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178C4" w14:textId="1E60BFA4" w:rsidR="00546305" w:rsidRPr="008F2E9A" w:rsidRDefault="00CC27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46305" w:rsidRPr="008F2E9A"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</w:t>
      </w:r>
      <w:r w:rsidR="000E0C76" w:rsidRPr="000E0C76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087E6173" w14:textId="626B0542" w:rsidR="00B818CD" w:rsidRPr="008F2E9A" w:rsidRDefault="00546305" w:rsidP="001F05F7">
      <w:pPr>
        <w:spacing w:before="184"/>
        <w:rPr>
          <w:rFonts w:ascii="Times New Roman" w:hAnsi="Times New Roman" w:cs="Times New Roman"/>
          <w:i/>
          <w:sz w:val="24"/>
          <w:szCs w:val="24"/>
        </w:rPr>
      </w:pPr>
      <w:r w:rsidRPr="008F2E9A">
        <w:rPr>
          <w:rFonts w:ascii="Times New Roman" w:hAnsi="Times New Roman" w:cs="Times New Roman"/>
          <w:i/>
          <w:sz w:val="24"/>
          <w:szCs w:val="24"/>
        </w:rPr>
        <w:t xml:space="preserve">Model </w:t>
      </w:r>
      <w:r w:rsidR="00FD777A" w:rsidRPr="008F2E9A">
        <w:rPr>
          <w:rFonts w:ascii="Times New Roman" w:hAnsi="Times New Roman" w:cs="Times New Roman"/>
          <w:i/>
          <w:sz w:val="24"/>
          <w:szCs w:val="24"/>
        </w:rPr>
        <w:t xml:space="preserve">Fit Indices and Model </w:t>
      </w:r>
      <w:r w:rsidRPr="008F2E9A">
        <w:rPr>
          <w:rFonts w:ascii="Times New Roman" w:hAnsi="Times New Roman" w:cs="Times New Roman"/>
          <w:i/>
          <w:sz w:val="24"/>
          <w:szCs w:val="24"/>
        </w:rPr>
        <w:t xml:space="preserve">Comparisons for </w:t>
      </w:r>
      <w:r w:rsidR="00FD777A" w:rsidRPr="008F2E9A">
        <w:rPr>
          <w:rFonts w:ascii="Times New Roman" w:hAnsi="Times New Roman" w:cs="Times New Roman"/>
          <w:i/>
          <w:sz w:val="24"/>
          <w:szCs w:val="24"/>
        </w:rPr>
        <w:t xml:space="preserve">RI-CLPMs of </w:t>
      </w:r>
      <w:r w:rsidR="001B6D94">
        <w:rPr>
          <w:rFonts w:ascii="Times New Roman" w:hAnsi="Times New Roman" w:cs="Times New Roman"/>
          <w:i/>
          <w:sz w:val="24"/>
          <w:szCs w:val="24"/>
        </w:rPr>
        <w:t xml:space="preserve">Anxiety and </w:t>
      </w:r>
      <w:r w:rsidR="00801853">
        <w:rPr>
          <w:rFonts w:ascii="Times New Roman" w:hAnsi="Times New Roman" w:cs="Times New Roman"/>
          <w:i/>
          <w:sz w:val="24"/>
          <w:szCs w:val="24"/>
        </w:rPr>
        <w:t>D</w:t>
      </w:r>
      <w:r w:rsidR="001B6D94">
        <w:rPr>
          <w:rFonts w:ascii="Times New Roman" w:hAnsi="Times New Roman" w:cs="Times New Roman"/>
          <w:i/>
          <w:sz w:val="24"/>
          <w:szCs w:val="24"/>
        </w:rPr>
        <w:t>epression</w:t>
      </w:r>
    </w:p>
    <w:tbl>
      <w:tblPr>
        <w:tblStyle w:val="TableGrid"/>
        <w:tblpPr w:leftFromText="180" w:rightFromText="180" w:vertAnchor="page" w:horzAnchor="margin" w:tblpY="2461"/>
        <w:tblW w:w="13534" w:type="dxa"/>
        <w:tblLayout w:type="fixed"/>
        <w:tblLook w:val="04A0" w:firstRow="1" w:lastRow="0" w:firstColumn="1" w:lastColumn="0" w:noHBand="0" w:noVBand="1"/>
      </w:tblPr>
      <w:tblGrid>
        <w:gridCol w:w="1134"/>
        <w:gridCol w:w="675"/>
        <w:gridCol w:w="676"/>
        <w:gridCol w:w="776"/>
        <w:gridCol w:w="776"/>
        <w:gridCol w:w="850"/>
        <w:gridCol w:w="1134"/>
        <w:gridCol w:w="1350"/>
        <w:gridCol w:w="1418"/>
        <w:gridCol w:w="709"/>
        <w:gridCol w:w="634"/>
        <w:gridCol w:w="709"/>
        <w:gridCol w:w="850"/>
        <w:gridCol w:w="709"/>
        <w:gridCol w:w="1134"/>
      </w:tblGrid>
      <w:tr w:rsidR="00730B84" w:rsidRPr="008F2E9A" w14:paraId="51BFCD4A" w14:textId="77777777" w:rsidTr="00885261">
        <w:trPr>
          <w:trHeight w:val="416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299DF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5E949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3773A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D6C81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1C084" w14:textId="2EEBC3A5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356A2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F2DB0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S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8928E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B0E5A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27873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3A0E2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5F536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FAE0D" w14:textId="619890C0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53285" w14:textId="77777777" w:rsidR="00730B84" w:rsidRPr="008F2E9A" w:rsidRDefault="00730B84" w:rsidP="001F05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30B84" w:rsidRPr="008F2E9A" w14:paraId="62AF8226" w14:textId="77777777" w:rsidTr="00885261">
        <w:trPr>
          <w:trHeight w:val="13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379D5" w14:textId="77777777" w:rsidR="00730B84" w:rsidRPr="008F2E9A" w:rsidRDefault="00730B84" w:rsidP="00730B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5B413" w14:textId="77777777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F2E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A12A0" w14:textId="77777777" w:rsidR="00730B84" w:rsidRPr="008F2E9A" w:rsidRDefault="00730B84" w:rsidP="00730B84">
            <w:pPr>
              <w:pStyle w:val="Default"/>
              <w:jc w:val="center"/>
            </w:pPr>
            <w:r w:rsidRPr="008F2E9A">
              <w:t xml:space="preserve">χ² </w:t>
            </w:r>
          </w:p>
          <w:p w14:paraId="74592FCE" w14:textId="77777777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24D77" w14:textId="4D0246FB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F2E9A">
              <w:rPr>
                <w:rFonts w:ascii="Times New Roman" w:hAnsi="Times New Roman" w:cs="Times New Roman"/>
                <w:i/>
                <w:sz w:val="24"/>
                <w:szCs w:val="24"/>
              </w:rPr>
              <w:t>Scf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BEE12" w14:textId="3CFFC62C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I</w:t>
            </w:r>
          </w:p>
          <w:p w14:paraId="3F38E24F" w14:textId="77777777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ECC44" w14:textId="77777777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EFED4" w14:textId="77777777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2F8B7" w14:textId="77777777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C34F6" w14:textId="77777777" w:rsidR="00730B84" w:rsidRPr="008F2E9A" w:rsidRDefault="00730B84" w:rsidP="00730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888D9" w14:textId="77777777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 xml:space="preserve"> </w:t>
            </w:r>
            <w:proofErr w:type="spellStart"/>
            <w:r w:rsidRPr="008F2E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6D19C" w14:textId="7BDE1808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2E9A">
              <w:rPr>
                <w:rFonts w:ascii="Times New Roman" w:hAnsi="Times New Roman" w:cs="Times New Roman"/>
                <w:i/>
                <w:sz w:val="24"/>
                <w:szCs w:val="24"/>
              </w:rPr>
              <w:t>TR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2C9E8" w14:textId="22481152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B98CA" w14:textId="77777777" w:rsidR="00730B84" w:rsidRPr="008F2E9A" w:rsidRDefault="00730B84" w:rsidP="00730B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</w:t>
            </w:r>
            <w:r w:rsidRPr="008F2E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I</w:t>
            </w:r>
          </w:p>
          <w:p w14:paraId="2801C2A7" w14:textId="1A773A7D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88453" w14:textId="06F960C3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</w:t>
            </w:r>
            <w:r w:rsidRPr="008F2E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94317" w14:textId="77777777" w:rsidR="00730B84" w:rsidRPr="008F2E9A" w:rsidRDefault="00730B84" w:rsidP="00730B8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</w:t>
            </w:r>
            <w:r w:rsidRPr="008F2E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SEA</w:t>
            </w:r>
          </w:p>
        </w:tc>
      </w:tr>
      <w:tr w:rsidR="00730B84" w:rsidRPr="008F2E9A" w14:paraId="7815510C" w14:textId="77777777" w:rsidTr="00E65053">
        <w:trPr>
          <w:trHeight w:val="31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0DFDF" w14:textId="77777777" w:rsidR="00730B84" w:rsidRPr="008F2E9A" w:rsidRDefault="00730B84" w:rsidP="00E65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92F59" w14:textId="3A5DBD8C" w:rsidR="00730B84" w:rsidRPr="008F2E9A" w:rsidRDefault="00724B97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A5229" w14:textId="0D218621" w:rsidR="00730B84" w:rsidRPr="008F2E9A" w:rsidRDefault="000D1A32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4518F" w14:textId="1CED6D42" w:rsidR="00730B84" w:rsidRPr="008F2E9A" w:rsidRDefault="000D1A32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EBDCC" w14:textId="10D6310C" w:rsidR="00730B84" w:rsidRPr="008F2E9A" w:rsidRDefault="00730B84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3F8DA" w14:textId="77777777" w:rsidR="00730B84" w:rsidRPr="008F2E9A" w:rsidRDefault="00730B84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.9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E9072" w14:textId="05A64A3D" w:rsidR="00730B84" w:rsidRPr="008F2E9A" w:rsidRDefault="00730B84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3849AB" w14:textId="77777777" w:rsidR="00730B84" w:rsidRPr="008F2E9A" w:rsidRDefault="00730B84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[.017, .059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6F004E" w14:textId="77777777" w:rsidR="00730B84" w:rsidRPr="008F2E9A" w:rsidRDefault="00730B84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BB2B6" w14:textId="77777777" w:rsidR="00730B84" w:rsidRPr="008F2E9A" w:rsidRDefault="00730B84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3CC0E" w14:textId="77777777" w:rsidR="00730B84" w:rsidRPr="008F2E9A" w:rsidRDefault="00730B84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80A0E" w14:textId="41CD4517" w:rsidR="00730B84" w:rsidRPr="008F2E9A" w:rsidRDefault="00730B84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1074E" w14:textId="77777777" w:rsidR="00730B84" w:rsidRPr="008F2E9A" w:rsidRDefault="00730B84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6942E" w14:textId="362B10D2" w:rsidR="00730B84" w:rsidRPr="008F2E9A" w:rsidRDefault="00730B84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F5B0F" w14:textId="77777777" w:rsidR="00730B84" w:rsidRPr="008F2E9A" w:rsidRDefault="00730B84" w:rsidP="00E650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B97" w:rsidRPr="008F2E9A" w14:paraId="331C18DB" w14:textId="77777777" w:rsidTr="00E65053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32A46" w14:textId="77777777" w:rsidR="00724B97" w:rsidRPr="008F2E9A" w:rsidRDefault="00724B97" w:rsidP="00724B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409B572" w14:textId="2095386E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3828D1C" w14:textId="304BCF93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4363208" w14:textId="5F590E44" w:rsidR="00724B97" w:rsidRPr="008F2E9A" w:rsidRDefault="00724B97" w:rsidP="00724B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26C5BF0" w14:textId="7313A88E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0FEE31" w14:textId="77777777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185C5" w14:textId="55C1103D" w:rsidR="00724B97" w:rsidRPr="008F2E9A" w:rsidRDefault="00246B13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5CAB4" w14:textId="113B38AD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[.000, .0</w:t>
            </w:r>
            <w:r w:rsidR="00A73C74" w:rsidRPr="008F2E9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E4A0F" w14:textId="77777777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8C063A" w14:textId="77777777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DD7C4AD" w14:textId="77777777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0E004" w14:textId="77777777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DF44B0" w14:textId="18446274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BEB1A7" w14:textId="2B4785A8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20FFB" w14:textId="77777777" w:rsidR="00724B97" w:rsidRPr="008F2E9A" w:rsidRDefault="00724B97" w:rsidP="00724B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F1D" w:rsidRPr="008F2E9A" w14:paraId="7924594F" w14:textId="77777777" w:rsidTr="00E65053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24906" w14:textId="77777777" w:rsidR="00916F1D" w:rsidRPr="008F2E9A" w:rsidRDefault="00916F1D" w:rsidP="00916F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4E83F41" w14:textId="4BF43459" w:rsidR="00916F1D" w:rsidRPr="008F2E9A" w:rsidRDefault="00916F1D" w:rsidP="00916F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CCF4C72" w14:textId="74393177" w:rsidR="00916F1D" w:rsidRPr="008F2E9A" w:rsidRDefault="00916F1D" w:rsidP="00916F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61FA29A" w14:textId="6DF33282" w:rsidR="00916F1D" w:rsidRPr="008F2E9A" w:rsidRDefault="00916F1D" w:rsidP="00916F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7B49539" w14:textId="70C2D0D8" w:rsidR="00916F1D" w:rsidRPr="008F2E9A" w:rsidRDefault="00916F1D" w:rsidP="00916F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CD5D17" w14:textId="7CD2D558" w:rsidR="00916F1D" w:rsidRPr="008F2E9A" w:rsidRDefault="00916F1D" w:rsidP="00916F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8E35E" w14:textId="0171C084" w:rsidR="00916F1D" w:rsidRPr="008F2E9A" w:rsidRDefault="00916F1D" w:rsidP="00916F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766D6" w14:textId="05B8FF3A" w:rsidR="00916F1D" w:rsidRPr="008F2E9A" w:rsidRDefault="00916F1D" w:rsidP="00916F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[.000, .028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F109D8" w14:textId="063A00B9" w:rsidR="00916F1D" w:rsidRPr="008F2E9A" w:rsidRDefault="00916F1D" w:rsidP="00916F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Model 2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135EBD" w14:textId="5C6041CF" w:rsidR="00916F1D" w:rsidRPr="008F2E9A" w:rsidRDefault="00916F1D" w:rsidP="00916F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4264623" w14:textId="20CD0A20" w:rsidR="00916F1D" w:rsidRPr="008F2E9A" w:rsidRDefault="00916F1D" w:rsidP="00916F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5D7F84" w14:textId="2214A391" w:rsidR="00916F1D" w:rsidRPr="008F2E9A" w:rsidRDefault="00916F1D" w:rsidP="00916F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B3A14" w14:textId="2523FC29" w:rsidR="00916F1D" w:rsidRPr="008F2E9A" w:rsidRDefault="00916F1D" w:rsidP="00916F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F1936B" w14:textId="708D6B30" w:rsidR="00916F1D" w:rsidRPr="008F2E9A" w:rsidRDefault="00916F1D" w:rsidP="00916F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126A4" w14:textId="7C55F669" w:rsidR="00916F1D" w:rsidRPr="008F2E9A" w:rsidRDefault="00916F1D" w:rsidP="00916F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0B74" w:rsidRPr="008F2E9A" w14:paraId="7730E20B" w14:textId="77777777" w:rsidTr="00E65053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33619" w14:textId="77777777" w:rsidR="00910B74" w:rsidRPr="008F2E9A" w:rsidRDefault="00910B74" w:rsidP="00910B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EFD13" w14:textId="6F841D1C" w:rsidR="00910B74" w:rsidRPr="008F2E9A" w:rsidRDefault="00910B74" w:rsidP="00910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FB13F" w14:textId="1187B38F" w:rsidR="00910B74" w:rsidRPr="008F2E9A" w:rsidRDefault="00910B74" w:rsidP="00910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DB85F" w14:textId="25E5988B" w:rsidR="00910B74" w:rsidRPr="008F2E9A" w:rsidRDefault="00910B74" w:rsidP="00910B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FABA9" w14:textId="05E1EFD6" w:rsidR="00910B74" w:rsidRPr="008F2E9A" w:rsidRDefault="00910B74" w:rsidP="00910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929EB" w14:textId="47BA9239" w:rsidR="00910B74" w:rsidRPr="008F2E9A" w:rsidRDefault="00910B74" w:rsidP="00910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9E6B4" w14:textId="5B88785C" w:rsidR="00910B74" w:rsidRPr="008F2E9A" w:rsidRDefault="00910B74" w:rsidP="00910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4420F" w14:textId="7376A1DE" w:rsidR="00910B74" w:rsidRPr="008F2E9A" w:rsidRDefault="00910B74" w:rsidP="00910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[.000, .026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F71BE7" w14:textId="43BB529E" w:rsidR="00910B74" w:rsidRPr="008F2E9A" w:rsidRDefault="00910B74" w:rsidP="00910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Model 2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660D5" w14:textId="7836762B" w:rsidR="00910B74" w:rsidRPr="008F2E9A" w:rsidRDefault="00910B74" w:rsidP="00910B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DA526" w14:textId="2FD80ACE" w:rsidR="00910B74" w:rsidRPr="008F2E9A" w:rsidRDefault="00910B74" w:rsidP="00910B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54725" w14:textId="0E234DF1" w:rsidR="00910B74" w:rsidRPr="008F2E9A" w:rsidRDefault="00910B74" w:rsidP="00910B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25C09" w14:textId="292CB544" w:rsidR="00910B74" w:rsidRPr="008F2E9A" w:rsidRDefault="00910B74" w:rsidP="00910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733F4" w14:textId="3332AFAC" w:rsidR="00910B74" w:rsidRPr="008F2E9A" w:rsidRDefault="00910B74" w:rsidP="00910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0E57F" w14:textId="3A8A1547" w:rsidR="00910B74" w:rsidRPr="008F2E9A" w:rsidRDefault="00910B74" w:rsidP="00910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5FF5A50" w14:textId="3E2D7FB7" w:rsidR="00B818CD" w:rsidRPr="008F2E9A" w:rsidRDefault="00576B56" w:rsidP="00D93F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8F2E9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592F5A" w:rsidRPr="008F2E9A">
        <w:rPr>
          <w:rFonts w:ascii="Times New Roman" w:hAnsi="Times New Roman" w:cs="Times New Roman"/>
          <w:sz w:val="24"/>
          <w:szCs w:val="24"/>
        </w:rPr>
        <w:t>Scf</w:t>
      </w:r>
      <w:proofErr w:type="spellEnd"/>
      <w:r w:rsidR="00592F5A" w:rsidRPr="008F2E9A">
        <w:rPr>
          <w:rFonts w:ascii="Times New Roman" w:hAnsi="Times New Roman" w:cs="Times New Roman"/>
          <w:sz w:val="24"/>
          <w:szCs w:val="24"/>
        </w:rPr>
        <w:t xml:space="preserve"> = Scaling Correction Factor for MLR. </w:t>
      </w:r>
      <w:r w:rsidR="00077714" w:rsidRPr="008F2E9A">
        <w:rPr>
          <w:rFonts w:ascii="Times New Roman" w:hAnsi="Times New Roman" w:cs="Times New Roman"/>
          <w:sz w:val="24"/>
          <w:szCs w:val="24"/>
        </w:rPr>
        <w:t xml:space="preserve">Chi-squared test of model fit </w:t>
      </w:r>
      <w:r w:rsidR="00635BC6" w:rsidRPr="008F2E9A">
        <w:rPr>
          <w:rFonts w:ascii="Times New Roman" w:hAnsi="Times New Roman" w:cs="Times New Roman"/>
          <w:sz w:val="24"/>
          <w:szCs w:val="24"/>
        </w:rPr>
        <w:t xml:space="preserve">values </w:t>
      </w:r>
      <w:proofErr w:type="gramStart"/>
      <w:r w:rsidR="00635BC6" w:rsidRPr="008F2E9A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635BC6" w:rsidRPr="008F2E9A">
        <w:rPr>
          <w:rFonts w:ascii="Times New Roman" w:hAnsi="Times New Roman" w:cs="Times New Roman"/>
          <w:sz w:val="24"/>
          <w:szCs w:val="24"/>
        </w:rPr>
        <w:t xml:space="preserve"> reported. </w:t>
      </w:r>
      <w:proofErr w:type="spellStart"/>
      <w:r w:rsidR="000B7041" w:rsidRPr="008F2E9A">
        <w:rPr>
          <w:rFonts w:ascii="Times New Roman" w:hAnsi="Times New Roman" w:cs="Times New Roman"/>
          <w:sz w:val="24"/>
          <w:szCs w:val="24"/>
        </w:rPr>
        <w:t>TRd</w:t>
      </w:r>
      <w:proofErr w:type="spellEnd"/>
      <w:r w:rsidR="000B7041" w:rsidRPr="008F2E9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0B7041" w:rsidRPr="008F2E9A">
        <w:rPr>
          <w:rFonts w:ascii="Times New Roman" w:hAnsi="Times New Roman" w:cs="Times New Roman"/>
          <w:sz w:val="24"/>
          <w:szCs w:val="24"/>
        </w:rPr>
        <w:t>Sattora</w:t>
      </w:r>
      <w:proofErr w:type="spellEnd"/>
      <w:r w:rsidR="000B7041" w:rsidRPr="008F2E9A">
        <w:rPr>
          <w:rFonts w:ascii="Times New Roman" w:hAnsi="Times New Roman" w:cs="Times New Roman"/>
          <w:sz w:val="24"/>
          <w:szCs w:val="24"/>
        </w:rPr>
        <w:t xml:space="preserve">-Bentler </w:t>
      </w:r>
      <w:r w:rsidR="009F01FF" w:rsidRPr="008F2E9A">
        <w:rPr>
          <w:rFonts w:ascii="Times New Roman" w:hAnsi="Times New Roman" w:cs="Times New Roman"/>
          <w:sz w:val="24"/>
          <w:szCs w:val="24"/>
        </w:rPr>
        <w:t>s</w:t>
      </w:r>
      <w:r w:rsidR="000B7041" w:rsidRPr="008F2E9A">
        <w:rPr>
          <w:rFonts w:ascii="Times New Roman" w:hAnsi="Times New Roman" w:cs="Times New Roman"/>
          <w:sz w:val="24"/>
          <w:szCs w:val="24"/>
        </w:rPr>
        <w:t>caled Chi-</w:t>
      </w:r>
      <w:r w:rsidR="009F01FF" w:rsidRPr="008F2E9A">
        <w:rPr>
          <w:rFonts w:ascii="Times New Roman" w:hAnsi="Times New Roman" w:cs="Times New Roman"/>
          <w:sz w:val="24"/>
          <w:szCs w:val="24"/>
        </w:rPr>
        <w:t>s</w:t>
      </w:r>
      <w:r w:rsidR="000B7041" w:rsidRPr="008F2E9A">
        <w:rPr>
          <w:rFonts w:ascii="Times New Roman" w:hAnsi="Times New Roman" w:cs="Times New Roman"/>
          <w:sz w:val="24"/>
          <w:szCs w:val="24"/>
        </w:rPr>
        <w:t xml:space="preserve">quare </w:t>
      </w:r>
      <w:r w:rsidR="009F01FF" w:rsidRPr="008F2E9A">
        <w:rPr>
          <w:rFonts w:ascii="Times New Roman" w:hAnsi="Times New Roman" w:cs="Times New Roman"/>
          <w:sz w:val="24"/>
          <w:szCs w:val="24"/>
        </w:rPr>
        <w:t>d</w:t>
      </w:r>
      <w:r w:rsidR="000B7041" w:rsidRPr="008F2E9A">
        <w:rPr>
          <w:rFonts w:ascii="Times New Roman" w:hAnsi="Times New Roman" w:cs="Times New Roman"/>
          <w:sz w:val="24"/>
          <w:szCs w:val="24"/>
        </w:rPr>
        <w:t>ifference</w:t>
      </w:r>
      <w:r w:rsidR="005D364B" w:rsidRPr="008F2E9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AF85AF" w14:textId="77777777" w:rsidR="00B818CD" w:rsidRPr="008F2E9A" w:rsidRDefault="00B818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EFBD61" w14:textId="77777777" w:rsidR="003B4521" w:rsidRPr="008F2E9A" w:rsidRDefault="00546305">
      <w:pPr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br w:type="page"/>
      </w:r>
    </w:p>
    <w:p w14:paraId="176FF0BA" w14:textId="7F860160" w:rsidR="00546305" w:rsidRPr="008F2E9A" w:rsidRDefault="00546305">
      <w:pPr>
        <w:rPr>
          <w:rFonts w:ascii="Times New Roman" w:hAnsi="Times New Roman" w:cs="Times New Roman"/>
          <w:sz w:val="24"/>
          <w:szCs w:val="24"/>
        </w:rPr>
      </w:pPr>
    </w:p>
    <w:p w14:paraId="5C31CBFC" w14:textId="0FA065D9" w:rsidR="007D4716" w:rsidRPr="008F2E9A" w:rsidRDefault="00FB337E" w:rsidP="008D737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A3AA1" w:rsidRPr="008F2E9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F2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4716" w:rsidRPr="008F2E9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8F2E9A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7643F439" w14:textId="67FB3F35" w:rsidR="008213A4" w:rsidRPr="008F2E9A" w:rsidRDefault="007864C1" w:rsidP="008213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RI-CLPM of </w:t>
      </w:r>
      <w:r w:rsidR="00801853">
        <w:rPr>
          <w:rFonts w:ascii="Times New Roman" w:hAnsi="Times New Roman" w:cs="Times New Roman"/>
          <w:i/>
          <w:iCs/>
          <w:sz w:val="24"/>
          <w:szCs w:val="24"/>
        </w:rPr>
        <w:t>Anxiety and Depression</w:t>
      </w:r>
      <w:r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: Results for </w:t>
      </w:r>
      <w:r w:rsidR="00124D0A" w:rsidRPr="008F2E9A">
        <w:rPr>
          <w:rFonts w:ascii="Times New Roman" w:hAnsi="Times New Roman" w:cs="Times New Roman"/>
          <w:i/>
          <w:iCs/>
          <w:sz w:val="24"/>
          <w:szCs w:val="24"/>
        </w:rPr>
        <w:t>Girls</w:t>
      </w:r>
      <w:r w:rsidR="003516B7"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 (Model 2)</w:t>
      </w:r>
    </w:p>
    <w:p w14:paraId="27FD2758" w14:textId="77777777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7B8078D" wp14:editId="3A065941">
                <wp:simplePos x="0" y="0"/>
                <wp:positionH relativeFrom="column">
                  <wp:posOffset>-126309</wp:posOffset>
                </wp:positionH>
                <wp:positionV relativeFrom="paragraph">
                  <wp:posOffset>203891</wp:posOffset>
                </wp:positionV>
                <wp:extent cx="1868557" cy="3657600"/>
                <wp:effectExtent l="0" t="0" r="17780" b="19050"/>
                <wp:wrapNone/>
                <wp:docPr id="1794596022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557" cy="3657600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BD8A8F4" id="Rectangle: Rounded Corners 21" o:spid="_x0000_s1026" style="position:absolute;margin-left:-9.95pt;margin-top:16.05pt;width:147.15pt;height:4in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cpssQIAAOsFAAAOAAAAZHJzL2Uyb0RvYy54bWysVEtPGzEQvlfqf7B8L5ukJISIDYqgVJUQ&#10;IKDi7PiRtWp7XNt59dcz9m4SSjmUqhfvzM77m8fZ+cYaspIhanA17R/1KJGOg9BuUdPvj1efxpTE&#10;xJxgBpys6VZGej79+OFs7SdyAA0YIQNBJy5O1r6mTUp+UlWRN9KyeAReOhQqCJYlZMOiEoGt0bs1&#10;1aDXG1VrCMIH4DJG/HvZCum0+FdK8nSrVJSJmJpibqm8obzz/FbTMzZZBOYbzbs02D9kYZl2GHTv&#10;6pIlRpZB/+HKah4ggkpHHGwFSmkuSw1YTb/3qpqHhnlZakFwot/DFP+fW36zevB3AWFY+ziJSOYq&#10;NirY/MX8yKaAtd2DJTeJcPzZH4/Gw+EJJRxln0fDk1GvwFkdzH2I6asESzJR0wBLJ+6xJQUptrqO&#10;CeOi/k4vh3RwpY0pbTGOrGt6OhwMMQjD4VCGJSStFzWNbkEJMwucOp5C8RjBaJGts58yQfLCBLJi&#10;2Hvxo597jcF+08qRL1lsWqUiakei5FqyaCQTX5wgaetxfh1OMc1pWSkoMRLDZ6poJqbN32hiEsZh&#10;LgfEC5W2RubMjbuXimhRgG9LCYt5rqSdW1wsnOTd9BZnaJAVFdb+TtvOJFvLsi7vtN8blfjg0t7e&#10;agddX/Iyv9UK1ervoGgByFjMQWzvsF5o9zV6fqWxU9cspjsWcEERADw66RYfZQDbAR1FSQPh11v/&#10;sz7uDUqxf7jwOEI/lyxgN803hxt12j8+zheiMMfDkwEy4aVk/lLilvYCcK76eN48L2TWT2ZHqgD2&#10;CW/TLEdFEXMcY7fD2jEXqW0oXjcuZ7OihlfBs3TtHjzPzjOqeUYfN08s+G6PEq7gDeyOA5u82qRW&#10;N1s6mC0TKF3W7IBrhzdelLIQ3fXLJ+slX7QON3r6DAAA//8DAFBLAwQUAAYACAAAACEAITN0NeEA&#10;AAAKAQAADwAAAGRycy9kb3ducmV2LnhtbEyPwU7DMAxA70j8Q2QkLmhLWqaxlaYTTKBpHJBW+ICs&#10;8dpqiVOadCt/v3AaR8tPz8/5arSGnbD3rSMJyVQAQ6qcbqmW8P31PlkA80GRVsYRSvhFD6vi9iZX&#10;mXZn2uGpDDWLEvKZktCE0GWc+6pBq/zUdUhxd3C9VSGOfc11r85Rbg1PhZhzq1qKFxrV4brB6lgO&#10;VsJj/fpBh/JTHH/W283w8Jbsthsj5f3d+PIMLOAYrjD85cd0KGLT3g2kPTMSJslyGdEoSxNgEUif&#10;ZjNgewlzsUiAFzn//0JxAQAA//8DAFBLAQItABQABgAIAAAAIQC2gziS/gAAAOEBAAATAAAAAAAA&#10;AAAAAAAAAAAAAABbQ29udGVudF9UeXBlc10ueG1sUEsBAi0AFAAGAAgAAAAhADj9If/WAAAAlAEA&#10;AAsAAAAAAAAAAAAAAAAALwEAAF9yZWxzLy5yZWxzUEsBAi0AFAAGAAgAAAAhAFXNymyxAgAA6wUA&#10;AA4AAAAAAAAAAAAAAAAALgIAAGRycy9lMm9Eb2MueG1sUEsBAi0AFAAGAAgAAAAhACEzdDXhAAAA&#10;CgEAAA8AAAAAAAAAAAAAAAAACwUAAGRycy9kb3ducmV2LnhtbFBLBQYAAAAABAAEAPMAAAAZBgAA&#10;AAA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 wp14:anchorId="209AF2D3" wp14:editId="736244D1">
                <wp:simplePos x="0" y="0"/>
                <wp:positionH relativeFrom="column">
                  <wp:posOffset>7962900</wp:posOffset>
                </wp:positionH>
                <wp:positionV relativeFrom="paragraph">
                  <wp:posOffset>2955290</wp:posOffset>
                </wp:positionV>
                <wp:extent cx="0" cy="668020"/>
                <wp:effectExtent l="76200" t="0" r="95250" b="55880"/>
                <wp:wrapNone/>
                <wp:docPr id="1896645509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8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CDCBE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627pt;margin-top:232.7pt;width:0;height:52.6pt;z-index:251620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xXetgEAAL4DAAAOAAAAZHJzL2Uyb0RvYy54bWysU8mO2zAMvRfoPwi6N3ZyCAZGnDlkpr0U&#10;7aDLB2hkyhZGGyQ2tv++lJw4RRegKHqhtfCR7z3Rh/vJGnaGmLR3Ld9uas7ASd9p17f865e3b+44&#10;SyhcJ4x30PIZEr8/vn51GEMDOz9400FkVMSlZgwtHxBDU1VJDmBF2vgAji6Vj1YgbWNfdVGMVN2a&#10;alfX+2r0sQvRS0iJTh+WS34s9ZUCiR+VSoDMtJy4YYmxxOccq+NBNH0UYdDyQkP8AwsrtKOma6kH&#10;gYJ9i/qXUlbL6JNXuJHeVl4pLaFoIDXb+ic1nwcRoGghc1JYbUr/r6z8cD65p0g2jCE1KTzFrGJS&#10;0eYv8WNTMWtezYIJmVwOJZ3u93f1rvhY3XAhJnwH3rK8aHnCKHQ/4Mk7Ry/i47Z4Jc7vE1JnAl4B&#10;ualxOaLQ5tF1DOdAY4NRC9cbyO9F6TmluhEuK5wNLPBPoJjuiOLSpswSnExkZ0FT0L1s1yqUmSFK&#10;G7OC6sLtj6BLboZBma+/Ba7ZpaN3uAKtdj7+ritOV6pqyb+qXrRm2c++m8vzFTtoSIo/l4HOU/jj&#10;vsBvv93xOwAAAP//AwBQSwMEFAAGAAgAAAAhAMCDrMDgAAAADQEAAA8AAABkcnMvZG93bnJldi54&#10;bWxMj8FOwzAQRO9I/IO1SNyoQ5WkJcSpEIJjhdpUiKMbb+IIex3FThv+Hlc9wHFmR7Nvys1sDTvh&#10;6HtHAh4XCTCkxqmeOgGH+v1hDcwHSUoaRyjgBz1sqtubUhbKnWmHp33oWCwhX0gBOoSh4Nw3Gq30&#10;CzcgxVvrRitDlGPH1SjPsdwavkySnFvZU/yg5YCvGpvv/WQFtHV3aL7e1nwy7ceq/tRPeltvhbi/&#10;m1+egQWcw18YLvgRHarIdHQTKc9M1MssjWOCgDTPUmCXyNU6CshWSQ68Kvn/FdUvAAAA//8DAFBL&#10;AQItABQABgAIAAAAIQC2gziS/gAAAOEBAAATAAAAAAAAAAAAAAAAAAAAAABbQ29udGVudF9UeXBl&#10;c10ueG1sUEsBAi0AFAAGAAgAAAAhADj9If/WAAAAlAEAAAsAAAAAAAAAAAAAAAAALwEAAF9yZWxz&#10;Ly5yZWxzUEsBAi0AFAAGAAgAAAAhALB7Fd62AQAAvgMAAA4AAAAAAAAAAAAAAAAALgIAAGRycy9l&#10;Mm9Eb2MueG1sUEsBAi0AFAAGAAgAAAAhAMCDrMDgAAAADQEAAA8AAAAAAAAAAAAAAAAAEA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1BF700A9" wp14:editId="6DE11B40">
                <wp:simplePos x="0" y="0"/>
                <wp:positionH relativeFrom="column">
                  <wp:posOffset>7768590</wp:posOffset>
                </wp:positionH>
                <wp:positionV relativeFrom="paragraph">
                  <wp:posOffset>2566670</wp:posOffset>
                </wp:positionV>
                <wp:extent cx="405130" cy="389255"/>
                <wp:effectExtent l="0" t="0" r="13970" b="10795"/>
                <wp:wrapNone/>
                <wp:docPr id="988112951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7271646" id="Oval 2" o:spid="_x0000_s1026" style="position:absolute;margin-left:611.7pt;margin-top:202.1pt;width:31.9pt;height:30.65pt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FNg3fuQAAAAN&#10;AQAADwAAAGRycy9kb3ducmV2LnhtbEyPS0/DMBCE70j8B2uRuFEHkzZViFMhJB4HhOhDCG5uvCQR&#10;sR3ZTpPy69me4LazO5r9plhNpmMH9KF1VsL1LAGGtnK6tbWE3fbhagksRGW16pxFCUcMsCrPzwqV&#10;azfaNR42sWYUYkOuJDQx9jnnoWrQqDBzPVq6fTlvVCTpa669GincdFwkyYIb1Vr60Kge7xusvjeD&#10;kTBkH6N+fnz58W+v2VNIP9fvx3qS8vJiursFFnGKf2Y44RM6lMS0d4PVgXWkhbhJySshTVIB7GQR&#10;y4ymPa0W8znwsuD/W5S/AAAA//8DAFBLAQItABQABgAIAAAAIQC2gziS/gAAAOEBAAATAAAAAAAA&#10;AAAAAAAAAAAAAABbQ29udGVudF9UeXBlc10ueG1sUEsBAi0AFAAGAAgAAAAhADj9If/WAAAAlAEA&#10;AAsAAAAAAAAAAAAAAAAALwEAAF9yZWxzLy5yZWxzUEsBAi0AFAAGAAgAAAAhAHZCoCCuAgAA5wUA&#10;AA4AAAAAAAAAAAAAAAAALgIAAGRycy9lMm9Eb2MueG1sUEsBAi0AFAAGAAgAAAAhABTYN37kAAAA&#10;DQEAAA8AAAAAAAAAAAAAAAAACAUAAGRycy9kb3ducmV2LnhtbFBLBQYAAAAABAAEAPMAAAAZBgAA&#10;AAA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6FDF4781" wp14:editId="63C7175F">
                <wp:simplePos x="0" y="0"/>
                <wp:positionH relativeFrom="column">
                  <wp:posOffset>7750175</wp:posOffset>
                </wp:positionH>
                <wp:positionV relativeFrom="paragraph">
                  <wp:posOffset>1339850</wp:posOffset>
                </wp:positionV>
                <wp:extent cx="405130" cy="389255"/>
                <wp:effectExtent l="0" t="0" r="13970" b="10795"/>
                <wp:wrapNone/>
                <wp:docPr id="2058861673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6FFB6BF" id="Oval 2" o:spid="_x0000_s1026" style="position:absolute;margin-left:610.25pt;margin-top:105.5pt;width:31.9pt;height:30.65pt;z-index: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cSGIueQAAAAN&#10;AQAADwAAAGRycy9kb3ducmV2LnhtbEyPzU7DMBCE70i8g7VI3KgTt5AqxKkQEj8HhGipKri5sUki&#10;4nVkO03K07M9wXFmP83OFKvJduxgfGgdSkhnCTCDldMt1hK27w9XS2AhKtSqc2gkHE2AVXl+Vqhc&#10;uxHX5rCJNaMQDLmS0MTY55yHqjFWhZnrDdLty3mrIklfc+3VSOG24yJJbrhVLdKHRvXmvjHV92aw&#10;EobsY9TPjy8//u01ewqLz/XuWE9SXl5Md7fAopniHwyn+lQdSuq0dwPqwDrSQiTXxEoQaUqrTohY&#10;LubA9mRlYg68LPj/FeUvAAAA//8DAFBLAQItABQABgAIAAAAIQC2gziS/gAAAOEBAAATAAAAAAAA&#10;AAAAAAAAAAAAAABbQ29udGVudF9UeXBlc10ueG1sUEsBAi0AFAAGAAgAAAAhADj9If/WAAAAlAEA&#10;AAsAAAAAAAAAAAAAAAAALwEAAF9yZWxzLy5yZWxzUEsBAi0AFAAGAAgAAAAhAHZCoCCuAgAA5wUA&#10;AA4AAAAAAAAAAAAAAAAALgIAAGRycy9lMm9Eb2MueG1sUEsBAi0AFAAGAAgAAAAhAHEhiLnkAAAA&#10;DQEAAA8AAAAAAAAAAAAAAAAACAUAAGRycy9kb3ducmV2LnhtbFBLBQYAAAAABAAEAPMAAAAZBgAA&#10;AAA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67D88CEC" wp14:editId="79A32BC6">
                <wp:simplePos x="0" y="0"/>
                <wp:positionH relativeFrom="column">
                  <wp:posOffset>7521575</wp:posOffset>
                </wp:positionH>
                <wp:positionV relativeFrom="paragraph">
                  <wp:posOffset>133985</wp:posOffset>
                </wp:positionV>
                <wp:extent cx="890270" cy="516255"/>
                <wp:effectExtent l="0" t="0" r="24130" b="17145"/>
                <wp:wrapNone/>
                <wp:docPr id="126660225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98CB2C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D88CEC" id="Rectangle 1" o:spid="_x0000_s1026" style="position:absolute;margin-left:592.25pt;margin-top:10.55pt;width:70.1pt;height:40.65pt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1uuswIAAO8FAAAOAAAAZHJzL2Uyb0RvYy54bWysVEtPGzEQvlfqf7B8L5tEhEfEBkVQqkoI&#10;IqDi7PiRtWp7XNtJNv31HXs3CaUcStWLd7zz8Mw3883FZWsNWcsQNbiaDo8GlEjHQWi3rOm3p5tP&#10;Z5TExJxgBpys6VZGejn9+OFi4ydyBA0YIQPBIC5ONr6mTUp+UlWRN9KyeAReOlQqCJYlvIZlJQLb&#10;YHRrqtFgcFJtIAgfgMsY8e91p6TTEl8pydO9UlEmYmqKuaVyhnIu8llNL9hkGZhvNO/TYP+QhWXa&#10;4aP7UNcsMbIK+o9QVvMAEVQ64mArUEpzWWrAaoaDV9U8NszLUguCE/0epvj/wvK79aOfB4Rh4+Mk&#10;opiraFWw+Yv5kbaAtd2DJdtEOP48Ox+MThFSjqrx8GQ0Hmcwq4OzDzF9kWBJFmoasBcFIra+jakz&#10;3ZnktxzcaGNKP4wjm5qej0djDM9wKpRhCUXrRU2jW1LCzBLHjadQIkYwWmTvHKeMjrwygawZNl18&#10;H/Z5/WaVX75msemMiqqbhQArJ0oWjWTisxMkbT0OrsPxpTktKwUlRuLzWSqWiWnzN5YIjnGI0QHq&#10;IqWtkTlz4x6kIloUxLtSwnKRK+kGFhmFeO/GtgRDh2yosPZ3+vYu2VsWnrzTf+9U3geX9v5WO+j7&#10;kln8VitUZ7+DogMgY5HaRYuQZnEBYjvH0qHjbPT8RmPTbllMcxaQpIgFLp50j4cygJ2BXqKkgfDz&#10;rf/ZHrmDWmwlkh6n6ceKBWys+eqQVefD4+O8JcrleHw6wkt4qVm81LiVvQIcsSGuOM+LmO2T2Ykq&#10;gH3G/TTLr6KKOY5vd3PbX65S11vccFzOZsUMN4Nn6dY9ep6DZ4DzuD61zyz4nk0JaXgHuwXBJq9I&#10;1dlmTwezVQKlC+MOuPbQ41YpnO03YF5bL+/F6rCnp78AAAD//wMAUEsDBBQABgAIAAAAIQAwpuyU&#10;4QAAAAwBAAAPAAAAZHJzL2Rvd25yZXYueG1sTI9NT8MwDIbvSPyHyEhcEEtbxj5K0wmQuLEDHRJX&#10;r8naaolTmmwt/x7vBDe/8qPXj4vN5Kw4myF0nhSkswSEodrrjhoFn7u3+xWIEJE0Wk9GwY8JsCmv&#10;rwrMtR/pw5yr2AguoZCjgjbGPpcy1K1xGGa+N8S7gx8cRo5DI/WAI5c7K7MkWUiHHfGFFnvz2pr6&#10;WJ2cgvHle8JqaQ9WV7v18et9fbegrVK3N9PzE4hopvgHw0Wf1aFkp70/kQ7Cck5X80dmFWRpCuJC&#10;PGTzJYg9T0k2B1kW8v8T5S8AAAD//wMAUEsBAi0AFAAGAAgAAAAhALaDOJL+AAAA4QEAABMAAAAA&#10;AAAAAAAAAAAAAAAAAFtDb250ZW50X1R5cGVzXS54bWxQSwECLQAUAAYACAAAACEAOP0h/9YAAACU&#10;AQAACwAAAAAAAAAAAAAAAAAvAQAAX3JlbHMvLnJlbHNQSwECLQAUAAYACAAAACEAnP9brrMCAADv&#10;BQAADgAAAAAAAAAAAAAAAAAuAgAAZHJzL2Uyb0RvYy54bWxQSwECLQAUAAYACAAAACEAMKbslOEA&#10;AAAMAQAADwAAAAAAAAAAAAAAAAANBQAAZHJzL2Rvd25yZXYueG1sUEsFBgAAAAAEAAQA8wAAABsG&#10;AAAAAA==&#10;" filled="f" strokecolor="black [3200]">
                <v:stroke joinstyle="round"/>
                <v:textbox>
                  <w:txbxContent>
                    <w:p w14:paraId="3898CB2C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</w:t>
                      </w: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xiety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03D3364E" wp14:editId="58D70D0D">
                <wp:simplePos x="0" y="0"/>
                <wp:positionH relativeFrom="column">
                  <wp:posOffset>7528560</wp:posOffset>
                </wp:positionH>
                <wp:positionV relativeFrom="paragraph">
                  <wp:posOffset>3599180</wp:posOffset>
                </wp:positionV>
                <wp:extent cx="890270" cy="516255"/>
                <wp:effectExtent l="0" t="0" r="24130" b="17145"/>
                <wp:wrapNone/>
                <wp:docPr id="20593000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F08D55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 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D3364E" id="_x0000_s1027" style="position:absolute;margin-left:592.8pt;margin-top:283.4pt;width:70.1pt;height:40.65pt;z-index: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dqmtwIAAPYFAAAOAAAAZHJzL2Uyb0RvYy54bWysVMluGzEMvRfoPwi6N2MbcRYj48BImqJA&#10;kAZNipxlLR6hGlGV5K1fX1IzttM0h6boZYYSF5GPfLy43LSOrXRMFnzNh0cDzrSXoKxf1Pzb482H&#10;M85SFl4JB17XfKsTv5y+f3exDhM9ggac0pFhEJ8m61DzJucwqaokG92KdARBe1QaiK3IeIyLSkWx&#10;xuitq0aDwUm1hqhCBKlTwtvrTsmnJb4xWuYvxiSdmas55pbLN5bvnL7V9EJMFlGExso+DfEPWbTC&#10;enx0H+paZMGW0f4RqrUyQgKTjyS0FRhjpS41YDXDwYtqHhoRdKkFwUlhD1P6f2Hl3eoh3EeEYR3S&#10;JKFIVWxMbOmP+bFNAWu7B0tvMpN4eXY+GJ0ipBJV4+HJaDwmMKuDc4gpf9LQMhJqHrEXBSKxuk25&#10;M92Z0FsebqxzpR/Os3XNz8ejMYYXOBXGiYxiG1TNk19wJtwCx03mWCImcFaRN8Upo6OvXGQrgU1X&#10;34d9Xr9Z0cvXIjWdUVF1sxBh6VXJotFCffSK5W3AwfU4vpzSarXizGl8nqRimYV1f2OJ4DiPGB2g&#10;LlLeOk2ZO/9VG2ZVQbwrJS7mVEk3sMgoxHs3tiUYOpChwdrf6Nu7kLcuPHmj/96pvA8+7/1b66Hv&#10;C7H4tVaYzn4HRQcAYZE38w0igJuEkKWbOajtPSIAHXVTkDcWe3crUr4XEbmKkOD+yV/wYxxgg6CX&#10;OGsg/nztnuyRQqjFjiL3cah+LEXE/rrPHsl1Pjw+pmVRDsfj0xEe4nPN/LnGL9srwEkb4qYLsohk&#10;n91ONBHaJ1xTM3oVVcJLfLsb3/5wlbsW46KTejYrZrgggsi3/iFICk4409Q+bp5EDD2pMrLxDnZ7&#10;QkxecKuzJU8Ps2UGYwvxDrj2HcDlUqjbL0LaXs/Pxeqwrqe/AAAA//8DAFBLAwQUAAYACAAAACEA&#10;/gPEPuAAAAANAQAADwAAAGRycy9kb3ducmV2LnhtbEyPPU/DMBCGdyT+g3VILIg6KcRN0zgVILHB&#10;QIrE6sZuEtU+h9htwr/nOsF2r+7R+1FuZ2fZ2Yyh9yghXSTADDZe99hK+Ny93ufAQlSolfVoJPyY&#10;ANvq+qpUhfYTfphzHVtGJhgKJaGLcSg4D01nnAoLPxik38GPTkWSY8v1qCYyd5Yvk0Rwp3qkhE4N&#10;5qUzzbE+OQnT8/es6pU9WF3v1sevt/WdwHcpb2/mpw2waOb4B8OlPlWHijrt/Ql1YJZ0mmeCWAmZ&#10;EDTigjwsM7r2EsRjngKvSv5/RfULAAD//wMAUEsBAi0AFAAGAAgAAAAhALaDOJL+AAAA4QEAABMA&#10;AAAAAAAAAAAAAAAAAAAAAFtDb250ZW50X1R5cGVzXS54bWxQSwECLQAUAAYACAAAACEAOP0h/9YA&#10;AACUAQAACwAAAAAAAAAAAAAAAAAvAQAAX3JlbHMvLnJlbHNQSwECLQAUAAYACAAAACEAKFXaprcC&#10;AAD2BQAADgAAAAAAAAAAAAAAAAAuAgAAZHJzL2Uyb0RvYy54bWxQSwECLQAUAAYACAAAACEA/gPE&#10;PuAAAAANAQAADwAAAAAAAAAAAAAAAAARBQAAZHJzL2Rvd25yZXYueG1sUEsFBgAAAAAEAAQA8wAA&#10;AB4GAAAAAA==&#10;" filled="f" strokecolor="black [3200]">
                <v:stroke joinstyle="round"/>
                <v:textbox>
                  <w:txbxContent>
                    <w:p w14:paraId="02F08D55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 Depression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 wp14:anchorId="4D1C86D6" wp14:editId="5A6D94C9">
                <wp:simplePos x="0" y="0"/>
                <wp:positionH relativeFrom="column">
                  <wp:posOffset>6057900</wp:posOffset>
                </wp:positionH>
                <wp:positionV relativeFrom="paragraph">
                  <wp:posOffset>3607435</wp:posOffset>
                </wp:positionV>
                <wp:extent cx="890270" cy="516255"/>
                <wp:effectExtent l="0" t="0" r="24130" b="17145"/>
                <wp:wrapNone/>
                <wp:docPr id="61463386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120129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1C86D6" id="_x0000_s1028" style="position:absolute;margin-left:477pt;margin-top:284.05pt;width:70.1pt;height:40.65pt;z-index: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PPruAIAAPYFAAAOAAAAZHJzL2Uyb0RvYy54bWysVEtv2zAMvg/YfxB0X50YTR9BnSJo12FA&#10;0RVrh54VPWJhkqhJSuLs14+SnaTreliHXWxKfIj8yI8Xl501ZC1D1OAaOj4aUSIdB6HdsqHfHm8+&#10;nFESE3OCGXCyoVsZ6eXs/buLjZ/KGlowQgaCQVycbnxD25T8tKoib6Vl8Qi8dKhUECxLeAzLSgS2&#10;wejWVPVodFJtIAgfgMsY8fa6V9JZia+U5OmLUlEmYhqKuaXyDeW7yN9qdsGmy8B8q/mQBvuHLCzT&#10;Dh/dh7pmiZFV0H+EspoHiKDSEQdbgVKay1IDVjMevajmoWVelloQnOj3MMX/F5bfrR/8fUAYNj5O&#10;I4q5ik4Fm/+YH+kKWNs9WLJLhOPl2fmoPkVIOaom45N6MslgVgdnH2L6JMGSLDQ0YC8KRGx9G1Nv&#10;ujPJbzm40caUfhhHNg09n9QTDM9wKpRhCUXrRUOjW1LCzBLHjadQIkYwWmTvHKeMjrwygawZNl18&#10;Hw95/WaVX75mse2NiqqfhQArJ0oWrWTioxMkbT0OrsPxpTktKwUlRuLzWSqWiWnzN5YIjnGI0QHq&#10;IqWtkTlz475KRbQoiPelhOUiV9IPLDIK8d6NbQmGDtlQYe1v9B1csrcsPHmj/96pvA8u7f2tdjD0&#10;JbP4tVao3n4HRQ9AxiJ1iw4RaGidkc03CxDbe0QAeupGz2809u6WxXTPAnIVIcH9k77gRxnABsEg&#10;UdJC+PnafbZHCqEWO4rcx6H6sWIB+2s+OyTX+fj4OC+LcjienNZ4CM81i+cat7JXgJM2xk3neRGz&#10;fTI7UQWwT7im5vlVVDHH8e1+fIfDVepbjIuOy/m8mOGC8CzdugfPc/CMc57ax+6JBT+QKiEb72C3&#10;J9j0Bbd62+zpYL5KoHQh3gHXoQO4XAp1h0WYt9fzc7E6rOvZLwAAAP//AwBQSwMEFAAGAAgAAAAh&#10;AG5AEt3hAAAADAEAAA8AAABkcnMvZG93bnJldi54bWxMj8FOwzAQRO9I/IO1SFwQdVqloQnZVIDE&#10;DQ6kSFzdeJtEtdchdpvw97gnOI5mNPOm3M7WiDONvneMsFwkIIgbp3tuET53r/cbED4o1so4JoQf&#10;8rCtrq9KVWg38Qed69CKWMK+UAhdCEMhpW86ssov3EAcvYMbrQpRjq3Uo5piuTVylSSZtKrnuNCp&#10;gV46ao71ySJMz9+zqh/Mweh6lx+/3vK7jN8Rb2/mp0cQgebwF4YLfkSHKjLt3Ym1FwYhX6fxS0BY&#10;Z5sliEsiydMViD1CluYpyKqU/09UvwAAAP//AwBQSwECLQAUAAYACAAAACEAtoM4kv4AAADhAQAA&#10;EwAAAAAAAAAAAAAAAAAAAAAAW0NvbnRlbnRfVHlwZXNdLnhtbFBLAQItABQABgAIAAAAIQA4/SH/&#10;1gAAAJQBAAALAAAAAAAAAAAAAAAAAC8BAABfcmVscy8ucmVsc1BLAQItABQABgAIAAAAIQAT9PPr&#10;uAIAAPYFAAAOAAAAAAAAAAAAAAAAAC4CAABkcnMvZTJvRG9jLnhtbFBLAQItABQABgAIAAAAIQBu&#10;QBLd4QAAAAwBAAAPAAAAAAAAAAAAAAAAABIFAABkcnMvZG93bnJldi54bWxQSwUGAAAAAAQABADz&#10;AAAAIAYAAAAA&#10;" filled="f" strokecolor="black [3200]">
                <v:stroke joinstyle="round"/>
                <v:textbox>
                  <w:txbxContent>
                    <w:p w14:paraId="56120129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01920" behindDoc="0" locked="0" layoutInCell="1" allowOverlap="1" wp14:anchorId="38F1C314" wp14:editId="2DD5AADC">
                <wp:simplePos x="0" y="0"/>
                <wp:positionH relativeFrom="column">
                  <wp:posOffset>6050915</wp:posOffset>
                </wp:positionH>
                <wp:positionV relativeFrom="paragraph">
                  <wp:posOffset>142240</wp:posOffset>
                </wp:positionV>
                <wp:extent cx="890270" cy="516255"/>
                <wp:effectExtent l="0" t="0" r="24130" b="17145"/>
                <wp:wrapNone/>
                <wp:docPr id="65226582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A8A133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F1C314" id="_x0000_s1029" style="position:absolute;margin-left:476.45pt;margin-top:11.2pt;width:70.1pt;height:40.65pt;z-index: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jtmuAIAAPYFAAAOAAAAZHJzL2Uyb0RvYy54bWysVEtPGzEQvlfqf7B8L5ukhEfEBkVQqkoI&#10;okLF2fEja9X2uLaTbPrrO/ZuEko5lKqX3bHn4Zlv5puLy9YaspYhanA1HR4NKJGOg9BuWdNvjzcf&#10;ziiJiTnBDDhZ062M9HL6/t3Fxk/kCBowQgaCQVycbHxNm5T8pKoib6Rl8Qi8dKhUECxLeAzLSgS2&#10;wejWVKPB4KTaQBA+AJcx4u11p6TTEl8pydO9UlEmYmqKuaXyDeW7yN9qesEmy8B8o3mfBvuHLCzT&#10;Dh/dh7pmiZFV0H+EspoHiKDSEQdbgVKay1IDVjMcvKjmoWFelloQnOj3MMX/F5bfrR/8PCAMGx8n&#10;EcVcRauCzX/Mj7QFrO0eLNkmwvHy7HwwOkVIOarGw5PReJzBrA7OPsT0WYIlWahpwF4UiNj6NqbO&#10;dGeS33Jwo40p/TCObGp6Ph6NMTzDqVCGJRStFzWNbkkJM0scN55CiRjBaJG9c5wyOvLKBLJm2HTx&#10;fdjn9ZtVfvmaxaYzKqpuFgKsnChZNJKJT06QtPU4uA7Hl+a0rBSUGInPZ6lYJqbN31giOMYhRgeo&#10;i5S2RubMjfsqFdGiIN6VEpaLXEk3sMgoxHs3tiUYOmRDhbW/0bd3yd6y8OSN/nun8j64tPe32kHf&#10;l8zi11qhOvsdFB0AGYvULlpEoKYfM7L5ZgFiO0cEoKNu9PxGY+9uWUxzFpCrCAnun3SPH2UAGwS9&#10;REkD4edr99keKYRa7ChyH4fqx4oF7K/54pBc58Pj47wsyuF4fDrCQ3iuWTzXuJW9Apy0IW46z4uY&#10;7ZPZiSqAfcI1Ncuvooo5jm9349sfrlLXYlx0XM5mxQwXhGfp1j14noNnnPPUPrZPLPieVAnZeAe7&#10;PcEmL7jV2WZPB7NVAqUL8Q649h3A5VKo2y/CvL2en4vVYV1PfwEAAP//AwBQSwMEFAAGAAgAAAAh&#10;AJ9mlRrfAAAACwEAAA8AAABkcnMvZG93bnJldi54bWxMj8FOwzAMhu9IvENkJC6Ipetgo6XpBEjc&#10;4ECHxNVrvLZa4pQmW8vbk57gZsuffn9/sZ2sEWcafOdYwXKRgCCune64UfC5e719AOEDskbjmBT8&#10;kIdteXlRYK7dyB90rkIjYgj7HBW0IfS5lL5uyaJfuJ443g5usBjiOjRSDzjGcGtkmiRrabHj+KHF&#10;nl5aqo/VySoYn78nrDbmYHS1y45fb9nNmt+Vur6anh5BBJrCHwyzflSHMjrt3Ym1F0ZBdp9mEVWQ&#10;pncgZiDJVksQ+3labUCWhfzfofwFAAD//wMAUEsBAi0AFAAGAAgAAAAhALaDOJL+AAAA4QEAABMA&#10;AAAAAAAAAAAAAAAAAAAAAFtDb250ZW50X1R5cGVzXS54bWxQSwECLQAUAAYACAAAACEAOP0h/9YA&#10;AACUAQAACwAAAAAAAAAAAAAAAAAvAQAAX3JlbHMvLnJlbHNQSwECLQAUAAYACAAAACEAxZY7ZrgC&#10;AAD2BQAADgAAAAAAAAAAAAAAAAAuAgAAZHJzL2Uyb0RvYy54bWxQSwECLQAUAAYACAAAACEAn2aV&#10;Gt8AAAALAQAADwAAAAAAAAAAAAAAAAASBQAAZHJzL2Rvd25yZXYueG1sUEsFBgAAAAAEAAQA8wAA&#10;AB4GAAAAAA==&#10;" filled="f" strokecolor="black [3200]">
                <v:stroke joinstyle="round"/>
                <v:textbox>
                  <w:txbxContent>
                    <w:p w14:paraId="61A8A133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xiety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 wp14:anchorId="79089688" wp14:editId="5983CCBA">
                <wp:simplePos x="0" y="0"/>
                <wp:positionH relativeFrom="column">
                  <wp:posOffset>6279515</wp:posOffset>
                </wp:positionH>
                <wp:positionV relativeFrom="paragraph">
                  <wp:posOffset>1348105</wp:posOffset>
                </wp:positionV>
                <wp:extent cx="405130" cy="389255"/>
                <wp:effectExtent l="0" t="0" r="13970" b="10795"/>
                <wp:wrapNone/>
                <wp:docPr id="92793230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B328EB7" id="Oval 2" o:spid="_x0000_s1026" style="position:absolute;margin-left:494.45pt;margin-top:106.15pt;width:31.9pt;height:30.65pt;z-index: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clMC0OUAAAAM&#10;AQAADwAAAGRycy9kb3ducmV2LnhtbEyPy07DMBBF90j9B2uQ2FGnKTRpiFMhJB4LVNGCEOzceEii&#10;xuPIdpqUr8ddleXMHN05N1+NumUHtK4xJGA2jYAhlUY1VAn4eH+8ToE5L0nJ1hAKOKKDVTG5yGWm&#10;zEAbPGx9xUIIuUwKqL3vMs5dWaOWbmo6pHD7MVZLH0ZbcWXlEMJ1y+MoWnAtGwofatnhQ43lfttr&#10;AX3yNaiXp9df+7ZOnt3N9+bzWI1CXF2O93fAPI7+DMNJP6hDEZx2piflWCtgmabLgAqIZ/Ec2ImI&#10;buME2C6skvkCeJHz/yWKPwAAAP//AwBQSwECLQAUAAYACAAAACEAtoM4kv4AAADhAQAAEwAAAAAA&#10;AAAAAAAAAAAAAAAAW0NvbnRlbnRfVHlwZXNdLnhtbFBLAQItABQABgAIAAAAIQA4/SH/1gAAAJQB&#10;AAALAAAAAAAAAAAAAAAAAC8BAABfcmVscy8ucmVsc1BLAQItABQABgAIAAAAIQB2QqAgrgIAAOcF&#10;AAAOAAAAAAAAAAAAAAAAAC4CAABkcnMvZTJvRG9jLnhtbFBLAQItABQABgAIAAAAIQByUwLQ5QAA&#10;AAwBAAAPAAAAAAAAAAAAAAAAAAgFAABkcnMvZG93bnJldi54bWxQSwUGAAAAAAQABADzAAAAGgYA&#10;AAAA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06016" behindDoc="0" locked="0" layoutInCell="1" allowOverlap="1" wp14:anchorId="3051D603" wp14:editId="4E8BEDC8">
                <wp:simplePos x="0" y="0"/>
                <wp:positionH relativeFrom="column">
                  <wp:posOffset>6297930</wp:posOffset>
                </wp:positionH>
                <wp:positionV relativeFrom="paragraph">
                  <wp:posOffset>2574925</wp:posOffset>
                </wp:positionV>
                <wp:extent cx="405130" cy="389255"/>
                <wp:effectExtent l="0" t="0" r="13970" b="10795"/>
                <wp:wrapNone/>
                <wp:docPr id="1174939388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B26E2BC" id="Oval 2" o:spid="_x0000_s1026" style="position:absolute;margin-left:495.9pt;margin-top:202.75pt;width:31.9pt;height:30.65pt;z-index: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3N/bh+QAAAAM&#10;AQAADwAAAGRycy9kb3ducmV2LnhtbEyPzU7DMBCE70i8g7VI3KhT1KZtiFMhJH4OqKIFIbi58ZJE&#10;xOvIdpqUp2d7gtvu7Gjm23w92lYc0IfGkYLpJAGBVDrTUKXg7fX+agkiRE1Gt45QwREDrIvzs1xn&#10;xg20xcMuVoJDKGRaQR1jl0kZyhqtDhPXIfHty3mrI6++ksbrgcNtK6+TJJVWN8QNte7wrsbye9db&#10;Bf3iYzBPD88//mWzeAyzz+37sRqVurwYb29ARBzjnxlO+IwOBTPtXU8miFbBajVl9KhglsznIE4O&#10;HlIQe5bSdAmyyOX/J4pfAAAA//8DAFBLAQItABQABgAIAAAAIQC2gziS/gAAAOEBAAATAAAAAAAA&#10;AAAAAAAAAAAAAABbQ29udGVudF9UeXBlc10ueG1sUEsBAi0AFAAGAAgAAAAhADj9If/WAAAAlAEA&#10;AAsAAAAAAAAAAAAAAAAALwEAAF9yZWxzLy5yZWxzUEsBAi0AFAAGAAgAAAAhAHZCoCCuAgAA5wUA&#10;AA4AAAAAAAAAAAAAAAAALgIAAGRycy9lMm9Eb2MueG1sUEsBAi0AFAAGAAgAAAAhANzf24fkAAAA&#10;DAEAAA8AAAAAAAAAAAAAAAAACAUAAGRycy9kb3ducmV2LnhtbFBLBQYAAAAABAAEAPMAAAAZBgAA&#10;AAA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692DF070" wp14:editId="226DF046">
                <wp:simplePos x="0" y="0"/>
                <wp:positionH relativeFrom="column">
                  <wp:posOffset>6492240</wp:posOffset>
                </wp:positionH>
                <wp:positionV relativeFrom="paragraph">
                  <wp:posOffset>2963545</wp:posOffset>
                </wp:positionV>
                <wp:extent cx="0" cy="668020"/>
                <wp:effectExtent l="76200" t="0" r="95250" b="55880"/>
                <wp:wrapNone/>
                <wp:docPr id="2076541009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8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F2EF05" id="Straight Arrow Connector 5" o:spid="_x0000_s1026" type="#_x0000_t32" style="position:absolute;margin-left:511.2pt;margin-top:233.35pt;width:0;height:52.6pt;z-index:251608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xXetgEAAL4DAAAOAAAAZHJzL2Uyb0RvYy54bWysU8mO2zAMvRfoPwi6N3ZyCAZGnDlkpr0U&#10;7aDLB2hkyhZGGyQ2tv++lJw4RRegKHqhtfCR7z3Rh/vJGnaGmLR3Ld9uas7ASd9p17f865e3b+44&#10;SyhcJ4x30PIZEr8/vn51GEMDOz9400FkVMSlZgwtHxBDU1VJDmBF2vgAji6Vj1YgbWNfdVGMVN2a&#10;alfX+2r0sQvRS0iJTh+WS34s9ZUCiR+VSoDMtJy4YYmxxOccq+NBNH0UYdDyQkP8AwsrtKOma6kH&#10;gYJ9i/qXUlbL6JNXuJHeVl4pLaFoIDXb+ic1nwcRoGghc1JYbUr/r6z8cD65p0g2jCE1KTzFrGJS&#10;0eYv8WNTMWtezYIJmVwOJZ3u93f1rvhY3XAhJnwH3rK8aHnCKHQ/4Mk7Ry/i47Z4Jc7vE1JnAl4B&#10;ualxOaLQ5tF1DOdAY4NRC9cbyO9F6TmluhEuK5wNLPBPoJjuiOLSpswSnExkZ0FT0L1s1yqUmSFK&#10;G7OC6sLtj6BLboZBma+/Ba7ZpaN3uAKtdj7+ritOV6pqyb+qXrRm2c++m8vzFTtoSIo/l4HOU/jj&#10;vsBvv93xOwAAAP//AwBQSwMEFAAGAAgAAAAhAObbNH3fAAAADQEAAA8AAABkcnMvZG93bnJldi54&#10;bWxMj8FOwzAMhu9IvENkJG4sXTXarTSdEILjhFgnxDFr3KYicaom3crbk4nDOP72p9+fy+1sDTvh&#10;6HtHApaLBBhS41RPnYBD/fawBuaDJCWNIxTwgx621e1NKQvlzvSBp33oWCwhX0gBOoSh4Nw3Gq30&#10;CzcgxV3rRitDjGPH1SjPsdwaniZJxq3sKV7QcsAXjc33frIC2ro7NF+vaz6Z9j2vP/VG7+qdEPd3&#10;8/MTsIBzuMJw0Y/qUEWno5tIeWZiTtJ0FVkBqyzLgV2Qv9FRwGO+3ACvSv7/i+oXAAD//wMAUEsB&#10;Ai0AFAAGAAgAAAAhALaDOJL+AAAA4QEAABMAAAAAAAAAAAAAAAAAAAAAAFtDb250ZW50X1R5cGVz&#10;XS54bWxQSwECLQAUAAYACAAAACEAOP0h/9YAAACUAQAACwAAAAAAAAAAAAAAAAAvAQAAX3JlbHMv&#10;LnJlbHNQSwECLQAUAAYACAAAACEAsHsV3rYBAAC+AwAADgAAAAAAAAAAAAAAAAAuAgAAZHJzL2Uy&#10;b0RvYy54bWxQSwECLQAUAAYACAAAACEA5ts0fd8AAAAN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87584" behindDoc="0" locked="0" layoutInCell="1" allowOverlap="1" wp14:anchorId="6EA7835F" wp14:editId="2B67BA77">
                <wp:simplePos x="0" y="0"/>
                <wp:positionH relativeFrom="column">
                  <wp:posOffset>4451350</wp:posOffset>
                </wp:positionH>
                <wp:positionV relativeFrom="paragraph">
                  <wp:posOffset>3599180</wp:posOffset>
                </wp:positionV>
                <wp:extent cx="890270" cy="516255"/>
                <wp:effectExtent l="0" t="0" r="24130" b="17145"/>
                <wp:wrapNone/>
                <wp:docPr id="120330927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BD68B9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A7835F" id="_x0000_s1030" style="position:absolute;margin-left:350.5pt;margin-top:283.4pt;width:70.1pt;height:40.65pt;z-index:25158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qBxuAIAAPYFAAAOAAAAZHJzL2Uyb0RvYy54bWysVEtPGzEQvlfqf7B8L5tECY+IDYqgVJUQ&#10;IKDi7PiRtWp7XNtJNv31HXs3CaUcStXL7tjz8Mw38835RWsNWcsQNbiaDo8GlEjHQWi3rOm3p+tP&#10;p5TExJxgBpys6VZGejH7+OF846dyBA0YIQPBIC5ON76mTUp+WlWRN9KyeAReOlQqCJYlPIZlJQLb&#10;YHRrqtFgcFxtIAgfgMsY8faqU9JZia+U5OlOqSgTMTXF3FL5hvJd5G81O2fTZWC+0bxPg/1DFpZp&#10;h4/uQ12xxMgq6D9CWc0DRFDpiIOtQCnNZakBqxkOXlXz2DAvSy0ITvR7mOL/C8tv14/+PiAMGx+n&#10;EcVcRauCzX/Mj7QFrO0eLNkmwvHy9GwwOkFIOaomw+PRZJLBrA7OPsT0RYIlWahpwF4UiNj6JqbO&#10;dGeS33JwrY0p/TCObGp6NhlNMDzDqVCGJRStFzWNbkkJM0scN55CiRjBaJG9c5wyOvLSBLJm2HTx&#10;fdjn9ZtVfvmKxaYzKqpuFgKsnChZNJKJz06QtPU4uA7Hl+a0rBSUGInPZ6lYJqbN31giOMYhRgeo&#10;i5S2RubMjXuQimhREO9KCctFrqQbWGQU4r0b2xIMHbKhwtrf6du7ZG9ZePJO/71TeR9c2vtb7aDv&#10;S2bxW61Qnf0Oig6AjEVqFy0iUNNxRjbfLEBs7xEB6KgbPb/W2LsbFtM9C8hVhAT3T7rDjzKADYJe&#10;oqSB8POt+2yPFEItdhS5j0P1Y8UC9td8dUius+F4nJdFOYwnJyM8hJeaxUuNW9lLwEkb4qbzvIjZ&#10;PpmdqALYZ1xT8/wqqpjj+HY3vv3hMnUtxkXH5XxezHBBeJZu3KPnOXjGOU/tU/vMgu9JlZCNt7Db&#10;E2z6iludbfZ0MF8lULoQ74Br3wFcLoW6/SLM2+vluVgd1vXsFwAAAP//AwBQSwMEFAAGAAgAAAAh&#10;ALGmEiHgAAAACwEAAA8AAABkcnMvZG93bnJldi54bWxMj8FOwzAQRO9I/IO1SFwQdVKVNA3ZVIDE&#10;DQ6kSFzd2E2i2usQu034e5YTPa52NPNeuZ2dFWczht4TQrpIQBhqvO6pRfjcvd7nIEJUpJX1ZBB+&#10;TIBtdX1VqkL7iT7MuY6t4BIKhULoYhwKKUPTGafCwg+G+Hfwo1ORz7GVelQTlzsrl0mSSad64oVO&#10;DealM82xPjmE6fl7VvXaHqyud5vj19vmLqN3xNub+ekRRDRz/A/DHz6jQ8VMe38iHYRFWCcpu0SE&#10;hyxjB07kq3QJYo+QrfIUZFXKS4fqFwAA//8DAFBLAQItABQABgAIAAAAIQC2gziS/gAAAOEBAAAT&#10;AAAAAAAAAAAAAAAAAAAAAABbQ29udGVudF9UeXBlc10ueG1sUEsBAi0AFAAGAAgAAAAhADj9If/W&#10;AAAAlAEAAAsAAAAAAAAAAAAAAAAALwEAAF9yZWxzLy5yZWxzUEsBAi0AFAAGAAgAAAAhAGW2oHG4&#10;AgAA9gUAAA4AAAAAAAAAAAAAAAAALgIAAGRycy9lMm9Eb2MueG1sUEsBAi0AFAAGAAgAAAAhALGm&#10;EiHgAAAACwEAAA8AAAAAAAAAAAAAAAAAEgUAAGRycy9kb3ducmV2LnhtbFBLBQYAAAAABAAEAPMA&#10;AAAfBgAAAAA=&#10;" filled="f" strokecolor="black [3200]">
                <v:stroke joinstyle="round"/>
                <v:textbox>
                  <w:txbxContent>
                    <w:p w14:paraId="48BD68B9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89632" behindDoc="0" locked="0" layoutInCell="1" allowOverlap="1" wp14:anchorId="456930E3" wp14:editId="6F853D25">
                <wp:simplePos x="0" y="0"/>
                <wp:positionH relativeFrom="column">
                  <wp:posOffset>4444365</wp:posOffset>
                </wp:positionH>
                <wp:positionV relativeFrom="paragraph">
                  <wp:posOffset>133985</wp:posOffset>
                </wp:positionV>
                <wp:extent cx="890270" cy="516255"/>
                <wp:effectExtent l="0" t="0" r="24130" b="17145"/>
                <wp:wrapNone/>
                <wp:docPr id="102182308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B7BA8B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6930E3" id="_x0000_s1031" style="position:absolute;margin-left:349.95pt;margin-top:10.55pt;width:70.1pt;height:40.65pt;z-index: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Gj8twIAAPYFAAAOAAAAZHJzL2Uyb0RvYy54bWysVMluGzEMvRfoPwi6N2MbcRYj48BImqJA&#10;kAZNipxlLR6hGlGV5K1fX1IzttM0h6boZYYSF5GPfLy43LSOrXRMFnzNh0cDzrSXoKxf1Pzb482H&#10;M85SFl4JB17XfKsTv5y+f3exDhM9ggac0pFhEJ8m61DzJucwqaokG92KdARBe1QaiK3IeIyLSkWx&#10;xuitq0aDwUm1hqhCBKlTwtvrTsmnJb4xWuYvxiSdmas55pbLN5bvnL7V9EJMFlGExso+DfEPWbTC&#10;enx0H+paZMGW0f4RqrUyQgKTjyS0FRhjpS41YDXDwYtqHhoRdKkFwUlhD1P6f2Hl3eoh3EeEYR3S&#10;JKFIVWxMbOmP+bFNAWu7B0tvMpN4eXY+GJ0ipBJV4+HJaDwmMKuDc4gpf9LQMhJqHrEXBSKxuk25&#10;M92Z0FsebqxzpR/Os3XNz8ejMYYXOBXGiYxiG1TNk19wJtwCx03mWCImcFaRN8Upo6OvXGQrgU1X&#10;34d9Xr9Z0cvXIjWdUVF1sxBh6VXJotFCffSK5W3AwfU4vpzSarXizGl8nqRimYV1f2OJ4DiPGB2g&#10;LlLeOk2ZO/9VG2ZVQbwrJS7mVEk3sMgoxHs3tiUYOpChwdrf6Nu7kLcuPHmj/96pvA8+7/1b66Hv&#10;C7H4tVaYzn4HRQcAYZE38w0igBNFyNLNHNT2HhGAjropyBuLvbsVKd+LiFxFSHD/5C/4MQ6wQdBL&#10;nDUQf752T/ZIIdRiR5H7OFQ/liJif91nj+Q6Hx4f07Ioh+Px6QgP8blm/lzjl+0V4KQNcdMFWUSy&#10;z24nmgjtE66pGb2KKuElvt2Nb3+4yl2LcdFJPZsVM1wQQeRb/xAkBSecaWofN08ihp5UGdl4B7s9&#10;ISYvuNXZkqeH2TKDsYV4B1z7DuByKdTtFyFtr+fnYnVY19NfAAAA//8DAFBLAwQUAAYACAAAACEA&#10;QES9/94AAAAKAQAADwAAAGRycy9kb3ducmV2LnhtbEyPwU7DMAyG70i8Q2QkLoglraaylKYTIHGD&#10;Ax0S16zJ2mqJU5psLW+PObGbLX/6/f3VdvGOne0Uh4AKspUAZrENZsBOwefu9X4DLCaNRruAVsGP&#10;jbCtr68qXZow44c9N6ljFIKx1Ar6lMaS89j21uu4CqNFuh3C5HWideq4mfRM4d7xXIiCez0gfej1&#10;aF962x6bk1cwP38vunlwB2eanTx+vcm7At+Vur1Znh6BJbukfxj+9EkdanLahxOayJyCQkpJqII8&#10;y4ARsFkLGvZEinwNvK74ZYX6FwAA//8DAFBLAQItABQABgAIAAAAIQC2gziS/gAAAOEBAAATAAAA&#10;AAAAAAAAAAAAAAAAAABbQ29udGVudF9UeXBlc10ueG1sUEsBAi0AFAAGAAgAAAAhADj9If/WAAAA&#10;lAEAAAsAAAAAAAAAAAAAAAAALwEAAF9yZWxzLy5yZWxzUEsBAi0AFAAGAAgAAAAhALPUaPy3AgAA&#10;9gUAAA4AAAAAAAAAAAAAAAAALgIAAGRycy9lMm9Eb2MueG1sUEsBAi0AFAAGAAgAAAAhAEBEvf/e&#10;AAAACgEAAA8AAAAAAAAAAAAAAAAAEQUAAGRycy9kb3ducmV2LnhtbFBLBQYAAAAABAAEAPMAAAAc&#10;BgAAAAA=&#10;" filled="f" strokecolor="black [3200]">
                <v:stroke joinstyle="round"/>
                <v:textbox>
                  <w:txbxContent>
                    <w:p w14:paraId="0AB7BA8B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xiety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91680" behindDoc="0" locked="0" layoutInCell="1" allowOverlap="1" wp14:anchorId="6587959F" wp14:editId="1D83E53B">
                <wp:simplePos x="0" y="0"/>
                <wp:positionH relativeFrom="column">
                  <wp:posOffset>4672965</wp:posOffset>
                </wp:positionH>
                <wp:positionV relativeFrom="paragraph">
                  <wp:posOffset>1339850</wp:posOffset>
                </wp:positionV>
                <wp:extent cx="405130" cy="389255"/>
                <wp:effectExtent l="0" t="0" r="13970" b="10795"/>
                <wp:wrapNone/>
                <wp:docPr id="1312426141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FD13573" id="Oval 2" o:spid="_x0000_s1026" style="position:absolute;margin-left:367.95pt;margin-top:105.5pt;width:31.9pt;height:30.65pt;z-index: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CJCaTOMAAAAL&#10;AQAADwAAAGRycy9kb3ducmV2LnhtbEyPy07DMBBF90j8gzVI7KiTFDAJcSqExGNRIVoQgp0bmyQi&#10;Hke206R8PcMKljNzdOfccjXbnu2ND51DCekiAWawdrrDRsLry93ZFbAQFWrVOzQSDibAqjo+KlWh&#10;3YQbs9/GhlEIhkJJaGMcCs5D3RqrwsINBun26bxVkUbfcO3VROG251mSXHKrOqQPrRrMbWvqr+1o&#10;JYzifdKP9+tv//wkHsL5x+bt0MxSnp7MN9fAopnjHwy/+qQOFTnt3Ig6sF6CWF7khErI0pRKESHy&#10;XADb0UZkS+BVyf93qH4AAAD//wMAUEsBAi0AFAAGAAgAAAAhALaDOJL+AAAA4QEAABMAAAAAAAAA&#10;AAAAAAAAAAAAAFtDb250ZW50X1R5cGVzXS54bWxQSwECLQAUAAYACAAAACEAOP0h/9YAAACUAQAA&#10;CwAAAAAAAAAAAAAAAAAvAQAAX3JlbHMvLnJlbHNQSwECLQAUAAYACAAAACEAdkKgIK4CAADnBQAA&#10;DgAAAAAAAAAAAAAAAAAuAgAAZHJzL2Uyb0RvYy54bWxQSwECLQAUAAYACAAAACEACJCaTOMAAAAL&#10;AQAADwAAAAAAAAAAAAAAAAAIBQAAZHJzL2Rvd25yZXYueG1sUEsFBgAAAAAEAAQA8wAAABgGAAAA&#10;AA=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93728" behindDoc="0" locked="0" layoutInCell="1" allowOverlap="1" wp14:anchorId="67FDD48F" wp14:editId="0FD060C5">
                <wp:simplePos x="0" y="0"/>
                <wp:positionH relativeFrom="column">
                  <wp:posOffset>4691380</wp:posOffset>
                </wp:positionH>
                <wp:positionV relativeFrom="paragraph">
                  <wp:posOffset>2566670</wp:posOffset>
                </wp:positionV>
                <wp:extent cx="405130" cy="389255"/>
                <wp:effectExtent l="0" t="0" r="13970" b="10795"/>
                <wp:wrapNone/>
                <wp:docPr id="1579769487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431CB88" id="Oval 2" o:spid="_x0000_s1026" style="position:absolute;margin-left:369.4pt;margin-top:202.1pt;width:31.9pt;height:30.65pt;z-index: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FTiADuQAAAAL&#10;AQAADwAAAGRycy9kb3ducmV2LnhtbEyPS0/DMBCE70j8B2uRuFGHkCZRiFMhJB4HVNGHENzc2CQR&#10;8TqynSbl17Oc4Lizo5lvytVsenbUzncWBVwvImAaa6s6bATsdw9XOTAfJCrZW9QCTtrDqjo/K2Wh&#10;7IQbfdyGhlEI+kIKaEMYCs593Woj/cIOGun3aZ2RgU7XcOXkROGm53EUpdzIDqmhlYO+b3X9tR2N&#10;gDF7n9Tz48u3e11nTz752LydmlmIy4v57hZY0HP4M8MvPqFDRUwHO6LyrBeQ3eSEHgQkURIDI0ce&#10;xSmwAynpcgm8Kvn/DdUPAAAA//8DAFBLAQItABQABgAIAAAAIQC2gziS/gAAAOEBAAATAAAAAAAA&#10;AAAAAAAAAAAAAABbQ29udGVudF9UeXBlc10ueG1sUEsBAi0AFAAGAAgAAAAhADj9If/WAAAAlAEA&#10;AAsAAAAAAAAAAAAAAAAALwEAAF9yZWxzLy5yZWxzUEsBAi0AFAAGAAgAAAAhAHZCoCCuAgAA5wUA&#10;AA4AAAAAAAAAAAAAAAAALgIAAGRycy9lMm9Eb2MueG1sUEsBAi0AFAAGAAgAAAAhABU4gA7kAAAA&#10;CwEAAA8AAAAAAAAAAAAAAAAACAUAAGRycy9kb3ducmV2LnhtbFBLBQYAAAAABAAEAPMAAAAZBgAA&#10;AAA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95776" behindDoc="0" locked="0" layoutInCell="1" allowOverlap="1" wp14:anchorId="481D31D8" wp14:editId="230E01DD">
                <wp:simplePos x="0" y="0"/>
                <wp:positionH relativeFrom="column">
                  <wp:posOffset>4885690</wp:posOffset>
                </wp:positionH>
                <wp:positionV relativeFrom="paragraph">
                  <wp:posOffset>2955290</wp:posOffset>
                </wp:positionV>
                <wp:extent cx="0" cy="668020"/>
                <wp:effectExtent l="76200" t="0" r="95250" b="55880"/>
                <wp:wrapNone/>
                <wp:docPr id="46802664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8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6FC0DF" id="Straight Arrow Connector 5" o:spid="_x0000_s1026" type="#_x0000_t32" style="position:absolute;margin-left:384.7pt;margin-top:232.7pt;width:0;height:52.6pt;z-index:251595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xXetgEAAL4DAAAOAAAAZHJzL2Uyb0RvYy54bWysU8mO2zAMvRfoPwi6N3ZyCAZGnDlkpr0U&#10;7aDLB2hkyhZGGyQ2tv++lJw4RRegKHqhtfCR7z3Rh/vJGnaGmLR3Ld9uas7ASd9p17f865e3b+44&#10;SyhcJ4x30PIZEr8/vn51GEMDOz9400FkVMSlZgwtHxBDU1VJDmBF2vgAji6Vj1YgbWNfdVGMVN2a&#10;alfX+2r0sQvRS0iJTh+WS34s9ZUCiR+VSoDMtJy4YYmxxOccq+NBNH0UYdDyQkP8AwsrtKOma6kH&#10;gYJ9i/qXUlbL6JNXuJHeVl4pLaFoIDXb+ic1nwcRoGghc1JYbUr/r6z8cD65p0g2jCE1KTzFrGJS&#10;0eYv8WNTMWtezYIJmVwOJZ3u93f1rvhY3XAhJnwH3rK8aHnCKHQ/4Mk7Ry/i47Z4Jc7vE1JnAl4B&#10;ualxOaLQ5tF1DOdAY4NRC9cbyO9F6TmluhEuK5wNLPBPoJjuiOLSpswSnExkZ0FT0L1s1yqUmSFK&#10;G7OC6sLtj6BLboZBma+/Ba7ZpaN3uAKtdj7+ritOV6pqyb+qXrRm2c++m8vzFTtoSIo/l4HOU/jj&#10;vsBvv93xOwAAAP//AwBQSwMEFAAGAAgAAAAhAI5HN1beAAAACwEAAA8AAABkcnMvZG93bnJldi54&#10;bWxMj01PwzAMhu9I/IfISNxYCtrardSdEILjhFgnxDFr3Kaicaom3cq/J4jDuPnj0evHxXa2vTjR&#10;6DvHCPeLBARx7XTHLcKher1bg/BBsVa9Y0L4Jg/b8vqqULl2Z36n0z60IoawzxWCCWHIpfS1Iav8&#10;wg3Ecde40aoQ27GVelTnGG57+ZAkqbSq43jBqIGeDdVf+8kiNFV7qD9f1nLqm7es+jAbs6t2iLc3&#10;89MjiEBzuMDwqx/VoYxORzex9qJHyNLNMqIIy3QVi0j8TY4IqyxJQZaF/P9D+QMAAP//AwBQSwEC&#10;LQAUAAYACAAAACEAtoM4kv4AAADhAQAAEwAAAAAAAAAAAAAAAAAAAAAAW0NvbnRlbnRfVHlwZXNd&#10;LnhtbFBLAQItABQABgAIAAAAIQA4/SH/1gAAAJQBAAALAAAAAAAAAAAAAAAAAC8BAABfcmVscy8u&#10;cmVsc1BLAQItABQABgAIAAAAIQCwexXetgEAAL4DAAAOAAAAAAAAAAAAAAAAAC4CAABkcnMvZTJv&#10;RG9jLnhtbFBLAQItABQABgAIAAAAIQCORzdW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77344" behindDoc="0" locked="0" layoutInCell="1" allowOverlap="1" wp14:anchorId="6B6A3F51" wp14:editId="660C03EE">
                <wp:simplePos x="0" y="0"/>
                <wp:positionH relativeFrom="column">
                  <wp:posOffset>2727435</wp:posOffset>
                </wp:positionH>
                <wp:positionV relativeFrom="paragraph">
                  <wp:posOffset>118137</wp:posOffset>
                </wp:positionV>
                <wp:extent cx="890546" cy="516835"/>
                <wp:effectExtent l="0" t="0" r="24130" b="17145"/>
                <wp:wrapNone/>
                <wp:docPr id="4988563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546" cy="51683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D82FD5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6A3F51" id="_x0000_s1032" style="position:absolute;margin-left:214.75pt;margin-top:9.3pt;width:70.1pt;height:40.7pt;z-index: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OjSuQIAAPYFAAAOAAAAZHJzL2Uyb0RvYy54bWysVEtvEzEQviPxHyzf6SYhCW3UTRW1FCFV&#10;tKJFPTt+ZC1sj7GdZMOvZ+zdJKX0QBGX3bHn4Zlv5pvzi9YaspEhanA1HZ4MKJGOg9BuVdNvD9fv&#10;TimJiTnBDDhZ052M9GL+9s351s/kCBowQgaCQVycbX1Nm5T8rKoib6Rl8QS8dKhUECxLeAyrSgS2&#10;xejWVKPBYFptIQgfgMsY8faqU9J5ia+U5OlWqSgTMTXF3FL5hvJd5m81P2ezVWC+0bxPg/1DFpZp&#10;h48eQl2xxMg66D9CWc0DRFDphIOtQCnNZakBqxkOnlVz3zAvSy0ITvQHmOL/C8u/bO79XUAYtj7O&#10;Ioq5ilYFm/+YH2kLWLsDWLJNhOPl6dlgMp5SwlE1GU5P308ymNXR2YeYPkmwJAs1DdiLAhHb3MTU&#10;me5N8lsOrrUxpR/GkW1NzyajCYZnOBXKsISi9aKm0a0oYWaF48ZTKBEjGC2yd45TRkdemkA2DJsu&#10;vg/7vH6zyi9fsdh0RkXVzUKAtRMli0Yy8dEJknYeB9fh+NKclpWCEiPx+SwVy8S0+RtLBMc4xOgI&#10;dZHSzsicuXFfpSJaFMS7UsJqmSvpBhYZhSO8H9sSDB2yocLaX+nbu2RvWXjySv+DU3kfXDr4W+2g&#10;70tm8UutUJ39HooOgIxFapctIlDTaUY23yxB7O4QAeioGz2/1ti7GxbTHQvIVYQE90+6xY8ygA2C&#10;XqKkgfDzpftsjxRCLXYUuY9D9WPNAvbXfHZIrrPheJyXRTmMJx9GeAhPNcunGre2l4CTNsRN53kR&#10;s30ye1EFsI+4phb5VVQxx/Htbnz7w2XqWoyLjsvFopjhgvAs3bh7z3PwjHOe2of2kQXfkyohG7/A&#10;fk+w2TNudbbZ08FinUDpQrwjrn0HcLkU6vaLMG+vp+didVzX818AAAD//wMAUEsDBBQABgAIAAAA&#10;IQBS/VUx3gAAAAoBAAAPAAAAZHJzL2Rvd25yZXYueG1sTI/BTsMwDIbvSLxDZCQuiCVMrFtL0wmQ&#10;uMGBDomr12RttcQpTbaWt8ec4Gj/n35/Lrezd+Jsx9gH0nC3UCAsNcH01Gr42L3cbkDEhGTQBbIa&#10;vm2EbXV5UWJhwkTv9lynVnAJxQI1dCkNhZSx6azHuAiDJc4OYfSYeBxbaUacuNw7uVQqkx574gsd&#10;Dva5s82xPnkN09PXjPXaHZypd/nx8zW/yehN6+ur+fEBRLJz+oPhV5/VoWKnfTiRicJpuF/mK0Y5&#10;2GQgGFhl+RrEnhdKKZBVKf+/UP0AAAD//wMAUEsBAi0AFAAGAAgAAAAhALaDOJL+AAAA4QEAABMA&#10;AAAAAAAAAAAAAAAAAAAAAFtDb250ZW50X1R5cGVzXS54bWxQSwECLQAUAAYACAAAACEAOP0h/9YA&#10;AACUAQAACwAAAAAAAAAAAAAAAAAvAQAAX3JlbHMvLnJlbHNQSwECLQAUAAYACAAAACEAvHzo0rkC&#10;AAD2BQAADgAAAAAAAAAAAAAAAAAuAgAAZHJzL2Uyb0RvYy54bWxQSwECLQAUAAYACAAAACEAUv1V&#10;Md4AAAAKAQAADwAAAAAAAAAAAAAAAAATBQAAZHJzL2Rvd25yZXYueG1sUEsFBgAAAAAEAAQA8wAA&#10;AB4GAAAAAA==&#10;" filled="f" strokecolor="black [3200]">
                <v:stroke joinstyle="round"/>
                <v:textbox>
                  <w:txbxContent>
                    <w:p w14:paraId="42D82FD5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1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xiety</w:t>
                      </w:r>
                    </w:p>
                  </w:txbxContent>
                </v:textbox>
              </v:rect>
            </w:pict>
          </mc:Fallback>
        </mc:AlternateContent>
      </w:r>
    </w:p>
    <w:p w14:paraId="35DB1F87" w14:textId="77777777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FFA4E3" wp14:editId="6B659A17">
                <wp:simplePos x="0" y="0"/>
                <wp:positionH relativeFrom="column">
                  <wp:posOffset>1152939</wp:posOffset>
                </wp:positionH>
                <wp:positionV relativeFrom="paragraph">
                  <wp:posOffset>298919</wp:posOffset>
                </wp:positionV>
                <wp:extent cx="1995778" cy="512004"/>
                <wp:effectExtent l="0" t="57150" r="0" b="21590"/>
                <wp:wrapNone/>
                <wp:docPr id="811629262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95778" cy="51200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698B34" id="Straight Arrow Connector 25" o:spid="_x0000_s1026" type="#_x0000_t32" style="position:absolute;margin-left:90.8pt;margin-top:23.55pt;width:157.15pt;height:40.3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06WwAEAAM4DAAAOAAAAZHJzL2Uyb0RvYy54bWysU01v1DAQvSPxHyzf2SQVpTTabA9b4IKg&#10;4qN31xknFv6SPWw2/56xs5siqBBCXEaOPe/NvDeT7c3RGnaAmLR3HW82NWfgpO+1Gzr+9cvbF685&#10;SyhcL4x30PEZEr/ZPX+2nUILF370pofIiMSldgodHxFDW1VJjmBF2vgAjh6Vj1Ygfcah6qOYiN2a&#10;6qKuX1WTj32IXkJKdHu7PPJd4VcKJH5UKgEy03HqDUuMJT7kWO22oh2iCKOWpzbEP3RhhXZUdKW6&#10;FSjY96h/o7JaRp+8wo30tvJKaQlFA6lp6l/UfB5FgKKFzElhtSn9P1r54bB3d5FsmEJqU7iLWcVR&#10;RcuU0eGeZlp0UafsWGybV9vgiEzSZXN9fXl1RYOW9HbZ0FheZl+rhSfzhZjwHXjL8qHjCaPQw4h7&#10;7xxNyMelhji8T7gAz4AMNi5HFNq8cT3DOdAaYdTCDQZOdXJK9SignHA2sMA/gWK6z40WKWW3YG8i&#10;Owjaiv5bs7JQZoYobcwKqv8MOuVmGJR9+1vgml0qeocr0Grn41NV8XhuVS35Z9WL1iz7wfdzGWex&#10;g5amzOG04Hkrf/4u8MffcPcDAAD//wMAUEsDBBQABgAIAAAAIQDF2WqK4AAAAAoBAAAPAAAAZHJz&#10;L2Rvd25yZXYueG1sTI/BTsMwEETvSPyDtUjcqJMqNG0ap0JIXADRUnrpzY23SUS8jmy3DXw9ywmO&#10;o3mafVuuRtuLM/rQOVKQThIQSLUzHTUKdh9Pd3MQIWoyuneECr4wwKq6vip1YdyF3vG8jY3gEQqF&#10;VtDGOBRShrpFq8PEDUjcHZ23OnL0jTReX3jc9nKaJDNpdUd8odUDPrZYf25PVsFr6tfP+f7tmIXG&#10;f+/pJduEjVPq9mZ8WIKIOMY/GH71WR0qdjq4E5kges7zdMaogixPQTCQLe4XIA7cTPMcZFXK/y9U&#10;PwAAAP//AwBQSwECLQAUAAYACAAAACEAtoM4kv4AAADhAQAAEwAAAAAAAAAAAAAAAAAAAAAAW0Nv&#10;bnRlbnRfVHlwZXNdLnhtbFBLAQItABQABgAIAAAAIQA4/SH/1gAAAJQBAAALAAAAAAAAAAAAAAAA&#10;AC8BAABfcmVscy8ucmVsc1BLAQItABQABgAIAAAAIQDLA06WwAEAAM4DAAAOAAAAAAAAAAAAAAAA&#10;AC4CAABkcnMvZTJvRG9jLnhtbFBLAQItABQABgAIAAAAIQDF2WqK4AAAAAoBAAAPAAAAAAAAAAAA&#10;AAAAABo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D5477D" wp14:editId="182445E1">
                <wp:simplePos x="0" y="0"/>
                <wp:positionH relativeFrom="column">
                  <wp:posOffset>1136926</wp:posOffset>
                </wp:positionH>
                <wp:positionV relativeFrom="paragraph">
                  <wp:posOffset>316893</wp:posOffset>
                </wp:positionV>
                <wp:extent cx="3737224" cy="494030"/>
                <wp:effectExtent l="0" t="57150" r="15875" b="20320"/>
                <wp:wrapNone/>
                <wp:docPr id="758760288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37224" cy="494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FED2AA" id="Straight Arrow Connector 24" o:spid="_x0000_s1026" type="#_x0000_t32" style="position:absolute;margin-left:89.5pt;margin-top:24.95pt;width:294.25pt;height:38.9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8GvxAEAAM4DAAAOAAAAZHJzL2Uyb0RvYy54bWysU8mO1DAQvSPxD5bvdNKLGIg6PYce4IJg&#10;xHb3OHZi4U3lojv5e8pOdwaxSAhxKTl2vVf1XlX2t6Oz7KQgmeBbvl7VnCkvQ2d83/LPn14/e8FZ&#10;QuE7YYNXLZ9U4reHp0/259ioTRiC7RQwIvGpOceWD4ixqaokB+VEWoWoPD3qAE4gfUJfdSDOxO5s&#10;tanr59U5QBchSJUS3d7Nj/xQ+LVWEt9rnRQy23LqDUuEEh9yrA570fQg4mDkpQ3xD104YTwVXaju&#10;BAr2DcwvVM5ICCloXMngqqC1kapoIDXr+ic1HwcRVdFC5qS42JT+H618dzr6eyAbzjE1Kd5DVjFq&#10;cExbE7/QTIsu6pSNxbZpsU2NyCRdbm+2N5vNjjNJb7uXu3pbfK1mnswXIeEbFRzLh5YnBGH6AY/B&#10;e5pQgLmGOL1NSJ0Q8ArIYOtzRGHsK98xnCKtEYIRvrcqz4/Sc0r1KKCccLJqhn9QmpmOGp3LlN1S&#10;RwvsJGgruq/rhYUyM0QbaxdQXfT/EXTJzTBV9u1vgUt2qRg8LkBnfIDfVcXx2qqe86+qZ61Z9kPo&#10;pjLOYgctTfHnsuB5K3/8LvDH3/DwHQAA//8DAFBLAwQUAAYACAAAACEAneJ6Jt8AAAAKAQAADwAA&#10;AGRycy9kb3ducmV2LnhtbEyPwU7DMBBE70j8g7VI3KjTKtQkxKkQEhdAUAqX3tx4m0TE68h228DX&#10;s5zgOJrRzJtqNblBHDHE3pOG+SwDgdR421Or4eP94eoGREyGrBk8oYYvjLCqz88qU1p/ojc8blIr&#10;uIRiaTR0KY2llLHp0Jk48yMSe3sfnEksQyttMCcud4NcZNlSOtMTL3RmxPsOm8/NwWl4nofXR7V9&#10;2eexDd9besrXce21vryY7m5BJJzSXxh+8Rkdamba+QPZKAbWquAvSUNeFCA4oJbqGsSOnYVSIOtK&#10;/r9Q/wAAAP//AwBQSwECLQAUAAYACAAAACEAtoM4kv4AAADhAQAAEwAAAAAAAAAAAAAAAAAAAAAA&#10;W0NvbnRlbnRfVHlwZXNdLnhtbFBLAQItABQABgAIAAAAIQA4/SH/1gAAAJQBAAALAAAAAAAAAAAA&#10;AAAAAC8BAABfcmVscy8ucmVsc1BLAQItABQABgAIAAAAIQCVc8GvxAEAAM4DAAAOAAAAAAAAAAAA&#10;AAAAAC4CAABkcnMvZTJvRG9jLnhtbFBLAQItABQABgAIAAAAIQCd4nom3wAAAAoBAAAPAAAAAAAA&#10;AAAAAAAAAB4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997672" wp14:editId="1461C59D">
                <wp:simplePos x="0" y="0"/>
                <wp:positionH relativeFrom="column">
                  <wp:posOffset>1137036</wp:posOffset>
                </wp:positionH>
                <wp:positionV relativeFrom="paragraph">
                  <wp:posOffset>331304</wp:posOffset>
                </wp:positionV>
                <wp:extent cx="5335325" cy="479619"/>
                <wp:effectExtent l="0" t="57150" r="17780" b="34925"/>
                <wp:wrapNone/>
                <wp:docPr id="510106321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5325" cy="4796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1D9E6F" id="Straight Arrow Connector 23" o:spid="_x0000_s1026" type="#_x0000_t32" style="position:absolute;margin-left:89.55pt;margin-top:26.1pt;width:420.1pt;height:37.7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PHvxQEAAM4DAAAOAAAAZHJzL2Uyb0RvYy54bWysU02P0zAQvSPxHyzfadKWLmzUdA9d4IJg&#10;Bezevc44sXBsyx6a5N8zdtos4kNCiMvIsee9mfdmsr8Ze8NOEKJ2tubrVckZWOkabdua3395++I1&#10;ZxGFbYRxFmo+QeQ3h+fP9oOvYOM6ZxoIjEhsrAZf8w7RV0URZQe9iCvnwdKjcqEXSJ+hLZogBmLv&#10;TbEpy6ticKHxwUmIkW5v50d+yPxKgcSPSkVAZmpOvWGOIcfHFIvDXlRtEL7T8tyG+IcueqEtFV2o&#10;bgUK9i3oX6h6LYOLTuFKur5wSmkJWQOpWZc/qfncCQ9ZC5kT/WJT/H+08sPpaO8C2TD4WEV/F5KK&#10;UYWeKaP9A80066JO2ZhtmxbbYEQm6XK33e62mx1nkt5evrq+Wl8nX4uZJ/H5EPEduJ6lQ80jBqHb&#10;Do/OWpqQC3MNcXofcQZeAAlsbIootHljG4aTpzXCoIVtDZzrpJTiSUA+4WRghn8CxXRDjc5l8m7B&#10;0QR2ErQVzdf1wkKZCaK0MQuozPr/CDrnJhjkfftb4JKdKzqLC7DX1oXfVcXx0qqa8y+qZ61J9qNr&#10;pjzObActTZ7DecHTVv74neFPv+HhOwAAAP//AwBQSwMEFAAGAAgAAAAhAHbY42vgAAAACwEAAA8A&#10;AABkcnMvZG93bnJldi54bWxMj8FOwzAMhu9IvENkJG4sbRl0K00nhMQF0Bgbl92yxmsrGqdKsq3w&#10;9HgnuPmXP/3+XC5G24sj+tA5UpBOEhBItTMdNQo+N883MxAhajK6d4QKvjHAorq8KHVh3Ik+8LiO&#10;jeASCoVW0MY4FFKGukWrw8QNSLzbO2915Ogbabw+cbntZZYk99LqjvhCqwd8arH+Wh+sgrfUv7/k&#10;2+V+Ghr/s6XX6SqsnFLXV+PjA4iIY/yD4azP6lCx084dyATRc87nKaMK7rIMxBlI0vktiB1PWZ6D&#10;rEr5/4fqFwAA//8DAFBLAQItABQABgAIAAAAIQC2gziS/gAAAOEBAAATAAAAAAAAAAAAAAAAAAAA&#10;AABbQ29udGVudF9UeXBlc10ueG1sUEsBAi0AFAAGAAgAAAAhADj9If/WAAAAlAEAAAsAAAAAAAAA&#10;AAAAAAAALwEAAF9yZWxzLy5yZWxzUEsBAi0AFAAGAAgAAAAhAN288e/FAQAAzgMAAA4AAAAAAAAA&#10;AAAAAAAALgIAAGRycy9lMm9Eb2MueG1sUEsBAi0AFAAGAAgAAAAhAHbY42vgAAAACwEAAA8AAAAA&#10;AAAAAAAAAAAAHw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E6D57B" wp14:editId="03988111">
                <wp:simplePos x="0" y="0"/>
                <wp:positionH relativeFrom="column">
                  <wp:posOffset>1136925</wp:posOffset>
                </wp:positionH>
                <wp:positionV relativeFrom="paragraph">
                  <wp:posOffset>313745</wp:posOffset>
                </wp:positionV>
                <wp:extent cx="6806427" cy="494638"/>
                <wp:effectExtent l="0" t="57150" r="13970" b="20320"/>
                <wp:wrapNone/>
                <wp:docPr id="1890238964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06427" cy="4946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9C63B4" id="Straight Arrow Connector 22" o:spid="_x0000_s1026" type="#_x0000_t32" style="position:absolute;margin-left:89.5pt;margin-top:24.7pt;width:535.95pt;height:38.9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t/GxAEAAM4DAAAOAAAAZHJzL2Uyb0RvYy54bWysU02P0zAQvSPxHyzfadJSlRI13UMXuCBY&#10;8bF3rzNOLBzbsocm+feMnTaLgJUQ4jJy7Hlv5r2ZHG7G3rAzhKidrfl6VXIGVrpG27bmX7+8fbHn&#10;LKKwjTDOQs0niPzm+PzZYfAVbFznTAOBEYmN1eBr3iH6qiii7KAXceU8WHpULvQC6TO0RRPEQOy9&#10;KTZluSsGFxofnIQY6fZ2fuTHzK8USPyoVARkpubUG+YYcnxIsTgeRNUG4TstL22If+iiF9pS0YXq&#10;VqBg34P+jarXMrjoFK6k6wunlJaQNZCadfmLms+d8JC1kDnRLzbF/0crP5xP9i6QDYOPVfR3IakY&#10;VeiZMtrf00yzLuqUjdm2abENRmSSLnf7crfdvOJM0tv29Xb3cp98LWaexOdDxHfgepYONY8YhG47&#10;PDlraUIuzDXE+X3EGXgFJLCxKaLQ5o1tGE6e1giDFrY1cKmTUopHAfmEk4EZ/gkU0w01OpfJuwUn&#10;E9hZ0FY039YLC2UmiNLGLKAy638SdMlNMMj79rfAJTtXdBYXYK+tC3+qiuO1VTXnX1XPWpPsB9dM&#10;eZzZDlqaPIfLgqet/Pk7wx9/w+MPAAAA//8DAFBLAwQUAAYACAAAACEAKMTFLOAAAAALAQAADwAA&#10;AGRycy9kb3ducmV2LnhtbEyPwU7DMBBE70j8g7VI3KjTEggJcSqExAVQKYVLb268TSLidWS7beDr&#10;2ZzgtqMdzbwpl6PtxRF96BwpmM8SEEi1Mx01Cj4/nq7uQISoyejeESr4xgDL6vys1IVxJ3rH4yY2&#10;gkMoFFpBG+NQSBnqFq0OMzcg8W/vvNWRpW+k8frE4baXiyS5lVZ3xA2tHvCxxfprc7AKXuf+7Tnb&#10;rvZpaPzPll7SdVg7pS4vxod7EBHH+GeGCZ/RoWKmnTuQCaJnneW8JSpI8xTEZFjcJDmI3XRl1yCr&#10;Uv7fUP0CAAD//wMAUEsBAi0AFAAGAAgAAAAhALaDOJL+AAAA4QEAABMAAAAAAAAAAAAAAAAAAAAA&#10;AFtDb250ZW50X1R5cGVzXS54bWxQSwECLQAUAAYACAAAACEAOP0h/9YAAACUAQAACwAAAAAAAAAA&#10;AAAAAAAvAQAAX3JlbHMvLnJlbHNQSwECLQAUAAYACAAAACEAyxbfxsQBAADOAwAADgAAAAAAAAAA&#10;AAAAAAAuAgAAZHJzL2Uyb0RvYy54bWxQSwECLQAUAAYACAAAACEAKMTFLOAAAAALAQAADwAAAAAA&#10;AAAAAAAAAAAeBAAAZHJzL2Rvd25yZXYueG1sUEsFBgAAAAAEAAQA8wAAACsFAAAAAA=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0C9C1131" wp14:editId="5A4C3820">
                <wp:simplePos x="0" y="0"/>
                <wp:positionH relativeFrom="column">
                  <wp:posOffset>285750</wp:posOffset>
                </wp:positionH>
                <wp:positionV relativeFrom="paragraph">
                  <wp:posOffset>5080</wp:posOffset>
                </wp:positionV>
                <wp:extent cx="937895" cy="277495"/>
                <wp:effectExtent l="0" t="0" r="0" b="8255"/>
                <wp:wrapSquare wrapText="bothSides"/>
                <wp:docPr id="7696725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895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2F6EBC" w14:textId="77777777" w:rsidR="00234EF0" w:rsidRDefault="00234EF0" w:rsidP="008213A4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Betwe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9C113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3" type="#_x0000_t202" style="position:absolute;margin-left:22.5pt;margin-top:.4pt;width:73.85pt;height:21.8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jcBMAIAAKcEAAAOAAAAZHJzL2Uyb0RvYy54bWysVNtu2zAMfR+wfxD0vjjJ0qUx4hRdig4D&#10;ugvW7QNkWYqNyqJGqbGzry8lO2m2PXXYiyFR5OEhD+n1Vd8atlfoG7AFn02mnCkroWrsruA/vt++&#10;ueTMB2ErYcCqgh+U51eb16/WncvVHGowlUJGINbnnSt4HYLLs8zLWrXCT8ApS48asBWBrrjLKhQd&#10;obcmm0+n77IOsHIIUnlP1pvhkW8SvtZKhi9aexWYKThxC+mL6VvGb7ZZi3yHwtWNHGmIf2DRisZS&#10;0hPUjQiCPWLzF1TbSAQPOkwktBlo3UiVaqBqZtM/qrmvhVOpFmqOd6c2+f8HKz/v791XZKF/Dz0J&#10;mIrw7g7kg2cWtrWwO3WNCF2tREWJZ7FlWed8PobGVvvcR5Cy+wQViSweAySgXmMbu0J1MkInAQ6n&#10;pqs+MEnG1dvl5eqCM0lP8+VyQeeYQeTHYIc+fFDQsngoOJKmCVzs73wYXI8uMZeF28aYpKuxvxkI&#10;M1oS+ch3ZB4ORkU/Y78pzZoqEY0GL3FXbg2yYV5ooKmA49QkMAqIjpoSvjB2DInRKo3pC+NPQSk/&#10;2HCKbxsLOMgYl0jFAvaCxr96GLQjvoP/sRVDA6KKoS976kDBl1GDaCmhOpCyCMPm0KbToQb8xVlH&#10;W1Nw//NRoOLMfLQ0HavZYhHXLF0WF8s5XfD8pTx/EVYSVMEDZ8NxG1KrY00WrmmKdJMUfmYycqZt&#10;SDMybm5ct/N78nr+v2yeAAAA//8DAFBLAwQUAAYACAAAACEA+JlQrdoAAAAGAQAADwAAAGRycy9k&#10;b3ducmV2LnhtbEyPzU7DMBCE70i8g7VI3KhNlQANcSoE4gqi/EjctvE2iYjXUew24e3ZnuhxZ0Yz&#10;35br2ffqQGPsAlu4XhhQxHVwHTcWPt6fr+5AxYTssA9MFn4pwro6PyuxcGHiNzpsUqOkhGOBFtqU&#10;hkLrWLfkMS7CQCzeLowek5xjo92Ik5T7Xi+NudEeO5aFFgd6bKn+2ey9hc+X3fdXZl6bJ58PU5iN&#10;Zr/S1l5ezA/3oBLN6T8MR3xBh0qYtmHPLqreQpbLK8mC8B/d1fIW1FbkLAddlfoUv/oDAAD//wMA&#10;UEsBAi0AFAAGAAgAAAAhALaDOJL+AAAA4QEAABMAAAAAAAAAAAAAAAAAAAAAAFtDb250ZW50X1R5&#10;cGVzXS54bWxQSwECLQAUAAYACAAAACEAOP0h/9YAAACUAQAACwAAAAAAAAAAAAAAAAAvAQAAX3Jl&#10;bHMvLnJlbHNQSwECLQAUAAYACAAAACEAEh43ATACAACnBAAADgAAAAAAAAAAAAAAAAAuAgAAZHJz&#10;L2Uyb0RvYy54bWxQSwECLQAUAAYACAAAACEA+JlQrdoAAAAGAQAADwAAAAAAAAAAAAAAAACKBAAA&#10;ZHJzL2Rvd25yZXYueG1sUEsFBgAAAAAEAAQA8wAAAJEFAAAAAA==&#10;" filled="f" stroked="f">
                <v:textbox>
                  <w:txbxContent>
                    <w:p w14:paraId="442F6EBC" w14:textId="77777777" w:rsidR="00234EF0" w:rsidRDefault="00234EF0" w:rsidP="008213A4"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  Betwe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97824" behindDoc="0" locked="0" layoutInCell="1" allowOverlap="1" wp14:anchorId="39120DB9" wp14:editId="04A553D8">
                <wp:simplePos x="0" y="0"/>
                <wp:positionH relativeFrom="column">
                  <wp:posOffset>4896485</wp:posOffset>
                </wp:positionH>
                <wp:positionV relativeFrom="paragraph">
                  <wp:posOffset>290416</wp:posOffset>
                </wp:positionV>
                <wp:extent cx="10795" cy="683895"/>
                <wp:effectExtent l="57150" t="38100" r="65405" b="20955"/>
                <wp:wrapNone/>
                <wp:docPr id="1311052951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" cy="6838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F2D1C9" id="Straight Arrow Connector 6" o:spid="_x0000_s1026" type="#_x0000_t32" style="position:absolute;margin-left:385.55pt;margin-top:22.85pt;width:.85pt;height:53.85pt;flip:y;z-index:251597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rpYvgEAAMwDAAAOAAAAZHJzL2Uyb0RvYy54bWysU02P0zAQvSPxHyzfadJFLCVquocucEGw&#10;YoG71xknFv7S2DTJv2fstFkECCHEZeTY8968NzPZ30zWsBNg1N61fLupOQMnfadd3/LPn94823EW&#10;k3CdMN5By2eI/Obw9Ml+DA1c+cGbDpARiYvNGFo+pBSaqopyACvixgdw9Kg8WpHoE/uqQzESuzXV&#10;VV1fV6PHLqCXECPd3i6P/FD4lQKZPigVITHTctKWSsQSH3KsDnvR9CjCoOVZhvgHFVZoR0VXqluR&#10;BPuG+hcqqyX66FXaSG8rr5SWUDyQm239k5v7QQQoXqg5Maxtiv+PVr4/Hd0dUhvGEJsY7jC7mBRa&#10;powOX2imxRcpZVNp27y2DabEJF1u65evXnAm6eV693xHZ6KrFpbMFjCmt+Aty4eWx4RC90M6eudo&#10;Ph6XCuL0LqYFeAFksHE5JqHNa9exNAdaooRauN7AuU5OqR7ll1OaDSzwj6CY7rLMYqRsFhwNspOg&#10;nei+blcWyswQpY1ZQfWfQefcDIOybX8LXLNLRe/SCrTaefxd1TRdpKol/+J68ZptP/huLsMs7aCV&#10;KXM4r3feyR+/C/zxJzx8BwAA//8DAFBLAwQUAAYACAAAACEAtPbLQt8AAAAKAQAADwAAAGRycy9k&#10;b3ducmV2LnhtbEyPwU7DMBBE70j8g7VI3KiTkmIU4lQIiQsgWgqX3tx4m0TE68h228DXs5zguNqn&#10;mTfVcnKDOGKIvScN+SwDgdR421Or4eP98eoWREyGrBk8oYYvjLCsz88qU1p/ojc8blIrOIRiaTR0&#10;KY2llLHp0Jk48yMS//Y+OJP4DK20wZw43A1ynmU30pmeuKEzIz502HxuDk7DSx5WT2r7ui9iG763&#10;9Fys49prfXkx3d+BSDilPxh+9Vkdanba+QPZKAYNSuU5oxqKhQLBgFJz3rJjcnFdgKwr+X9C/QMA&#10;AP//AwBQSwECLQAUAAYACAAAACEAtoM4kv4AAADhAQAAEwAAAAAAAAAAAAAAAAAAAAAAW0NvbnRl&#10;bnRfVHlwZXNdLnhtbFBLAQItABQABgAIAAAAIQA4/SH/1gAAAJQBAAALAAAAAAAAAAAAAAAAAC8B&#10;AABfcmVscy8ucmVsc1BLAQItABQABgAIAAAAIQBkLrpYvgEAAMwDAAAOAAAAAAAAAAAAAAAAAC4C&#10;AABkcnMvZTJvRG9jLnhtbFBLAQItABQABgAIAAAAIQC09stC3wAAAAoBAAAPAAAAAAAAAAAAAAAA&#10;ABg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558E2C95" wp14:editId="4A5122ED">
                <wp:simplePos x="0" y="0"/>
                <wp:positionH relativeFrom="column">
                  <wp:posOffset>6492240</wp:posOffset>
                </wp:positionH>
                <wp:positionV relativeFrom="paragraph">
                  <wp:posOffset>312917</wp:posOffset>
                </wp:positionV>
                <wp:extent cx="10795" cy="683895"/>
                <wp:effectExtent l="57150" t="38100" r="65405" b="20955"/>
                <wp:wrapNone/>
                <wp:docPr id="31906374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" cy="6838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5A1825" id="Straight Arrow Connector 6" o:spid="_x0000_s1026" type="#_x0000_t32" style="position:absolute;margin-left:511.2pt;margin-top:24.65pt;width:.85pt;height:53.85pt;flip:y;z-index:251610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rpYvgEAAMwDAAAOAAAAZHJzL2Uyb0RvYy54bWysU02P0zAQvSPxHyzfadJFLCVquocucEGw&#10;YoG71xknFv7S2DTJv2fstFkECCHEZeTY8968NzPZ30zWsBNg1N61fLupOQMnfadd3/LPn94823EW&#10;k3CdMN5By2eI/Obw9Ml+DA1c+cGbDpARiYvNGFo+pBSaqopyACvixgdw9Kg8WpHoE/uqQzESuzXV&#10;VV1fV6PHLqCXECPd3i6P/FD4lQKZPigVITHTctKWSsQSH3KsDnvR9CjCoOVZhvgHFVZoR0VXqluR&#10;BPuG+hcqqyX66FXaSG8rr5SWUDyQm239k5v7QQQoXqg5Maxtiv+PVr4/Hd0dUhvGEJsY7jC7mBRa&#10;powOX2imxRcpZVNp27y2DabEJF1u65evXnAm6eV693xHZ6KrFpbMFjCmt+Aty4eWx4RC90M6eudo&#10;Ph6XCuL0LqYFeAFksHE5JqHNa9exNAdaooRauN7AuU5OqR7ll1OaDSzwj6CY7rLMYqRsFhwNspOg&#10;nei+blcWyswQpY1ZQfWfQefcDIOybX8LXLNLRe/SCrTaefxd1TRdpKol/+J68ZptP/huLsMs7aCV&#10;KXM4r3feyR+/C/zxJzx8BwAA//8DAFBLAwQUAAYACAAAACEA0LtCf+AAAAAMAQAADwAAAGRycy9k&#10;b3ducmV2LnhtbEyPwU7DMAyG70i8Q2QkbixpKQxK0wkhcQEEY3DZLWu8tqJxqiTbCk+Pd4Kbf/nT&#10;78/VYnKD2GOIvScN2UyBQGq87anV8PnxeHEDIiZD1gyeUMM3RljUpyeVKa0/0DvuV6kVXEKxNBq6&#10;lMZSyth06Eyc+RGJd1sfnEkcQyttMAcud4PMlbqWzvTEFzoz4kOHzddq5zS8ZOHtab5+3RaxDT9r&#10;ei6Wcem1Pj+b7u9AJJzSHwxHfVaHmp02fkc2ioGzyvOCWQ3F7SWII6HyIgOx4elqrkDWlfz/RP0L&#10;AAD//wMAUEsBAi0AFAAGAAgAAAAhALaDOJL+AAAA4QEAABMAAAAAAAAAAAAAAAAAAAAAAFtDb250&#10;ZW50X1R5cGVzXS54bWxQSwECLQAUAAYACAAAACEAOP0h/9YAAACUAQAACwAAAAAAAAAAAAAAAAAv&#10;AQAAX3JlbHMvLnJlbHNQSwECLQAUAAYACAAAACEAZC66WL4BAADMAwAADgAAAAAAAAAAAAAAAAAu&#10;AgAAZHJzL2Uyb0RvYy54bWxQSwECLQAUAAYACAAAACEA0LtCf+AAAAAMAQAADwAAAAAAAAAAAAAA&#10;AAAY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 wp14:anchorId="25B5ACED" wp14:editId="45B7B6DF">
                <wp:simplePos x="0" y="0"/>
                <wp:positionH relativeFrom="column">
                  <wp:posOffset>7986754</wp:posOffset>
                </wp:positionH>
                <wp:positionV relativeFrom="paragraph">
                  <wp:posOffset>302508</wp:posOffset>
                </wp:positionV>
                <wp:extent cx="10795" cy="683895"/>
                <wp:effectExtent l="57150" t="38100" r="65405" b="20955"/>
                <wp:wrapNone/>
                <wp:docPr id="334194674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" cy="6838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F8B349" id="Straight Arrow Connector 6" o:spid="_x0000_s1026" type="#_x0000_t32" style="position:absolute;margin-left:628.9pt;margin-top:23.8pt;width:.85pt;height:53.85pt;flip:y;z-index:251622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rpYvgEAAMwDAAAOAAAAZHJzL2Uyb0RvYy54bWysU02P0zAQvSPxHyzfadJFLCVquocucEGw&#10;YoG71xknFv7S2DTJv2fstFkECCHEZeTY8968NzPZ30zWsBNg1N61fLupOQMnfadd3/LPn94823EW&#10;k3CdMN5By2eI/Obw9Ml+DA1c+cGbDpARiYvNGFo+pBSaqopyACvixgdw9Kg8WpHoE/uqQzESuzXV&#10;VV1fV6PHLqCXECPd3i6P/FD4lQKZPigVITHTctKWSsQSH3KsDnvR9CjCoOVZhvgHFVZoR0VXqluR&#10;BPuG+hcqqyX66FXaSG8rr5SWUDyQm239k5v7QQQoXqg5Maxtiv+PVr4/Hd0dUhvGEJsY7jC7mBRa&#10;powOX2imxRcpZVNp27y2DabEJF1u65evXnAm6eV693xHZ6KrFpbMFjCmt+Aty4eWx4RC90M6eudo&#10;Ph6XCuL0LqYFeAFksHE5JqHNa9exNAdaooRauN7AuU5OqR7ll1OaDSzwj6CY7rLMYqRsFhwNspOg&#10;nei+blcWyswQpY1ZQfWfQefcDIOybX8LXLNLRe/SCrTaefxd1TRdpKol/+J68ZptP/huLsMs7aCV&#10;KXM4r3feyR+/C/zxJzx8BwAA//8DAFBLAwQUAAYACAAAACEADZcwn+EAAAAMAQAADwAAAGRycy9k&#10;b3ducmV2LnhtbEyPwU7DMBBE70j8g7VI3KjTEDcQ4lQIiQsgKIVLb26yTSLidWS7beDr2Z7gNqMZ&#10;zb4tl5MdxAF96B1pmM8SEEi1a3pqNXx+PF7dgAjRUGMGR6jhGwMsq/Oz0hSNO9I7HtaxFTxCoTAa&#10;uhjHQspQd2hNmLkRibOd89ZEtr6VjTdHHreDTJNkIa3piS90ZsSHDuuv9d5qeJn7t6d887rLQut/&#10;NvScrcLKaX15Md3fgYg4xb8ynPAZHSpm2ro9NUEM7FOVM3vUkOULEKdGqm4ViC0rpa5BVqX8/0T1&#10;CwAA//8DAFBLAQItABQABgAIAAAAIQC2gziS/gAAAOEBAAATAAAAAAAAAAAAAAAAAAAAAABbQ29u&#10;dGVudF9UeXBlc10ueG1sUEsBAi0AFAAGAAgAAAAhADj9If/WAAAAlAEAAAsAAAAAAAAAAAAAAAAA&#10;LwEAAF9yZWxzLy5yZWxzUEsBAi0AFAAGAAgAAAAhAGQuuli+AQAAzAMAAA4AAAAAAAAAAAAAAAAA&#10;LgIAAGRycy9lMm9Eb2MueG1sUEsBAi0AFAAGAAgAAAAhAA2XMJ/hAAAADAEAAA8AAAAAAAAAAAAA&#10;AAAAGA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85536" behindDoc="0" locked="0" layoutInCell="1" allowOverlap="1" wp14:anchorId="33EF5A63" wp14:editId="006B457C">
                <wp:simplePos x="0" y="0"/>
                <wp:positionH relativeFrom="column">
                  <wp:posOffset>3169257</wp:posOffset>
                </wp:positionH>
                <wp:positionV relativeFrom="paragraph">
                  <wp:posOffset>283017</wp:posOffset>
                </wp:positionV>
                <wp:extent cx="11265" cy="684392"/>
                <wp:effectExtent l="57150" t="38100" r="65405" b="20955"/>
                <wp:wrapNone/>
                <wp:docPr id="490542830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65" cy="68439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B4CD6F" id="Straight Arrow Connector 6" o:spid="_x0000_s1026" type="#_x0000_t32" style="position:absolute;margin-left:249.55pt;margin-top:22.3pt;width:.9pt;height:53.9pt;flip:y;z-index:251585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2McwAEAAMwDAAAOAAAAZHJzL2Uyb0RvYy54bWysU8GO0zAQvSPxD5bvNEmBaoma7qELXBCs&#10;WNi71xknFo5tjYcm+Xtsp80iWCGEuIwce96b92Ym++tpMOwEGLSzDa82JWdgpWu17Rr+9cu7F1ec&#10;BRK2FcZZaPgMgV8fnj/bj76GreudaQFZJLGhHn3DeyJfF0WQPQwibJwHGx+Vw0FQ/MSuaFGMkX0w&#10;xbYsd8XosPXoJIQQb2+WR37I/EqBpE9KBSBmGh61UY6Y40OKxWEv6g6F77U8yxD/oGIQ2saiK9WN&#10;IMG+o/6NatASXXCKNtINhVNKS8geopuq/MXNXS88ZC+xOcGvbQr/j1Z+PB3tLcY2jD7Uwd9icjEp&#10;HJgy2t/HmWZfUSmbctvmtW0wEZPxsqq2u9ecyfiyu3r18s02dbVYWBKbx0DvwQ0sHRoeCIXuejo6&#10;a+N8HC4VxOlDoAV4ASSwsSmS0OatbRnNPi4RoRa2M3Cuk1KKR/n5RLOBBf4ZFNNtkpmN5M2Co0F2&#10;EnEn2m/VyhIzE0RpY1ZQ+WfQOTfBIG/b3wLX7FzRWVqBg7YOn6pK00WqWvIvrhevyfaDa+c8zNyO&#10;uDJ5Duf1Tjv583eGP/6Ehx8AAAD//wMAUEsDBBQABgAIAAAAIQALn7Ia4AAAAAoBAAAPAAAAZHJz&#10;L2Rvd25yZXYueG1sTI/BTsMwDIbvSLxDZCRuLOnUDVqaTgiJCyAYg8tuWeO1FY1TJdlWeHrMCW62&#10;/On391eryQ3iiCH2njRkMwUCqfG2p1bDx/vD1Q2ImAxZM3hCDV8YYVWfn1WmtP5Eb3jcpFZwCMXS&#10;aOhSGkspY9OhM3HmRyS+7X1wJvEaWmmDOXG4G+RcqaV0pif+0JkR7ztsPjcHp+E5C6+P19uXfR7b&#10;8L2lp3wd117ry4vp7hZEwin9wfCrz+pQs9POH8hGMWjIiyJjlId8CYKBhVIFiB2Ti3kOsq7k/wr1&#10;DwAAAP//AwBQSwECLQAUAAYACAAAACEAtoM4kv4AAADhAQAAEwAAAAAAAAAAAAAAAAAAAAAAW0Nv&#10;bnRlbnRfVHlwZXNdLnhtbFBLAQItABQABgAIAAAAIQA4/SH/1gAAAJQBAAALAAAAAAAAAAAAAAAA&#10;AC8BAABfcmVscy8ucmVsc1BLAQItABQABgAIAAAAIQA4d2McwAEAAMwDAAAOAAAAAAAAAAAAAAAA&#10;AC4CAABkcnMvZTJvRG9jLnhtbFBLAQItABQABgAIAAAAIQALn7Ia4AAAAAoBAAAPAAAAAAAAAAAA&#10;AAAAABo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</w:p>
    <w:p w14:paraId="32555F9A" w14:textId="77777777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E555E65" wp14:editId="1C1312F3">
                <wp:simplePos x="0" y="0"/>
                <wp:positionH relativeFrom="column">
                  <wp:posOffset>342016</wp:posOffset>
                </wp:positionH>
                <wp:positionV relativeFrom="paragraph">
                  <wp:posOffset>149612</wp:posOffset>
                </wp:positionV>
                <wp:extent cx="795130" cy="779228"/>
                <wp:effectExtent l="0" t="0" r="24130" b="20955"/>
                <wp:wrapNone/>
                <wp:docPr id="49027198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5130" cy="779228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47D144" w14:textId="77777777" w:rsidR="00234EF0" w:rsidRPr="00B54183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B5418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An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E555E65" id="Oval 20" o:spid="_x0000_s1034" style="position:absolute;margin-left:26.95pt;margin-top:11.8pt;width:62.6pt;height:61.3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wlKuQIAAPkFAAAOAAAAZHJzL2Uyb0RvYy54bWysVEtvEzEQviPxHyzf6SahIU3UTRW1FCFV&#10;tKJFPTt+ZC1sj7GdZMOvZ+zdJIX2QBGX3bHn4Zlv5pvzi9YaspEhanA1HZ4MKJGOg9BuVdNvD9fv&#10;ziiJiTnBDDhZ052M9GL+9s351s/kCBowQgaCQVycbX1Nm5T8rKoib6Rl8QS8dKhUECxLeAyrSgS2&#10;xejWVKPB4EO1hSB8AC5jxNurTknnJb5SkqdbpaJMxNQUc0vlG8p3mb/V/JzNVoH5RvM+DfYPWVim&#10;HT56CHXFEiProJ+FspoHiKDSCQdbgVKay1IDVjMc/FHNfcO8LLUgONEfYIr/Lyz/srn3dwFh2Po4&#10;iyjmKloVbP5jfqQtYO0OYMk2EY6Xk+l4+B4h5aiaTKaj0VkGszo6+xDTJwmWZKGm0hjtYy6Hzdjm&#10;JqbOem+Vrx1ca2NKS4wj25pOx6MxvsBwMJRhCUXrRU2jW1HCzAonjqdQIkYwWmTvHKdMj7w0gWwY&#10;9l18H/ap/WaVX75isemMiqobhwBrJ0oWjWTioxMk7TzOrsMJpjktKwUlRuLzWSqWiWnzN5aIj3EI&#10;0xHtIqWdkTlz475KRbQooHelhNUyV9LNLJIKId9PbgmGDtlQYe2v9O1dsrcsVHml/8GpvA8uHfyt&#10;dtD3JRP5pVaozn4PRQdAxiK1yxYRqGmZp3yzBLG7QwSgY2/0/Fpj725YTHcsIF0RElxB6RY/ygA2&#10;CHqJkgbCz5fusz2yCLXYUaQ/DtWPNQvYX/PZIb+mw9PTvC/K4XQ8GeEhPNUsn2rc2l4CTtoQl53n&#10;Rcz2yexFFcA+4qZa5FdRxRzHt7vx7Q+XqWsx7jouF4tihjvCs3Tj7j3PwTPOeWof2kcWfM+rhIT8&#10;AvtV8YxbnW32dLBYJ1C6EO+Ia98B3C+Fvf0uzAvs6blYHTf2/BcAAAD//wMAUEsDBBQABgAIAAAA&#10;IQCu3vX84wAAAAkBAAAPAAAAZHJzL2Rvd25yZXYueG1sTI/NTsMwEITvSH0Haytxo06bktAQp0JI&#10;/BxQRQtCcHPjJYmI15HtNClPj3sqt1nNaObbfD3qlh3QusaQgPksAoZUGtVQJeD97eHqBpjzkpRs&#10;DaGAIzpYF5OLXGbKDLTFw85XLJSQy6SA2vsu49yVNWrpZqZDCt63sVr6cNqKKyuHUK5bvoiihGvZ&#10;UFioZYf3NZY/u14L6NPPQT0/vvza10365JZf249jNQpxOR3vboF5HP05DCf8gA5FYNqbnpRjrYDr&#10;eBWSAhZxAuzkp6s5sH0QyyQGXuT8/wfFHwAAAP//AwBQSwECLQAUAAYACAAAACEAtoM4kv4AAADh&#10;AQAAEwAAAAAAAAAAAAAAAAAAAAAAW0NvbnRlbnRfVHlwZXNdLnhtbFBLAQItABQABgAIAAAAIQA4&#10;/SH/1gAAAJQBAAALAAAAAAAAAAAAAAAAAC8BAABfcmVscy8ucmVsc1BLAQItABQABgAIAAAAIQD/&#10;5wlKuQIAAPkFAAAOAAAAAAAAAAAAAAAAAC4CAABkcnMvZTJvRG9jLnhtbFBLAQItABQABgAIAAAA&#10;IQCu3vX84wAAAAkBAAAPAAAAAAAAAAAAAAAAABMFAABkcnMvZG93bnJldi54bWxQSwUGAAAAAAQA&#10;BADzAAAAIwYAAAAA&#10;" filled="f" strokecolor="black [3200]">
                <v:textbox>
                  <w:txbxContent>
                    <w:p w14:paraId="3047D144" w14:textId="77777777" w:rsidR="00234EF0" w:rsidRPr="00B54183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</w:pPr>
                      <w:r w:rsidRPr="00B5418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I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Anx</w:t>
                      </w:r>
                    </w:p>
                  </w:txbxContent>
                </v:textbox>
              </v:oval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2CAB37B" wp14:editId="5554448B">
                <wp:simplePos x="0" y="0"/>
                <wp:positionH relativeFrom="column">
                  <wp:posOffset>2409245</wp:posOffset>
                </wp:positionH>
                <wp:positionV relativeFrom="paragraph">
                  <wp:posOffset>243177</wp:posOffset>
                </wp:positionV>
                <wp:extent cx="6488071" cy="2385392"/>
                <wp:effectExtent l="0" t="0" r="27305" b="15240"/>
                <wp:wrapNone/>
                <wp:docPr id="472961681" name="Rectangle: Rounded Corner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8071" cy="2385392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1CCDC7D" id="Rectangle: Rounded Corners 19" o:spid="_x0000_s1026" style="position:absolute;margin-left:189.7pt;margin-top:19.15pt;width:510.85pt;height:187.85pt;z-index:251646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P2TrwIAAOsFAAAOAAAAZHJzL2Uyb0RvYy54bWysVEtPGzEQvlfqf7B8L5uEBELEBkVQqkoI&#10;EFBxdvzIWrU9ru28+us79m4SSjmUqhevvfP+5ps5v9hYQ1YyRA2upv2jHiXScRDaLWr67en605iS&#10;mJgTzICTNd3KSC+mHz+cr/1EDqABI2Qg6MTFydrXtEnJT6oq8kZaFo/AS4dCBcGyhM+wqERga/Ru&#10;TTXo9U6qNQThA3AZI/69aoV0WvwrJXm6UyrKRExNMbdUzlDOeT6r6TmbLALzjeZdGuwfsrBMOwy6&#10;d3XFEiPLoP9wZTUPEEGlIw62AqU0l6UGrKbfe1XNY8O8LLUgONHvYYr/zy2/XT36+4AwrH2cRLzm&#10;KjYq2PzF/MimgLXdgyU3iXD8eTIcj3unfUo4ygbH49Hx2SDDWR3MfYjpiwRL8qWmAZZOPGBLClJs&#10;dRNTq7/TyyEdXGtjSluMI+uano0GIwzCkBzKsIRX60VNo1tQwswCWcdTKB4jGC2ydfZTGCQvTSAr&#10;hr0X3/tdcr9p5chXLDatUhG1lCi5liwaycRnJ0jaeuSvQxbTnJaVghIjMXy+Fc3EtPkbTUTIOATq&#10;gHi5pa2ROXPjHqQiWhTg21LCYp4raXmLg4VM3rG3OEODrKiw9nfadibZWpZxeaf93qjEB5f29lY7&#10;6PqSh/mtVqhWfwdFC0DGYg5ie4/1Qjuv0fNrjZ26YTHds4ADigDg0kl3eCgD2A7obpQ0EH6+9T/r&#10;49ygFPuHA48U+rFkAbtpvjqcqLP+cJg3RHkMR6cDfISXkvlLiVvaS0BeIf8xu3LN+snsriqAfcbd&#10;NMtRUcQcx9gtWbvHZWobituNy9msqOFW8CzduEfPs/OMaubo0+aZBd/NUcIRvIXdcmCTV5PU6mZL&#10;B7NlAqXLmB1w7fDGjVKmtdt+eWW9fBetw46e/gIAAP//AwBQSwMEFAAGAAgAAAAhAAC+snngAAAA&#10;CwEAAA8AAABkcnMvZG93bnJldi54bWxMj8FOwzAMhu9IvENkJC6IJWUVjNJ0ggk0jQPSCg+QNV5b&#10;rXFKk27l7fFOcPst//r8OV9OrhNHHELrSUMyUyCQKm9bqjV8fb7dLkCEaMiazhNq+MEAy+LyIjeZ&#10;9Sfa4rGMtWAIhcxoaGLsMylD1aAzYeZ7JN7t/eBM5HGopR3MieGuk3dK3UtnWuILjelx1WB1KEen&#10;YV6/vNO+/FCH79VmPd68JtvNutP6+mp6fgIRcYp/ZTjrszoU7LTzI9kgOmY8PKZc5bCYgzgXUpUk&#10;IHYaUo4gi1z+/6H4BQAA//8DAFBLAQItABQABgAIAAAAIQC2gziS/gAAAOEBAAATAAAAAAAAAAAA&#10;AAAAAAAAAABbQ29udGVudF9UeXBlc10ueG1sUEsBAi0AFAAGAAgAAAAhADj9If/WAAAAlAEAAAsA&#10;AAAAAAAAAAAAAAAALwEAAF9yZWxzLy5yZWxzUEsBAi0AFAAGAAgAAAAhADm4/ZOvAgAA6wUAAA4A&#10;AAAAAAAAAAAAAAAALgIAAGRycy9lMm9Eb2MueG1sUEsBAi0AFAAGAAgAAAAhAAC+snngAAAACwEA&#10;AA8AAAAAAAAAAAAAAAAACQUAAGRycy9kb3ducmV2LnhtbFBLBQYAAAAABAAEAPMAAAAWBgAAAAA=&#10;" filled="f" strokecolor="black [3200]"/>
            </w:pict>
          </mc:Fallback>
        </mc:AlternateContent>
      </w:r>
    </w:p>
    <w:p w14:paraId="10415D75" w14:textId="7D897727" w:rsidR="008213A4" w:rsidRPr="008F2E9A" w:rsidRDefault="008B553B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64416" behindDoc="0" locked="0" layoutInCell="1" allowOverlap="1" wp14:anchorId="637DE9C7" wp14:editId="15AFDF89">
                <wp:simplePos x="0" y="0"/>
                <wp:positionH relativeFrom="margin">
                  <wp:posOffset>6724650</wp:posOffset>
                </wp:positionH>
                <wp:positionV relativeFrom="paragraph">
                  <wp:posOffset>90170</wp:posOffset>
                </wp:positionV>
                <wp:extent cx="866775" cy="466725"/>
                <wp:effectExtent l="0" t="0" r="0" b="9525"/>
                <wp:wrapSquare wrapText="bothSides"/>
                <wp:docPr id="1355368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816E94" w14:textId="3D3372CF" w:rsidR="00234EF0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14 </w:t>
                            </w:r>
                          </w:p>
                          <w:p w14:paraId="517BE57A" w14:textId="0905B268" w:rsidR="00234EF0" w:rsidRPr="00E84883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18, .45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7DE9C7" id="_x0000_s1035" type="#_x0000_t202" style="position:absolute;margin-left:529.5pt;margin-top:7.1pt;width:68.25pt;height:36.75pt;z-index:251964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qWWMAIAAKcEAAAOAAAAZHJzL2Uyb0RvYy54bWysVNtu2zAMfR+wfxD0vjgJcmmNOEWXosOA&#10;bh3W7QNkWYqNyqJGKbGzrx8lJ2m2PXXYiyFR5OEhD+nVTd8atlfoG7AFn4zGnCkroWrstuDfv92/&#10;u+LMB2ErYcCqgh+U5zfrt29WncvVFGowlUJGINbnnSt4HYLLs8zLWrXCj8ApS48asBWBrrjNKhQd&#10;obcmm47Hi6wDrByCVN6T9W545OuEr7WS4VFrrwIzBSduIX0xfcv4zdYrkW9RuLqRRxriH1i0orGU&#10;9Ax1J4JgO2z+gmobieBBh5GENgOtG6lSDVTNZPxHNU+1cCrVQs3x7twm//9g5ef9k/uCLPTvoScB&#10;UxHePYB89szCphZ2q24RoauVqCjxJLYs65zPj6Gx1T73EaTsPkFFIotdgATUa2xjV6hORugkwOHc&#10;dNUHJsl4tVgsl3POJD3N6DydpwwiPwU79OGDgpbFQ8GRNE3gYv/gQyQj8pNLzGXhvjEm6WrsbwZy&#10;jJZEPvI9Mg8Ho6KfsV+VZk2ViEaDl7gtNwbZMC800FTAaWoSGAVER00JXxl7DInRKo3pK+PPQSk/&#10;2HCObxsLOMgYl0jFAvaCxr96HrQjvoP/qRVDA6KKoS976kDBr6MG0VJCdSBlEYbNoU2nQw34k7OO&#10;tqbg/sdOoOLMfLQ0HdeT2SyuWbrM5sspXfDypbx8EVYSVMEDZ8NxE1KrY00WbmmKdJMUfmFy5Ezb&#10;kIQ/bm5ct8t78nr5v6x/AQAA//8DAFBLAwQUAAYACAAAACEAgl1DXd8AAAALAQAADwAAAGRycy9k&#10;b3ducmV2LnhtbEyPwW7CMBBE75X6D9ZW6q3YIFJIGgchql5blQISNxMvSdR4HcWGpH/f5dTedrSj&#10;mTf5anStuGIfGk8aphMFAqn0tqFKw+7r7WkJIkRD1rSeUMMPBlgV93e5yawf6BOv21gJDqGQGQ11&#10;jF0mZShrdCZMfIfEv7PvnYks+0ra3gwc7lo5U+pZOtMQN9Smw02N5ff24jTs38/Hw1x9VK8u6QY/&#10;KkkulVo/PozrFxARx/hnhhs+o0PBTCd/IRtEy1olKY+JfM1nIG6OaZokIE4alosFyCKX/zcUvwAA&#10;AP//AwBQSwECLQAUAAYACAAAACEAtoM4kv4AAADhAQAAEwAAAAAAAAAAAAAAAAAAAAAAW0NvbnRl&#10;bnRfVHlwZXNdLnhtbFBLAQItABQABgAIAAAAIQA4/SH/1gAAAJQBAAALAAAAAAAAAAAAAAAAAC8B&#10;AABfcmVscy8ucmVsc1BLAQItABQABgAIAAAAIQAevqWWMAIAAKcEAAAOAAAAAAAAAAAAAAAAAC4C&#10;AABkcnMvZTJvRG9jLnhtbFBLAQItABQABgAIAAAAIQCCXUNd3wAAAAsBAAAPAAAAAAAAAAAAAAAA&#10;AIoEAABkcnMvZG93bnJldi54bWxQSwUGAAAAAAQABADzAAAAlgUAAAAA&#10;" filled="f" stroked="f">
                <v:textbox>
                  <w:txbxContent>
                    <w:p w14:paraId="05816E94" w14:textId="3D3372CF" w:rsidR="00234EF0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14 </w:t>
                      </w:r>
                    </w:p>
                    <w:p w14:paraId="517BE57A" w14:textId="0905B268" w:rsidR="00234EF0" w:rsidRPr="00E84883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18, .45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B6740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62368" behindDoc="0" locked="0" layoutInCell="1" allowOverlap="1" wp14:anchorId="0A13AB2F" wp14:editId="2709218A">
                <wp:simplePos x="0" y="0"/>
                <wp:positionH relativeFrom="margin">
                  <wp:posOffset>5324475</wp:posOffset>
                </wp:positionH>
                <wp:positionV relativeFrom="paragraph">
                  <wp:posOffset>42545</wp:posOffset>
                </wp:positionV>
                <wp:extent cx="800100" cy="466725"/>
                <wp:effectExtent l="0" t="0" r="0" b="9525"/>
                <wp:wrapSquare wrapText="bothSides"/>
                <wp:docPr id="17489959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C52F8E" w14:textId="1CB047F0" w:rsidR="00234EF0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21 </w:t>
                            </w:r>
                          </w:p>
                          <w:p w14:paraId="57BE4A74" w14:textId="6E2FF1E2" w:rsidR="00234EF0" w:rsidRPr="00E84883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13, .54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3AB2F" id="_x0000_s1036" type="#_x0000_t202" style="position:absolute;margin-left:419.25pt;margin-top:3.35pt;width:63pt;height:36.75pt;z-index:251962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ySSLwIAAKgEAAAOAAAAZHJzL2Uyb0RvYy54bWysVNtu2zAMfR+wfxD0vjgJ0rQz4hRdig4D&#10;ugvW9QNkWYqNyqJGKbGzrx8lO2m2PbXYiyGR4uEhD+nVdd8atlfoG7AFn02mnCkroWrstuCPP+7e&#10;XXHmg7CVMGBVwQ/K8+v12zerzuVqDjWYSiEjEOvzzhW8DsHlWeZlrVrhJ+CUJacGbEWgK26zCkVH&#10;6K3J5tPpMusAK4cglfdkvR2cfJ3wtVYyfNXaq8BMwYlbSF9M3zJ+s/VK5FsUrm7kSEO8gkUrGktJ&#10;T1C3Igi2w+YfqLaRCB50mEhoM9C6kSrVQNXMpn9V81ALp1It1BzvTm3y/w9Wftk/uG/IQv8BehIw&#10;FeHdPcgnzyxsamG36gYRulqJihLPYsuyzvl8DI2t9rmPIGX3GSoSWewCJKBeYxu7QnUyQicBDqem&#10;qz4wScarKRVOHkmuxXJ5Ob9IGUR+DHbow0cFLYuHgiNpmsDF/t6HSEbkxycxl4W7xpikq7F/GOhh&#10;tCTyke/IPByMiu+M/a40a6pENBq8xG25MciGeaGBJprHqUlgFBAfakr4wtgxJEarNKYvjD8Fpfxg&#10;wym+bSzgIGNcIhUL2Asa/+pp0I74Du+PrRgaEFUMfdlTB0jltBnRVEJ1IGkRhtWhVadDDfiLs47W&#10;puD+506g4sx8sjQe72eLRdyzdFlcXM7pguee8twjrCSoggfOhuMmpF7Hoizc0BjpJkn8zGQkTeuQ&#10;lB9XN+7b+T29ev7BrH8DAAD//wMAUEsDBBQABgAIAAAAIQAHS/ce3AAAAAgBAAAPAAAAZHJzL2Rv&#10;d25yZXYueG1sTI9BT8JAEIXvJv6HzZB4k10QaqndEqPxqgGFxNvSHdrG7mzTXWj99wwnPb58L2++&#10;ydeja8UZ+9B40jCbKhBIpbcNVRq+Pt/uUxAhGrKm9YQafjHAuri9yU1m/UAbPG9jJXiEQmY01DF2&#10;mZShrNGZMPUdErOj752JHPtK2t4MPO5aOVcqkc40xBdq0+FLjeXP9uQ07N6P3/uF+qhe3bIb/Kgk&#10;uZXU+m4yPj+BiDjGvzJc9VkdCnY6+BPZIFoN6UO65KqG5BEE81Wy4HxgoOYgi1z+f6C4AAAA//8D&#10;AFBLAQItABQABgAIAAAAIQC2gziS/gAAAOEBAAATAAAAAAAAAAAAAAAAAAAAAABbQ29udGVudF9U&#10;eXBlc10ueG1sUEsBAi0AFAAGAAgAAAAhADj9If/WAAAAlAEAAAsAAAAAAAAAAAAAAAAALwEAAF9y&#10;ZWxzLy5yZWxzUEsBAi0AFAAGAAgAAAAhAAdXJJIvAgAAqAQAAA4AAAAAAAAAAAAAAAAALgIAAGRy&#10;cy9lMm9Eb2MueG1sUEsBAi0AFAAGAAgAAAAhAAdL9x7cAAAACAEAAA8AAAAAAAAAAAAAAAAAiQQA&#10;AGRycy9kb3ducmV2LnhtbFBLBQYAAAAABAAEAPMAAACSBQAAAAA=&#10;" filled="f" stroked="f">
                <v:textbox>
                  <w:txbxContent>
                    <w:p w14:paraId="70C52F8E" w14:textId="1CB047F0" w:rsidR="00234EF0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21 </w:t>
                      </w:r>
                    </w:p>
                    <w:p w14:paraId="57BE4A74" w14:textId="6E2FF1E2" w:rsidR="00234EF0" w:rsidRPr="00E84883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13, .54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B6740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60320" behindDoc="0" locked="0" layoutInCell="1" allowOverlap="1" wp14:anchorId="07C287C7" wp14:editId="6836FBAB">
                <wp:simplePos x="0" y="0"/>
                <wp:positionH relativeFrom="margin">
                  <wp:posOffset>3562350</wp:posOffset>
                </wp:positionH>
                <wp:positionV relativeFrom="paragraph">
                  <wp:posOffset>61595</wp:posOffset>
                </wp:positionV>
                <wp:extent cx="809625" cy="466725"/>
                <wp:effectExtent l="0" t="0" r="0" b="9525"/>
                <wp:wrapSquare wrapText="bothSides"/>
                <wp:docPr id="5819509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2FE771" w14:textId="3ED7D0AB" w:rsidR="00234EF0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32 </w:t>
                            </w:r>
                          </w:p>
                          <w:p w14:paraId="53CE84AF" w14:textId="70158FD8" w:rsidR="00234EF0" w:rsidRPr="00E84883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10, .73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C287C7" id="_x0000_s1037" type="#_x0000_t202" style="position:absolute;margin-left:280.5pt;margin-top:4.85pt;width:63.75pt;height:36.75pt;z-index:251960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Kn0LwIAAKgEAAAOAAAAZHJzL2Uyb0RvYy54bWysVMFu2zAMvQ/YPwi6L06CNG2NOEWXosOA&#10;bh3W7QNkWYqNyqJGKbGzrx8lO2m2nTrsYkgU+fjIR3p107eG7RX6BmzBZ5MpZ8pKqBq7Lfj3b/fv&#10;rjjzQdhKGLCq4Afl+c367ZtV53I1hxpMpZARiPV55wpeh+DyLPOyVq3wE3DK0qMGbEWgK26zCkVH&#10;6K3J5tPpMusAK4cglfdkvRse+Trha61keNTaq8BMwYlbSF9M3zJ+s/VK5FsUrm7kSEP8A4tWNJaS&#10;nqDuRBBsh81fUG0jETzoMJHQZqB1I1WqgaqZTf+o5qkWTqVaqDnendrk/x+s/Lx/cl+Qhf499CRg&#10;KsK7B5DPnlnY1MJu1S0idLUSFSWexZZlnfP5GBpb7XMfQcruE1QkstgFSEC9xjZ2hepkhE4CHE5N&#10;V31gkoxX0+vl/IIzSU+L5fKSzjGDyI/BDn34oKBl8VBwJE0TuNg/+DC4Hl1iLgv3jTFJV2N/MxBm&#10;tCTyke/IPByMin7GflWaNVUiGg1e4rbcGGTDvNBAUwHHqUlgFBAdNSV8ZewYEqNVGtNXxp+CUn6w&#10;4RTfNhZwkDEukYoF7AWNf/U8aEd8B/9jK4YGRBVDX/bUAVI5uUZTCdWBpEUYVodWnQ414E/OOlqb&#10;gvsfO4GKM/PR0nhczxaLuGfpsri4nNMFz1/K8xdhJUEVPHA2HDch9ToWZeGWxkg3SeIXJiNpWoc0&#10;JOPqxn07vyevlx/M+hcAAAD//wMAUEsDBBQABgAIAAAAIQCsCgOT3QAAAAgBAAAPAAAAZHJzL2Rv&#10;d25yZXYueG1sTI/BTsMwEETvSPyDtUjcqN1CQhqyqSoQV1BbQOLmxtskaryOYrcJf4850eNoRjNv&#10;itVkO3GmwbeOEeYzBYK4cqblGuFj93qXgfBBs9GdY0L4IQ+r8vqq0LlxI2/ovA21iCXsc43QhNDn&#10;UvqqIav9zPXE0Tu4weoQ5VBLM+gxlttOLpRKpdUtx4VG9/TcUHXcnizC59vh++tBvdcvNulHNynJ&#10;dikRb2+m9ROIQFP4D8MffkSHMjLt3YmNFx1Cks7jl4CwfAQR/TTLEhB7hOx+AbIs5OWB8hcAAP//&#10;AwBQSwECLQAUAAYACAAAACEAtoM4kv4AAADhAQAAEwAAAAAAAAAAAAAAAAAAAAAAW0NvbnRlbnRf&#10;VHlwZXNdLnhtbFBLAQItABQABgAIAAAAIQA4/SH/1gAAAJQBAAALAAAAAAAAAAAAAAAAAC8BAABf&#10;cmVscy8ucmVsc1BLAQItABQABgAIAAAAIQDO9Kn0LwIAAKgEAAAOAAAAAAAAAAAAAAAAAC4CAABk&#10;cnMvZTJvRG9jLnhtbFBLAQItABQABgAIAAAAIQCsCgOT3QAAAAgBAAAPAAAAAAAAAAAAAAAAAIkE&#10;AABkcnMvZG93bnJldi54bWxQSwUGAAAAAAQABADzAAAAkwUAAAAA&#10;" filled="f" stroked="f">
                <v:textbox>
                  <w:txbxContent>
                    <w:p w14:paraId="072FE771" w14:textId="3ED7D0AB" w:rsidR="00234EF0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32 </w:t>
                      </w:r>
                    </w:p>
                    <w:p w14:paraId="53CE84AF" w14:textId="70158FD8" w:rsidR="00234EF0" w:rsidRPr="00E84883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10, .73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05C6EA" wp14:editId="158F797C">
                <wp:simplePos x="0" y="0"/>
                <wp:positionH relativeFrom="column">
                  <wp:posOffset>318052</wp:posOffset>
                </wp:positionH>
                <wp:positionV relativeFrom="paragraph">
                  <wp:posOffset>163002</wp:posOffset>
                </wp:positionV>
                <wp:extent cx="31805" cy="1661822"/>
                <wp:effectExtent l="228600" t="38100" r="63500" b="52705"/>
                <wp:wrapNone/>
                <wp:docPr id="895517194" name="Connector: Curve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805" cy="1661822"/>
                        </a:xfrm>
                        <a:prstGeom prst="curvedConnector3">
                          <a:avLst>
                            <a:gd name="adj1" fmla="val 774919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84A354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Curved 30" o:spid="_x0000_s1026" type="#_x0000_t38" style="position:absolute;margin-left:25.05pt;margin-top:12.85pt;width:2.5pt;height:130.85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f0a5gEAABUEAAAOAAAAZHJzL2Uyb0RvYy54bWysU9tuEzEQfUfiHyy/k91NIU2jbPqQcnlA&#10;UEH7Aa49zhp8k+1uNn/P2LvZIigSQrxYvsw5M+fMeHs9GE16CFE529JmUVMCljuh7KGl93fvXq0p&#10;iYlZwbSz0NITRHq9e/lie/QbWLrOaQGBIImNm6NvaZeS31RV5B0YFhfOg8VH6YJhCY/hUInAjshu&#10;dLWs61V1dEH44DjEiLc34yPdFX4pgafPUkZIRLcUa0tlDWV9yGu127LNITDfKT6Vwf6hCsOUxaQz&#10;1Q1LjDwG9RuVUTy46GRacGcqJ6XiUDSgmqb+Rc3XjnkoWtCc6Geb4v+j5Z/6vb0NaMPRx030tyGr&#10;GGQwRGrlP2BPiy6slAzFttNsGwyJcLy8aNb1G0o4vjSrVbNeLrOt1UiT6XyI6T04Q/Kmpfwx9CD2&#10;zlpsjwsXJQHrP8ZUHBTEMoOjwsS3hhJpNDakZ5pcXr6+aq4m6ikck5zJM1bbvHbAxFsrSDp5pElB&#10;MXvQMLY6MaWff0OqDK+efCi7dNIwUn8BSZRAvaMjZURhrwPB4loqvjdTadpiZIZIpfUMqovKP4Km&#10;2AyDMrZ/C5yjS0Zn0ww0yrrwXNY0nEuVY/xZ9ag1y35w4lSmotiBs1f6Of2TPNw/nwv86TfvfgAA&#10;AP//AwBQSwMEFAAGAAgAAAAhAH05yCjeAAAACAEAAA8AAABkcnMvZG93bnJldi54bWxMj0FPwkAQ&#10;he8m/ofNmHiTLegCKd0SQuIFEqNVwnXpjm2lO9t0F1r/veNJj1/ey5tvsvXoWnHFPjSeNEwnCQik&#10;0tuGKg0f788PSxAhGrKm9YQavjHAOr+9yUxq/UBveC1iJXiEQmo01DF2qZShrNGZMPEdEmefvncm&#10;MvaVtL0ZeNy1cpYkc+lMQ3yhNh1uayzPxcVpGB4Lc1b7+W6Q++Pu9evlsCm2B63v78bNCkTEMf6V&#10;4Vef1SFnp5O/kA2i1aCSKTc1zNQCBOdKMZ+Yl4snkHkm/z+Q/wAAAP//AwBQSwECLQAUAAYACAAA&#10;ACEAtoM4kv4AAADhAQAAEwAAAAAAAAAAAAAAAAAAAAAAW0NvbnRlbnRfVHlwZXNdLnhtbFBLAQIt&#10;ABQABgAIAAAAIQA4/SH/1gAAAJQBAAALAAAAAAAAAAAAAAAAAC8BAABfcmVscy8ucmVsc1BLAQIt&#10;ABQABgAIAAAAIQDvVf0a5gEAABUEAAAOAAAAAAAAAAAAAAAAAC4CAABkcnMvZTJvRG9jLnhtbFBL&#10;AQItABQABgAIAAAAIQB9Ocgo3gAAAAgBAAAPAAAAAAAAAAAAAAAAAEAEAABkcnMvZG93bnJldi54&#10;bWxQSwUGAAAAAAQABADzAAAASwUAAAAA&#10;" adj="167383" strokecolor="black [3200]" strokeweight=".5pt">
                <v:stroke startarrow="block"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79392" behindDoc="0" locked="0" layoutInCell="1" allowOverlap="1" wp14:anchorId="6A58A1E7" wp14:editId="6547F8A7">
                <wp:simplePos x="0" y="0"/>
                <wp:positionH relativeFrom="column">
                  <wp:posOffset>2956228</wp:posOffset>
                </wp:positionH>
                <wp:positionV relativeFrom="paragraph">
                  <wp:posOffset>272691</wp:posOffset>
                </wp:positionV>
                <wp:extent cx="405517" cy="389614"/>
                <wp:effectExtent l="0" t="0" r="13970" b="10795"/>
                <wp:wrapNone/>
                <wp:docPr id="1528429281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7" cy="389614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1DD0FA3" id="Oval 2" o:spid="_x0000_s1026" style="position:absolute;margin-left:232.75pt;margin-top:21.45pt;width:31.95pt;height:30.7pt;z-index:25157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B18rgIAAOcFAAAOAAAAZHJzL2Uyb0RvYy54bWysVEtvEzEQviPxHyzf6WZD0kfUTRW1FCFV&#10;bUWLenb8yFrYHmM7L349Y+8mKbQHirjsjj0Pz3wz35xfbKwhKxmiBtfQ+mhAiXQchHaLhn57vP5w&#10;SklMzAlmwMmGbmWkF9P3787XfiKH0IIRMhAM4uJk7RvapuQnVRV5Ky2LR+ClQ6WCYFnCY1hUIrA1&#10;RremGg4Gx9UagvABuIwRb686JZ2W+EpJnu6UijIR01DMLZVvKN95/lbTczZZBOZbzfs02D9kYZl2&#10;+Og+1BVLjCyDfhHKah4ggkpHHGwFSmkuSw1YTT34o5qHlnlZakFwot/DFP9fWH67evD3AWFY+ziJ&#10;KOYqNirY/Mf8yKaAtd2DJTeJcLwcDcbj+oQSjqqPp2fH9SiDWR2cfYjpswRLstBQaYz2MZfDJmx1&#10;E1NnvbPK1w6utTGlJcaRdUPPxsMxvsBwMJRhCUXrRUOjW1DCzAInjqdQIkYwWmTvHKdMj7w0gawY&#10;9l18r/vUfrPKL1+x2HZGRdWNQ4ClEyWLVjLxyQmSth5n1+EE05yWlYISI/H5LBXLxLT5G0vExziE&#10;6YB2kdLWyJy5cV+lIloU0LtSwmKeK+lmFkmFU7yb3BIMHbKhwtrf6Nu7ZG9ZqPJG/71TeR9c2vtb&#10;7aDvSybya61Qnf0Oig6AjMUcxPYe64WOq9Hza42dumEx3bOA5EQAcOGkO/woA9gO6CVKWgg/X7vP&#10;9sgZ1GL/kOw4Qj+WLGA3zReHbDqrR6O8HcphND4Z4iE818yfa9zSXgLOVY2rzfMiZvtkdqIKYJ9w&#10;L83yq6hijuPb3bD2h8vUNRQ3G5ezWTHDjeBZunEPnufgGdU8o4+bJxZ8z6KE9LuF3WJ4waTONns6&#10;mC0TKF1odsC1xxu3SeFqv/nyunp+LlaH/Tz9BQAA//8DAFBLAwQUAAYACAAAACEAAk/+yOIAAAAK&#10;AQAADwAAAGRycy9kb3ducmV2LnhtbEyPy07DMBBF90j8gzVI7KhDSPoIcSqExGOBEG0Rgp0bD0lE&#10;PI5ip0n5eoYV7GY0R3fOzdeTbcUBe984UnA5i0Aglc40VCl43d1dLEH4oMno1hEqOKKHdXF6kuvM&#10;uJE2eNiGSnAI+UwrqEPoMil9WaPVfuY6JL59ut7qwGtfSdPrkcNtK+MomkurG+IPte7wtsbyaztY&#10;BcPifTSP90/f/cvz4sEnH5u3YzUpdX423VyDCDiFPxh+9VkdCnbau4GMF62CZJ6mjPIQr0AwkMar&#10;BMSeySi5Alnk8n+F4gcAAP//AwBQSwECLQAUAAYACAAAACEAtoM4kv4AAADhAQAAEwAAAAAAAAAA&#10;AAAAAAAAAAAAW0NvbnRlbnRfVHlwZXNdLnhtbFBLAQItABQABgAIAAAAIQA4/SH/1gAAAJQBAAAL&#10;AAAAAAAAAAAAAAAAAC8BAABfcmVscy8ucmVsc1BLAQItABQABgAIAAAAIQAD5B18rgIAAOcFAAAO&#10;AAAAAAAAAAAAAAAAAC4CAABkcnMvZTJvRG9jLnhtbFBLAQItABQABgAIAAAAIQACT/7I4gAAAAoB&#10;AAAPAAAAAAAAAAAAAAAAAAgFAABkcnMvZG93bnJldi54bWxQSwUGAAAAAAQABADzAAAAFwYAAAAA&#10;" filled="f" strokecolor="black [3200]"/>
            </w:pict>
          </mc:Fallback>
        </mc:AlternateContent>
      </w:r>
    </w:p>
    <w:p w14:paraId="36AB020F" w14:textId="61890191" w:rsidR="008213A4" w:rsidRPr="008F2E9A" w:rsidRDefault="003D49BE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82848" behindDoc="0" locked="0" layoutInCell="1" allowOverlap="1" wp14:anchorId="45DA1C17" wp14:editId="4D7DACE4">
                <wp:simplePos x="0" y="0"/>
                <wp:positionH relativeFrom="margin">
                  <wp:posOffset>6838950</wp:posOffset>
                </wp:positionH>
                <wp:positionV relativeFrom="paragraph">
                  <wp:posOffset>82550</wp:posOffset>
                </wp:positionV>
                <wp:extent cx="800100" cy="466725"/>
                <wp:effectExtent l="0" t="0" r="0" b="9525"/>
                <wp:wrapSquare wrapText="bothSides"/>
                <wp:docPr id="15394762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E933D7" w14:textId="09C68D3D" w:rsidR="00234EF0" w:rsidRDefault="00234EF0" w:rsidP="00E214A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05 </w:t>
                            </w:r>
                          </w:p>
                          <w:p w14:paraId="527680D1" w14:textId="6C2567BE" w:rsidR="00234EF0" w:rsidRPr="00E84883" w:rsidRDefault="00234EF0" w:rsidP="00E214A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28, .91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A1C17" id="_x0000_s1038" type="#_x0000_t202" style="position:absolute;margin-left:538.5pt;margin-top:6.5pt;width:63pt;height:36.75pt;z-index:2519828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oilMAIAAKgEAAAOAAAAZHJzL2Uyb0RvYy54bWysVNtu2zAMfR+wfxD0vjgJ0rQz4hRdig4D&#10;ugvW9QNkWYqNyqJGKbGzrx8lO2m2PbXYiyGR4uEhD+nVdd8atlfoG7AFn02mnCkroWrstuCPP+7e&#10;XXHmg7CVMGBVwQ/K8+v12zerzuVqDjWYSiEjEOvzzhW8DsHlWeZlrVrhJ+CUJacGbEWgK26zCkVH&#10;6K3J5tPpMusAK4cglfdkvR2cfJ3wtVYyfNXaq8BMwYlbSF9M3zJ+s/VK5FsUrm7kSEO8gkUrGktJ&#10;T1C3Igi2w+YfqLaRCB50mEhoM9C6kSrVQNXMpn9V81ALp1It1BzvTm3y/w9Wftk/uG/IQv8BehIw&#10;FeHdPcgnzyxsamG36gYRulqJihLPYsuyzvl8DI2t9rmPIGX3GSoSWewCJKBeYxu7QnUyQicBDqem&#10;qz4wScarKRVOHkmuxXJ5Ob9IGUR+DHbow0cFLYuHgiNpmsDF/t6HSEbkxycxl4W7xpikq7F/GOhh&#10;tCTyke/IPByMiu+M/a40a6pENBq8xG25MciGeaGBJprHqUlgFBAfakr4wtgxJEarNKYvjD8Fpfxg&#10;wym+bSzgIGNcIhUL2Asa/+pp0I74Du+PrRgaEFUMfdlTB0jleRQhmkqoDiQtwrA6tOp0qAF/cdbR&#10;2hTc/9wJVJyZT5bG4/1ssYh7li6Li8s5XfDcU557hJUEVfDA2XDchNTrWJSFGxoj3SSJn5mMpGkd&#10;kvLj6sZ9O7+nV88/mPVvAAAA//8DAFBLAwQUAAYACAAAACEASWvKQtwAAAALAQAADwAAAGRycy9k&#10;b3ducmV2LnhtbExPy07DMBC8I/EP1iJxozaFPghxKgTiCmp5SNy28TaJiNdR7Dbh79mc4LQzmtHs&#10;TL4ZfatO1McmsIXrmQFFXAbXcGXh/e35ag0qJmSHbWCy8EMRNsX5WY6ZCwNv6bRLlZIQjhlaqFPq&#10;Mq1jWZPHOAsdsWiH0HtMQvtKux4HCfetnhuz1B4blg81dvRYU/m9O3oLHy+Hr89b81o9+UU3hNFo&#10;9nfa2suL8eEeVKIx/Zlhqi/VoZBO+3BkF1Ur3KxWMiYJupE7OeZmQnsL6+UCdJHr/xuKXwAAAP//&#10;AwBQSwECLQAUAAYACAAAACEAtoM4kv4AAADhAQAAEwAAAAAAAAAAAAAAAAAAAAAAW0NvbnRlbnRf&#10;VHlwZXNdLnhtbFBLAQItABQABgAIAAAAIQA4/SH/1gAAAJQBAAALAAAAAAAAAAAAAAAAAC8BAABf&#10;cmVscy8ucmVsc1BLAQItABQABgAIAAAAIQDiPoilMAIAAKgEAAAOAAAAAAAAAAAAAAAAAC4CAABk&#10;cnMvZTJvRG9jLnhtbFBLAQItABQABgAIAAAAIQBJa8pC3AAAAAsBAAAPAAAAAAAAAAAAAAAAAIoE&#10;AABkcnMvZG93bnJldi54bWxQSwUGAAAAAAQABADzAAAAkwUAAAAA&#10;" filled="f" stroked="f">
                <v:textbox>
                  <w:txbxContent>
                    <w:p w14:paraId="09E933D7" w14:textId="09C68D3D" w:rsidR="00234EF0" w:rsidRDefault="00234EF0" w:rsidP="00E214A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05 </w:t>
                      </w:r>
                    </w:p>
                    <w:p w14:paraId="527680D1" w14:textId="6C2567BE" w:rsidR="00234EF0" w:rsidRPr="00E84883" w:rsidRDefault="00234EF0" w:rsidP="00E214A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28, .91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0175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80800" behindDoc="0" locked="0" layoutInCell="1" allowOverlap="1" wp14:anchorId="741A343E" wp14:editId="2398B604">
                <wp:simplePos x="0" y="0"/>
                <wp:positionH relativeFrom="margin">
                  <wp:posOffset>5276850</wp:posOffset>
                </wp:positionH>
                <wp:positionV relativeFrom="paragraph">
                  <wp:posOffset>82550</wp:posOffset>
                </wp:positionV>
                <wp:extent cx="828675" cy="466725"/>
                <wp:effectExtent l="0" t="0" r="0" b="9525"/>
                <wp:wrapSquare wrapText="bothSides"/>
                <wp:docPr id="15885758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6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2779D4" w14:textId="2AAEAB2A" w:rsidR="00234EF0" w:rsidRDefault="00234EF0" w:rsidP="000A154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.03 </w:t>
                            </w:r>
                          </w:p>
                          <w:p w14:paraId="3479A743" w14:textId="52210940" w:rsidR="00234EF0" w:rsidRPr="00E84883" w:rsidRDefault="00234EF0" w:rsidP="000A154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41, .36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A343E" id="_x0000_s1039" type="#_x0000_t202" style="position:absolute;margin-left:415.5pt;margin-top:6.5pt;width:65.25pt;height:36.75pt;z-index:2519808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9oOMgIAAKgEAAAOAAAAZHJzL2Uyb0RvYy54bWysVNtu2zAMfR+wfxD0vjjJkjQz4hRdig4D&#10;ugvW7QMUWYqNyqJGKbGzry8lO2m2PXXYiyFR5OEhD+nVddcYdlDoa7AFn4zGnCkroaztruA/vt+9&#10;WXLmg7ClMGBVwY/K8+v161er1uVqChWYUiEjEOvz1hW8CsHlWeZlpRrhR+CUpUcN2IhAV9xlJYqW&#10;0BuTTcfjRdYClg5BKu/Jets/8nXC11rJ8EVrrwIzBSduIX0xfbfxm61XIt+hcFUtBxriH1g0oraU&#10;9Ax1K4Jge6z/gmpqieBBh5GEJgOta6lSDVTNZPxHNQ+VcCrVQs3x7twm//9g5efDg/uKLHTvoSMB&#10;UxHe3YN89MzCphJ2p24Qoa2UKCnxJLYsa53Ph9DYap/7CLJtP0FJIot9gATUaWxiV6hORugkwPHc&#10;dNUFJsm4nC4XV3POJD3NFour6TxlEPkp2KEPHxQ0LB4KjqRpAheHex8iGZGfXGIuC3e1MUlXY38z&#10;kGO0JPKR78A8HI2KfsZ+U5rVZSIaDV7ibrsxyPp5oYGmAk5Tk8AoIDpqSvjC2CEkRqs0pi+MPwel&#10;/GDDOb6pLWAvY1wiFQs4CBr/8rHXjvj2/qdW9A2IKoZu21EHSOW3UYRo2kJ5JGkR+tWhVadDBfiL&#10;s5bWpuD+516g4sx8tDQe7yazWdyzdJnNr6Z0wcuX7eWLsJKgCh4464+bkHodi7JwQ2Ok6yTxM5OB&#10;NK1DUn5Y3bhvl/fk9fyDWT8BAAD//wMAUEsDBBQABgAIAAAAIQAYmurF3QAAAAkBAAAPAAAAZHJz&#10;L2Rvd25yZXYueG1sTI/BTsMwEETvSP0Haytxo3ZaErUhTlWBuIIoUKk3N94mEfE6it0m/D3LCU6r&#10;0RvNzhTbyXXiikNoPWlIFgoEUuVtS7WGj/fnuzWIEA1Z03lCDd8YYFvObgqTWz/SG173sRYcQiE3&#10;GpoY+1zKUDXoTFj4HonZ2Q/ORJZDLe1gRg53nVwqlUlnWuIPjenxscHqa39xGj5fzsfDvXqtn1za&#10;j35SktxGan07n3YPICJO8c8Mv/W5OpTc6eQvZIPoNKxXCW+JDFZ82bDJkhTEiUmWgiwL+X9B+QMA&#10;AP//AwBQSwECLQAUAAYACAAAACEAtoM4kv4AAADhAQAAEwAAAAAAAAAAAAAAAAAAAAAAW0NvbnRl&#10;bnRfVHlwZXNdLnhtbFBLAQItABQABgAIAAAAIQA4/SH/1gAAAJQBAAALAAAAAAAAAAAAAAAAAC8B&#10;AABfcmVscy8ucmVsc1BLAQItABQABgAIAAAAIQDHl9oOMgIAAKgEAAAOAAAAAAAAAAAAAAAAAC4C&#10;AABkcnMvZTJvRG9jLnhtbFBLAQItABQABgAIAAAAIQAYmurF3QAAAAkBAAAPAAAAAAAAAAAAAAAA&#10;AIwEAABkcnMvZG93bnJldi54bWxQSwUGAAAAAAQABADzAAAAlgUAAAAA&#10;" filled="f" stroked="f">
                <v:textbox>
                  <w:txbxContent>
                    <w:p w14:paraId="7B2779D4" w14:textId="2AAEAB2A" w:rsidR="00234EF0" w:rsidRDefault="00234EF0" w:rsidP="000A154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.03 </w:t>
                      </w:r>
                    </w:p>
                    <w:p w14:paraId="3479A743" w14:textId="52210940" w:rsidR="00234EF0" w:rsidRPr="00E84883" w:rsidRDefault="00234EF0" w:rsidP="000A154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41, .36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F8E3F53" wp14:editId="434CFF31">
                <wp:simplePos x="0" y="0"/>
                <wp:positionH relativeFrom="column">
                  <wp:posOffset>7943353</wp:posOffset>
                </wp:positionH>
                <wp:positionV relativeFrom="paragraph">
                  <wp:posOffset>313055</wp:posOffset>
                </wp:positionV>
                <wp:extent cx="31805" cy="103726"/>
                <wp:effectExtent l="57150" t="38100" r="63500" b="29845"/>
                <wp:wrapNone/>
                <wp:docPr id="1619791385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805" cy="10372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F7CCBA" id="Straight Arrow Connector 38" o:spid="_x0000_s1026" type="#_x0000_t32" style="position:absolute;margin-left:625.45pt;margin-top:24.65pt;width:2.5pt;height:8.15pt;flip:x y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KcmxQEAANYDAAAOAAAAZHJzL2Uyb0RvYy54bWysU8mO2zAMvRfoPwi6N3Yy6HRgxJlDpsuh&#10;aAfd7hqZsoVqA8XG9t9XkhNP0QUoil4IWuR75CPp/e1kDTsBRu1dy7ebmjNw0nfa9S3//OnVsxvO&#10;IgnXCeMdtHyGyG8PT5/sx9DAzg/edIAskbjYjKHlA1FoqirKAayIGx/ApaDyaAWlT+yrDsWY2K2p&#10;dnV9XY0eu4BeQozp9W4J8kPhVwokvVcqAjHT8tQbFYvFPmRbHfai6VGEQctzG+IfurBCu1R0pboT&#10;JNg31L9QWS3RR69oI72tvFJaQtGQ1Gzrn9R8HESAoiUNJ4Z1TPH/0cp3p6O7xzSGMcQmhnvMKiaF&#10;limjw5u0U168L9nLsdQzm8oA53WAMBGT6fFqe1M/50ymyLa+erG7zvOtFr6MDRjpNXjLstPySCh0&#10;P9DRO5c25XGpIE5vIy3ACyCDjcuWhDYvXcdoDumcCLVwvYFznZxSPQopHs0GFvgHUEx3qc2lTLkx&#10;OBpkJ5Guo/u6XVlSZoYobcwKqov6P4LOuRkG5e7+Frhml4re0Qq02nn8XVWaLq2qJf+ietGaZT/4&#10;bi5rLeNIx1P2cD70fJ0/fhf44+94+A4AAP//AwBQSwMEFAAGAAgAAAAhAGJtSIzdAAAACwEAAA8A&#10;AABkcnMvZG93bnJldi54bWxMj8tOwzAQRfdI/IM1SOyoQ0oiEuJUgOiOTdN+gBtPHmo8jmKnCX/P&#10;dAXLO3N050yxW+0grjj53pGC500EAql2pqdWwem4f3oF4YMmowdHqOAHPezK+7tC58YtdMBrFVrB&#10;JeRzraALYcyl9HWHVvuNG5F417jJ6sBxaqWZ9MLldpBxFKXS6p74QqdH/OywvlSzVSD9cT5s1+VS&#10;N7h8N9WX2X+0mVKPD+v7G4iAa/iD4abP6lCy09nNZLwYOMdJlDGr4CXbgrgRcZLw5KwgTVKQZSH/&#10;/1D+AgAA//8DAFBLAQItABQABgAIAAAAIQC2gziS/gAAAOEBAAATAAAAAAAAAAAAAAAAAAAAAABb&#10;Q29udGVudF9UeXBlc10ueG1sUEsBAi0AFAAGAAgAAAAhADj9If/WAAAAlAEAAAsAAAAAAAAAAAAA&#10;AAAALwEAAF9yZWxzLy5yZWxzUEsBAi0AFAAGAAgAAAAhAPr8pybFAQAA1gMAAA4AAAAAAAAAAAAA&#10;AAAALgIAAGRycy9lMm9Eb2MueG1sUEsBAi0AFAAGAAgAAAAhAGJtSIzdAAAACwEAAA8AAAAAAAAA&#10;AAAAAAAAHw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C0F901F" wp14:editId="2C18E8BA">
                <wp:simplePos x="0" y="0"/>
                <wp:positionH relativeFrom="column">
                  <wp:posOffset>6472307</wp:posOffset>
                </wp:positionH>
                <wp:positionV relativeFrom="paragraph">
                  <wp:posOffset>313055</wp:posOffset>
                </wp:positionV>
                <wp:extent cx="39811" cy="111677"/>
                <wp:effectExtent l="38100" t="38100" r="55880" b="22225"/>
                <wp:wrapNone/>
                <wp:docPr id="1494182784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811" cy="11167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17E4CE" id="Straight Arrow Connector 35" o:spid="_x0000_s1026" type="#_x0000_t32" style="position:absolute;margin-left:509.65pt;margin-top:24.65pt;width:3.15pt;height:8.8pt;flip:x y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7laxQEAANYDAAAOAAAAZHJzL2Uyb0RvYy54bWysU0uP1DAMviPxH6LcmbaLtLtU09nDLI8D&#10;ghWPvWfTpI3IS46Zaf89TjrTRbBICHGx3NjfZ3+2u72ZnGUHBckE3/FmU3OmvAy98UPHv3558+Ka&#10;s4TC98IGrzo+q8Rvds+fbY+xVRdhDLZXwIjEp/YYOz4ixraqkhyVE2kTovIU1AGcQPqEoepBHInd&#10;2eqiri+rY4A+QpAqJXq9XYJ8V/i1VhI/ap0UMttx6g2LhWIfsq12W9EOIOJo5KkN8Q9dOGE8FV2p&#10;bgUK9h3Mb1TOSAgpaNzI4KqgtZGqaCA1Tf2Lms+jiKpooeGkuI4p/T9a+eGw93dAYzjG1KZ4B1nF&#10;pMExbU18RzvlxbvPXo5Rz2wqA5zXAaoJmaTHl6+uG8qXFGma5vLqKs+3WvgyNkLCtyo4lp2OJwRh&#10;hhH3wXvaVIClgji8T7gAz4AMtj5bFMa+9j3DOdI5IRjhB6tOdXJK9SikeDhbtcA/Kc1MT20uZcqN&#10;qb0FdhB0Hf23ZmWhzAzRxtoVVBf1fwSdcjNMlbv7W+CaXSoGjyvQGR/gqao4nVvVS/5Z9aI1y34I&#10;/VzWWsZBx1P2cDr0fJ0/fxf44++4+wEAAP//AwBQSwMEFAAGAAgAAAAhAF1XpEjdAAAACwEAAA8A&#10;AABkcnMvZG93bnJldi54bWxMj8tuwjAQRfeV+AdrkNgVG2gjEuKgFpVdNwQ+wMSTh4jHUeyQ9O/r&#10;rNrV6GqO7pxJj5Np2RN711iSsFkLYEiF1Q1VEm7X8+semPOKtGotoYQfdHDMFi+pSrQd6YLP3Fcs&#10;lJBLlITa+y7h3BU1GuXWtkMKu9L2RvkQ+4rrXo2h3LR8K0TEjWooXKhVh6cai0c+GAncXYfLbhof&#10;RYnjd5l/6fNnFUu5Wk4fB2AeJ/8Hw6wf1CELTnc7kHasDVls4l1gJbzNcybE9j0CdpcQRTHwLOX/&#10;f8h+AQAA//8DAFBLAQItABQABgAIAAAAIQC2gziS/gAAAOEBAAATAAAAAAAAAAAAAAAAAAAAAABb&#10;Q29udGVudF9UeXBlc10ueG1sUEsBAi0AFAAGAAgAAAAhADj9If/WAAAAlAEAAAsAAAAAAAAAAAAA&#10;AAAALwEAAF9yZWxzLy5yZWxzUEsBAi0AFAAGAAgAAAAhAP/PuVrFAQAA1gMAAA4AAAAAAAAAAAAA&#10;AAAALgIAAGRycy9lMm9Eb2MueG1sUEsBAi0AFAAGAAgAAAAhAF1XpEjdAAAACwEAAA8AAAAAAAAA&#10;AAAAAAAAHw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2A4FDF6" wp14:editId="1EAFB0C5">
                <wp:simplePos x="0" y="0"/>
                <wp:positionH relativeFrom="column">
                  <wp:posOffset>4874012</wp:posOffset>
                </wp:positionH>
                <wp:positionV relativeFrom="paragraph">
                  <wp:posOffset>289560</wp:posOffset>
                </wp:positionV>
                <wp:extent cx="12727" cy="151075"/>
                <wp:effectExtent l="38100" t="38100" r="63500" b="20955"/>
                <wp:wrapNone/>
                <wp:docPr id="892744180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27" cy="151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AE4BA5" id="Straight Arrow Connector 33" o:spid="_x0000_s1026" type="#_x0000_t32" style="position:absolute;margin-left:383.8pt;margin-top:22.8pt;width:1pt;height:11.9pt;flip:x y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14acwwEAANYDAAAOAAAAZHJzL2Uyb0RvYy54bWysU0uP1DAMviPxH6LcmbYjLYNG09nDLI8D&#10;ghWvezZ12oi85Jhp++9J0pkuAoQQ4mK5sb/P/mz3cDtZw86AUXvX8mZTcwZO+k67vuWfP7169oKz&#10;SMJ1wngHLZ8h8tvj0yeHMexh6wdvOkCWSFzcj6HlA1HYV1WUA1gRNz6AS0Hl0QpKn9hXHYoxsVtT&#10;bev6eTV67AJ6CTGm17slyI+FXymQ9F6pCMRMy1NvVCwW+5BtdTyIfY8iDFpe2hD/0IUV2qWiK9Wd&#10;IMG+of6FymqJPnpFG+lt5ZXSEoqGpKapf1LzcRABipY0nBjWMcX/RyvfnU/uHtMYxhD3MdxjVjEp&#10;tEwZHd6knfLifclejqWe2VQGOK8DhImYTI/NdrfdcSZTpLlp6t1Nnm+18GVswEivwVuWnZZHQqH7&#10;gU7eubQpj0sFcX4baQFeARlsXLYktHnpOkZzSOdEqIXrDVzq5JTqUUjxaDawwD+AYrrLbRYh5cbg&#10;ZJCdRbqO7muzsqTMDFHamBVU/xl0yc0wKHf3t8A1u1T0jlag1c7j76rSdG1VLflX1YvWLPvBd3NZ&#10;axlHOp6yh8uh5+v88bvAH3/H43cAAAD//wMAUEsDBBQABgAIAAAAIQBPOaWv3AAAAAkBAAAPAAAA&#10;ZHJzL2Rvd25yZXYueG1sTI/PTsMwDIfvSLxDZCRuLAVGSkvdCRC7cVnHA2SN+0drkqpJ1/L2mBOc&#10;bMuffv5c7FY7iAtNofcO4X6TgCBXe9O7FuHruL97BhGidkYP3hHCNwXYlddXhc6NX9yBLlVsBYe4&#10;kGuELsYxlzLUHVkdNn4kx7vGT1ZHHqdWmkkvHG4H+ZAkSlrdO77Q6ZHeO6rP1WwRZDjOh8d1OdcN&#10;LZ9N9WH2b22GeHuzvr6AiLTGPxh+9VkdSnY6+dmZIAaEVKWKUYTtE1cGUpVxc0JQ2RZkWcj/H5Q/&#10;AAAA//8DAFBLAQItABQABgAIAAAAIQC2gziS/gAAAOEBAAATAAAAAAAAAAAAAAAAAAAAAABbQ29u&#10;dGVudF9UeXBlc10ueG1sUEsBAi0AFAAGAAgAAAAhADj9If/WAAAAlAEAAAsAAAAAAAAAAAAAAAAA&#10;LwEAAF9yZWxzLy5yZWxzUEsBAi0AFAAGAAgAAAAhADzXhpzDAQAA1gMAAA4AAAAAAAAAAAAAAAAA&#10;LgIAAGRycy9lMm9Eb2MueG1sUEsBAi0AFAAGAAgAAAAhAE85pa/cAAAACQEAAA8AAAAAAAAAAAAA&#10;AAAAHQ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1D2658" wp14:editId="5A54E153">
                <wp:simplePos x="0" y="0"/>
                <wp:positionH relativeFrom="column">
                  <wp:posOffset>2957885</wp:posOffset>
                </wp:positionH>
                <wp:positionV relativeFrom="paragraph">
                  <wp:posOffset>151074</wp:posOffset>
                </wp:positionV>
                <wp:extent cx="7952" cy="1253131"/>
                <wp:effectExtent l="152400" t="38100" r="49530" b="61595"/>
                <wp:wrapNone/>
                <wp:docPr id="778083826" name="Connector: Curved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2" cy="1253131"/>
                        </a:xfrm>
                        <a:prstGeom prst="curvedConnector3">
                          <a:avLst>
                            <a:gd name="adj1" fmla="val -1851924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C2DF72" id="Connector: Curved 31" o:spid="_x0000_s1026" type="#_x0000_t38" style="position:absolute;margin-left:232.9pt;margin-top:11.9pt;width:.65pt;height:98.6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+tH3QEAAAwEAAAOAAAAZHJzL2Uyb0RvYy54bWysU02P0zAQvSPxHyzft2laCrtR0z10gQuC&#10;1QI/wGuPG4O/ZHuT5t8zdtoUwQohxGUSe/zezHseb2+PRpMeQlTOtrReLCkBy51Q9tDSr1/eXV1T&#10;EhOzgmlnoaUjRHq7e/liO/gGVq5zWkAgSGJjM/iWdin5pqoi78CwuHAeLCalC4YlXIZDJQIbkN3o&#10;arVcvq4GF4QPjkOMuHs3Jemu8EsJPH2SMkIiuqXYWyoxlPiYY7XbsuYQmO8UP7XB/qELw5TFojPV&#10;HUuMPAX1G5VRPLjoZFpwZyonpeJQNKCaevmLms8d81C0oDnRzzbF/0fLP/Z7ex/QhsHHJvr7kFUc&#10;ZTD5i/2RYzFrnM2CYyIcN9/cbFaUcEzUq826XtfZy+qC9SGm9+AMyT8t5U+hB7F31uKduLAubrH+&#10;Q0zFNkEsMzgfTHyrKZFG4y30TJOr+npT36xenchPACxzps9obXPsgIm3VpA0eiRKQTF70DDdcGJK&#10;P59DqgyvLvLLXxo1TNQPIIkSKLguLZfJhL0OBNtrqfh+1q0tnswQqbSeQcs/g05nMwzKtP4tcD5d&#10;KjqbZqBR1oXnqqbjuVU5nT+rnrRm2Y9OjGUYih04cuVGT88jz/TP6wK/POLdDwAAAP//AwBQSwME&#10;FAAGAAgAAAAhAFmU9hveAAAACgEAAA8AAABkcnMvZG93bnJldi54bWxMj0FPwzAMhe9I/IfISNxY&#10;2q4UVJpOsInLbhuIc9aYtlvjlCTdyr/HnOBk+fnpvc/VaraDOKMPvSMF6SIBgdQ401Or4P3t9e4R&#10;RIiajB4coYJvDLCqr68qXRp3oR2e97EVHEKh1Aq6GMdSytB0aHVYuBGJb5/OWx159a00Xl843A4y&#10;S5JCWt0TN3R6xHWHzWk/WQUv2y+7XLtTHjfHzcfu6NFtaVLq9mZ+fgIRcY5/ZvjFZ3SomengJjJB&#10;DAry4p7Ro4JsyZMNefGQgjiwkKUpyLqS/1+ofwAAAP//AwBQSwECLQAUAAYACAAAACEAtoM4kv4A&#10;AADhAQAAEwAAAAAAAAAAAAAAAAAAAAAAW0NvbnRlbnRfVHlwZXNdLnhtbFBLAQItABQABgAIAAAA&#10;IQA4/SH/1gAAAJQBAAALAAAAAAAAAAAAAAAAAC8BAABfcmVscy8ucmVsc1BLAQItABQABgAIAAAA&#10;IQCXd+tH3QEAAAwEAAAOAAAAAAAAAAAAAAAAAC4CAABkcnMvZTJvRG9jLnhtbFBLAQItABQABgAI&#10;AAAAIQBZlPYb3gAAAAoBAAAPAAAAAAAAAAAAAAAAADcEAABkcnMvZG93bnJldi54bWxQSwUGAAAA&#10;AAQABADzAAAAQgUAAAAA&#10;" adj="-400016" strokecolor="black [3200]" strokeweight=".5pt">
                <v:stroke startarrow="block"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73248" behindDoc="0" locked="0" layoutInCell="1" allowOverlap="1" wp14:anchorId="05550173" wp14:editId="29255984">
                <wp:simplePos x="0" y="0"/>
                <wp:positionH relativeFrom="column">
                  <wp:posOffset>3331597</wp:posOffset>
                </wp:positionH>
                <wp:positionV relativeFrom="paragraph">
                  <wp:posOffset>208391</wp:posOffset>
                </wp:positionV>
                <wp:extent cx="1390705" cy="1076712"/>
                <wp:effectExtent l="0" t="0" r="76200" b="47625"/>
                <wp:wrapNone/>
                <wp:docPr id="1679214717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0705" cy="10767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80E200" id="Straight Arrow Connector 14" o:spid="_x0000_s1026" type="#_x0000_t32" style="position:absolute;margin-left:262.35pt;margin-top:16.4pt;width:109.5pt;height:84.8pt;z-index:251573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t3quwEAAMUDAAAOAAAAZHJzL2Uyb0RvYy54bWysU9uO0zAQfUfiHyy/0yRFbCFqug9d4AXB&#10;issHeJ1xYuHY1nhokr/HdtoUAUKrFS8TX+bMzDk+2d9Og2EnwKCdbXi1KTkDK12rbdfwb1/fvXjN&#10;WSBhW2GchYbPEPjt4fmz/ehr2LremRaQxSI21KNveE/k66IIsodBhI3zYOOlcjgIilvsihbFGKsP&#10;ptiW5U0xOmw9OgkhxNO75ZIfcn2lQNInpQIQMw2Ps1GOmONDisVhL+oOhe+1PI8hnjDFILSNTddS&#10;d4IE+4H6j1KDluiCU7SRbiicUlpC5hDZVOVvbL70wkPmEsUJfpUp/L+y8uPpaO8xyjD6UAd/j4nF&#10;pHBI3zgfm7JY8yoWTMRkPKxevil35SvOZLyryt3NrtomOYsr3GOg9+AGlhYND4RCdz0dnbXxYRxW&#10;WTJx+hBoAV4AqbexKZLQ5q1tGc0+uodQC9sZOPdJKcV17ryi2cAC/wyK6TZNmttkS8HRIDuJaIb2&#10;e7VWiZkJorQxK6j8N+icm2CQbfZY4JqdOzpLK3DQ1uHfutJ0GVUt+RfWC9dE+8G1c37FLEf0Sn6H&#10;s6+TGX/dZ/j17zv8BAAA//8DAFBLAwQUAAYACAAAACEAS0ujqd8AAAAKAQAADwAAAGRycy9kb3du&#10;cmV2LnhtbEyPy07DMBBF90j8gzVI7KiDG0gJcSqEYFkhmgqxdONJHOFHFDtt+HuGFSxn5ujOudV2&#10;cZadcIpD8BJuVxkw9G3Qg+8lHJrXmw2wmJTXygaPEr4xwra+vKhUqcPZv+Npn3pGIT6WSoJJaSw5&#10;j61Bp+IqjOjp1oXJqUTj1HM9qTOFO8tFlt1zpwZPH4wa8dlg+7WfnYSu6Q/t58uGz7Z7K5oP82B2&#10;zU7K66vl6RFYwiX9wfCrT+pQk9MxzF5HZiXcibwgVMJaUAUCinxNi6MEkYkceF3x/xXqHwAAAP//&#10;AwBQSwECLQAUAAYACAAAACEAtoM4kv4AAADhAQAAEwAAAAAAAAAAAAAAAAAAAAAAW0NvbnRlbnRf&#10;VHlwZXNdLnhtbFBLAQItABQABgAIAAAAIQA4/SH/1gAAAJQBAAALAAAAAAAAAAAAAAAAAC8BAABf&#10;cmVscy8ucmVsc1BLAQItABQABgAIAAAAIQAEdt3quwEAAMUDAAAOAAAAAAAAAAAAAAAAAC4CAABk&#10;cnMvZTJvRG9jLnhtbFBLAQItABQABgAIAAAAIQBLS6Op3wAAAAo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18E7F466" wp14:editId="15979F8F">
                <wp:simplePos x="0" y="0"/>
                <wp:positionH relativeFrom="column">
                  <wp:posOffset>6655242</wp:posOffset>
                </wp:positionH>
                <wp:positionV relativeFrom="paragraph">
                  <wp:posOffset>240197</wp:posOffset>
                </wp:positionV>
                <wp:extent cx="1152552" cy="1026574"/>
                <wp:effectExtent l="0" t="0" r="66675" b="59690"/>
                <wp:wrapNone/>
                <wp:docPr id="1634629093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2552" cy="102657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872A01" id="Straight Arrow Connector 18" o:spid="_x0000_s1026" type="#_x0000_t32" style="position:absolute;margin-left:524.05pt;margin-top:18.9pt;width:90.75pt;height:80.8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Md0uwEAAMUDAAAOAAAAZHJzL2Uyb0RvYy54bWysU9uO0zAQfUfiHyy/01xEFxQ13Ycu8IJg&#10;BcsHeJ1xYuHY1nhokr/HdtsUAUKrFS8TX+bMzDk+2d3Oo2FHwKCdbXm1KTkDK12nbd/ybw/vX73l&#10;LJCwnTDOQssXCPx2//LFbvIN1G5wpgNksYgNzeRbPhD5piiCHGAUYeM82HipHI6C4hb7okMxxeqj&#10;KeqyvCkmh51HJyGEeHp3uuT7XF8pkPRZqQDETMvjbJQj5viYYrHfiaZH4Qctz2OIZ0wxCm1j07XU&#10;nSDBfqD+o9SoJbrgFG2kGwunlJaQOUQ2Vfkbm6+D8JC5RHGCX2UK/6+s/HQ82HuMMkw+NMHfY2Ix&#10;KxzTN87H5izWsooFMzEZD6tqW2+3NWcy3lVlfbN98zrJWVzhHgN9ADeytGh5IBS6H+jgrI0P47DK&#10;konjx0An4AWQehubIglt3tmO0eKjewi1sL2Bc5+UUlznzitaDJzgX0Ax3aVJc5tsKTgYZEcRzdB9&#10;r9YqMTNBlDZmBZX/Bp1zEwyyzZ4KXLNzR2dpBY7aOvxbV5ovo6pT/oX1iWui/ei6Jb9iliN6Jb/D&#10;2dfJjL/uM/z69+1/AgAA//8DAFBLAwQUAAYACAAAACEA8zq3h+AAAAAMAQAADwAAAGRycy9kb3du&#10;cmV2LnhtbEyPy07DMBBF90j8gzVI7KjTAG2SxqkQgmWFaCrUpRs7cYQ9jmKnDX/PdAW7uZqj+yi3&#10;s7PsrMfQexSwXCTANDZe9dgJONTvDxmwECUqaT1qAT86wLa6vSllofwFP/V5HztGJhgKKcDEOBSc&#10;h8ZoJ8PCDxrp1/rRyUhy7Lga5YXMneVpkqy4kz1SgpGDfjW6+d5PTkBbd4fm+JbxybYf6/rL5GZX&#10;74S4v5tfNsCinuMfDNf6VB0q6nTyE6rALOnkKVsSK+BxTRuuRJrmK2AnuvL8GXhV8v8jql8AAAD/&#10;/wMAUEsBAi0AFAAGAAgAAAAhALaDOJL+AAAA4QEAABMAAAAAAAAAAAAAAAAAAAAAAFtDb250ZW50&#10;X1R5cGVzXS54bWxQSwECLQAUAAYACAAAACEAOP0h/9YAAACUAQAACwAAAAAAAAAAAAAAAAAvAQAA&#10;X3JlbHMvLnJlbHNQSwECLQAUAAYACAAAACEAYbzHdLsBAADFAwAADgAAAAAAAAAAAAAAAAAuAgAA&#10;ZHJzL2Uyb0RvYy54bWxQSwECLQAUAAYACAAAACEA8zq3h+AAAAAMAQAADwAAAAAAAAAAAAAAAAAV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74D0F4C2" wp14:editId="0F4A9F14">
                <wp:simplePos x="0" y="0"/>
                <wp:positionH relativeFrom="column">
                  <wp:posOffset>6686659</wp:posOffset>
                </wp:positionH>
                <wp:positionV relativeFrom="paragraph">
                  <wp:posOffset>240196</wp:posOffset>
                </wp:positionV>
                <wp:extent cx="1137423" cy="1027374"/>
                <wp:effectExtent l="0" t="38100" r="62865" b="20955"/>
                <wp:wrapNone/>
                <wp:docPr id="319246748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37423" cy="102737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30D6EF" id="Straight Arrow Connector 17" o:spid="_x0000_s1026" type="#_x0000_t32" style="position:absolute;margin-left:526.5pt;margin-top:18.9pt;width:89.55pt;height:80.9pt;flip:y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4JLwAEAAM8DAAAOAAAAZHJzL2Uyb0RvYy54bWysU02P0zAQvSPxHyzfaZIuYlHUdA9d4IJg&#10;xdfd64wTC3/JHprm3zN22iwChFYrLqPYnvdm3pvJ7uZkDTtCTNq7jjebmjNw0vfaDR3/+uXti9ec&#10;JRSuF8Y76PgMid/snz/bTaGFrR+96SEyInGpnULHR8TQVlWSI1iRNj6Ao0floxVIxzhUfRQTsVtT&#10;bev6VTX52IfoJaREt7fLI98XfqVA4kelEiAzHafesMRY4n2O1X4n2iGKMGp5bkM8oQsrtKOiK9Wt&#10;QMF+RP0HldUy+uQVbqS3lVdKSygaSE1T/6bm8ygCFC1kTgqrTen/0coPx4O7i2TDFFKbwl3MKk4q&#10;WqaMDt9opkUXdcpOxbZ5tQ1OyCRdNs3V9cvtFWeS3pp6e03HbGy1EGXCEBO+A29Z/uh4wij0MOLB&#10;O0cj8nEpIo7vEy7ACyCDjcsRhTZvXM9wDrRHGLVwg4FznZxSPSgoXzgbWOCfQDHd506LlrJccDCR&#10;HQWtRf+9WVkoM0OUNmYF1f8GnXMzDMrCPRa4ZpeK3uEKtNr5+LeqeLq0qpb8i+pFa5Z97/u5zLPY&#10;QVtT5nDe8LyWv54L/OE/3P8EAAD//wMAUEsDBBQABgAIAAAAIQC8kLDk4gAAAAwBAAAPAAAAZHJz&#10;L2Rvd25yZXYueG1sTI/NTsMwEITvSLyDtUjcqPNTWhriVAiJC6BSCpfe3HibRMTryHbbwNOzPcFt&#10;Rzuama9cjrYXR/Shc6QgnSQgkGpnOmoUfH483dyBCFGT0b0jVPCNAZbV5UWpC+NO9I7HTWwEh1Ao&#10;tII2xqGQMtQtWh0mbkDi3955qyNL30jj9YnDbS+zJJlJqzvihlYP+Nhi/bU5WAWvqX97nm9X+2lo&#10;/M+WXqbrsHZKXV+ND/cgIo7xzwzn+TwdKt60cwcyQfSsk9ucYaKCfM4MZ0eWZymIHV+LxQxkVcr/&#10;ENUvAAAA//8DAFBLAQItABQABgAIAAAAIQC2gziS/gAAAOEBAAATAAAAAAAAAAAAAAAAAAAAAABb&#10;Q29udGVudF9UeXBlc10ueG1sUEsBAi0AFAAGAAgAAAAhADj9If/WAAAAlAEAAAsAAAAAAAAAAAAA&#10;AAAALwEAAF9yZWxzLy5yZWxzUEsBAi0AFAAGAAgAAAAhAE7bgkvAAQAAzwMAAA4AAAAAAAAAAAAA&#10;AAAALgIAAGRycy9lMm9Eb2MueG1sUEsBAi0AFAAGAAgAAAAhALyQsOTiAAAADAEAAA8AAAAAAAAA&#10;AAAAAAAAGg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3CC58B9F" wp14:editId="018A25F0">
                <wp:simplePos x="0" y="0"/>
                <wp:positionH relativeFrom="column">
                  <wp:posOffset>5080496</wp:posOffset>
                </wp:positionH>
                <wp:positionV relativeFrom="paragraph">
                  <wp:posOffset>208390</wp:posOffset>
                </wp:positionV>
                <wp:extent cx="1248741" cy="1074476"/>
                <wp:effectExtent l="0" t="0" r="66040" b="49530"/>
                <wp:wrapNone/>
                <wp:docPr id="1814239269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8741" cy="10744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19AC83" id="Straight Arrow Connector 16" o:spid="_x0000_s1026" type="#_x0000_t32" style="position:absolute;margin-left:400.05pt;margin-top:16.4pt;width:98.35pt;height:84.6p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n7HuwEAAMUDAAAOAAAAZHJzL2Uyb0RvYy54bWysU9uO0zAQfUfiHyy/0yRVtV1FTfehC7wg&#10;WHH5AK8zTiwc2xoPTfL32E6bIkAIIV4mvsyZmXN8cniYBsPOgEE72/BqU3IGVrpW267hXz6/eXXP&#10;WSBhW2GchYbPEPjD8eWLw+hr2LremRaQxSI21KNveE/k66IIsodBhI3zYOOlcjgIilvsihbFGKsP&#10;ptiW5V0xOmw9OgkhxNPH5ZIfc32lQNIHpQIQMw2Ps1GOmONzisXxIOoOhe+1vIwh/mGKQWgbm66l&#10;HgUJ9g31L6UGLdEFp2gj3VA4pbSEzCGyqcqf2HzqhYfMJYoT/CpT+H9l5fvzyT5hlGH0oQ7+CROL&#10;SeGQvnE+NmWx5lUsmIjJeFhtd/f7XcWZjHdVud/t9ndJzuIG9xjoLbiBpUXDA6HQXU8nZ218GIdV&#10;lkyc3wVagFdA6m1siiS0eW1bRrOP7iHUwnYGLn1SSnGbO69oNrDAP4Jiuk2T5jbZUnAyyM4imqH9&#10;Wq1VYmaCKG3MCir/DLrkJhhkm/0tcM3OHZ2lFTho6/B3XWm6jqqW/CvrhWui/ezaOb9iliN6Jb/D&#10;xdfJjD/uM/z29x2/AwAA//8DAFBLAwQUAAYACAAAACEAQB9Frd4AAAAKAQAADwAAAGRycy9kb3du&#10;cmV2LnhtbEyPwU7DMAyG70h7h8iTuLFkRRptaTohBMcJsU6IY9akTUXiVE26lbfHnOBmy59+f3+1&#10;X7xjFzPFIaCE7UYAM9gGPWAv4dS83uXAYlKolQtoJHybCPt6dVOpUocrvpvLMfWMQjCWSoJNaSw5&#10;j601XsVNGA3SrQuTV4nWqed6UlcK945nQuy4VwPSB6tG82xN+3WcvYSu6U/t50vOZ9e9PTQftrCH&#10;5iDl7Xp5egSWzJL+YPjVJ3WoyekcZtSROQm5EFtCJdxnVIGAotjRcJaQiUwAryv+v0L9AwAA//8D&#10;AFBLAQItABQABgAIAAAAIQC2gziS/gAAAOEBAAATAAAAAAAAAAAAAAAAAAAAAABbQ29udGVudF9U&#10;eXBlc10ueG1sUEsBAi0AFAAGAAgAAAAhADj9If/WAAAAlAEAAAsAAAAAAAAAAAAAAAAALwEAAF9y&#10;ZWxzLy5yZWxzUEsBAi0AFAAGAAgAAAAhABFefse7AQAAxQMAAA4AAAAAAAAAAAAAAAAALgIAAGRy&#10;cy9lMm9Eb2MueG1sUEsBAi0AFAAGAAgAAAAhAEAfRa3eAAAACgEAAA8AAAAAAAAAAAAAAAAAF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2BDE0D21" wp14:editId="00AA7386">
                <wp:simplePos x="0" y="0"/>
                <wp:positionH relativeFrom="column">
                  <wp:posOffset>5080496</wp:posOffset>
                </wp:positionH>
                <wp:positionV relativeFrom="paragraph">
                  <wp:posOffset>241852</wp:posOffset>
                </wp:positionV>
                <wp:extent cx="1232949" cy="1043250"/>
                <wp:effectExtent l="0" t="38100" r="62865" b="24130"/>
                <wp:wrapNone/>
                <wp:docPr id="147230308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32949" cy="1043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469007" id="Straight Arrow Connector 15" o:spid="_x0000_s1026" type="#_x0000_t32" style="position:absolute;margin-left:400.05pt;margin-top:19.05pt;width:97.1pt;height:82.15pt;flip:y;z-index: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M1FxAEAAM8DAAAOAAAAZHJzL2Uyb0RvYy54bWysU02P1DAMvSPxH6LcmX7sgthqOnuYBS4I&#10;Vnzds2nSRqRJ5Jhp++9x0pkuAoQQ4mKlid+z37O7v51Hy04KovGu5dWu5Ew56Tvj+pZ//vT62UvO&#10;IgrXCeudavmiIr89PH2yn0Kjaj942ylgROJiM4WWD4ihKYooBzWKuPNBOXrUHkaB9Al90YGYiH20&#10;RV2WL4rJQxfASxUj3d6tj/yQ+bVWEt9rHRUy23LqDXOEHB9SLA570fQgwmDkuQ3xD12MwjgqulHd&#10;CRTsG5hfqEYjwUevcSf9WHitjVRZA6mpyp/UfBxEUFkLmRPDZlP8f7Ty3eno7oFsmEJsYriHpGLW&#10;MDJtTfhCM826qFM2Z9uWzTY1I5N0WdVX9c31DWeS3qry+qp+no0tVqJEGCDiG+VHlg4tjwjC9AMe&#10;vXM0Ig9rEXF6G5FaIeAFkMDWpYjC2FeuY7gE2iMEI1xvVRogpaeU4lFBPuFi1Qr/oDQzXeo0a8nL&#10;pY4W2EnQWnRfq42FMhNEG2s3UPln0Dk3wVReuL8Fbtm5one4AUfjPPyuKs6XVvWaf1G9ak2yH3y3&#10;5HlmO2hrsj/nDU9r+eN3hj/+h4fvAAAA//8DAFBLAwQUAAYACAAAACEAI0PVNuEAAAAKAQAADwAA&#10;AGRycy9kb3ducmV2LnhtbEyPwU7DMAyG70i8Q2QkbixpV0FX6k4IiQsgGIPLblmbtRWNUyXZVvb0&#10;Myc4WZY//f7+cjnZQRyMD70jhGSmQBiqXdNTi/D1+XSTgwhRU6MHRwbhxwRYVpcXpS4ad6QPc1jH&#10;VnAIhUIjdDGOhZSh7ozVYeZGQ3zbOW915NW3svH6yOF2kKlSt9LqnvhDp0fz2Jn6e723CK+Jf3++&#10;27ztstD604ZeslVYOcTrq+nhHkQ0U/yD4Vef1aFip63bUxPEgJArlTCKMM95MrBYZHMQW4RUpRnI&#10;qpT/K1RnAAAA//8DAFBLAQItABQABgAIAAAAIQC2gziS/gAAAOEBAAATAAAAAAAAAAAAAAAAAAAA&#10;AABbQ29udGVudF9UeXBlc10ueG1sUEsBAi0AFAAGAAgAAAAhADj9If/WAAAAlAEAAAsAAAAAAAAA&#10;AAAAAAAALwEAAF9yZWxzLy5yZWxzUEsBAi0AFAAGAAgAAAAhAEu8zUXEAQAAzwMAAA4AAAAAAAAA&#10;AAAAAAAALgIAAGRycy9lMm9Eb2MueG1sUEsBAi0AFAAGAAgAAAAhACND1TbhAAAACgEAAA8AAAAA&#10;AAAAAAAAAAAAHg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261E9411" wp14:editId="7E230ABB">
                <wp:simplePos x="0" y="0"/>
                <wp:positionH relativeFrom="column">
                  <wp:posOffset>3315693</wp:posOffset>
                </wp:positionH>
                <wp:positionV relativeFrom="paragraph">
                  <wp:posOffset>210047</wp:posOffset>
                </wp:positionV>
                <wp:extent cx="1407381" cy="1001864"/>
                <wp:effectExtent l="0" t="38100" r="59690" b="27305"/>
                <wp:wrapNone/>
                <wp:docPr id="1845227218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07381" cy="10018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D11DD9" id="Straight Arrow Connector 13" o:spid="_x0000_s1026" type="#_x0000_t32" style="position:absolute;margin-left:261.1pt;margin-top:16.55pt;width:110.8pt;height:78.9pt;flip:y;z-index: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kCIwQEAAM8DAAAOAAAAZHJzL2Uyb0RvYy54bWysU02P0zAQvSPxHyzfaZJltVRR0z10gQuC&#10;FSzcvc44sfCXxkOb/Htsp80iQAghLiPHnvdm3pvJ7nayhh0Bo/au482m5gyc9L12Q8c/P7x5seUs&#10;knC9MN5Bx2eI/Hb//NnuFFq48qM3PSBLJC62p9DxkSi0VRXlCFbEjQ/g0qPyaAWlTxyqHsUpsVtT&#10;XdX1TXXy2Af0EmJMt3fLI98XfqVA0gelIhAzHU+9UYlY4mOO1X4n2gFFGLU8tyH+oQsrtEtFV6o7&#10;QYJ9Q/0LldUSffSKNtLbyiulJRQNSU1T/6Tm0ygCFC3JnBhWm+L/o5Xvjwd3j8mGU4htDPeYVUwK&#10;LVNGhy9ppkVX6pRNxbZ5tQ0mYjJdNtf1q5fbhjOZ3pq6brY319nYaiHKhAEjvQVvWT50PBIKPYx0&#10;8M6lEXlciojju0gL8ALIYONyJKHNa9czmkPaI0It3GDgXCenVE8KyolmAwv8Iyim+9xp0VKWCw4G&#10;2VGktei/NitLyswQpY1ZQfWfQefcDIOycH8LXLNLRe9oBVrtPP6uKk2XVtWSf1G9aM2yH30/l3kW&#10;O9LWlDmcNzyv5Y/fBf70H+6/AwAA//8DAFBLAwQUAAYACAAAACEAiLsmBOAAAAAKAQAADwAAAGRy&#10;cy9kb3ducmV2LnhtbEyPy07DMBBF90j8gzVI7KjzgtIQp0JIbACVUth058bTJCIeR7bbBr6eYQXL&#10;0Rzde261nOwgjuhD70hBOktAIDXO9NQq+Hh/vLoFEaImowdHqOALAyzr87NKl8ad6A2Pm9gKDqFQ&#10;agVdjGMpZWg6tDrM3IjEv73zVkc+fSuN1ycOt4PMkuRGWt0TN3R6xIcOm8/NwSp4Sf3r03y72heh&#10;9d9bei7WYe2UuryY7u9ARJziHwy/+qwONTvt3IFMEIOC6yzLGFWQ5ykIBuZFzlt2TC6SBci6kv8n&#10;1D8AAAD//wMAUEsBAi0AFAAGAAgAAAAhALaDOJL+AAAA4QEAABMAAAAAAAAAAAAAAAAAAAAAAFtD&#10;b250ZW50X1R5cGVzXS54bWxQSwECLQAUAAYACAAAACEAOP0h/9YAAACUAQAACwAAAAAAAAAAAAAA&#10;AAAvAQAAX3JlbHMvLnJlbHNQSwECLQAUAAYACAAAACEAbgpAiMEBAADPAwAADgAAAAAAAAAAAAAA&#10;AAAuAgAAZHJzL2Uyb0RvYy54bWxQSwECLQAUAAYACAAAACEAiLsmBOAAAAAKAQAADwAAAAAAAAAA&#10;AAAAAAAb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215F9E9F" wp14:editId="6C5508CF">
                <wp:simplePos x="0" y="0"/>
                <wp:positionH relativeFrom="column">
                  <wp:posOffset>6686659</wp:posOffset>
                </wp:positionH>
                <wp:positionV relativeFrom="paragraph">
                  <wp:posOffset>154388</wp:posOffset>
                </wp:positionV>
                <wp:extent cx="1073813" cy="0"/>
                <wp:effectExtent l="0" t="76200" r="12065" b="95250"/>
                <wp:wrapNone/>
                <wp:docPr id="1444480246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38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C8253F" id="Straight Arrow Connector 9" o:spid="_x0000_s1026" type="#_x0000_t32" style="position:absolute;margin-left:526.5pt;margin-top:12.15pt;width:84.55pt;height:0;z-index:25162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QM/tgEAAL8DAAAOAAAAZHJzL2Uyb0RvYy54bWysU9uO0zAQfUfiHyy/0yS7EqyipvvQBV4Q&#10;rLh8gNcZJxaObY2HNvl7xm6bIkAIIV4mvsyZmXN8sr2fJycOgMkG38lmU0sBXofe+qGTXz6/eXEn&#10;RSLle+WCh04ukOT97vmz7TG2cBPG4HpAwUV8ao+xkyNRbKsq6REmlTYhgudLE3BSxFscqh7VkatP&#10;rrqp65fVMWAfMWhIiU8fTpdyV+obA5o+GJOAhOskz0YlYolPOVa7rWoHVHG0+jyG+ocpJmU9N11L&#10;PShS4hvaX0pNVmNIwdBGh6kKxlgNhQOzaeqf2HwaVYTChcVJcZUp/b+y+v1h7x+RZTjG1Kb4iJnF&#10;bHDKX55PzEWsZRULZhKaD5v61e1dcyuFvtxVV2DERG8hTCIvOpkIlR1G2gfv+UkCNkUsdXiXiFsz&#10;8ALIXZ3PkZR1r30vaInsG0Kr/OAgPxin55TqOnFZ0eLgBP8IRtg+z1jaFDPB3qE4KLZB/7VZq3Bm&#10;hhjr3Aqq/ww652YYFIP9LXDNLh2DpxU4WR/wd11pvoxqTvkX1ieumfZT6JfyfkUOdknR5+zobMMf&#10;9wV+/e923wEAAP//AwBQSwMEFAAGAAgAAAAhAIRFlVneAAAACwEAAA8AAABkcnMvZG93bnJldi54&#10;bWxMj81OwzAQhO9IvIO1SNyoU5efNsSpEIJjhdpUqEc33sQR9jqKnTa8Pa44wHFmR7PfFOvJWXbC&#10;IXSeJMxnGTCk2uuOWgn76v1uCSxERVpZTyjhGwOsy+urQuXan2mLp11sWSqhkCsJJsY+5zzUBp0K&#10;M98jpVvjB6dikkPL9aDOqdxZLrLskTvVUfpgVI+vBuuv3egkNFW7rw9vSz7a5uOp+jQrs6k2Ut7e&#10;TC/PwCJO8S8MF/yEDmViOvqRdGA26exhkcZECeJ+AeySEELMgR1/HV4W/P+G8gcAAP//AwBQSwEC&#10;LQAUAAYACAAAACEAtoM4kv4AAADhAQAAEwAAAAAAAAAAAAAAAAAAAAAAW0NvbnRlbnRfVHlwZXNd&#10;LnhtbFBLAQItABQABgAIAAAAIQA4/SH/1gAAAJQBAAALAAAAAAAAAAAAAAAAAC8BAABfcmVscy8u&#10;cmVsc1BLAQItABQABgAIAAAAIQDtsQM/tgEAAL8DAAAOAAAAAAAAAAAAAAAAAC4CAABkcnMvZTJv&#10;RG9jLnhtbFBLAQItABQABgAIAAAAIQCERZVZ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153FDF3E" wp14:editId="4E6412AF">
                <wp:simplePos x="0" y="0"/>
                <wp:positionH relativeFrom="column">
                  <wp:posOffset>5096400</wp:posOffset>
                </wp:positionH>
                <wp:positionV relativeFrom="paragraph">
                  <wp:posOffset>108171</wp:posOffset>
                </wp:positionV>
                <wp:extent cx="1216936" cy="0"/>
                <wp:effectExtent l="0" t="76200" r="21590" b="95250"/>
                <wp:wrapNone/>
                <wp:docPr id="124951337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693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957903" id="Straight Arrow Connector 8" o:spid="_x0000_s1026" type="#_x0000_t32" style="position:absolute;margin-left:401.3pt;margin-top:8.5pt;width:95.8pt;height:0;z-index:251626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JAotQEAAL8DAAAOAAAAZHJzL2Uyb0RvYy54bWysU8uu0zAQ3SPxD5b3NEmRKoia3kUvsEFw&#10;BdwP8HXGiYVfsocm+XvGbpsiQAghNhM/5szMOT7Z383WsBPEpL3reLOpOQMnfa/d0PHHL29fvOIs&#10;oXC9MN5BxxdI/O7w/Nl+Ci1s/ehND5FREZfaKXR8RAxtVSU5ghVp4wM4ulQ+WoG0jUPVRzFRdWuq&#10;bV3vqsnHPkQvISU6vT9f8kOprxRI/KhUAmSm4zQblhhLfMqxOuxFO0QRRi0vY4h/mMIK7ajpWupe&#10;oGDfov6llNUy+uQVbqS3lVdKSygciE1T/8Tm8ygCFC4kTgqrTOn/lZUfTkf3EEmGKaQ2hYeYWcwq&#10;2vyl+dhcxFpWsWBGJumw2Ta71y93nMnrXXUDhpjwHXjL8qLjCaPQw4hH7xw9iY9NEUuc3iek1gS8&#10;AnJX43JEoc0b1zNcAvkGoxZuMJAfjNJzSnWbuKxwMXCGfwLFdJ9nLG2KmeBoIjsJskH/tVmrUGaG&#10;KG3MCqr/DLrkZhgUg/0tcM0uHb3DFWi18/F3XXG+jqrO+VfWZ66Z9pPvl/J+RQ5ySdHn4uhswx/3&#10;BX777w7fAQAA//8DAFBLAwQUAAYACAAAACEA8jnbLNwAAAAJAQAADwAAAGRycy9kb3ducmV2Lnht&#10;bEyPwU7DMBBE70j8g7VI3KhDhNokxKkQgmOFaCrE0Y03cUS8jmKnDX/PIg70uDNPszPldnGDOOEU&#10;ek8K7lcJCKTGm546BYf69S4DEaImowdPqOAbA2yr66tSF8af6R1P+9gJDqFQaAU2xrGQMjQWnQ4r&#10;PyKx1/rJ6cjn1Ekz6TOHu0GmSbKWTvfEH6we8dli87WfnYK27g7N50sm56F929QfNre7eqfU7c3y&#10;9Agi4hL/Yfitz9Wh4k5HP5MJYlCQJemaUTY2vImBPH9IQRz/BFmV8nJB9QMAAP//AwBQSwECLQAU&#10;AAYACAAAACEAtoM4kv4AAADhAQAAEwAAAAAAAAAAAAAAAAAAAAAAW0NvbnRlbnRfVHlwZXNdLnht&#10;bFBLAQItABQABgAIAAAAIQA4/SH/1gAAAJQBAAALAAAAAAAAAAAAAAAAAC8BAABfcmVscy8ucmVs&#10;c1BLAQItABQABgAIAAAAIQBFLJAotQEAAL8DAAAOAAAAAAAAAAAAAAAAAC4CAABkcnMvZTJvRG9j&#10;LnhtbFBLAQItABQABgAIAAAAIQDyOdss3AAAAAkBAAAPAAAAAAAAAAAAAAAAAA8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702D9026" wp14:editId="1EFFF413">
                <wp:simplePos x="0" y="0"/>
                <wp:positionH relativeFrom="column">
                  <wp:posOffset>3363014</wp:posOffset>
                </wp:positionH>
                <wp:positionV relativeFrom="paragraph">
                  <wp:posOffset>106680</wp:posOffset>
                </wp:positionV>
                <wp:extent cx="1328255" cy="15903"/>
                <wp:effectExtent l="0" t="57150" r="24765" b="98425"/>
                <wp:wrapNone/>
                <wp:docPr id="1292060235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8255" cy="159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92217C" id="Straight Arrow Connector 7" o:spid="_x0000_s1026" type="#_x0000_t32" style="position:absolute;margin-left:264.8pt;margin-top:8.4pt;width:104.6pt;height:1.25pt;z-index:251624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IrBugEAAMMDAAAOAAAAZHJzL2Uyb0RvYy54bWysU9uO0zAQfUfiHyy/0yRdFS1R033oAi8I&#10;Vlw+wOuMEwvHtsZDk/w9ttOmCBBCq32Z+DJnZs7xyf5uGgw7AQbtbMOrTckZWOlabbuGf/v67tUt&#10;Z4GEbYVxFho+Q+B3h5cv9qOvYet6Z1pAFovYUI++4T2Rr4siyB4GETbOg42XyuEgKG6xK1oUY6w+&#10;mGJblq+L0WHr0UkIIZ7eL5f8kOsrBZI+KRWAmGl4nI1yxBwfUywOe1F3KHyv5XkM8YQpBqFtbLqW&#10;uhck2A/Uf5QatEQXnKKNdEPhlNISMofIpip/Y/OlFx4ylyhO8KtM4fnKyo+no33AKMPoQx38AyYW&#10;k8IhfeN8bMpizatYMBGT8bC62d5udzvOZLyrdm/KmyRmcQV7DPQe3MDSouGBUOiup6OzNj6LwyoL&#10;Jk4fAi3ACyB1NjZFEtq8tS2j2UfvEGphOwPnPimluE6dVzQbWOCfQTHdpjlzm2woOBpkJxGt0H6v&#10;1ioxM0GUNmYFlf8GnXMTDLLJ/he4ZueOztIKHLR1+LeuNF1GVUv+hfXCNdF+dO2c3zDLEZ2S3+Hs&#10;6mTFX/cZfv33Dj8BAAD//wMAUEsDBBQABgAIAAAAIQBM4lid3QAAAAkBAAAPAAAAZHJzL2Rvd25y&#10;ZXYueG1sTI9BT8MwDIXvSPyHyEjcWMomurY0nRCC44RYJ8Qxa9ymonGqJt3Kv8ec4Gb7PT1/r9wt&#10;bhBnnELvScH9KgGB1HjTU6fgWL/eZSBC1GT04AkVfGOAXXV9VerC+Au94/kQO8EhFAqtwMY4FlKG&#10;xqLTYeVHJNZaPzkdeZ06aSZ94XA3yHWSpNLpnviD1SM+W2y+DrNT0Nbdsfl8yeQ8tG/b+sPmdl/v&#10;lbq9WZ4eQURc4p8ZfvEZHSpmOvmZTBCDgod1nrKVhZQrsGG7yXg48SHfgKxK+b9B9QMAAP//AwBQ&#10;SwECLQAUAAYACAAAACEAtoM4kv4AAADhAQAAEwAAAAAAAAAAAAAAAAAAAAAAW0NvbnRlbnRfVHlw&#10;ZXNdLnhtbFBLAQItABQABgAIAAAAIQA4/SH/1gAAAJQBAAALAAAAAAAAAAAAAAAAAC8BAABfcmVs&#10;cy8ucmVsc1BLAQItABQABgAIAAAAIQBCRIrBugEAAMMDAAAOAAAAAAAAAAAAAAAAAC4CAABkcnMv&#10;ZTJvRG9jLnhtbFBLAQItABQABgAIAAAAIQBM4lid3QAAAAkBAAAPAAAAAAAAAAAAAAAAABQ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</w:p>
    <w:p w14:paraId="597AC7E6" w14:textId="4064E3C8" w:rsidR="008213A4" w:rsidRPr="008F2E9A" w:rsidRDefault="00D57065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50080" behindDoc="0" locked="0" layoutInCell="1" allowOverlap="1" wp14:anchorId="0E2FE600" wp14:editId="77E42E7F">
                <wp:simplePos x="0" y="0"/>
                <wp:positionH relativeFrom="margin">
                  <wp:posOffset>37465</wp:posOffset>
                </wp:positionH>
                <wp:positionV relativeFrom="paragraph">
                  <wp:posOffset>66040</wp:posOffset>
                </wp:positionV>
                <wp:extent cx="904875" cy="466725"/>
                <wp:effectExtent l="0" t="0" r="0" b="9525"/>
                <wp:wrapSquare wrapText="bothSides"/>
                <wp:docPr id="14427263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9B74DF" w14:textId="0C0BA3C4" w:rsidR="00234EF0" w:rsidRDefault="00234EF0" w:rsidP="00F4098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64** </w:t>
                            </w:r>
                          </w:p>
                          <w:p w14:paraId="4EDF336D" w14:textId="5611FD33" w:rsidR="00234EF0" w:rsidRPr="00E84883" w:rsidRDefault="00234EF0" w:rsidP="00F4098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18, 1.09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2FE600" id="_x0000_s1040" type="#_x0000_t202" style="position:absolute;margin-left:2.95pt;margin-top:5.2pt;width:71.25pt;height:36.75pt;z-index:251950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Oo0MQIAAKgEAAAOAAAAZHJzL2Uyb0RvYy54bWysVMFu2zAMvQ/YPwi6L04CJ2mNOEWXosOA&#10;bh3W7QNkWYqN2qJGKbGzrx8lO2m2nTrsYkgU+fjIR3p907cNOyh0NZiczyZTzpSRUNZml/Pv3+7f&#10;XXHmvDClaMConB+V4zebt2/Wnc3UHCpoSoWMQIzLOpvzynubJYmTlWqFm4BVhh41YCs8XXGXlCg6&#10;Qm+bZD6dLpMOsLQIUjlH1rvhkW8ivtZK+ketnfKsyTlx8/GL8VuEb7JZi2yHwla1HGmIf2DRitpQ&#10;0jPUnfCC7bH+C6qtJYID7ScS2gS0rqWKNVA1s+kf1TxVwqpYCzXH2XOb3P+DlZ8PT/YLMt+/h54E&#10;jEU4+wDy2TED20qYnbpFhK5SoqTEs9CypLMuG0NDq13mAkjRfYKSRBZ7DxGo19iGrlCdjNBJgOO5&#10;6ar3TJLxepperRacSXpKl8vVfBEziOwUbNH5DwpaFg45R9I0govDg/OBjMhOLiGXgfu6aaKujfnN&#10;QI7BEskHviNzf2xU8GvMV6VZXUaiweAk7optg2yYFxpoKuA0NRGMAoKjpoSvjB1DQrSKY/rK+HNQ&#10;zA/Gn+Pb2gAOMoYlUqGAg6DxL58H7Yjv4H9qxdCAoKLvi546QCqnQYRgKqA8krQIw+rQqtOhAvzJ&#10;WUdrk3P3Yy9QcdZ8NDQe17M0DXsWL+liNacLXr4Uly/CSILKuedsOG597HUoysAtjZGuo8QvTEbS&#10;tA5R+XF1w75d3qPXyw9m8wsAAP//AwBQSwMEFAAGAAgAAAAhAD+pvvDbAAAABwEAAA8AAABkcnMv&#10;ZG93bnJldi54bWxMjsFOwzAQRO9I/QdrK3GjdiFFSYhTVSCuIApU6s2Nt0lEvI5itwl/z/ZEb7Mz&#10;o9lXrCfXiTMOofWkYblQIJAqb1uqNXx9vt6lIEI0ZE3nCTX8YoB1ObspTG79SB943sZa8AiF3Gho&#10;YuxzKUPVoDNh4Xskzo5+cCbyOdTSDmbkcdfJe6UepTMt8YfG9PjcYPWzPTkN32/H/S5R7/WLW/Wj&#10;n5Qkl0mtb+fT5glExCn+l+GCz+hQMtPBn8gG0WlYZVxkWyUgLnGSsjhoSB8ykGUhr/nLPwAAAP//&#10;AwBQSwECLQAUAAYACAAAACEAtoM4kv4AAADhAQAAEwAAAAAAAAAAAAAAAAAAAAAAW0NvbnRlbnRf&#10;VHlwZXNdLnhtbFBLAQItABQABgAIAAAAIQA4/SH/1gAAAJQBAAALAAAAAAAAAAAAAAAAAC8BAABf&#10;cmVscy8ucmVsc1BLAQItABQABgAIAAAAIQDFtOo0MQIAAKgEAAAOAAAAAAAAAAAAAAAAAC4CAABk&#10;cnMvZTJvRG9jLnhtbFBLAQItABQABgAIAAAAIQA/qb7w2wAAAAcBAAAPAAAAAAAAAAAAAAAAAIsE&#10;AABkcnMvZG93bnJldi54bWxQSwUGAAAAAAQABADzAAAAkwUAAAAA&#10;" filled="f" stroked="f">
                <v:textbox>
                  <w:txbxContent>
                    <w:p w14:paraId="089B74DF" w14:textId="0C0BA3C4" w:rsidR="00234EF0" w:rsidRDefault="00234EF0" w:rsidP="00F4098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64** </w:t>
                      </w:r>
                    </w:p>
                    <w:p w14:paraId="4EDF336D" w14:textId="5611FD33" w:rsidR="00234EF0" w:rsidRPr="00E84883" w:rsidRDefault="00234EF0" w:rsidP="00F4098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18, 1.09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F6D4C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54176" behindDoc="0" locked="0" layoutInCell="1" allowOverlap="1" wp14:anchorId="7A107CD6" wp14:editId="513B0BC8">
                <wp:simplePos x="0" y="0"/>
                <wp:positionH relativeFrom="margin">
                  <wp:posOffset>6457950</wp:posOffset>
                </wp:positionH>
                <wp:positionV relativeFrom="paragraph">
                  <wp:posOffset>151765</wp:posOffset>
                </wp:positionV>
                <wp:extent cx="819150" cy="466725"/>
                <wp:effectExtent l="0" t="0" r="0" b="9525"/>
                <wp:wrapSquare wrapText="bothSides"/>
                <wp:docPr id="9770053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B10065" w14:textId="2F5991DC" w:rsidR="00234EF0" w:rsidRDefault="00234EF0" w:rsidP="00B63F9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79*** </w:t>
                            </w:r>
                          </w:p>
                          <w:p w14:paraId="0568F63E" w14:textId="68109CD8" w:rsidR="00234EF0" w:rsidRPr="00E84883" w:rsidRDefault="00234EF0" w:rsidP="00B63F9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58, 1.01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107CD6" id="_x0000_s1041" type="#_x0000_t202" style="position:absolute;margin-left:508.5pt;margin-top:11.95pt;width:64.5pt;height:36.75pt;z-index:251954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37uMAIAAKgEAAAOAAAAZHJzL2Uyb0RvYy54bWysVMFu2zAMvQ/YPwi6L46DJG2NOkWXosOA&#10;bh3W7QNkWYqNyqJGKbGzrx8lJ2m2nTrsYkik+PjIR/r6ZugM2yn0LdiS55MpZ8pKqFu7Kfn3b/fv&#10;LjnzQdhaGLCq5Hvl+c3q7Zvr3hVqBg2YWiEjEOuL3pW8CcEVWeZlozrhJ+CUJacG7ESgK26yGkVP&#10;6J3JZtPpMusBa4cglfdkvRudfJXwtVYyPGrtVWCm5MQtpC+mbxW/2epaFBsUrmnlgYb4BxadaC0l&#10;PUHdiSDYFtu/oLpWInjQYSKhy0DrVqpUA1WTT/+o5qkRTqVaqDnendrk/x+s/Lx7cl+QheE9DCRg&#10;KsK7B5DPnllYN8Ju1C0i9I0SNSXOY8uy3vniEBpb7QsfQar+E9QkstgGSECDxi52hepkhE4C7E9N&#10;V0NgkoyX+VW+II8k13y5vJgtUgZRHIMd+vBBQcfioeRImiZwsXvwIZIRxfFJzGXhvjUm6WrsbwZ6&#10;GC2JfOR7YB72RsV3xn5VmrV1IhoNXuKmWhtk47zQQBPN49QkMAqIDzUlfGXsISRGqzSmr4w/BaX8&#10;YMMpvmst4ChjXCIVC9gJGv/6edSO+I7vj60YGxBVDEM1UAdI5SRCNFVQ70lahHF1aNXp0AD+5Kyn&#10;tSm5/7EVqDgzHy2Nx1U+n8c9S5f54mJGFzz3VOceYSVBlTxwNh7XIfU6FmXhlsZIt0niFyYH0rQO&#10;SfnD6sZ9O7+nVy8/mNUvAAAA//8DAFBLAwQUAAYACAAAACEA7IaSWN8AAAALAQAADwAAAGRycy9k&#10;b3ducmV2LnhtbEyPzU7DMBCE70h9B2uRuFE7JbQkxKkQiCsV5Ufi5sbbJGq8jmK3CW/f7QmOMzua&#10;/aZYT64TJxxC60lDMlcgkCpvW6o1fH683j6ACNGQNZ0n1PCLAdbl7KowufUjveNpG2vBJRRyo6GJ&#10;sc+lDFWDzoS575H4tveDM5HlUEs7mJHLXScXSi2lMy3xh8b0+NxgddgenYavt/3Pd6o29Yu770c/&#10;KUkuk1rfXE9PjyAiTvEvDBd8RoeSmXb+SDaIjrVKVjwmaljcZSAuiSRdsrPTkK1SkGUh/28ozwAA&#10;AP//AwBQSwECLQAUAAYACAAAACEAtoM4kv4AAADhAQAAEwAAAAAAAAAAAAAAAAAAAAAAW0NvbnRl&#10;bnRfVHlwZXNdLnhtbFBLAQItABQABgAIAAAAIQA4/SH/1gAAAJQBAAALAAAAAAAAAAAAAAAAAC8B&#10;AABfcmVscy8ucmVsc1BLAQItABQABgAIAAAAIQBZd37uMAIAAKgEAAAOAAAAAAAAAAAAAAAAAC4C&#10;AABkcnMvZTJvRG9jLnhtbFBLAQItABQABgAIAAAAIQDshpJY3wAAAAsBAAAPAAAAAAAAAAAAAAAA&#10;AIoEAABkcnMvZG93bnJldi54bWxQSwUGAAAAAAQABADzAAAAlgUAAAAA&#10;" filled="f" stroked="f">
                <v:textbox>
                  <w:txbxContent>
                    <w:p w14:paraId="34B10065" w14:textId="2F5991DC" w:rsidR="00234EF0" w:rsidRDefault="00234EF0" w:rsidP="00B63F9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79*** </w:t>
                      </w:r>
                    </w:p>
                    <w:p w14:paraId="0568F63E" w14:textId="68109CD8" w:rsidR="00234EF0" w:rsidRPr="00E84883" w:rsidRDefault="00234EF0" w:rsidP="00B63F9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58, 1.01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24B11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58272" behindDoc="0" locked="0" layoutInCell="1" allowOverlap="1" wp14:anchorId="0D2E7DFB" wp14:editId="44267217">
                <wp:simplePos x="0" y="0"/>
                <wp:positionH relativeFrom="margin">
                  <wp:posOffset>2724150</wp:posOffset>
                </wp:positionH>
                <wp:positionV relativeFrom="paragraph">
                  <wp:posOffset>142240</wp:posOffset>
                </wp:positionV>
                <wp:extent cx="847725" cy="466725"/>
                <wp:effectExtent l="0" t="0" r="0" b="9525"/>
                <wp:wrapSquare wrapText="bothSides"/>
                <wp:docPr id="317040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FAB3B9" w14:textId="7F2A2C28" w:rsidR="00234EF0" w:rsidRDefault="00234EF0" w:rsidP="00924B1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36</w:t>
                            </w:r>
                          </w:p>
                          <w:p w14:paraId="17CDAD75" w14:textId="455474A6" w:rsidR="00234EF0" w:rsidRPr="00E84883" w:rsidRDefault="00234EF0" w:rsidP="00924B1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24, .95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2E7DFB" id="_x0000_s1042" type="#_x0000_t202" style="position:absolute;margin-left:214.5pt;margin-top:11.2pt;width:66.75pt;height:36.75pt;z-index:251958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jeTLwIAAKgEAAAOAAAAZHJzL2Uyb0RvYy54bWysVNtu2zAMfR+wfxD0vjgJ0qQz4hRdig4D&#10;ugvW7QNkWYqNyqJGKbGzrx8lO2m2PXXYiyFR5OEhD+n1Td8adlDoG7AFn02mnCkroWrsruDfv92/&#10;uebMB2ErYcCqgh+V5zeb16/WncvVHGowlUJGINbnnSt4HYLLs8zLWrXCT8ApS48asBWBrrjLKhQd&#10;obcmm0+ny6wDrByCVN6T9W545JuEr7WS4bPWXgVmCk7cQvpi+pbxm23WIt+hcHUjRxriH1i0orGU&#10;9Ax1J4Jge2z+gmobieBBh4mENgOtG6lSDVTNbPpHNY+1cCrVQs3x7twm//9g5afDo/uCLPTvoCcB&#10;UxHePYB88szCthZ2p24RoauVqCjxLLYs65zPx9DYap/7CFJ2H6EikcU+QALqNbaxK1QnI3QS4Hhu&#10;uuoDk2S8XqxW8yvOJD0tlst4jhlEfgp26MN7BS2Lh4IjaZrAxeHBh8H15BJzWbhvjEm6GvubgTCj&#10;JZGPfEfm4WhU9DP2q9KsqRLRaPASd+XWIBvmhQaaCjhNTQKjgOioKeELY8eQGK3SmL4w/hyU8oMN&#10;5/i2sYCDjHGJVCzgIGj8q6dBO+I7+J9aMTQgqhj6sqcOkMrLKEI0lVAdSVqEYXVo1elQA/7krKO1&#10;Kbj/sReoODMfLI3H29liEfcsXRZXqzld8PKlvHwRVhJUwQNnw3EbUq9jURZuaYx0kyR+ZjKSpnVI&#10;QzKubty3y3vyev7BbH4BAAD//wMAUEsDBBQABgAIAAAAIQCJKKPL3QAAAAkBAAAPAAAAZHJzL2Rv&#10;d25yZXYueG1sTI/NTsMwEITvSLyDtUjcqI2VVCTNpkIgriDKj8TNjbdJ1HgdxW4T3h5zguNoRjPf&#10;VNvFDeJMU+g9I9yuFAjixtueW4T3t6ebOxAhGrZm8EwI3xRgW19eVKa0fuZXOu9iK1IJh9IgdDGO&#10;pZSh6ciZsPIjcfIOfnImJjm10k5mTuVukFqptXSm57TQmZEeOmqOu5ND+Hg+fH1m6qV9dPk4+0VJ&#10;doVEvL5a7jcgIi3xLwy/+Akd6sS09ye2QQwImS7Sl4igdQYiBfK1zkHsEYq8AFlX8v+D+gcAAP//&#10;AwBQSwECLQAUAAYACAAAACEAtoM4kv4AAADhAQAAEwAAAAAAAAAAAAAAAAAAAAAAW0NvbnRlbnRf&#10;VHlwZXNdLnhtbFBLAQItABQABgAIAAAAIQA4/SH/1gAAAJQBAAALAAAAAAAAAAAAAAAAAC8BAABf&#10;cmVscy8ucmVsc1BLAQItABQABgAIAAAAIQAGkjeTLwIAAKgEAAAOAAAAAAAAAAAAAAAAAC4CAABk&#10;cnMvZTJvRG9jLnhtbFBLAQItABQABgAIAAAAIQCJKKPL3QAAAAkBAAAPAAAAAAAAAAAAAAAAAIkE&#10;AABkcnMvZG93bnJldi54bWxQSwUGAAAAAAQABADzAAAAkwUAAAAA&#10;" filled="f" stroked="f">
                <v:textbox>
                  <w:txbxContent>
                    <w:p w14:paraId="67FAB3B9" w14:textId="7F2A2C28" w:rsidR="00234EF0" w:rsidRDefault="00234EF0" w:rsidP="00924B1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36</w:t>
                      </w:r>
                    </w:p>
                    <w:p w14:paraId="17CDAD75" w14:textId="455474A6" w:rsidR="00234EF0" w:rsidRPr="00E84883" w:rsidRDefault="00234EF0" w:rsidP="00924B1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24, .95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24B11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52128" behindDoc="0" locked="0" layoutInCell="1" allowOverlap="1" wp14:anchorId="2E43FE50" wp14:editId="0AA4C2BE">
                <wp:simplePos x="0" y="0"/>
                <wp:positionH relativeFrom="margin">
                  <wp:posOffset>4848225</wp:posOffset>
                </wp:positionH>
                <wp:positionV relativeFrom="paragraph">
                  <wp:posOffset>158750</wp:posOffset>
                </wp:positionV>
                <wp:extent cx="752475" cy="466725"/>
                <wp:effectExtent l="0" t="0" r="0" b="9525"/>
                <wp:wrapSquare wrapText="bothSides"/>
                <wp:docPr id="10154389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24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20B143" w14:textId="3205608A" w:rsidR="00234EF0" w:rsidRDefault="00234EF0" w:rsidP="008B2F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40*** </w:t>
                            </w:r>
                          </w:p>
                          <w:p w14:paraId="4D3D1DC6" w14:textId="5BE6F1D9" w:rsidR="00234EF0" w:rsidRPr="00E84883" w:rsidRDefault="00234EF0" w:rsidP="008B2F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18, .62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43FE50" id="_x0000_s1043" type="#_x0000_t202" style="position:absolute;margin-left:381.75pt;margin-top:12.5pt;width:59.25pt;height:36.75pt;z-index:251952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hzFMQIAAKgEAAAOAAAAZHJzL2Uyb0RvYy54bWysVNtu2zAMfR+wfxD0vjgJctmMOEWXosOA&#10;bh3W7QNkWYqNyqJGqbGzrx8lO2m2PXXYiyFR5OEhD+nNVd8adlDoG7AFn02mnCkroWrsvuDfv92+&#10;ecuZD8JWwoBVBT8qz6+2r19tOperOdRgKoWMQKzPO1fwOgSXZ5mXtWqFn4BTlh41YCsCXXGfVSg6&#10;Qm9NNp9OV1kHWDkEqbwn683wyLcJX2slw73WXgVmCk7cQvpi+pbxm203It+jcHUjRxriH1i0orGU&#10;9Ax1I4JgT9j8BdU2EsGDDhMJbQZaN1KlGqia2fSPah5q4VSqhZrj3blN/v/Bys+HB/cFWejfQ08C&#10;piK8uwP56JmFXS3sXl0jQlcrUVHiWWxZ1jmfj6Gx1T73EaTsPkFFIounAAmo19jGrlCdjNBJgOO5&#10;6aoPTJJxvZwv1kvOJD0tVqv1fJkyiPwU7NCHDwpaFg8FR9I0gYvDnQ+RjMhPLjGXhdvGmKSrsb8Z&#10;yDFaEvnId2QejkZFP2O/Ks2aKhGNBi9xX+4MsmFeaKCpgNPUJDAKiI6aEr4wdgyJ0SqN6Qvjz0Ep&#10;P9hwjm8bCzjIGJdIxQIOgsa/ehy0I76D/6kVQwOiiqEve+oAqbyOIkRTCdWRpEUYVodWnQ414E/O&#10;OlqbgvsfTwIVZ+ajpfF4N1ss4p6ly2K5ntMFL1/KyxdhJUEVPHA2HHch9ToWZeGaxkg3SeJnJiNp&#10;Woek/Li6cd8u78nr+Qez/QUAAP//AwBQSwMEFAAGAAgAAAAhACuwU8ndAAAACQEAAA8AAABkcnMv&#10;ZG93bnJldi54bWxMj8FOwzAMhu9IvENkJG4spdCtK3UnBOIKYjAkblnjtRWNUzXZWt4ec4KbLX/6&#10;/f3lZna9OtEYOs8I14sEFHHtbccNwvvb01UOKkTD1vSeCeGbAmyq87PSFNZP/EqnbWyUhHAoDEIb&#10;41BoHeqWnAkLPxDL7eBHZ6KsY6PtaCYJd71Ok2SpnelYPrRmoIeW6q/t0SHsng+fH7fJS/PosmHy&#10;c6LZrTXi5cV8fwcq0hz/YPjVF3WoxGnvj2yD6hFWy5tMUIQ0k04C5Hkqwx5hnWegq1L/b1D9AAAA&#10;//8DAFBLAQItABQABgAIAAAAIQC2gziS/gAAAOEBAAATAAAAAAAAAAAAAAAAAAAAAABbQ29udGVu&#10;dF9UeXBlc10ueG1sUEsBAi0AFAAGAAgAAAAhADj9If/WAAAAlAEAAAsAAAAAAAAAAAAAAAAALwEA&#10;AF9yZWxzLy5yZWxzUEsBAi0AFAAGAAgAAAAhAMliHMUxAgAAqAQAAA4AAAAAAAAAAAAAAAAALgIA&#10;AGRycy9lMm9Eb2MueG1sUEsBAi0AFAAGAAgAAAAhACuwU8ndAAAACQEAAA8AAAAAAAAAAAAAAAAA&#10;iwQAAGRycy9kb3ducmV2LnhtbFBLBQYAAAAABAAEAPMAAACVBQAAAAA=&#10;" filled="f" stroked="f">
                <v:textbox>
                  <w:txbxContent>
                    <w:p w14:paraId="3C20B143" w14:textId="3205608A" w:rsidR="00234EF0" w:rsidRDefault="00234EF0" w:rsidP="008B2F7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40*** </w:t>
                      </w:r>
                    </w:p>
                    <w:p w14:paraId="4D3D1DC6" w14:textId="5BE6F1D9" w:rsidR="00234EF0" w:rsidRPr="00E84883" w:rsidRDefault="00234EF0" w:rsidP="008B2F7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18, .62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6690D506" wp14:editId="4E52B29B">
                <wp:simplePos x="0" y="0"/>
                <wp:positionH relativeFrom="rightMargin">
                  <wp:posOffset>-74930</wp:posOffset>
                </wp:positionH>
                <wp:positionV relativeFrom="paragraph">
                  <wp:posOffset>200025</wp:posOffset>
                </wp:positionV>
                <wp:extent cx="930275" cy="550545"/>
                <wp:effectExtent l="0" t="0" r="2540" b="0"/>
                <wp:wrapSquare wrapText="bothSides"/>
                <wp:docPr id="21221085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 flipV="1">
                          <a:off x="0" y="0"/>
                          <a:ext cx="930275" cy="550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5C4774" w14:textId="77777777" w:rsidR="00234EF0" w:rsidRDefault="00234EF0" w:rsidP="008213A4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ith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90D506" id="_x0000_s1044" type="#_x0000_t202" style="position:absolute;margin-left:-5.9pt;margin-top:15.75pt;width:73.25pt;height:43.35pt;rotation:90;flip:y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Q8qQQIAAMEEAAAOAAAAZHJzL2Uyb0RvYy54bWysVNtu2zAMfR+wfxD0vtjJkl6MOEWXosOA&#10;7oJ127ssS7FQWdQkJXb69aNk57LtqcP8YFgUecjDQ3p507ea7ITzCkxJp5OcEmE41MpsSvr92/2b&#10;K0p8YKZmGowo6V54erN6/WrZ2ULMoAFdC0cQxPiisyVtQrBFlnneiJb5CVhh8FKCa1nAo9tktWMd&#10;orc6m+X5RdaBq60DLrxH691wSVcJX0rBw2cpvQhElxRrC+nt0ruK72y1ZMXGMdsoPpbB/qGKlimD&#10;SY9QdywwsnXqL6hWcQceZJhwaDOQUnGROCCbaf4Hm8eGWZG4YHO8PbbJ/z9Y/mn3aL84Evp30KOA&#10;iYS3D8CfPDGwbpjZiFvnoGsEqzHxNLYs66wvxtDYal/4CFJ1H6FGkdk2QALqpWuJA+z69ALVwocS&#10;qZX9cciEDSCYFs37oxqiD4Sj8fptPrtcUMLxarHIF/NFSs2KiBp7bZ0P7wW0JH6U1KHYKSvbPfgQ&#10;qzy5RHcD90rrJLg2vxnQMVoSq0hkpBT2WkQ/bb4KSVSdCo0Gz92mWmtHhkHCSUcCh3FKYBgQHSUm&#10;fGHsGBKjRZrfF8Yfg1J+MOEY3yoDbtA3bpeIBHYM96J+GkTFegf/QyuGBkR5Q1/12AGU7SqKEE0V&#10;1HvUPKmL9PEfgBo04J4p6XCfSup/bpkTlOgPBufmejqfo1tIh/nicoYHd35Tnd8wwxGqpIGS4XMd&#10;Uq8jKQO3OF9SJYlPlYxF454k5cedjot4fk5epz/P6hcAAAD//wMAUEsDBBQABgAIAAAAIQD6eyxQ&#10;3QAAAAgBAAAPAAAAZHJzL2Rvd25yZXYueG1sTE/BTsJAFLyb+A+bZ+JNthVsSOmWoIkm6IGIXLy9&#10;to+2ofu2dheof+/jhKc3k5nMm8mWo+3UiQbfOjYQTyJQxKWrWq4N7L5eH+agfECusHNMBn7JwzK/&#10;vckwrdyZP+m0DbWSEPYpGmhC6FOtfdmQRT9xPbFoezdYDEKHWlcDniXcdvoxihJtsWX50GBPLw2V&#10;h+3RGtgUSRJPvw/T59XbZvfxjmu3/nky5v5uXC1ABRrD1QyX+lIdculUuCNXXnXC57E45SagLnI0&#10;kyWFgJkIOs/0/wH5HwAAAP//AwBQSwECLQAUAAYACAAAACEAtoM4kv4AAADhAQAAEwAAAAAAAAAA&#10;AAAAAAAAAAAAW0NvbnRlbnRfVHlwZXNdLnhtbFBLAQItABQABgAIAAAAIQA4/SH/1gAAAJQBAAAL&#10;AAAAAAAAAAAAAAAAAC8BAABfcmVscy8ucmVsc1BLAQItABQABgAIAAAAIQBGgQ8qQQIAAMEEAAAO&#10;AAAAAAAAAAAAAAAAAC4CAABkcnMvZTJvRG9jLnhtbFBLAQItABQABgAIAAAAIQD6eyxQ3QAAAAgB&#10;AAAPAAAAAAAAAAAAAAAAAJsEAABkcnMvZG93bnJldi54bWxQSwUGAAAAAAQABADzAAAApQUAAAAA&#10;" filled="f" stroked="f">
                <v:textbox>
                  <w:txbxContent>
                    <w:p w14:paraId="095C4774" w14:textId="77777777" w:rsidR="00234EF0" w:rsidRDefault="00234EF0" w:rsidP="008213A4"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With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A1FC781" wp14:editId="103580E6">
                <wp:simplePos x="0" y="0"/>
                <wp:positionH relativeFrom="column">
                  <wp:posOffset>8062043</wp:posOffset>
                </wp:positionH>
                <wp:positionV relativeFrom="paragraph">
                  <wp:posOffset>153725</wp:posOffset>
                </wp:positionV>
                <wp:extent cx="31805" cy="548640"/>
                <wp:effectExtent l="38100" t="38100" r="101600" b="60960"/>
                <wp:wrapNone/>
                <wp:docPr id="1313684427" name="Connector: Curved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805" cy="548640"/>
                        </a:xfrm>
                        <a:prstGeom prst="curvedConnector3">
                          <a:avLst>
                            <a:gd name="adj1" fmla="val 249917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244534" id="Connector: Curved 42" o:spid="_x0000_s1026" type="#_x0000_t38" style="position:absolute;margin-left:634.8pt;margin-top:12.1pt;width:2.5pt;height:43.2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+aW+3QEAAAoEAAAOAAAAZHJzL2Uyb0RvYy54bWysU9uO0zAQfUfiHyy/0yTd7tKNmu5DF3hB&#10;sOLyAV573Bh8k+1N279n7KQpghVCiJeJnZlzPOd4vLk7Gk0GCFE529FmUVMCljuh7L6jX7+8fbWm&#10;JCZmBdPOQkdPEOnd9uWLzcG3sHS90wICQRIb24PvaJ+Sb6sq8h4MiwvnwWJSumBYwm3YVyKwA7Ib&#10;XS3r+qY6uCB8cBxixL/3Y5JuC7+UwNNHKSMkojuKvaUSQ4mPOVbbDWv3gfle8akN9g9dGKYsHjpT&#10;3bPEyFNQv1EZxYOLTqYFd6ZyUioORQOqaepf1HzumYeiBc2JfrYp/j9a/mHY2YeANhx8bKN/CFnF&#10;UQaTv9gfORazTrNZcEyE48+rZl1fU8Ixc71a36yKl9UF60NM78AZkhcd5U9hALFz1uKduHBV3GLD&#10;+5iKbYJYZnA+mPjWUCKNxlsYmCbL1e1t8zpfE1JP5bg6k2estjn2wMQbK0g6eaRJQTG71zDeb2JK&#10;P59DqgyvLuLLKp00jNSfQBIlUG5TGi5zCTsdCDbXUfG9mVrTFiszRCqtZ1D9Z9BUm2FQZvVvgXN1&#10;OdHZNAONsi48d2o6nluVY/1Z9ag1y3504lRGodiBA1dMnx5Hnuif9wV+ecLbHwAAAP//AwBQSwME&#10;FAAGAAgAAAAhANVX3oXiAAAADAEAAA8AAABkcnMvZG93bnJldi54bWxMj8FOwzAQRO9I/IO1SNyo&#10;XasKNMSpEFIQcIDQIgQ3NzZJRLxOY6dN/57tCW47u6PZN9lqch3b2yG0HhXMZwKYxcqbFmsF75vi&#10;6gZYiBqN7jxaBUcbYJWfn2U6Nf6Ab3a/jjWjEAypVtDE2Kech6qxToeZ7y3S7dsPTkeSQ83NoA8U&#10;7jouhUi40y3Sh0b39r6x1c96dAqey7IW5cfrQ6GfjrudGR9fiq9PpS4vprtbYNFO8c8MJ3xCh5yY&#10;tn5EE1hHWibLhLwK5EICOznk9YI2W5rmIgGeZ/x/ifwXAAD//wMAUEsBAi0AFAAGAAgAAAAhALaD&#10;OJL+AAAA4QEAABMAAAAAAAAAAAAAAAAAAAAAAFtDb250ZW50X1R5cGVzXS54bWxQSwECLQAUAAYA&#10;CAAAACEAOP0h/9YAAACUAQAACwAAAAAAAAAAAAAAAAAvAQAAX3JlbHMvLnJlbHNQSwECLQAUAAYA&#10;CAAAACEAuvmlvt0BAAAKBAAADgAAAAAAAAAAAAAAAAAuAgAAZHJzL2Uyb0RvYy54bWxQSwECLQAU&#10;AAYACAAAACEA1VfeheIAAAAMAQAADwAAAAAAAAAAAAAAAAA3BAAAZHJzL2Rvd25yZXYueG1sUEsF&#10;BgAAAAAEAAQA8wAAAEYFAAAAAA==&#10;" adj="53982" strokecolor="black [3200]" strokeweight=".5pt">
                <v:stroke startarrow="block"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F9EB3A5" wp14:editId="365EB4B5">
                <wp:simplePos x="0" y="0"/>
                <wp:positionH relativeFrom="column">
                  <wp:posOffset>6545359</wp:posOffset>
                </wp:positionH>
                <wp:positionV relativeFrom="paragraph">
                  <wp:posOffset>209384</wp:posOffset>
                </wp:positionV>
                <wp:extent cx="14467" cy="429371"/>
                <wp:effectExtent l="76200" t="38100" r="62230" b="66040"/>
                <wp:wrapNone/>
                <wp:docPr id="1829016787" name="Connector: Curved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67" cy="429371"/>
                        </a:xfrm>
                        <a:prstGeom prst="curvedConnector3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AB9D69" id="Connector: Curved 41" o:spid="_x0000_s1026" type="#_x0000_t38" style="position:absolute;margin-left:515.4pt;margin-top:16.5pt;width:1.15pt;height:33.8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i2AwAEAANwDAAAOAAAAZHJzL2Uyb0RvYy54bWysU9tu2zAMfR+wfxD0vthJg3Yz4vQh3fYy&#10;bMUuH6BKVCxMN1CqL38/SU6cYSuGotgLLYk8JM8hvbsdjSY9YFDOtnS9qikBy51Q9tjSH98/vHlL&#10;SYjMCqadhZZOEOjt/vWr3eAb2LjOaQFIUhIbmsG3tIvRN1UVeAeGhZXzYJNTOjQspiseK4FsSNmN&#10;rjZ1fV0NDoVHxyGE9Ho3O+m+5JcSePwiZYBIdEtTb7FYLPYh22q/Y80Rme8UP7XBXtCFYcqmokuq&#10;OxYZeUT1VyqjOLrgZFxxZyonpeJQOCQ26/oPNt865qFwSeIEv8gU/l9a/rk/2HtMMgw+NMHfY2Yx&#10;SjT5m/ojYxFrWsSCMRKeHtfb7fUNJTx5tpt3VzfrrGV1wXoM8SM4Q/KhpfwRexAHZ22aicOrohbr&#10;P4U4w87huay22XbAxHsrSJx8WpyIitmjhnlikSn9tC91kOHVhU45xUnDnPorSKJEJlBaKJsGB42k&#10;Z2lHxM8zD21TZIZIpfUCqv8NOsVmGJTtey5wiS4VnY0L0Cjr8KmqcTy3Kuf4M+uZa6b94MRUhlvk&#10;SCtUJnRa97yjv98L/PJT7n8BAAD//wMAUEsDBBQABgAIAAAAIQCCfUwY2gAAAAwBAAAPAAAAZHJz&#10;L2Rvd25yZXYueG1sTI/BTsMwEETvSPyDtUjcqF0SBRTiVKjAHQofsI2XxGq8jmy3CX+Pc4LbjnY0&#10;86bZLW4UFwrRetaw3SgQxJ03lnsNX59vd48gYkI2OHomDT8UYddeXzVYGz/zB10OqRc5hGONGoaU&#10;plrK2A3kMG78RJx/3z44TFmGXpqAcw53o7xXqpIOLeeGASfaD9SdDmenIcUZo30tq/69LIN/edif&#10;mK3WtzfL8xOIREv6M8OKn9GhzUxHf2YTxZi1KlRmTxqKIo9aHaootiCO66UqkG0j/49ofwEAAP//&#10;AwBQSwECLQAUAAYACAAAACEAtoM4kv4AAADhAQAAEwAAAAAAAAAAAAAAAAAAAAAAW0NvbnRlbnRf&#10;VHlwZXNdLnhtbFBLAQItABQABgAIAAAAIQA4/SH/1gAAAJQBAAALAAAAAAAAAAAAAAAAAC8BAABf&#10;cmVscy8ucmVsc1BLAQItABQABgAIAAAAIQA3zi2AwAEAANwDAAAOAAAAAAAAAAAAAAAAAC4CAABk&#10;cnMvZTJvRG9jLnhtbFBLAQItABQABgAIAAAAIQCCfUwY2gAAAAwBAAAPAAAAAAAAAAAAAAAAABoE&#10;AABkcnMvZG93bnJldi54bWxQSwUGAAAAAAQABADzAAAAIQUAAAAA&#10;" adj="10800" strokecolor="black [3200]" strokeweight=".5pt">
                <v:stroke startarrow="block"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A474FA7" wp14:editId="4CC7B9F2">
                <wp:simplePos x="0" y="0"/>
                <wp:positionH relativeFrom="column">
                  <wp:posOffset>4910289</wp:posOffset>
                </wp:positionH>
                <wp:positionV relativeFrom="paragraph">
                  <wp:posOffset>240913</wp:posOffset>
                </wp:positionV>
                <wp:extent cx="19520" cy="350134"/>
                <wp:effectExtent l="76200" t="38100" r="76200" b="50165"/>
                <wp:wrapNone/>
                <wp:docPr id="286941519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20" cy="350134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61490B" id="Straight Arrow Connector 40" o:spid="_x0000_s1026" type="#_x0000_t32" style="position:absolute;margin-left:386.65pt;margin-top:18.95pt;width:1.55pt;height:27.5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BT4wQEAAN4DAAAOAAAAZHJzL2Uyb0RvYy54bWysU02P1DAMvSPxH6LcmbazLIJqOnuYBS4I&#10;Viz8gGzitBH5khOm7b8nSWc6CFarFeLiJrGf7ffs7m4mo8kRMChnO9psakrAcieU7Tv6/duHV28p&#10;CZFZwbSz0NEZAr3Zv3yxG30LWzc4LQBJSmJDO/qODjH6tqoCH8CwsHEebHJKh4bFdMW+EsjGlN3o&#10;alvXb6rRofDoOISQXm8XJ92X/FICj1+kDBCJ7mjqLRaLxT5kW+13rO2R+UHxUxvsH7owTNlUdE11&#10;yyIjP1H9lcooji44GTfcmcpJqTgUDolNU//B5n5gHgqXJE7wq0zh/6Xln48He4dJhtGHNvg7zCwm&#10;iSZ/U39kKmLNq1gwRcLTY/PuepsU5clzdV03V6+zltUF6zHEj+AMyYeOhohM9UM8OGvTVBw2RS92&#10;/BTiAjwDcmFtsx2AifdWkDj7tDoRFbO9hmVmkSn9uC/1kOHVhVA5xVnDkvorSKJEplBaKLsGB43k&#10;yNKWiB/NiYm2KTJDpNJ6BdVPg06xGQZl/54LXKNLRWfjCjTKOnysapzOrcol/sx64ZppPzgxl/EW&#10;OdISlRmdFj5v6e/3Ar/8lvtfAAAA//8DAFBLAwQUAAYACAAAACEAtb/v1d8AAAAJAQAADwAAAGRy&#10;cy9kb3ducmV2LnhtbEyPQU+DQBCF7yb+h82YeDF2UUwpyNAYEy/Gi0V6XtgpkLKzyC4t/feuJz1O&#10;3pf3vsm3ixnEiSbXW0Z4WEUgiBure24Rvsq3+w0I5xVrNVgmhAs52BbXV7nKtD3zJ512vhWhhF2m&#10;EDrvx0xK13RklFvZkThkBzsZ5cM5tVJP6hzKzSAfo2gtjeo5LHRqpNeOmuNuNgj2+D73Tbr//rgr&#10;5aWuTFXuqUK8vVlenkF4WvwfDL/6QR2K4FTbmbUTA0KSxHFAEeIkBRGAJFk/gagR0jgCWeTy/wfF&#10;DwAAAP//AwBQSwECLQAUAAYACAAAACEAtoM4kv4AAADhAQAAEwAAAAAAAAAAAAAAAAAAAAAAW0Nv&#10;bnRlbnRfVHlwZXNdLnhtbFBLAQItABQABgAIAAAAIQA4/SH/1gAAAJQBAAALAAAAAAAAAAAAAAAA&#10;AC8BAABfcmVscy8ucmVsc1BLAQItABQABgAIAAAAIQB2qBT4wQEAAN4DAAAOAAAAAAAAAAAAAAAA&#10;AC4CAABkcnMvZTJvRG9jLnhtbFBLAQItABQABgAIAAAAIQC1v+/V3wAAAAkBAAAPAAAAAAAAAAAA&#10;AAAAABsEAABkcnMvZG93bnJldi54bWxQSwUGAAAAAAQABADzAAAAJwUAAAAA&#10;" strokecolor="black [3200]" strokeweight=".5pt">
                <v:stroke startarrow="block"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535518E" wp14:editId="098689DC">
                <wp:simplePos x="0" y="0"/>
                <wp:positionH relativeFrom="column">
                  <wp:posOffset>7911548</wp:posOffset>
                </wp:positionH>
                <wp:positionV relativeFrom="paragraph">
                  <wp:posOffset>62976</wp:posOffset>
                </wp:positionV>
                <wp:extent cx="151075" cy="159026"/>
                <wp:effectExtent l="0" t="0" r="20955" b="12700"/>
                <wp:wrapNone/>
                <wp:docPr id="2030104329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75" cy="159026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5E7E817" id="Oval 32" o:spid="_x0000_s1026" style="position:absolute;margin-left:622.95pt;margin-top:4.95pt;width:11.9pt;height:1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burrQIAAOcFAAAOAAAAZHJzL2Uyb0RvYy54bWysVEtPGzEQvlfqf7B8bzYbESgRGxRBU1VC&#10;gAoVZ8ePrFXb49rOq7++Y+8moYVDqXrZHXsenvlmvrm43FpD1jJEDa6h9WBIiXQchHbLhn57nH/4&#10;SElMzAlmwMmG7mSkl9P37y42fiJH0IIRMhAM4uJk4xvapuQnVRV5Ky2LA/DSoVJBsCzhMSwrEdgG&#10;o1tTjYbD02oDQfgAXMaIt9edkk5LfKUkT3dKRZmIaSjmlso3lO8if6vpBZssA/Ot5n0a7B+ysEw7&#10;fPQQ6polRlZBvwhlNQ8QQaUBB1uBUprLUgNWUw//qOahZV6WWhCc6A8wxf8Xlt+uH/x9QBg2Pk4i&#10;irmKrQo2/zE/si1g7Q5gyW0iHC/rcT08G1PCUVWPz4ej0wxmdXT2IabPEizJQkOlMdrHXA6bsPVN&#10;TJ313ipfO5hrY0pLjCObhp6PR/kFhoOhDEsoWi8aGt2SEmaWOHE8hRIxgtEie+c4ZXrklQlkzbDv&#10;4nvdp/abVX75msW2MyqqbhwCrJwoWbSSiU9OkLTzOLsOJ5jmtKwUlBiJz2epWCamzd9YIj7GIUxH&#10;tIuUdkbmzI37KhXRooDelRKWi1xJN7NIKpzi/eSWYOiQDRXW/kbf3iV7y0KVN/ofnMr74NLB32oH&#10;fV8ykV9rhers91B0AGQsFiB291gvdFyNns81duqGxXTPApITAcCFk+7wowxgO6CXKGkh/HztPtsj&#10;Z1CL/UOy4wj9WLGA3TRfHLLpvD45yduhHE7GZyM8hOeaxXONW9krwLmqcbV5XsRsn8xeVAHsE+6l&#10;WX4VVcxxfLsb1v5wlbqG4mbjcjYrZrgRPEs37sHzHDyjmmf0cfvEgu9ZlJB+t7BfDC+Y1NlmTwez&#10;VQKlC82OuPZ44zYpXO03X15Xz8/F6rifp78AAAD//wMAUEsDBBQABgAIAAAAIQB+Zj7s4gAAAAoB&#10;AAAPAAAAZHJzL2Rvd25yZXYueG1sTI9NT4QwEIbvJv6HZky8uUXERZCyMSZ+HIxxV2P01qUjEOmU&#10;0LKw/npnT3qavJkn7zxTrGbbiR0OvnWk4HwRgUCqnGmpVvD2end2BcIHTUZ3jlDBHj2syuOjQufG&#10;TbTG3SbUgkvI51pBE0KfS+mrBq32C9cj8e7LDVYHjkMtzaAnLredjKNoKa1uiS80usfbBqvvzWgV&#10;jOnHZB7vn36Gl+f0wSef6/d9PSt1ejLfXIMIOIc/GA76rA4lO23dSMaLjnOcXGbMKsh4HIB4maUg&#10;tgoukgxkWcj/L5S/AAAA//8DAFBLAQItABQABgAIAAAAIQC2gziS/gAAAOEBAAATAAAAAAAAAAAA&#10;AAAAAAAAAABbQ29udGVudF9UeXBlc10ueG1sUEsBAi0AFAAGAAgAAAAhADj9If/WAAAAlAEAAAsA&#10;AAAAAAAAAAAAAAAALwEAAF9yZWxzLy5yZWxzUEsBAi0AFAAGAAgAAAAhAL3Ju6utAgAA5wUAAA4A&#10;AAAAAAAAAAAAAAAALgIAAGRycy9lMm9Eb2MueG1sUEsBAi0AFAAGAAgAAAAhAH5mPuziAAAACgEA&#10;AA8AAAAAAAAAAAAAAAAABwUAAGRycy9kb3ducmV2LnhtbFBLBQYAAAAABAAEAPMAAAAWBgAAAAA=&#10;" filled="f" strokecolor="black [3200]"/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9636529" wp14:editId="452C9E20">
                <wp:simplePos x="0" y="0"/>
                <wp:positionH relativeFrom="column">
                  <wp:posOffset>6424654</wp:posOffset>
                </wp:positionH>
                <wp:positionV relativeFrom="paragraph">
                  <wp:posOffset>62975</wp:posOffset>
                </wp:positionV>
                <wp:extent cx="151075" cy="159026"/>
                <wp:effectExtent l="0" t="0" r="20955" b="12700"/>
                <wp:wrapNone/>
                <wp:docPr id="1344758187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75" cy="159026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861E348" id="Oval 32" o:spid="_x0000_s1026" style="position:absolute;margin-left:505.9pt;margin-top:4.95pt;width:11.9pt;height:1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burrQIAAOcFAAAOAAAAZHJzL2Uyb0RvYy54bWysVEtPGzEQvlfqf7B8bzYbESgRGxRBU1VC&#10;gAoVZ8ePrFXb49rOq7++Y+8moYVDqXrZHXsenvlmvrm43FpD1jJEDa6h9WBIiXQchHbLhn57nH/4&#10;SElMzAlmwMmG7mSkl9P37y42fiJH0IIRMhAM4uJk4xvapuQnVRV5Ky2LA/DSoVJBsCzhMSwrEdgG&#10;o1tTjYbD02oDQfgAXMaIt9edkk5LfKUkT3dKRZmIaSjmlso3lO8if6vpBZssA/Ot5n0a7B+ysEw7&#10;fPQQ6polRlZBvwhlNQ8QQaUBB1uBUprLUgNWUw//qOahZV6WWhCc6A8wxf8Xlt+uH/x9QBg2Pk4i&#10;irmKrQo2/zE/si1g7Q5gyW0iHC/rcT08G1PCUVWPz4ej0wxmdXT2IabPEizJQkOlMdrHXA6bsPVN&#10;TJ313ipfO5hrY0pLjCObhp6PR/kFhoOhDEsoWi8aGt2SEmaWOHE8hRIxgtEie+c4ZXrklQlkzbDv&#10;4nvdp/abVX75msW2MyqqbhwCrJwoWbSSiU9OkLTzOLsOJ5jmtKwUlBiJz2epWCamzd9YIj7GIUxH&#10;tIuUdkbmzI37KhXRooDelRKWi1xJN7NIKpzi/eSWYOiQDRXW/kbf3iV7y0KVN/ofnMr74NLB32oH&#10;fV8ykV9rhers91B0AGQsFiB291gvdFyNns81duqGxXTPApITAcCFk+7wowxgO6CXKGkh/HztPtsj&#10;Z1CL/UOy4wj9WLGA3TRfHLLpvD45yduhHE7GZyM8hOeaxXONW9krwLmqcbV5XsRsn8xeVAHsE+6l&#10;WX4VVcxxfLsb1v5wlbqG4mbjcjYrZrgRPEs37sHzHDyjmmf0cfvEgu9ZlJB+t7BfDC+Y1NlmTwez&#10;VQKlC82OuPZ44zYpXO03X15Xz8/F6rifp78AAAD//wMAUEsDBBQABgAIAAAAIQCDau2F4gAAAAoB&#10;AAAPAAAAZHJzL2Rvd25yZXYueG1sTI/NTsMwEITvSLyDtUjcqB1aWhLiVAiJn0OFaIsQ3Nx4SSLi&#10;dWQ7TcrT457ocTSjmW/y5WhatkfnG0sSkokAhlRa3VAl4X37eHULzAdFWrWWUMIBPSyL87NcZdoO&#10;tMb9JlQslpDPlIQ6hC7j3Jc1GuUntkOK3rd1RoUoXcW1U0MsNy2/FmLOjWooLtSqw4cay59NbyT0&#10;i89Bvzytft3b6+LZz77WH4dqlPLyYry/AxZwDP9hOOJHdCgi0872pD1roxZJEtmDhDQFdgyI6c0c&#10;2E7CdJYCL3J+eqH4AwAA//8DAFBLAQItABQABgAIAAAAIQC2gziS/gAAAOEBAAATAAAAAAAAAAAA&#10;AAAAAAAAAABbQ29udGVudF9UeXBlc10ueG1sUEsBAi0AFAAGAAgAAAAhADj9If/WAAAAlAEAAAsA&#10;AAAAAAAAAAAAAAAALwEAAF9yZWxzLy5yZWxzUEsBAi0AFAAGAAgAAAAhAL3Ju6utAgAA5wUAAA4A&#10;AAAAAAAAAAAAAAAALgIAAGRycy9lMm9Eb2MueG1sUEsBAi0AFAAGAAgAAAAhAINq7YXiAAAACgEA&#10;AA8AAAAAAAAAAAAAAAAABwUAAGRycy9kb3ducmV2LnhtbFBLBQYAAAAABAAEAPMAAAAWBgAAAAA=&#10;" filled="f" strokecolor="black [3200]"/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BB0F5C" wp14:editId="32491F2E">
                <wp:simplePos x="0" y="0"/>
                <wp:positionH relativeFrom="column">
                  <wp:posOffset>4802118</wp:posOffset>
                </wp:positionH>
                <wp:positionV relativeFrom="paragraph">
                  <wp:posOffset>82109</wp:posOffset>
                </wp:positionV>
                <wp:extent cx="151075" cy="159026"/>
                <wp:effectExtent l="0" t="0" r="20955" b="12700"/>
                <wp:wrapNone/>
                <wp:docPr id="1200090532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75" cy="159026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145485F" id="Oval 32" o:spid="_x0000_s1026" style="position:absolute;margin-left:378.1pt;margin-top:6.45pt;width:11.9pt;height:1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burrQIAAOcFAAAOAAAAZHJzL2Uyb0RvYy54bWysVEtPGzEQvlfqf7B8bzYbESgRGxRBU1VC&#10;gAoVZ8ePrFXb49rOq7++Y+8moYVDqXrZHXsenvlmvrm43FpD1jJEDa6h9WBIiXQchHbLhn57nH/4&#10;SElMzAlmwMmG7mSkl9P37y42fiJH0IIRMhAM4uJk4xvapuQnVRV5Ky2LA/DSoVJBsCzhMSwrEdgG&#10;o1tTjYbD02oDQfgAXMaIt9edkk5LfKUkT3dKRZmIaSjmlso3lO8if6vpBZssA/Ot5n0a7B+ysEw7&#10;fPQQ6polRlZBvwhlNQ8QQaUBB1uBUprLUgNWUw//qOahZV6WWhCc6A8wxf8Xlt+uH/x9QBg2Pk4i&#10;irmKrQo2/zE/si1g7Q5gyW0iHC/rcT08G1PCUVWPz4ej0wxmdXT2IabPEizJQkOlMdrHXA6bsPVN&#10;TJ313ipfO5hrY0pLjCObhp6PR/kFhoOhDEsoWi8aGt2SEmaWOHE8hRIxgtEie+c4ZXrklQlkzbDv&#10;4nvdp/abVX75msW2MyqqbhwCrJwoWbSSiU9OkLTzOLsOJ5jmtKwUlBiJz2epWCamzd9YIj7GIUxH&#10;tIuUdkbmzI37KhXRooDelRKWi1xJN7NIKpzi/eSWYOiQDRXW/kbf3iV7y0KVN/ofnMr74NLB32oH&#10;fV8ykV9rhers91B0AGQsFiB291gvdFyNns81duqGxXTPApITAcCFk+7wowxgO6CXKGkh/HztPtsj&#10;Z1CL/UOy4wj9WLGA3TRfHLLpvD45yduhHE7GZyM8hOeaxXONW9krwLmqcbV5XsRsn8xeVAHsE+6l&#10;WX4VVcxxfLsb1v5wlbqG4mbjcjYrZrgRPEs37sHzHDyjmmf0cfvEgu9ZlJB+t7BfDC+Y1NlmTwez&#10;VQKlC82OuPZ44zYpXO03X15Xz8/F6rifp78AAAD//wMAUEsDBBQABgAIAAAAIQAUNDVg4QAAAAkB&#10;AAAPAAAAZHJzL2Rvd25yZXYueG1sTI/LTsMwEEX3SPyDNUjsqEOAug1xKoTEY1EhWhCCnRsPSUQ8&#10;jmKnSfl6hhUsR/fozrn5anKt2GMfGk8azmcJCKTS24YqDa8vd2cLECEasqb1hBoOGGBVHB/lJrN+&#10;pA3ut7ESXEIhMxrqGLtMylDW6EyY+Q6Js0/fOxP57CtpezNyuWtlmiRz6UxD/KE2Hd7WWH5tB6dh&#10;UO+jfbxff/fPT+ohXH5s3g7VpPXpyXRzDSLiFP9g+NVndSjYaecHskG0GtTVPGWUg3QJggG1SHjc&#10;TsOFWoIscvl/QfEDAAD//wMAUEsBAi0AFAAGAAgAAAAhALaDOJL+AAAA4QEAABMAAAAAAAAAAAAA&#10;AAAAAAAAAFtDb250ZW50X1R5cGVzXS54bWxQSwECLQAUAAYACAAAACEAOP0h/9YAAACUAQAACwAA&#10;AAAAAAAAAAAAAAAvAQAAX3JlbHMvLnJlbHNQSwECLQAUAAYACAAAACEAvcm7q60CAADnBQAADgAA&#10;AAAAAAAAAAAAAAAuAgAAZHJzL2Uyb0RvYy54bWxQSwECLQAUAAYACAAAACEAFDQ1YOEAAAAJAQAA&#10;DwAAAAAAAAAAAAAAAAAHBQAAZHJzL2Rvd25yZXYueG1sUEsFBgAAAAAEAAQA8wAAABUGAAAAAA==&#10;" filled="f" strokecolor="black [3200]"/>
            </w:pict>
          </mc:Fallback>
        </mc:AlternateContent>
      </w:r>
    </w:p>
    <w:p w14:paraId="5653A336" w14:textId="67435B81" w:rsidR="008213A4" w:rsidRPr="008F2E9A" w:rsidRDefault="00246135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56224" behindDoc="0" locked="0" layoutInCell="1" allowOverlap="1" wp14:anchorId="659E743F" wp14:editId="7544346E">
                <wp:simplePos x="0" y="0"/>
                <wp:positionH relativeFrom="margin">
                  <wp:posOffset>8040370</wp:posOffset>
                </wp:positionH>
                <wp:positionV relativeFrom="paragraph">
                  <wp:posOffset>10795</wp:posOffset>
                </wp:positionV>
                <wp:extent cx="827405" cy="466725"/>
                <wp:effectExtent l="0" t="0" r="0" b="9525"/>
                <wp:wrapSquare wrapText="bothSides"/>
                <wp:docPr id="4715232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740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3D6F8E" w14:textId="029FF87A" w:rsidR="00234EF0" w:rsidRDefault="00234EF0" w:rsidP="00B63F9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.01*** </w:t>
                            </w:r>
                          </w:p>
                          <w:p w14:paraId="41ED4AC4" w14:textId="50CD77B6" w:rsidR="00234EF0" w:rsidRPr="00E84883" w:rsidRDefault="00234EF0" w:rsidP="00B63F9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78, 1.23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E743F" id="_x0000_s1045" type="#_x0000_t202" style="position:absolute;margin-left:633.1pt;margin-top:.85pt;width:65.15pt;height:36.75pt;z-index:251956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8j+MgIAAKgEAAAOAAAAZHJzL2Uyb0RvYy54bWysVNtu2zAMfR+wfxD0vjgJcmmNOEWXosOA&#10;bh3W7QNkWYqNyqJGKbGzrx8lJ2m2PXXYiyFR5OEhD+nVTd8atlfoG7AFn4zGnCkroWrstuDfv92/&#10;u+LMB2ErYcCqgh+U5zfrt29WncvVFGowlUJGINbnnSt4HYLLs8zLWrXCj8ApS48asBWBrrjNKhQd&#10;obcmm47Hi6wDrByCVN6T9W545OuEr7WS4VFrrwIzBSduIX0xfcv4zdYrkW9RuLqRRxriH1i0orGU&#10;9Ax1J4JgO2z+gmobieBBh5GENgOtG6lSDVTNZPxHNU+1cCrVQs3x7twm//9g5ef9k/uCLPTvoScB&#10;UxHePYB89szCphZ2q24RoauVqCjxJLYs65zPj6Gx1T73EaTsPkFFIotdgATUa2xjV6hORugkwOHc&#10;dNUHJsl4NV3OxnPOJD3NFovldJ4yiPwU7NCHDwpaFg8FR9I0gYv9gw+RjMhPLjGXhfvGmKSrsb8Z&#10;yDFaEvnI98g8HIyKfsZ+VZo1VSIaDV7ittwYZMO80EBTAaepSWAUEB01JXxl7DEkRqs0pq+MPwel&#10;/GDDOb5tLOAgY1wiFQvYCxr/6nnQjvgO/qdWDA2IKoa+7KkDpPJ1FCGaSqgOJC3CsDq06nSoAX9y&#10;1tHaFNz/2AlUnJmPlsbjejKbxT1Ll9l8OaULXr6Uly/CSoIqeOBsOG5C6nUsysItjZFuksQvTI6k&#10;aR2S8sfVjft2eU9eLz+Y9S8AAAD//wMAUEsDBBQABgAIAAAAIQAHNd7s3gAAAAoBAAAPAAAAZHJz&#10;L2Rvd25yZXYueG1sTI9NT8MwDIbvSPsPkZG4sYRCO9Y1nRCIK2jjQ9ota7y2WuNUTbaWf493gptf&#10;+dHrx8V6cp044xBaTxru5goEUuVtS7WGz4/X20cQIRqypvOEGn4wwLqcXRUmt36kDZ63sRZcQiE3&#10;GpoY+1zKUDXoTJj7Hol3Bz84EzkOtbSDGbncdTJRKpPOtMQXGtPjc4PVcXtyGr7eDrvvB/Vev7i0&#10;H/2kJLml1PrmenpagYg4xT8YLvqsDiU77f2JbBAd5yTLEmZ5WoC4APfLLAWx17BIE5BlIf+/UP4C&#10;AAD//wMAUEsBAi0AFAAGAAgAAAAhALaDOJL+AAAA4QEAABMAAAAAAAAAAAAAAAAAAAAAAFtDb250&#10;ZW50X1R5cGVzXS54bWxQSwECLQAUAAYACAAAACEAOP0h/9YAAACUAQAACwAAAAAAAAAAAAAAAAAv&#10;AQAAX3JlbHMvLnJlbHNQSwECLQAUAAYACAAAACEAEnvI/jICAACoBAAADgAAAAAAAAAAAAAAAAAu&#10;AgAAZHJzL2Uyb0RvYy54bWxQSwECLQAUAAYACAAAACEABzXe7N4AAAAKAQAADwAAAAAAAAAAAAAA&#10;AACMBAAAZHJzL2Rvd25yZXYueG1sUEsFBgAAAAAEAAQA8wAAAJcFAAAAAA==&#10;" filled="f" stroked="f">
                <v:textbox>
                  <w:txbxContent>
                    <w:p w14:paraId="1A3D6F8E" w14:textId="029FF87A" w:rsidR="00234EF0" w:rsidRDefault="00234EF0" w:rsidP="00B63F9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.01*** </w:t>
                      </w:r>
                    </w:p>
                    <w:p w14:paraId="41ED4AC4" w14:textId="50CD77B6" w:rsidR="00234EF0" w:rsidRPr="00E84883" w:rsidRDefault="00234EF0" w:rsidP="00B63F9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78, 1.23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55BF3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72608" behindDoc="0" locked="0" layoutInCell="1" allowOverlap="1" wp14:anchorId="0B15E0FD" wp14:editId="345314D6">
                <wp:simplePos x="0" y="0"/>
                <wp:positionH relativeFrom="margin">
                  <wp:posOffset>3362325</wp:posOffset>
                </wp:positionH>
                <wp:positionV relativeFrom="paragraph">
                  <wp:posOffset>191770</wp:posOffset>
                </wp:positionV>
                <wp:extent cx="800100" cy="466725"/>
                <wp:effectExtent l="0" t="0" r="0" b="9525"/>
                <wp:wrapSquare wrapText="bothSides"/>
                <wp:docPr id="5488077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2DA81A" w14:textId="69A85070" w:rsidR="00234EF0" w:rsidRDefault="00234EF0" w:rsidP="00821A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.03 </w:t>
                            </w:r>
                          </w:p>
                          <w:p w14:paraId="3796A737" w14:textId="48C379B3" w:rsidR="00234EF0" w:rsidRPr="00E84883" w:rsidRDefault="00234EF0" w:rsidP="00821A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39, .32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15E0FD" id="_x0000_s1046" type="#_x0000_t202" style="position:absolute;margin-left:264.75pt;margin-top:15.1pt;width:63pt;height:36.75pt;z-index:2519726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FgqLwIAAKgEAAAOAAAAZHJzL2Uyb0RvYy54bWysVNtu2zAMfR+wfxD0vjgJ0rQz4hRdig4D&#10;ugvW9QNkWYqNyqJGKbGzrx8lO2m2PbXYiyCT4uEhD+nVdd8atlfoG7AFn02mnCkroWrstuCPP+7e&#10;XXHmg7CVMGBVwQ/K8+v12zerzuVqDjWYSiEjEOvzzhW8DsHlWeZlrVrhJ+CUJacGbEWgT9xmFYqO&#10;0FuTzafTZdYBVg5BKu/Jejs4+Trha61k+Kq1V4GZghO3kE5MZxnPbL0S+RaFqxs50hCvYNGKxlLS&#10;E9StCILtsPkHqm0kggcdJhLaDLRupEo1UDWz6V/VPNTCqVQLNce7U5v8/4OVX/YP7huy0H+AngRM&#10;RXh3D/LJMwubWtitukGErlaiosSz2LKscz4fQ2Orfe4jSNl9hopEFrsACajX2MauUJ2M0EmAw6np&#10;qg9MkvFqSoWTR5JrsVxezi9SBpEfgx368FFBy+Kl4EiaJnCxv/chkhH58UnMZeGuMSbpauwfBnoY&#10;LYl85DsyDwej4jtjvyvNmioRjQYvcVtuDLJhXmigieZxahIYBcSHmhK+MHYMidEqjekL409BKT/Y&#10;cIpvGws4yBiXSMUC9oLGv3oatCO+w/tjK4YGRBVDX/bUgYLP02ZEUwnVgaRFGFaHVp0uNeAvzjpa&#10;m4L7nzuBijPzydJ4vJ8tFnHP0sfi4pKAGJ57ynOPsJKgCh44G66bkHodi7JwQ2OkmyTxM5ORNK1D&#10;Un5c3bhv59/p1fMPZv0bAAD//wMAUEsDBBQABgAIAAAAIQAnEpNH3QAAAAoBAAAPAAAAZHJzL2Rv&#10;d25yZXYueG1sTI/BTsMwDIbvSHuHyEjcWEJHBitNJwTiCmIbSNyyxmurNU7VZGt5e8wJjrY//f7+&#10;Yj35TpxxiG0gAzdzBQKpCq6l2sBu+3J9DyImS852gdDAN0ZYl7OLwuYujPSO502qBYdQzK2BJqU+&#10;lzJWDXob56FH4tshDN4mHodausGOHO47mSm1lN62xB8a2+NTg9Vxc/IGPl4PX5+36q1+9rofw6Qk&#10;+ZU05upyenwAkXBKfzD86rM6lOy0DydyUXQGdLbSjBpYqAwEA0utebFnUi3uQJaF/F+h/AEAAP//&#10;AwBQSwECLQAUAAYACAAAACEAtoM4kv4AAADhAQAAEwAAAAAAAAAAAAAAAAAAAAAAW0NvbnRlbnRf&#10;VHlwZXNdLnhtbFBLAQItABQABgAIAAAAIQA4/SH/1gAAAJQBAAALAAAAAAAAAAAAAAAAAC8BAABf&#10;cmVscy8ucmVsc1BLAQItABQABgAIAAAAIQDWMFgqLwIAAKgEAAAOAAAAAAAAAAAAAAAAAC4CAABk&#10;cnMvZTJvRG9jLnhtbFBLAQItABQABgAIAAAAIQAnEpNH3QAAAAoBAAAPAAAAAAAAAAAAAAAAAIkE&#10;AABkcnMvZG93bnJldi54bWxQSwUGAAAAAAQABADzAAAAkwUAAAAA&#10;" filled="f" stroked="f">
                <v:textbox>
                  <w:txbxContent>
                    <w:p w14:paraId="092DA81A" w14:textId="69A85070" w:rsidR="00234EF0" w:rsidRDefault="00234EF0" w:rsidP="00821A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.03 </w:t>
                      </w:r>
                    </w:p>
                    <w:p w14:paraId="3796A737" w14:textId="48C379B3" w:rsidR="00234EF0" w:rsidRPr="00E84883" w:rsidRDefault="00234EF0" w:rsidP="00821A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39, .32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2227E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76704" behindDoc="0" locked="0" layoutInCell="1" allowOverlap="1" wp14:anchorId="55EB6A38" wp14:editId="2CF34314">
                <wp:simplePos x="0" y="0"/>
                <wp:positionH relativeFrom="margin">
                  <wp:posOffset>6701155</wp:posOffset>
                </wp:positionH>
                <wp:positionV relativeFrom="paragraph">
                  <wp:posOffset>243840</wp:posOffset>
                </wp:positionV>
                <wp:extent cx="752475" cy="466725"/>
                <wp:effectExtent l="0" t="0" r="0" b="9525"/>
                <wp:wrapSquare wrapText="bothSides"/>
                <wp:docPr id="17058928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24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967263" w14:textId="2936C67C" w:rsidR="00234EF0" w:rsidRDefault="00234EF0" w:rsidP="00EB04D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29* </w:t>
                            </w:r>
                          </w:p>
                          <w:p w14:paraId="63AF29D6" w14:textId="3E69DAE0" w:rsidR="00234EF0" w:rsidRPr="00E84883" w:rsidRDefault="00234EF0" w:rsidP="00EB04D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06, .52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EB6A38" id="_x0000_s1047" type="#_x0000_t202" style="position:absolute;margin-left:527.65pt;margin-top:19.2pt;width:59.25pt;height:36.75pt;z-index:2519767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5QlMQIAAKgEAAAOAAAAZHJzL2Uyb0RvYy54bWysVNtu2zAMfR+wfxD0vjgJctmMOEWXosOA&#10;bh3W7QNkWYqNyqJGqbGzrx8lO2m2PXXYiyFR5OEhD+nNVd8adlDoG7AFn02mnCkroWrsvuDfv92+&#10;ecuZD8JWwoBVBT8qz6+2r19tOperOdRgKoWMQKzPO1fwOgSXZ5mXtWqFn4BTlh41YCsCXXGfVSg6&#10;Qm9NNp9OV1kHWDkEqbwn683wyLcJX2slw73WXgVmCk7cQvpi+pbxm203It+jcHUjRxriH1i0orGU&#10;9Ax1I4JgT9j8BdU2EsGDDhMJbQZaN1KlGqia2fSPah5q4VSqhZrj3blN/v/Bys+HB/cFWejfQ08C&#10;piK8uwP56JmFXS3sXl0jQlcrUVHiWWxZ1jmfj6Gx1T73EaTsPkFFIounAAmo19jGrlCdjNBJgOO5&#10;6aoPTJJxvZwv1kvOJD0tVqv1fJkyiPwU7NCHDwpaFg8FR9I0gYvDnQ+RjMhPLjGXhdvGmKSrsb8Z&#10;yDFaEvnId2QejkZFP2O/Ks2aKhGNBi9xX+4MsmFeaKCpgNPUJDAKiI6aEr4wdgyJ0SqN6Qvjz0Ep&#10;P9hwjm8bCzjIGJdIxQIOgsa/ehy0I76D/6kVQwOiiqEve+pAwefJNZpKqI4kLcKwOrTqdKgBf3LW&#10;0doU3P94Eqg4Mx8tjce72WIR9yxdFsv1nC54+VJevggrCarggbPhuAup17EoC9c0RrpJEj8zGUnT&#10;OiTlx9WN+3Z5T17PP5jtLwAAAP//AwBQSwMEFAAGAAgAAAAhAFH8WdbeAAAADAEAAA8AAABkcnMv&#10;ZG93bnJldi54bWxMj8tOwzAQRfdI/IM1SOyoHdJAG+JUCMQWRKGV2LnxNImIx1HsNuHvmaxgN1dz&#10;dB/FZnKdOOMQWk8akoUCgVR521Kt4fPj5WYFIkRD1nSeUMMPBtiUlxeFya0f6R3P21gLNqGQGw1N&#10;jH0uZagadCYsfI/Ev6MfnIksh1rawYxs7jp5q9SddKYlTmhMj08NVt/bk9Owez1+7ZfqrX52WT/6&#10;SUlya6n19dX0+AAi4hT/YJjrc3UoudPBn8gG0bFWWZYyqyFdLUHMRHKf8prDfCVrkGUh/48ofwEA&#10;AP//AwBQSwECLQAUAAYACAAAACEAtoM4kv4AAADhAQAAEwAAAAAAAAAAAAAAAAAAAAAAW0NvbnRl&#10;bnRfVHlwZXNdLnhtbFBLAQItABQABgAIAAAAIQA4/SH/1gAAAJQBAAALAAAAAAAAAAAAAAAAAC8B&#10;AABfcmVscy8ucmVsc1BLAQItABQABgAIAAAAIQA3v5QlMQIAAKgEAAAOAAAAAAAAAAAAAAAAAC4C&#10;AABkcnMvZTJvRG9jLnhtbFBLAQItABQABgAIAAAAIQBR/FnW3gAAAAwBAAAPAAAAAAAAAAAAAAAA&#10;AIsEAABkcnMvZG93bnJldi54bWxQSwUGAAAAAAQABADzAAAAlgUAAAAA&#10;" filled="f" stroked="f">
                <v:textbox>
                  <w:txbxContent>
                    <w:p w14:paraId="61967263" w14:textId="2936C67C" w:rsidR="00234EF0" w:rsidRDefault="00234EF0" w:rsidP="00EB04D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29* </w:t>
                      </w:r>
                    </w:p>
                    <w:p w14:paraId="63AF29D6" w14:textId="3E69DAE0" w:rsidR="00234EF0" w:rsidRPr="00E84883" w:rsidRDefault="00234EF0" w:rsidP="00EB04D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06, .52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2227E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74656" behindDoc="0" locked="0" layoutInCell="1" allowOverlap="1" wp14:anchorId="6828A9C9" wp14:editId="7C954C0A">
                <wp:simplePos x="0" y="0"/>
                <wp:positionH relativeFrom="margin">
                  <wp:posOffset>5076825</wp:posOffset>
                </wp:positionH>
                <wp:positionV relativeFrom="paragraph">
                  <wp:posOffset>285750</wp:posOffset>
                </wp:positionV>
                <wp:extent cx="752475" cy="466725"/>
                <wp:effectExtent l="0" t="0" r="0" b="9525"/>
                <wp:wrapSquare wrapText="bothSides"/>
                <wp:docPr id="13241394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24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22BBF7" w14:textId="5BF81971" w:rsidR="00234EF0" w:rsidRDefault="00234EF0" w:rsidP="00821A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28* </w:t>
                            </w:r>
                          </w:p>
                          <w:p w14:paraId="4491E66B" w14:textId="4E50934B" w:rsidR="00234EF0" w:rsidRPr="00E84883" w:rsidRDefault="00234EF0" w:rsidP="00821A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06, .50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8A9C9" id="_x0000_s1048" type="#_x0000_t202" style="position:absolute;margin-left:399.75pt;margin-top:22.5pt;width:59.25pt;height:36.75pt;z-index:251974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VbkMgIAAKgEAAAOAAAAZHJzL2Uyb0RvYy54bWysVNtu2zAMfR+wfxD0vjgxctmMOEWXosOA&#10;bh3W7QMUWYqNyqJGqbGzrx8lO2m2PXXYiyFR5OEhD+n1Vd8adlDoG7Aln02mnCkroWrsvuTfv92+&#10;ecuZD8JWwoBVJT8qz682r1+tO1eoHGowlUJGINYXnSt5HYIrsszLWrXCT8ApS48asBWBrrjPKhQd&#10;obcmy6fTZdYBVg5BKu/JejM88k3C11rJcK+1V4GZkhO3kL6Yvrv4zTZrUexRuLqRIw3xDyxa0VhK&#10;eoa6EUGwJ2z+gmobieBBh4mENgOtG6lSDVTNbPpHNQ+1cCrVQs3x7twm//9g5efDg/uCLPTvoScB&#10;UxHe3YF89MzCthZ2r64RoauVqCjxLLYs65wvxtDYal/4CLLrPkFFIounAAmo19jGrlCdjNBJgOO5&#10;6aoPTJJxtcjnqwVnkp7my+UqX6QMojgFO/Thg4KWxUPJkTRN4OJw50MkI4qTS8xl4bYxJulq7G8G&#10;coyWRD7yHZmHo1HRz9ivSrOmSkSjwUvc77YG2TAvNNBUwGlqEhgFREdNCV8YO4bEaJXG9IXx56CU&#10;H2w4x7eNBRxkjEukYgEHQeNfPQ7aEd/B/9SKoQFRxdDveupAyfM8ihBNO6iOJC3CsDq06nSoAX9y&#10;1tHalNz/eBKoODMfLY3Hu9l8HvcsXeaLVU4XvHzZXb4IKwmq5IGz4bgNqdexKAvXNEa6SRI/MxlJ&#10;0zok5cfVjft2eU9ezz+YzS8AAAD//wMAUEsDBBQABgAIAAAAIQDkpPau3QAAAAoBAAAPAAAAZHJz&#10;L2Rvd25yZXYueG1sTI/BTsMwDIbvSLxDZCRuLOm0srY0nSYQVxAbIHHLGq+taJyqydby9pgTu9ny&#10;p9/fX25m14szjqHzpCFZKBBItbcdNRre9893GYgQDVnTe0INPxhgU11flaawfqI3PO9iIziEQmE0&#10;tDEOhZShbtGZsPADEt+OfnQm8jo20o5m4nDXy6VS99KZjvhDawZ8bLH+3p2cho+X49fnSr02Ty4d&#10;Jj8rSS6XWt/ezNsHEBHn+A/Dnz6rQ8VOB38iG0SvYZ3nKaMaVil3YiBPMh4OTCZZCrIq5WWF6hcA&#10;AP//AwBQSwECLQAUAAYACAAAACEAtoM4kv4AAADhAQAAEwAAAAAAAAAAAAAAAAAAAAAAW0NvbnRl&#10;bnRfVHlwZXNdLnhtbFBLAQItABQABgAIAAAAIQA4/SH/1gAAAJQBAAALAAAAAAAAAAAAAAAAAC8B&#10;AABfcmVscy8ucmVsc1BLAQItABQABgAIAAAAIQAAYVbkMgIAAKgEAAAOAAAAAAAAAAAAAAAAAC4C&#10;AABkcnMvZTJvRG9jLnhtbFBLAQItABQABgAIAAAAIQDkpPau3QAAAAoBAAAPAAAAAAAAAAAAAAAA&#10;AIwEAABkcnMvZG93bnJldi54bWxQSwUGAAAAAAQABADzAAAAlgUAAAAA&#10;" filled="f" stroked="f">
                <v:textbox>
                  <w:txbxContent>
                    <w:p w14:paraId="7922BBF7" w14:textId="5BF81971" w:rsidR="00234EF0" w:rsidRDefault="00234EF0" w:rsidP="00821A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28* </w:t>
                      </w:r>
                    </w:p>
                    <w:p w14:paraId="4491E66B" w14:textId="4E50934B" w:rsidR="00234EF0" w:rsidRPr="00E84883" w:rsidRDefault="00234EF0" w:rsidP="00821A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06, .50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D5A223E" wp14:editId="4FA64FCB">
                <wp:simplePos x="0" y="0"/>
                <wp:positionH relativeFrom="column">
                  <wp:posOffset>4843780</wp:posOffset>
                </wp:positionH>
                <wp:positionV relativeFrom="paragraph">
                  <wp:posOffset>225425</wp:posOffset>
                </wp:positionV>
                <wp:extent cx="150495" cy="158750"/>
                <wp:effectExtent l="0" t="0" r="20955" b="12700"/>
                <wp:wrapNone/>
                <wp:docPr id="687935218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" cy="158750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3CB672" id="Oval 32" o:spid="_x0000_s1026" style="position:absolute;margin-left:381.4pt;margin-top:17.75pt;width:11.85pt;height:1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TMMrQIAAOcFAAAOAAAAZHJzL2Uyb0RvYy54bWysVEtPGzEQvlfqf7B8L5uNkgIRGxRBqSoh&#10;iAoVZ8ePrFXb49rOq7++Y+8moYVDqXqxx573N4+Ly601ZC1D1OAaWp8MKJGOg9Bu2dBvjzcfziiJ&#10;iTnBDDjZ0J2M9HL6/t3Fxk/kEFowQgaCRlycbHxD25T8pKoib6Vl8QS8dMhUECxL+AzLSgS2QevW&#10;VMPB4GO1gSB8AC5jxN/rjkmnxb5Skqd7paJMxDQUY0vlDOVc5LOaXrDJMjDfat6Hwf4hCsu0Q6cH&#10;U9csMbIK+oUpq3mACCqdcLAVKKW5LDlgNvXgj2weWuZlyQXBif4AU/x/Zvnd+sHPA8Kw8XESkcxZ&#10;bFWw+cb4yLaAtTuAJbeJcPysx4PR+ZgSjqx6fHY6LmBWR2UfYvoswZJMNFQao33M6bAJW9/GhD5R&#10;ei+Vvx3caGNKSYwjm4aej4fZA8PGUIYlJK0XDY1uSQkzS+w4nkKxGMFokbWzndI98soEsmZYd/G9&#10;znVGZ79JZc/XLLadUGF17RBg5USJopVMfHKCpJ3H3nXYwTSHZaWgxEh0n6kimZg2fyOJQRiHsRzR&#10;LlTaGZkjN+6rVESLAnqXSlguciZdz+JQYRfvO7cYQ4UsqDD3N+r2KllbllF5o/5BqfgHlw76Vjvo&#10;65IH+bVSqE5+D0UHQMZiAWI3x3yhm9Xo+Y3GSt2ymOYs4HAiALhw0j0eygCWA3qKkhbCz9f+szzO&#10;DHKxfjjs2EI/VixgNc0Xh9N0Xo9GeTuUx2h8OsRHeM5ZPOe4lb0C7KsaV5vnhczyyexJFcA+4V6a&#10;Za/IYo6j765Z+8dV6gqKm43L2ayI4UbwLN26B8+z8Yxq7tHH7RMLvp+ihON3B/vF8GKSOtms6WC2&#10;SqB0GbMjrj3euE3KQPSbL6+r5+8iddzP018AAAD//wMAUEsDBBQABgAIAAAAIQC/tLnn4gAAAAkB&#10;AAAPAAAAZHJzL2Rvd25yZXYueG1sTI/NTsMwEITvSLyDtUjcqEMhSRWyqRASPweEaEEIbm5skoh4&#10;HdlOk/L0LCe47WhHM9+U69n2Ym986BwhnC8SEIZqpztqEF5fbs9WIEJUpFXvyCAcTIB1dXxUqkK7&#10;iTZmv42N4BAKhUJoYxwKKUPdGqvCwg2G+PfpvFWRpW+k9mricNvLZZJk0qqOuKFVg7lpTf21HS3C&#10;mL9P+uHu8ds/P+X34fJj83ZoZsTTk/n6CkQ0c/wzwy8+o0PFTDs3kg6iR8izJaNHhIs0BcGGfJXx&#10;sUPIkhRkVcr/C6ofAAAA//8DAFBLAQItABQABgAIAAAAIQC2gziS/gAAAOEBAAATAAAAAAAAAAAA&#10;AAAAAAAAAABbQ29udGVudF9UeXBlc10ueG1sUEsBAi0AFAAGAAgAAAAhADj9If/WAAAAlAEAAAsA&#10;AAAAAAAAAAAAAAAALwEAAF9yZWxzLy5yZWxzUEsBAi0AFAAGAAgAAAAhAOPhMwytAgAA5wUAAA4A&#10;AAAAAAAAAAAAAAAALgIAAGRycy9lMm9Eb2MueG1sUEsBAi0AFAAGAAgAAAAhAL+0uefiAAAACQEA&#10;AA8AAAAAAAAAAAAAAAAABwUAAGRycy9kb3ducmV2LnhtbFBLBQYAAAAABAAEAPMAAAAWBgAAAAA=&#10;" filled="f" strokecolor="black [3200]"/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09ADBD" wp14:editId="375AFD68">
                <wp:simplePos x="0" y="0"/>
                <wp:positionH relativeFrom="column">
                  <wp:posOffset>7945838</wp:posOffset>
                </wp:positionH>
                <wp:positionV relativeFrom="paragraph">
                  <wp:posOffset>230616</wp:posOffset>
                </wp:positionV>
                <wp:extent cx="151075" cy="159026"/>
                <wp:effectExtent l="0" t="0" r="20955" b="12700"/>
                <wp:wrapNone/>
                <wp:docPr id="1039356811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75" cy="159026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15FD306" id="Oval 32" o:spid="_x0000_s1026" style="position:absolute;margin-left:625.65pt;margin-top:18.15pt;width:11.9pt;height:1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burrQIAAOcFAAAOAAAAZHJzL2Uyb0RvYy54bWysVEtPGzEQvlfqf7B8bzYbESgRGxRBU1VC&#10;gAoVZ8ePrFXb49rOq7++Y+8moYVDqXrZHXsenvlmvrm43FpD1jJEDa6h9WBIiXQchHbLhn57nH/4&#10;SElMzAlmwMmG7mSkl9P37y42fiJH0IIRMhAM4uJk4xvapuQnVRV5Ky2LA/DSoVJBsCzhMSwrEdgG&#10;o1tTjYbD02oDQfgAXMaIt9edkk5LfKUkT3dKRZmIaSjmlso3lO8if6vpBZssA/Ot5n0a7B+ysEw7&#10;fPQQ6polRlZBvwhlNQ8QQaUBB1uBUprLUgNWUw//qOahZV6WWhCc6A8wxf8Xlt+uH/x9QBg2Pk4i&#10;irmKrQo2/zE/si1g7Q5gyW0iHC/rcT08G1PCUVWPz4ej0wxmdXT2IabPEizJQkOlMdrHXA6bsPVN&#10;TJ313ipfO5hrY0pLjCObhp6PR/kFhoOhDEsoWi8aGt2SEmaWOHE8hRIxgtEie+c4ZXrklQlkzbDv&#10;4nvdp/abVX75msW2MyqqbhwCrJwoWbSSiU9OkLTzOLsOJ5jmtKwUlBiJz2epWCamzd9YIj7GIUxH&#10;tIuUdkbmzI37KhXRooDelRKWi1xJN7NIKpzi/eSWYOiQDRXW/kbf3iV7y0KVN/ofnMr74NLB32oH&#10;fV8ykV9rhers91B0AGQsFiB291gvdFyNns81duqGxXTPApITAcCFk+7wowxgO6CXKGkh/HztPtsj&#10;Z1CL/UOy4wj9WLGA3TRfHLLpvD45yduhHE7GZyM8hOeaxXONW9krwLmqcbV5XsRsn8xeVAHsE+6l&#10;WX4VVcxxfLsb1v5wlbqG4mbjcjYrZrgRPEs37sHzHDyjmmf0cfvEgu9ZlJB+t7BfDC+Y1NlmTwez&#10;VQKlC82OuPZ44zYpXO03X15Xz8/F6rifp78AAAD//wMAUEsDBBQABgAIAAAAIQDi40No4gAAAAsB&#10;AAAPAAAAZHJzL2Rvd25yZXYueG1sTI9PS8NAEMXvgt9hGcGb3SS1icRsigj+OYjYKqK3bXZMgtnZ&#10;kN00qZ/e6UlPw+P9ePNesZ5tJ/Y4+NaRgngRgUCqnGmpVvD2endxBcIHTUZ3jlDBAT2sy9OTQufG&#10;TbTB/TbUgkPI51pBE0KfS+mrBq32C9cjsfflBqsDy6GWZtATh9tOJlGUSqtb4g+N7vG2wep7O1oF&#10;Y/Yxmcf7p5/h5Tl78Jefm/dDPSt1fjbfXIMIOIc/GI71uTqU3GnnRjJedKyTVbxkVsEy5XskkmwV&#10;g9gpSNmRZSH/byh/AQAA//8DAFBLAQItABQABgAIAAAAIQC2gziS/gAAAOEBAAATAAAAAAAAAAAA&#10;AAAAAAAAAABbQ29udGVudF9UeXBlc10ueG1sUEsBAi0AFAAGAAgAAAAhADj9If/WAAAAlAEAAAsA&#10;AAAAAAAAAAAAAAAALwEAAF9yZWxzLy5yZWxzUEsBAi0AFAAGAAgAAAAhAL3Ju6utAgAA5wUAAA4A&#10;AAAAAAAAAAAAAAAALgIAAGRycy9lMm9Eb2MueG1sUEsBAi0AFAAGAAgAAAAhAOLjQ2jiAAAACwEA&#10;AA8AAAAAAAAAAAAAAAAABwUAAGRycy9kb3ducmV2LnhtbFBLBQYAAAAABAAEAPMAAAAWBgAAAAA=&#10;" filled="f" strokecolor="black [3200]"/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8B85F24" wp14:editId="1426B22F">
                <wp:simplePos x="0" y="0"/>
                <wp:positionH relativeFrom="column">
                  <wp:posOffset>6458944</wp:posOffset>
                </wp:positionH>
                <wp:positionV relativeFrom="paragraph">
                  <wp:posOffset>230615</wp:posOffset>
                </wp:positionV>
                <wp:extent cx="151075" cy="159026"/>
                <wp:effectExtent l="0" t="0" r="20955" b="12700"/>
                <wp:wrapNone/>
                <wp:docPr id="1598971275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75" cy="159026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CD62E21" id="Oval 32" o:spid="_x0000_s1026" style="position:absolute;margin-left:508.6pt;margin-top:18.15pt;width:11.9pt;height:1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burrQIAAOcFAAAOAAAAZHJzL2Uyb0RvYy54bWysVEtPGzEQvlfqf7B8bzYbESgRGxRBU1VC&#10;gAoVZ8ePrFXb49rOq7++Y+8moYVDqXrZHXsenvlmvrm43FpD1jJEDa6h9WBIiXQchHbLhn57nH/4&#10;SElMzAlmwMmG7mSkl9P37y42fiJH0IIRMhAM4uJk4xvapuQnVRV5Ky2LA/DSoVJBsCzhMSwrEdgG&#10;o1tTjYbD02oDQfgAXMaIt9edkk5LfKUkT3dKRZmIaSjmlso3lO8if6vpBZssA/Ot5n0a7B+ysEw7&#10;fPQQ6polRlZBvwhlNQ8QQaUBB1uBUprLUgNWUw//qOahZV6WWhCc6A8wxf8Xlt+uH/x9QBg2Pk4i&#10;irmKrQo2/zE/si1g7Q5gyW0iHC/rcT08G1PCUVWPz4ej0wxmdXT2IabPEizJQkOlMdrHXA6bsPVN&#10;TJ313ipfO5hrY0pLjCObhp6PR/kFhoOhDEsoWi8aGt2SEmaWOHE8hRIxgtEie+c4ZXrklQlkzbDv&#10;4nvdp/abVX75msW2MyqqbhwCrJwoWbSSiU9OkLTzOLsOJ5jmtKwUlBiJz2epWCamzd9YIj7GIUxH&#10;tIuUdkbmzI37KhXRooDelRKWi1xJN7NIKpzi/eSWYOiQDRXW/kbf3iV7y0KVN/ofnMr74NLB32oH&#10;fV8ykV9rhers91B0AGQsFiB291gvdFyNns81duqGxXTPApITAcCFk+7wowxgO6CXKGkh/HztPtsj&#10;Z1CL/UOy4wj9WLGA3TRfHLLpvD45yduhHE7GZyM8hOeaxXONW9krwLmqcbV5XsRsn8xeVAHsE+6l&#10;WX4VVcxxfLsb1v5wlbqG4mbjcjYrZrgRPEs37sHzHDyjmmf0cfvEgu9ZlJB+t7BfDC+Y1NlmTwez&#10;VQKlC82OuPZ44zYpXO03X15Xz8/F6rifp78AAAD//wMAUEsDBBQABgAIAAAAIQChJHWg4gAAAAsB&#10;AAAPAAAAZHJzL2Rvd25yZXYueG1sTI/LTsMwEEX3SPyDNUjsqJ2mSlCIUyEkHguE2oIQ7Nx4SCJi&#10;O7KdJuXrma5geTVHd84t17Pp2QF96JyVkCwEMLS1051tJLy93l9dAwtRWa16Z1HCEQOsq/OzUhXa&#10;TXaLh11sGJXYUCgJbYxDwXmoWzQqLNyAlm5fzhsVKfqGa68mKjc9XwqRcaM6Sx9aNeBdi/X3bjQS&#10;xvxj0k8Pzz9+85I/htXn9v3YzFJeXsy3N8AizvEPhpM+qUNFTns3Wh1YT1kk+ZJYCWmWAjsRYpXQ&#10;vL2ELEmBVyX/v6H6BQAA//8DAFBLAQItABQABgAIAAAAIQC2gziS/gAAAOEBAAATAAAAAAAAAAAA&#10;AAAAAAAAAABbQ29udGVudF9UeXBlc10ueG1sUEsBAi0AFAAGAAgAAAAhADj9If/WAAAAlAEAAAsA&#10;AAAAAAAAAAAAAAAALwEAAF9yZWxzLy5yZWxzUEsBAi0AFAAGAAgAAAAhAL3Ju6utAgAA5wUAAA4A&#10;AAAAAAAAAAAAAAAALgIAAGRycy9lMm9Eb2MueG1sUEsBAi0AFAAGAAgAAAAhAKEkdaDiAAAACwEA&#10;AA8AAAAAAAAAAAAAAAAABwUAAGRycy9kb3ducmV2LnhtbFBLBQYAAAAABAAEAPMAAAAWBgAAAAA=&#10;" filled="f" strokecolor="black [3200]"/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2B8E8134" wp14:editId="14FF7059">
                <wp:simplePos x="0" y="0"/>
                <wp:positionH relativeFrom="column">
                  <wp:posOffset>309935</wp:posOffset>
                </wp:positionH>
                <wp:positionV relativeFrom="paragraph">
                  <wp:posOffset>351265</wp:posOffset>
                </wp:positionV>
                <wp:extent cx="795130" cy="779228"/>
                <wp:effectExtent l="0" t="0" r="24130" b="20955"/>
                <wp:wrapNone/>
                <wp:docPr id="1610208804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5130" cy="779228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1090C7" w14:textId="77777777" w:rsidR="00234EF0" w:rsidRPr="00B54183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B5418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D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B8E8134" id="_x0000_s1049" style="position:absolute;margin-left:24.4pt;margin-top:27.65pt;width:62.6pt;height:61.3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mVnugIAAPoFAAAOAAAAZHJzL2Uyb0RvYy54bWysVEtv2zAMvg/YfxB0X52kzdIEdYqgXYcB&#10;RRusHXpWZCkWJouapLz260fKTtKtPazDLjYlPkR+5MeLy21j2VqFaMCVvH/S40w5CZVxy5J/e7z5&#10;cM5ZTMJVwoJTJd+pyC+n799dbPxEDaAGW6nAMIiLk40veZ2SnxRFlLVqRDwBrxwqNYRGJDyGZVEF&#10;scHojS0Gvd7HYgOh8gGkihFvr1sln+b4WiuZ7rWOKjFbcswt5W/I3wV9i+mFmCyD8LWRXRriH7Jo&#10;hHH46CHUtUiCrYJ5EaoxMkAEnU4kNAVobaTKNWA1/d4f1TzUwqtcC4IT/QGm+P/Cyrv1g58HhGHj&#10;4ySiSFVsdWjoj/mxbQZrdwBLbROTeDkaD/unCKlE1Wg0HgzOCczi6OxDTJ8VNIyEkitrjY9UjpiI&#10;9W1MrfXeiq4d3Bhrc0usY5uSj4eDIb4gcDC0FQnFxlclj27JmbBLnDiZQo4YwZqKvClOnh51ZQNb&#10;C+x79b3fpfabFb18LWLdGmVVOw4BVq7KWdRKVJ9cxdLO4+w6nGBOaTWq4swqfJ6kbJmEsX9jifhY&#10;hzAd0c5S2llFmVv3VWlmqgx6W0pYLqiSdmaRVAj5fnJzMHQgQ421v9G3cyFvlanyRv+DU34fXDr4&#10;N8ZB1xci8mut0K39HooWAMIibRdbRKDkg1OClq4WUO3mCAG09I1e3hhs3q2IaS4C8hUxwR2U7vGj&#10;LWCHoJM4qyH8fO2e7JFGqMWWIv9xqn6sRMAG2y8OCTbun53RwsiHs+FogIfwXLN4rnGr5gpw1Pq4&#10;7bzMItknuxd1gOYJV9WMXkWVcBLfbue3O1yltse47KSazbIZLgkv0q178JKCE9A0to/bJxF8R6yE&#10;jLyD/a54Qa7WljwdzFYJtMnMO+LatQAXTKZvtwxpgz0/Z6vjyp7+AgAA//8DAFBLAwQUAAYACAAA&#10;ACEAPzjj4+EAAAAJAQAADwAAAGRycy9kb3ducmV2LnhtbEyPzU7DMBCE70h9B2srcaNOISVRiFMh&#10;JH4OCNFSVXBz4yWJGq8j22lSnh7nBLdZzWrmm3w96pad0LrGkIDlIgKGVBrVUCVg9/F4lQJzXpKS&#10;rSEUcEYH62J2kctMmYE2eNr6ioUQcpkUUHvfZZy7skYt3cJ0SMH7NlZLH05bcWXlEMJ1y6+j6JZr&#10;2VBoqGWHDzWWx22vBfTJ56Benl5/7Ptb8uzir83+XI1CXM7H+ztgHkf/9wwTfkCHIjAdTE/KsVZA&#10;nAZyL2C1ugE2+Ukcth0mkUbAi5z/X1D8AgAA//8DAFBLAQItABQABgAIAAAAIQC2gziS/gAAAOEB&#10;AAATAAAAAAAAAAAAAAAAAAAAAABbQ29udGVudF9UeXBlc10ueG1sUEsBAi0AFAAGAAgAAAAhADj9&#10;If/WAAAAlAEAAAsAAAAAAAAAAAAAAAAALwEAAF9yZWxzLy5yZWxzUEsBAi0AFAAGAAgAAAAhAA02&#10;ZWe6AgAA+gUAAA4AAAAAAAAAAAAAAAAALgIAAGRycy9lMm9Eb2MueG1sUEsBAi0AFAAGAAgAAAAh&#10;AD844+PhAAAACQEAAA8AAAAAAAAAAAAAAAAAFAUAAGRycy9kb3ducmV2LnhtbFBLBQYAAAAABAAE&#10;APMAAAAiBgAAAAA=&#10;" filled="f" strokecolor="black [3200]">
                <v:textbox>
                  <w:txbxContent>
                    <w:p w14:paraId="081090C7" w14:textId="77777777" w:rsidR="00234EF0" w:rsidRPr="00B54183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</w:pPr>
                      <w:r w:rsidRPr="00B5418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I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Dep</w:t>
                      </w:r>
                    </w:p>
                  </w:txbxContent>
                </v:textbox>
              </v:oval>
            </w:pict>
          </mc:Fallback>
        </mc:AlternateContent>
      </w:r>
    </w:p>
    <w:p w14:paraId="61A93498" w14:textId="60211F91" w:rsidR="008213A4" w:rsidRPr="008F2E9A" w:rsidRDefault="00C865C6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66464" behindDoc="0" locked="0" layoutInCell="1" allowOverlap="1" wp14:anchorId="008323A4" wp14:editId="2855EB93">
                <wp:simplePos x="0" y="0"/>
                <wp:positionH relativeFrom="margin">
                  <wp:posOffset>3600450</wp:posOffset>
                </wp:positionH>
                <wp:positionV relativeFrom="paragraph">
                  <wp:posOffset>250825</wp:posOffset>
                </wp:positionV>
                <wp:extent cx="876300" cy="466725"/>
                <wp:effectExtent l="0" t="0" r="0" b="9525"/>
                <wp:wrapSquare wrapText="bothSides"/>
                <wp:docPr id="15712607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6C9DB8" w14:textId="497FA8DC" w:rsidR="00234EF0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35 </w:t>
                            </w:r>
                          </w:p>
                          <w:p w14:paraId="34EB8665" w14:textId="319A8C55" w:rsidR="00234EF0" w:rsidRPr="00E84883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04, .73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323A4" id="_x0000_s1050" type="#_x0000_t202" style="position:absolute;margin-left:283.5pt;margin-top:19.75pt;width:69pt;height:36.75pt;z-index:251966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JugMgIAAKgEAAAOAAAAZHJzL2Uyb0RvYy54bWysVNtu2zAMfR+wfxD0vjjJ0rQz4hRdig4D&#10;ugvW7QNkWYqNyqJGKbGzry8lO2m2PXXYiyGR4uEhD+nVdd8atlfoG7AFn02mnCkroWrstuA/vt+9&#10;ueLMB2ErYcCqgh+U59fr169WncvVHGowlUJGINbnnSt4HYLLs8zLWrXCT8ApS04N2IpAV9xmFYqO&#10;0FuTzafTZdYBVg5BKu/Jejs4+Trha61k+KK1V4GZghO3kL6YvmX8ZuuVyLcoXN3IkYb4BxataCwl&#10;PUHdiiDYDpu/oNpGInjQYSKhzUDrRqpUA1Uzm/5RzUMtnEq1UHO8O7XJ/z9Y+Xn/4L4iC/176EnA&#10;VIR39yAfPbOwqYXdqhtE6GolKko8iy3LOufzMTS22uc+gpTdJ6hIZLELkIB6jW3sCtXJCJ0EOJya&#10;rvrAJBmvLpdvp+SR5Fosl5fzi5RB5Mdghz58UNCyeCg4kqYJXOzvfYhkRH58EnNZuGuMSboa+5uB&#10;HkZLIh/5jszDwaj4zthvSrOmSkSjwUvclhuDbJgXGmiieZyaBEYB8aGmhC+MHUNitEpj+sL4U1DK&#10;Dzac4tvGAg4yxiVSsYC9oPGvHgftiO/w/tiKoQFRxdCXPXWg4PNFFCGaSqgOJC3CsDq06nSoAX9x&#10;1tHaFNz/3AlUnJmPlsbj3WyxiHuWLouLyzld8NxTnnuElQRV8MDZcNyE1OtYlIUbGiPdJImfmYyk&#10;aR2S8uPqxn07v6dXzz+Y9RMAAAD//wMAUEsDBBQABgAIAAAAIQCS3Wj13gAAAAoBAAAPAAAAZHJz&#10;L2Rvd25yZXYueG1sTI9NT8MwDIbvSPyHyEjcmDNGN1aaTgjEFbTxIXHLGq+taJyqydby7zEnONp+&#10;9Pp5i83kO3WiIbaBDcxnGhRxFVzLtYG316erW1AxWXa2C0wGvinCpjw/K2zuwshbOu1SrSSEY24N&#10;NCn1OWKsGvI2zkJPLLdDGLxNMg41usGOEu47vNZ6id62LB8a29NDQ9XX7ugNvD8fPj9u9Ev96LN+&#10;DJNG9ms05vJiur8DlWhKfzD86os6lOK0D0d2UXUGsuVKuiQDi3UGSoCVzmSxF3K+0IBlgf8rlD8A&#10;AAD//wMAUEsBAi0AFAAGAAgAAAAhALaDOJL+AAAA4QEAABMAAAAAAAAAAAAAAAAAAAAAAFtDb250&#10;ZW50X1R5cGVzXS54bWxQSwECLQAUAAYACAAAACEAOP0h/9YAAACUAQAACwAAAAAAAAAAAAAAAAAv&#10;AQAAX3JlbHMvLnJlbHNQSwECLQAUAAYACAAAACEAa3SboDICAACoBAAADgAAAAAAAAAAAAAAAAAu&#10;AgAAZHJzL2Uyb0RvYy54bWxQSwECLQAUAAYACAAAACEAkt1o9d4AAAAKAQAADwAAAAAAAAAAAAAA&#10;AACMBAAAZHJzL2Rvd25yZXYueG1sUEsFBgAAAAAEAAQA8wAAAJcFAAAAAA==&#10;" filled="f" stroked="f">
                <v:textbox>
                  <w:txbxContent>
                    <w:p w14:paraId="6F6C9DB8" w14:textId="497FA8DC" w:rsidR="00234EF0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35 </w:t>
                      </w:r>
                    </w:p>
                    <w:p w14:paraId="34EB8665" w14:textId="319A8C55" w:rsidR="00234EF0" w:rsidRPr="00E84883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04, .73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0571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70560" behindDoc="0" locked="0" layoutInCell="1" allowOverlap="1" wp14:anchorId="4E5E6AB3" wp14:editId="68952F1D">
                <wp:simplePos x="0" y="0"/>
                <wp:positionH relativeFrom="margin">
                  <wp:posOffset>6848475</wp:posOffset>
                </wp:positionH>
                <wp:positionV relativeFrom="paragraph">
                  <wp:posOffset>325755</wp:posOffset>
                </wp:positionV>
                <wp:extent cx="752475" cy="466725"/>
                <wp:effectExtent l="0" t="0" r="0" b="9525"/>
                <wp:wrapSquare wrapText="bothSides"/>
                <wp:docPr id="10926423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24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A89F6D" w14:textId="720623AC" w:rsidR="00234EF0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51* </w:t>
                            </w:r>
                          </w:p>
                          <w:p w14:paraId="5DF8D19E" w14:textId="721E318C" w:rsidR="00234EF0" w:rsidRPr="00E84883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22, .81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E6AB3" id="_x0000_s1051" type="#_x0000_t202" style="position:absolute;margin-left:539.25pt;margin-top:25.65pt;width:59.25pt;height:36.75pt;z-index:2519705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MxKMAIAAKgEAAAOAAAAZHJzL2Uyb0RvYy54bWysVNtu2zAMfR+wfxD0vjgJctmMOEWXosOA&#10;bh3W7QNkWYqNyqJGqbGzrx8lO2m2PXXYiyFR5OEhD+nNVd8adlDoG7AFn02mnCkroWrsvuDfv92+&#10;ecuZD8JWwoBVBT8qz6+2r19tOperOdRgKoWMQKzPO1fwOgSXZ5mXtWqFn4BTlh41YCsCXXGfVSg6&#10;Qm9NNp9OV1kHWDkEqbwn683wyLcJX2slw73WXgVmCk7cQvpi+pbxm203It+jcHUjRxriH1i0orGU&#10;9Ax1I4JgT9j8BdU2EsGDDhMJbQZaN1KlGqia2fSPah5q4VSqhZrj3blN/v/Bys+HB/cFWejfQ08C&#10;piK8uwP56JmFXS3sXl0jQlcrUVHiWWxZ1jmfj6Gx1T73EaTsPkFFIounAAmo19jGrlCdjNBJgOO5&#10;6aoPTJJxvZwv1kvOJD0tVqv1fJkyiPwU7NCHDwpaFg8FR9I0gYvDnQ+RjMhPLjGXhdvGmKSrsb8Z&#10;yDFaEvnId2QejkZFP2O/Ks2aKhGNBi9xX+4MsmFeaKCpgNPUJDAKiI6aEr4wdgyJ0SqN6Qvjz0Ep&#10;P9hwjm8bCzjIGJdIxQIOgsa/ehy0I76D/6kVQwOiiqEve+pAwQcRoqmE6kjSIgyrQ6tOhxrwJ2cd&#10;rU3B/Y8ngYoz89HSeLybLRZxz9JlsVzP6YKXL+Xli7CSoAoeOBuOu5B6HYuycE1jpJsk8TOTkTSt&#10;Q1J+XN24b5f35PX8g9n+AgAA//8DAFBLAwQUAAYACAAAACEAasHI5N8AAAAMAQAADwAAAGRycy9k&#10;b3ducmV2LnhtbEyPy07DMBBF90j8gzVI7Kid0tA0xKkQiC2ohVZi58bTJCIeR7HbhL9nuoLdXM3R&#10;fRTryXXijENoPWlIZgoEUuVtS7WGz4/XuwxEiIas6Tyhhh8MsC6vrwqTWz/SBs/bWAs2oZAbDU2M&#10;fS5lqBp0Jsx8j8S/ox+ciSyHWtrBjGzuOjlX6kE60xInNKbH5war7+3Jadi9Hb/2C/Vev7i0H/2k&#10;JLmV1Pr2Znp6BBFxin8wXOpzdSi508GfyAbRsVbLLGVWQ5rcg7gQyWrJ8w58zRcZyLKQ/0eUvwAA&#10;AP//AwBQSwECLQAUAAYACAAAACEAtoM4kv4AAADhAQAAEwAAAAAAAAAAAAAAAAAAAAAAW0NvbnRl&#10;bnRfVHlwZXNdLnhtbFBLAQItABQABgAIAAAAIQA4/SH/1gAAAJQBAAALAAAAAAAAAAAAAAAAAC8B&#10;AABfcmVscy8ucmVsc1BLAQItABQABgAIAAAAIQD9bMxKMAIAAKgEAAAOAAAAAAAAAAAAAAAAAC4C&#10;AABkcnMvZTJvRG9jLnhtbFBLAQItABQABgAIAAAAIQBqwcjk3wAAAAwBAAAPAAAAAAAAAAAAAAAA&#10;AIoEAABkcnMvZG93bnJldi54bWxQSwUGAAAAAAQABADzAAAAlgUAAAAA&#10;" filled="f" stroked="f">
                <v:textbox>
                  <w:txbxContent>
                    <w:p w14:paraId="16A89F6D" w14:textId="720623AC" w:rsidR="00234EF0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51* </w:t>
                      </w:r>
                    </w:p>
                    <w:p w14:paraId="5DF8D19E" w14:textId="721E318C" w:rsidR="00234EF0" w:rsidRPr="00E84883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22, .81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07D2D37" wp14:editId="326A6B09">
                <wp:simplePos x="0" y="0"/>
                <wp:positionH relativeFrom="column">
                  <wp:posOffset>7976594</wp:posOffset>
                </wp:positionH>
                <wp:positionV relativeFrom="paragraph">
                  <wp:posOffset>41082</wp:posOffset>
                </wp:positionV>
                <wp:extent cx="54223" cy="117143"/>
                <wp:effectExtent l="38100" t="0" r="41275" b="54610"/>
                <wp:wrapNone/>
                <wp:docPr id="682435185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223" cy="1171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B03F43" id="Straight Arrow Connector 39" o:spid="_x0000_s1026" type="#_x0000_t32" style="position:absolute;margin-left:628.1pt;margin-top:3.25pt;width:4.25pt;height:9.2pt;flip:x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rlZwgEAAMwDAAAOAAAAZHJzL2Uyb0RvYy54bWysU8mO1DAQvSPxD5bvdJKeYVHU6Tn0sBwQ&#10;jAb4AI9TTiy8qVx0On+P7XRnEIuEEJeSY9d79V5VZXdzsoYdAaP2ruPNpuYMnPS9dkPHv3x+8+wV&#10;Z5GE64XxDjo+Q+Q3+6dPdlNoYetHb3pAlkhcbKfQ8ZEotFUV5QhWxI0P4NKj8mgFpU8cqh7FlNit&#10;qbZ1/aKaPPYBvYQY0+3t8sj3hV8pkPRRqQjETMeTNioRS3zIsdrvRDugCKOWZxniH1RYoV0qulLd&#10;ChLsG+pfqKyW6KNXtJHeVl4pLaF4SG6a+ic3n0YRoHhJzYlhbVP8f7Tyw/Hg7jC1YQqxjeEOs4uT&#10;QsuU0eFdmmnxlZSyU2nbvLYNTsRkunx+vd1ecSbTS9O8bK6vclerhSWzBYz0Frxl+dDxSCj0MNLB&#10;O5fm43GpII7vIy3ACyCDjcuRhDavXc9oDmmJCLVwg4FznZxSPcovJ5oNLPB7UEz3SeZSpmwWHAyy&#10;o0g70X9tVpaUmSFKG7OC6uL+j6BzboZB2ba/Ba7ZpaJ3tAKtdh5/V5VOF6lqyb+4Xrxm2w++n8sw&#10;SzvSypQ5nNc77+SP3wX++BPuvwMAAP//AwBQSwMEFAAGAAgAAAAhABVcSDTgAAAACgEAAA8AAABk&#10;cnMvZG93bnJldi54bWxMj8FuwjAQRO+V+AdrkXorDlYIbRoHVZV6aVGhwIWbiZckaryObAMpX19z&#10;ao+jfZp5WywG07EzOt9akjCdJMCQKqtbqiXstm8Pj8B8UKRVZwkl/KCHRTm6K1Su7YW+8LwJNYsl&#10;5HMloQmhzzn3VYNG+YntkeLtaJ1RIUZXc+3UJZabjoskybhRLcWFRvX42mD1vTkZCcupW73P95/H&#10;1NfuuqePdO3XVsr78fDyDCzgEP5guOlHdSij08GeSHvWxSxmmYishGwG7AaILJ0DO0gQ6RPwsuD/&#10;Xyh/AQAA//8DAFBLAQItABQABgAIAAAAIQC2gziS/gAAAOEBAAATAAAAAAAAAAAAAAAAAAAAAABb&#10;Q29udGVudF9UeXBlc10ueG1sUEsBAi0AFAAGAAgAAAAhADj9If/WAAAAlAEAAAsAAAAAAAAAAAAA&#10;AAAALwEAAF9yZWxzLy5yZWxzUEsBAi0AFAAGAAgAAAAhAHaOuVnCAQAAzAMAAA4AAAAAAAAAAAAA&#10;AAAALgIAAGRycy9lMm9Eb2MueG1sUEsBAi0AFAAGAAgAAAAhABVcSDTgAAAACgEAAA8AAAAAAAAA&#10;AAAAAAAAHA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C99C0D4" wp14:editId="31877FAD">
                <wp:simplePos x="0" y="0"/>
                <wp:positionH relativeFrom="column">
                  <wp:posOffset>6492903</wp:posOffset>
                </wp:positionH>
                <wp:positionV relativeFrom="paragraph">
                  <wp:posOffset>32854</wp:posOffset>
                </wp:positionV>
                <wp:extent cx="51020" cy="125371"/>
                <wp:effectExtent l="38100" t="0" r="44450" b="65405"/>
                <wp:wrapNone/>
                <wp:docPr id="995182863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1020" cy="1253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2B51DB" id="Straight Arrow Connector 37" o:spid="_x0000_s1026" type="#_x0000_t32" style="position:absolute;margin-left:511.25pt;margin-top:2.6pt;width:4pt;height:9.85pt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ZqRwgEAAMwDAAAOAAAAZHJzL2Uyb0RvYy54bWysU8uO1DAQvCPxD5bvTDKDFlA0mT3M8jgg&#10;WLHwAV7HTiz8UruZJH9P25nJImClFeLScuyu6qruzv56cpadFCQTfMu3m5oz5WXojO9b/u3ruxdv&#10;OEsofCds8Krls0r8+vD82X6MjdqFIdhOASMSn5oxtnxAjE1VJTkoJ9ImROXpUQdwAukT+qoDMRK7&#10;s9Wurl9VY4AuQpAqJbq9WR75ofBrrSR+1jopZLblpA1LhBLvc6wOe9H0IOJg5FmG+AcVThhPRVeq&#10;G4GC/QDzB5UzEkIKGjcyuCpobaQqHsjNtv7Nzd0goipeqDkprm1K/49Wfjod/S1QG8aYmhRvIbuY&#10;NDimrYkfaKbFFyllU2nbvLZNTcgkXV5t6x31VtLLdnf18vU2d7VaWDJbhITvVXAsH1qeEITpBzwG&#10;72k+AZYK4vQx4QK8ADLY+hxRGPvWdwznSEuEYITvrTrXySnVg/xywtmqBf5FaWY6krmUKZuljhbY&#10;SdBOdN8vaq2nzAzRxtoVVBf3j4LOuRmmyrY9Fbhml4rB4wp0xgf4W1WcLlL1kn9xvXjNtu9DN5dh&#10;lnbQypQ5nNc77+Sv3wX+8BMefgIAAP//AwBQSwMEFAAGAAgAAAAhABFaGZnfAAAACgEAAA8AAABk&#10;cnMvZG93bnJldi54bWxMj8FOwzAMhu9IvENkJG4sWelglKYTQuICCMbGZbes8dqKxqmSbCs8Pd4J&#10;jr/96ffncjG6XhwwxM6ThulEgUCqve2o0fC5frqag4jJkDW9J9TwjREW1flZaQrrj/SBh1VqBJdQ&#10;LIyGNqWhkDLWLToTJ35A4t3OB2cSx9BIG8yRy10vM6VupDMd8YXWDPjYYv212jsNr9Pw/ny7edvl&#10;sQk/G3rJl3Hptb68GB/uQSQc0x8MJ31Wh4qdtn5PNoqes8qyGbMaZhmIE6CuFQ+2GrL8DmRVyv8v&#10;VL8AAAD//wMAUEsBAi0AFAAGAAgAAAAhALaDOJL+AAAA4QEAABMAAAAAAAAAAAAAAAAAAAAAAFtD&#10;b250ZW50X1R5cGVzXS54bWxQSwECLQAUAAYACAAAACEAOP0h/9YAAACUAQAACwAAAAAAAAAAAAAA&#10;AAAvAQAAX3JlbHMvLnJlbHNQSwECLQAUAAYACAAAACEASKGakcIBAADMAwAADgAAAAAAAAAAAAAA&#10;AAAuAgAAZHJzL2Uyb0RvYy54bWxQSwECLQAUAAYACAAAACEAEVoZmd8AAAAKAQAADwAAAAAAAAAA&#10;AAAAAAAc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39D0A9" wp14:editId="6306C1CD">
                <wp:simplePos x="0" y="0"/>
                <wp:positionH relativeFrom="column">
                  <wp:posOffset>4849550</wp:posOffset>
                </wp:positionH>
                <wp:positionV relativeFrom="paragraph">
                  <wp:posOffset>40337</wp:posOffset>
                </wp:positionV>
                <wp:extent cx="66344" cy="87741"/>
                <wp:effectExtent l="38100" t="0" r="29210" b="64770"/>
                <wp:wrapNone/>
                <wp:docPr id="1295908432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344" cy="8774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691B77" id="Straight Arrow Connector 34" o:spid="_x0000_s1026" type="#_x0000_t32" style="position:absolute;margin-left:381.85pt;margin-top:3.2pt;width:5.2pt;height:6.9pt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ffIwgEAAMsDAAAOAAAAZHJzL2Uyb0RvYy54bWysU8lu2zAQvRfoPxC817JTwwkEyzk4XQ5F&#10;G3T5AIYaSkS5Ycha0t93SNlK0QUIgl4GFDnvzXszo/3taA07AUbtXcM3qzVn4KRvtesa/u3r21c3&#10;nMUkXCuMd9DwCSK/Pbx8sR9CDVe+96YFZETiYj2EhvcphbqqouzBirjyARw9Ko9WJPrErmpRDMRu&#10;TXW1Xu+qwWMb0EuIkW7v5kd+KPxKgUyflIqQmGk4aUslYokPOVaHvag7FKHX8ixDPEOFFdpR0YXq&#10;TiTBfqD+g8pqiT56lVbS28orpSUUD+Rms/7NzZdeBCheqDkxLG2K/49Wfjwd3T1SG4YQ6xjuMbsY&#10;FVqmjA7vaabFFyllY2nbtLQNxsQkXe52r7dbziS93Fxfbze5qdVMkskCxvQOvGX50PCYUOiuT0fv&#10;HI3H41xAnD7ENAMvgAw2LscktHnjWpamQDuUUAvXGTjXySnVo/pySpOBGf4ZFNMtqZzLlMWCo0F2&#10;ErQS7feLWuMoM0OUNmYBrYv5f4LOuRkGZdmeClyyS0Xv0gK02nn8W9U0XqSqOf/ievaabT/4diqz&#10;LO2gjSlzOG93Xslfvwv88R88/AQAAP//AwBQSwMEFAAGAAgAAAAhAAJc0W7fAAAACAEAAA8AAABk&#10;cnMvZG93bnJldi54bWxMj8FOwzAQRO9I/IO1SNyokxAlKM2mQkhcAEEpXHpz420SNV5HttsGvh5z&#10;guNoRjNv6tVsRnEi5wfLCOkiAUHcWj1wh/D58XhzB8IHxVqNlgnhizysmsuLWlXanvmdTpvQiVjC&#10;vlIIfQhTJaVvezLKL+xEHL29dUaFKF0ntVPnWG5GmSVJIY0aOC70aqKHntrD5mgQXlL39lRuX/e5&#10;79z3lp/ztV9bxOur+X4JItAc/sLwix/RoYlMO3tk7cWIUBa3ZYwiFDmI6JdlnoLYIWRJBrKp5f8D&#10;zQ8AAAD//wMAUEsBAi0AFAAGAAgAAAAhALaDOJL+AAAA4QEAABMAAAAAAAAAAAAAAAAAAAAAAFtD&#10;b250ZW50X1R5cGVzXS54bWxQSwECLQAUAAYACAAAACEAOP0h/9YAAACUAQAACwAAAAAAAAAAAAAA&#10;AAAvAQAAX3JlbHMvLnJlbHNQSwECLQAUAAYACAAAACEA5bH3yMIBAADLAwAADgAAAAAAAAAAAAAA&#10;AAAuAgAAZHJzL2Uyb0RvYy54bWxQSwECLQAUAAYACAAAACEAAlzRbt8AAAAIAQAADwAAAAAAAAAA&#10;AAAAAAAc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1545D095" wp14:editId="325FA851">
                <wp:simplePos x="0" y="0"/>
                <wp:positionH relativeFrom="column">
                  <wp:posOffset>6702563</wp:posOffset>
                </wp:positionH>
                <wp:positionV relativeFrom="paragraph">
                  <wp:posOffset>317666</wp:posOffset>
                </wp:positionV>
                <wp:extent cx="1081764" cy="0"/>
                <wp:effectExtent l="0" t="76200" r="23495" b="95250"/>
                <wp:wrapNone/>
                <wp:docPr id="142985175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176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1B801B" id="Straight Arrow Connector 12" o:spid="_x0000_s1026" type="#_x0000_t32" style="position:absolute;margin-left:527.75pt;margin-top:25pt;width:85.2pt;height:0;z-index:25163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U2EtgEAAL8DAAAOAAAAZHJzL2Uyb0RvYy54bWysU9uO0zAQfUfiHyy/0yQrtKyipvvQBV4Q&#10;rLh8gNcZJxaObY2Hpvl7xm6bIkAIIV4mvsyZmXN8sr0/Tk4cAJMNvpPNppYCvA699UMnv3x+8+JO&#10;ikTK98oFD51cIMn73fNn2zm2cBPG4HpAwUV8aufYyZEotlWV9AiTSpsQwfOlCTgp4i0OVY9q5uqT&#10;q27q+raaA/YRg4aU+PThdCl3pb4xoOmDMQlIuE7ybFQilviUY7XbqnZAFUerz2Oof5hiUtZz07XU&#10;gyIlvqH9pdRkNYYUDG10mKpgjNVQODCbpv6JzadRRShcWJwUV5nS/yur3x/2/hFZhjmmNsVHzCyO&#10;Bqf85fnEsYi1rGLBkYTmw6a+a17dvpRCX+6qKzBiorcQJpEXnUyEyg4j7YP3/CQBmyKWOrxLxK0Z&#10;eAHkrs7nSMq6174XtET2DaFVfnCQH4zTc0p1nbisaHFwgn8EI2yfZyxtiplg71AcFNug/9qsVTgz&#10;Q4x1bgXVfwadczMMisH+Frhml47B0wqcrA/4u650vIxqTvkX1ieumfZT6JfyfkUOdknR5+zobMMf&#10;9wV+/e923wEAAP//AwBQSwMEFAAGAAgAAAAhAFShxLPdAAAACwEAAA8AAABkcnMvZG93bnJldi54&#10;bWxMj8FOwzAQRO9I/IO1SNyoTSRDm8apEIJjhWgqxNGNnThqvI5ipw1/z1Yc6HFmn2Znis3se3ay&#10;Y+wCKnhcCGAW62A6bBXsq/eHJbCYNBrdB7QKfmyETXl7U+jchDN+2tMutYxCMOZagUtpyDmPtbNe&#10;x0UYLNKtCaPXieTYcjPqM4X7nmdCPHGvO6QPTg/21dn6uJu8gqZq9/X325JPffPxXH25ldtWW6Xu&#10;7+aXNbBk5/QPw6U+VYeSOh3ChCaynrSQUhKrQAoadSGyTK6AHf4cXhb8ekP5CwAA//8DAFBLAQIt&#10;ABQABgAIAAAAIQC2gziS/gAAAOEBAAATAAAAAAAAAAAAAAAAAAAAAABbQ29udGVudF9UeXBlc10u&#10;eG1sUEsBAi0AFAAGAAgAAAAhADj9If/WAAAAlAEAAAsAAAAAAAAAAAAAAAAALwEAAF9yZWxzLy5y&#10;ZWxzUEsBAi0AFAAGAAgAAAAhAC6dTYS2AQAAvwMAAA4AAAAAAAAAAAAAAAAALgIAAGRycy9lMm9E&#10;b2MueG1sUEsBAi0AFAAGAAgAAAAhAFShxLPdAAAACw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1AC8EA25" wp14:editId="28CB4231">
                <wp:simplePos x="0" y="0"/>
                <wp:positionH relativeFrom="column">
                  <wp:posOffset>5096786</wp:posOffset>
                </wp:positionH>
                <wp:positionV relativeFrom="paragraph">
                  <wp:posOffset>335280</wp:posOffset>
                </wp:positionV>
                <wp:extent cx="1208598" cy="15903"/>
                <wp:effectExtent l="0" t="57150" r="10795" b="98425"/>
                <wp:wrapNone/>
                <wp:docPr id="73995264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8598" cy="159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B8A4B6" id="Straight Arrow Connector 11" o:spid="_x0000_s1026" type="#_x0000_t32" style="position:absolute;margin-left:401.3pt;margin-top:26.4pt;width:95.15pt;height:1.25pt;z-index:25163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JUJuQEAAMMDAAAOAAAAZHJzL2Uyb0RvYy54bWysU9uO1DAMfUfiH6K8M20HLdqtprMPs8AL&#10;ghWXD8imThuRmxwzbf+eJDPTQYAQQry4Sexj+xy7u/vZGnYEjNq7jjebmjNw0vfaDR3/8vnNi1vO&#10;IgnXC+MddHyByO/3z5/tptDC1o/e9IAsJXGxnULHR6LQVlWUI1gRNz6AS07l0QpKVxyqHsWUsltT&#10;bev6VTV57AN6CTGm14eTk+9LfqVA0gelIhAzHU+9UbFY7FO21X4n2gFFGLU8tyH+oQsrtEtF11QP&#10;ggT7hvqXVFZL9NEr2khvK6+UllA4JDZN/RObT6MIULgkcWJYZYr/L618fzy4R0wyTCG2MTxiZjEr&#10;tPmb+mNzEWtZxYKZmEyPzba+vblL45XJ19zc1S+zmNUVHDDSW/CW5UPHI6HQw0gH71wai8emCCaO&#10;7yKdgBdArmxctiS0ee16RktIu0OohRsMnOvkkOradTnRYuAE/wiK6T73WcqUhYKDQXYUaRX6r82a&#10;JUVmiNLGrKD6z6BzbIZBWbK/Ba7RpaJ3tAKtdh5/V5XmS6vqFH9hfeKaaT/5fikzLHKkTSlzOG91&#10;XsUf7wV+/ff23wEAAP//AwBQSwMEFAAGAAgAAAAhAK41o+beAAAACQEAAA8AAABkcnMvZG93bnJl&#10;di54bWxMj8FOwzAMhu9IvENkJG4spWijLU0nhOA4IdYJccwat6lonKpJt/L2mBM72v70+/vL7eIG&#10;ccIp9J4U3K8SEEiNNz11Cg71210GIkRNRg+eUMEPBthW11elLow/0wee9rETHEKh0ApsjGMhZWgs&#10;Oh1WfkTiW+snpyOPUyfNpM8c7gaZJslGOt0Tf7B6xBeLzfd+dgraujs0X6+ZnIf2/bH+tLnd1Tul&#10;bm+W5ycQEZf4D8OfPqtDxU5HP5MJYlCQJemGUQXrlCswkOdpDuLIi/UDyKqUlw2qXwAAAP//AwBQ&#10;SwECLQAUAAYACAAAACEAtoM4kv4AAADhAQAAEwAAAAAAAAAAAAAAAAAAAAAAW0NvbnRlbnRfVHlw&#10;ZXNdLnhtbFBLAQItABQABgAIAAAAIQA4/SH/1gAAAJQBAAALAAAAAAAAAAAAAAAAAC8BAABfcmVs&#10;cy8ucmVsc1BLAQItABQABgAIAAAAIQCV6JUJuQEAAMMDAAAOAAAAAAAAAAAAAAAAAC4CAABkcnMv&#10;ZTJvRG9jLnhtbFBLAQItABQABgAIAAAAIQCuNaPm3gAAAAkBAAAPAAAAAAAAAAAAAAAAABM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18B726D9" wp14:editId="455A0C87">
                <wp:simplePos x="0" y="0"/>
                <wp:positionH relativeFrom="column">
                  <wp:posOffset>3378918</wp:posOffset>
                </wp:positionH>
                <wp:positionV relativeFrom="paragraph">
                  <wp:posOffset>287572</wp:posOffset>
                </wp:positionV>
                <wp:extent cx="1328254" cy="31805"/>
                <wp:effectExtent l="0" t="38100" r="43815" b="101600"/>
                <wp:wrapNone/>
                <wp:docPr id="1113488114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8254" cy="318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FC828D" id="Straight Arrow Connector 10" o:spid="_x0000_s1026" type="#_x0000_t32" style="position:absolute;margin-left:266.05pt;margin-top:22.65pt;width:104.6pt;height:2.5pt;z-index:25163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NtVugEAAMMDAAAOAAAAZHJzL2Uyb0RvYy54bWysU9uO0zAQfUfiHyy/0yRdFlVR033oAi8I&#10;Vlw+wOuMEwvHtsZDk/w9ttOmCBBCq32Z+DJnZs7xyf5uGgw7AQbtbMOrTckZWOlabbuGf/v67tWO&#10;s0DCtsI4Cw2fIfC7w8sX+9HXsHW9My0gi0VsqEff8J7I10URZA+DCBvnwcZL5XAQFLfYFS2KMVYf&#10;TLEtyzfF6LD16CSEEE/vl0t+yPWVAkmflApAzDQ8zkY5Yo6PKRaHvag7FL7X8jyGeMIUg9A2Nl1L&#10;3QsS7AfqP0oNWqILTtFGuqFwSmkJmUNkU5W/sfnSCw+ZSxQn+FWm8Hxl5cfT0T5glGH0oQ7+AROL&#10;SeGQvnE+NmWx5lUsmIjJeFjdbHfb29ecyXh3U+3K2yRmcQV7DPQe3MDSouGBUOiup6OzNj6LwyoL&#10;Jk4fAi3ACyB1NjZFEtq8tS2j2UfvEGphOwPnPimluE6dVzQbWOCfQTHdpjlzm2woOBpkJxGt0H6v&#10;1ioxM0GUNmYFlf8GnXMTDLLJ/he4ZueOztIKHLR1+LeuNF1GVUv+hfXCNdF+dO2c3zDLEZ2S3+Hs&#10;6mTFX/cZfv33Dj8BAAD//wMAUEsDBBQABgAIAAAAIQCUBFLq3gAAAAkBAAAPAAAAZHJzL2Rvd25y&#10;ZXYueG1sTI/BTsMwDIbvSLxDZCRuLO26sVGaTgjBcUKsE+KYNW5T0ThVk27l7TEnuNn6P/3+XOxm&#10;14szjqHzpCBdJCCQam86ahUcq9e7LYgQNRnde0IF3xhgV15fFTo3/kLveD7EVnAJhVwrsDEOuZSh&#10;tuh0WPgBibPGj05HXsdWmlFfuNz1cpkk99LpjviC1QM+W6y/DpNT0FTtsf582cqpb9421Yd9sPtq&#10;r9Ttzfz0CCLiHP9g+NVndSjZ6eQnMkH0CtbZMmVUwWqdgWBgs0p5OHGSZCDLQv7/oPwBAAD//wMA&#10;UEsBAi0AFAAGAAgAAAAhALaDOJL+AAAA4QEAABMAAAAAAAAAAAAAAAAAAAAAAFtDb250ZW50X1R5&#10;cGVzXS54bWxQSwECLQAUAAYACAAAACEAOP0h/9YAAACUAQAACwAAAAAAAAAAAAAAAAAvAQAAX3Jl&#10;bHMvLnJlbHNQSwECLQAUAAYACAAAACEABaTbVboBAADDAwAADgAAAAAAAAAAAAAAAAAuAgAAZHJz&#10;L2Uyb0RvYy54bWxQSwECLQAUAAYACAAAACEAlARS6t4AAAAJAQAADwAAAAAAAAAAAAAAAAAU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81440" behindDoc="0" locked="0" layoutInCell="1" allowOverlap="1" wp14:anchorId="2A9F6BA3" wp14:editId="40F128D4">
                <wp:simplePos x="0" y="0"/>
                <wp:positionH relativeFrom="column">
                  <wp:posOffset>2974368</wp:posOffset>
                </wp:positionH>
                <wp:positionV relativeFrom="paragraph">
                  <wp:posOffset>97569</wp:posOffset>
                </wp:positionV>
                <wp:extent cx="405517" cy="389614"/>
                <wp:effectExtent l="0" t="0" r="13970" b="10795"/>
                <wp:wrapNone/>
                <wp:docPr id="141767428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7" cy="389614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BD9A64E" id="Oval 2" o:spid="_x0000_s1026" style="position:absolute;margin-left:234.2pt;margin-top:7.7pt;width:31.95pt;height:30.7pt;z-index:25158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B18rgIAAOcFAAAOAAAAZHJzL2Uyb0RvYy54bWysVEtvEzEQviPxHyzf6WZD0kfUTRW1FCFV&#10;bUWLenb8yFrYHmM7L349Y+8mKbQHirjsjj0Pz3wz35xfbKwhKxmiBtfQ+mhAiXQchHaLhn57vP5w&#10;SklMzAlmwMmGbmWkF9P3787XfiKH0IIRMhAM4uJk7RvapuQnVRV5Ky2LR+ClQ6WCYFnCY1hUIrA1&#10;RremGg4Gx9UagvABuIwRb686JZ2W+EpJnu6UijIR01DMLZVvKN95/lbTczZZBOZbzfs02D9kYZl2&#10;+Og+1BVLjCyDfhHKah4ggkpHHGwFSmkuSw1YTT34o5qHlnlZakFwot/DFP9fWH67evD3AWFY+ziJ&#10;KOYqNirY/Mf8yKaAtd2DJTeJcLwcDcbj+oQSjqqPp2fH9SiDWR2cfYjpswRLstBQaYz2MZfDJmx1&#10;E1NnvbPK1w6utTGlJcaRdUPPxsMxvsBwMJRhCUXrRUOjW1DCzAInjqdQIkYwWmTvHKdMj7w0gawY&#10;9l18r/vUfrPKL1+x2HZGRdWNQ4ClEyWLVjLxyQmSth5n1+EE05yWlYISI/H5LBXLxLT5G0vExziE&#10;6YB2kdLWyJy5cV+lIloU0LtSwmKeK+lmFkmFU7yb3BIMHbKhwtrf6Nu7ZG9ZqPJG/71TeR9c2vtb&#10;7aDvSybya61Qnf0Oig6AjMUcxPYe64WOq9Hza42dumEx3bOA5EQAcOGkO/woA9gO6CVKWgg/X7vP&#10;9sgZ1GL/kOw4Qj+WLGA3zReHbDqrR6O8HcphND4Z4iE818yfa9zSXgLOVY2rzfMiZvtkdqIKYJ9w&#10;L83yq6hijuPb3bD2h8vUNRQ3G5ezWTHDjeBZunEPnufgGdU8o4+bJxZ8z6KE9LuF3WJ4waTONns6&#10;mC0TKF1odsC1xxu3SeFqv/nyunp+LlaH/Tz9BQAA//8DAFBLAwQUAAYACAAAACEAvuxATuIAAAAJ&#10;AQAADwAAAGRycy9kb3ducmV2LnhtbEyPTUvDQBCG74L/YRnBm93YpkmI2RQR/DiI2Cqit212TILZ&#10;2ZDdNKm/3vGkp2F4H955ptjMthMHHHzrSMHlIgKBVDnTUq3g9eX2IgPhgyajO0eo4IgeNuXpSaFz&#10;4yba4mEXasEl5HOtoAmhz6X0VYNW+4XrkTj7dIPVgdehlmbQE5fbTi6jKJFWt8QXGt3jTYPV1260&#10;Csb0fTIPd4/fw/NTeu/jj+3bsZ6VOj+br69ABJzDHwy/+qwOJTvt3UjGi05BnGQxoxyseTKwXi1X&#10;IPYK0iQDWRby/wflDwAAAP//AwBQSwECLQAUAAYACAAAACEAtoM4kv4AAADhAQAAEwAAAAAAAAAA&#10;AAAAAAAAAAAAW0NvbnRlbnRfVHlwZXNdLnhtbFBLAQItABQABgAIAAAAIQA4/SH/1gAAAJQBAAAL&#10;AAAAAAAAAAAAAAAAAC8BAABfcmVscy8ucmVsc1BLAQItABQABgAIAAAAIQAD5B18rgIAAOcFAAAO&#10;AAAAAAAAAAAAAAAAAC4CAABkcnMvZTJvRG9jLnhtbFBLAQItABQABgAIAAAAIQC+7EBO4gAAAAkB&#10;AAAPAAAAAAAAAAAAAAAAAAgFAABkcnMvZG93bnJldi54bWxQSwUGAAAAAAQABADzAAAAFwYAAAAA&#10;" filled="f" strokecolor="black [3200]"/>
            </w:pict>
          </mc:Fallback>
        </mc:AlternateContent>
      </w:r>
    </w:p>
    <w:p w14:paraId="33538D3A" w14:textId="09DA5740" w:rsidR="008213A4" w:rsidRPr="008F2E9A" w:rsidRDefault="00A0571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68512" behindDoc="0" locked="0" layoutInCell="1" allowOverlap="1" wp14:anchorId="23791902" wp14:editId="177CB28A">
                <wp:simplePos x="0" y="0"/>
                <wp:positionH relativeFrom="margin">
                  <wp:posOffset>5314950</wp:posOffset>
                </wp:positionH>
                <wp:positionV relativeFrom="paragraph">
                  <wp:posOffset>1905</wp:posOffset>
                </wp:positionV>
                <wp:extent cx="752475" cy="466725"/>
                <wp:effectExtent l="0" t="0" r="0" b="9525"/>
                <wp:wrapSquare wrapText="bothSides"/>
                <wp:docPr id="7333045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24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7FEB17" w14:textId="16F4DE89" w:rsidR="00234EF0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60** </w:t>
                            </w:r>
                          </w:p>
                          <w:p w14:paraId="416AA5CD" w14:textId="6AD14124" w:rsidR="00234EF0" w:rsidRPr="00E84883" w:rsidRDefault="00234EF0" w:rsidP="00A057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28, .91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791902" id="_x0000_s1052" type="#_x0000_t202" style="position:absolute;margin-left:418.5pt;margin-top:.15pt;width:59.25pt;height:36.75pt;z-index:251968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g6LMgIAAKgEAAAOAAAAZHJzL2Uyb0RvYy54bWysVNtu2zAMfR+wfxD0vjgJctmMOEWXosOA&#10;bh3W7QNkWYqNyqJGqbGzrx8lO2m2PXXYiyFR5OEhD+nNVd8adlDoG7AFn02mnCkroWrsvuDfv92+&#10;ecuZD8JWwoBVBT8qz6+2r19tOperOdRgKoWMQKzPO1fwOgSXZ5mXtWqFn4BTlh41YCsCXXGfVSg6&#10;Qm9NNp9OV1kHWDkEqbwn683wyLcJX2slw73WXgVmCk7cQvpi+pbxm203It+jcHUjRxriH1i0orGU&#10;9Ax1I4JgT9j8BdU2EsGDDhMJbQZaN1KlGqia2fSPah5q4VSqhZrj3blN/v/Bys+HB/cFWejfQ08C&#10;piK8uwP56JmFXS3sXl0jQlcrUVHiWWxZ1jmfj6Gx1T73EaTsPkFFIounAAmo19jGrlCdjNBJgOO5&#10;6aoPTJJxvZwv1kvOJD0tVqv1fJkyiPwU7NCHDwpaFg8FR9I0gYvDnQ+RjMhPLjGXhdvGmKSrsb8Z&#10;yDFaEvnId2QejkZFP2O/Ks2aKhGNBi9xX+4MsmFeaKCpgNPUJDAKiI6aEr4wdgyJ0SqN6Qvjz0Ep&#10;P9hwjm8bCzjIGJdIxQIOgsa/ehy0I76D/6kVQwOiiqEve+pAweerKEI0lVAdSVqEYXVo1elQA/7k&#10;rKO1Kbj/8SRQcWY+WhqPd7PFIu5ZuiyW6zld8PKlvHwRVhJUwQNnw3EXUq9jURauaYx0kyR+ZjKS&#10;pnVIyo+rG/ft8p68nn8w218AAAD//wMAUEsDBBQABgAIAAAAIQAFXLBg3AAAAAcBAAAPAAAAZHJz&#10;L2Rvd25yZXYueG1sTI/BTsMwEETvSPyDtUjcqA0hbRqyqRCIK4gWKvXmxtskIl5HsduEv697guNo&#10;RjNvitVkO3GiwbeOEe5nCgRx5UzLNcLX5u0uA+GDZqM7x4TwSx5W5fVVoXPjRv6k0zrUIpawzzVC&#10;E0KfS+mrhqz2M9cTR+/gBqtDlEMtzaDHWG47+aDUXFrdclxodE8vDVU/66NF+H4/7LaP6qN+tWk/&#10;uklJtkuJeHszPT+BCDSFvzBc8CM6lJFp745svOgQsmQRvwSEBES0l2magtgjLJIMZFnI//zlGQAA&#10;//8DAFBLAQItABQABgAIAAAAIQC2gziS/gAAAOEBAAATAAAAAAAAAAAAAAAAAAAAAABbQ29udGVu&#10;dF9UeXBlc10ueG1sUEsBAi0AFAAGAAgAAAAhADj9If/WAAAAlAEAAAsAAAAAAAAAAAAAAAAALwEA&#10;AF9yZWxzLy5yZWxzUEsBAi0AFAAGAAgAAAAhAMqyDosyAgAAqAQAAA4AAAAAAAAAAAAAAAAALgIA&#10;AGRycy9lMm9Eb2MueG1sUEsBAi0AFAAGAAgAAAAhAAVcsGDcAAAABwEAAA8AAAAAAAAAAAAAAAAA&#10;jAQAAGRycy9kb3ducmV2LnhtbFBLBQYAAAAABAAEAPMAAACVBQAAAAA=&#10;" filled="f" stroked="f">
                <v:textbox>
                  <w:txbxContent>
                    <w:p w14:paraId="377FEB17" w14:textId="16F4DE89" w:rsidR="00234EF0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60** </w:t>
                      </w:r>
                    </w:p>
                    <w:p w14:paraId="416AA5CD" w14:textId="6AD14124" w:rsidR="00234EF0" w:rsidRPr="00E84883" w:rsidRDefault="00234EF0" w:rsidP="00A057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28, .91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69D728" wp14:editId="75FC3556">
                <wp:simplePos x="0" y="0"/>
                <wp:positionH relativeFrom="column">
                  <wp:posOffset>1136925</wp:posOffset>
                </wp:positionH>
                <wp:positionV relativeFrom="paragraph">
                  <wp:posOffset>64908</wp:posOffset>
                </wp:positionV>
                <wp:extent cx="6806041" cy="730581"/>
                <wp:effectExtent l="0" t="0" r="71120" b="88900"/>
                <wp:wrapNone/>
                <wp:docPr id="7967640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06041" cy="7305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350922" id="Straight Arrow Connector 29" o:spid="_x0000_s1026" type="#_x0000_t32" style="position:absolute;margin-left:89.5pt;margin-top:5.1pt;width:535.9pt;height:57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5JZvQEAAMQDAAAOAAAAZHJzL2Uyb0RvYy54bWysU9uO0zAQfUfiHyy/0yQLlCpqug9d4AXB&#10;issHeJ1xYuHY1nhokr/HdtoUcZFWK14mvsyZOed4sr+dBsNOgEE72/BqU3IGVrpW267h376+e7Hj&#10;LJCwrTDOQsNnCPz28PzZfvQ13LjemRaQxSI21KNveE/k66IIsodBhI3zYOOlcjgIilvsihbFGKsP&#10;prgpy20xOmw9OgkhxNO75ZIfcn2lQNInpQIQMw2P3ChHzPEhxeKwF3WHwvdanmmIJ7AYhLax6Vrq&#10;TpBgP1D/UWrQEl1wijbSDYVTSkvIGqKaqvxNzZdeeMhaojnBrzaF/1dWfjwd7T1GG0Yf6uDvMamY&#10;FA7pG/mxKZs1r2bBREzGw+2u3JavKs5kvHvzsny9q5KbxRXtMdB7cANLi4YHQqG7no7O2vguDqvs&#10;mDh9CLQAL4DU2tgUSWjz1raMZh+Hh1AL2xk490kpxZV2XtFsYIF/BsV0G4kubfJEwdEgO4k4C+33&#10;C1tjY2aCKG3MCiozt3+CzrkJBnnKHgtcs3NHZ2kFDto6/FtXmi5U1ZJ/Ub1oTbIfXDvnR8x2xFHJ&#10;73Ae6zSLv+4z/PrzHX4CAAD//wMAUEsDBBQABgAIAAAAIQBZpgED3QAAAAsBAAAPAAAAZHJzL2Rv&#10;d25yZXYueG1sTI/BTsMwEETvSPyDtUjcqE0QtA1xKoTgWCGaCnF0400cEa+j2GnD37PlArcZ7Wh2&#10;XrGZfS+OOMYukIbbhQKBVAfbUathX73erEDEZMiaPhBq+MYIm/LyojC5DSd6x+MutYJLKOZGg0tp&#10;yKWMtUNv4iIMSHxrwuhNYju20o7mxOW+l5lSD9KbjviDMwM+O6y/dpPX0FTtvv58Wcmpb96W1Ydb&#10;u2211fr6an56BJFwTn9hOM/n6VDypkOYyEbRs1+umSWxUBmIcyC7Vwxz+FV3IMtC/mcofwAAAP//&#10;AwBQSwECLQAUAAYACAAAACEAtoM4kv4AAADhAQAAEwAAAAAAAAAAAAAAAAAAAAAAW0NvbnRlbnRf&#10;VHlwZXNdLnhtbFBLAQItABQABgAIAAAAIQA4/SH/1gAAAJQBAAALAAAAAAAAAAAAAAAAAC8BAABf&#10;cmVscy8ucmVsc1BLAQItABQABgAIAAAAIQDE35JZvQEAAMQDAAAOAAAAAAAAAAAAAAAAAC4CAABk&#10;cnMvZTJvRG9jLnhtbFBLAQItABQABgAIAAAAIQBZpgED3QAAAAsBAAAPAAAAAAAAAAAAAAAAABc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7082D2" wp14:editId="7C5781EF">
                <wp:simplePos x="0" y="0"/>
                <wp:positionH relativeFrom="column">
                  <wp:posOffset>1121133</wp:posOffset>
                </wp:positionH>
                <wp:positionV relativeFrom="paragraph">
                  <wp:posOffset>72859</wp:posOffset>
                </wp:positionV>
                <wp:extent cx="5335325" cy="722630"/>
                <wp:effectExtent l="0" t="0" r="74930" b="77470"/>
                <wp:wrapNone/>
                <wp:docPr id="246188782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5325" cy="722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47EA8B" id="Straight Arrow Connector 28" o:spid="_x0000_s1026" type="#_x0000_t32" style="position:absolute;margin-left:88.3pt;margin-top:5.75pt;width:420.1pt;height:56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/iLvgEAAMQDAAAOAAAAZHJzL2Uyb0RvYy54bWysU8uu0zAQ3SPxD5b3NGmqXlDU9C56gQ2C&#10;Kx4f4OuMEwvHtuyhSf6esdOmiIeEEJuJH3NmzjmeHO6nwbAzhKidbfh2U3IGVrpW267hXz6/efGK&#10;s4jCtsI4Cw2fIfL74/Nnh9HXULnemRYCoyI21qNveI/o66KIsodBxI3zYOlSuTAIpG3oijaIkaoP&#10;pqjK8q4YXWh9cBJipNOH5ZIfc32lQOIHpSIgMw0nbphjyPEpxeJ4EHUXhO+1vNAQ/8BiENpS07XU&#10;g0DBvgX9S6lBy+CiU7iRbiicUlpC1kBqtuVPaj71wkPWQuZEv9oU/19Z+f58so+BbBh9rKN/DEnF&#10;pMKQvsSPTdmseTULJmSSDve73X5X7TmTdPeyqu522c3ihvYh4ltwA0uLhkcMQnc9npy19C4ubLNj&#10;4vwuIvUn4BWQWhubIgptXtuW4expeDBoYTsD6dUoPaUUN9p5hbOBBf4RFNMtEV3a5ImCkwnsLGgW&#10;2q/btQplJojSxqygMnP7I+iSm2CQp+xvgWt27ugsrsBBWxd+1xWnK1W15F9VL1qT7CfXzvkRsx00&#10;Ktmfy1inWfxxn+G3n+/4HQAA//8DAFBLAwQUAAYACAAAACEAPOMNxd4AAAALAQAADwAAAGRycy9k&#10;b3ducmV2LnhtbEyPwU7DMBBE70j8g7VI3KiToqYlxKkQgmOFaCrE0Y03cUS8jmKnDX/P9kRvM9qn&#10;2ZliO7tenHAMnScF6SIBgVR701Gr4FC9P2xAhKjJ6N4TKvjFANvy9qbQufFn+sTTPraCQyjkWoGN&#10;ccilDLVFp8PCD0h8a/zodGQ7ttKM+szhrpfLJMmk0x3xB6sHfLVY/+wnp6Cp2kP9/baRU998rKsv&#10;+2R31U6p+7v55RlExDn+w3Cpz9Wh5E5HP5EJome/zjJGWaQrEBcgSTMec2S1XD2CLAt5vaH8AwAA&#10;//8DAFBLAQItABQABgAIAAAAIQC2gziS/gAAAOEBAAATAAAAAAAAAAAAAAAAAAAAAABbQ29udGVu&#10;dF9UeXBlc10ueG1sUEsBAi0AFAAGAAgAAAAhADj9If/WAAAAlAEAAAsAAAAAAAAAAAAAAAAALwEA&#10;AF9yZWxzLy5yZWxzUEsBAi0AFAAGAAgAAAAhACij+Iu+AQAAxAMAAA4AAAAAAAAAAAAAAAAALgIA&#10;AGRycy9lMm9Eb2MueG1sUEsBAi0AFAAGAAgAAAAhADzjDcXeAAAACwEAAA8AAAAAAAAAAAAAAAAA&#10;GA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20B140" wp14:editId="353CAECE">
                <wp:simplePos x="0" y="0"/>
                <wp:positionH relativeFrom="column">
                  <wp:posOffset>1121134</wp:posOffset>
                </wp:positionH>
                <wp:positionV relativeFrom="paragraph">
                  <wp:posOffset>72859</wp:posOffset>
                </wp:positionV>
                <wp:extent cx="3752878" cy="723238"/>
                <wp:effectExtent l="0" t="0" r="76200" b="77470"/>
                <wp:wrapNone/>
                <wp:docPr id="7011344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52878" cy="7232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CBE260" id="Straight Arrow Connector 27" o:spid="_x0000_s1026" type="#_x0000_t32" style="position:absolute;margin-left:88.3pt;margin-top:5.75pt;width:295.5pt;height:56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+EqvAEAAMQDAAAOAAAAZHJzL2Uyb0RvYy54bWysU9uO0zAQfUfiH6y807SpoFXUdB+6wAuC&#10;FZcP8Dp2YuGbxkOT/D1jp00RFwmt9mXiy5yZc44nh7vRGnaWELV3TbFZrQsmnfCtdl1TfPv67tW+&#10;YBG5a7nxTjbFJGNxd3z54jCEWla+96aVwKiIi/UQmqJHDHVZRtFLy+PKB+noUnmwHGkLXdkCH6i6&#10;NWW1Xr8pBw9tAC9kjHR6P18Wx1xfKSnwk1JRIjNNQdwwR8jxMcXyeOB1Bzz0Wlxo8CewsFw7arqU&#10;uufI2Q/Qf5SyWoCPXuFKeFt6pbSQWQOp2ax/U/Ol50FmLWRODItN8fnKio/nk3sAsmEIsY7hAZKK&#10;UYFNX+LHxmzWtJglR2SCDre719V+R88r6G5XbavtPrlZ3tABIr6X3rK0aIqIwHXX48k7R+/iYZMd&#10;4+cPEWfgFZBaG5cicm3eupbhFGh4EDR3nZGXPimlvNHOK5yMnOGfpWK6JaJzmzxR8mSAnTnNQvt9&#10;s1ShzARR2pgFtM7c/gm65CaYzFP2v8AlO3f0Dheg1c7D37rieKWq5vyr6llrkv3o2yk/YraDRiW/&#10;w2Ws0yz+us/w2893/AkAAP//AwBQSwMEFAAGAAgAAAAhAHhvkOTeAAAACgEAAA8AAABkcnMvZG93&#10;bnJldi54bWxMj0FPwzAMhe9I/IfISNxYuom1o2s6IQTHCbFOiGPWuE21xqmadCv/HnOCm9/z0/Pn&#10;Yje7XlxwDJ0nBctFAgKp9qajVsGxenvYgAhRk9G9J1TwjQF25e1NoXPjr/SBl0NsBZdQyLUCG+OQ&#10;Sxlqi06HhR+QeNf40enIcmylGfWVy10vV0mSSqc74gtWD/hisT4fJqegqdpj/fW6kVPfvGfVp32y&#10;+2qv1P3d/LwFEXGOf2H4xWd0KJnp5CcyQfSsszTlKA/LNQgOZGnGxomN1foRZFnI/y+UPwAAAP//&#10;AwBQSwECLQAUAAYACAAAACEAtoM4kv4AAADhAQAAEwAAAAAAAAAAAAAAAAAAAAAAW0NvbnRlbnRf&#10;VHlwZXNdLnhtbFBLAQItABQABgAIAAAAIQA4/SH/1gAAAJQBAAALAAAAAAAAAAAAAAAAAC8BAABf&#10;cmVscy8ucmVsc1BLAQItABQABgAIAAAAIQC34+EqvAEAAMQDAAAOAAAAAAAAAAAAAAAAAC4CAABk&#10;cnMvZTJvRG9jLnhtbFBLAQItABQABgAIAAAAIQB4b5Dk3gAAAAoBAAAPAAAAAAAAAAAAAAAAABY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0AE468" wp14:editId="60E9663C">
                <wp:simplePos x="0" y="0"/>
                <wp:positionH relativeFrom="column">
                  <wp:posOffset>1113183</wp:posOffset>
                </wp:positionH>
                <wp:positionV relativeFrom="paragraph">
                  <wp:posOffset>56957</wp:posOffset>
                </wp:positionV>
                <wp:extent cx="2034926" cy="739471"/>
                <wp:effectExtent l="0" t="0" r="80010" b="60960"/>
                <wp:wrapNone/>
                <wp:docPr id="1949477910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4926" cy="7394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FB06E9" id="Straight Arrow Connector 26" o:spid="_x0000_s1026" type="#_x0000_t32" style="position:absolute;margin-left:87.65pt;margin-top:4.5pt;width:160.25pt;height:58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nAavgEAAMQDAAAOAAAAZHJzL2Uyb0RvYy54bWysU9uO0zAQfUfiHyy/06Td1S4bNd2HLvCC&#10;YMXCB3idcWLhm8ZDk/49ttOmiIuEEC8TX+bMnHM82d5P1rADYNTetXy9qjkDJ32nXd/yL5/fvnrN&#10;WSThOmG8g5YfIfL73csX2zE0sPGDNx0gS0VcbMbQ8oEoNFUV5QBWxJUP4NKl8mgFpS32VYdiTNWt&#10;qTZ1fVONHruAXkKM6fRhvuS7Ul8pkPRRqQjETMsTNyoRS3zOsdptRdOjCIOWJxriH1hYoV1qupR6&#10;ECTYN9S/lLJaoo9e0Up6W3mltISiIalZ1z+peRpEgKIlmRPDYlP8f2Xlh8PePWKyYQyxieERs4pJ&#10;oc3fxI9NxazjYhZMxGQ63NRX13ebG85kuru9uru+XWc3qws6YKR34C3Li5ZHQqH7gfbeufQuHtfF&#10;MXF4H2kGngG5tXE5ktDmjesYHUMaHkItXG/g1CenVBfaZUVHAzP8Eyimu0R0blMmCvYG2UGkWei+&#10;ntkalzIzRGljFlBduP0RdMrNMChT9rfAJbt09I4WoNXO4++60nSmqub8s+pZa5b97LtjecRiRxqV&#10;8g6nsc6z+OO+wC8/3+47AAAA//8DAFBLAwQUAAYACAAAACEAUWoSnN0AAAAJAQAADwAAAGRycy9k&#10;b3ducmV2LnhtbEyPwU7DMBBE70j8g7VI3KhDIbRJ41QIwbFCNBXq0Y03cUS8jmKnDX/PcoLjaEYz&#10;b4rt7HpxxjF0nhTcLxIQSLU3HbUKDtXb3RpEiJqM7j2hgm8MsC2vrwqdG3+hDzzvYyu4hEKuFdgY&#10;h1zKUFt0Oiz8gMRe40enI8uxlWbUFy53vVwmyZN0uiNesHrAF4v1135yCpqqPdTH17Wc+uZ9VX3a&#10;zO6qnVK3N/PzBkTEOf6F4Ref0aFkppOfyATRs16lDxxVkPEl9h+zlK+c2FimKciykP8flD8AAAD/&#10;/wMAUEsBAi0AFAAGAAgAAAAhALaDOJL+AAAA4QEAABMAAAAAAAAAAAAAAAAAAAAAAFtDb250ZW50&#10;X1R5cGVzXS54bWxQSwECLQAUAAYACAAAACEAOP0h/9YAAACUAQAACwAAAAAAAAAAAAAAAAAvAQAA&#10;X3JlbHMvLnJlbHNQSwECLQAUAAYACAAAACEAdmJwGr4BAADEAwAADgAAAAAAAAAAAAAAAAAuAgAA&#10;ZHJzL2Uyb0RvYy54bWxQSwECLQAUAAYACAAAACEAUWoSnN0AAAAJAQAADwAAAAAAAAAAAAAAAAAY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83488" behindDoc="0" locked="0" layoutInCell="1" allowOverlap="1" wp14:anchorId="750400C2" wp14:editId="359E0112">
                <wp:simplePos x="0" y="0"/>
                <wp:positionH relativeFrom="column">
                  <wp:posOffset>3169257</wp:posOffset>
                </wp:positionH>
                <wp:positionV relativeFrom="paragraph">
                  <wp:posOffset>136111</wp:posOffset>
                </wp:positionV>
                <wp:extent cx="0" cy="668268"/>
                <wp:effectExtent l="76200" t="0" r="95250" b="55880"/>
                <wp:wrapNone/>
                <wp:docPr id="390602904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82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12F43F" id="Straight Arrow Connector 5" o:spid="_x0000_s1026" type="#_x0000_t32" style="position:absolute;margin-left:249.55pt;margin-top:10.7pt;width:0;height:52.6pt;z-index:251583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P49swEAAL4DAAAOAAAAZHJzL2Uyb0RvYy54bWysU8uu0zAQ3SPxD5b3NGkXVRU1vYteYIPg&#10;iscH+DrjxMIvjYcm+Xtsp00RDwkhNhM/5sycczw5PkzWsAtg1N61fLupOQMnfadd3/Ivn9+8OnAW&#10;SbhOGO+g5TNE/nB6+eI4hgZ2fvCmA2SpiIvNGFo+EIWmqqIcwIq48QFculQeraC0xb7qUIypujXV&#10;rq731eixC+glxJhOH5dLfir1lQJJH5SKQMy0PHGjErHE5xyr01E0PYowaHmlIf6BhRXapaZrqUdB&#10;gn1D/UspqyX66BVtpLeVV0pLKBqSmm39k5pPgwhQtCRzYlhtiv+vrHx/ObsnTDaMITYxPGFWMSm0&#10;+Zv4samYNa9mwURMLocyne73h93+kH2s7riAkd6CtywvWh4Jhe4HOnvn0ot43BavxOVdpAV4A+Sm&#10;xuVIQpvXrmM0hzQ2hFq43sC1T06p7oTLimYDC/wjKKa7RHFpU2YJzgbZRaQp6L5u1yopM0OUNmYF&#10;1YXbH0HX3AyDMl9/C1yzS0fvaAVa7Tz+ritNN6pqyb+pXrRm2c++m8vzFTvSkJR3uA50nsIf9wV+&#10;/+1O3wEAAP//AwBQSwMEFAAGAAgAAAAhAFiztmPdAAAACgEAAA8AAABkcnMvZG93bnJldi54bWxM&#10;j8FOwzAMhu9IvEPkSdxY2moqa2k6IQTHCbFOiGPWpE21xKmadCtvjxEHONr+9Pv7q93iLLvoKQwe&#10;BaTrBJjG1qsBewHH5vV+CyxEiUpaj1rAlw6wq29vKlkqf8V3fTnEnlEIhlIKMDGOJeehNdrJsPaj&#10;Rrp1fnIy0jj1XE3ySuHO8ixJcu7kgPTByFE/G92eD7MT0DX9sf182fLZdm8PzYcpzL7ZC3G3Wp4e&#10;gUW9xD8YfvRJHWpyOvkZVWBWwKYoUkIFZOkGGAG/ixORWZ4Dryv+v0L9DQAA//8DAFBLAQItABQA&#10;BgAIAAAAIQC2gziS/gAAAOEBAAATAAAAAAAAAAAAAAAAAAAAAABbQ29udGVudF9UeXBlc10ueG1s&#10;UEsBAi0AFAAGAAgAAAAhADj9If/WAAAAlAEAAAsAAAAAAAAAAAAAAAAALwEAAF9yZWxzLy5yZWxz&#10;UEsBAi0AFAAGAAgAAAAhAEnc/j2zAQAAvgMAAA4AAAAAAAAAAAAAAAAALgIAAGRycy9lMm9Eb2Mu&#10;eG1sUEsBAi0AFAAGAAgAAAAhAFiztmPdAAAACgEAAA8AAAAAAAAAAAAAAAAADQ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275DB407" w14:textId="13E503F3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02EBC" w14:textId="4FBB881A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575296" behindDoc="0" locked="0" layoutInCell="1" allowOverlap="1" wp14:anchorId="099BED47" wp14:editId="741B56F2">
                <wp:simplePos x="0" y="0"/>
                <wp:positionH relativeFrom="column">
                  <wp:posOffset>2734862</wp:posOffset>
                </wp:positionH>
                <wp:positionV relativeFrom="paragraph">
                  <wp:posOffset>78795</wp:posOffset>
                </wp:positionV>
                <wp:extent cx="890546" cy="516835"/>
                <wp:effectExtent l="0" t="0" r="24130" b="17145"/>
                <wp:wrapNone/>
                <wp:docPr id="97121345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546" cy="51683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E8B78B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9BED47" id="_x0000_s1053" style="position:absolute;margin-left:215.35pt;margin-top:6.2pt;width:70.1pt;height:40.7pt;z-index: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WmkugIAAPcFAAAOAAAAZHJzL2Uyb0RvYy54bWysVEtPGzEQvlfqf7B8L5ukCY+IDYqgVJUQ&#10;oELF2fEja9X2uLaTbPrrO/ZuEko5lKqX3bHn4Zlv5pvzi9YaspYhanA1HR4NKJGOg9BuWdNvj9cf&#10;TimJiTnBDDhZ062M9GL2/t35xk/lCBowQgaCQVycbnxNm5T8tKoib6Rl8Qi8dKhUECxLeAzLSgS2&#10;wejWVKPB4LjaQBA+AJcx4u1Vp6SzEl8pydOdUlEmYmqKuaXyDeW7yN9qds6my8B8o3mfBvuHLCzT&#10;Dh/dh7piiZFV0H+EspoHiKDSEQdbgVKay1IDVjMcvKjmoWFelloQnOj3MMX/F5bfrh/8fUAYNj5O&#10;I4q5ilYFm/+YH2kLWNs9WLJNhOPl6dlgMj6mhKNqMjw+/TjJYFYHZx9i+izBkizUNGAvCkRsfRNT&#10;Z7ozyW85uNbGlH4YRzY1PZuMJhie4VQowxKK1ouaRrekhJkljhtPoUSMYLTI3jlOGR15aQJZM2y6&#10;+D7s8/rNKr98xWLTGRVVNwsBVk6ULBrJxCcnSNp6HFyH40tzWlYKSozE57NULBPT5m8sERzjEKMD&#10;1EVKWyNz5sZ9lYpoURDvSgnLRa6kG1hkFI7wbmxLMHTIhgprf6Nv75K9ZeHJG/33TuV9cGnvb7WD&#10;vi+Zxa+1QnX2Oyg6ADIWqV20iEBNRycZ2ny1ALG9Rwig4270/Fpj825YTPcsIFkRE1xA6Q4/ygB2&#10;CHqJkgbCz9fusz1yCLXYUiQ/TtWPFQvYYPPFIbvOhuNx3hblMJ6cjPAQnmsWzzVuZS8BR22Iq87z&#10;Imb7ZHaiCmCfcE/N86uoYo7j29389ofL1PUYNx2X83kxww3hWbpxD57n4BnoPLaP7RMLvmdVQjre&#10;wm5RsOkLcnW22dPBfJVA6cK8A659C3C7FO72mzCvr+fnYnXY17NfAAAA//8DAFBLAwQUAAYACAAA&#10;ACEACu60It8AAAAJAQAADwAAAGRycy9kb3ducmV2LnhtbEyPwU7DMBBE70j8g7WVuCDq0JamSeNU&#10;gMQNDqRIXLfxNolqr0PsNuHvMSc4ruZp5m2xm6wRFxp851jB/TwBQVw73XGj4GP/crcB4QOyRuOY&#10;FHyTh115fVVgrt3I73SpQiNiCfscFbQh9LmUvm7Jop+7njhmRzdYDPEcGqkHHGO5NXKRJGtpseO4&#10;0GJPzy3Vp+psFYxPXxNWqTkaXe2z0+drdrvmN6VuZtPjFkSgKfzB8Ksf1aGMTgd3Zu2FUbBaJmlE&#10;Y7BYgYjAQ5pkIA4KsuUGZFnI/x+UPwAAAP//AwBQSwECLQAUAAYACAAAACEAtoM4kv4AAADhAQAA&#10;EwAAAAAAAAAAAAAAAAAAAAAAW0NvbnRlbnRfVHlwZXNdLnhtbFBLAQItABQABgAIAAAAIQA4/SH/&#10;1gAAAJQBAAALAAAAAAAAAAAAAAAAAC8BAABfcmVscy8ucmVsc1BLAQItABQABgAIAAAAIQD2MWmk&#10;ugIAAPcFAAAOAAAAAAAAAAAAAAAAAC4CAABkcnMvZTJvRG9jLnhtbFBLAQItABQABgAIAAAAIQAK&#10;7rQi3wAAAAkBAAAPAAAAAAAAAAAAAAAAABQFAABkcnMvZG93bnJldi54bWxQSwUGAAAAAAQABADz&#10;AAAAIAYAAAAA&#10;" filled="f" strokecolor="black [3200]">
                <v:stroke joinstyle="round"/>
                <v:textbox>
                  <w:txbxContent>
                    <w:p w14:paraId="7EE8B78B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1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</w:p>
    <w:p w14:paraId="5D9DB2FE" w14:textId="4E784F77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1A4B1" w14:textId="7BA88A13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8213A4" w:rsidRPr="008F2E9A" w:rsidSect="008213A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Notes. </w:t>
      </w:r>
      <w:r w:rsidRPr="008F2E9A">
        <w:rPr>
          <w:rFonts w:ascii="Times New Roman" w:hAnsi="Times New Roman" w:cs="Times New Roman"/>
          <w:sz w:val="24"/>
          <w:szCs w:val="24"/>
        </w:rPr>
        <w:t>RI</w:t>
      </w:r>
      <w:r w:rsidRPr="008F2E9A">
        <w:rPr>
          <w:rFonts w:ascii="Times New Roman" w:hAnsi="Times New Roman" w:cs="Times New Roman"/>
          <w:sz w:val="24"/>
          <w:szCs w:val="24"/>
          <w:vertAlign w:val="subscript"/>
        </w:rPr>
        <w:t xml:space="preserve">Anx </w:t>
      </w:r>
      <w:r w:rsidRPr="008F2E9A">
        <w:rPr>
          <w:rFonts w:ascii="Times New Roman" w:hAnsi="Times New Roman" w:cs="Times New Roman"/>
          <w:sz w:val="24"/>
          <w:szCs w:val="24"/>
        </w:rPr>
        <w:t>= Random Intercept of Anxiety; RI</w:t>
      </w:r>
      <w:r w:rsidRPr="008F2E9A">
        <w:rPr>
          <w:rFonts w:ascii="Times New Roman" w:hAnsi="Times New Roman" w:cs="Times New Roman"/>
          <w:sz w:val="24"/>
          <w:szCs w:val="24"/>
          <w:vertAlign w:val="subscript"/>
        </w:rPr>
        <w:t xml:space="preserve">Dep </w:t>
      </w:r>
      <w:r w:rsidRPr="008F2E9A">
        <w:rPr>
          <w:rFonts w:ascii="Times New Roman" w:hAnsi="Times New Roman" w:cs="Times New Roman"/>
          <w:sz w:val="24"/>
          <w:szCs w:val="24"/>
        </w:rPr>
        <w:t xml:space="preserve">= Random Intercept of Depression; </w:t>
      </w:r>
      <w:r w:rsidR="00883A3B" w:rsidRPr="008F2E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83A3B" w:rsidRPr="008F2E9A">
        <w:rPr>
          <w:rFonts w:ascii="Times New Roman" w:hAnsi="Times New Roman" w:cs="Times New Roman"/>
          <w:sz w:val="24"/>
          <w:szCs w:val="24"/>
        </w:rPr>
        <w:t xml:space="preserve"> &lt; .05*; </w:t>
      </w:r>
      <w:r w:rsidR="00883A3B" w:rsidRPr="008F2E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83A3B" w:rsidRPr="008F2E9A">
        <w:rPr>
          <w:rFonts w:ascii="Times New Roman" w:hAnsi="Times New Roman" w:cs="Times New Roman"/>
          <w:sz w:val="24"/>
          <w:szCs w:val="24"/>
        </w:rPr>
        <w:t xml:space="preserve"> &lt; .01**; </w:t>
      </w:r>
      <w:r w:rsidR="00883A3B" w:rsidRPr="008F2E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83A3B" w:rsidRPr="008F2E9A">
        <w:rPr>
          <w:rFonts w:ascii="Times New Roman" w:hAnsi="Times New Roman" w:cs="Times New Roman"/>
          <w:sz w:val="24"/>
          <w:szCs w:val="24"/>
        </w:rPr>
        <w:t xml:space="preserve"> &lt; .001***; </w:t>
      </w:r>
      <w:r w:rsidR="000E1783" w:rsidRPr="008F2E9A">
        <w:rPr>
          <w:rFonts w:ascii="Times New Roman" w:hAnsi="Times New Roman" w:cs="Times New Roman"/>
          <w:sz w:val="24"/>
          <w:szCs w:val="24"/>
        </w:rPr>
        <w:t>Uns</w:t>
      </w:r>
      <w:r w:rsidR="00CD2A1C" w:rsidRPr="008F2E9A">
        <w:rPr>
          <w:rFonts w:ascii="Times New Roman" w:hAnsi="Times New Roman" w:cs="Times New Roman"/>
          <w:sz w:val="24"/>
          <w:szCs w:val="24"/>
        </w:rPr>
        <w:t>tandardized estimates are reported.</w:t>
      </w:r>
    </w:p>
    <w:p w14:paraId="50A5D624" w14:textId="3C6C5DE0" w:rsidR="007D4716" w:rsidRPr="008F2E9A" w:rsidRDefault="00FB337E" w:rsidP="008D737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A14A54" w:rsidRPr="008F2E9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F2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4716" w:rsidRPr="008F2E9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8F2E9A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3A9DA07" w14:textId="70AFF86C" w:rsidR="007864C1" w:rsidRPr="008F2E9A" w:rsidRDefault="007864C1" w:rsidP="008D737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RI-CLPM of </w:t>
      </w:r>
      <w:r w:rsidR="00801853">
        <w:rPr>
          <w:rFonts w:ascii="Times New Roman" w:hAnsi="Times New Roman" w:cs="Times New Roman"/>
          <w:i/>
          <w:iCs/>
          <w:sz w:val="24"/>
          <w:szCs w:val="24"/>
        </w:rPr>
        <w:t>Anxiety and Depression</w:t>
      </w:r>
      <w:r w:rsidR="00327AE4" w:rsidRPr="008F2E9A">
        <w:rPr>
          <w:rFonts w:ascii="Times New Roman" w:hAnsi="Times New Roman" w:cs="Times New Roman"/>
          <w:i/>
          <w:iCs/>
          <w:sz w:val="24"/>
          <w:szCs w:val="24"/>
        </w:rPr>
        <w:t>: Results for Boys</w:t>
      </w:r>
      <w:r w:rsidR="003516B7"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 (Model 2)</w:t>
      </w:r>
    </w:p>
    <w:p w14:paraId="79692B22" w14:textId="6EBE4CC0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2A8B6CE" w14:textId="1AD17CC4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7B5DD309" wp14:editId="725B73CE">
                <wp:simplePos x="0" y="0"/>
                <wp:positionH relativeFrom="column">
                  <wp:posOffset>-126309</wp:posOffset>
                </wp:positionH>
                <wp:positionV relativeFrom="paragraph">
                  <wp:posOffset>203891</wp:posOffset>
                </wp:positionV>
                <wp:extent cx="1868557" cy="3657600"/>
                <wp:effectExtent l="0" t="0" r="17780" b="19050"/>
                <wp:wrapNone/>
                <wp:docPr id="174260615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557" cy="3657600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AD65C43" id="Rectangle: Rounded Corners 21" o:spid="_x0000_s1026" style="position:absolute;margin-left:-9.95pt;margin-top:16.05pt;width:147.15pt;height:4in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cpssQIAAOsFAAAOAAAAZHJzL2Uyb0RvYy54bWysVEtPGzEQvlfqf7B8L5ukJISIDYqgVJUQ&#10;IKDi7PiRtWp7XNt59dcz9m4SSjmUqhfvzM77m8fZ+cYaspIhanA17R/1KJGOg9BuUdPvj1efxpTE&#10;xJxgBpys6VZGej79+OFs7SdyAA0YIQNBJy5O1r6mTUp+UlWRN9KyeAReOhQqCJYlZMOiEoGt0bs1&#10;1aDXG1VrCMIH4DJG/HvZCum0+FdK8nSrVJSJmJpibqm8obzz/FbTMzZZBOYbzbs02D9kYZl2GHTv&#10;6pIlRpZB/+HKah4ggkpHHGwFSmkuSw1YTb/3qpqHhnlZakFwot/DFP+fW36zevB3AWFY+ziJSOYq&#10;NirY/MX8yKaAtd2DJTeJcPzZH4/Gw+EJJRxln0fDk1GvwFkdzH2I6asESzJR0wBLJ+6xJQUptrqO&#10;CeOi/k4vh3RwpY0pbTGOrGt6OhwMMQjD4VCGJSStFzWNbkEJMwucOp5C8RjBaJGts58yQfLCBLJi&#10;2Hvxo597jcF+08qRL1lsWqUiakei5FqyaCQTX5wgaetxfh1OMc1pWSkoMRLDZ6poJqbN32hiEsZh&#10;LgfEC5W2RubMjbuXimhRgG9LCYt5rqSdW1wsnOTd9BZnaJAVFdb+TtvOJFvLsi7vtN8blfjg0t7e&#10;agddX/Iyv9UK1ervoGgByFjMQWzvsF5o9zV6fqWxU9cspjsWcEERADw66RYfZQDbAR1FSQPh11v/&#10;sz7uDUqxf7jwOEI/lyxgN803hxt12j8+zheiMMfDkwEy4aVk/lLilvYCcK76eN48L2TWT2ZHqgD2&#10;CW/TLEdFEXMcY7fD2jEXqW0oXjcuZ7OihlfBs3TtHjzPzjOqeUYfN08s+G6PEq7gDeyOA5u82qRW&#10;N1s6mC0TKF3W7IBrhzdelLIQ3fXLJ+slX7QON3r6DAAA//8DAFBLAwQUAAYACAAAACEAITN0NeEA&#10;AAAKAQAADwAAAGRycy9kb3ducmV2LnhtbEyPwU7DMAxA70j8Q2QkLmhLWqaxlaYTTKBpHJBW+ICs&#10;8dpqiVOadCt/v3AaR8tPz8/5arSGnbD3rSMJyVQAQ6qcbqmW8P31PlkA80GRVsYRSvhFD6vi9iZX&#10;mXZn2uGpDDWLEvKZktCE0GWc+6pBq/zUdUhxd3C9VSGOfc11r85Rbg1PhZhzq1qKFxrV4brB6lgO&#10;VsJj/fpBh/JTHH/W283w8Jbsthsj5f3d+PIMLOAYrjD85cd0KGLT3g2kPTMSJslyGdEoSxNgEUif&#10;ZjNgewlzsUiAFzn//0JxAQAA//8DAFBLAQItABQABgAIAAAAIQC2gziS/gAAAOEBAAATAAAAAAAA&#10;AAAAAAAAAAAAAABbQ29udGVudF9UeXBlc10ueG1sUEsBAi0AFAAGAAgAAAAhADj9If/WAAAAlAEA&#10;AAsAAAAAAAAAAAAAAAAALwEAAF9yZWxzLy5yZWxzUEsBAi0AFAAGAAgAAAAhAFXNymyxAgAA6wUA&#10;AA4AAAAAAAAAAAAAAAAALgIAAGRycy9lMm9Eb2MueG1sUEsBAi0AFAAGAAgAAAAhACEzdDXhAAAA&#10;CgEAAA8AAAAAAAAAAAAAAAAACwUAAGRycy9kb3ducmV2LnhtbFBLBQYAAAAABAAEAPMAAAAZBgAA&#10;AAA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07862A3" wp14:editId="456CBA51">
                <wp:simplePos x="0" y="0"/>
                <wp:positionH relativeFrom="column">
                  <wp:posOffset>7962900</wp:posOffset>
                </wp:positionH>
                <wp:positionV relativeFrom="paragraph">
                  <wp:posOffset>2955290</wp:posOffset>
                </wp:positionV>
                <wp:extent cx="0" cy="668020"/>
                <wp:effectExtent l="76200" t="0" r="95250" b="55880"/>
                <wp:wrapNone/>
                <wp:docPr id="17383057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8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D5B64A" id="Straight Arrow Connector 5" o:spid="_x0000_s1026" type="#_x0000_t32" style="position:absolute;margin-left:627pt;margin-top:232.7pt;width:0;height:52.6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xXetgEAAL4DAAAOAAAAZHJzL2Uyb0RvYy54bWysU8mO2zAMvRfoPwi6N3ZyCAZGnDlkpr0U&#10;7aDLB2hkyhZGGyQ2tv++lJw4RRegKHqhtfCR7z3Rh/vJGnaGmLR3Ld9uas7ASd9p17f865e3b+44&#10;SyhcJ4x30PIZEr8/vn51GEMDOz9400FkVMSlZgwtHxBDU1VJDmBF2vgAji6Vj1YgbWNfdVGMVN2a&#10;alfX+2r0sQvRS0iJTh+WS34s9ZUCiR+VSoDMtJy4YYmxxOccq+NBNH0UYdDyQkP8AwsrtKOma6kH&#10;gYJ9i/qXUlbL6JNXuJHeVl4pLaFoIDXb+ic1nwcRoGghc1JYbUr/r6z8cD65p0g2jCE1KTzFrGJS&#10;0eYv8WNTMWtezYIJmVwOJZ3u93f1rvhY3XAhJnwH3rK8aHnCKHQ/4Mk7Ry/i47Z4Jc7vE1JnAl4B&#10;ualxOaLQ5tF1DOdAY4NRC9cbyO9F6TmluhEuK5wNLPBPoJjuiOLSpswSnExkZ0FT0L1s1yqUmSFK&#10;G7OC6sLtj6BLboZBma+/Ba7ZpaN3uAKtdj7+ritOV6pqyb+qXrRm2c++m8vzFTtoSIo/l4HOU/jj&#10;vsBvv93xOwAAAP//AwBQSwMEFAAGAAgAAAAhAMCDrMDgAAAADQEAAA8AAABkcnMvZG93bnJldi54&#10;bWxMj8FOwzAQRO9I/IO1SNyoQ5WkJcSpEIJjhdpUiKMbb+IIex3FThv+Hlc9wHFmR7Nvys1sDTvh&#10;6HtHAh4XCTCkxqmeOgGH+v1hDcwHSUoaRyjgBz1sqtubUhbKnWmHp33oWCwhX0gBOoSh4Nw3Gq30&#10;CzcgxVvrRitDlGPH1SjPsdwavkySnFvZU/yg5YCvGpvv/WQFtHV3aL7e1nwy7ceq/tRPeltvhbi/&#10;m1+egQWcw18YLvgRHarIdHQTKc9M1MssjWOCgDTPUmCXyNU6CshWSQ68Kvn/FdUvAAAA//8DAFBL&#10;AQItABQABgAIAAAAIQC2gziS/gAAAOEBAAATAAAAAAAAAAAAAAAAAAAAAABbQ29udGVudF9UeXBl&#10;c10ueG1sUEsBAi0AFAAGAAgAAAAhADj9If/WAAAAlAEAAAsAAAAAAAAAAAAAAAAALwEAAF9yZWxz&#10;Ly5yZWxzUEsBAi0AFAAGAAgAAAAhALB7Fd62AQAAvgMAAA4AAAAAAAAAAAAAAAAALgIAAGRycy9l&#10;Mm9Eb2MueG1sUEsBAi0AFAAGAAgAAAAhAMCDrMDgAAAADQEAAA8AAAAAAAAAAAAAAAAAEA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7348A9E" wp14:editId="35B6BD65">
                <wp:simplePos x="0" y="0"/>
                <wp:positionH relativeFrom="column">
                  <wp:posOffset>7768590</wp:posOffset>
                </wp:positionH>
                <wp:positionV relativeFrom="paragraph">
                  <wp:posOffset>2566670</wp:posOffset>
                </wp:positionV>
                <wp:extent cx="405130" cy="389255"/>
                <wp:effectExtent l="0" t="0" r="13970" b="10795"/>
                <wp:wrapNone/>
                <wp:docPr id="2095855136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BD424ED" id="Oval 2" o:spid="_x0000_s1026" style="position:absolute;margin-left:611.7pt;margin-top:202.1pt;width:31.9pt;height:30.6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FNg3fuQAAAAN&#10;AQAADwAAAGRycy9kb3ducmV2LnhtbEyPS0/DMBCE70j8B2uRuFEHkzZViFMhJB4HhOhDCG5uvCQR&#10;sR3ZTpPy69me4LazO5r9plhNpmMH9KF1VsL1LAGGtnK6tbWE3fbhagksRGW16pxFCUcMsCrPzwqV&#10;azfaNR42sWYUYkOuJDQx9jnnoWrQqDBzPVq6fTlvVCTpa669GincdFwkyYIb1Vr60Kge7xusvjeD&#10;kTBkH6N+fnz58W+v2VNIP9fvx3qS8vJiursFFnGKf2Y44RM6lMS0d4PVgXWkhbhJySshTVIB7GQR&#10;y4ymPa0W8znwsuD/W5S/AAAA//8DAFBLAQItABQABgAIAAAAIQC2gziS/gAAAOEBAAATAAAAAAAA&#10;AAAAAAAAAAAAAABbQ29udGVudF9UeXBlc10ueG1sUEsBAi0AFAAGAAgAAAAhADj9If/WAAAAlAEA&#10;AAsAAAAAAAAAAAAAAAAALwEAAF9yZWxzLy5yZWxzUEsBAi0AFAAGAAgAAAAhAHZCoCCuAgAA5wUA&#10;AA4AAAAAAAAAAAAAAAAALgIAAGRycy9lMm9Eb2MueG1sUEsBAi0AFAAGAAgAAAAhABTYN37kAAAA&#10;DQEAAA8AAAAAAAAAAAAAAAAACAUAAGRycy9kb3ducmV2LnhtbFBLBQYAAAAABAAEAPMAAAAZBgAA&#10;AAA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3E8C980B" wp14:editId="32B1BB5C">
                <wp:simplePos x="0" y="0"/>
                <wp:positionH relativeFrom="column">
                  <wp:posOffset>7750175</wp:posOffset>
                </wp:positionH>
                <wp:positionV relativeFrom="paragraph">
                  <wp:posOffset>1339850</wp:posOffset>
                </wp:positionV>
                <wp:extent cx="405130" cy="389255"/>
                <wp:effectExtent l="0" t="0" r="13970" b="10795"/>
                <wp:wrapNone/>
                <wp:docPr id="1837569283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97C3BF4" id="Oval 2" o:spid="_x0000_s1026" style="position:absolute;margin-left:610.25pt;margin-top:105.5pt;width:31.9pt;height:30.6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cSGIueQAAAAN&#10;AQAADwAAAGRycy9kb3ducmV2LnhtbEyPzU7DMBCE70i8g7VI3KgTt5AqxKkQEj8HhGipKri5sUki&#10;4nVkO03K07M9wXFmP83OFKvJduxgfGgdSkhnCTCDldMt1hK27w9XS2AhKtSqc2gkHE2AVXl+Vqhc&#10;uxHX5rCJNaMQDLmS0MTY55yHqjFWhZnrDdLty3mrIklfc+3VSOG24yJJbrhVLdKHRvXmvjHV92aw&#10;EobsY9TPjy8//u01ewqLz/XuWE9SXl5Md7fAopniHwyn+lQdSuq0dwPqwDrSQiTXxEoQaUqrTohY&#10;LubA9mRlYg68LPj/FeUvAAAA//8DAFBLAQItABQABgAIAAAAIQC2gziS/gAAAOEBAAATAAAAAAAA&#10;AAAAAAAAAAAAAABbQ29udGVudF9UeXBlc10ueG1sUEsBAi0AFAAGAAgAAAAhADj9If/WAAAAlAEA&#10;AAsAAAAAAAAAAAAAAAAALwEAAF9yZWxzLy5yZWxzUEsBAi0AFAAGAAgAAAAhAHZCoCCuAgAA5wUA&#10;AA4AAAAAAAAAAAAAAAAALgIAAGRycy9lMm9Eb2MueG1sUEsBAi0AFAAGAAgAAAAhAHEhiLnkAAAA&#10;DQEAAA8AAAAAAAAAAAAAAAAACAUAAGRycy9kb3ducmV2LnhtbFBLBQYAAAAABAAEAPMAAAAZBgAA&#10;AAA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676D7855" wp14:editId="6DAE52C2">
                <wp:simplePos x="0" y="0"/>
                <wp:positionH relativeFrom="column">
                  <wp:posOffset>7521575</wp:posOffset>
                </wp:positionH>
                <wp:positionV relativeFrom="paragraph">
                  <wp:posOffset>133985</wp:posOffset>
                </wp:positionV>
                <wp:extent cx="890270" cy="516255"/>
                <wp:effectExtent l="0" t="0" r="24130" b="17145"/>
                <wp:wrapNone/>
                <wp:docPr id="56575012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1DF89D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D7855" id="_x0000_s1054" style="position:absolute;margin-left:592.25pt;margin-top:10.55pt;width:70.1pt;height:40.6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0AnuQIAAPcFAAAOAAAAZHJzL2Uyb0RvYy54bWysVEtv2zAMvg/YfxB0X50YTR9BnSJo12FA&#10;0RVrh54VPWJhkqhJSuLs14+SnaTreliHXWxKfIj8yI8Xl501ZC1D1OAaOj4aUSIdB6HdsqHfHm8+&#10;nFESE3OCGXCyoVsZ6eXs/buLjZ/KGlowQgaCQVycbnxD25T8tKoib6Vl8Qi8dKhUECxLeAzLSgS2&#10;wejWVPVodFJtIAgfgMsY8fa6V9JZia+U5OmLUlEmYhqKuaXyDeW7yN9qdsGmy8B8q/mQBvuHLCzT&#10;Dh/dh7pmiZFV0H+EspoHiKDSEQdbgVKay1IDVjMevajmoWVelloQnOj3MMX/F5bfrR/8fUAYNj5O&#10;I4q5ik4Fm/+YH+kKWNs9WLJLhOPl2fmoPkVIOaom45N6MslgVgdnH2L6JMGSLDQ0YC8KRGx9G1Nv&#10;ujPJbzm40caUfhhHNg09n9QTDM9wKpRhCUXrRUOjW1LCzBLHjadQIkYwWmTvHKeMjrwygawZNl18&#10;Hw95/WaVX75mse2NiqqfhQArJ0oWrWTioxMkbT0OrsPxpTktKwUlRuLzWSqWiWnzN5YIjnGI0QHq&#10;IqWtkTlz475KRbQoiPelhOUiV9IPLDIK8d6NbQmGDtlQYe1v9B1csrcsPHmj/96pvA8u7f2tdjD0&#10;JbP4tVao3n4HRQ9AxiJ1iw4RaGh9lqHNVwsQ23uEAHruRs9vNDbvlsV0zwKSFTHBBZS+4EcZwA7B&#10;IFHSQvj52n22Rw6hFluK5Mep+rFiARtsPjtk1/n4+Dhvi3I4npzWeAjPNYvnGreyV4CjNsZV53kR&#10;s30yO1EFsE+4p+b5VVQxx/Htfn6Hw1Xqe4ybjsv5vJjhhvAs3boHz3PwDHQe28fuiQU/sCohHe9g&#10;tyjY9AW5etvs6WC+SqB0Yd4B16EFuF0Kd4dNmNfX83OxOuzr2S8AAAD//wMAUEsDBBQABgAIAAAA&#10;IQAwpuyU4QAAAAwBAAAPAAAAZHJzL2Rvd25yZXYueG1sTI9NT8MwDIbvSPyHyEhcEEtbxj5K0wmQ&#10;uLEDHRJXr8naaolTmmwt/x7vBDe/8qPXj4vN5Kw4myF0nhSkswSEodrrjhoFn7u3+xWIEJE0Wk9G&#10;wY8JsCmvrwrMtR/pw5yr2AguoZCjgjbGPpcy1K1xGGa+N8S7gx8cRo5DI/WAI5c7K7MkWUiHHfGF&#10;Fnvz2pr6WJ2cgvHle8JqaQ9WV7v18et9fbegrVK3N9PzE4hopvgHw0Wf1aFkp70/kQ7Cck5X80dm&#10;FWRpCuJCPGTzJYg9T0k2B1kW8v8T5S8AAAD//wMAUEsBAi0AFAAGAAgAAAAhALaDOJL+AAAA4QEA&#10;ABMAAAAAAAAAAAAAAAAAAAAAAFtDb250ZW50X1R5cGVzXS54bWxQSwECLQAUAAYACAAAACEAOP0h&#10;/9YAAACUAQAACwAAAAAAAAAAAAAAAAAvAQAAX3JlbHMvLnJlbHNQSwECLQAUAAYACAAAACEA3E9A&#10;J7kCAAD3BQAADgAAAAAAAAAAAAAAAAAuAgAAZHJzL2Uyb0RvYy54bWxQSwECLQAUAAYACAAAACEA&#10;MKbslOEAAAAMAQAADwAAAAAAAAAAAAAAAAATBQAAZHJzL2Rvd25yZXYueG1sUEsFBgAAAAAEAAQA&#10;8wAAACEGAAAAAA==&#10;" filled="f" strokecolor="black [3200]">
                <v:stroke joinstyle="round"/>
                <v:textbox>
                  <w:txbxContent>
                    <w:p w14:paraId="261DF89D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</w:t>
                      </w: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xiety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53A9BC4F" wp14:editId="31AA08D4">
                <wp:simplePos x="0" y="0"/>
                <wp:positionH relativeFrom="column">
                  <wp:posOffset>7528560</wp:posOffset>
                </wp:positionH>
                <wp:positionV relativeFrom="paragraph">
                  <wp:posOffset>3599180</wp:posOffset>
                </wp:positionV>
                <wp:extent cx="890270" cy="516255"/>
                <wp:effectExtent l="0" t="0" r="24130" b="17145"/>
                <wp:wrapNone/>
                <wp:docPr id="47146978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F4AA2D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 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A9BC4F" id="_x0000_s1055" style="position:absolute;margin-left:592.8pt;margin-top:283.4pt;width:70.1pt;height:40.6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YiquAIAAPcFAAAOAAAAZHJzL2Uyb0RvYy54bWysVEtPGzEQvlfqf7B8L5usCJCIDYqgVJUQ&#10;IKDi7PiRtWp7XNt59dd37N0klHIoVS+7Y8/DM9/MN+cXG2vISoaowTV0eDSgRDoOQrtFQ789XX86&#10;oyQm5gQz4GRDtzLSi+nHD+drP5E1tGCEDASDuDhZ+4a2KflJVUXeSsviEXjpUKkgWJbwGBaVCGyN&#10;0a2p6sHgpFpDED4AlzHi7VWnpNMSXynJ051SUSZiGoq5pfIN5TvP32p6ziaLwHyreZ8G+4csLNMO&#10;H92HumKJkWXQf4SymgeIoNIRB1uBUprLUgNWMxy8quaxZV6WWhCc6Pcwxf8Xlt+uHv19QBjWPk4i&#10;irmKjQo2/zE/silgbfdgyU0iHC/PxoP6FCHlqBoNT+rRKINZHZx9iOmLBEuy0NCAvSgQsdVNTJ3p&#10;ziS/5eBaG1P6YRxZN3Q8qkcYnuFUKMMSitaLhka3oISZBY4bT6FEjGC0yN45ThkdeWkCWTFsuvg+&#10;7PP6zSq/fMVi2xkVVTcLAZZOlCxaycRnJ0jaehxch+NLc1pWCkqMxOezVCwT0+ZvLBEc4xCjA9RF&#10;Slsjc+bGPUhFtCiId6WExTxX0g0sMgrx3o1tCYYO2VBh7e/07V2ytyw8eaf/3qm8Dy7t/a120Pcl&#10;s/itVqjOfgdFB0DGIm3mG0SgofU4Q5uv5iC29wgBdNyNnl9rbN4Ni+meBSQrYoILKN3hRxnADkEv&#10;UdJC+PnWfbZHDqEWW4rkx6n6sWQBG2y+OmTXeHh8nLdFORyPTms8hJea+UuNW9pLwFEb4qrzvIjZ&#10;PpmdqALYZ9xTs/wqqpjj+HY3v/3hMnU9xk3H5WxWzHBDeJZu3KPnOXgGOo/t0+aZBd+zKiEdb2G3&#10;KNjkFbk62+zpYLZMoHRh3gHXvgW4XQp3+02Y19fLc7E67OvpLwAAAP//AwBQSwMEFAAGAAgAAAAh&#10;AP4DxD7gAAAADQEAAA8AAABkcnMvZG93bnJldi54bWxMjz1PwzAQhnck/oN1SCyIOinETdM4FSCx&#10;wUCKxOrGbhLVPofYbcK/5zrBdq/u0ftRbmdn2dmMofcoIV0kwAw2XvfYSvjcvd7nwEJUqJX1aCT8&#10;mADb6vqqVIX2E36Ycx1bRiYYCiWhi3EoOA9NZ5wKCz8YpN/Bj05FkmPL9agmMneWL5NEcKd6pIRO&#10;DealM82xPjkJ0/P3rOqVPVhd79bHr7f1ncB3KW9v5qcNsGjm+AfDpT5Vh4o67f0JdWCWdJpnglgJ&#10;mRA04oI8LDO69hLEY54Cr0r+f0X1CwAA//8DAFBLAQItABQABgAIAAAAIQC2gziS/gAAAOEBAAAT&#10;AAAAAAAAAAAAAAAAAAAAAABbQ29udGVudF9UeXBlc10ueG1sUEsBAi0AFAAGAAgAAAAhADj9If/W&#10;AAAAlAEAAAsAAAAAAAAAAAAAAAAALwEAAF9yZWxzLy5yZWxzUEsBAi0AFAAGAAgAAAAhAAotiKq4&#10;AgAA9wUAAA4AAAAAAAAAAAAAAAAALgIAAGRycy9lMm9Eb2MueG1sUEsBAi0AFAAGAAgAAAAhAP4D&#10;xD7gAAAADQEAAA8AAAAAAAAAAAAAAAAAEgUAAGRycy9kb3ducmV2LnhtbFBLBQYAAAAABAAEAPMA&#10;AAAfBgAAAAA=&#10;" filled="f" strokecolor="black [3200]">
                <v:stroke joinstyle="round"/>
                <v:textbox>
                  <w:txbxContent>
                    <w:p w14:paraId="71F4AA2D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 Depression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3217698" wp14:editId="15CF8D4C">
                <wp:simplePos x="0" y="0"/>
                <wp:positionH relativeFrom="column">
                  <wp:posOffset>6057900</wp:posOffset>
                </wp:positionH>
                <wp:positionV relativeFrom="paragraph">
                  <wp:posOffset>3607435</wp:posOffset>
                </wp:positionV>
                <wp:extent cx="890270" cy="516255"/>
                <wp:effectExtent l="0" t="0" r="24130" b="17145"/>
                <wp:wrapNone/>
                <wp:docPr id="15949705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90F040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217698" id="_x0000_s1056" style="position:absolute;margin-left:477pt;margin-top:284.05pt;width:70.1pt;height:40.6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xj9uAIAAPcFAAAOAAAAZHJzL2Uyb0RvYy54bWysVEtPGzEQvlfqf7B8L5ukhEfEBkVQqkoI&#10;okLF2fEja9X2uLaTbPrrO/ZuEko5lKqX3bHn4Zlv5puLy9YaspYhanA1HR4NKJGOg9BuWdNvjzcf&#10;ziiJiTnBDDhZ062M9HL6/t3Fxk/kCBowQgaCQVycbHxNm5T8pKoib6Rl8Qi8dKhUECxLeAzLSgS2&#10;wejWVKPB4KTaQBA+AJcx4u11p6TTEl8pydO9UlEmYmqKuaXyDeW7yN9qesEmy8B8o3mfBvuHLCzT&#10;Dh/dh7pmiZFV0H+EspoHiKDSEQdbgVKay1IDVjMcvKjmoWFelloQnOj3MMX/F5bfrR/8PCAMGx8n&#10;EcVcRauCzX/Mj7QFrO0eLNkmwvHy7HwwOkVIOarGw5PReJzBrA7OPsT0WYIlWahpwF4UiNj6NqbO&#10;dGeS33Jwo40p/TCObGp6Ph6NMTzDqVCGJRStFzWNbkkJM0scN55CiRjBaJG9c5wyOvLKBLJm2HTx&#10;fdjn9ZtVfvmaxaYzKqpuFgKsnChZNJKJT06QtPU4uA7Hl+a0rBSUGInPZ6lYJqbN31giOMYhRgeo&#10;i5S2RubMjfsqFdGiIN6VEpaLXEk3sMgoxHs3tiUYOmRDhbW/0bd3yd6y8OSN/nun8j64tPe32kHf&#10;l8zi11qhOvsdFB0AGYvULlpEoKYfCzXz1QLEdo4QQMfd6PmNxubdspjmLCBZERNcQOkeP8oAdgh6&#10;iZIGws/X7rM9cgi12FIkP07VjxUL2GDzxSG7zofHx3lblMPx+HSEh/Bcs3iucSt7BThqQ1x1nhcx&#10;2yezE1UA+4R7apZfRRVzHN/u5rc/XKWux7jpuJzNihluCM/SrXvwPAfPQOexfWyfWPA9qxLS8Q52&#10;i4JNXpCrs82eDmarBEoX5h1w7VuA26Vwt9+EeX09Pxerw76e/gIAAP//AwBQSwMEFAAGAAgAAAAh&#10;AG5AEt3hAAAADAEAAA8AAABkcnMvZG93bnJldi54bWxMj8FOwzAQRO9I/IO1SFwQdVqloQnZVIDE&#10;DQ6kSFzdeJtEtdchdpvw97gnOI5mNPOm3M7WiDONvneMsFwkIIgbp3tuET53r/cbED4o1so4JoQf&#10;8rCtrq9KVWg38Qed69CKWMK+UAhdCEMhpW86ssov3EAcvYMbrQpRjq3Uo5piuTVylSSZtKrnuNCp&#10;gV46ao71ySJMz9+zqh/Mweh6lx+/3vK7jN8Rb2/mp0cQgebwF4YLfkSHKjLt3Ym1FwYhX6fxS0BY&#10;Z5sliEsiydMViD1CluYpyKqU/09UvwAAAP//AwBQSwECLQAUAAYACAAAACEAtoM4kv4AAADhAQAA&#10;EwAAAAAAAAAAAAAAAAAAAAAAW0NvbnRlbnRfVHlwZXNdLnhtbFBLAQItABQABgAIAAAAIQA4/SH/&#10;1gAAAJQBAAALAAAAAAAAAAAAAAAAAC8BAABfcmVscy8ucmVsc1BLAQItABQABgAIAAAAIQBp8xj9&#10;uAIAAPcFAAAOAAAAAAAAAAAAAAAAAC4CAABkcnMvZTJvRG9jLnhtbFBLAQItABQABgAIAAAAIQBu&#10;QBLd4QAAAAwBAAAPAAAAAAAAAAAAAAAAABIFAABkcnMvZG93bnJldi54bWxQSwUGAAAAAAQABADz&#10;AAAAIAYAAAAA&#10;" filled="f" strokecolor="black [3200]">
                <v:stroke joinstyle="round"/>
                <v:textbox>
                  <w:txbxContent>
                    <w:p w14:paraId="4D90F040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66C5B8C" wp14:editId="1600F9E1">
                <wp:simplePos x="0" y="0"/>
                <wp:positionH relativeFrom="column">
                  <wp:posOffset>6050915</wp:posOffset>
                </wp:positionH>
                <wp:positionV relativeFrom="paragraph">
                  <wp:posOffset>142240</wp:posOffset>
                </wp:positionV>
                <wp:extent cx="890270" cy="516255"/>
                <wp:effectExtent l="0" t="0" r="24130" b="17145"/>
                <wp:wrapNone/>
                <wp:docPr id="7221069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1EC854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6C5B8C" id="_x0000_s1057" style="position:absolute;margin-left:476.45pt;margin-top:11.2pt;width:70.1pt;height:40.6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dBwuAIAAPcFAAAOAAAAZHJzL2Uyb0RvYy54bWysVEtPGzEQvlfqf7B8L5ukhEfEBkVQqkoI&#10;okLF2fEja9X2uLaTbPrrO/ZuEko5lKqX3bHn4Zlv5puLy9YaspYhanA1HR4NKJGOg9BuWdNvjzcf&#10;ziiJiTnBDDhZ062M9HL6/t3Fxk/kCBowQgaCQVycbHxNm5T8pKoib6Rl8Qi8dKhUECxLeAzLSgS2&#10;wejWVKPB4KTaQBA+AJcx4u11p6TTEl8pydO9UlEmYmqKuaXyDeW7yN9qesEmy8B8o3mfBvuHLCzT&#10;Dh/dh7pmiZFV0H+EspoHiKDSEQdbgVKay1IDVjMcvKjmoWFelloQnOj3MMX/F5bfrR/8PCAMGx8n&#10;EcVcRauCzX/Mj7QFrO0eLNkmwvHy7HwwOkVIOarGw5PReJzBrA7OPsT0WYIlWahpwF4UiNj6NqbO&#10;dGeS33Jwo40p/TCObGp6Ph6NMTzDqVCGJRStFzWNbkkJM0scN55CiRjBaJG9c5wyOvLKBLJm2HTx&#10;fdjn9ZtVfvmaxaYzKqpuFgKsnChZNJKJT06QtPU4uA7Hl+a0rBSUGInPZ6lYJqbN31giOMYhRgeo&#10;i5S2RubMjfsqFdGiIN6VEpaLXEk3sMgoxHs3tiUYOmRDhbW/0bd3yd6y8OSN/nun8j64tPe32kHf&#10;l8zi11qhOvsdFB0AGYvULlpEoKYfS9fy1QLEdo4QQMfd6PmNxubdspjmLCBZERNcQOkeP8oAdgh6&#10;iZIGws/X7rM9cgi12FIkP07VjxUL2GDzxSG7zofHx3lblMPx+HSEh/Bcs3iucSt7BThqQ1x1nhcx&#10;2yezE1UA+4R7apZfRRVzHN/u5rc/XKWux7jpuJzNihluCM/SrXvwPAfPQOexfWyfWPA9qxLS8Q52&#10;i4JNXpCrs82eDmarBEoX5h1w7VuA26Vwt9+EeX09Pxerw76e/gIAAP//AwBQSwMEFAAGAAgAAAAh&#10;AJ9mlRrfAAAACwEAAA8AAABkcnMvZG93bnJldi54bWxMj8FOwzAMhu9IvENkJC6Ipetgo6XpBEjc&#10;4ECHxNVrvLZa4pQmW8vbk57gZsuffn9/sZ2sEWcafOdYwXKRgCCune64UfC5e719AOEDskbjmBT8&#10;kIdteXlRYK7dyB90rkIjYgj7HBW0IfS5lL5uyaJfuJ443g5usBjiOjRSDzjGcGtkmiRrabHj+KHF&#10;nl5aqo/VySoYn78nrDbmYHS1y45fb9nNmt+Vur6anh5BBJrCHwyzflSHMjrt3Ym1F0ZBdp9mEVWQ&#10;pncgZiDJVksQ+3labUCWhfzfofwFAAD//wMAUEsBAi0AFAAGAAgAAAAhALaDOJL+AAAA4QEAABMA&#10;AAAAAAAAAAAAAAAAAAAAAFtDb250ZW50X1R5cGVzXS54bWxQSwECLQAUAAYACAAAACEAOP0h/9YA&#10;AACUAQAACwAAAAAAAAAAAAAAAAAvAQAAX3JlbHMvLnJlbHNQSwECLQAUAAYACAAAACEAv5HQcLgC&#10;AAD3BQAADgAAAAAAAAAAAAAAAAAuAgAAZHJzL2Uyb0RvYy54bWxQSwECLQAUAAYACAAAACEAn2aV&#10;Gt8AAAALAQAADwAAAAAAAAAAAAAAAAASBQAAZHJzL2Rvd25yZXYueG1sUEsFBgAAAAAEAAQA8wAA&#10;AB4GAAAAAA==&#10;" filled="f" strokecolor="black [3200]">
                <v:stroke joinstyle="round"/>
                <v:textbox>
                  <w:txbxContent>
                    <w:p w14:paraId="411EC854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xiety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3E7EF56B" wp14:editId="2799EB0E">
                <wp:simplePos x="0" y="0"/>
                <wp:positionH relativeFrom="column">
                  <wp:posOffset>6279515</wp:posOffset>
                </wp:positionH>
                <wp:positionV relativeFrom="paragraph">
                  <wp:posOffset>1348105</wp:posOffset>
                </wp:positionV>
                <wp:extent cx="405130" cy="389255"/>
                <wp:effectExtent l="0" t="0" r="13970" b="10795"/>
                <wp:wrapNone/>
                <wp:docPr id="396467586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C5248C2" id="Oval 2" o:spid="_x0000_s1026" style="position:absolute;margin-left:494.45pt;margin-top:106.15pt;width:31.9pt;height:30.6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clMC0OUAAAAM&#10;AQAADwAAAGRycy9kb3ducmV2LnhtbEyPy07DMBBF90j9B2uQ2FGnKTRpiFMhJB4LVNGCEOzceEii&#10;xuPIdpqUr8ddleXMHN05N1+NumUHtK4xJGA2jYAhlUY1VAn4eH+8ToE5L0nJ1hAKOKKDVTG5yGWm&#10;zEAbPGx9xUIIuUwKqL3vMs5dWaOWbmo6pHD7MVZLH0ZbcWXlEMJ1y+MoWnAtGwofatnhQ43lfttr&#10;AX3yNaiXp9df+7ZOnt3N9+bzWI1CXF2O93fAPI7+DMNJP6hDEZx2piflWCtgmabLgAqIZ/Ec2ImI&#10;buME2C6skvkCeJHz/yWKPwAAAP//AwBQSwECLQAUAAYACAAAACEAtoM4kv4AAADhAQAAEwAAAAAA&#10;AAAAAAAAAAAAAAAAW0NvbnRlbnRfVHlwZXNdLnhtbFBLAQItABQABgAIAAAAIQA4/SH/1gAAAJQB&#10;AAALAAAAAAAAAAAAAAAAAC8BAABfcmVscy8ucmVsc1BLAQItABQABgAIAAAAIQB2QqAgrgIAAOcF&#10;AAAOAAAAAAAAAAAAAAAAAC4CAABkcnMvZTJvRG9jLnhtbFBLAQItABQABgAIAAAAIQByUwLQ5QAA&#10;AAwBAAAPAAAAAAAAAAAAAAAAAAgFAABkcnMvZG93bnJldi54bWxQSwUGAAAAAAQABADzAAAAGgYA&#10;AAAA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6DB421D" wp14:editId="34843E0F">
                <wp:simplePos x="0" y="0"/>
                <wp:positionH relativeFrom="column">
                  <wp:posOffset>6297930</wp:posOffset>
                </wp:positionH>
                <wp:positionV relativeFrom="paragraph">
                  <wp:posOffset>2574925</wp:posOffset>
                </wp:positionV>
                <wp:extent cx="405130" cy="389255"/>
                <wp:effectExtent l="0" t="0" r="13970" b="10795"/>
                <wp:wrapNone/>
                <wp:docPr id="134280150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87A97F0" id="Oval 2" o:spid="_x0000_s1026" style="position:absolute;margin-left:495.9pt;margin-top:202.75pt;width:31.9pt;height:30.6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3N/bh+QAAAAM&#10;AQAADwAAAGRycy9kb3ducmV2LnhtbEyPzU7DMBCE70i8g7VI3KhT1KZtiFMhJH4OqKIFIbi58ZJE&#10;xOvIdpqUp2d7gtvu7Gjm23w92lYc0IfGkYLpJAGBVDrTUKXg7fX+agkiRE1Gt45QwREDrIvzs1xn&#10;xg20xcMuVoJDKGRaQR1jl0kZyhqtDhPXIfHty3mrI6++ksbrgcNtK6+TJJVWN8QNte7wrsbye9db&#10;Bf3iYzBPD88//mWzeAyzz+37sRqVurwYb29ARBzjnxlO+IwOBTPtXU8miFbBajVl9KhglsznIE4O&#10;HlIQe5bSdAmyyOX/J4pfAAAA//8DAFBLAQItABQABgAIAAAAIQC2gziS/gAAAOEBAAATAAAAAAAA&#10;AAAAAAAAAAAAAABbQ29udGVudF9UeXBlc10ueG1sUEsBAi0AFAAGAAgAAAAhADj9If/WAAAAlAEA&#10;AAsAAAAAAAAAAAAAAAAALwEAAF9yZWxzLy5yZWxzUEsBAi0AFAAGAAgAAAAhAHZCoCCuAgAA5wUA&#10;AA4AAAAAAAAAAAAAAAAALgIAAGRycy9lMm9Eb2MueG1sUEsBAi0AFAAGAAgAAAAhANzf24fkAAAA&#10;DAEAAA8AAAAAAAAAAAAAAAAACAUAAGRycy9kb3ducmV2LnhtbFBLBQYAAAAABAAEAPMAAAAZBgAA&#10;AAA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504D9206" wp14:editId="4AE7E272">
                <wp:simplePos x="0" y="0"/>
                <wp:positionH relativeFrom="column">
                  <wp:posOffset>6492240</wp:posOffset>
                </wp:positionH>
                <wp:positionV relativeFrom="paragraph">
                  <wp:posOffset>2963545</wp:posOffset>
                </wp:positionV>
                <wp:extent cx="0" cy="668020"/>
                <wp:effectExtent l="76200" t="0" r="95250" b="55880"/>
                <wp:wrapNone/>
                <wp:docPr id="210699431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8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04635B" id="Straight Arrow Connector 5" o:spid="_x0000_s1026" type="#_x0000_t32" style="position:absolute;margin-left:511.2pt;margin-top:233.35pt;width:0;height:52.6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xXetgEAAL4DAAAOAAAAZHJzL2Uyb0RvYy54bWysU8mO2zAMvRfoPwi6N3ZyCAZGnDlkpr0U&#10;7aDLB2hkyhZGGyQ2tv++lJw4RRegKHqhtfCR7z3Rh/vJGnaGmLR3Ld9uas7ASd9p17f865e3b+44&#10;SyhcJ4x30PIZEr8/vn51GEMDOz9400FkVMSlZgwtHxBDU1VJDmBF2vgAji6Vj1YgbWNfdVGMVN2a&#10;alfX+2r0sQvRS0iJTh+WS34s9ZUCiR+VSoDMtJy4YYmxxOccq+NBNH0UYdDyQkP8AwsrtKOma6kH&#10;gYJ9i/qXUlbL6JNXuJHeVl4pLaFoIDXb+ic1nwcRoGghc1JYbUr/r6z8cD65p0g2jCE1KTzFrGJS&#10;0eYv8WNTMWtezYIJmVwOJZ3u93f1rvhY3XAhJnwH3rK8aHnCKHQ/4Mk7Ry/i47Z4Jc7vE1JnAl4B&#10;ualxOaLQ5tF1DOdAY4NRC9cbyO9F6TmluhEuK5wNLPBPoJjuiOLSpswSnExkZ0FT0L1s1yqUmSFK&#10;G7OC6sLtj6BLboZBma+/Ba7ZpaN3uAKtdj7+ritOV6pqyb+qXrRm2c++m8vzFTtoSIo/l4HOU/jj&#10;vsBvv93xOwAAAP//AwBQSwMEFAAGAAgAAAAhAObbNH3fAAAADQEAAA8AAABkcnMvZG93bnJldi54&#10;bWxMj8FOwzAMhu9IvENkJG4sXTXarTSdEILjhFgnxDFr3KYicaom3crbk4nDOP72p9+fy+1sDTvh&#10;6HtHApaLBBhS41RPnYBD/fawBuaDJCWNIxTwgx621e1NKQvlzvSBp33oWCwhX0gBOoSh4Nw3Gq30&#10;CzcgxV3rRitDjGPH1SjPsdwaniZJxq3sKV7QcsAXjc33frIC2ro7NF+vaz6Z9j2vP/VG7+qdEPd3&#10;8/MTsIBzuMJw0Y/qUEWno5tIeWZiTtJ0FVkBqyzLgV2Qv9FRwGO+3ACvSv7/i+oXAAD//wMAUEsB&#10;Ai0AFAAGAAgAAAAhALaDOJL+AAAA4QEAABMAAAAAAAAAAAAAAAAAAAAAAFtDb250ZW50X1R5cGVz&#10;XS54bWxQSwECLQAUAAYACAAAACEAOP0h/9YAAACUAQAACwAAAAAAAAAAAAAAAAAvAQAAX3JlbHMv&#10;LnJlbHNQSwECLQAUAAYACAAAACEAsHsV3rYBAAC+AwAADgAAAAAAAAAAAAAAAAAuAgAAZHJzL2Uy&#10;b0RvYy54bWxQSwECLQAUAAYACAAAACEA5ts0fd8AAAAN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3CE70954" wp14:editId="065DB429">
                <wp:simplePos x="0" y="0"/>
                <wp:positionH relativeFrom="column">
                  <wp:posOffset>4451350</wp:posOffset>
                </wp:positionH>
                <wp:positionV relativeFrom="paragraph">
                  <wp:posOffset>3599180</wp:posOffset>
                </wp:positionV>
                <wp:extent cx="890270" cy="516255"/>
                <wp:effectExtent l="0" t="0" r="24130" b="17145"/>
                <wp:wrapNone/>
                <wp:docPr id="18190723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C02FC7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E70954" id="_x0000_s1058" style="position:absolute;margin-left:350.5pt;margin-top:283.4pt;width:70.1pt;height:40.6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Pk9uAIAAPcFAAAOAAAAZHJzL2Uyb0RvYy54bWysVEtvEzEQviPxHyzf6SZL00fUTRW1FCFV&#10;bUSLenb8yFrYHmM7L349Y+8mKaUHirjsjj0Pz3wz31xcbqwhKxmiBtfQ4dGAEuk4CO0WDf32ePPh&#10;jJKYmBPMgJMN3cpILyfv312s/VjW0IIRMhAM4uJ47RvapuTHVRV5Ky2LR+ClQ6WCYFnCY1hUIrA1&#10;RremqgeDk2oNQfgAXMaIt9edkk5KfKUkT/dKRZmIaSjmlso3lO88f6vJBRsvAvOt5n0a7B+ysEw7&#10;fHQf6polRpZB/xHKah4ggkpHHGwFSmkuSw1YzXDwopqHlnlZakFwot/DFP9fWH63evCzgDCsfRxH&#10;FHMVGxVs/mN+ZFPA2u7BkptEOF6enQ/qU4SUo2o0PKlHowxmdXD2IabPEizJQkMD9qJAxFa3MXWm&#10;O5P8loMbbUzph3Fk3dDzUT3C8AynQhmWULReNDS6BSXMLHDceAolYgSjRfbOccroyCsTyIph08X3&#10;YZ/Xb1b55WsW286oqLpZCLB0omTRSiY+OUHS1uPgOhxfmtOyUlBiJD6fpWKZmDZ/Y4ngGIcYHaAu&#10;UtoamTM37qtURIuCeFdKWMxzJd3AIqMQ793YlmDokA0V1v5G394le8vCkzf6753K++DS3t9qB31f&#10;Motfa4Xq7HdQdABkLNJmvkEEGvqxztDmqzmI7QwhgI670fMbjc27ZTHNWECyIia4gNI9fpQB7BD0&#10;EiUthJ+v3Wd75BBqsaVIfpyqH0sWsMHmi0N2nQ+Pj/O2KIfj0WmNh/BcM3+ucUt7BThqQ1x1nhcx&#10;2yezE1UA+4R7appfRRVzHN/u5rc/XKWux7jpuJxOixluCM/SrXvwPAfPQOexfdw8seB7ViWk4x3s&#10;FgUbvyBXZ5s9HUyXCZQuzDvg2rcAt0vhbr8J8/p6fi5Wh309+QUAAP//AwBQSwMEFAAGAAgAAAAh&#10;ALGmEiHgAAAACwEAAA8AAABkcnMvZG93bnJldi54bWxMj8FOwzAQRO9I/IO1SFwQdVKVNA3ZVIDE&#10;DQ6kSFzd2E2i2usQu034e5YTPa52NPNeuZ2dFWczht4TQrpIQBhqvO6pRfjcvd7nIEJUpJX1ZBB+&#10;TIBtdX1VqkL7iT7MuY6t4BIKhULoYhwKKUPTGafCwg+G+Hfwo1ORz7GVelQTlzsrl0mSSad64oVO&#10;DealM82xPjmE6fl7VvXaHqyud5vj19vmLqN3xNub+ekRRDRz/A/DHz6jQ8VMe38iHYRFWCcpu0SE&#10;hyxjB07kq3QJYo+QrfIUZFXKS4fqFwAA//8DAFBLAQItABQABgAIAAAAIQC2gziS/gAAAOEBAAAT&#10;AAAAAAAAAAAAAAAAAAAAAABbQ29udGVudF9UeXBlc10ueG1sUEsBAi0AFAAGAAgAAAAhADj9If/W&#10;AAAAlAEAAAsAAAAAAAAAAAAAAAAALwEAAF9yZWxzLy5yZWxzUEsBAi0AFAAGAAgAAAAhAIQw+T24&#10;AgAA9wUAAA4AAAAAAAAAAAAAAAAALgIAAGRycy9lMm9Eb2MueG1sUEsBAi0AFAAGAAgAAAAhALGm&#10;EiHgAAAACwEAAA8AAAAAAAAAAAAAAAAAEgUAAGRycy9kb3ducmV2LnhtbFBLBQYAAAAABAAEAPMA&#10;AAAfBgAAAAA=&#10;" filled="f" strokecolor="black [3200]">
                <v:stroke joinstyle="round"/>
                <v:textbox>
                  <w:txbxContent>
                    <w:p w14:paraId="49C02FC7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3D537CC" wp14:editId="35CA8213">
                <wp:simplePos x="0" y="0"/>
                <wp:positionH relativeFrom="column">
                  <wp:posOffset>4444365</wp:posOffset>
                </wp:positionH>
                <wp:positionV relativeFrom="paragraph">
                  <wp:posOffset>133985</wp:posOffset>
                </wp:positionV>
                <wp:extent cx="890270" cy="516255"/>
                <wp:effectExtent l="0" t="0" r="24130" b="17145"/>
                <wp:wrapNone/>
                <wp:docPr id="95416268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51625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44E66E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D537CC" id="_x0000_s1059" style="position:absolute;margin-left:349.95pt;margin-top:10.55pt;width:70.1pt;height:40.6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jGwuQIAAPcFAAAOAAAAZHJzL2Uyb0RvYy54bWysVEtPGzEQvlfqf7B8L5sEwiNigyIoVSUE&#10;qFBxdvzIWrU9ru0km/56xt5NQimHUvWyO/Y8PPPNfHN+0VpDVjJEDa6mw4MBJdJxENotavr98frT&#10;KSUxMSeYASdrupGRXkw/fjhf+4kcQQNGyEAwiIuTta9pk5KfVFXkjbQsHoCXDpUKgmUJj2FRicDW&#10;GN2aajQYHFdrCMIH4DJGvL3qlHRa4islebpTKspETE0xt1S+oXzn+VtNz9lkEZhvNO/TYP+QhWXa&#10;4aO7UFcsMbIM+o9QVvMAEVQ64GArUEpzWWrAaoaDV9U8NMzLUguCE/0Opvj/wvLb1YO/DwjD2sdJ&#10;RDFX0apg8x/zI20Ba7MDS7aJcLw8PRuMThBSjqrx8Hg0Hmcwq72zDzF9kWBJFmoasBcFIra6iakz&#10;3Zrktxxca2NKP4wj65qejUdjDM9wKpRhCUXrRU2jW1DCzALHjadQIkYwWmTvHKeMjrw0gawYNl38&#10;GPZ5/WaVX75isemMiqqbhQBLJ0oWjWTisxMkbTwOrsPxpTktKwUlRuLzWSqWiWnzN5YIjnGI0R7q&#10;IqWNkTlz475JRbQoiHelhMU8V9INLDIK8d6ObQmGDtlQYe3v9O1dsrcsPHmn/86pvA8u7fytdtD3&#10;JbP4rVaozn4LRQdAxiK18xYRqOnhYYY2X81BbO4RAui4Gz2/1ti8GxbTPQtIVsQEF1C6w48ygB2C&#10;XqKkgfDrrftsjxxCLbYUyY9T9XPJAjbYfHXIrrPh0VHeFuVwND4Z4SG81MxfatzSXgKO2hBXnedF&#10;zPbJbEUVwD7hnprlV1HFHMe3u/ntD5ep6zFuOi5ns2KGG8KzdOMePM/BM9B5bB/bJxZ8z6qEdLyF&#10;7aJgk1fk6myzp4PZMoHShXl7XPsW4HYp3O03YV5fL8/Far+vp88AAAD//wMAUEsDBBQABgAIAAAA&#10;IQBARL3/3gAAAAoBAAAPAAAAZHJzL2Rvd25yZXYueG1sTI/BTsMwDIbvSLxDZCQuiCWtprKUphMg&#10;cYMDHRLXrMnaaolTmmwtb485sZstf/r9/dV28Y6d7RSHgAqylQBmsQ1mwE7B5+71fgMsJo1Gu4BW&#10;wY+NsK2vrypdmjDjhz03qWMUgrHUCvqUxpLz2PbW67gKo0W6HcLkdaJ16riZ9Ezh3vFciIJ7PSB9&#10;6PVoX3rbHpuTVzA/fy+6eXAHZ5qdPH69ybsC35W6vVmeHoElu6R/GP70SR1qctqHE5rInIJCSkmo&#10;gjzLgBGwWQsa9kSKfA28rvhlhfoXAAD//wMAUEsBAi0AFAAGAAgAAAAhALaDOJL+AAAA4QEAABMA&#10;AAAAAAAAAAAAAAAAAAAAAFtDb250ZW50X1R5cGVzXS54bWxQSwECLQAUAAYACAAAACEAOP0h/9YA&#10;AACUAQAACwAAAAAAAAAAAAAAAAAvAQAAX3JlbHMvLnJlbHNQSwECLQAUAAYACAAAACEAUlIxsLkC&#10;AAD3BQAADgAAAAAAAAAAAAAAAAAuAgAAZHJzL2Uyb0RvYy54bWxQSwECLQAUAAYACAAAACEAQES9&#10;/94AAAAKAQAADwAAAAAAAAAAAAAAAAATBQAAZHJzL2Rvd25yZXYueG1sUEsFBgAAAAAEAAQA8wAA&#10;AB4GAAAAAA==&#10;" filled="f" strokecolor="black [3200]">
                <v:stroke joinstyle="round"/>
                <v:textbox>
                  <w:txbxContent>
                    <w:p w14:paraId="2B44E66E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xiety</w:t>
                      </w:r>
                    </w:p>
                  </w:txbxContent>
                </v:textbox>
              </v:rect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4ECDB22" wp14:editId="7D9F8515">
                <wp:simplePos x="0" y="0"/>
                <wp:positionH relativeFrom="column">
                  <wp:posOffset>4672965</wp:posOffset>
                </wp:positionH>
                <wp:positionV relativeFrom="paragraph">
                  <wp:posOffset>1339850</wp:posOffset>
                </wp:positionV>
                <wp:extent cx="405130" cy="389255"/>
                <wp:effectExtent l="0" t="0" r="13970" b="10795"/>
                <wp:wrapNone/>
                <wp:docPr id="1302459018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BF4313C" id="Oval 2" o:spid="_x0000_s1026" style="position:absolute;margin-left:367.95pt;margin-top:105.5pt;width:31.9pt;height:30.6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CJCaTOMAAAAL&#10;AQAADwAAAGRycy9kb3ducmV2LnhtbEyPy07DMBBF90j8gzVI7KiTFDAJcSqExGNRIVoQgp0bmyQi&#10;Hke206R8PcMKljNzdOfccjXbnu2ND51DCekiAWawdrrDRsLry93ZFbAQFWrVOzQSDibAqjo+KlWh&#10;3YQbs9/GhlEIhkJJaGMcCs5D3RqrwsINBun26bxVkUbfcO3VROG251mSXHKrOqQPrRrMbWvqr+1o&#10;JYzifdKP9+tv//wkHsL5x+bt0MxSnp7MN9fAopnjHwy/+qQOFTnt3Ig6sF6CWF7khErI0pRKESHy&#10;XADb0UZkS+BVyf93qH4AAAD//wMAUEsBAi0AFAAGAAgAAAAhALaDOJL+AAAA4QEAABMAAAAAAAAA&#10;AAAAAAAAAAAAAFtDb250ZW50X1R5cGVzXS54bWxQSwECLQAUAAYACAAAACEAOP0h/9YAAACUAQAA&#10;CwAAAAAAAAAAAAAAAAAvAQAAX3JlbHMvLnJlbHNQSwECLQAUAAYACAAAACEAdkKgIK4CAADnBQAA&#10;DgAAAAAAAAAAAAAAAAAuAgAAZHJzL2Uyb0RvYy54bWxQSwECLQAUAAYACAAAACEACJCaTOMAAAAL&#10;AQAADwAAAAAAAAAAAAAAAAAIBQAAZHJzL2Rvd25yZXYueG1sUEsFBgAAAAAEAAQA8wAAABgGAAAA&#10;AA=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BC17FBF" wp14:editId="794EABCF">
                <wp:simplePos x="0" y="0"/>
                <wp:positionH relativeFrom="column">
                  <wp:posOffset>4691380</wp:posOffset>
                </wp:positionH>
                <wp:positionV relativeFrom="paragraph">
                  <wp:posOffset>2566670</wp:posOffset>
                </wp:positionV>
                <wp:extent cx="405130" cy="389255"/>
                <wp:effectExtent l="0" t="0" r="13970" b="10795"/>
                <wp:wrapNone/>
                <wp:docPr id="1623805910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38925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64CA30D" id="Oval 2" o:spid="_x0000_s1026" style="position:absolute;margin-left:369.4pt;margin-top:202.1pt;width:31.9pt;height:30.6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qAgrgIAAOcFAAAOAAAAZHJzL2Uyb0RvYy54bWysVEtPGzEQvlfqf7B8L5uEpIUoGxSFUlVC&#10;gAoVZ8ePrFXb49rOq7+esXeT0MKhVL3sjj0Pz3wz30wuttaQtQxRg6tp/6RHiXQchHbLmn5/uPpw&#10;RklMzAlmwMma7mSkF9P37yYbP5YDaMAIGQgGcXG88TVtUvLjqoq8kZbFE/DSoVJBsCzhMSwrEdgG&#10;o1tTDXq9j9UGgvABuIwRby9bJZ2W+EpJnm6VijIRU1PMLZVvKN9F/lbTCRsvA/ON5l0a7B+ysEw7&#10;fPQQ6pIlRlZBvwhlNQ8QQaUTDrYCpTSXpQaspt/7o5r7hnlZakFwoj/AFP9fWH6zvvd3AWHY+DiO&#10;KOYqtirY/Mf8yLaAtTuAJbeJcLwc9kb9U4SUo+r07HwwGmUwq6OzDzF9kWBJFmoqjdE+5nLYmK2v&#10;Y2qt91b52sGVNqa0xDiyqen5aDDCFxgOhjIsoWi9qGl0S0qYWeLE8RRKxAhGi+yd45TpkXMTyJph&#10;38WPfpfab1b55UsWm9aoqNpxCLByomTRSCY+O0HSzuPsOpxgmtOyUlBiJD6fpWKZmDZ/Y4n4GIcw&#10;HdEuUtoZmTM37ptURIsCeltKWC5yJe3MIqkQ8v3klmDokA0V1v5G384le8tClTf6H5zK++DSwd9q&#10;B11fMpFfa4Vq7fdQtABkLBYgdndYL7RcjZ5faezUNYvpjgUkJwKACyfd4kcZwHZAJ1HSQPj12n22&#10;R86gFvuHZMcR+rliAbtpvjpk03l/OMzboRyGo08DPITnmsVzjVvZOeBc9XG1eV7EbJ/MXlQB7CPu&#10;pVl+FVXMcXy7HdbuME9tQ3GzcTmbFTPcCJ6la3fveQ6eUc0z+rB9ZMF3LEpIvxvYL4YXTGpts6eD&#10;2SqB0oVmR1w7vHGbFK52my+vq+fnYnXcz9MnAAAA//8DAFBLAwQUAAYACAAAACEAFTiADuQAAAAL&#10;AQAADwAAAGRycy9kb3ducmV2LnhtbEyPS0/DMBCE70j8B2uRuFGHkCZRiFMhJB4HVNGHENzc2CQR&#10;8TqynSbl17Oc4Lizo5lvytVsenbUzncWBVwvImAaa6s6bATsdw9XOTAfJCrZW9QCTtrDqjo/K2Wh&#10;7IQbfdyGhlEI+kIKaEMYCs593Woj/cIOGun3aZ2RgU7XcOXkROGm53EUpdzIDqmhlYO+b3X9tR2N&#10;gDF7n9Tz48u3e11nTz752LydmlmIy4v57hZY0HP4M8MvPqFDRUwHO6LyrBeQ3eSEHgQkURIDI0ce&#10;xSmwAynpcgm8Kvn/DdUPAAAA//8DAFBLAQItABQABgAIAAAAIQC2gziS/gAAAOEBAAATAAAAAAAA&#10;AAAAAAAAAAAAAABbQ29udGVudF9UeXBlc10ueG1sUEsBAi0AFAAGAAgAAAAhADj9If/WAAAAlAEA&#10;AAsAAAAAAAAAAAAAAAAALwEAAF9yZWxzLy5yZWxzUEsBAi0AFAAGAAgAAAAhAHZCoCCuAgAA5wUA&#10;AA4AAAAAAAAAAAAAAAAALgIAAGRycy9lMm9Eb2MueG1sUEsBAi0AFAAGAAgAAAAhABU4gA7kAAAA&#10;CwEAAA8AAAAAAAAAAAAAAAAACAUAAGRycy9kb3ducmV2LnhtbFBLBQYAAAAABAAEAPMAAAAZBgAA&#10;AAA=&#10;" filled="f" strokecolor="black [3200]"/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A2213EB" wp14:editId="6862F19D">
                <wp:simplePos x="0" y="0"/>
                <wp:positionH relativeFrom="column">
                  <wp:posOffset>4885690</wp:posOffset>
                </wp:positionH>
                <wp:positionV relativeFrom="paragraph">
                  <wp:posOffset>2955290</wp:posOffset>
                </wp:positionV>
                <wp:extent cx="0" cy="668020"/>
                <wp:effectExtent l="76200" t="0" r="95250" b="55880"/>
                <wp:wrapNone/>
                <wp:docPr id="161178023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8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2EC909" id="Straight Arrow Connector 5" o:spid="_x0000_s1026" type="#_x0000_t32" style="position:absolute;margin-left:384.7pt;margin-top:232.7pt;width:0;height:52.6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xXetgEAAL4DAAAOAAAAZHJzL2Uyb0RvYy54bWysU8mO2zAMvRfoPwi6N3ZyCAZGnDlkpr0U&#10;7aDLB2hkyhZGGyQ2tv++lJw4RRegKHqhtfCR7z3Rh/vJGnaGmLR3Ld9uas7ASd9p17f865e3b+44&#10;SyhcJ4x30PIZEr8/vn51GEMDOz9400FkVMSlZgwtHxBDU1VJDmBF2vgAji6Vj1YgbWNfdVGMVN2a&#10;alfX+2r0sQvRS0iJTh+WS34s9ZUCiR+VSoDMtJy4YYmxxOccq+NBNH0UYdDyQkP8AwsrtKOma6kH&#10;gYJ9i/qXUlbL6JNXuJHeVl4pLaFoIDXb+ic1nwcRoGghc1JYbUr/r6z8cD65p0g2jCE1KTzFrGJS&#10;0eYv8WNTMWtezYIJmVwOJZ3u93f1rvhY3XAhJnwH3rK8aHnCKHQ/4Mk7Ry/i47Z4Jc7vE1JnAl4B&#10;ualxOaLQ5tF1DOdAY4NRC9cbyO9F6TmluhEuK5wNLPBPoJjuiOLSpswSnExkZ0FT0L1s1yqUmSFK&#10;G7OC6sLtj6BLboZBma+/Ba7ZpaN3uAKtdj7+ritOV6pqyb+qXrRm2c++m8vzFTtoSIo/l4HOU/jj&#10;vsBvv93xOwAAAP//AwBQSwMEFAAGAAgAAAAhAI5HN1beAAAACwEAAA8AAABkcnMvZG93bnJldi54&#10;bWxMj01PwzAMhu9I/IfISNxYCtrardSdEILjhFgnxDFr3Kaicaom3cq/J4jDuPnj0evHxXa2vTjR&#10;6DvHCPeLBARx7XTHLcKher1bg/BBsVa9Y0L4Jg/b8vqqULl2Z36n0z60IoawzxWCCWHIpfS1Iav8&#10;wg3Ecde40aoQ27GVelTnGG57+ZAkqbSq43jBqIGeDdVf+8kiNFV7qD9f1nLqm7es+jAbs6t2iLc3&#10;89MjiEBzuMDwqx/VoYxORzex9qJHyNLNMqIIy3QVi0j8TY4IqyxJQZaF/P9D+QMAAP//AwBQSwEC&#10;LQAUAAYACAAAACEAtoM4kv4AAADhAQAAEwAAAAAAAAAAAAAAAAAAAAAAW0NvbnRlbnRfVHlwZXNd&#10;LnhtbFBLAQItABQABgAIAAAAIQA4/SH/1gAAAJQBAAALAAAAAAAAAAAAAAAAAC8BAABfcmVscy8u&#10;cmVsc1BLAQItABQABgAIAAAAIQCwexXetgEAAL4DAAAOAAAAAAAAAAAAAAAAAC4CAABkcnMvZTJv&#10;RG9jLnhtbFBLAQItABQABgAIAAAAIQCORzdW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6DC0CAC" wp14:editId="32DEE6E5">
                <wp:simplePos x="0" y="0"/>
                <wp:positionH relativeFrom="column">
                  <wp:posOffset>2727435</wp:posOffset>
                </wp:positionH>
                <wp:positionV relativeFrom="paragraph">
                  <wp:posOffset>118137</wp:posOffset>
                </wp:positionV>
                <wp:extent cx="890546" cy="516835"/>
                <wp:effectExtent l="0" t="0" r="24130" b="17145"/>
                <wp:wrapNone/>
                <wp:docPr id="16572620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546" cy="51683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89617A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DC0CAC" id="_x0000_s1060" style="position:absolute;margin-left:214.75pt;margin-top:9.3pt;width:70.1pt;height:40.7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32GugIAAPcFAAAOAAAAZHJzL2Uyb0RvYy54bWysVEtPGzEQvlfqf7B8L5uEhELEBkVQqkoI&#10;UKHi7PiRtWp7XNtJNv31HXs3CaUcStXL7tjz8Mw38835RWsNWcsQNbiaDo8GlEjHQWi3rOm3x+sP&#10;p5TExJxgBpys6VZGejF7/+5846dyBA0YIQPBIC5ON76mTUp+WlWRN9KyeAReOlQqCJYlPIZlJQLb&#10;YHRrqtFgcFJtIAgfgMsY8faqU9JZia+U5OlOqSgTMTXF3FL5hvJd5G81O2fTZWC+0bxPg/1DFpZp&#10;h4/uQ12xxMgq6D9CWc0DRFDpiIOtQCnNZakBqxkOXlTz0DAvSy0ITvR7mOL/C8tv1w/+PiAMGx+n&#10;EcVcRauCzX/Mj7QFrO0eLNkmwvHy9GwwGZ9QwlE1GZ6cHk8ymNXB2YeYPkuwJAs1DdiLAhFb38TU&#10;me5M8lsOrrUxpR/GkU1NzyajCYZnOBXKsISi9aKm0S0pYWaJ48ZTKBEjGC2yd45TRkdemkDWDJsu&#10;vg/7vH6zyi9fsdh0RkXVzUKAlRMli0Yy8ckJkrYeB9fh+NKclpWCEiPx+SwVy8S0+RtLBMc4xOgA&#10;dZHS1sicuXFfpSJaFMS7UsJykSvpBhYZhSO8G9sSDB2yocLa3+jbu2RvWXjyRv+9U3kfXNr7W+2g&#10;70tm8WutUJ39DooOgIxFahctIlDT43GGNl8tQGzvEQLouBs9v9bYvBsW0z0LSFbEBBdQusOPMoAd&#10;gl6ipIHw87X7bI8cQi22FMmPU/VjxQI22HxxyK6z4Xict0U5jCcfR3gIzzWL5xq3speAozbEVed5&#10;EbN9MjtRBbBPuKfm+VVUMcfx7W5++8Nl6nqMm47L+byY4YbwLN24B89z8Ax0HtvH9okF37MqIR1v&#10;Ybco2PQFuTrb7OlgvkqgdGHeAde+BbhdCnf7TZjX1/NzsTrs69kvAAAA//8DAFBLAwQUAAYACAAA&#10;ACEAUv1VMd4AAAAKAQAADwAAAGRycy9kb3ducmV2LnhtbEyPwU7DMAyG70i8Q2QkLoglTKxbS9MJ&#10;kLjBgQ6Jq9dkbbXEKU22lrfHnOBo/59+fy63s3fibMfYB9Jwt1AgLDXB9NRq+Ni93G5AxIRk0AWy&#10;Gr5thG11eVFiYcJE7/Zcp1ZwCcUCNXQpDYWUsemsx7gIgyXODmH0mHgcW2lGnLjcO7lUKpMee+IL&#10;HQ72ubPNsT55DdPT14z12h2cqXf58fM1v8noTevrq/nxAUSyc/qD4Vef1aFip304kYnCabhf5itG&#10;OdhkIBhYZfkaxJ4XSimQVSn/v1D9AAAA//8DAFBLAQItABQABgAIAAAAIQC2gziS/gAAAOEBAAAT&#10;AAAAAAAAAAAAAAAAAAAAAABbQ29udGVudF9UeXBlc10ueG1sUEsBAi0AFAAGAAgAAAAhADj9If/W&#10;AAAAlAEAAAsAAAAAAAAAAAAAAAAALwEAAF9yZWxzLy5yZWxzUEsBAi0AFAAGAAgAAAAhAE4vfYa6&#10;AgAA9wUAAA4AAAAAAAAAAAAAAAAALgIAAGRycy9lMm9Eb2MueG1sUEsBAi0AFAAGAAgAAAAhAFL9&#10;VTHeAAAACgEAAA8AAAAAAAAAAAAAAAAAFAUAAGRycy9kb3ducmV2LnhtbFBLBQYAAAAABAAEAPMA&#10;AAAfBgAAAAA=&#10;" filled="f" strokecolor="black [3200]">
                <v:stroke joinstyle="round"/>
                <v:textbox>
                  <w:txbxContent>
                    <w:p w14:paraId="3D89617A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1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xiety</w:t>
                      </w:r>
                    </w:p>
                  </w:txbxContent>
                </v:textbox>
              </v:rect>
            </w:pict>
          </mc:Fallback>
        </mc:AlternateContent>
      </w:r>
    </w:p>
    <w:p w14:paraId="2D79D5A1" w14:textId="6BCDC3B1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2C4CB2D0" wp14:editId="5C75829E">
                <wp:simplePos x="0" y="0"/>
                <wp:positionH relativeFrom="column">
                  <wp:posOffset>1152939</wp:posOffset>
                </wp:positionH>
                <wp:positionV relativeFrom="paragraph">
                  <wp:posOffset>298919</wp:posOffset>
                </wp:positionV>
                <wp:extent cx="1995778" cy="512004"/>
                <wp:effectExtent l="0" t="57150" r="0" b="21590"/>
                <wp:wrapNone/>
                <wp:docPr id="2065349049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95778" cy="51200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A16249" id="Straight Arrow Connector 25" o:spid="_x0000_s1026" type="#_x0000_t32" style="position:absolute;margin-left:90.8pt;margin-top:23.55pt;width:157.15pt;height:40.3pt;flip:y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06WwAEAAM4DAAAOAAAAZHJzL2Uyb0RvYy54bWysU01v1DAQvSPxHyzf2SQVpTTabA9b4IKg&#10;4qN31xknFv6SPWw2/56xs5siqBBCXEaOPe/NvDeT7c3RGnaAmLR3HW82NWfgpO+1Gzr+9cvbF685&#10;SyhcL4x30PEZEr/ZPX+2nUILF370pofIiMSldgodHxFDW1VJjmBF2vgAjh6Vj1Ygfcah6qOYiN2a&#10;6qKuX1WTj32IXkJKdHu7PPJd4VcKJH5UKgEy03HqDUuMJT7kWO22oh2iCKOWpzbEP3RhhXZUdKW6&#10;FSjY96h/o7JaRp+8wo30tvJKaQlFA6lp6l/UfB5FgKKFzElhtSn9P1r54bB3d5FsmEJqU7iLWcVR&#10;RcuU0eGeZlp0UafsWGybV9vgiEzSZXN9fXl1RYOW9HbZ0FheZl+rhSfzhZjwHXjL8qHjCaPQw4h7&#10;7xxNyMelhji8T7gAz4AMNi5HFNq8cT3DOdAaYdTCDQZOdXJK9SignHA2sMA/gWK6z40WKWW3YG8i&#10;Owjaiv5bs7JQZoYobcwKqv8MOuVmGJR9+1vgml0qeocr0Grn41NV8XhuVS35Z9WL1iz7wfdzGWex&#10;g5amzOG04Hkrf/4u8MffcPcDAAD//wMAUEsDBBQABgAIAAAAIQDF2WqK4AAAAAoBAAAPAAAAZHJz&#10;L2Rvd25yZXYueG1sTI/BTsMwEETvSPyDtUjcqJMqNG0ap0JIXADRUnrpzY23SUS8jmy3DXw9ywmO&#10;o3mafVuuRtuLM/rQOVKQThIQSLUzHTUKdh9Pd3MQIWoyuneECr4wwKq6vip1YdyF3vG8jY3gEQqF&#10;VtDGOBRShrpFq8PEDUjcHZ23OnL0jTReX3jc9nKaJDNpdUd8odUDPrZYf25PVsFr6tfP+f7tmIXG&#10;f+/pJduEjVPq9mZ8WIKIOMY/GH71WR0qdjq4E5kges7zdMaogixPQTCQLe4XIA7cTPMcZFXK/y9U&#10;PwAAAP//AwBQSwECLQAUAAYACAAAACEAtoM4kv4AAADhAQAAEwAAAAAAAAAAAAAAAAAAAAAAW0Nv&#10;bnRlbnRfVHlwZXNdLnhtbFBLAQItABQABgAIAAAAIQA4/SH/1gAAAJQBAAALAAAAAAAAAAAAAAAA&#10;AC8BAABfcmVscy8ucmVsc1BLAQItABQABgAIAAAAIQDLA06WwAEAAM4DAAAOAAAAAAAAAAAAAAAA&#10;AC4CAABkcnMvZTJvRG9jLnhtbFBLAQItABQABgAIAAAAIQDF2WqK4AAAAAoBAAAPAAAAAAAAAAAA&#10;AAAAABo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36D0673B" wp14:editId="741517ED">
                <wp:simplePos x="0" y="0"/>
                <wp:positionH relativeFrom="column">
                  <wp:posOffset>1136926</wp:posOffset>
                </wp:positionH>
                <wp:positionV relativeFrom="paragraph">
                  <wp:posOffset>316893</wp:posOffset>
                </wp:positionV>
                <wp:extent cx="3737224" cy="494030"/>
                <wp:effectExtent l="0" t="57150" r="15875" b="20320"/>
                <wp:wrapNone/>
                <wp:docPr id="86053129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37224" cy="494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9D1FC3" id="Straight Arrow Connector 24" o:spid="_x0000_s1026" type="#_x0000_t32" style="position:absolute;margin-left:89.5pt;margin-top:24.95pt;width:294.25pt;height:38.9pt;flip:y;z-index:251835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8GvxAEAAM4DAAAOAAAAZHJzL2Uyb0RvYy54bWysU8mO1DAQvSPxD5bvdNKLGIg6PYce4IJg&#10;xHb3OHZi4U3lojv5e8pOdwaxSAhxKTl2vVf1XlX2t6Oz7KQgmeBbvl7VnCkvQ2d83/LPn14/e8FZ&#10;QuE7YYNXLZ9U4reHp0/259ioTRiC7RQwIvGpOceWD4ixqaokB+VEWoWoPD3qAE4gfUJfdSDOxO5s&#10;tanr59U5QBchSJUS3d7Nj/xQ+LVWEt9rnRQy23LqDUuEEh9yrA570fQg4mDkpQ3xD104YTwVXaju&#10;BAr2DcwvVM5ICCloXMngqqC1kapoIDXr+ic1HwcRVdFC5qS42JT+H618dzr6eyAbzjE1Kd5DVjFq&#10;cExbE7/QTIsu6pSNxbZpsU2NyCRdbm+2N5vNjjNJb7uXu3pbfK1mnswXIeEbFRzLh5YnBGH6AY/B&#10;e5pQgLmGOL1NSJ0Q8ArIYOtzRGHsK98xnCKtEYIRvrcqz4/Sc0r1KKCccLJqhn9QmpmOGp3LlN1S&#10;RwvsJGgruq/rhYUyM0QbaxdQXfT/EXTJzTBV9u1vgUt2qRg8LkBnfIDfVcXx2qqe86+qZ61Z9kPo&#10;pjLOYgctTfHnsuB5K3/8LvDH3/DwHQAA//8DAFBLAwQUAAYACAAAACEAneJ6Jt8AAAAKAQAADwAA&#10;AGRycy9kb3ducmV2LnhtbEyPwU7DMBBE70j8g7VI3KjTKtQkxKkQEhdAUAqX3tx4m0TE68h228DX&#10;s5zgOJrRzJtqNblBHDHE3pOG+SwDgdR421Or4eP94eoGREyGrBk8oYYvjLCqz88qU1p/ojc8blIr&#10;uIRiaTR0KY2llLHp0Jk48yMSe3sfnEksQyttMCcud4NcZNlSOtMTL3RmxPsOm8/NwWl4nofXR7V9&#10;2eexDd9besrXce21vryY7m5BJJzSXxh+8Rkdamba+QPZKAbWquAvSUNeFCA4oJbqGsSOnYVSIOtK&#10;/r9Q/wAAAP//AwBQSwECLQAUAAYACAAAACEAtoM4kv4AAADhAQAAEwAAAAAAAAAAAAAAAAAAAAAA&#10;W0NvbnRlbnRfVHlwZXNdLnhtbFBLAQItABQABgAIAAAAIQA4/SH/1gAAAJQBAAALAAAAAAAAAAAA&#10;AAAAAC8BAABfcmVscy8ucmVsc1BLAQItABQABgAIAAAAIQCVc8GvxAEAAM4DAAAOAAAAAAAAAAAA&#10;AAAAAC4CAABkcnMvZTJvRG9jLnhtbFBLAQItABQABgAIAAAAIQCd4nom3wAAAAoBAAAPAAAAAAAA&#10;AAAAAAAAAB4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6843C29A" wp14:editId="0A8D702E">
                <wp:simplePos x="0" y="0"/>
                <wp:positionH relativeFrom="column">
                  <wp:posOffset>1137036</wp:posOffset>
                </wp:positionH>
                <wp:positionV relativeFrom="paragraph">
                  <wp:posOffset>331304</wp:posOffset>
                </wp:positionV>
                <wp:extent cx="5335325" cy="479619"/>
                <wp:effectExtent l="0" t="57150" r="17780" b="34925"/>
                <wp:wrapNone/>
                <wp:docPr id="96930726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5325" cy="4796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FE6E8C" id="Straight Arrow Connector 23" o:spid="_x0000_s1026" type="#_x0000_t32" style="position:absolute;margin-left:89.55pt;margin-top:26.1pt;width:420.1pt;height:37.75pt;flip:y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PHvxQEAAM4DAAAOAAAAZHJzL2Uyb0RvYy54bWysU02P0zAQvSPxHyzfadKWLmzUdA9d4IJg&#10;Bezevc44sXBsyx6a5N8zdtos4kNCiMvIsee9mfdmsr8Ze8NOEKJ2tubrVckZWOkabdua3395++I1&#10;ZxGFbYRxFmo+QeQ3h+fP9oOvYOM6ZxoIjEhsrAZf8w7RV0URZQe9iCvnwdKjcqEXSJ+hLZogBmLv&#10;TbEpy6ticKHxwUmIkW5v50d+yPxKgcSPSkVAZmpOvWGOIcfHFIvDXlRtEL7T8tyG+IcueqEtFV2o&#10;bgUK9i3oX6h6LYOLTuFKur5wSmkJWQOpWZc/qfncCQ9ZC5kT/WJT/H+08sPpaO8C2TD4WEV/F5KK&#10;UYWeKaP9A80066JO2ZhtmxbbYEQm6XK33e62mx1nkt5evrq+Wl8nX4uZJ/H5EPEduJ6lQ80jBqHb&#10;Do/OWpqQC3MNcXofcQZeAAlsbIootHljG4aTpzXCoIVtDZzrpJTiSUA+4WRghn8CxXRDjc5l8m7B&#10;0QR2ErQVzdf1wkKZCaK0MQuozPr/CDrnJhjkfftb4JKdKzqLC7DX1oXfVcXx0qqa8y+qZ61J9qNr&#10;pjzObActTZ7DecHTVv74neFPv+HhOwAAAP//AwBQSwMEFAAGAAgAAAAhAHbY42vgAAAACwEAAA8A&#10;AABkcnMvZG93bnJldi54bWxMj8FOwzAMhu9IvENkJG4sbRl0K00nhMQF0Bgbl92yxmsrGqdKsq3w&#10;9HgnuPmXP/3+XC5G24sj+tA5UpBOEhBItTMdNQo+N883MxAhajK6d4QKvjHAorq8KHVh3Ik+8LiO&#10;jeASCoVW0MY4FFKGukWrw8QNSLzbO2915Ogbabw+cbntZZYk99LqjvhCqwd8arH+Wh+sgrfUv7/k&#10;2+V+Ghr/s6XX6SqsnFLXV+PjA4iIY/yD4azP6lCx084dyATRc87nKaMK7rIMxBlI0vktiB1PWZ6D&#10;rEr5/4fqFwAA//8DAFBLAQItABQABgAIAAAAIQC2gziS/gAAAOEBAAATAAAAAAAAAAAAAAAAAAAA&#10;AABbQ29udGVudF9UeXBlc10ueG1sUEsBAi0AFAAGAAgAAAAhADj9If/WAAAAlAEAAAsAAAAAAAAA&#10;AAAAAAAALwEAAF9yZWxzLy5yZWxzUEsBAi0AFAAGAAgAAAAhAN288e/FAQAAzgMAAA4AAAAAAAAA&#10;AAAAAAAALgIAAGRycy9lMm9Eb2MueG1sUEsBAi0AFAAGAAgAAAAhAHbY42vgAAAACwEAAA8AAAAA&#10;AAAAAAAAAAAAHw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6F154D34" wp14:editId="1F3FC272">
                <wp:simplePos x="0" y="0"/>
                <wp:positionH relativeFrom="column">
                  <wp:posOffset>1136925</wp:posOffset>
                </wp:positionH>
                <wp:positionV relativeFrom="paragraph">
                  <wp:posOffset>313745</wp:posOffset>
                </wp:positionV>
                <wp:extent cx="6806427" cy="494638"/>
                <wp:effectExtent l="0" t="57150" r="13970" b="20320"/>
                <wp:wrapNone/>
                <wp:docPr id="1351597750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06427" cy="4946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89F767" id="Straight Arrow Connector 22" o:spid="_x0000_s1026" type="#_x0000_t32" style="position:absolute;margin-left:89.5pt;margin-top:24.7pt;width:535.95pt;height:38.95pt;flip:y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t/GxAEAAM4DAAAOAAAAZHJzL2Uyb0RvYy54bWysU02P0zAQvSPxHyzfadJSlRI13UMXuCBY&#10;8bF3rzNOLBzbsocm+feMnTaLgJUQ4jJy7Hlv5r2ZHG7G3rAzhKidrfl6VXIGVrpG27bmX7+8fbHn&#10;LKKwjTDOQs0niPzm+PzZYfAVbFznTAOBEYmN1eBr3iH6qiii7KAXceU8WHpULvQC6TO0RRPEQOy9&#10;KTZluSsGFxofnIQY6fZ2fuTHzK8USPyoVARkpubUG+YYcnxIsTgeRNUG4TstL22If+iiF9pS0YXq&#10;VqBg34P+jarXMrjoFK6k6wunlJaQNZCadfmLms+d8JC1kDnRLzbF/0crP5xP9i6QDYOPVfR3IakY&#10;VeiZMtrf00yzLuqUjdm2abENRmSSLnf7crfdvOJM0tv29Xb3cp98LWaexOdDxHfgepYONY8YhG47&#10;PDlraUIuzDXE+X3EGXgFJLCxKaLQ5o1tGE6e1giDFrY1cKmTUopHAfmEk4EZ/gkU0w01OpfJuwUn&#10;E9hZ0FY039YLC2UmiNLGLKAy638SdMlNMMj79rfAJTtXdBYXYK+tC3+qiuO1VTXnX1XPWpPsB9dM&#10;eZzZDlqaPIfLgqet/Pk7wx9/w+MPAAAA//8DAFBLAwQUAAYACAAAACEAKMTFLOAAAAALAQAADwAA&#10;AGRycy9kb3ducmV2LnhtbEyPwU7DMBBE70j8g7VI3KjTEggJcSqExAVQKYVLb268TSLidWS7beDr&#10;2ZzgtqMdzbwpl6PtxRF96BwpmM8SEEi1Mx01Cj4/nq7uQISoyejeESr4xgDL6vys1IVxJ3rH4yY2&#10;gkMoFFpBG+NQSBnqFq0OMzcg8W/vvNWRpW+k8frE4baXiyS5lVZ3xA2tHvCxxfprc7AKXuf+7Tnb&#10;rvZpaPzPll7SdVg7pS4vxod7EBHH+GeGCZ/RoWKmnTuQCaJnneW8JSpI8xTEZFjcJDmI3XRl1yCr&#10;Uv7fUP0CAAD//wMAUEsBAi0AFAAGAAgAAAAhALaDOJL+AAAA4QEAABMAAAAAAAAAAAAAAAAAAAAA&#10;AFtDb250ZW50X1R5cGVzXS54bWxQSwECLQAUAAYACAAAACEAOP0h/9YAAACUAQAACwAAAAAAAAAA&#10;AAAAAAAvAQAAX3JlbHMvLnJlbHNQSwECLQAUAAYACAAAACEAyxbfxsQBAADOAwAADgAAAAAAAAAA&#10;AAAAAAAuAgAAZHJzL2Uyb0RvYy54bWxQSwECLQAUAAYACAAAACEAKMTFLOAAAAALAQAADwAAAAAA&#10;AAAAAAAAAAAeBAAAZHJzL2Rvd25yZXYueG1sUEsFBgAAAAAEAAQA8wAAACsFAAAAAA=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827200" behindDoc="0" locked="0" layoutInCell="1" allowOverlap="1" wp14:anchorId="6C13614F" wp14:editId="3E8901FE">
                <wp:simplePos x="0" y="0"/>
                <wp:positionH relativeFrom="column">
                  <wp:posOffset>285750</wp:posOffset>
                </wp:positionH>
                <wp:positionV relativeFrom="paragraph">
                  <wp:posOffset>5080</wp:posOffset>
                </wp:positionV>
                <wp:extent cx="937895" cy="277495"/>
                <wp:effectExtent l="0" t="0" r="0" b="8255"/>
                <wp:wrapSquare wrapText="bothSides"/>
                <wp:docPr id="15039250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895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0283EA" w14:textId="77777777" w:rsidR="00234EF0" w:rsidRDefault="00234EF0" w:rsidP="008213A4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Betwe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3614F" id="_x0000_s1061" type="#_x0000_t202" style="position:absolute;margin-left:22.5pt;margin-top:.4pt;width:73.85pt;height:21.85pt;z-index:251827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WkaMAIAAKgEAAAOAAAAZHJzL2Uyb0RvYy54bWysVNtu2zAMfR+wfxD0vjhJ06Ux4hRdig4D&#10;ugvW7QNkWYqNyqJGqbGzrx8lO2m2PXXYiyFR5OEhD+n1dd8atlfoG7AFn02mnCkroWrsruDfv929&#10;ueLMB2ErYcCqgh+U59eb16/WncvVHGowlUJGINbnnSt4HYLLs8zLWrXCT8ApS48asBWBrrjLKhQd&#10;obcmm0+nb7MOsHIIUnlP1tvhkW8SvtZKhs9aexWYKThxC+mL6VvGb7ZZi3yHwtWNHGmIf2DRisZS&#10;0hPUrQiCPWHzF1TbSAQPOkwktBlo3UiVaqBqZtM/qnmohVOpFmqOd6c2+f8HKz/tH9wXZKF/Bz0J&#10;mIrw7h7ko2cWtrWwO3WDCF2tREWJZ7FlWed8PobGVvvcR5Cy+wgViSyeAiSgXmMbu0J1MkInAQ6n&#10;pqs+MEnG1cXyanXJmaSn+XK5oHPMIPJjsEMf3itoWTwUHEnTBC729z4MrkeXmMvCXWNM0tXY3wyE&#10;GS2JfOQ7Mg8Ho6KfsV+VZk2ViEaDl7grtwbZMC800FTAcWoSGAVER00JXxg7hsRolcb0hfGnoJQf&#10;bDjFt40FHGSMS6RiAXtB4189DtoR38H/2IqhAVHF0Jc9daDgF0mEaCqhOpC0CMPq0KrToQb8yVlH&#10;a1Nw/+NJoOLMfLA0HqvZYhH3LF0Wl8s5XfD8pTx/EVYSVMEDZ8NxG1KvY1EWbmiMdJMkfmYykqZ1&#10;SEMyrm7ct/N78nr+wWx+AQAA//8DAFBLAwQUAAYACAAAACEA+JlQrdoAAAAGAQAADwAAAGRycy9k&#10;b3ducmV2LnhtbEyPzU7DMBCE70i8g7VI3KhNlQANcSoE4gqi/EjctvE2iYjXUew24e3ZnuhxZ0Yz&#10;35br2ffqQGPsAlu4XhhQxHVwHTcWPt6fr+5AxYTssA9MFn4pwro6PyuxcGHiNzpsUqOkhGOBFtqU&#10;hkLrWLfkMS7CQCzeLowek5xjo92Ik5T7Xi+NudEeO5aFFgd6bKn+2ey9hc+X3fdXZl6bJ58PU5iN&#10;Zr/S1l5ezA/3oBLN6T8MR3xBh0qYtmHPLqreQpbLK8mC8B/d1fIW1FbkLAddlfoUv/oDAAD//wMA&#10;UEsBAi0AFAAGAAgAAAAhALaDOJL+AAAA4QEAABMAAAAAAAAAAAAAAAAAAAAAAFtDb250ZW50X1R5&#10;cGVzXS54bWxQSwECLQAUAAYACAAAACEAOP0h/9YAAACUAQAACwAAAAAAAAAAAAAAAAAvAQAAX3Jl&#10;bHMvLnJlbHNQSwECLQAUAAYACAAAACEA0Q1pGjACAACoBAAADgAAAAAAAAAAAAAAAAAuAgAAZHJz&#10;L2Uyb0RvYy54bWxQSwECLQAUAAYACAAAACEA+JlQrdoAAAAGAQAADwAAAAAAAAAAAAAAAACKBAAA&#10;ZHJzL2Rvd25yZXYueG1sUEsFBgAAAAAEAAQA8wAAAJEFAAAAAA==&#10;" filled="f" stroked="f">
                <v:textbox>
                  <w:txbxContent>
                    <w:p w14:paraId="300283EA" w14:textId="77777777" w:rsidR="00234EF0" w:rsidRDefault="00234EF0" w:rsidP="008213A4"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  Betwe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91E5580" wp14:editId="0BC2DC61">
                <wp:simplePos x="0" y="0"/>
                <wp:positionH relativeFrom="column">
                  <wp:posOffset>4896485</wp:posOffset>
                </wp:positionH>
                <wp:positionV relativeFrom="paragraph">
                  <wp:posOffset>290416</wp:posOffset>
                </wp:positionV>
                <wp:extent cx="10795" cy="683895"/>
                <wp:effectExtent l="57150" t="38100" r="65405" b="20955"/>
                <wp:wrapNone/>
                <wp:docPr id="173667127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" cy="6838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DA3395" id="Straight Arrow Connector 6" o:spid="_x0000_s1026" type="#_x0000_t32" style="position:absolute;margin-left:385.55pt;margin-top:22.85pt;width:.85pt;height:53.85pt;flip:y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rpYvgEAAMwDAAAOAAAAZHJzL2Uyb0RvYy54bWysU02P0zAQvSPxHyzfadJFLCVquocucEGw&#10;YoG71xknFv7S2DTJv2fstFkECCHEZeTY8968NzPZ30zWsBNg1N61fLupOQMnfadd3/LPn94823EW&#10;k3CdMN5By2eI/Obw9Ml+DA1c+cGbDpARiYvNGFo+pBSaqopyACvixgdw9Kg8WpHoE/uqQzESuzXV&#10;VV1fV6PHLqCXECPd3i6P/FD4lQKZPigVITHTctKWSsQSH3KsDnvR9CjCoOVZhvgHFVZoR0VXqluR&#10;BPuG+hcqqyX66FXaSG8rr5SWUDyQm239k5v7QQQoXqg5Maxtiv+PVr4/Hd0dUhvGEJsY7jC7mBRa&#10;powOX2imxRcpZVNp27y2DabEJF1u65evXnAm6eV693xHZ6KrFpbMFjCmt+Aty4eWx4RC90M6eudo&#10;Ph6XCuL0LqYFeAFksHE5JqHNa9exNAdaooRauN7AuU5OqR7ll1OaDSzwj6CY7rLMYqRsFhwNspOg&#10;nei+blcWyswQpY1ZQfWfQefcDIOybX8LXLNLRe/SCrTaefxd1TRdpKol/+J68ZptP/huLsMs7aCV&#10;KXM4r3feyR+/C/zxJzx8BwAA//8DAFBLAwQUAAYACAAAACEAtPbLQt8AAAAKAQAADwAAAGRycy9k&#10;b3ducmV2LnhtbEyPwU7DMBBE70j8g7VI3KiTkmIU4lQIiQsgWgqX3tx4m0TE68h228DXs5zguNqn&#10;mTfVcnKDOGKIvScN+SwDgdR421Or4eP98eoWREyGrBk8oYYvjLCsz88qU1p/ojc8blIrOIRiaTR0&#10;KY2llLHp0Jk48yMS//Y+OJP4DK20wZw43A1ynmU30pmeuKEzIz502HxuDk7DSx5WT2r7ui9iG763&#10;9Fys49prfXkx3d+BSDilPxh+9Vkdanba+QPZKAYNSuU5oxqKhQLBgFJz3rJjcnFdgKwr+X9C/QMA&#10;AP//AwBQSwECLQAUAAYACAAAACEAtoM4kv4AAADhAQAAEwAAAAAAAAAAAAAAAAAAAAAAW0NvbnRl&#10;bnRfVHlwZXNdLnhtbFBLAQItABQABgAIAAAAIQA4/SH/1gAAAJQBAAALAAAAAAAAAAAAAAAAAC8B&#10;AABfcmVscy8ucmVsc1BLAQItABQABgAIAAAAIQBkLrpYvgEAAMwDAAAOAAAAAAAAAAAAAAAAAC4C&#10;AABkcnMvZTJvRG9jLnhtbFBLAQItABQABgAIAAAAIQC09stC3wAAAAoBAAAPAAAAAAAAAAAAAAAA&#10;ABg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4D8D36A6" wp14:editId="3D766E19">
                <wp:simplePos x="0" y="0"/>
                <wp:positionH relativeFrom="column">
                  <wp:posOffset>6492240</wp:posOffset>
                </wp:positionH>
                <wp:positionV relativeFrom="paragraph">
                  <wp:posOffset>312917</wp:posOffset>
                </wp:positionV>
                <wp:extent cx="10795" cy="683895"/>
                <wp:effectExtent l="57150" t="38100" r="65405" b="20955"/>
                <wp:wrapNone/>
                <wp:docPr id="1859666778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" cy="6838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FB098F" id="Straight Arrow Connector 6" o:spid="_x0000_s1026" type="#_x0000_t32" style="position:absolute;margin-left:511.2pt;margin-top:24.65pt;width:.85pt;height:53.85pt;flip:y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rpYvgEAAMwDAAAOAAAAZHJzL2Uyb0RvYy54bWysU02P0zAQvSPxHyzfadJFLCVquocucEGw&#10;YoG71xknFv7S2DTJv2fstFkECCHEZeTY8968NzPZ30zWsBNg1N61fLupOQMnfadd3/LPn94823EW&#10;k3CdMN5By2eI/Obw9Ml+DA1c+cGbDpARiYvNGFo+pBSaqopyACvixgdw9Kg8WpHoE/uqQzESuzXV&#10;VV1fV6PHLqCXECPd3i6P/FD4lQKZPigVITHTctKWSsQSH3KsDnvR9CjCoOVZhvgHFVZoR0VXqluR&#10;BPuG+hcqqyX66FXaSG8rr5SWUDyQm239k5v7QQQoXqg5Maxtiv+PVr4/Hd0dUhvGEJsY7jC7mBRa&#10;powOX2imxRcpZVNp27y2DabEJF1u65evXnAm6eV693xHZ6KrFpbMFjCmt+Aty4eWx4RC90M6eudo&#10;Ph6XCuL0LqYFeAFksHE5JqHNa9exNAdaooRauN7AuU5OqR7ll1OaDSzwj6CY7rLMYqRsFhwNspOg&#10;nei+blcWyswQpY1ZQfWfQefcDIOybX8LXLNLRe/SCrTaefxd1TRdpKol/+J68ZptP/huLsMs7aCV&#10;KXM4r3feyR+/C/zxJzx8BwAA//8DAFBLAwQUAAYACAAAACEA0LtCf+AAAAAMAQAADwAAAGRycy9k&#10;b3ducmV2LnhtbEyPwU7DMAyG70i8Q2QkbixpKQxK0wkhcQEEY3DZLWu8tqJxqiTbCk+Pd4Kbf/nT&#10;78/VYnKD2GOIvScN2UyBQGq87anV8PnxeHEDIiZD1gyeUMM3RljUpyeVKa0/0DvuV6kVXEKxNBq6&#10;lMZSyth06Eyc+RGJd1sfnEkcQyttMAcud4PMlbqWzvTEFzoz4kOHzddq5zS8ZOHtab5+3RaxDT9r&#10;ei6Wcem1Pj+b7u9AJJzSHwxHfVaHmp02fkc2ioGzyvOCWQ3F7SWII6HyIgOx4elqrkDWlfz/RP0L&#10;AAD//wMAUEsBAi0AFAAGAAgAAAAhALaDOJL+AAAA4QEAABMAAAAAAAAAAAAAAAAAAAAAAFtDb250&#10;ZW50X1R5cGVzXS54bWxQSwECLQAUAAYACAAAACEAOP0h/9YAAACUAQAACwAAAAAAAAAAAAAAAAAv&#10;AQAAX3JlbHMvLnJlbHNQSwECLQAUAAYACAAAACEAZC66WL4BAADMAwAADgAAAAAAAAAAAAAAAAAu&#10;AgAAZHJzL2Uyb0RvYy54bWxQSwECLQAUAAYACAAAACEA0LtCf+AAAAAMAQAADwAAAAAAAAAAAAAA&#10;AAAY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036A8F3A" wp14:editId="2A0544E4">
                <wp:simplePos x="0" y="0"/>
                <wp:positionH relativeFrom="column">
                  <wp:posOffset>7986754</wp:posOffset>
                </wp:positionH>
                <wp:positionV relativeFrom="paragraph">
                  <wp:posOffset>302508</wp:posOffset>
                </wp:positionV>
                <wp:extent cx="10795" cy="683895"/>
                <wp:effectExtent l="57150" t="38100" r="65405" b="20955"/>
                <wp:wrapNone/>
                <wp:docPr id="1159756271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" cy="6838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8F9990" id="Straight Arrow Connector 6" o:spid="_x0000_s1026" type="#_x0000_t32" style="position:absolute;margin-left:628.9pt;margin-top:23.8pt;width:.85pt;height:53.85pt;flip:y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rpYvgEAAMwDAAAOAAAAZHJzL2Uyb0RvYy54bWysU02P0zAQvSPxHyzfadJFLCVquocucEGw&#10;YoG71xknFv7S2DTJv2fstFkECCHEZeTY8968NzPZ30zWsBNg1N61fLupOQMnfadd3/LPn94823EW&#10;k3CdMN5By2eI/Obw9Ml+DA1c+cGbDpARiYvNGFo+pBSaqopyACvixgdw9Kg8WpHoE/uqQzESuzXV&#10;VV1fV6PHLqCXECPd3i6P/FD4lQKZPigVITHTctKWSsQSH3KsDnvR9CjCoOVZhvgHFVZoR0VXqluR&#10;BPuG+hcqqyX66FXaSG8rr5SWUDyQm239k5v7QQQoXqg5Maxtiv+PVr4/Hd0dUhvGEJsY7jC7mBRa&#10;powOX2imxRcpZVNp27y2DabEJF1u65evXnAm6eV693xHZ6KrFpbMFjCmt+Aty4eWx4RC90M6eudo&#10;Ph6XCuL0LqYFeAFksHE5JqHNa9exNAdaooRauN7AuU5OqR7ll1OaDSzwj6CY7rLMYqRsFhwNspOg&#10;nei+blcWyswQpY1ZQfWfQefcDIOybX8LXLNLRe/SCrTaefxd1TRdpKol/+J68ZptP/huLsMs7aCV&#10;KXM4r3feyR+/C/zxJzx8BwAA//8DAFBLAwQUAAYACAAAACEADZcwn+EAAAAMAQAADwAAAGRycy9k&#10;b3ducmV2LnhtbEyPwU7DMBBE70j8g7VI3KjTEDcQ4lQIiQsgKIVLb26yTSLidWS7beDr2Z7gNqMZ&#10;zb4tl5MdxAF96B1pmM8SEEi1a3pqNXx+PF7dgAjRUGMGR6jhGwMsq/Oz0hSNO9I7HtaxFTxCoTAa&#10;uhjHQspQd2hNmLkRibOd89ZEtr6VjTdHHreDTJNkIa3piS90ZsSHDuuv9d5qeJn7t6d887rLQut/&#10;NvScrcLKaX15Md3fgYg4xb8ynPAZHSpm2ro9NUEM7FOVM3vUkOULEKdGqm4ViC0rpa5BVqX8/0T1&#10;CwAA//8DAFBLAQItABQABgAIAAAAIQC2gziS/gAAAOEBAAATAAAAAAAAAAAAAAAAAAAAAABbQ29u&#10;dGVudF9UeXBlc10ueG1sUEsBAi0AFAAGAAgAAAAhADj9If/WAAAAlAEAAAsAAAAAAAAAAAAAAAAA&#10;LwEAAF9yZWxzLy5yZWxzUEsBAi0AFAAGAAgAAAAhAGQuuli+AQAAzAMAAA4AAAAAAAAAAAAAAAAA&#10;LgIAAGRycy9lMm9Eb2MueG1sUEsBAi0AFAAGAAgAAAAhAA2XMJ/hAAAADAEAAA8AAAAAAAAAAAAA&#10;AAAAGA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730A7BC" wp14:editId="109FA706">
                <wp:simplePos x="0" y="0"/>
                <wp:positionH relativeFrom="column">
                  <wp:posOffset>3169257</wp:posOffset>
                </wp:positionH>
                <wp:positionV relativeFrom="paragraph">
                  <wp:posOffset>283017</wp:posOffset>
                </wp:positionV>
                <wp:extent cx="11265" cy="684392"/>
                <wp:effectExtent l="57150" t="38100" r="65405" b="20955"/>
                <wp:wrapNone/>
                <wp:docPr id="19476541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65" cy="68439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ED85E3" id="Straight Arrow Connector 6" o:spid="_x0000_s1026" type="#_x0000_t32" style="position:absolute;margin-left:249.55pt;margin-top:22.3pt;width:.9pt;height:53.9pt;flip:y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2McwAEAAMwDAAAOAAAAZHJzL2Uyb0RvYy54bWysU8GO0zAQvSPxD5bvNEmBaoma7qELXBCs&#10;WNi71xknFo5tjYcm+Xtsp80iWCGEuIwce96b92Ym++tpMOwEGLSzDa82JWdgpWu17Rr+9cu7F1ec&#10;BRK2FcZZaPgMgV8fnj/bj76GreudaQFZJLGhHn3DeyJfF0WQPQwibJwHGx+Vw0FQ/MSuaFGMkX0w&#10;xbYsd8XosPXoJIQQb2+WR37I/EqBpE9KBSBmGh61UY6Y40OKxWEv6g6F77U8yxD/oGIQ2saiK9WN&#10;IMG+o/6NatASXXCKNtINhVNKS8geopuq/MXNXS88ZC+xOcGvbQr/j1Z+PB3tLcY2jD7Uwd9icjEp&#10;HJgy2t/HmWZfUSmbctvmtW0wEZPxsqq2u9ecyfiyu3r18s02dbVYWBKbx0DvwQ0sHRoeCIXuejo6&#10;a+N8HC4VxOlDoAV4ASSwsSmS0OatbRnNPi4RoRa2M3Cuk1KKR/n5RLOBBf4ZFNNtkpmN5M2Co0F2&#10;EnEn2m/VyhIzE0RpY1ZQ+WfQOTfBIG/b3wLX7FzRWVqBg7YOn6pK00WqWvIvrhevyfaDa+c8zNyO&#10;uDJ5Duf1Tjv583eGP/6Ehx8AAAD//wMAUEsDBBQABgAIAAAAIQALn7Ia4AAAAAoBAAAPAAAAZHJz&#10;L2Rvd25yZXYueG1sTI/BTsMwDIbvSLxDZCRuLOnUDVqaTgiJCyAYg8tuWeO1FY1TJdlWeHrMCW62&#10;/On391eryQ3iiCH2njRkMwUCqfG2p1bDx/vD1Q2ImAxZM3hCDV8YYVWfn1WmtP5Eb3jcpFZwCMXS&#10;aOhSGkspY9OhM3HmRyS+7X1wJvEaWmmDOXG4G+RcqaV0pif+0JkR7ztsPjcHp+E5C6+P19uXfR7b&#10;8L2lp3wd117ry4vp7hZEwin9wfCrz+pQs9POH8hGMWjIiyJjlId8CYKBhVIFiB2Ti3kOsq7k/wr1&#10;DwAAAP//AwBQSwECLQAUAAYACAAAACEAtoM4kv4AAADhAQAAEwAAAAAAAAAAAAAAAAAAAAAAW0Nv&#10;bnRlbnRfVHlwZXNdLnhtbFBLAQItABQABgAIAAAAIQA4/SH/1gAAAJQBAAALAAAAAAAAAAAAAAAA&#10;AC8BAABfcmVscy8ucmVsc1BLAQItABQABgAIAAAAIQA4d2McwAEAAMwDAAAOAAAAAAAAAAAAAAAA&#10;AC4CAABkcnMvZTJvRG9jLnhtbFBLAQItABQABgAIAAAAIQALn7Ia4AAAAAoBAAAPAAAAAAAAAAAA&#10;AAAAABo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</w:p>
    <w:p w14:paraId="36053E55" w14:textId="79031704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7D74ED8" wp14:editId="5FD01F9E">
                <wp:simplePos x="0" y="0"/>
                <wp:positionH relativeFrom="column">
                  <wp:posOffset>342016</wp:posOffset>
                </wp:positionH>
                <wp:positionV relativeFrom="paragraph">
                  <wp:posOffset>149612</wp:posOffset>
                </wp:positionV>
                <wp:extent cx="795130" cy="779228"/>
                <wp:effectExtent l="0" t="0" r="24130" b="20955"/>
                <wp:wrapNone/>
                <wp:docPr id="255480378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5130" cy="779228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9A0F2E" w14:textId="77777777" w:rsidR="00234EF0" w:rsidRPr="00B54183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B5418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An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7D74ED8" id="_x0000_s1062" style="position:absolute;margin-left:26.95pt;margin-top:11.8pt;width:62.6pt;height:61.3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iLfugIAAPoFAAAOAAAAZHJzL2Uyb0RvYy54bWysVEtPGzEQvlfqf7B8L5sEQkjEBkVQqkoI&#10;UKHi7HjtrFWvx7WdV389M95NQguHUvWyO/Y8PPPNfHN+sWksW6kQDbiS9496nCknoTJuUfLvj9ef&#10;zjiLSbhKWHCq5FsV+cX044fztZ+oAdRgKxUYBnFxsvYlr1Pyk6KIslaNiEfglUOlhtCIhMewKKog&#10;1hi9scWg1zst1hAqH0CqGPH2qlXyaY6vtZLpTuuoErMlx9xS/ob8ndO3mJ6LySIIXxvZpSH+IYtG&#10;GIeP7kNdiSTYMphXoRojA0TQ6UhCU4DWRqpcA1bT7/1RzUMtvMq1IDjR72GK/y+svF09+PuAMKx9&#10;nEQUqYqNDg39MT+2yWBt92CpTWISL0fjYf8YIZWoGo3Gg8EZgVkcnH2I6YuChpFQcmWt8ZHKEROx&#10;uomptd5Z0bWDa2Ntbol1bF3y8XAwxBcEDoa2IqHY+Krk0S04E3aBEydTyBEjWFORN8XJ06MubWAr&#10;gX2vfvS71H6zopevRKxbo6xqxyHA0lU5i1qJ6rOrWNp6nF2HE8wprUZVnFmFz5OULZMw9m8sER/r&#10;EKYD2llKW6soc+u+Kc1MlUFvSwmLOVXSziySCiHfTW4Ohg5kqLH2d/p2LuStMlXe6b93yu+DS3v/&#10;xjjo+kJEfqsVurXfQdECQFikzXyDCJT8+JSgpas5VNt7hABa+kYvrw0270bEdC8C8hUxwR2U7vCj&#10;LWCHoJM4qyH8euue7JFGqMWWIv9xqn4uRcAG268OCTbun5zQwsiHk+FogIfwUjN/qXHL5hJw1Pq4&#10;7bzMItknuxN1gOYJV9WMXkWVcBLfbue3O1ymtse47KSazbIZLgkv0o178JKCE9A0to+bJxF8R6yE&#10;jLyF3a54Ra7WljwdzJYJtMnMO+DatQAXTKZvtwxpg708Z6vDyp4+AwAA//8DAFBLAwQUAAYACAAA&#10;ACEArt71/OMAAAAJAQAADwAAAGRycy9kb3ducmV2LnhtbEyPzU7DMBCE70h9B2srcaNOm5LQEKdC&#10;SPwcUEULQnBz4yWJiNeR7TQpT497KrdZzWjm23w96pYd0LrGkID5LAKGVBrVUCXg/e3h6gaY85KU&#10;bA2hgCM6WBeTi1xmygy0xcPOVyyUkMukgNr7LuPclTVq6WamQwret7Fa+nDaiisrh1CuW76IooRr&#10;2VBYqGWH9zWWP7teC+jTz0E9P7782tdN+uSWX9uPYzUKcTkd726BeRz9OQwn/IAORWDam56UY62A&#10;63gVkgIWcQLs5KerObB9EMskBl7k/P8HxR8AAAD//wMAUEsBAi0AFAAGAAgAAAAhALaDOJL+AAAA&#10;4QEAABMAAAAAAAAAAAAAAAAAAAAAAFtDb250ZW50X1R5cGVzXS54bWxQSwECLQAUAAYACAAAACEA&#10;OP0h/9YAAACUAQAACwAAAAAAAAAAAAAAAAAvAQAAX3JlbHMvLnJlbHNQSwECLQAUAAYACAAAACEA&#10;w2oi37oCAAD6BQAADgAAAAAAAAAAAAAAAAAuAgAAZHJzL2Uyb0RvYy54bWxQSwECLQAUAAYACAAA&#10;ACEArt71/OMAAAAJAQAADwAAAAAAAAAAAAAAAAAUBQAAZHJzL2Rvd25yZXYueG1sUEsFBgAAAAAE&#10;AAQA8wAAACQGAAAAAA==&#10;" filled="f" strokecolor="black [3200]">
                <v:textbox>
                  <w:txbxContent>
                    <w:p w14:paraId="5F9A0F2E" w14:textId="77777777" w:rsidR="00234EF0" w:rsidRPr="00B54183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</w:pPr>
                      <w:r w:rsidRPr="00B5418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I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Anx</w:t>
                      </w:r>
                    </w:p>
                  </w:txbxContent>
                </v:textbox>
              </v:oval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5249BDE9" wp14:editId="72076E88">
                <wp:simplePos x="0" y="0"/>
                <wp:positionH relativeFrom="column">
                  <wp:posOffset>2409245</wp:posOffset>
                </wp:positionH>
                <wp:positionV relativeFrom="paragraph">
                  <wp:posOffset>243177</wp:posOffset>
                </wp:positionV>
                <wp:extent cx="6488071" cy="2385392"/>
                <wp:effectExtent l="0" t="0" r="27305" b="15240"/>
                <wp:wrapNone/>
                <wp:docPr id="385535768" name="Rectangle: Rounded Corner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8071" cy="2385392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0450EE8" id="Rectangle: Rounded Corners 19" o:spid="_x0000_s1026" style="position:absolute;margin-left:189.7pt;margin-top:19.15pt;width:510.85pt;height:187.85pt;z-index:251819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P2TrwIAAOsFAAAOAAAAZHJzL2Uyb0RvYy54bWysVEtPGzEQvlfqf7B8L5uEBELEBkVQqkoI&#10;EFBxdvzIWrU9ru28+us79m4SSjmUqhevvfP+5ps5v9hYQ1YyRA2upv2jHiXScRDaLWr67en605iS&#10;mJgTzICTNd3KSC+mHz+cr/1EDqABI2Qg6MTFydrXtEnJT6oq8kZaFo/AS4dCBcGyhM+wqERga/Ru&#10;TTXo9U6qNQThA3AZI/69aoV0WvwrJXm6UyrKRExNMbdUzlDOeT6r6TmbLALzjeZdGuwfsrBMOwy6&#10;d3XFEiPLoP9wZTUPEEGlIw62AqU0l6UGrKbfe1XNY8O8LLUgONHvYYr/zy2/XT36+4AwrH2cRLzm&#10;KjYq2PzF/MimgLXdgyU3iXD8eTIcj3unfUo4ygbH49Hx2SDDWR3MfYjpiwRL8qWmAZZOPGBLClJs&#10;dRNTq7/TyyEdXGtjSluMI+uano0GIwzCkBzKsIRX60VNo1tQwswCWcdTKB4jGC2ydfZTGCQvTSAr&#10;hr0X3/tdcr9p5chXLDatUhG1lCi5liwaycRnJ0jaeuSvQxbTnJaVghIjMXy+Fc3EtPkbTUTIOATq&#10;gHi5pa2ROXPjHqQiWhTg21LCYp4raXmLg4VM3rG3OEODrKiw9nfadibZWpZxeaf93qjEB5f29lY7&#10;6PqSh/mtVqhWfwdFC0DGYg5ie4/1Qjuv0fNrjZ26YTHds4ADigDg0kl3eCgD2A7obpQ0EH6+9T/r&#10;49ygFPuHA48U+rFkAbtpvjqcqLP+cJg3RHkMR6cDfISXkvlLiVvaS0BeIf8xu3LN+snsriqAfcbd&#10;NMtRUcQcx9gtWbvHZWobituNy9msqOFW8CzduEfPs/OMaubo0+aZBd/NUcIRvIXdcmCTV5PU6mZL&#10;B7NlAqXLmB1w7fDGjVKmtdt+eWW9fBetw46e/gIAAP//AwBQSwMEFAAGAAgAAAAhAAC+snngAAAA&#10;CwEAAA8AAABkcnMvZG93bnJldi54bWxMj8FOwzAMhu9IvENkJC6IJWUVjNJ0ggk0jQPSCg+QNV5b&#10;rXFKk27l7fFOcPst//r8OV9OrhNHHELrSUMyUyCQKm9bqjV8fb7dLkCEaMiazhNq+MEAy+LyIjeZ&#10;9Sfa4rGMtWAIhcxoaGLsMylD1aAzYeZ7JN7t/eBM5HGopR3MieGuk3dK3UtnWuILjelx1WB1KEen&#10;YV6/vNO+/FCH79VmPd68JtvNutP6+mp6fgIRcYp/ZTjrszoU7LTzI9kgOmY8PKZc5bCYgzgXUpUk&#10;IHYaUo4gi1z+/6H4BQAA//8DAFBLAQItABQABgAIAAAAIQC2gziS/gAAAOEBAAATAAAAAAAAAAAA&#10;AAAAAAAAAABbQ29udGVudF9UeXBlc10ueG1sUEsBAi0AFAAGAAgAAAAhADj9If/WAAAAlAEAAAsA&#10;AAAAAAAAAAAAAAAALwEAAF9yZWxzLy5yZWxzUEsBAi0AFAAGAAgAAAAhADm4/ZOvAgAA6wUAAA4A&#10;AAAAAAAAAAAAAAAALgIAAGRycy9lMm9Eb2MueG1sUEsBAi0AFAAGAAgAAAAhAAC+snngAAAACwEA&#10;AA8AAAAAAAAAAAAAAAAACQUAAGRycy9kb3ducmV2LnhtbFBLBQYAAAAABAAEAPMAAAAWBgAAAAA=&#10;" filled="f" strokecolor="black [3200]"/>
            </w:pict>
          </mc:Fallback>
        </mc:AlternateContent>
      </w:r>
    </w:p>
    <w:p w14:paraId="0235093E" w14:textId="35ADC9F8" w:rsidR="008213A4" w:rsidRPr="008F2E9A" w:rsidRDefault="004D7D63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99232" behindDoc="0" locked="0" layoutInCell="1" allowOverlap="1" wp14:anchorId="076F816B" wp14:editId="4EA63889">
                <wp:simplePos x="0" y="0"/>
                <wp:positionH relativeFrom="margin">
                  <wp:posOffset>6724650</wp:posOffset>
                </wp:positionH>
                <wp:positionV relativeFrom="paragraph">
                  <wp:posOffset>49530</wp:posOffset>
                </wp:positionV>
                <wp:extent cx="904875" cy="466725"/>
                <wp:effectExtent l="0" t="0" r="0" b="9525"/>
                <wp:wrapSquare wrapText="bothSides"/>
                <wp:docPr id="16873691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6BF2C3" w14:textId="6C986D55" w:rsidR="00234EF0" w:rsidRDefault="00234EF0" w:rsidP="004D7D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25 </w:t>
                            </w:r>
                          </w:p>
                          <w:p w14:paraId="3D4D2464" w14:textId="5CE971EE" w:rsidR="00234EF0" w:rsidRPr="00E84883" w:rsidRDefault="00234EF0" w:rsidP="004D7D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11, .61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6F816B" id="_x0000_s1063" type="#_x0000_t202" style="position:absolute;margin-left:529.5pt;margin-top:3.9pt;width:71.25pt;height:36.75pt;z-index:2519992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H8lMgIAAKgEAAAOAAAAZHJzL2Uyb0RvYy54bWysVNtu2zAMfR+wfxD0vjjJcmmNOEWXosOA&#10;7oJ1+wBZlmKjsqhRSuzs60fJSZptTx32YkgUeXjIQ3p107eG7RX6BmzBJ6MxZ8pKqBq7Lfj3b/dv&#10;rjjzQdhKGLCq4Afl+c369atV53I1hRpMpZARiPV55wpeh+DyLPOyVq3wI3DK0qMGbEWgK26zCkVH&#10;6K3JpuPxIusAK4cglfdkvRse+Trha61k+Ky1V4GZghO3kL6YvmX8ZuuVyLcoXN3IIw3xDyxa0VhK&#10;eoa6E0GwHTZ/QbWNRPCgw0hCm4HWjVSpBqpmMv6jmsdaOJVqoeZ4d26T/3+w8tP+0X1BFvp30JOA&#10;qQjvHkA+eWZhUwu7VbeI0NVKVJR4EluWdc7nx9DYap/7CFJ2H6EikcUuQALqNbaxK1QnI3QS4HBu&#10;uuoDk2S8Hs+ulnPOJD3NFovldJ4yiPwU7NCH9wpaFg8FR9I0gYv9gw+RjMhPLjGXhfvGmKSrsb8Z&#10;yDFaEvnI98g8HIyKfsZ+VZo1VSIaDV7ittwYZMO80EBTAaepSWAUEB01JXxh7DEkRqs0pi+MPwel&#10;/GDDOb5tLOAgY1wiFQvYCxr/6mnQjvgO/qdWDA2IKoa+7KkDBX+7jCJEUwnVgaRFGFaHVp0ONeBP&#10;zjpam4L7HzuBijPzwdJ4XE9ms7hn6TKbL6d0wcuX8vJFWElQBQ+cDcdNSL2ORVm4pTHSTZL4mcmR&#10;NK1DUv64unHfLu/J6/kHs/4FAAD//wMAUEsDBBQABgAIAAAAIQDgVyx53gAAAAoBAAAPAAAAZHJz&#10;L2Rvd25yZXYueG1sTI/LTsMwEEX3SP0Ha5DYUTuF9BHiVAjEFtRCkdi58TSJGo+j2G3C3zNd0eXV&#10;XN05J1+PrhVn7EPjSUMyVSCQSm8bqjR8fb7dL0GEaMia1hNq+MUA62Jyk5vM+oE2eN7GSvAIhcxo&#10;qGPsMilDWaMzYeo7JL4dfO9M5NhX0vZm4HHXyplSc+lMQ/yhNh2+1FgetyenYfd++Pl+VB/Vq0u7&#10;wY9KkltJre9ux+cnEBHH+F+GCz6jQ8FMe38iG0TLWaUrlokaFqxwKcxUkoLYa1gmDyCLXF4rFH8A&#10;AAD//wMAUEsBAi0AFAAGAAgAAAAhALaDOJL+AAAA4QEAABMAAAAAAAAAAAAAAAAAAAAAAFtDb250&#10;ZW50X1R5cGVzXS54bWxQSwECLQAUAAYACAAAACEAOP0h/9YAAACUAQAACwAAAAAAAAAAAAAAAAAv&#10;AQAAX3JlbHMvLnJlbHNQSwECLQAUAAYACAAAACEAbNB/JTICAACoBAAADgAAAAAAAAAAAAAAAAAu&#10;AgAAZHJzL2Uyb0RvYy54bWxQSwECLQAUAAYACAAAACEA4Fcsed4AAAAKAQAADwAAAAAAAAAAAAAA&#10;AACMBAAAZHJzL2Rvd25yZXYueG1sUEsFBgAAAAAEAAQA8wAAAJcFAAAAAA==&#10;" filled="f" stroked="f">
                <v:textbox>
                  <w:txbxContent>
                    <w:p w14:paraId="796BF2C3" w14:textId="6C986D55" w:rsidR="00234EF0" w:rsidRDefault="00234EF0" w:rsidP="004D7D6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25 </w:t>
                      </w:r>
                    </w:p>
                    <w:p w14:paraId="3D4D2464" w14:textId="5CE971EE" w:rsidR="00234EF0" w:rsidRPr="00E84883" w:rsidRDefault="00234EF0" w:rsidP="004D7D6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11, .61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97184" behindDoc="0" locked="0" layoutInCell="1" allowOverlap="1" wp14:anchorId="5A4C3DBC" wp14:editId="4C88AEB6">
                <wp:simplePos x="0" y="0"/>
                <wp:positionH relativeFrom="margin">
                  <wp:posOffset>5219700</wp:posOffset>
                </wp:positionH>
                <wp:positionV relativeFrom="paragraph">
                  <wp:posOffset>11430</wp:posOffset>
                </wp:positionV>
                <wp:extent cx="904875" cy="466725"/>
                <wp:effectExtent l="0" t="0" r="0" b="9525"/>
                <wp:wrapSquare wrapText="bothSides"/>
                <wp:docPr id="1113005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A3E661" w14:textId="4AB1685D" w:rsidR="00234EF0" w:rsidRDefault="00234EF0" w:rsidP="004D7D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26 </w:t>
                            </w:r>
                          </w:p>
                          <w:p w14:paraId="4BC9D6ED" w14:textId="1CAD955C" w:rsidR="00234EF0" w:rsidRPr="00E84883" w:rsidRDefault="00234EF0" w:rsidP="004D7D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10, .62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4C3DBC" id="_x0000_s1064" type="#_x0000_t202" style="position:absolute;margin-left:411pt;margin-top:.9pt;width:71.25pt;height:36.75pt;z-index:251997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lRVMwIAAKgEAAAOAAAAZHJzL2Uyb0RvYy54bWysVNtu2zAMfR+wfxD0vjjJkjQ14hRdig4D&#10;ugvW7QNkWYqNyqJGKbGzrx8lJ2m2PXXYiyFR5OEhD+nVTd8atlfoG7AFn4zGnCkroWrstuDfv92/&#10;WXLmg7CVMGBVwQ/K85v161erzuVqCjWYSiEjEOvzzhW8DsHlWeZlrVrhR+CUpUcN2IpAV9xmFYqO&#10;0FuTTcfjRdYBVg5BKu/Jejc88nXC11rJ8FlrrwIzBSduIX0xfcv4zdYrkW9RuLqRRxriH1i0orGU&#10;9Ax1J4JgO2z+gmobieBBh5GENgOtG6lSDVTNZPxHNY+1cCrVQs3x7twm//9g5af9o/uCLPTvoCcB&#10;UxHePYB88szCphZ2q24RoauVqCjxJLYs65zPj6Gx1T73EaTsPkJFIotdgATUa2xjV6hORugkwOHc&#10;dNUHJsl4PZ4tr+acSXqaLRZX03nKIPJTsEMf3itoWTwUHEnTBC72Dz5EMiI/ucRcFu4bY5Kuxv5m&#10;IMdoSeQj3yPzcDAq+hn7VWnWVIloNHiJ23JjkA3zQgNNBZymJoFRQHTUlPCFsceQGK3SmL4w/hyU&#10;8oMN5/i2sYCDjHGJVCxgL2j8q6dBO+I7+J9aMTQgqhj6sqcOFPztMooQTSVUB5IWYVgdWnU61IA/&#10;OetobQruf+wEKs7MB0vjcT2ZzeKepctsfjWlC16+lJcvwkqCKnjgbDhuQup1LMrCLY2RbpLEz0yO&#10;pGkdkvLH1Y37dnlPXs8/mPUvAAAA//8DAFBLAwQUAAYACAAAACEAedlzS90AAAAIAQAADwAAAGRy&#10;cy9kb3ducmV2LnhtbEyPQU/CQBCF7yb+h82QeJNdKkWo3RKj8aoBhcTb0h3axu5s011o/fcMJz1O&#10;vsl738vXo2vFGfvQeNIwmyoQSKW3DVUavj7f7pcgQjRkTesJNfxigHVxe5ObzPqBNnjexkpwCIXM&#10;aKhj7DIpQ1mjM2HqOyRmR987E/nsK2l7M3C4a2Wi1EI60xA31KbDlxrLn+3Jadi9H7/3c/VRvbq0&#10;G/yoJLmV1PpuMj4/gYg4xr9nuOqzOhTsdPAnskG0GpZJwlsiA17AfLWYpyAOGh7TB5BFLv8PKC4A&#10;AAD//wMAUEsBAi0AFAAGAAgAAAAhALaDOJL+AAAA4QEAABMAAAAAAAAAAAAAAAAAAAAAAFtDb250&#10;ZW50X1R5cGVzXS54bWxQSwECLQAUAAYACAAAACEAOP0h/9YAAACUAQAACwAAAAAAAAAAAAAAAAAv&#10;AQAAX3JlbHMvLnJlbHNQSwECLQAUAAYACAAAACEABXpUVTMCAACoBAAADgAAAAAAAAAAAAAAAAAu&#10;AgAAZHJzL2Uyb0RvYy54bWxQSwECLQAUAAYACAAAACEAedlzS90AAAAIAQAADwAAAAAAAAAAAAAA&#10;AACNBAAAZHJzL2Rvd25yZXYueG1sUEsFBgAAAAAEAAQA8wAAAJcFAAAAAA==&#10;" filled="f" stroked="f">
                <v:textbox>
                  <w:txbxContent>
                    <w:p w14:paraId="15A3E661" w14:textId="4AB1685D" w:rsidR="00234EF0" w:rsidRDefault="00234EF0" w:rsidP="004D7D6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26 </w:t>
                      </w:r>
                    </w:p>
                    <w:p w14:paraId="4BC9D6ED" w14:textId="1CAD955C" w:rsidR="00234EF0" w:rsidRPr="00E84883" w:rsidRDefault="00234EF0" w:rsidP="004D7D6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10, .62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95136" behindDoc="0" locked="0" layoutInCell="1" allowOverlap="1" wp14:anchorId="25C5DDDE" wp14:editId="189EECCD">
                <wp:simplePos x="0" y="0"/>
                <wp:positionH relativeFrom="margin">
                  <wp:posOffset>3533775</wp:posOffset>
                </wp:positionH>
                <wp:positionV relativeFrom="paragraph">
                  <wp:posOffset>8255</wp:posOffset>
                </wp:positionV>
                <wp:extent cx="904875" cy="466725"/>
                <wp:effectExtent l="0" t="0" r="0" b="9525"/>
                <wp:wrapSquare wrapText="bothSides"/>
                <wp:docPr id="9113920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04D2B8" w14:textId="2312ADDD" w:rsidR="00234EF0" w:rsidRDefault="00234EF0" w:rsidP="004D7D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43** </w:t>
                            </w:r>
                          </w:p>
                          <w:p w14:paraId="3814A9F2" w14:textId="79EA38ED" w:rsidR="00234EF0" w:rsidRPr="00E84883" w:rsidRDefault="00234EF0" w:rsidP="004D7D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17, .68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5DDDE" id="_x0000_s1065" type="#_x0000_t202" style="position:absolute;margin-left:278.25pt;margin-top:.65pt;width:71.25pt;height:36.75pt;z-index:251995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TqjMwIAAKgEAAAOAAAAZHJzL2Uyb0RvYy54bWysVNtu2zAMfR+wfxD0vjjJkrQx4hRdig4D&#10;ugvW7QNkWYqNyqJGKbGzrx8lJ2m2PXXYiyFR5OEhD+nVTd8atlfoG7AFn4zGnCkroWrstuDfv92/&#10;uebMB2ErYcCqgh+U5zfr169WncvVFGowlUJGINbnnSt4HYLLs8zLWrXCj8ApS48asBWBrrjNKhQd&#10;obcmm47Hi6wDrByCVN6T9W545OuEr7WS4bPWXgVmCk7cQvpi+pbxm61XIt+icHUjjzTEP7BoRWMp&#10;6RnqTgTBdtj8BdU2EsGDDiMJbQZaN1KlGqiayfiPah5r4VSqhZrj3blN/v/Byk/7R/cFWejfQU8C&#10;piK8ewD55JmFTS3sVt0iQlcrUVHiSWxZ1jmfH0Njq33uI0jZfYSKRBa7AAmo19jGrlCdjNBJgMO5&#10;6aoPTJJxOZ5dX805k/Q0WyyupvOUQeSnYIc+vFfQsngoOJKmCVzsH3yIZER+com5LNw3xiRdjf3N&#10;QI7RkshHvkfm4WBU9DP2q9KsqRLRaPASt+XGIBvmhQaaCjhNTQKjgOioKeELY48hMVqlMX1h/Dko&#10;5QcbzvFtYwEHGeMSqVjAXtD4V0+DdsR38D+1YmhAVDH0ZU8dKPjbZRQhmkqoDiQtwrA6tOp0qAF/&#10;ctbR2hTc/9gJVJyZD5bGYzmZzeKepctsfjWlC16+lJcvwkqCKnjgbDhuQup1LMrCLY2RbpLEz0yO&#10;pGkdkvLH1Y37dnlPXs8/mPUvAAAA//8DAFBLAwQUAAYACAAAACEAXGXwo90AAAAIAQAADwAAAGRy&#10;cy9kb3ducmV2LnhtbEyPy07DMBBF90j8gzVI7KhNadImxKkQiC2IPpDYufE0iRqPo9htwt8zrGA5&#10;Old3zi3Wk+vEBYfQetJwP1MgkCpvW6o17LavdysQIRqypvOEGr4xwLq8vipMbv1IH3jZxFpwCYXc&#10;aGhi7HMpQ9WgM2HmeyRmRz84E/kcamkHM3K56+RcqVQ60xJ/aEyPzw1Wp83Zadi/Hb8+F+q9fnFJ&#10;P/pJSXKZ1Pr2Znp6BBFxin9h+NVndSjZ6eDPZIPoNCRJmnCUwQMI5mmW8baDhuViBbIs5P8B5Q8A&#10;AAD//wMAUEsBAi0AFAAGAAgAAAAhALaDOJL+AAAA4QEAABMAAAAAAAAAAAAAAAAAAAAAAFtDb250&#10;ZW50X1R5cGVzXS54bWxQSwECLQAUAAYACAAAACEAOP0h/9YAAACUAQAACwAAAAAAAAAAAAAAAAAv&#10;AQAAX3JlbHMvLnJlbHNQSwECLQAUAAYACAAAACEA1806ozMCAACoBAAADgAAAAAAAAAAAAAAAAAu&#10;AgAAZHJzL2Uyb0RvYy54bWxQSwECLQAUAAYACAAAACEAXGXwo90AAAAIAQAADwAAAAAAAAAAAAAA&#10;AACNBAAAZHJzL2Rvd25yZXYueG1sUEsFBgAAAAAEAAQA8wAAAJcFAAAAAA==&#10;" filled="f" stroked="f">
                <v:textbox>
                  <w:txbxContent>
                    <w:p w14:paraId="3404D2B8" w14:textId="2312ADDD" w:rsidR="00234EF0" w:rsidRDefault="00234EF0" w:rsidP="004D7D6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43** </w:t>
                      </w:r>
                    </w:p>
                    <w:p w14:paraId="3814A9F2" w14:textId="79EA38ED" w:rsidR="00234EF0" w:rsidRPr="00E84883" w:rsidRDefault="00234EF0" w:rsidP="004D7D6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17, .68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3AC981E8" wp14:editId="1D8E9788">
                <wp:simplePos x="0" y="0"/>
                <wp:positionH relativeFrom="column">
                  <wp:posOffset>318052</wp:posOffset>
                </wp:positionH>
                <wp:positionV relativeFrom="paragraph">
                  <wp:posOffset>163002</wp:posOffset>
                </wp:positionV>
                <wp:extent cx="31805" cy="1661822"/>
                <wp:effectExtent l="228600" t="38100" r="63500" b="52705"/>
                <wp:wrapNone/>
                <wp:docPr id="1966959924" name="Connector: Curve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805" cy="1661822"/>
                        </a:xfrm>
                        <a:prstGeom prst="curvedConnector3">
                          <a:avLst>
                            <a:gd name="adj1" fmla="val 774919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7187F5" id="Connector: Curved 30" o:spid="_x0000_s1026" type="#_x0000_t38" style="position:absolute;margin-left:25.05pt;margin-top:12.85pt;width:2.5pt;height:130.85pt;flip:x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f0a5gEAABUEAAAOAAAAZHJzL2Uyb0RvYy54bWysU9tuEzEQfUfiHyy/k91NIU2jbPqQcnlA&#10;UEH7Aa49zhp8k+1uNn/P2LvZIigSQrxYvsw5M+fMeHs9GE16CFE529JmUVMCljuh7KGl93fvXq0p&#10;iYlZwbSz0NITRHq9e/lie/QbWLrOaQGBIImNm6NvaZeS31RV5B0YFhfOg8VH6YJhCY/hUInAjshu&#10;dLWs61V1dEH44DjEiLc34yPdFX4pgafPUkZIRLcUa0tlDWV9yGu127LNITDfKT6Vwf6hCsOUxaQz&#10;1Q1LjDwG9RuVUTy46GRacGcqJ6XiUDSgmqb+Rc3XjnkoWtCc6Geb4v+j5Z/6vb0NaMPRx030tyGr&#10;GGQwRGrlP2BPiy6slAzFttNsGwyJcLy8aNb1G0o4vjSrVbNeLrOt1UiT6XyI6T04Q/Kmpfwx9CD2&#10;zlpsjwsXJQHrP8ZUHBTEMoOjwsS3hhJpNDakZ5pcXr6+aq4m6ikck5zJM1bbvHbAxFsrSDp5pElB&#10;MXvQMLY6MaWff0OqDK+efCi7dNIwUn8BSZRAvaMjZURhrwPB4loqvjdTadpiZIZIpfUMqovKP4Km&#10;2AyDMrZ/C5yjS0Zn0ww0yrrwXNY0nEuVY/xZ9ag1y35w4lSmotiBs1f6Of2TPNw/nwv86TfvfgAA&#10;AP//AwBQSwMEFAAGAAgAAAAhAH05yCjeAAAACAEAAA8AAABkcnMvZG93bnJldi54bWxMj0FPwkAQ&#10;he8m/ofNmHiTLegCKd0SQuIFEqNVwnXpjm2lO9t0F1r/veNJj1/ey5tvsvXoWnHFPjSeNEwnCQik&#10;0tuGKg0f788PSxAhGrKm9YQavjHAOr+9yUxq/UBveC1iJXiEQmo01DF2qZShrNGZMPEdEmefvncm&#10;MvaVtL0ZeNy1cpYkc+lMQ3yhNh1uayzPxcVpGB4Lc1b7+W6Q++Pu9evlsCm2B63v78bNCkTEMf6V&#10;4Vef1SFnp5O/kA2i1aCSKTc1zNQCBOdKMZ+Yl4snkHkm/z+Q/wAAAP//AwBQSwECLQAUAAYACAAA&#10;ACEAtoM4kv4AAADhAQAAEwAAAAAAAAAAAAAAAAAAAAAAW0NvbnRlbnRfVHlwZXNdLnhtbFBLAQIt&#10;ABQABgAIAAAAIQA4/SH/1gAAAJQBAAALAAAAAAAAAAAAAAAAAC8BAABfcmVscy8ucmVsc1BLAQIt&#10;ABQABgAIAAAAIQDvVf0a5gEAABUEAAAOAAAAAAAAAAAAAAAAAC4CAABkcnMvZTJvRG9jLnhtbFBL&#10;AQItABQABgAIAAAAIQB9Ocgo3gAAAAgBAAAPAAAAAAAAAAAAAAAAAEAEAABkcnMvZG93bnJldi54&#10;bWxQSwUGAAAAAAQABADzAAAASwUAAAAA&#10;" adj="167383" strokecolor="black [3200]" strokeweight=".5pt">
                <v:stroke startarrow="block"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8E61EB1" wp14:editId="6F344517">
                <wp:simplePos x="0" y="0"/>
                <wp:positionH relativeFrom="column">
                  <wp:posOffset>2956228</wp:posOffset>
                </wp:positionH>
                <wp:positionV relativeFrom="paragraph">
                  <wp:posOffset>272691</wp:posOffset>
                </wp:positionV>
                <wp:extent cx="405517" cy="389614"/>
                <wp:effectExtent l="0" t="0" r="13970" b="10795"/>
                <wp:wrapNone/>
                <wp:docPr id="1055153083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7" cy="389614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9DF3812" id="Oval 2" o:spid="_x0000_s1026" style="position:absolute;margin-left:232.75pt;margin-top:21.45pt;width:31.95pt;height:30.7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B18rgIAAOcFAAAOAAAAZHJzL2Uyb0RvYy54bWysVEtvEzEQviPxHyzf6WZD0kfUTRW1FCFV&#10;bUWLenb8yFrYHmM7L349Y+8mKbQHirjsjj0Pz3wz35xfbKwhKxmiBtfQ+mhAiXQchHaLhn57vP5w&#10;SklMzAlmwMmGbmWkF9P3787XfiKH0IIRMhAM4uJk7RvapuQnVRV5Ky2LR+ClQ6WCYFnCY1hUIrA1&#10;RremGg4Gx9UagvABuIwRb686JZ2W+EpJnu6UijIR01DMLZVvKN95/lbTczZZBOZbzfs02D9kYZl2&#10;+Og+1BVLjCyDfhHKah4ggkpHHGwFSmkuSw1YTT34o5qHlnlZakFwot/DFP9fWH67evD3AWFY+ziJ&#10;KOYqNirY/Mf8yKaAtd2DJTeJcLwcDcbj+oQSjqqPp2fH9SiDWR2cfYjpswRLstBQaYz2MZfDJmx1&#10;E1NnvbPK1w6utTGlJcaRdUPPxsMxvsBwMJRhCUXrRUOjW1DCzAInjqdQIkYwWmTvHKdMj7w0gawY&#10;9l18r/vUfrPKL1+x2HZGRdWNQ4ClEyWLVjLxyQmSth5n1+EE05yWlYISI/H5LBXLxLT5G0vExziE&#10;6YB2kdLWyJy5cV+lIloU0LtSwmKeK+lmFkmFU7yb3BIMHbKhwtrf6Nu7ZG9ZqPJG/71TeR9c2vtb&#10;7aDvSybya61Qnf0Oig6AjMUcxPYe64WOq9Hza42dumEx3bOA5EQAcOGkO/woA9gO6CVKWgg/X7vP&#10;9sgZ1GL/kOw4Qj+WLGA3zReHbDqrR6O8HcphND4Z4iE818yfa9zSXgLOVY2rzfMiZvtkdqIKYJ9w&#10;L83yq6hijuPb3bD2h8vUNRQ3G5ezWTHDjeBZunEPnufgGdU8o4+bJxZ8z6KE9LuF3WJ4waTONns6&#10;mC0TKF1odsC1xxu3SeFqv/nyunp+LlaH/Tz9BQAA//8DAFBLAwQUAAYACAAAACEAAk/+yOIAAAAK&#10;AQAADwAAAGRycy9kb3ducmV2LnhtbEyPy07DMBBF90j8gzVI7KhDSPoIcSqExGOBEG0Rgp0bD0lE&#10;PI5ip0n5eoYV7GY0R3fOzdeTbcUBe984UnA5i0Aglc40VCl43d1dLEH4oMno1hEqOKKHdXF6kuvM&#10;uJE2eNiGSnAI+UwrqEPoMil9WaPVfuY6JL59ut7qwGtfSdPrkcNtK+MomkurG+IPte7wtsbyaztY&#10;BcPifTSP90/f/cvz4sEnH5u3YzUpdX423VyDCDiFPxh+9VkdCnbau4GMF62CZJ6mjPIQr0AwkMar&#10;BMSeySi5Alnk8n+F4gcAAP//AwBQSwECLQAUAAYACAAAACEAtoM4kv4AAADhAQAAEwAAAAAAAAAA&#10;AAAAAAAAAAAAW0NvbnRlbnRfVHlwZXNdLnhtbFBLAQItABQABgAIAAAAIQA4/SH/1gAAAJQBAAAL&#10;AAAAAAAAAAAAAAAAAC8BAABfcmVscy8ucmVsc1BLAQItABQABgAIAAAAIQAD5B18rgIAAOcFAAAO&#10;AAAAAAAAAAAAAAAAAC4CAABkcnMvZTJvRG9jLnhtbFBLAQItABQABgAIAAAAIQACT/7I4gAAAAoB&#10;AAAPAAAAAAAAAAAAAAAAAAgFAABkcnMvZG93bnJldi54bWxQSwUGAAAAAAQABADzAAAAFwYAAAAA&#10;" filled="f" strokecolor="black [3200]"/>
            </w:pict>
          </mc:Fallback>
        </mc:AlternateContent>
      </w:r>
    </w:p>
    <w:p w14:paraId="47B03224" w14:textId="6729EE42" w:rsidR="008213A4" w:rsidRPr="008F2E9A" w:rsidRDefault="00CE351C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2015616" behindDoc="0" locked="0" layoutInCell="1" allowOverlap="1" wp14:anchorId="52A4E31F" wp14:editId="3CE93BFB">
                <wp:simplePos x="0" y="0"/>
                <wp:positionH relativeFrom="margin">
                  <wp:posOffset>6800850</wp:posOffset>
                </wp:positionH>
                <wp:positionV relativeFrom="paragraph">
                  <wp:posOffset>83185</wp:posOffset>
                </wp:positionV>
                <wp:extent cx="809625" cy="466725"/>
                <wp:effectExtent l="0" t="0" r="0" b="9525"/>
                <wp:wrapSquare wrapText="bothSides"/>
                <wp:docPr id="8333586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6F3564" w14:textId="7EEB92CF" w:rsidR="00234EF0" w:rsidRDefault="00234EF0" w:rsidP="00CE351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.05 </w:t>
                            </w:r>
                          </w:p>
                          <w:p w14:paraId="395FFCCB" w14:textId="6D68506D" w:rsidR="00234EF0" w:rsidRPr="00E84883" w:rsidRDefault="00234EF0" w:rsidP="00CE351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33, .23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4E31F" id="_x0000_s1066" type="#_x0000_t202" style="position:absolute;margin-left:535.5pt;margin-top:6.55pt;width:63.75pt;height:36.75pt;z-index:2520156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7TIRLwIAAKgEAAAOAAAAZHJzL2Uyb0RvYy54bWysVMFu2zAMvQ/YPwi6L06CNG2NOEWXosOA&#10;bh3W7QNkWYqNyqJGKbGzrx8lO2m2nTrsYkgU+fjIR3p107eG7RX6BmzBZ5MpZ8pKqBq7Lfj3b/fv&#10;rjjzQdhKGLCq4Afl+c367ZtV53I1hxpMpZARiPV55wpeh+DyLPOyVq3wE3DK0qMGbEWgK26zCkVH&#10;6K3J5tPpMusAK4cglfdkvRse+Trha61keNTaq8BMwYlbSF9M3zJ+s/VK5FsUrm7kSEP8A4tWNJaS&#10;nqDuRBBsh81fUG0jETzoMJHQZqB1I1WqgaqZTf+o5qkWTqVaqDnendrk/x+s/Lx/cl+Qhf499CRg&#10;KsK7B5DPnlnY1MJu1S0idLUSFSWexZZlnfP5GBpb7XMfQcruE1QkstgFSEC9xjZ2hepkhE4CHE5N&#10;V31gkoxX0+vl/IIzSU+L5fKSzjGDyI/BDn34oKBl8VBwJE0TuNg/+DC4Hl1iLgv3jTFJV2N/MxBm&#10;tCTyke/IPByMin7GflWaNVUiGg1e4rbcGGTDvNBAUwHHqUlgFBAdNSV8ZewYEqNVGtNXxp+CUn6w&#10;4RTfNhZwkDEukYoF7AWNf/U8aEd8B/9jK4YGRBVDX/bUARIibUY0lVAdSFqEYXVo1elQA/7krKO1&#10;Kbj/sROoODMfLY3H9WxBsSyky+Lick4XPH8pz1+ElQRV8MDZcNyE1OtYlIVbGiPdJIlfmIykaR3S&#10;kIyrG/ft/J68Xn4w618AAAD//wMAUEsDBBQABgAIAAAAIQCBA24z3wAAAAsBAAAPAAAAZHJzL2Rv&#10;d25yZXYueG1sTI/NTsMwEITvSLyDtUjcqJ1CQxriVAjEtajlR+LmxtskaryOYrcJb9/tCW472tHM&#10;N8Vqcp044RBaTxqSmQKBVHnbUq3h8+PtLgMRoiFrOk+o4RcDrMrrq8Lk1o+0wdM21oJDKORGQxNj&#10;n0sZqgadCTPfI/Fv7wdnIsuhlnYwI4e7Ts6VSqUzLXFDY3p8abA6bI9Ow9d6//P9oN7rV7foRz8p&#10;SW4ptb69mZ6fQESc4p8ZLviMDiUz7fyRbBAda/WY8JjI130C4uJIltkCxE5DlqYgy0L+31CeAQAA&#10;//8DAFBLAQItABQABgAIAAAAIQC2gziS/gAAAOEBAAATAAAAAAAAAAAAAAAAAAAAAABbQ29udGVu&#10;dF9UeXBlc10ueG1sUEsBAi0AFAAGAAgAAAAhADj9If/WAAAAlAEAAAsAAAAAAAAAAAAAAAAALwEA&#10;AF9yZWxzLy5yZWxzUEsBAi0AFAAGAAgAAAAhAC7tMhEvAgAAqAQAAA4AAAAAAAAAAAAAAAAALgIA&#10;AGRycy9lMm9Eb2MueG1sUEsBAi0AFAAGAAgAAAAhAIEDbjPfAAAACwEAAA8AAAAAAAAAAAAAAAAA&#10;iQQAAGRycy9kb3ducmV2LnhtbFBLBQYAAAAABAAEAPMAAACVBQAAAAA=&#10;" filled="f" stroked="f">
                <v:textbox>
                  <w:txbxContent>
                    <w:p w14:paraId="046F3564" w14:textId="7EEB92CF" w:rsidR="00234EF0" w:rsidRDefault="00234EF0" w:rsidP="00CE351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.05 </w:t>
                      </w:r>
                    </w:p>
                    <w:p w14:paraId="395FFCCB" w14:textId="6D68506D" w:rsidR="00234EF0" w:rsidRPr="00E84883" w:rsidRDefault="00234EF0" w:rsidP="00CE351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33, .23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74C6A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2013568" behindDoc="0" locked="0" layoutInCell="1" allowOverlap="1" wp14:anchorId="01199D48" wp14:editId="63BC51F4">
                <wp:simplePos x="0" y="0"/>
                <wp:positionH relativeFrom="margin">
                  <wp:posOffset>5200650</wp:posOffset>
                </wp:positionH>
                <wp:positionV relativeFrom="paragraph">
                  <wp:posOffset>32385</wp:posOffset>
                </wp:positionV>
                <wp:extent cx="809625" cy="466725"/>
                <wp:effectExtent l="0" t="0" r="0" b="9525"/>
                <wp:wrapSquare wrapText="bothSides"/>
                <wp:docPr id="1979783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90A110" w14:textId="6E1DB32A" w:rsidR="00234EF0" w:rsidRDefault="00234EF0" w:rsidP="00774C6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.19 </w:t>
                            </w:r>
                          </w:p>
                          <w:p w14:paraId="0D7FE019" w14:textId="2CFBC699" w:rsidR="00234EF0" w:rsidRPr="00E84883" w:rsidRDefault="00234EF0" w:rsidP="00774C6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48, .11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199D48" id="_x0000_s1067" type="#_x0000_t202" style="position:absolute;margin-left:409.5pt;margin-top:2.55pt;width:63.75pt;height:36.75pt;z-index:2520135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lznLwIAAKgEAAAOAAAAZHJzL2Uyb0RvYy54bWysVMFu2zAMvQ/YPwi6L06CNG2NOEWXosOA&#10;bh3W7QNkWYqNyqJGKbGzrx8lO2m2nTrsYkgU+fjIR3p107eG7RX6BmzBZ5MpZ8pKqBq7Lfj3b/fv&#10;rjjzQdhKGLCq4Afl+c367ZtV53I1hxpMpZARiPV55wpeh+DyLPOyVq3wE3DK0qMGbEWgK26zCkVH&#10;6K3J5tPpMusAK4cglfdkvRse+Trha61keNTaq8BMwYlbSF9M3zJ+s/VK5FsUrm7kSEP8A4tWNJaS&#10;nqDuRBBsh81fUG0jETzoMJHQZqB1I1WqgaqZTf+o5qkWTqVaqDnendrk/x+s/Lx/cl+Qhf499CRg&#10;KsK7B5DPnlnY1MJu1S0idLUSFSWexZZlnfP5GBpb7XMfQcruE1QkstgFSEC9xjZ2hepkhE4CHE5N&#10;V31gkoxX0+vl/IIzSU+L5fKSzjGDyI/BDn34oKBl8VBwJE0TuNg/+DC4Hl1iLgv3jTFJV2N/MxBm&#10;tCTyke/IPByMin7GflWaNVUiGg1e4rbcGGTDvNBAUwHHqUlgFBAdNSV8ZewYEqNVGtNXxp+CUn6w&#10;4RTfNhZwkDEukYoF7AWNf/U8aEd8B/9jK4YGRBVDX/bUARIiuUZTCdWBpEUYVodWnQ414E/OOlqb&#10;gvsfO4GKM/PR0nhczxaLuGfpsri4nNMFz1/K8xdhJUEVPHA2HDch9ToWZeGWxkg3SeIXJiNpWoc0&#10;JOPqxn07vyevlx/M+hcAAAD//wMAUEsDBBQABgAIAAAAIQB62sxG3QAAAAgBAAAPAAAAZHJzL2Rv&#10;d25yZXYueG1sTI/NTsMwEITvSLyDtUjcqB3UhCTNpkIgriDKj9SbG2+TiHgdxW4T3h5zguNoRjPf&#10;VNvFDuJMk+8dIyQrBYK4cabnFuH97ekmB+GDZqMHx4TwTR629eVFpUvjZn6l8y60IpawLzVCF8JY&#10;Sumbjqz2KzcSR+/oJqtDlFMrzaTnWG4HeatUJq3uOS50eqSHjpqv3ckifDwf959r9dI+2nSc3aIk&#10;20IiXl8t9xsQgZbwF4Zf/IgOdWQ6uBMbLwaEPCnil4CQJiCiX6yzFMQB4S7PQNaV/H+g/gEAAP//&#10;AwBQSwECLQAUAAYACAAAACEAtoM4kv4AAADhAQAAEwAAAAAAAAAAAAAAAAAAAAAAW0NvbnRlbnRf&#10;VHlwZXNdLnhtbFBLAQItABQABgAIAAAAIQA4/SH/1gAAAJQBAAALAAAAAAAAAAAAAAAAAC8BAABf&#10;cmVscy8ucmVsc1BLAQItABQABgAIAAAAIQD8WlznLwIAAKgEAAAOAAAAAAAAAAAAAAAAAC4CAABk&#10;cnMvZTJvRG9jLnhtbFBLAQItABQABgAIAAAAIQB62sxG3QAAAAgBAAAPAAAAAAAAAAAAAAAAAIkE&#10;AABkcnMvZG93bnJldi54bWxQSwUGAAAAAAQABADzAAAAkwUAAAAA&#10;" filled="f" stroked="f">
                <v:textbox>
                  <w:txbxContent>
                    <w:p w14:paraId="7E90A110" w14:textId="6E1DB32A" w:rsidR="00234EF0" w:rsidRDefault="00234EF0" w:rsidP="00774C6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.19 </w:t>
                      </w:r>
                    </w:p>
                    <w:p w14:paraId="0D7FE019" w14:textId="2CFBC699" w:rsidR="00234EF0" w:rsidRPr="00E84883" w:rsidRDefault="00234EF0" w:rsidP="00774C6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48, .11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6789C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78752" behindDoc="0" locked="0" layoutInCell="1" allowOverlap="1" wp14:anchorId="25D94AA7" wp14:editId="0B907DB7">
                <wp:simplePos x="0" y="0"/>
                <wp:positionH relativeFrom="margin">
                  <wp:posOffset>3566795</wp:posOffset>
                </wp:positionH>
                <wp:positionV relativeFrom="paragraph">
                  <wp:posOffset>89535</wp:posOffset>
                </wp:positionV>
                <wp:extent cx="809625" cy="466725"/>
                <wp:effectExtent l="0" t="0" r="0" b="9525"/>
                <wp:wrapSquare wrapText="bothSides"/>
                <wp:docPr id="7521681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2A6D46" w14:textId="6C1523CB" w:rsidR="00234EF0" w:rsidRDefault="00234EF0" w:rsidP="000A154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24 </w:t>
                            </w:r>
                          </w:p>
                          <w:p w14:paraId="7FAEC987" w14:textId="615C7899" w:rsidR="00234EF0" w:rsidRPr="00E84883" w:rsidRDefault="00234EF0" w:rsidP="000A154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10, .58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94AA7" id="_x0000_s1068" type="#_x0000_t202" style="position:absolute;margin-left:280.85pt;margin-top:7.05pt;width:63.75pt;height:36.75pt;z-index:2519787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J4mMAIAAKgEAAAOAAAAZHJzL2Uyb0RvYy54bWysVMFu2zAMvQ/YPwi6L06CNG2NOEWXosOA&#10;bh3W7QNkWYqNyqJGKbGzrx8lO2m2nTrsYkgU+fjIR3p107eG7RX6BmzBZ5MpZ8pKqBq7Lfj3b/fv&#10;rjjzQdhKGLCq4Afl+c367ZtV53I1hxpMpZARiPV55wpeh+DyLPOyVq3wE3DK0qMGbEWgK26zCkVH&#10;6K3J5tPpMusAK4cglfdkvRse+Trha61keNTaq8BMwYlbSF9M3zJ+s/VK5FsUrm7kSEP8A4tWNJaS&#10;nqDuRBBsh81fUG0jETzoMJHQZqB1I1WqgaqZTf+o5qkWTqVaqDnendrk/x+s/Lx/cl+Qhf499CRg&#10;KsK7B5DPnlnY1MJu1S0idLUSFSWexZZlnfP5GBpb7XMfQcruE1QkstgFSEC9xjZ2hepkhE4CHE5N&#10;V31gkoxX0+vl/IIzSU+L5fKSzjGDyI/BDn34oKBl8VBwJE0TuNg/+DC4Hl1iLgv3jTFJV2N/MxBm&#10;tCTyke/IPByMin7GflWaNVUiGg1e4rbcGGTDvNBAUwHHqUlgFBAdNSV8ZewYEqNVGtNXxp+CUn6w&#10;4RTfNhZwkDEukYoF7AWNf/U8aEd8B/9jK4YGRBVDX/bUARJiHkWIphKqA0mLMKwOrTodasCfnHW0&#10;NgX3P3YCFWfmo6XxuJ4tFnHP0mVxcTmnC56/lOcvwkqCKnjgbDhuQup1LMrCLY2RbpLEL0xG0rQO&#10;aUjG1Y37dn5PXi8/mPUvAAAA//8DAFBLAwQUAAYACAAAACEAe7uKqN4AAAAJAQAADwAAAGRycy9k&#10;b3ducmV2LnhtbEyPy07DMBBF90j9B2sqsaN2qjZNQ5yqKmILojwkdm48TSLicRS7Tfh7hhUsR/fo&#10;3jPFbnKduOIQWk8akoUCgVR521Kt4e318S4DEaIhazpPqOEbA+zK2U1hcutHesHrMdaCSyjkRkMT&#10;Y59LGaoGnQkL3yNxdvaDM5HPoZZ2MCOXu04ulUqlMy3xQmN6PDRYfR0vTsP70/nzY6We6we37kc/&#10;KUluK7W+nU/7exARp/gHw68+q0PJTid/IRtEp2GdJhtGOVglIBhIs+0SxElDtklBloX8/0H5AwAA&#10;//8DAFBLAQItABQABgAIAAAAIQC2gziS/gAAAOEBAAATAAAAAAAAAAAAAAAAAAAAAABbQ29udGVu&#10;dF9UeXBlc10ueG1sUEsBAi0AFAAGAAgAAAAhADj9If/WAAAAlAEAAAsAAAAAAAAAAAAAAAAALwEA&#10;AF9yZWxzLy5yZWxzUEsBAi0AFAAGAAgAAAAhAMuEniYwAgAAqAQAAA4AAAAAAAAAAAAAAAAALgIA&#10;AGRycy9lMm9Eb2MueG1sUEsBAi0AFAAGAAgAAAAhAHu7iqjeAAAACQEAAA8AAAAAAAAAAAAAAAAA&#10;igQAAGRycy9kb3ducmV2LnhtbFBLBQYAAAAABAAEAPMAAACVBQAAAAA=&#10;" filled="f" stroked="f">
                <v:textbox>
                  <w:txbxContent>
                    <w:p w14:paraId="1D2A6D46" w14:textId="6C1523CB" w:rsidR="00234EF0" w:rsidRDefault="00234EF0" w:rsidP="000A154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24 </w:t>
                      </w:r>
                    </w:p>
                    <w:p w14:paraId="7FAEC987" w14:textId="615C7899" w:rsidR="00234EF0" w:rsidRPr="00E84883" w:rsidRDefault="00234EF0" w:rsidP="000A154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10, .58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5603956F" wp14:editId="58650E85">
                <wp:simplePos x="0" y="0"/>
                <wp:positionH relativeFrom="column">
                  <wp:posOffset>7943353</wp:posOffset>
                </wp:positionH>
                <wp:positionV relativeFrom="paragraph">
                  <wp:posOffset>313055</wp:posOffset>
                </wp:positionV>
                <wp:extent cx="31805" cy="103726"/>
                <wp:effectExtent l="57150" t="38100" r="63500" b="29845"/>
                <wp:wrapNone/>
                <wp:docPr id="792293836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805" cy="10372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E72394" id="Straight Arrow Connector 38" o:spid="_x0000_s1026" type="#_x0000_t32" style="position:absolute;margin-left:625.45pt;margin-top:24.65pt;width:2.5pt;height:8.15pt;flip:x y;z-index:25187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KcmxQEAANYDAAAOAAAAZHJzL2Uyb0RvYy54bWysU8mO2zAMvRfoPwi6N3Yy6HRgxJlDpsuh&#10;aAfd7hqZsoVqA8XG9t9XkhNP0QUoil4IWuR75CPp/e1kDTsBRu1dy7ebmjNw0nfa9S3//OnVsxvO&#10;IgnXCeMdtHyGyG8PT5/sx9DAzg/edIAskbjYjKHlA1FoqirKAayIGx/ApaDyaAWlT+yrDsWY2K2p&#10;dnV9XY0eu4BeQozp9W4J8kPhVwokvVcqAjHT8tQbFYvFPmRbHfai6VGEQctzG+IfurBCu1R0pboT&#10;JNg31L9QWS3RR69oI72tvFJaQtGQ1Gzrn9R8HESAoiUNJ4Z1TPH/0cp3p6O7xzSGMcQmhnvMKiaF&#10;limjw5u0U168L9nLsdQzm8oA53WAMBGT6fFqe1M/50ymyLa+erG7zvOtFr6MDRjpNXjLstPySCh0&#10;P9DRO5c25XGpIE5vIy3ACyCDjcuWhDYvXcdoDumcCLVwvYFznZxSPQopHs0GFvgHUEx3qc2lTLkx&#10;OBpkJ5Guo/u6XVlSZoYobcwKqov6P4LOuRkG5e7+Frhml4re0Qq02nn8XVWaLq2qJf+ietGaZT/4&#10;bi5rLeNIx1P2cD70fJ0/fhf44+94+A4AAP//AwBQSwMEFAAGAAgAAAAhAGJtSIzdAAAACwEAAA8A&#10;AABkcnMvZG93bnJldi54bWxMj8tOwzAQRfdI/IM1SOyoQ0oiEuJUgOiOTdN+gBtPHmo8jmKnCX/P&#10;dAXLO3N050yxW+0grjj53pGC500EAql2pqdWwem4f3oF4YMmowdHqOAHPezK+7tC58YtdMBrFVrB&#10;JeRzraALYcyl9HWHVvuNG5F417jJ6sBxaqWZ9MLldpBxFKXS6p74QqdH/OywvlSzVSD9cT5s1+VS&#10;N7h8N9WX2X+0mVKPD+v7G4iAa/iD4abP6lCy09nNZLwYOMdJlDGr4CXbgrgRcZLw5KwgTVKQZSH/&#10;/1D+AgAA//8DAFBLAQItABQABgAIAAAAIQC2gziS/gAAAOEBAAATAAAAAAAAAAAAAAAAAAAAAABb&#10;Q29udGVudF9UeXBlc10ueG1sUEsBAi0AFAAGAAgAAAAhADj9If/WAAAAlAEAAAsAAAAAAAAAAAAA&#10;AAAALwEAAF9yZWxzLy5yZWxzUEsBAi0AFAAGAAgAAAAhAPr8pybFAQAA1gMAAA4AAAAAAAAAAAAA&#10;AAAALgIAAGRycy9lMm9Eb2MueG1sUEsBAi0AFAAGAAgAAAAhAGJtSIzdAAAACwEAAA8AAAAAAAAA&#10;AAAAAAAAHw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30D0C599" wp14:editId="54395D84">
                <wp:simplePos x="0" y="0"/>
                <wp:positionH relativeFrom="column">
                  <wp:posOffset>6472307</wp:posOffset>
                </wp:positionH>
                <wp:positionV relativeFrom="paragraph">
                  <wp:posOffset>313055</wp:posOffset>
                </wp:positionV>
                <wp:extent cx="39811" cy="111677"/>
                <wp:effectExtent l="38100" t="38100" r="55880" b="22225"/>
                <wp:wrapNone/>
                <wp:docPr id="1752227942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811" cy="11167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8F21F2" id="Straight Arrow Connector 35" o:spid="_x0000_s1026" type="#_x0000_t32" style="position:absolute;margin-left:509.65pt;margin-top:24.65pt;width:3.15pt;height:8.8pt;flip:x y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7laxQEAANYDAAAOAAAAZHJzL2Uyb0RvYy54bWysU0uP1DAMviPxH6LcmbaLtLtU09nDLI8D&#10;ghWPvWfTpI3IS46Zaf89TjrTRbBICHGx3NjfZ3+2u72ZnGUHBckE3/FmU3OmvAy98UPHv3558+Ka&#10;s4TC98IGrzo+q8Rvds+fbY+xVRdhDLZXwIjEp/YYOz4ixraqkhyVE2kTovIU1AGcQPqEoepBHInd&#10;2eqiri+rY4A+QpAqJXq9XYJ8V/i1VhI/ap0UMttx6g2LhWIfsq12W9EOIOJo5KkN8Q9dOGE8FV2p&#10;bgUK9h3Mb1TOSAgpaNzI4KqgtZGqaCA1Tf2Lms+jiKpooeGkuI4p/T9a+eGw93dAYzjG1KZ4B1nF&#10;pMExbU18RzvlxbvPXo5Rz2wqA5zXAaoJmaTHl6+uG8qXFGma5vLqKs+3WvgyNkLCtyo4lp2OJwRh&#10;hhH3wXvaVIClgji8T7gAz4AMtj5bFMa+9j3DOdI5IRjhB6tOdXJK9SikeDhbtcA/Kc1MT20uZcqN&#10;qb0FdhB0Hf23ZmWhzAzRxtoVVBf1fwSdcjNMlbv7W+CaXSoGjyvQGR/gqao4nVvVS/5Z9aI1y34I&#10;/VzWWsZBx1P2cDr0fJ0/fxf44++4+wEAAP//AwBQSwMEFAAGAAgAAAAhAF1XpEjdAAAACwEAAA8A&#10;AABkcnMvZG93bnJldi54bWxMj8tuwjAQRfeV+AdrkNgVG2gjEuKgFpVdNwQ+wMSTh4jHUeyQ9O/r&#10;rNrV6GqO7pxJj5Np2RN711iSsFkLYEiF1Q1VEm7X8+semPOKtGotoYQfdHDMFi+pSrQd6YLP3Fcs&#10;lJBLlITa+y7h3BU1GuXWtkMKu9L2RvkQ+4rrXo2h3LR8K0TEjWooXKhVh6cai0c+GAncXYfLbhof&#10;RYnjd5l/6fNnFUu5Wk4fB2AeJ/8Hw6wf1CELTnc7kHasDVls4l1gJbzNcybE9j0CdpcQRTHwLOX/&#10;f8h+AQAA//8DAFBLAQItABQABgAIAAAAIQC2gziS/gAAAOEBAAATAAAAAAAAAAAAAAAAAAAAAABb&#10;Q29udGVudF9UeXBlc10ueG1sUEsBAi0AFAAGAAgAAAAhADj9If/WAAAAlAEAAAsAAAAAAAAAAAAA&#10;AAAALwEAAF9yZWxzLy5yZWxzUEsBAi0AFAAGAAgAAAAhAP/PuVrFAQAA1gMAAA4AAAAAAAAAAAAA&#10;AAAALgIAAGRycy9lMm9Eb2MueG1sUEsBAi0AFAAGAAgAAAAhAF1XpEjdAAAACwEAAA8AAAAAAAAA&#10;AAAAAAAAHw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37C5701D" wp14:editId="2C6AD63D">
                <wp:simplePos x="0" y="0"/>
                <wp:positionH relativeFrom="column">
                  <wp:posOffset>4874012</wp:posOffset>
                </wp:positionH>
                <wp:positionV relativeFrom="paragraph">
                  <wp:posOffset>289560</wp:posOffset>
                </wp:positionV>
                <wp:extent cx="12727" cy="151075"/>
                <wp:effectExtent l="38100" t="38100" r="63500" b="20955"/>
                <wp:wrapNone/>
                <wp:docPr id="1391740766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27" cy="151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ADE09E" id="Straight Arrow Connector 33" o:spid="_x0000_s1026" type="#_x0000_t32" style="position:absolute;margin-left:383.8pt;margin-top:22.8pt;width:1pt;height:11.9pt;flip:x y;z-index:25186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14acwwEAANYDAAAOAAAAZHJzL2Uyb0RvYy54bWysU0uP1DAMviPxH6LcmbYjLYNG09nDLI8D&#10;ghWvezZ12oi85Jhp++9J0pkuAoQQ4mK5sb/P/mz3cDtZw86AUXvX8mZTcwZO+k67vuWfP7169oKz&#10;SMJ1wngHLZ8h8tvj0yeHMexh6wdvOkCWSFzcj6HlA1HYV1WUA1gRNz6AS0Hl0QpKn9hXHYoxsVtT&#10;bev6eTV67AJ6CTGm17slyI+FXymQ9F6pCMRMy1NvVCwW+5BtdTyIfY8iDFpe2hD/0IUV2qWiK9Wd&#10;IMG+of6FymqJPnpFG+lt5ZXSEoqGpKapf1LzcRABipY0nBjWMcX/RyvfnU/uHtMYxhD3MdxjVjEp&#10;tEwZHd6knfLifclejqWe2VQGOK8DhImYTI/NdrfdcSZTpLlp6t1Nnm+18GVswEivwVuWnZZHQqH7&#10;gU7eubQpj0sFcX4baQFeARlsXLYktHnpOkZzSOdEqIXrDVzq5JTqUUjxaDawwD+AYrrLbRYh5cbg&#10;ZJCdRbqO7muzsqTMDFHamBVU/xl0yc0wKHf3t8A1u1T0jlag1c7j76rSdG1VLflX1YvWLPvBd3NZ&#10;axlHOp6yh8uh5+v88bvAH3/H43cAAAD//wMAUEsDBBQABgAIAAAAIQBPOaWv3AAAAAkBAAAPAAAA&#10;ZHJzL2Rvd25yZXYueG1sTI/PTsMwDIfvSLxDZCRuLAVGSkvdCRC7cVnHA2SN+0drkqpJ1/L2mBOc&#10;bMuffv5c7FY7iAtNofcO4X6TgCBXe9O7FuHruL97BhGidkYP3hHCNwXYlddXhc6NX9yBLlVsBYe4&#10;kGuELsYxlzLUHVkdNn4kx7vGT1ZHHqdWmkkvHG4H+ZAkSlrdO77Q6ZHeO6rP1WwRZDjOh8d1OdcN&#10;LZ9N9WH2b22GeHuzvr6AiLTGPxh+9VkdSnY6+dmZIAaEVKWKUYTtE1cGUpVxc0JQ2RZkWcj/H5Q/&#10;AAAA//8DAFBLAQItABQABgAIAAAAIQC2gziS/gAAAOEBAAATAAAAAAAAAAAAAAAAAAAAAABbQ29u&#10;dGVudF9UeXBlc10ueG1sUEsBAi0AFAAGAAgAAAAhADj9If/WAAAAlAEAAAsAAAAAAAAAAAAAAAAA&#10;LwEAAF9yZWxzLy5yZWxzUEsBAi0AFAAGAAgAAAAhADzXhpzDAQAA1gMAAA4AAAAAAAAAAAAAAAAA&#10;LgIAAGRycy9lMm9Eb2MueG1sUEsBAi0AFAAGAAgAAAAhAE85pa/cAAAACQEAAA8AAAAAAAAAAAAA&#10;AAAAHQ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19A9A380" wp14:editId="1BF227F7">
                <wp:simplePos x="0" y="0"/>
                <wp:positionH relativeFrom="column">
                  <wp:posOffset>2957885</wp:posOffset>
                </wp:positionH>
                <wp:positionV relativeFrom="paragraph">
                  <wp:posOffset>151074</wp:posOffset>
                </wp:positionV>
                <wp:extent cx="7952" cy="1253131"/>
                <wp:effectExtent l="152400" t="38100" r="49530" b="61595"/>
                <wp:wrapNone/>
                <wp:docPr id="1430783039" name="Connector: Curved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2" cy="1253131"/>
                        </a:xfrm>
                        <a:prstGeom prst="curvedConnector3">
                          <a:avLst>
                            <a:gd name="adj1" fmla="val -1851924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7744DA" id="Connector: Curved 31" o:spid="_x0000_s1026" type="#_x0000_t38" style="position:absolute;margin-left:232.9pt;margin-top:11.9pt;width:.65pt;height:98.65pt;z-index:25184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+tH3QEAAAwEAAAOAAAAZHJzL2Uyb0RvYy54bWysU02P0zAQvSPxHyzft2laCrtR0z10gQuC&#10;1QI/wGuPG4O/ZHuT5t8zdtoUwQohxGUSe/zezHseb2+PRpMeQlTOtrReLCkBy51Q9tDSr1/eXV1T&#10;EhOzgmlnoaUjRHq7e/liO/gGVq5zWkAgSGJjM/iWdin5pqoi78CwuHAeLCalC4YlXIZDJQIbkN3o&#10;arVcvq4GF4QPjkOMuHs3Jemu8EsJPH2SMkIiuqXYWyoxlPiYY7XbsuYQmO8UP7XB/qELw5TFojPV&#10;HUuMPAX1G5VRPLjoZFpwZyonpeJQNKCaevmLms8d81C0oDnRzzbF/0fLP/Z7ex/QhsHHJvr7kFUc&#10;ZTD5i/2RYzFrnM2CYyIcN9/cbFaUcEzUq826XtfZy+qC9SGm9+AMyT8t5U+hB7F31uKduLAubrH+&#10;Q0zFNkEsMzgfTHyrKZFG4y30TJOr+npT36xenchPACxzps9obXPsgIm3VpA0eiRKQTF70DDdcGJK&#10;P59DqgyvLvLLXxo1TNQPIIkSKLguLZfJhL0OBNtrqfh+1q0tnswQqbSeQcs/g05nMwzKtP4tcD5d&#10;KjqbZqBR1oXnqqbjuVU5nT+rnrRm2Y9OjGUYih04cuVGT88jz/TP6wK/POLdDwAAAP//AwBQSwME&#10;FAAGAAgAAAAhAFmU9hveAAAACgEAAA8AAABkcnMvZG93bnJldi54bWxMj0FPwzAMhe9I/IfISNxY&#10;2q4UVJpOsInLbhuIc9aYtlvjlCTdyr/HnOBk+fnpvc/VaraDOKMPvSMF6SIBgdQ401Or4P3t9e4R&#10;RIiajB4coYJvDLCqr68qXRp3oR2e97EVHEKh1Aq6GMdSytB0aHVYuBGJb5/OWx159a00Xl843A4y&#10;S5JCWt0TN3R6xHWHzWk/WQUv2y+7XLtTHjfHzcfu6NFtaVLq9mZ+fgIRcY5/ZvjFZ3SomengJjJB&#10;DAry4p7Ro4JsyZMNefGQgjiwkKUpyLqS/1+ofwAAAP//AwBQSwECLQAUAAYACAAAACEAtoM4kv4A&#10;AADhAQAAEwAAAAAAAAAAAAAAAAAAAAAAW0NvbnRlbnRfVHlwZXNdLnhtbFBLAQItABQABgAIAAAA&#10;IQA4/SH/1gAAAJQBAAALAAAAAAAAAAAAAAAAAC8BAABfcmVscy8ucmVsc1BLAQItABQABgAIAAAA&#10;IQCXd+tH3QEAAAwEAAAOAAAAAAAAAAAAAAAAAC4CAABkcnMvZTJvRG9jLnhtbFBLAQItABQABgAI&#10;AAAAIQBZlPYb3gAAAAoBAAAPAAAAAAAAAAAAAAAAADcEAABkcnMvZG93bnJldi54bWxQSwUGAAAA&#10;AAQABADzAAAAQgUAAAAA&#10;" adj="-400016" strokecolor="black [3200]" strokeweight=".5pt">
                <v:stroke startarrow="block"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3F3E6A1" wp14:editId="2EE3754C">
                <wp:simplePos x="0" y="0"/>
                <wp:positionH relativeFrom="column">
                  <wp:posOffset>3331597</wp:posOffset>
                </wp:positionH>
                <wp:positionV relativeFrom="paragraph">
                  <wp:posOffset>208391</wp:posOffset>
                </wp:positionV>
                <wp:extent cx="1390705" cy="1076712"/>
                <wp:effectExtent l="0" t="0" r="76200" b="47625"/>
                <wp:wrapNone/>
                <wp:docPr id="1257575960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0705" cy="10767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8A53F1" id="Straight Arrow Connector 14" o:spid="_x0000_s1026" type="#_x0000_t32" style="position:absolute;margin-left:262.35pt;margin-top:16.4pt;width:109.5pt;height:84.8pt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t3quwEAAMUDAAAOAAAAZHJzL2Uyb0RvYy54bWysU9uO0zAQfUfiHyy/0yRFbCFqug9d4AXB&#10;issHeJ1xYuHY1nhokr/HdtoUAUKrFS8TX+bMzDk+2d9Og2EnwKCdbXi1KTkDK12rbdfwb1/fvXjN&#10;WSBhW2GchYbPEPjt4fmz/ehr2LremRaQxSI21KNveE/k66IIsodBhI3zYOOlcjgIilvsihbFGKsP&#10;ptiW5U0xOmw9OgkhxNO75ZIfcn2lQNInpQIQMw2Ps1GOmONDisVhL+oOhe+1PI8hnjDFILSNTddS&#10;d4IE+4H6j1KDluiCU7SRbiicUlpC5hDZVOVvbL70wkPmEsUJfpUp/L+y8uPpaO8xyjD6UAd/j4nF&#10;pHBI3zgfm7JY8yoWTMRkPKxevil35SvOZLyryt3NrtomOYsr3GOg9+AGlhYND4RCdz0dnbXxYRxW&#10;WTJx+hBoAV4AqbexKZLQ5q1tGc0+uodQC9sZOPdJKcV17ryi2cAC/wyK6TZNmttkS8HRIDuJaIb2&#10;e7VWiZkJorQxK6j8N+icm2CQbfZY4JqdOzpLK3DQ1uHfutJ0GVUt+RfWC9dE+8G1c37FLEf0Sn6H&#10;s6+TGX/dZ/j17zv8BAAA//8DAFBLAwQUAAYACAAAACEAS0ujqd8AAAAKAQAADwAAAGRycy9kb3du&#10;cmV2LnhtbEyPy07DMBBF90j8gzVI7KiDG0gJcSqEYFkhmgqxdONJHOFHFDtt+HuGFSxn5ujOudV2&#10;cZadcIpD8BJuVxkw9G3Qg+8lHJrXmw2wmJTXygaPEr4xwra+vKhUqcPZv+Npn3pGIT6WSoJJaSw5&#10;j61Bp+IqjOjp1oXJqUTj1HM9qTOFO8tFlt1zpwZPH4wa8dlg+7WfnYSu6Q/t58uGz7Z7K5oP82B2&#10;zU7K66vl6RFYwiX9wfCrT+pQk9MxzF5HZiXcibwgVMJaUAUCinxNi6MEkYkceF3x/xXqHwAAAP//&#10;AwBQSwECLQAUAAYACAAAACEAtoM4kv4AAADhAQAAEwAAAAAAAAAAAAAAAAAAAAAAW0NvbnRlbnRf&#10;VHlwZXNdLnhtbFBLAQItABQABgAIAAAAIQA4/SH/1gAAAJQBAAALAAAAAAAAAAAAAAAAAC8BAABf&#10;cmVscy8ucmVsc1BLAQItABQABgAIAAAAIQAEdt3quwEAAMUDAAAOAAAAAAAAAAAAAAAAAC4CAABk&#10;cnMvZTJvRG9jLnhtbFBLAQItABQABgAIAAAAIQBLS6Op3wAAAAo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6717B109" wp14:editId="12EF8A9A">
                <wp:simplePos x="0" y="0"/>
                <wp:positionH relativeFrom="column">
                  <wp:posOffset>6655242</wp:posOffset>
                </wp:positionH>
                <wp:positionV relativeFrom="paragraph">
                  <wp:posOffset>240197</wp:posOffset>
                </wp:positionV>
                <wp:extent cx="1152552" cy="1026574"/>
                <wp:effectExtent l="0" t="0" r="66675" b="59690"/>
                <wp:wrapNone/>
                <wp:docPr id="1149512074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2552" cy="102657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387E2" id="Straight Arrow Connector 18" o:spid="_x0000_s1026" type="#_x0000_t32" style="position:absolute;margin-left:524.05pt;margin-top:18.9pt;width:90.75pt;height:80.8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Md0uwEAAMUDAAAOAAAAZHJzL2Uyb0RvYy54bWysU9uO0zAQfUfiHyy/01xEFxQ13Ycu8IJg&#10;BcsHeJ1xYuHY1nhokr/HdtsUAUKrFS8TX+bMzDk+2d3Oo2FHwKCdbXm1KTkDK12nbd/ybw/vX73l&#10;LJCwnTDOQssXCPx2//LFbvIN1G5wpgNksYgNzeRbPhD5piiCHGAUYeM82HipHI6C4hb7okMxxeqj&#10;KeqyvCkmh51HJyGEeHp3uuT7XF8pkPRZqQDETMvjbJQj5viYYrHfiaZH4Qctz2OIZ0wxCm1j07XU&#10;nSDBfqD+o9SoJbrgFG2kGwunlJaQOUQ2Vfkbm6+D8JC5RHGCX2UK/6+s/HQ82HuMMkw+NMHfY2Ix&#10;KxzTN87H5izWsooFMzEZD6tqW2+3NWcy3lVlfbN98zrJWVzhHgN9ADeytGh5IBS6H+jgrI0P47DK&#10;konjx0An4AWQehubIglt3tmO0eKjewi1sL2Bc5+UUlznzitaDJzgX0Ax3aVJc5tsKTgYZEcRzdB9&#10;r9YqMTNBlDZmBZX/Bp1zEwyyzZ4KXLNzR2dpBY7aOvxbV5ovo6pT/oX1iWui/ei6Jb9iliN6Jb/D&#10;2dfJjL/uM/z69+1/AgAA//8DAFBLAwQUAAYACAAAACEA8zq3h+AAAAAMAQAADwAAAGRycy9kb3du&#10;cmV2LnhtbEyPy07DMBBF90j8gzVI7KjTAG2SxqkQgmWFaCrUpRs7cYQ9jmKnDX/PdAW7uZqj+yi3&#10;s7PsrMfQexSwXCTANDZe9dgJONTvDxmwECUqaT1qAT86wLa6vSllofwFP/V5HztGJhgKKcDEOBSc&#10;h8ZoJ8PCDxrp1/rRyUhy7Lga5YXMneVpkqy4kz1SgpGDfjW6+d5PTkBbd4fm+JbxybYf6/rL5GZX&#10;74S4v5tfNsCinuMfDNf6VB0q6nTyE6rALOnkKVsSK+BxTRuuRJrmK2AnuvL8GXhV8v8jql8AAAD/&#10;/wMAUEsBAi0AFAAGAAgAAAAhALaDOJL+AAAA4QEAABMAAAAAAAAAAAAAAAAAAAAAAFtDb250ZW50&#10;X1R5cGVzXS54bWxQSwECLQAUAAYACAAAACEAOP0h/9YAAACUAQAACwAAAAAAAAAAAAAAAAAvAQAA&#10;X3JlbHMvLnJlbHNQSwECLQAUAAYACAAAACEAYbzHdLsBAADFAwAADgAAAAAAAAAAAAAAAAAuAgAA&#10;ZHJzL2Uyb0RvYy54bWxQSwECLQAUAAYACAAAACEA8zq3h+AAAAAMAQAADwAAAAAAAAAAAAAAAAAV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0AA4F1BE" wp14:editId="74DAB78C">
                <wp:simplePos x="0" y="0"/>
                <wp:positionH relativeFrom="column">
                  <wp:posOffset>6686659</wp:posOffset>
                </wp:positionH>
                <wp:positionV relativeFrom="paragraph">
                  <wp:posOffset>240196</wp:posOffset>
                </wp:positionV>
                <wp:extent cx="1137423" cy="1027374"/>
                <wp:effectExtent l="0" t="38100" r="62865" b="20955"/>
                <wp:wrapNone/>
                <wp:docPr id="1910549335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37423" cy="102737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1F7643" id="Straight Arrow Connector 17" o:spid="_x0000_s1026" type="#_x0000_t32" style="position:absolute;margin-left:526.5pt;margin-top:18.9pt;width:89.55pt;height:80.9pt;flip:y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4JLwAEAAM8DAAAOAAAAZHJzL2Uyb0RvYy54bWysU02P0zAQvSPxHyzfaZIuYlHUdA9d4IJg&#10;xdfd64wTC3/JHprm3zN22iwChFYrLqPYnvdm3pvJ7uZkDTtCTNq7jjebmjNw0vfaDR3/+uXti9ec&#10;JRSuF8Y76PgMid/snz/bTaGFrR+96SEyInGpnULHR8TQVlWSI1iRNj6Ao0floxVIxzhUfRQTsVtT&#10;bev6VTX52IfoJaREt7fLI98XfqVA4kelEiAzHafesMRY4n2O1X4n2iGKMGp5bkM8oQsrtKOiK9Wt&#10;QMF+RP0HldUy+uQVbqS3lVdKSygaSE1T/6bm8ygCFC1kTgqrTen/0coPx4O7i2TDFFKbwl3MKk4q&#10;WqaMDt9opkUXdcpOxbZ5tQ1OyCRdNs3V9cvtFWeS3pp6e03HbGy1EGXCEBO+A29Z/uh4wij0MOLB&#10;O0cj8nEpIo7vEy7ACyCDjcsRhTZvXM9wDrRHGLVwg4FznZxSPSgoXzgbWOCfQDHd506LlrJccDCR&#10;HQWtRf+9WVkoM0OUNmYF1f8GnXMzDMrCPRa4ZpeK3uEKtNr5+LeqeLq0qpb8i+pFa5Z97/u5zLPY&#10;QVtT5nDe8LyWv54L/OE/3P8EAAD//wMAUEsDBBQABgAIAAAAIQC8kLDk4gAAAAwBAAAPAAAAZHJz&#10;L2Rvd25yZXYueG1sTI/NTsMwEITvSLyDtUjcqPNTWhriVAiJC6BSCpfe3HibRMTryHbbwNOzPcFt&#10;Rzuama9cjrYXR/Shc6QgnSQgkGpnOmoUfH483dyBCFGT0b0jVPCNAZbV5UWpC+NO9I7HTWwEh1Ao&#10;tII2xqGQMtQtWh0mbkDi3955qyNL30jj9YnDbS+zJJlJqzvihlYP+Nhi/bU5WAWvqX97nm9X+2lo&#10;/M+WXqbrsHZKXV+ND/cgIo7xzwzn+TwdKt60cwcyQfSsk9ucYaKCfM4MZ0eWZymIHV+LxQxkVcr/&#10;ENUvAAAA//8DAFBLAQItABQABgAIAAAAIQC2gziS/gAAAOEBAAATAAAAAAAAAAAAAAAAAAAAAABb&#10;Q29udGVudF9UeXBlc10ueG1sUEsBAi0AFAAGAAgAAAAhADj9If/WAAAAlAEAAAsAAAAAAAAAAAAA&#10;AAAALwEAAF9yZWxzLy5yZWxzUEsBAi0AFAAGAAgAAAAhAE7bgkvAAQAAzwMAAA4AAAAAAAAAAAAA&#10;AAAALgIAAGRycy9lMm9Eb2MueG1sUEsBAi0AFAAGAAgAAAAhALyQsOTiAAAADAEAAA8AAAAAAAAA&#10;AAAAAAAAGg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05C0788A" wp14:editId="43DCF137">
                <wp:simplePos x="0" y="0"/>
                <wp:positionH relativeFrom="column">
                  <wp:posOffset>5080496</wp:posOffset>
                </wp:positionH>
                <wp:positionV relativeFrom="paragraph">
                  <wp:posOffset>208390</wp:posOffset>
                </wp:positionV>
                <wp:extent cx="1248741" cy="1074476"/>
                <wp:effectExtent l="0" t="0" r="66040" b="49530"/>
                <wp:wrapNone/>
                <wp:docPr id="1593040393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8741" cy="10744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A9E33F" id="Straight Arrow Connector 16" o:spid="_x0000_s1026" type="#_x0000_t32" style="position:absolute;margin-left:400.05pt;margin-top:16.4pt;width:98.35pt;height:84.6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n7HuwEAAMUDAAAOAAAAZHJzL2Uyb0RvYy54bWysU9uO0zAQfUfiHyy/0yRVtV1FTfehC7wg&#10;WHH5AK8zTiwc2xoPTfL32E6bIkAIIV4mvsyZmXN8cniYBsPOgEE72/BqU3IGVrpW267hXz6/eXXP&#10;WSBhW2GchYbPEPjD8eWLw+hr2LremRaQxSI21KNveE/k66IIsodBhI3zYOOlcjgIilvsihbFGKsP&#10;ptiW5V0xOmw9OgkhxNPH5ZIfc32lQNIHpQIQMw2Ps1GOmONzisXxIOoOhe+1vIwh/mGKQWgbm66l&#10;HgUJ9g31L6UGLdEFp2gj3VA4pbSEzCGyqcqf2HzqhYfMJYoT/CpT+H9l5fvzyT5hlGH0oQ7+CROL&#10;SeGQvnE+NmWx5lUsmIjJeFhtd/f7XcWZjHdVud/t9ndJzuIG9xjoLbiBpUXDA6HQXU8nZ218GIdV&#10;lkyc3wVagFdA6m1siiS0eW1bRrOP7iHUwnYGLn1SSnGbO69oNrDAP4Jiuk2T5jbZUnAyyM4imqH9&#10;Wq1VYmaCKG3MCir/DLrkJhhkm/0tcM3OHZ2lFTho6/B3XWm6jqqW/CvrhWui/ezaOb9iliN6Jb/D&#10;xdfJjD/uM/z29x2/AwAA//8DAFBLAwQUAAYACAAAACEAQB9Frd4AAAAKAQAADwAAAGRycy9kb3du&#10;cmV2LnhtbEyPwU7DMAyG70h7h8iTuLFkRRptaTohBMcJsU6IY9akTUXiVE26lbfHnOBmy59+f3+1&#10;X7xjFzPFIaCE7UYAM9gGPWAv4dS83uXAYlKolQtoJHybCPt6dVOpUocrvpvLMfWMQjCWSoJNaSw5&#10;j601XsVNGA3SrQuTV4nWqed6UlcK945nQuy4VwPSB6tG82xN+3WcvYSu6U/t50vOZ9e9PTQftrCH&#10;5iDl7Xp5egSWzJL+YPjVJ3WoyekcZtSROQm5EFtCJdxnVIGAotjRcJaQiUwAryv+v0L9AwAA//8D&#10;AFBLAQItABQABgAIAAAAIQC2gziS/gAAAOEBAAATAAAAAAAAAAAAAAAAAAAAAABbQ29udGVudF9U&#10;eXBlc10ueG1sUEsBAi0AFAAGAAgAAAAhADj9If/WAAAAlAEAAAsAAAAAAAAAAAAAAAAALwEAAF9y&#10;ZWxzLy5yZWxzUEsBAi0AFAAGAAgAAAAhABFefse7AQAAxQMAAA4AAAAAAAAAAAAAAAAALgIAAGRy&#10;cy9lMm9Eb2MueG1sUEsBAi0AFAAGAAgAAAAhAEAfRa3eAAAACgEAAA8AAAAAAAAAAAAAAAAAF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E1EB5D5" wp14:editId="4B32609B">
                <wp:simplePos x="0" y="0"/>
                <wp:positionH relativeFrom="column">
                  <wp:posOffset>5080496</wp:posOffset>
                </wp:positionH>
                <wp:positionV relativeFrom="paragraph">
                  <wp:posOffset>241852</wp:posOffset>
                </wp:positionV>
                <wp:extent cx="1232949" cy="1043250"/>
                <wp:effectExtent l="0" t="38100" r="62865" b="24130"/>
                <wp:wrapNone/>
                <wp:docPr id="867576873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32949" cy="1043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2C4D38" id="Straight Arrow Connector 15" o:spid="_x0000_s1026" type="#_x0000_t32" style="position:absolute;margin-left:400.05pt;margin-top:19.05pt;width:97.1pt;height:82.15pt;flip:y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M1FxAEAAM8DAAAOAAAAZHJzL2Uyb0RvYy54bWysU02P1DAMvSPxH6LcmX7sgthqOnuYBS4I&#10;Vnzds2nSRqRJ5Jhp++9x0pkuAoQQ4mKlid+z37O7v51Hy04KovGu5dWu5Ew56Tvj+pZ//vT62UvO&#10;IgrXCeudavmiIr89PH2yn0Kjaj942ylgROJiM4WWD4ihKYooBzWKuPNBOXrUHkaB9Al90YGYiH20&#10;RV2WL4rJQxfASxUj3d6tj/yQ+bVWEt9rHRUy23LqDXOEHB9SLA570fQgwmDkuQ3xD12MwjgqulHd&#10;CRTsG5hfqEYjwUevcSf9WHitjVRZA6mpyp/UfBxEUFkLmRPDZlP8f7Ty3eno7oFsmEJsYriHpGLW&#10;MDJtTfhCM826qFM2Z9uWzTY1I5N0WdVX9c31DWeS3qry+qp+no0tVqJEGCDiG+VHlg4tjwjC9AMe&#10;vXM0Ig9rEXF6G5FaIeAFkMDWpYjC2FeuY7gE2iMEI1xvVRogpaeU4lFBPuFi1Qr/oDQzXeo0a8nL&#10;pY4W2EnQWnRfq42FMhNEG2s3UPln0Dk3wVReuL8Fbtm5one4AUfjPPyuKs6XVvWaf1G9ak2yH3y3&#10;5HlmO2hrsj/nDU9r+eN3hj/+h4fvAAAA//8DAFBLAwQUAAYACAAAACEAI0PVNuEAAAAKAQAADwAA&#10;AGRycy9kb3ducmV2LnhtbEyPwU7DMAyG70i8Q2QkbixpV0FX6k4IiQsgGIPLblmbtRWNUyXZVvb0&#10;Myc4WZY//f7+cjnZQRyMD70jhGSmQBiqXdNTi/D1+XSTgwhRU6MHRwbhxwRYVpcXpS4ad6QPc1jH&#10;VnAIhUIjdDGOhZSh7ozVYeZGQ3zbOW915NW3svH6yOF2kKlSt9LqnvhDp0fz2Jn6e723CK+Jf3++&#10;27ztstD604ZeslVYOcTrq+nhHkQ0U/yD4Vef1aFip63bUxPEgJArlTCKMM95MrBYZHMQW4RUpRnI&#10;qpT/K1RnAAAA//8DAFBLAQItABQABgAIAAAAIQC2gziS/gAAAOEBAAATAAAAAAAAAAAAAAAAAAAA&#10;AABbQ29udGVudF9UeXBlc10ueG1sUEsBAi0AFAAGAAgAAAAhADj9If/WAAAAlAEAAAsAAAAAAAAA&#10;AAAAAAAALwEAAF9yZWxzLy5yZWxzUEsBAi0AFAAGAAgAAAAhAEu8zUXEAQAAzwMAAA4AAAAAAAAA&#10;AAAAAAAALgIAAGRycy9lMm9Eb2MueG1sUEsBAi0AFAAGAAgAAAAhACND1TbhAAAACgEAAA8AAAAA&#10;AAAAAAAAAAAAHg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6B0E4EF" wp14:editId="2B4BA1BB">
                <wp:simplePos x="0" y="0"/>
                <wp:positionH relativeFrom="column">
                  <wp:posOffset>3315693</wp:posOffset>
                </wp:positionH>
                <wp:positionV relativeFrom="paragraph">
                  <wp:posOffset>210047</wp:posOffset>
                </wp:positionV>
                <wp:extent cx="1407381" cy="1001864"/>
                <wp:effectExtent l="0" t="38100" r="59690" b="27305"/>
                <wp:wrapNone/>
                <wp:docPr id="775884232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07381" cy="10018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3081A0" id="Straight Arrow Connector 13" o:spid="_x0000_s1026" type="#_x0000_t32" style="position:absolute;margin-left:261.1pt;margin-top:16.55pt;width:110.8pt;height:78.9pt;flip:y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kCIwQEAAM8DAAAOAAAAZHJzL2Uyb0RvYy54bWysU02P0zAQvSPxHyzfaZJltVRR0z10gQuC&#10;FSzcvc44sfCXxkOb/Htsp80iQAghLiPHnvdm3pvJ7nayhh0Bo/au482m5gyc9L12Q8c/P7x5seUs&#10;knC9MN5Bx2eI/Hb//NnuFFq48qM3PSBLJC62p9DxkSi0VRXlCFbEjQ/g0qPyaAWlTxyqHsUpsVtT&#10;XdX1TXXy2Af0EmJMt3fLI98XfqVA0gelIhAzHU+9UYlY4mOO1X4n2gFFGLU8tyH+oQsrtEtFV6o7&#10;QYJ9Q/0LldUSffSKNtLbyiulJRQNSU1T/6Tm0ygCFC3JnBhWm+L/o5Xvjwd3j8mGU4htDPeYVUwK&#10;LVNGhy9ppkVX6pRNxbZ5tQ0mYjJdNtf1q5fbhjOZ3pq6brY319nYaiHKhAEjvQVvWT50PBIKPYx0&#10;8M6lEXlciojju0gL8ALIYONyJKHNa9czmkPaI0It3GDgXCenVE8KyolmAwv8Iyim+9xp0VKWCw4G&#10;2VGktei/NitLyswQpY1ZQfWfQefcDIOycH8LXLNLRe9oBVrtPP6uKk2XVtWSf1G9aM2yH30/l3kW&#10;O9LWlDmcNzyv5Y/fBf70H+6/AwAA//8DAFBLAwQUAAYACAAAACEAiLsmBOAAAAAKAQAADwAAAGRy&#10;cy9kb3ducmV2LnhtbEyPy07DMBBF90j8gzVI7KjzgtIQp0JIbACVUth058bTJCIeR7bbBr6eYQXL&#10;0Rzde261nOwgjuhD70hBOktAIDXO9NQq+Hh/vLoFEaImowdHqOALAyzr87NKl8ad6A2Pm9gKDqFQ&#10;agVdjGMpZWg6tDrM3IjEv73zVkc+fSuN1ycOt4PMkuRGWt0TN3R6xIcOm8/NwSp4Sf3r03y72heh&#10;9d9bei7WYe2UuryY7u9ARJziHwy/+qwONTvt3IFMEIOC6yzLGFWQ5ykIBuZFzlt2TC6SBci6kv8n&#10;1D8AAAD//wMAUEsBAi0AFAAGAAgAAAAhALaDOJL+AAAA4QEAABMAAAAAAAAAAAAAAAAAAAAAAFtD&#10;b250ZW50X1R5cGVzXS54bWxQSwECLQAUAAYACAAAACEAOP0h/9YAAACUAQAACwAAAAAAAAAAAAAA&#10;AAAvAQAAX3JlbHMvLnJlbHNQSwECLQAUAAYACAAAACEAbgpAiMEBAADPAwAADgAAAAAAAAAAAAAA&#10;AAAuAgAAZHJzL2Uyb0RvYy54bWxQSwECLQAUAAYACAAAACEAiLsmBOAAAAAKAQAADwAAAAAAAAAA&#10;AAAAAAAb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0F8854E9" wp14:editId="7C2E172D">
                <wp:simplePos x="0" y="0"/>
                <wp:positionH relativeFrom="column">
                  <wp:posOffset>6686659</wp:posOffset>
                </wp:positionH>
                <wp:positionV relativeFrom="paragraph">
                  <wp:posOffset>154388</wp:posOffset>
                </wp:positionV>
                <wp:extent cx="1073813" cy="0"/>
                <wp:effectExtent l="0" t="76200" r="12065" b="95250"/>
                <wp:wrapNone/>
                <wp:docPr id="1820784342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38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19EA54" id="Straight Arrow Connector 9" o:spid="_x0000_s1026" type="#_x0000_t32" style="position:absolute;margin-left:526.5pt;margin-top:12.15pt;width:84.55pt;height:0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QM/tgEAAL8DAAAOAAAAZHJzL2Uyb0RvYy54bWysU9uO0zAQfUfiHyy/0yS7EqyipvvQBV4Q&#10;rLh8gNcZJxaObY2HNvl7xm6bIkAIIV4mvsyZmXN8sr2fJycOgMkG38lmU0sBXofe+qGTXz6/eXEn&#10;RSLle+WCh04ukOT97vmz7TG2cBPG4HpAwUV8ao+xkyNRbKsq6REmlTYhgudLE3BSxFscqh7VkatP&#10;rrqp65fVMWAfMWhIiU8fTpdyV+obA5o+GJOAhOskz0YlYolPOVa7rWoHVHG0+jyG+ocpJmU9N11L&#10;PShS4hvaX0pNVmNIwdBGh6kKxlgNhQOzaeqf2HwaVYTChcVJcZUp/b+y+v1h7x+RZTjG1Kb4iJnF&#10;bHDKX55PzEWsZRULZhKaD5v61e1dcyuFvtxVV2DERG8hTCIvOpkIlR1G2gfv+UkCNkUsdXiXiFsz&#10;8ALIXZ3PkZR1r30vaInsG0Kr/OAgPxin55TqOnFZ0eLgBP8IRtg+z1jaFDPB3qE4KLZB/7VZq3Bm&#10;hhjr3Aqq/ww652YYFIP9LXDNLh2DpxU4WR/wd11pvoxqTvkX1ieumfZT6JfyfkUOdknR5+zobMMf&#10;9wV+/e923wEAAP//AwBQSwMEFAAGAAgAAAAhAIRFlVneAAAACwEAAA8AAABkcnMvZG93bnJldi54&#10;bWxMj81OwzAQhO9IvIO1SNyoU5efNsSpEIJjhdpUqEc33sQR9jqKnTa8Pa44wHFmR7PfFOvJWXbC&#10;IXSeJMxnGTCk2uuOWgn76v1uCSxERVpZTyjhGwOsy+urQuXan2mLp11sWSqhkCsJJsY+5zzUBp0K&#10;M98jpVvjB6dikkPL9aDOqdxZLrLskTvVUfpgVI+vBuuv3egkNFW7rw9vSz7a5uOp+jQrs6k2Ut7e&#10;TC/PwCJO8S8MF/yEDmViOvqRdGA26exhkcZECeJ+AeySEELMgR1/HV4W/P+G8gcAAP//AwBQSwEC&#10;LQAUAAYACAAAACEAtoM4kv4AAADhAQAAEwAAAAAAAAAAAAAAAAAAAAAAW0NvbnRlbnRfVHlwZXNd&#10;LnhtbFBLAQItABQABgAIAAAAIQA4/SH/1gAAAJQBAAALAAAAAAAAAAAAAAAAAC8BAABfcmVscy8u&#10;cmVsc1BLAQItABQABgAIAAAAIQDtsQM/tgEAAL8DAAAOAAAAAAAAAAAAAAAAAC4CAABkcnMvZTJv&#10;RG9jLnhtbFBLAQItABQABgAIAAAAIQCERZVZ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0F3C23D2" wp14:editId="1136D62E">
                <wp:simplePos x="0" y="0"/>
                <wp:positionH relativeFrom="column">
                  <wp:posOffset>5096400</wp:posOffset>
                </wp:positionH>
                <wp:positionV relativeFrom="paragraph">
                  <wp:posOffset>108171</wp:posOffset>
                </wp:positionV>
                <wp:extent cx="1216936" cy="0"/>
                <wp:effectExtent l="0" t="76200" r="21590" b="95250"/>
                <wp:wrapNone/>
                <wp:docPr id="15150506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693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481DA7" id="Straight Arrow Connector 8" o:spid="_x0000_s1026" type="#_x0000_t32" style="position:absolute;margin-left:401.3pt;margin-top:8.5pt;width:95.8pt;height:0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JAotQEAAL8DAAAOAAAAZHJzL2Uyb0RvYy54bWysU8uu0zAQ3SPxD5b3NEmRKoia3kUvsEFw&#10;BdwP8HXGiYVfsocm+XvGbpsiQAghNhM/5szMOT7Z383WsBPEpL3reLOpOQMnfa/d0PHHL29fvOIs&#10;oXC9MN5BxxdI/O7w/Nl+Ci1s/ehND5FREZfaKXR8RAxtVSU5ghVp4wM4ulQ+WoG0jUPVRzFRdWuq&#10;bV3vqsnHPkQvISU6vT9f8kOprxRI/KhUAmSm4zQblhhLfMqxOuxFO0QRRi0vY4h/mMIK7ajpWupe&#10;oGDfov6llNUy+uQVbqS3lVdKSygciE1T/8Tm8ygCFC4kTgqrTOn/lZUfTkf3EEmGKaQ2hYeYWcwq&#10;2vyl+dhcxFpWsWBGJumw2Ta71y93nMnrXXUDhpjwHXjL8qLjCaPQw4hH7xw9iY9NEUuc3iek1gS8&#10;AnJX43JEoc0b1zNcAvkGoxZuMJAfjNJzSnWbuKxwMXCGfwLFdJ9nLG2KmeBoIjsJskH/tVmrUGaG&#10;KG3MCqr/DLrkZhgUg/0tcM0uHb3DFWi18/F3XXG+jqrO+VfWZ66Z9pPvl/J+RQ5ySdHn4uhswx/3&#10;BX777w7fAQAA//8DAFBLAwQUAAYACAAAACEA8jnbLNwAAAAJAQAADwAAAGRycy9kb3ducmV2Lnht&#10;bEyPwU7DMBBE70j8g7VI3KhDhNokxKkQgmOFaCrE0Y03cUS8jmKnDX/PIg70uDNPszPldnGDOOEU&#10;ek8K7lcJCKTGm546BYf69S4DEaImowdPqOAbA2yr66tSF8af6R1P+9gJDqFQaAU2xrGQMjQWnQ4r&#10;PyKx1/rJ6cjn1Ekz6TOHu0GmSbKWTvfEH6we8dli87WfnYK27g7N50sm56F929QfNre7eqfU7c3y&#10;9Agi4hL/Yfitz9Wh4k5HP5MJYlCQJemaUTY2vImBPH9IQRz/BFmV8nJB9QMAAP//AwBQSwECLQAU&#10;AAYACAAAACEAtoM4kv4AAADhAQAAEwAAAAAAAAAAAAAAAAAAAAAAW0NvbnRlbnRfVHlwZXNdLnht&#10;bFBLAQItABQABgAIAAAAIQA4/SH/1gAAAJQBAAALAAAAAAAAAAAAAAAAAC8BAABfcmVscy8ucmVs&#10;c1BLAQItABQABgAIAAAAIQBFLJAotQEAAL8DAAAOAAAAAAAAAAAAAAAAAC4CAABkcnMvZTJvRG9j&#10;LnhtbFBLAQItABQABgAIAAAAIQDyOdss3AAAAAkBAAAPAAAAAAAAAAAAAAAAAA8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FC36099" wp14:editId="055DCF23">
                <wp:simplePos x="0" y="0"/>
                <wp:positionH relativeFrom="column">
                  <wp:posOffset>3363014</wp:posOffset>
                </wp:positionH>
                <wp:positionV relativeFrom="paragraph">
                  <wp:posOffset>106680</wp:posOffset>
                </wp:positionV>
                <wp:extent cx="1328255" cy="15903"/>
                <wp:effectExtent l="0" t="57150" r="24765" b="98425"/>
                <wp:wrapNone/>
                <wp:docPr id="1702335372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8255" cy="159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8F7C9C" id="Straight Arrow Connector 7" o:spid="_x0000_s1026" type="#_x0000_t32" style="position:absolute;margin-left:264.8pt;margin-top:8.4pt;width:104.6pt;height:1.25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IrBugEAAMMDAAAOAAAAZHJzL2Uyb0RvYy54bWysU9uO0zAQfUfiHyy/0yRdFS1R033oAi8I&#10;Vlw+wOuMEwvHtsZDk/w9ttOmCBBCq32Z+DJnZs7xyf5uGgw7AQbtbMOrTckZWOlabbuGf/v67tUt&#10;Z4GEbYVxFho+Q+B3h5cv9qOvYet6Z1pAFovYUI++4T2Rr4siyB4GETbOg42XyuEgKG6xK1oUY6w+&#10;mGJblq+L0WHr0UkIIZ7eL5f8kOsrBZI+KRWAmGl4nI1yxBwfUywOe1F3KHyv5XkM8YQpBqFtbLqW&#10;uhck2A/Uf5QatEQXnKKNdEPhlNISMofIpip/Y/OlFx4ylyhO8KtM4fnKyo+no33AKMPoQx38AyYW&#10;k8IhfeN8bMpizatYMBGT8bC62d5udzvOZLyrdm/KmyRmcQV7DPQe3MDSouGBUOiup6OzNj6LwyoL&#10;Jk4fAi3ACyB1NjZFEtq8tS2j2UfvEGphOwPnPimluE6dVzQbWOCfQTHdpjlzm2woOBpkJxGt0H6v&#10;1ioxM0GUNmYFlf8GnXMTDLLJ/he4ZueOztIKHLR1+LeuNF1GVUv+hfXCNdF+dO2c3zDLEZ2S3+Hs&#10;6mTFX/cZfv33Dj8BAAD//wMAUEsDBBQABgAIAAAAIQBM4lid3QAAAAkBAAAPAAAAZHJzL2Rvd25y&#10;ZXYueG1sTI9BT8MwDIXvSPyHyEjcWMomurY0nRCC44RYJ8Qxa9ymonGqJt3Kv8ec4Gb7PT1/r9wt&#10;bhBnnELvScH9KgGB1HjTU6fgWL/eZSBC1GT04AkVfGOAXXV9VerC+Au94/kQO8EhFAqtwMY4FlKG&#10;xqLTYeVHJNZaPzkdeZ06aSZ94XA3yHWSpNLpnviD1SM+W2y+DrNT0Nbdsfl8yeQ8tG/b+sPmdl/v&#10;lbq9WZ4eQURc4p8ZfvEZHSpmOvmZTBCDgod1nrKVhZQrsGG7yXg48SHfgKxK+b9B9QMAAP//AwBQ&#10;SwECLQAUAAYACAAAACEAtoM4kv4AAADhAQAAEwAAAAAAAAAAAAAAAAAAAAAAW0NvbnRlbnRfVHlw&#10;ZXNdLnhtbFBLAQItABQABgAIAAAAIQA4/SH/1gAAAJQBAAALAAAAAAAAAAAAAAAAAC8BAABfcmVs&#10;cy8ucmVsc1BLAQItABQABgAIAAAAIQBCRIrBugEAAMMDAAAOAAAAAAAAAAAAAAAAAC4CAABkcnMv&#10;ZTJvRG9jLnhtbFBLAQItABQABgAIAAAAIQBM4lid3QAAAAkBAAAPAAAAAAAAAAAAAAAAABQ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</w:p>
    <w:p w14:paraId="4D8065C6" w14:textId="0FEB9AB6" w:rsidR="008213A4" w:rsidRPr="008F2E9A" w:rsidRDefault="00744FE0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86944" behindDoc="0" locked="0" layoutInCell="1" allowOverlap="1" wp14:anchorId="62610958" wp14:editId="23D25578">
                <wp:simplePos x="0" y="0"/>
                <wp:positionH relativeFrom="margin">
                  <wp:posOffset>6410325</wp:posOffset>
                </wp:positionH>
                <wp:positionV relativeFrom="paragraph">
                  <wp:posOffset>91440</wp:posOffset>
                </wp:positionV>
                <wp:extent cx="904875" cy="466725"/>
                <wp:effectExtent l="0" t="0" r="0" b="9525"/>
                <wp:wrapSquare wrapText="bothSides"/>
                <wp:docPr id="3703343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FE17C2" w14:textId="4BD1155B" w:rsidR="00234EF0" w:rsidRDefault="00234EF0" w:rsidP="00744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37** </w:t>
                            </w:r>
                          </w:p>
                          <w:p w14:paraId="54E246B7" w14:textId="28047979" w:rsidR="00234EF0" w:rsidRPr="00E84883" w:rsidRDefault="00234EF0" w:rsidP="00744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19, .56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10958" id="_x0000_s1069" type="#_x0000_t202" style="position:absolute;margin-left:504.75pt;margin-top:7.2pt;width:71.25pt;height:36.75pt;z-index:2519869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4WJMgIAAKgEAAAOAAAAZHJzL2Uyb0RvYy54bWysVNtu2zAMfR+wfxD0vjjJcmmNOEWXosOA&#10;7oJ1+wBZlmKjsqhRSuzs60fJSZptTx32YkgUeXjIQ3p107eG7RX6BmzBJ6MxZ8pKqBq7Lfj3b/dv&#10;rjjzQdhKGLCq4Afl+c369atV53I1hRpMpZARiPV55wpeh+DyLPOyVq3wI3DK0qMGbEWgK26zCkVH&#10;6K3JpuPxIusAK4cglfdkvRse+Trha61k+Ky1V4GZghO3kL6YvmX8ZuuVyLcoXN3IIw3xDyxa0VhK&#10;eoa6E0GwHTZ/QbWNRPCgw0hCm4HWjVSpBqpmMv6jmsdaOJVqoeZ4d26T/3+w8tP+0X1BFvp30JOA&#10;qQjvHkA+eWZhUwu7VbeI0NVKVJR4EluWdc7nx9DYap/7CFJ2H6EikcUuQALqNbaxK1QnI3QS4HBu&#10;uuoDk2S8Hs+ulnPOJD3NFovldJ4yiPwU7NCH9wpaFg8FR9I0gYv9gw+RjMhPLjGXhfvGmKSrsb8Z&#10;yDFaEvnI98g8HIyKfsZ+VZo1VSIaDV7ittwYZMO80EBTAaepSWAUEB01JXxh7DEkRqs0pi+MPwel&#10;/GDDOb5tLOAgY1wiFQvYCxr/6mnQjvgO/qdWDA2IKoa+7KkDJMTbKEI0lVAdSFqEYXVo1elQA/7k&#10;rKO1Kbj/sROoODMfLI3H9WQ2i3uWLrP5ckoXvHwpL1+ElQRV8MDZcNyE1OtYlIVbGiPdJImfmRxJ&#10;0zok5Y+rG/ft8p68nn8w618AAAD//wMAUEsDBBQABgAIAAAAIQD/sjvY3gAAAAsBAAAPAAAAZHJz&#10;L2Rvd25yZXYueG1sTI/LTsMwEEX3SPyDNUjsqN0qoU2IU1VFbEG0gMTOjadJRDyOYrcJf890RXdz&#10;NUf3Uawn14kzDqH1pGE+UyCQKm9bqjV87F8eViBCNGRN5wk1/GKAdXl7U5jc+pHe8byLtWATCrnR&#10;0MTY51KGqkFnwsz3SPw7+sGZyHKopR3MyOaukwulHqUzLXFCY3rcNlj97E5Ow+fr8fsrUW/1s0v7&#10;0U9Kksuk1vd30+YJRMQp/sNwqc/VoeROB38iG0THWqksZZavJAFxIebpgucdNKyWGciykNcbyj8A&#10;AAD//wMAUEsBAi0AFAAGAAgAAAAhALaDOJL+AAAA4QEAABMAAAAAAAAAAAAAAAAAAAAAAFtDb250&#10;ZW50X1R5cGVzXS54bWxQSwECLQAUAAYACAAAACEAOP0h/9YAAACUAQAACwAAAAAAAAAAAAAAAAAv&#10;AQAAX3JlbHMvLnJlbHNQSwECLQAUAAYACAAAACEACheFiTICAACoBAAADgAAAAAAAAAAAAAAAAAu&#10;AgAAZHJzL2Uyb0RvYy54bWxQSwECLQAUAAYACAAAACEA/7I72N4AAAALAQAADwAAAAAAAAAAAAAA&#10;AACMBAAAZHJzL2Rvd25yZXYueG1sUEsFBgAAAAAEAAQA8wAAAJcFAAAAAA==&#10;" filled="f" stroked="f">
                <v:textbox>
                  <w:txbxContent>
                    <w:p w14:paraId="5EFE17C2" w14:textId="4BD1155B" w:rsidR="00234EF0" w:rsidRDefault="00234EF0" w:rsidP="00744FE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37** </w:t>
                      </w:r>
                    </w:p>
                    <w:p w14:paraId="54E246B7" w14:textId="28047979" w:rsidR="00234EF0" w:rsidRPr="00E84883" w:rsidRDefault="00234EF0" w:rsidP="00744FE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19, .56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88992" behindDoc="0" locked="0" layoutInCell="1" allowOverlap="1" wp14:anchorId="7233B403" wp14:editId="7913F070">
                <wp:simplePos x="0" y="0"/>
                <wp:positionH relativeFrom="margin">
                  <wp:posOffset>4800600</wp:posOffset>
                </wp:positionH>
                <wp:positionV relativeFrom="paragraph">
                  <wp:posOffset>89535</wp:posOffset>
                </wp:positionV>
                <wp:extent cx="904875" cy="466725"/>
                <wp:effectExtent l="0" t="0" r="0" b="9525"/>
                <wp:wrapSquare wrapText="bothSides"/>
                <wp:docPr id="11989283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FADE20" w14:textId="68D16C0D" w:rsidR="00234EF0" w:rsidRDefault="00234EF0" w:rsidP="00744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30** </w:t>
                            </w:r>
                          </w:p>
                          <w:p w14:paraId="482835BC" w14:textId="10FB07F3" w:rsidR="00234EF0" w:rsidRPr="00E84883" w:rsidRDefault="00234EF0" w:rsidP="00744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09, .50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3B403" id="_x0000_s1070" type="#_x0000_t202" style="position:absolute;margin-left:378pt;margin-top:7.05pt;width:71.25pt;height:36.75pt;z-index:2519889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h8nMQIAAKgEAAAOAAAAZHJzL2Uyb0RvYy54bWysVMFu2zAMvQ/YPwi6L04CJ2mNOEWXosOA&#10;bh3W7QNkWYqN2qJGKbGzrx8lO2m2nTrsYkgU+fjIR3p907cNOyh0NZiczyZTzpSRUNZml/Pv3+7f&#10;XXHmvDClaMConB+V4zebt2/Wnc3UHCpoSoWMQIzLOpvzynubJYmTlWqFm4BVhh41YCs8XXGXlCg6&#10;Qm+bZD6dLpMOsLQIUjlH1rvhkW8ivtZK+ketnfKsyTlx8/GL8VuEb7JZi2yHwla1HGmIf2DRitpQ&#10;0jPUnfCC7bH+C6qtJYID7ScS2gS0rqWKNVA1s+kf1TxVwqpYCzXH2XOb3P+DlZ8PT/YLMt+/h54E&#10;jEU4+wDy2TED20qYnbpFhK5SoqTEs9CypLMuG0NDq13mAkjRfYKSRBZ7DxGo19iGrlCdjNBJgOO5&#10;6ar3TJLxepperRacSXpKl8vVfBEziOwUbNH5DwpaFg45R9I0govDg/OBjMhOLiGXgfu6aaKujfnN&#10;QI7BEskHviNzf2xU8GvMV6VZXUaiweAk7optg2yYFxpoKuA0NRGMAoKjpoSvjB1DQrSKY/rK+HNQ&#10;zA/Gn+Pb2gAOMoYlUqGAg6DxL58H7Yjv4H9qxdCAoKLvi546QEKkQYRgKqA8krQIw+rQqtOhAvzJ&#10;WUdrk3P3Yy9QcdZ8NDQe17M0DXsWL+liNacLXr4Uly/CSILKuedsOG597HUoysAtjZGuo8QvTEbS&#10;tA5R+XF1w75d3qPXyw9m8wsAAP//AwBQSwMEFAAGAAgAAAAhAMJLqfHeAAAACQEAAA8AAABkcnMv&#10;ZG93bnJldi54bWxMj8FOwzAQRO9I/IO1SNyoXdSkaYhTIRBXKtqCxM2Nt0lEvI5itwl/z/ZEbzua&#10;0eybYj25TpxxCK0nDfOZAoFUedtSrWG/e3vIQIRoyJrOE2r4xQDr8vamMLn1I33geRtrwSUUcqOh&#10;ibHPpQxVg86Eme+R2Dv6wZnIcqilHczI5a6Tj0ql0pmW+ENjenxpsPrZnpyGz/fj99dCbepXl/Sj&#10;n5Qkt5Ja399Nz08gIk7xPwwXfEaHkpkO/kQ2iE7DMkl5S2RjMQfBgWyVJSAOfCxTkGUhrxeUfwAA&#10;AP//AwBQSwECLQAUAAYACAAAACEAtoM4kv4AAADhAQAAEwAAAAAAAAAAAAAAAAAAAAAAW0NvbnRl&#10;bnRfVHlwZXNdLnhtbFBLAQItABQABgAIAAAAIQA4/SH/1gAAAJQBAAALAAAAAAAAAAAAAAAAAC8B&#10;AABfcmVscy8ucmVsc1BLAQItABQABgAIAAAAIQD3Gh8nMQIAAKgEAAAOAAAAAAAAAAAAAAAAAC4C&#10;AABkcnMvZTJvRG9jLnhtbFBLAQItABQABgAIAAAAIQDCS6nx3gAAAAkBAAAPAAAAAAAAAAAAAAAA&#10;AIsEAABkcnMvZG93bnJldi54bWxQSwUGAAAAAAQABADzAAAAlgUAAAAA&#10;" filled="f" stroked="f">
                <v:textbox>
                  <w:txbxContent>
                    <w:p w14:paraId="19FADE20" w14:textId="68D16C0D" w:rsidR="00234EF0" w:rsidRDefault="00234EF0" w:rsidP="00744FE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30** </w:t>
                      </w:r>
                    </w:p>
                    <w:p w14:paraId="482835BC" w14:textId="10FB07F3" w:rsidR="00234EF0" w:rsidRPr="00E84883" w:rsidRDefault="00234EF0" w:rsidP="00744FE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09, .50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91040" behindDoc="0" locked="0" layoutInCell="1" allowOverlap="1" wp14:anchorId="631E4927" wp14:editId="5B7EE2CA">
                <wp:simplePos x="0" y="0"/>
                <wp:positionH relativeFrom="margin">
                  <wp:posOffset>2713990</wp:posOffset>
                </wp:positionH>
                <wp:positionV relativeFrom="paragraph">
                  <wp:posOffset>148590</wp:posOffset>
                </wp:positionV>
                <wp:extent cx="904875" cy="466725"/>
                <wp:effectExtent l="0" t="0" r="0" b="9525"/>
                <wp:wrapSquare wrapText="bothSides"/>
                <wp:docPr id="864032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FAE6D1" w14:textId="20C68B7A" w:rsidR="00234EF0" w:rsidRDefault="00234EF0" w:rsidP="00744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29* </w:t>
                            </w:r>
                          </w:p>
                          <w:p w14:paraId="1475B772" w14:textId="684052B0" w:rsidR="00234EF0" w:rsidRPr="00E84883" w:rsidRDefault="00234EF0" w:rsidP="00744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02, .56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1E4927" id="_x0000_s1071" type="#_x0000_t202" style="position:absolute;margin-left:213.7pt;margin-top:11.7pt;width:71.25pt;height:36.75pt;z-index:2519910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XHRMQIAAKgEAAAOAAAAZHJzL2Uyb0RvYy54bWysVNtu2zAMfR+wfxD0vjgJcmmNOEWXosOA&#10;bh3W7QNkWYqNyqJGKbGzrx8lJ2m2PXXYiyFR5OEhD+nVTd8atlfoG7AFn4zGnCkroWrstuDfv92/&#10;u+LMB2ErYcCqgh+U5zfrt29WncvVFGowlUJGINbnnSt4HYLLs8zLWrXCj8ApS48asBWBrrjNKhQd&#10;obcmm47Hi6wDrByCVN6T9W545OuEr7WS4VFrrwIzBSduIX0xfcv4zdYrkW9RuLqRRxriH1i0orGU&#10;9Ax1J4JgO2z+gmobieBBh5GENgOtG6lSDVTNZPxHNU+1cCrVQs3x7twm//9g5ef9k/uCLPTvoScB&#10;UxHePYB89szCphZ2q24RoauVqCjxJLYs65zPj6Gx1T73EaTsPkFFIotdgATUa2xjV6hORugkwOHc&#10;dNUHJsl4PZ5dLeecSXqaLRbL6TxlEPkp2KEPHxS0LB4KjqRpAhf7Bx8iGZGfXGIuC/eNMUlXY38z&#10;kGO0JPKR75F5OBgV/Yz9qjRrqkQ0GrzEbbkxyIZ5oYGmAk5Tk8AoIDpqSvjK2GNIjFZpTF8Zfw5K&#10;+cGGc3zbWMBBxrhEKhawFzT+1fOgHfEd/E+tGBoQVQx92VMHSIgkQjSVUB1IWoRhdWjV6VAD/uSs&#10;o7UpuP+xE6g4Mx8tjcf1ZDaLe5Yus/lyShe8fCkvX4SVBFXwwNlw3ITU61iUhVsaI90kiV+YHEnT&#10;OiTlj6sb9+3ynrxefjDrXwAAAP//AwBQSwMEFAAGAAgAAAAhAFltmIPeAAAACQEAAA8AAABkcnMv&#10;ZG93bnJldi54bWxMj01PwzAMhu9I/IfISNxYQukKKXUnBOIKYnxI3LImaysap2qytfx7zAlOluVH&#10;r5+32ix+EEc3xT4QwuVKgXDUBNtTi/D2+nhxAyImQ9YMgRzCt4uwqU9PKlPaMNOLO25TKziEYmkQ&#10;upTGUsrYdM6buAqjI77tw+RN4nVqpZ3MzOF+kJlShfSmJ/7QmdHdd6752h48wvvT/vMjV8/tg1+P&#10;c1iUJK8l4vnZcncLIrkl/cHwq8/qULPTLhzIRjEg5Nl1zihCdsWTgXWhNYgdgi40yLqS/xvUPwAA&#10;AP//AwBQSwECLQAUAAYACAAAACEAtoM4kv4AAADhAQAAEwAAAAAAAAAAAAAAAAAAAAAAW0NvbnRl&#10;bnRfVHlwZXNdLnhtbFBLAQItABQABgAIAAAAIQA4/SH/1gAAAJQBAAALAAAAAAAAAAAAAAAAAC8B&#10;AABfcmVscy8ucmVsc1BLAQItABQABgAIAAAAIQAlrXHRMQIAAKgEAAAOAAAAAAAAAAAAAAAAAC4C&#10;AABkcnMvZTJvRG9jLnhtbFBLAQItABQABgAIAAAAIQBZbZiD3gAAAAkBAAAPAAAAAAAAAAAAAAAA&#10;AIsEAABkcnMvZG93bnJldi54bWxQSwUGAAAAAAQABADzAAAAlgUAAAAA&#10;" filled="f" stroked="f">
                <v:textbox>
                  <w:txbxContent>
                    <w:p w14:paraId="60FAE6D1" w14:textId="20C68B7A" w:rsidR="00234EF0" w:rsidRDefault="00234EF0" w:rsidP="00744FE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29* </w:t>
                      </w:r>
                    </w:p>
                    <w:p w14:paraId="1475B772" w14:textId="684052B0" w:rsidR="00234EF0" w:rsidRPr="00E84883" w:rsidRDefault="00234EF0" w:rsidP="00744FE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02, .56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84896" behindDoc="0" locked="0" layoutInCell="1" allowOverlap="1" wp14:anchorId="3989D53D" wp14:editId="234B3C3E">
                <wp:simplePos x="0" y="0"/>
                <wp:positionH relativeFrom="margin">
                  <wp:posOffset>180975</wp:posOffset>
                </wp:positionH>
                <wp:positionV relativeFrom="paragraph">
                  <wp:posOffset>81915</wp:posOffset>
                </wp:positionV>
                <wp:extent cx="904875" cy="466725"/>
                <wp:effectExtent l="0" t="0" r="0" b="9525"/>
                <wp:wrapSquare wrapText="bothSides"/>
                <wp:docPr id="7399137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C02674" w14:textId="55B7A4F2" w:rsidR="00234EF0" w:rsidRDefault="00234EF0" w:rsidP="00744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42** </w:t>
                            </w:r>
                          </w:p>
                          <w:p w14:paraId="4490204F" w14:textId="31131F9B" w:rsidR="00234EF0" w:rsidRPr="00E84883" w:rsidRDefault="00234EF0" w:rsidP="00744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12, .73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9D53D" id="_x0000_s1072" type="#_x0000_t202" style="position:absolute;margin-left:14.25pt;margin-top:6.45pt;width:71.25pt;height:36.75pt;z-index:2519848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7MQMQIAAKgEAAAOAAAAZHJzL2Uyb0RvYy54bWysVNtu2zAMfR+wfxD0vjgJcmmNOEWXosOA&#10;bh3W7QNkWYqNyqJGKbGzrx8lJ2m2PXXYiyFR5OEhD+nVTd8atlfoG7AFn4zGnCkroWrstuDfv92/&#10;u+LMB2ErYcCqgh+U5zfrt29WncvVFGowlUJGINbnnSt4HYLLs8zLWrXCj8ApS48asBWBrrjNKhQd&#10;obcmm47Hi6wDrByCVN6T9W545OuEr7WS4VFrrwIzBSduIX0xfcv4zdYrkW9RuLqRRxriH1i0orGU&#10;9Ax1J4JgO2z+gmobieBBh5GENgOtG6lSDVTNZPxHNU+1cCrVQs3x7twm//9g5ef9k/uCLPTvoScB&#10;UxHePYB89szCphZ2q24RoauVqCjxJLYs65zPj6Gx1T73EaTsPkFFIotdgATUa2xjV6hORugkwOHc&#10;dNUHJsl4PZ5dLeecSXqaLRbL6TxlEPkp2KEPHxS0LB4KjqRpAhf7Bx8iGZGfXGIuC/eNMUlXY38z&#10;kGO0JPKR75F5OBgV/Yz9qjRrqkQ0GrzEbbkxyIZ5oYGmAk5Tk8AoIDpqSvjK2GNIjFZpTF8Zfw5K&#10;+cGGc3zbWMBBxrhEKhawFzT+1fOgHfEd/E+tGBoQVQx92VMHohBRhGgqoTqQtAjD6tCq06EG/MlZ&#10;R2tTcP9jJ1BxZj5aGo/ryWwW9yxdZvPllC54+VJevggrCarggbPhuAmp17EoC7c0RrpJEr8wOZKm&#10;dUjKH1c37tvlPXm9/GDWvwAAAP//AwBQSwMEFAAGAAgAAAAhAC6rFI7dAAAACAEAAA8AAABkcnMv&#10;ZG93bnJldi54bWxMj8FuwjAQRO+V+AdrK3ErNhHQkMZBqBXXVqUFqTcTL0nUeB3FhqR/3+XUHndm&#10;NPsm34yuFVfsQ+NJw3ymQCCV3jZUafj82D2kIEI0ZE3rCTX8YIBNMbnLTWb9QO943cdKcAmFzGio&#10;Y+wyKUNZozNh5jsk9s6+dyby2VfS9mbgctfKRKmVdKYh/lCbDp9rLL/3F6fh8Hr+Oi7UW/Xilt3g&#10;RyXJraXW0/tx+wQi4hj/wnDDZ3QomOnkL2SDaDUk6ZKTrCdrEDf/cc7bThrS1QJkkcv/A4pfAAAA&#10;//8DAFBLAQItABQABgAIAAAAIQC2gziS/gAAAOEBAAATAAAAAAAAAAAAAAAAAAAAAABbQ29udGVu&#10;dF9UeXBlc10ueG1sUEsBAi0AFAAGAAgAAAAhADj9If/WAAAAlAEAAAsAAAAAAAAAAAAAAAAALwEA&#10;AF9yZWxzLy5yZWxzUEsBAi0AFAAGAAgAAAAhABJzsxAxAgAAqAQAAA4AAAAAAAAAAAAAAAAALgIA&#10;AGRycy9lMm9Eb2MueG1sUEsBAi0AFAAGAAgAAAAhAC6rFI7dAAAACAEAAA8AAAAAAAAAAAAAAAAA&#10;iwQAAGRycy9kb3ducmV2LnhtbFBLBQYAAAAABAAEAPMAAACVBQAAAAA=&#10;" filled="f" stroked="f">
                <v:textbox>
                  <w:txbxContent>
                    <w:p w14:paraId="76C02674" w14:textId="55B7A4F2" w:rsidR="00234EF0" w:rsidRDefault="00234EF0" w:rsidP="00744FE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42** </w:t>
                      </w:r>
                    </w:p>
                    <w:p w14:paraId="4490204F" w14:textId="31131F9B" w:rsidR="00234EF0" w:rsidRPr="00E84883" w:rsidRDefault="00234EF0" w:rsidP="00744FE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12, .73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829248" behindDoc="0" locked="0" layoutInCell="1" allowOverlap="1" wp14:anchorId="1993FCDD" wp14:editId="3F11BF09">
                <wp:simplePos x="0" y="0"/>
                <wp:positionH relativeFrom="rightMargin">
                  <wp:posOffset>-74930</wp:posOffset>
                </wp:positionH>
                <wp:positionV relativeFrom="paragraph">
                  <wp:posOffset>200025</wp:posOffset>
                </wp:positionV>
                <wp:extent cx="930275" cy="550545"/>
                <wp:effectExtent l="0" t="0" r="2540" b="0"/>
                <wp:wrapSquare wrapText="bothSides"/>
                <wp:docPr id="9883194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 flipV="1">
                          <a:off x="0" y="0"/>
                          <a:ext cx="930275" cy="550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134040" w14:textId="77777777" w:rsidR="00234EF0" w:rsidRDefault="00234EF0" w:rsidP="008213A4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ith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3FCDD" id="_x0000_s1073" type="#_x0000_t202" style="position:absolute;margin-left:-5.9pt;margin-top:15.75pt;width:73.25pt;height:43.35pt;rotation:90;flip:y;z-index:251829248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dFJQQIAAMEEAAAOAAAAZHJzL2Uyb0RvYy54bWysVE2P0zAQvSPxHyzfadLSbtmo6WrpahHS&#10;8iEWuDuO3VjreIztNim/nrGTfgCnReQQxeOZN/PmzWR107ea7IXzCkxJp5OcEmE41MpsS/rt6/2r&#10;N5T4wEzNNBhR0oPw9Gb98sWqs4WYQQO6Fo4giPFFZ0vahGCLLPO8ES3zE7DC4KUE17KAR7fNasc6&#10;RG91Nsvzq6wDV1sHXHiP1rvhkq4TvpSCh09SehGILinWFtLbpXcV39l6xYqtY7ZRfCyD/UMVLVMG&#10;k56g7lhgZOfUX1Ct4g48yDDh0GYgpeIicUA20/wPNo8NsyJxweZ4e2qT/3+w/OP+0X52JPRvoUcB&#10;EwlvH4A/eWJg0zCzFbfOQdcIVmPiaWxZ1llfjKGx1b7wEaTqPkCNIrNdgATUS9cSB9j16RWqhQ8l&#10;Uiv7/ZgJG0AwLZoPJzVEHwhH4/XrfLZcUMLxarHIF/NFSs2KiBp7bZ0P7wS0JH6U1KHYKSvbP/gQ&#10;qzy7RHcD90rrJLg2vxnQMVoSq0hkpBQOWkQ/bb4ISVSdCo0Gz9222mhHhkHCSUcCx3FKYBgQHSUm&#10;fGbsGBKjRZrfZ8afglJ+MOEU3yoDbtA3bpeIBPYM96J+GkTFegf/YyuGBkR5Q1/12IGSzpdRhGiq&#10;oD6g5kldpI//ANSgAfeTkg73qaT+x445QYl+b3BurqfzObqFdJgvljM8uMub6vKGGY5QJQ2UDJ+b&#10;kHodSRm4xfmSKkl8rmQsGvckKT/udFzEy3PyOv951r8AAAD//wMAUEsDBBQABgAIAAAAIQD6eyxQ&#10;3QAAAAgBAAAPAAAAZHJzL2Rvd25yZXYueG1sTE/BTsJAFLyb+A+bZ+JNthVsSOmWoIkm6IGIXLy9&#10;to+2ofu2dheof+/jhKc3k5nMm8mWo+3UiQbfOjYQTyJQxKWrWq4N7L5eH+agfECusHNMBn7JwzK/&#10;vckwrdyZP+m0DbWSEPYpGmhC6FOtfdmQRT9xPbFoezdYDEKHWlcDniXcdvoxihJtsWX50GBPLw2V&#10;h+3RGtgUSRJPvw/T59XbZvfxjmu3/nky5v5uXC1ABRrD1QyX+lIdculUuCNXXnXC57E45SagLnI0&#10;kyWFgJkIOs/0/wH5HwAAAP//AwBQSwECLQAUAAYACAAAACEAtoM4kv4AAADhAQAAEwAAAAAAAAAA&#10;AAAAAAAAAAAAW0NvbnRlbnRfVHlwZXNdLnhtbFBLAQItABQABgAIAAAAIQA4/SH/1gAAAJQBAAAL&#10;AAAAAAAAAAAAAAAAAC8BAABfcmVscy8ucmVsc1BLAQItABQABgAIAAAAIQAdhdFJQQIAAMEEAAAO&#10;AAAAAAAAAAAAAAAAAC4CAABkcnMvZTJvRG9jLnhtbFBLAQItABQABgAIAAAAIQD6eyxQ3QAAAAgB&#10;AAAPAAAAAAAAAAAAAAAAAJsEAABkcnMvZG93bnJldi54bWxQSwUGAAAAAAQABADzAAAApQUAAAAA&#10;" filled="f" stroked="f">
                <v:textbox>
                  <w:txbxContent>
                    <w:p w14:paraId="41134040" w14:textId="77777777" w:rsidR="00234EF0" w:rsidRDefault="00234EF0" w:rsidP="008213A4"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With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21B8B786" wp14:editId="46654F5E">
                <wp:simplePos x="0" y="0"/>
                <wp:positionH relativeFrom="column">
                  <wp:posOffset>8062043</wp:posOffset>
                </wp:positionH>
                <wp:positionV relativeFrom="paragraph">
                  <wp:posOffset>153725</wp:posOffset>
                </wp:positionV>
                <wp:extent cx="31805" cy="548640"/>
                <wp:effectExtent l="38100" t="38100" r="101600" b="60960"/>
                <wp:wrapNone/>
                <wp:docPr id="1090598426" name="Connector: Curved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805" cy="548640"/>
                        </a:xfrm>
                        <a:prstGeom prst="curvedConnector3">
                          <a:avLst>
                            <a:gd name="adj1" fmla="val 249917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B7FD11" id="Connector: Curved 42" o:spid="_x0000_s1026" type="#_x0000_t38" style="position:absolute;margin-left:634.8pt;margin-top:12.1pt;width:2.5pt;height:43.2pt;z-index:25188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+aW+3QEAAAoEAAAOAAAAZHJzL2Uyb0RvYy54bWysU9uO0zAQfUfiHyy/0yTd7tKNmu5DF3hB&#10;sOLyAV573Bh8k+1N279n7KQpghVCiJeJnZlzPOd4vLk7Gk0GCFE529FmUVMCljuh7L6jX7+8fbWm&#10;JCZmBdPOQkdPEOnd9uWLzcG3sHS90wICQRIb24PvaJ+Sb6sq8h4MiwvnwWJSumBYwm3YVyKwA7Ib&#10;XS3r+qY6uCB8cBxixL/3Y5JuC7+UwNNHKSMkojuKvaUSQ4mPOVbbDWv3gfle8akN9g9dGKYsHjpT&#10;3bPEyFNQv1EZxYOLTqYFd6ZyUioORQOqaepf1HzumYeiBc2JfrYp/j9a/mHY2YeANhx8bKN/CFnF&#10;UQaTv9gfORazTrNZcEyE48+rZl1fU8Ixc71a36yKl9UF60NM78AZkhcd5U9hALFz1uKduHBV3GLD&#10;+5iKbYJYZnA+mPjWUCKNxlsYmCbL1e1t8zpfE1JP5bg6k2estjn2wMQbK0g6eaRJQTG71zDeb2JK&#10;P59DqgyvLuLLKp00jNSfQBIlUG5TGi5zCTsdCDbXUfG9mVrTFiszRCqtZ1D9Z9BUm2FQZvVvgXN1&#10;OdHZNAONsi48d2o6nluVY/1Z9ag1y3504lRGodiBA1dMnx5Hnuif9wV+ecLbHwAAAP//AwBQSwME&#10;FAAGAAgAAAAhANVX3oXiAAAADAEAAA8AAABkcnMvZG93bnJldi54bWxMj8FOwzAQRO9I/IO1SNyo&#10;XasKNMSpEFIQcIDQIgQ3NzZJRLxOY6dN/57tCW47u6PZN9lqch3b2yG0HhXMZwKYxcqbFmsF75vi&#10;6gZYiBqN7jxaBUcbYJWfn2U6Nf6Ab3a/jjWjEAypVtDE2Kech6qxToeZ7y3S7dsPTkeSQ83NoA8U&#10;7jouhUi40y3Sh0b39r6x1c96dAqey7IW5cfrQ6GfjrudGR9fiq9PpS4vprtbYNFO8c8MJ3xCh5yY&#10;tn5EE1hHWibLhLwK5EICOznk9YI2W5rmIgGeZ/x/ifwXAAD//wMAUEsBAi0AFAAGAAgAAAAhALaD&#10;OJL+AAAA4QEAABMAAAAAAAAAAAAAAAAAAAAAAFtDb250ZW50X1R5cGVzXS54bWxQSwECLQAUAAYA&#10;CAAAACEAOP0h/9YAAACUAQAACwAAAAAAAAAAAAAAAAAvAQAAX3JlbHMvLnJlbHNQSwECLQAUAAYA&#10;CAAAACEAuvmlvt0BAAAKBAAADgAAAAAAAAAAAAAAAAAuAgAAZHJzL2Uyb0RvYy54bWxQSwECLQAU&#10;AAYACAAAACEA1VfeheIAAAAMAQAADwAAAAAAAAAAAAAAAAA3BAAAZHJzL2Rvd25yZXYueG1sUEsF&#10;BgAAAAAEAAQA8wAAAEYFAAAAAA==&#10;" adj="53982" strokecolor="black [3200]" strokeweight=".5pt">
                <v:stroke startarrow="block"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37A2B220" wp14:editId="77983B75">
                <wp:simplePos x="0" y="0"/>
                <wp:positionH relativeFrom="column">
                  <wp:posOffset>6545359</wp:posOffset>
                </wp:positionH>
                <wp:positionV relativeFrom="paragraph">
                  <wp:posOffset>209384</wp:posOffset>
                </wp:positionV>
                <wp:extent cx="14467" cy="429371"/>
                <wp:effectExtent l="76200" t="38100" r="62230" b="66040"/>
                <wp:wrapNone/>
                <wp:docPr id="1167939292" name="Connector: Curved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67" cy="429371"/>
                        </a:xfrm>
                        <a:prstGeom prst="curvedConnector3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288CBB" id="Connector: Curved 41" o:spid="_x0000_s1026" type="#_x0000_t38" style="position:absolute;margin-left:515.4pt;margin-top:16.5pt;width:1.15pt;height:33.8pt;z-index:251878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i2AwAEAANwDAAAOAAAAZHJzL2Uyb0RvYy54bWysU9tu2zAMfR+wfxD0vthJg3Yz4vQh3fYy&#10;bMUuH6BKVCxMN1CqL38/SU6cYSuGotgLLYk8JM8hvbsdjSY9YFDOtnS9qikBy51Q9tjSH98/vHlL&#10;SYjMCqadhZZOEOjt/vWr3eAb2LjOaQFIUhIbmsG3tIvRN1UVeAeGhZXzYJNTOjQspiseK4FsSNmN&#10;rjZ1fV0NDoVHxyGE9Ho3O+m+5JcSePwiZYBIdEtTb7FYLPYh22q/Y80Rme8UP7XBXtCFYcqmokuq&#10;OxYZeUT1VyqjOLrgZFxxZyonpeJQOCQ26/oPNt865qFwSeIEv8gU/l9a/rk/2HtMMgw+NMHfY2Yx&#10;SjT5m/ojYxFrWsSCMRKeHtfb7fUNJTx5tpt3VzfrrGV1wXoM8SM4Q/KhpfwRexAHZ22aicOrohbr&#10;P4U4w87huay22XbAxHsrSJx8WpyIitmjhnlikSn9tC91kOHVhU45xUnDnPorSKJEJlBaKJsGB42k&#10;Z2lHxM8zD21TZIZIpfUCqv8NOsVmGJTtey5wiS4VnY0L0Cjr8KmqcTy3Kuf4M+uZa6b94MRUhlvk&#10;SCtUJnRa97yjv98L/PJT7n8BAAD//wMAUEsDBBQABgAIAAAAIQCCfUwY2gAAAAwBAAAPAAAAZHJz&#10;L2Rvd25yZXYueG1sTI/BTsMwEETvSPyDtUjcqF0SBRTiVKjAHQofsI2XxGq8jmy3CX+Pc4LbjnY0&#10;86bZLW4UFwrRetaw3SgQxJ03lnsNX59vd48gYkI2OHomDT8UYddeXzVYGz/zB10OqRc5hGONGoaU&#10;plrK2A3kMG78RJx/3z44TFmGXpqAcw53o7xXqpIOLeeGASfaD9SdDmenIcUZo30tq/69LIN/edif&#10;mK3WtzfL8xOIREv6M8OKn9GhzUxHf2YTxZi1KlRmTxqKIo9aHaootiCO66UqkG0j/49ofwEAAP//&#10;AwBQSwECLQAUAAYACAAAACEAtoM4kv4AAADhAQAAEwAAAAAAAAAAAAAAAAAAAAAAW0NvbnRlbnRf&#10;VHlwZXNdLnhtbFBLAQItABQABgAIAAAAIQA4/SH/1gAAAJQBAAALAAAAAAAAAAAAAAAAAC8BAABf&#10;cmVscy8ucmVsc1BLAQItABQABgAIAAAAIQA3zi2AwAEAANwDAAAOAAAAAAAAAAAAAAAAAC4CAABk&#10;cnMvZTJvRG9jLnhtbFBLAQItABQABgAIAAAAIQCCfUwY2gAAAAwBAAAPAAAAAAAAAAAAAAAAABoE&#10;AABkcnMvZG93bnJldi54bWxQSwUGAAAAAAQABADzAAAAIQUAAAAA&#10;" adj="10800" strokecolor="black [3200]" strokeweight=".5pt">
                <v:stroke startarrow="block"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262DDC6F" wp14:editId="486E5B93">
                <wp:simplePos x="0" y="0"/>
                <wp:positionH relativeFrom="column">
                  <wp:posOffset>4910289</wp:posOffset>
                </wp:positionH>
                <wp:positionV relativeFrom="paragraph">
                  <wp:posOffset>240913</wp:posOffset>
                </wp:positionV>
                <wp:extent cx="19520" cy="350134"/>
                <wp:effectExtent l="76200" t="38100" r="76200" b="50165"/>
                <wp:wrapNone/>
                <wp:docPr id="1030166903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20" cy="350134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8DD172" id="Straight Arrow Connector 40" o:spid="_x0000_s1026" type="#_x0000_t32" style="position:absolute;margin-left:386.65pt;margin-top:18.95pt;width:1.55pt;height:27.55pt;z-index:251876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BT4wQEAAN4DAAAOAAAAZHJzL2Uyb0RvYy54bWysU02P1DAMvSPxH6LcmbazLIJqOnuYBS4I&#10;Viz8gGzitBH5khOm7b8nSWc6CFarFeLiJrGf7ffs7m4mo8kRMChnO9psakrAcieU7Tv6/duHV28p&#10;CZFZwbSz0NEZAr3Zv3yxG30LWzc4LQBJSmJDO/qODjH6tqoCH8CwsHEebHJKh4bFdMW+EsjGlN3o&#10;alvXb6rRofDoOISQXm8XJ92X/FICj1+kDBCJ7mjqLRaLxT5kW+13rO2R+UHxUxvsH7owTNlUdE11&#10;yyIjP1H9lcooji44GTfcmcpJqTgUDolNU//B5n5gHgqXJE7wq0zh/6Xln48He4dJhtGHNvg7zCwm&#10;iSZ/U39kKmLNq1gwRcLTY/PuepsU5clzdV03V6+zltUF6zHEj+AMyYeOhohM9UM8OGvTVBw2RS92&#10;/BTiAjwDcmFtsx2AifdWkDj7tDoRFbO9hmVmkSn9uC/1kOHVhVA5xVnDkvorSKJEplBaKLsGB43k&#10;yNKWiB/NiYm2KTJDpNJ6BdVPg06xGQZl/54LXKNLRWfjCjTKOnysapzOrcol/sx64ZppPzgxl/EW&#10;OdISlRmdFj5v6e/3Ar/8lvtfAAAA//8DAFBLAwQUAAYACAAAACEAtb/v1d8AAAAJAQAADwAAAGRy&#10;cy9kb3ducmV2LnhtbEyPQU+DQBCF7yb+h82YeDF2UUwpyNAYEy/Gi0V6XtgpkLKzyC4t/feuJz1O&#10;3pf3vsm3ixnEiSbXW0Z4WEUgiBure24Rvsq3+w0I5xVrNVgmhAs52BbXV7nKtD3zJ512vhWhhF2m&#10;EDrvx0xK13RklFvZkThkBzsZ5cM5tVJP6hzKzSAfo2gtjeo5LHRqpNeOmuNuNgj2+D73Tbr//rgr&#10;5aWuTFXuqUK8vVlenkF4WvwfDL/6QR2K4FTbmbUTA0KSxHFAEeIkBRGAJFk/gagR0jgCWeTy/wfF&#10;DwAAAP//AwBQSwECLQAUAAYACAAAACEAtoM4kv4AAADhAQAAEwAAAAAAAAAAAAAAAAAAAAAAW0Nv&#10;bnRlbnRfVHlwZXNdLnhtbFBLAQItABQABgAIAAAAIQA4/SH/1gAAAJQBAAALAAAAAAAAAAAAAAAA&#10;AC8BAABfcmVscy8ucmVsc1BLAQItABQABgAIAAAAIQB2qBT4wQEAAN4DAAAOAAAAAAAAAAAAAAAA&#10;AC4CAABkcnMvZTJvRG9jLnhtbFBLAQItABQABgAIAAAAIQC1v+/V3wAAAAkBAAAPAAAAAAAAAAAA&#10;AAAAABsEAABkcnMvZG93bnJldi54bWxQSwUGAAAAAAQABADzAAAAJwUAAAAA&#10;" strokecolor="black [3200]" strokeweight=".5pt">
                <v:stroke startarrow="block"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4CBBFAA8" wp14:editId="628BDA38">
                <wp:simplePos x="0" y="0"/>
                <wp:positionH relativeFrom="column">
                  <wp:posOffset>7911548</wp:posOffset>
                </wp:positionH>
                <wp:positionV relativeFrom="paragraph">
                  <wp:posOffset>62976</wp:posOffset>
                </wp:positionV>
                <wp:extent cx="151075" cy="159026"/>
                <wp:effectExtent l="0" t="0" r="20955" b="12700"/>
                <wp:wrapNone/>
                <wp:docPr id="2142179070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75" cy="159026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434D811" id="Oval 32" o:spid="_x0000_s1026" style="position:absolute;margin-left:622.95pt;margin-top:4.95pt;width:11.9pt;height:12.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burrQIAAOcFAAAOAAAAZHJzL2Uyb0RvYy54bWysVEtPGzEQvlfqf7B8bzYbESgRGxRBU1VC&#10;gAoVZ8ePrFXb49rOq7++Y+8moYVDqXrZHXsenvlmvrm43FpD1jJEDa6h9WBIiXQchHbLhn57nH/4&#10;SElMzAlmwMmG7mSkl9P37y42fiJH0IIRMhAM4uJk4xvapuQnVRV5Ky2LA/DSoVJBsCzhMSwrEdgG&#10;o1tTjYbD02oDQfgAXMaIt9edkk5LfKUkT3dKRZmIaSjmlso3lO8if6vpBZssA/Ot5n0a7B+ysEw7&#10;fPQQ6polRlZBvwhlNQ8QQaUBB1uBUprLUgNWUw//qOahZV6WWhCc6A8wxf8Xlt+uH/x9QBg2Pk4i&#10;irmKrQo2/zE/si1g7Q5gyW0iHC/rcT08G1PCUVWPz4ej0wxmdXT2IabPEizJQkOlMdrHXA6bsPVN&#10;TJ313ipfO5hrY0pLjCObhp6PR/kFhoOhDEsoWi8aGt2SEmaWOHE8hRIxgtEie+c4ZXrklQlkzbDv&#10;4nvdp/abVX75msW2MyqqbhwCrJwoWbSSiU9OkLTzOLsOJ5jmtKwUlBiJz2epWCamzd9YIj7GIUxH&#10;tIuUdkbmzI37KhXRooDelRKWi1xJN7NIKpzi/eSWYOiQDRXW/kbf3iV7y0KVN/ofnMr74NLB32oH&#10;fV8ykV9rhers91B0AGQsFiB291gvdFyNns81duqGxXTPApITAcCFk+7wowxgO6CXKGkh/HztPtsj&#10;Z1CL/UOy4wj9WLGA3TRfHLLpvD45yduhHE7GZyM8hOeaxXONW9krwLmqcbV5XsRsn8xeVAHsE+6l&#10;WX4VVcxxfLsb1v5wlbqG4mbjcjYrZrgRPEs37sHzHDyjmmf0cfvEgu9ZlJB+t7BfDC+Y1NlmTwez&#10;VQKlC82OuPZ44zYpXO03X15Xz8/F6rifp78AAAD//wMAUEsDBBQABgAIAAAAIQB+Zj7s4gAAAAoB&#10;AAAPAAAAZHJzL2Rvd25yZXYueG1sTI9NT4QwEIbvJv6HZky8uUXERZCyMSZ+HIxxV2P01qUjEOmU&#10;0LKw/npnT3qavJkn7zxTrGbbiR0OvnWk4HwRgUCqnGmpVvD2end2BcIHTUZ3jlDBHj2syuOjQufG&#10;TbTG3SbUgkvI51pBE0KfS+mrBq32C9cj8e7LDVYHjkMtzaAnLredjKNoKa1uiS80usfbBqvvzWgV&#10;jOnHZB7vn36Gl+f0wSef6/d9PSt1ejLfXIMIOIc/GA76rA4lO23dSMaLjnOcXGbMKsh4HIB4maUg&#10;tgoukgxkWcj/L5S/AAAA//8DAFBLAQItABQABgAIAAAAIQC2gziS/gAAAOEBAAATAAAAAAAAAAAA&#10;AAAAAAAAAABbQ29udGVudF9UeXBlc10ueG1sUEsBAi0AFAAGAAgAAAAhADj9If/WAAAAlAEAAAsA&#10;AAAAAAAAAAAAAAAALwEAAF9yZWxzLy5yZWxzUEsBAi0AFAAGAAgAAAAhAL3Ju6utAgAA5wUAAA4A&#10;AAAAAAAAAAAAAAAALgIAAGRycy9lMm9Eb2MueG1sUEsBAi0AFAAGAAgAAAAhAH5mPuziAAAACgEA&#10;AA8AAAAAAAAAAAAAAAAABwUAAGRycy9kb3ducmV2LnhtbFBLBQYAAAAABAAEAPMAAAAWBgAAAAA=&#10;" filled="f" strokecolor="black [3200]"/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2A3F725B" wp14:editId="5F12E8FE">
                <wp:simplePos x="0" y="0"/>
                <wp:positionH relativeFrom="column">
                  <wp:posOffset>6424654</wp:posOffset>
                </wp:positionH>
                <wp:positionV relativeFrom="paragraph">
                  <wp:posOffset>62975</wp:posOffset>
                </wp:positionV>
                <wp:extent cx="151075" cy="159026"/>
                <wp:effectExtent l="0" t="0" r="20955" b="12700"/>
                <wp:wrapNone/>
                <wp:docPr id="1425636864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75" cy="159026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6666D89" id="Oval 32" o:spid="_x0000_s1026" style="position:absolute;margin-left:505.9pt;margin-top:4.95pt;width:11.9pt;height:12.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burrQIAAOcFAAAOAAAAZHJzL2Uyb0RvYy54bWysVEtPGzEQvlfqf7B8bzYbESgRGxRBU1VC&#10;gAoVZ8ePrFXb49rOq7++Y+8moYVDqXrZHXsenvlmvrm43FpD1jJEDa6h9WBIiXQchHbLhn57nH/4&#10;SElMzAlmwMmG7mSkl9P37y42fiJH0IIRMhAM4uJk4xvapuQnVRV5Ky2LA/DSoVJBsCzhMSwrEdgG&#10;o1tTjYbD02oDQfgAXMaIt9edkk5LfKUkT3dKRZmIaSjmlso3lO8if6vpBZssA/Ot5n0a7B+ysEw7&#10;fPQQ6polRlZBvwhlNQ8QQaUBB1uBUprLUgNWUw//qOahZV6WWhCc6A8wxf8Xlt+uH/x9QBg2Pk4i&#10;irmKrQo2/zE/si1g7Q5gyW0iHC/rcT08G1PCUVWPz4ej0wxmdXT2IabPEizJQkOlMdrHXA6bsPVN&#10;TJ313ipfO5hrY0pLjCObhp6PR/kFhoOhDEsoWi8aGt2SEmaWOHE8hRIxgtEie+c4ZXrklQlkzbDv&#10;4nvdp/abVX75msW2MyqqbhwCrJwoWbSSiU9OkLTzOLsOJ5jmtKwUlBiJz2epWCamzd9YIj7GIUxH&#10;tIuUdkbmzI37KhXRooDelRKWi1xJN7NIKpzi/eSWYOiQDRXW/kbf3iV7y0KVN/ofnMr74NLB32oH&#10;fV8ykV9rhers91B0AGQsFiB291gvdFyNns81duqGxXTPApITAcCFk+7wowxgO6CXKGkh/HztPtsj&#10;Z1CL/UOy4wj9WLGA3TRfHLLpvD45yduhHE7GZyM8hOeaxXONW9krwLmqcbV5XsRsn8xeVAHsE+6l&#10;WX4VVcxxfLsb1v5wlbqG4mbjcjYrZrgRPEs37sHzHDyjmmf0cfvEgu9ZlJB+t7BfDC+Y1NlmTwez&#10;VQKlC82OuPZ44zYpXO03X15Xz8/F6rifp78AAAD//wMAUEsDBBQABgAIAAAAIQCDau2F4gAAAAoB&#10;AAAPAAAAZHJzL2Rvd25yZXYueG1sTI/NTsMwEITvSLyDtUjcqB1aWhLiVAiJn0OFaIsQ3Nx4SSLi&#10;dWQ7TcrT457ocTSjmW/y5WhatkfnG0sSkokAhlRa3VAl4X37eHULzAdFWrWWUMIBPSyL87NcZdoO&#10;tMb9JlQslpDPlIQ6hC7j3Jc1GuUntkOK3rd1RoUoXcW1U0MsNy2/FmLOjWooLtSqw4cay59NbyT0&#10;i89Bvzytft3b6+LZz77WH4dqlPLyYry/AxZwDP9hOOJHdCgi0872pD1roxZJEtmDhDQFdgyI6c0c&#10;2E7CdJYCL3J+eqH4AwAA//8DAFBLAQItABQABgAIAAAAIQC2gziS/gAAAOEBAAATAAAAAAAAAAAA&#10;AAAAAAAAAABbQ29udGVudF9UeXBlc10ueG1sUEsBAi0AFAAGAAgAAAAhADj9If/WAAAAlAEAAAsA&#10;AAAAAAAAAAAAAAAALwEAAF9yZWxzLy5yZWxzUEsBAi0AFAAGAAgAAAAhAL3Ju6utAgAA5wUAAA4A&#10;AAAAAAAAAAAAAAAALgIAAGRycy9lMm9Eb2MueG1sUEsBAi0AFAAGAAgAAAAhAINq7YXiAAAACgEA&#10;AA8AAAAAAAAAAAAAAAAABwUAAGRycy9kb3ducmV2LnhtbFBLBQYAAAAABAAEAPMAAAAWBgAAAAA=&#10;" filled="f" strokecolor="black [3200]"/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7381539A" wp14:editId="43713A66">
                <wp:simplePos x="0" y="0"/>
                <wp:positionH relativeFrom="column">
                  <wp:posOffset>4802118</wp:posOffset>
                </wp:positionH>
                <wp:positionV relativeFrom="paragraph">
                  <wp:posOffset>82109</wp:posOffset>
                </wp:positionV>
                <wp:extent cx="151075" cy="159026"/>
                <wp:effectExtent l="0" t="0" r="20955" b="12700"/>
                <wp:wrapNone/>
                <wp:docPr id="116918891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75" cy="159026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7F8D94D" id="Oval 32" o:spid="_x0000_s1026" style="position:absolute;margin-left:378.1pt;margin-top:6.45pt;width:11.9pt;height:12.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burrQIAAOcFAAAOAAAAZHJzL2Uyb0RvYy54bWysVEtPGzEQvlfqf7B8bzYbESgRGxRBU1VC&#10;gAoVZ8ePrFXb49rOq7++Y+8moYVDqXrZHXsenvlmvrm43FpD1jJEDa6h9WBIiXQchHbLhn57nH/4&#10;SElMzAlmwMmG7mSkl9P37y42fiJH0IIRMhAM4uJk4xvapuQnVRV5Ky2LA/DSoVJBsCzhMSwrEdgG&#10;o1tTjYbD02oDQfgAXMaIt9edkk5LfKUkT3dKRZmIaSjmlso3lO8if6vpBZssA/Ot5n0a7B+ysEw7&#10;fPQQ6polRlZBvwhlNQ8QQaUBB1uBUprLUgNWUw//qOahZV6WWhCc6A8wxf8Xlt+uH/x9QBg2Pk4i&#10;irmKrQo2/zE/si1g7Q5gyW0iHC/rcT08G1PCUVWPz4ej0wxmdXT2IabPEizJQkOlMdrHXA6bsPVN&#10;TJ313ipfO5hrY0pLjCObhp6PR/kFhoOhDEsoWi8aGt2SEmaWOHE8hRIxgtEie+c4ZXrklQlkzbDv&#10;4nvdp/abVX75msW2MyqqbhwCrJwoWbSSiU9OkLTzOLsOJ5jmtKwUlBiJz2epWCamzd9YIj7GIUxH&#10;tIuUdkbmzI37KhXRooDelRKWi1xJN7NIKpzi/eSWYOiQDRXW/kbf3iV7y0KVN/ofnMr74NLB32oH&#10;fV8ykV9rhers91B0AGQsFiB291gvdFyNns81duqGxXTPApITAcCFk+7wowxgO6CXKGkh/HztPtsj&#10;Z1CL/UOy4wj9WLGA3TRfHLLpvD45yduhHE7GZyM8hOeaxXONW9krwLmqcbV5XsRsn8xeVAHsE+6l&#10;WX4VVcxxfLsb1v5wlbqG4mbjcjYrZrgRPEs37sHzHDyjmmf0cfvEgu9ZlJB+t7BfDC+Y1NlmTwez&#10;VQKlC82OuPZ44zYpXO03X15Xz8/F6rifp78AAAD//wMAUEsDBBQABgAIAAAAIQAUNDVg4QAAAAkB&#10;AAAPAAAAZHJzL2Rvd25yZXYueG1sTI/LTsMwEEX3SPyDNUjsqEOAug1xKoTEY1EhWhCCnRsPSUQ8&#10;jmKnSfl6hhUsR/fozrn5anKt2GMfGk8azmcJCKTS24YqDa8vd2cLECEasqb1hBoOGGBVHB/lJrN+&#10;pA3ut7ESXEIhMxrqGLtMylDW6EyY+Q6Js0/fOxP57CtpezNyuWtlmiRz6UxD/KE2Hd7WWH5tB6dh&#10;UO+jfbxff/fPT+ohXH5s3g7VpPXpyXRzDSLiFP9g+NVndSjYaecHskG0GtTVPGWUg3QJggG1SHjc&#10;TsOFWoIscvl/QfEDAAD//wMAUEsBAi0AFAAGAAgAAAAhALaDOJL+AAAA4QEAABMAAAAAAAAAAAAA&#10;AAAAAAAAAFtDb250ZW50X1R5cGVzXS54bWxQSwECLQAUAAYACAAAACEAOP0h/9YAAACUAQAACwAA&#10;AAAAAAAAAAAAAAAvAQAAX3JlbHMvLnJlbHNQSwECLQAUAAYACAAAACEAvcm7q60CAADnBQAADgAA&#10;AAAAAAAAAAAAAAAuAgAAZHJzL2Uyb0RvYy54bWxQSwECLQAUAAYACAAAACEAFDQ1YOEAAAAJAQAA&#10;DwAAAAAAAAAAAAAAAAAHBQAAZHJzL2Rvd25yZXYueG1sUEsFBgAAAAAEAAQA8wAAABUGAAAAAA==&#10;" filled="f" strokecolor="black [3200]"/>
            </w:pict>
          </mc:Fallback>
        </mc:AlternateContent>
      </w:r>
    </w:p>
    <w:p w14:paraId="51CD2D7A" w14:textId="13E27982" w:rsidR="008213A4" w:rsidRPr="008F2E9A" w:rsidRDefault="0076789C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2011520" behindDoc="0" locked="0" layoutInCell="1" allowOverlap="1" wp14:anchorId="7F1447BC" wp14:editId="4B5E95C4">
                <wp:simplePos x="0" y="0"/>
                <wp:positionH relativeFrom="margin">
                  <wp:posOffset>6724650</wp:posOffset>
                </wp:positionH>
                <wp:positionV relativeFrom="paragraph">
                  <wp:posOffset>207645</wp:posOffset>
                </wp:positionV>
                <wp:extent cx="809625" cy="466725"/>
                <wp:effectExtent l="0" t="0" r="0" b="9525"/>
                <wp:wrapSquare wrapText="bothSides"/>
                <wp:docPr id="4162081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833764" w14:textId="4D9A64BF" w:rsidR="00234EF0" w:rsidRDefault="00234EF0" w:rsidP="0076789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18 </w:t>
                            </w:r>
                          </w:p>
                          <w:p w14:paraId="24F0E39A" w14:textId="37F20DD7" w:rsidR="00234EF0" w:rsidRPr="00E84883" w:rsidRDefault="00234EF0" w:rsidP="0076789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02, .37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1447BC" id="_x0000_s1074" type="#_x0000_t202" style="position:absolute;margin-left:529.5pt;margin-top:16.35pt;width:63.75pt;height:36.75pt;z-index:2520115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oPPMAIAAKgEAAAOAAAAZHJzL2Uyb0RvYy54bWysVMFu2zAMvQ/YPwi6L06CNG2NOEWXosOA&#10;bh3W7QNkWYqNyqJGKbGzrx8lO2m2nTrsYkgU+fjIR3p107eG7RX6BmzBZ5MpZ8pKqBq7Lfj3b/fv&#10;rjjzQdhKGLCq4Afl+c367ZtV53I1hxpMpZARiPV55wpeh+DyLPOyVq3wE3DK0qMGbEWgK26zCkVH&#10;6K3J5tPpMusAK4cglfdkvRse+Trha61keNTaq8BMwYlbSF9M3zJ+s/VK5FsUrm7kSEP8A4tWNJaS&#10;nqDuRBBsh81fUG0jETzoMJHQZqB1I1WqgaqZTf+o5qkWTqVaqDnendrk/x+s/Lx/cl+Qhf499CRg&#10;KsK7B5DPnlnY1MJu1S0idLUSFSWexZZlnfP5GBpb7XMfQcruE1QkstgFSEC9xjZ2hepkhE4CHE5N&#10;V31gkoxX0+vl/IIzSU+L5fKSzjGDyI/BDn34oKBl8VBwJE0TuNg/+DC4Hl1iLgv3jTFJV2N/MxBm&#10;tCTyke/IPByMin7GflWaNVUiGg1e4rbcGGTDvNBAUwHHqUlgFBAdNSV8ZewYEqNVGtNXxp+CUn6w&#10;4RTfNhZwkDEukYoF7AWNf/U8aEd8B/9jK4YGRBVDX/bUARLiKooQTSVUB5IWYVgdWnU61IA/Oeto&#10;bQruf+wEKs7MR0vjcT1bLOKepcvi4nJOFzx/Kc9fhJUEVfDA2XDchNTrWJSFWxoj3SSJX5iMpGkd&#10;0pCMqxv37fyevF5+MOtfAAAA//8DAFBLAwQUAAYACAAAACEAST8Ee94AAAAMAQAADwAAAGRycy9k&#10;b3ducmV2LnhtbEyPwU7DMBBE70j8g7VI3KjdQNI2xKkQiCuIQpG4ufE2iYjXUew24e/ZnOA4mtHM&#10;m2I7uU6ccQitJw3LhQKBVHnbUq3h4/35Zg0iREPWdJ5Qww8G2JaXF4XJrR/pDc+7WAsuoZAbDU2M&#10;fS5lqBp0Jix8j8Te0Q/ORJZDLe1gRi53nUyUyqQzLfFCY3p8bLD63p2chv3L8evzTr3WTy7tRz8p&#10;SW4jtb6+mh7uQUSc4l8YZnxGh5KZDv5ENoiOtUo3fCZquE1WIObEcp2lIA6zlyUgy0L+P1H+AgAA&#10;//8DAFBLAQItABQABgAIAAAAIQC2gziS/gAAAOEBAAATAAAAAAAAAAAAAAAAAAAAAABbQ29udGVu&#10;dF9UeXBlc10ueG1sUEsBAi0AFAAGAAgAAAAhADj9If/WAAAAlAEAAAsAAAAAAAAAAAAAAAAALwEA&#10;AF9yZWxzLy5yZWxzUEsBAi0AFAAGAAgAAAAhALpKg88wAgAAqAQAAA4AAAAAAAAAAAAAAAAALgIA&#10;AGRycy9lMm9Eb2MueG1sUEsBAi0AFAAGAAgAAAAhAEk/BHveAAAADAEAAA8AAAAAAAAAAAAAAAAA&#10;igQAAGRycy9kb3ducmV2LnhtbFBLBQYAAAAABAAEAPMAAACVBQAAAAA=&#10;" filled="f" stroked="f">
                <v:textbox>
                  <w:txbxContent>
                    <w:p w14:paraId="60833764" w14:textId="4D9A64BF" w:rsidR="00234EF0" w:rsidRDefault="00234EF0" w:rsidP="0076789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18 </w:t>
                      </w:r>
                    </w:p>
                    <w:p w14:paraId="24F0E39A" w14:textId="37F20DD7" w:rsidR="00234EF0" w:rsidRPr="00E84883" w:rsidRDefault="00234EF0" w:rsidP="0076789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02, .37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2009472" behindDoc="0" locked="0" layoutInCell="1" allowOverlap="1" wp14:anchorId="14A11884" wp14:editId="354590DA">
                <wp:simplePos x="0" y="0"/>
                <wp:positionH relativeFrom="margin">
                  <wp:posOffset>5076825</wp:posOffset>
                </wp:positionH>
                <wp:positionV relativeFrom="paragraph">
                  <wp:posOffset>245745</wp:posOffset>
                </wp:positionV>
                <wp:extent cx="809625" cy="466725"/>
                <wp:effectExtent l="0" t="0" r="0" b="9525"/>
                <wp:wrapSquare wrapText="bothSides"/>
                <wp:docPr id="17439786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F27CE6" w14:textId="1D29FA75" w:rsidR="00234EF0" w:rsidRDefault="00234EF0" w:rsidP="0076789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10 </w:t>
                            </w:r>
                          </w:p>
                          <w:p w14:paraId="18AE705A" w14:textId="15BCF294" w:rsidR="00234EF0" w:rsidRPr="00E84883" w:rsidRDefault="00234EF0" w:rsidP="0076789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19, .39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11884" id="_x0000_s1075" type="#_x0000_t202" style="position:absolute;margin-left:399.75pt;margin-top:19.35pt;width:63.75pt;height:36.75pt;z-index:2520094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e05MAIAAKgEAAAOAAAAZHJzL2Uyb0RvYy54bWysVMFu2zAMvQ/YPwi6L06CNG2MOkWXosOA&#10;bh3W7QNkWYqNyqJGKbGzrx8lO2m2nTrsYkgU+fjIR/r6pm8N2yv0DdiCzyZTzpSVUDV2W/Dv3+7f&#10;XXHmg7CVMGBVwQ/K85v12zfXncvVHGowlUJGINbnnSt4HYLLs8zLWrXCT8ApS48asBWBrrjNKhQd&#10;obcmm0+ny6wDrByCVN6T9W545OuEr7WS4VFrrwIzBSduIX0xfcv4zdbXIt+icHUjRxriH1i0orGU&#10;9AR1J4JgO2z+gmobieBBh4mENgOtG6lSDVTNbPpHNU+1cCrVQs3x7tQm//9g5ef9k/uCLPTvoScB&#10;UxHePYB89szCphZ2q24RoauVqCjxLLYs65zPx9DYap/7CFJ2n6AikcUuQALqNbaxK1QnI3QS4HBq&#10;uuoDk2S8mq6W8wvOJD0tlstLOscMIj8GO/Thg4KWxUPBkTRN4GL/4MPgenSJuSzcN8YkXY39zUCY&#10;0ZLIR74j83AwKvoZ+1Vp1lSJaDR4idtyY5AN80IDTQUcpyaBUUB01JTwlbFjSIxWaUxfGX8KSvnB&#10;hlN821jAQca4RCoWsBc0/tXzoB3xHfyPrRgaEFUMfdlTB0iIVRQhmkqoDiQtwrA6tOp0qAF/ctbR&#10;2hTc/9gJVJyZj5bGYzVbLOKepcvi4nJOFzx/Kc9fhJUEVfDA2XDchNTrWJSFWxoj3SSJX5iMpGkd&#10;0pCMqxv37fyevF5+MOtfAAAA//8DAFBLAwQUAAYACAAAACEAaMFjzN8AAAAKAQAADwAAAGRycy9k&#10;b3ducmV2LnhtbEyPy07DMBBF90j8gzVI7KjdQEkT4lQViC2o5SGxc+NpEjUeR7HbhL/vdAXL0Rzd&#10;e26xmlwnTjiE1pOG+UyBQKq8banW8PnxercEEaIhazpPqOEXA6zK66vC5NaPtMHTNtaCQyjkRkMT&#10;Y59LGaoGnQkz3yPxb+8HZyKfQy3tYEYOd51MlHqUzrTEDY3p8bnB6rA9Og1fb/uf7wf1Xr+4RT/6&#10;SUlymdT69mZaP4GIOMU/GC76rA4lO+38kWwQnYY0yxaMarhfpiAYyJKUx+2YnCcJyLKQ/yeUZwAA&#10;AP//AwBQSwECLQAUAAYACAAAACEAtoM4kv4AAADhAQAAEwAAAAAAAAAAAAAAAAAAAAAAW0NvbnRl&#10;bnRfVHlwZXNdLnhtbFBLAQItABQABgAIAAAAIQA4/SH/1gAAAJQBAAALAAAAAAAAAAAAAAAAAC8B&#10;AABfcmVscy8ucmVsc1BLAQItABQABgAIAAAAIQBo/e05MAIAAKgEAAAOAAAAAAAAAAAAAAAAAC4C&#10;AABkcnMvZTJvRG9jLnhtbFBLAQItABQABgAIAAAAIQBowWPM3wAAAAoBAAAPAAAAAAAAAAAAAAAA&#10;AIoEAABkcnMvZG93bnJldi54bWxQSwUGAAAAAAQABADzAAAAlgUAAAAA&#10;" filled="f" stroked="f">
                <v:textbox>
                  <w:txbxContent>
                    <w:p w14:paraId="53F27CE6" w14:textId="1D29FA75" w:rsidR="00234EF0" w:rsidRDefault="00234EF0" w:rsidP="0076789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10 </w:t>
                      </w:r>
                    </w:p>
                    <w:p w14:paraId="18AE705A" w14:textId="15BCF294" w:rsidR="00234EF0" w:rsidRPr="00E84883" w:rsidRDefault="00234EF0" w:rsidP="0076789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19, .39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2007424" behindDoc="0" locked="0" layoutInCell="1" allowOverlap="1" wp14:anchorId="7862EC7B" wp14:editId="51EC4E1E">
                <wp:simplePos x="0" y="0"/>
                <wp:positionH relativeFrom="margin">
                  <wp:posOffset>3362325</wp:posOffset>
                </wp:positionH>
                <wp:positionV relativeFrom="paragraph">
                  <wp:posOffset>160020</wp:posOffset>
                </wp:positionV>
                <wp:extent cx="809625" cy="466725"/>
                <wp:effectExtent l="0" t="0" r="0" b="9525"/>
                <wp:wrapSquare wrapText="bothSides"/>
                <wp:docPr id="11530007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DC5D96" w14:textId="59DEC8D7" w:rsidR="00234EF0" w:rsidRDefault="00234EF0" w:rsidP="0076789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.23 </w:t>
                            </w:r>
                          </w:p>
                          <w:p w14:paraId="16FF486B" w14:textId="09AC2A2E" w:rsidR="00234EF0" w:rsidRPr="00E84883" w:rsidRDefault="00234EF0" w:rsidP="0076789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50, .05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62EC7B" id="_x0000_s1076" type="#_x0000_t202" style="position:absolute;margin-left:264.75pt;margin-top:12.6pt;width:63.75pt;height:36.75pt;z-index:2520074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Bl5MAIAAKgEAAAOAAAAZHJzL2Uyb0RvYy54bWysVMFu2zAMvQ/YPwi6L06CJG2NOkWXosOA&#10;bh3W7QNkWYqNyqJGKbGzrx8lO2m2nTrsYkgU+fjIR/r6pm8N2yv0DdiCzyZTzpSVUDV2W/Dv3+7f&#10;XXLmg7CVMGBVwQ/K85v12zfXncvVHGowlUJGINbnnSt4HYLLs8zLWrXCT8ApS48asBWBrrjNKhQd&#10;obcmm0+nq6wDrByCVN6T9W545OuEr7WS4VFrrwIzBSduIX0xfcv4zdbXIt+icHUjRxriH1i0orGU&#10;9AR1J4JgO2z+gmobieBBh4mENgOtG6lSDVTNbPpHNU+1cCrVQs3x7tQm//9g5ef9k/uCLPTvoScB&#10;UxHePYB89szCphZ2q24RoauVqCjxLLYs65zPx9DYap/7CFJ2n6AikcUuQALqNbaxK1QnI3QS4HBq&#10;uuoDk2S8nF6t5kvOJD0tVqsLOscMIj8GO/Thg4KWxUPBkTRN4GL/4MPgenSJuSzcN8YkXY39zUCY&#10;0ZLIR74j83AwKvoZ+1Vp1lSJaDR4idtyY5AN80IDTQUcpyaBUUB01JTwlbFjSIxWaUxfGX8KSvnB&#10;hlN821jAQca4RCoWsBc0/tXzoB3xHfyPrRgaEFUMfdlTBwq+TJsRTSVUB5IWYVgdWnU61IA/Oeto&#10;bQruf+wEKs7MR0vjcTVbLOKepctieTGnC56/lOcvwkqCKnjgbDhuQup1LMrCLY2RbpLEL0xG0rQO&#10;aUjG1Y37dn5PXi8/mPUvAAAA//8DAFBLAwQUAAYACAAAACEAB0OKFt0AAAAJAQAADwAAAGRycy9k&#10;b3ducmV2LnhtbEyPwU7DMBBE70j8g7VI3KhNhNsmxKkQiCuIApV6c+NtEhGvo9htwt+znOC42qeZ&#10;N+Vm9r044xi7QAZuFwoEUh1cR42Bj/fnmzWImCw52wdCA98YYVNdXpS2cGGiNzxvUyM4hGJhDbQp&#10;DYWUsW7R27gIAxL/jmH0NvE5NtKNduJw38tMqaX0tiNuaO2Ajy3WX9uTN/D5ctzv7tRr8+T1MIVZ&#10;SfK5NOb6an64B5FwTn8w/OqzOlTsdAgnclH0BnSWa0YNZDoDwcBSr3jcwUC+XoGsSvl/QfUDAAD/&#10;/wMAUEsBAi0AFAAGAAgAAAAhALaDOJL+AAAA4QEAABMAAAAAAAAAAAAAAAAAAAAAAFtDb250ZW50&#10;X1R5cGVzXS54bWxQSwECLQAUAAYACAAAACEAOP0h/9YAAACUAQAACwAAAAAAAAAAAAAAAAAvAQAA&#10;X3JlbHMvLnJlbHNQSwECLQAUAAYACAAAACEAYTAZeTACAACoBAAADgAAAAAAAAAAAAAAAAAuAgAA&#10;ZHJzL2Uyb0RvYy54bWxQSwECLQAUAAYACAAAACEAB0OKFt0AAAAJAQAADwAAAAAAAAAAAAAAAACK&#10;BAAAZHJzL2Rvd25yZXYueG1sUEsFBgAAAAAEAAQA8wAAAJQFAAAAAA==&#10;" filled="f" stroked="f">
                <v:textbox>
                  <w:txbxContent>
                    <w:p w14:paraId="6EDC5D96" w14:textId="59DEC8D7" w:rsidR="00234EF0" w:rsidRDefault="00234EF0" w:rsidP="0076789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.23 </w:t>
                      </w:r>
                    </w:p>
                    <w:p w14:paraId="16FF486B" w14:textId="09AC2A2E" w:rsidR="00234EF0" w:rsidRPr="00E84883" w:rsidRDefault="00234EF0" w:rsidP="0076789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50, .05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44FE0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993088" behindDoc="0" locked="0" layoutInCell="1" allowOverlap="1" wp14:anchorId="28F7B97C" wp14:editId="261BB311">
                <wp:simplePos x="0" y="0"/>
                <wp:positionH relativeFrom="margin">
                  <wp:posOffset>7992745</wp:posOffset>
                </wp:positionH>
                <wp:positionV relativeFrom="paragraph">
                  <wp:posOffset>7620</wp:posOffset>
                </wp:positionV>
                <wp:extent cx="904875" cy="466725"/>
                <wp:effectExtent l="0" t="0" r="0" b="9525"/>
                <wp:wrapSquare wrapText="bothSides"/>
                <wp:docPr id="733129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6CE95" w14:textId="3DADCC9F" w:rsidR="00234EF0" w:rsidRDefault="00234EF0" w:rsidP="00744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58*** </w:t>
                            </w:r>
                          </w:p>
                          <w:p w14:paraId="705FF461" w14:textId="170D6909" w:rsidR="00234EF0" w:rsidRPr="00E84883" w:rsidRDefault="00234EF0" w:rsidP="00744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43, .73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F7B97C" id="_x0000_s1077" type="#_x0000_t202" style="position:absolute;margin-left:629.35pt;margin-top:.6pt;width:71.25pt;height:36.75pt;z-index:2519930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wLWMQIAAKgEAAAOAAAAZHJzL2Uyb0RvYy54bWysVNtu2zAMfR+wfxD0vjgJcmmNOEWXosOA&#10;bh3W7QNkWYqNyqJGKbGzrx8lJ2m2PXXYiyFR5OEhD+nVTd8atlfoG7AFn4zGnCkroWrstuDfv92/&#10;u+LMB2ErYcCqgh+U5zfrt29WncvVFGowlUJGINbnnSt4HYLLs8zLWrXCj8ApS48asBWBrrjNKhQd&#10;obcmm47Hi6wDrByCVN6T9W545OuEr7WS4VFrrwIzBSduIX0xfcv4zdYrkW9RuLqRRxriH1i0orGU&#10;9Ax1J4JgO2z+gmobieBBh5GENgOtG6lSDVTNZPxHNU+1cCrVQs3x7twm//9g5ef9k/uCLPTvoScB&#10;UxHePYB89szCphZ2q24RoauVqCjxJLYs65zPj6Gx1T73EaTsPkFFIotdgATUa2xjV6hORugkwOHc&#10;dNUHJsl4PZ5dLeecSXqaLRbL6TxlEPkp2KEPHxS0LB4KjqRpAhf7Bx8iGZGfXGIuC/eNMUlXY38z&#10;kGO0JPKR75F5OBgV/Yz9qjRrqkQ0GrzEbbkxyIZ5oYGmAk5Tk8AoIDpqSvjK2GNIjFZpTF8Zfw5K&#10;+cGGc3zbWMBBxrhEKhawFzT+1fOgHfEd/E+tGBoQVQx92VMHCj5PrtFUQnUgaRGG1aFVp0MN+JOz&#10;jtam4P7HTqDizHy0NB7Xk9ks7lm6zObLKV3w8qW8fBFWElTBA2fDcRNSr2NRFm5pjHSTJH5hciRN&#10;65CUP65u3LfLe/J6+cGsfwEAAP//AwBQSwMEFAAGAAgAAAAhAOIbF5bcAAAACgEAAA8AAABkcnMv&#10;ZG93bnJldi54bWxMj8FOwzAQRO+V+AdrkXprbaqUlBCnQlRcQRSo1Jsbb5OIeB3FbhP+ns0JbjPa&#10;p9mZfDu6VlyxD40nDXdLBQKp9LahSsPnx8tiAyJEQ9a0nlDDDwbYFjez3GTWD/SO132sBIdQyIyG&#10;OsYukzKUNToTlr5D4tvZ985Etn0lbW8GDnetXCl1L51piD/UpsPnGsvv/cVp+Ho9Hw+Jeqt2bt0N&#10;flSS3IPUen47Pj2CiDjGPxim+lwdCu508heyQbTsV+tNyuykQExAoiZ10pAmKcgil/8nFL8AAAD/&#10;/wMAUEsBAi0AFAAGAAgAAAAhALaDOJL+AAAA4QEAABMAAAAAAAAAAAAAAAAAAAAAAFtDb250ZW50&#10;X1R5cGVzXS54bWxQSwECLQAUAAYACAAAACEAOP0h/9YAAACUAQAACwAAAAAAAAAAAAAAAAAvAQAA&#10;X3JlbHMvLnJlbHNQSwECLQAUAAYACAAAACEAoKMC1jECAACoBAAADgAAAAAAAAAAAAAAAAAuAgAA&#10;ZHJzL2Uyb0RvYy54bWxQSwECLQAUAAYACAAAACEA4hsXltwAAAAKAQAADwAAAAAAAAAAAAAAAACL&#10;BAAAZHJzL2Rvd25yZXYueG1sUEsFBgAAAAAEAAQA8wAAAJQFAAAAAA==&#10;" filled="f" stroked="f">
                <v:textbox>
                  <w:txbxContent>
                    <w:p w14:paraId="2DF6CE95" w14:textId="3DADCC9F" w:rsidR="00234EF0" w:rsidRDefault="00234EF0" w:rsidP="00744FE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58*** </w:t>
                      </w:r>
                    </w:p>
                    <w:p w14:paraId="705FF461" w14:textId="170D6909" w:rsidR="00234EF0" w:rsidRPr="00E84883" w:rsidRDefault="00234EF0" w:rsidP="00744FE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43, .73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373005BD" wp14:editId="41AC2611">
                <wp:simplePos x="0" y="0"/>
                <wp:positionH relativeFrom="column">
                  <wp:posOffset>4843780</wp:posOffset>
                </wp:positionH>
                <wp:positionV relativeFrom="paragraph">
                  <wp:posOffset>225425</wp:posOffset>
                </wp:positionV>
                <wp:extent cx="150495" cy="158750"/>
                <wp:effectExtent l="0" t="0" r="20955" b="12700"/>
                <wp:wrapNone/>
                <wp:docPr id="57651548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" cy="158750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FE96999" id="Oval 32" o:spid="_x0000_s1026" style="position:absolute;margin-left:381.4pt;margin-top:17.75pt;width:11.85pt;height:12.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TMMrQIAAOcFAAAOAAAAZHJzL2Uyb0RvYy54bWysVEtPGzEQvlfqf7B8L5uNkgIRGxRBqSoh&#10;iAoVZ8ePrFXb49rOq7++Y+8moYVDqXqxx573N4+Ly601ZC1D1OAaWp8MKJGOg9Bu2dBvjzcfziiJ&#10;iTnBDDjZ0J2M9HL6/t3Fxk/kEFowQgaCRlycbHxD25T8pKoib6Vl8QS8dMhUECxL+AzLSgS2QevW&#10;VMPB4GO1gSB8AC5jxN/rjkmnxb5Skqd7paJMxDQUY0vlDOVc5LOaXrDJMjDfat6Hwf4hCsu0Q6cH&#10;U9csMbIK+oUpq3mACCqdcLAVKKW5LDlgNvXgj2weWuZlyQXBif4AU/x/Zvnd+sHPA8Kw8XESkcxZ&#10;bFWw+cb4yLaAtTuAJbeJcPysx4PR+ZgSjqx6fHY6LmBWR2UfYvoswZJMNFQao33M6bAJW9/GhD5R&#10;ei+Vvx3caGNKSYwjm4aej4fZA8PGUIYlJK0XDY1uSQkzS+w4nkKxGMFokbWzndI98soEsmZYd/G9&#10;znVGZ79JZc/XLLadUGF17RBg5USJopVMfHKCpJ3H3nXYwTSHZaWgxEh0n6kimZg2fyOJQRiHsRzR&#10;LlTaGZkjN+6rVESLAnqXSlguciZdz+JQYRfvO7cYQ4UsqDD3N+r2KllbllF5o/5BqfgHlw76Vjvo&#10;65IH+bVSqE5+D0UHQMZiAWI3x3yhm9Xo+Y3GSt2ymOYs4HAiALhw0j0eygCWA3qKkhbCz9f+szzO&#10;DHKxfjjs2EI/VixgNc0Xh9N0Xo9GeTuUx2h8OsRHeM5ZPOe4lb0C7KsaV5vnhczyyexJFcA+4V6a&#10;Za/IYo6j765Z+8dV6gqKm43L2ayI4UbwLN26B8+z8Yxq7tHH7RMLvp+ihON3B/vF8GKSOtms6WC2&#10;SqB0GbMjrj3euE3KQPSbL6+r5+8iddzP018AAAD//wMAUEsDBBQABgAIAAAAIQC/tLnn4gAAAAkB&#10;AAAPAAAAZHJzL2Rvd25yZXYueG1sTI/NTsMwEITvSLyDtUjcqEMhSRWyqRASPweEaEEIbm5skoh4&#10;HdlOk/L0LCe47WhHM9+U69n2Ym986BwhnC8SEIZqpztqEF5fbs9WIEJUpFXvyCAcTIB1dXxUqkK7&#10;iTZmv42N4BAKhUJoYxwKKUPdGqvCwg2G+PfpvFWRpW+k9mricNvLZZJk0qqOuKFVg7lpTf21HS3C&#10;mL9P+uHu8ds/P+X34fJj83ZoZsTTk/n6CkQ0c/wzwy8+o0PFTDs3kg6iR8izJaNHhIs0BcGGfJXx&#10;sUPIkhRkVcr/C6ofAAAA//8DAFBLAQItABQABgAIAAAAIQC2gziS/gAAAOEBAAATAAAAAAAAAAAA&#10;AAAAAAAAAABbQ29udGVudF9UeXBlc10ueG1sUEsBAi0AFAAGAAgAAAAhADj9If/WAAAAlAEAAAsA&#10;AAAAAAAAAAAAAAAALwEAAF9yZWxzLy5yZWxzUEsBAi0AFAAGAAgAAAAhAOPhMwytAgAA5wUAAA4A&#10;AAAAAAAAAAAAAAAALgIAAGRycy9lMm9Eb2MueG1sUEsBAi0AFAAGAAgAAAAhAL+0uefiAAAACQEA&#10;AA8AAAAAAAAAAAAAAAAABwUAAGRycy9kb3ducmV2LnhtbFBLBQYAAAAABAAEAPMAAAAWBgAAAAA=&#10;" filled="f" strokecolor="black [3200]"/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150E16B3" wp14:editId="58897CDC">
                <wp:simplePos x="0" y="0"/>
                <wp:positionH relativeFrom="column">
                  <wp:posOffset>7945838</wp:posOffset>
                </wp:positionH>
                <wp:positionV relativeFrom="paragraph">
                  <wp:posOffset>230616</wp:posOffset>
                </wp:positionV>
                <wp:extent cx="151075" cy="159026"/>
                <wp:effectExtent l="0" t="0" r="20955" b="12700"/>
                <wp:wrapNone/>
                <wp:docPr id="1603408740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75" cy="159026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6AB37B7" id="Oval 32" o:spid="_x0000_s1026" style="position:absolute;margin-left:625.65pt;margin-top:18.15pt;width:11.9pt;height:12.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burrQIAAOcFAAAOAAAAZHJzL2Uyb0RvYy54bWysVEtPGzEQvlfqf7B8bzYbESgRGxRBU1VC&#10;gAoVZ8ePrFXb49rOq7++Y+8moYVDqXrZHXsenvlmvrm43FpD1jJEDa6h9WBIiXQchHbLhn57nH/4&#10;SElMzAlmwMmG7mSkl9P37y42fiJH0IIRMhAM4uJk4xvapuQnVRV5Ky2LA/DSoVJBsCzhMSwrEdgG&#10;o1tTjYbD02oDQfgAXMaIt9edkk5LfKUkT3dKRZmIaSjmlso3lO8if6vpBZssA/Ot5n0a7B+ysEw7&#10;fPQQ6polRlZBvwhlNQ8QQaUBB1uBUprLUgNWUw//qOahZV6WWhCc6A8wxf8Xlt+uH/x9QBg2Pk4i&#10;irmKrQo2/zE/si1g7Q5gyW0iHC/rcT08G1PCUVWPz4ej0wxmdXT2IabPEizJQkOlMdrHXA6bsPVN&#10;TJ313ipfO5hrY0pLjCObhp6PR/kFhoOhDEsoWi8aGt2SEmaWOHE8hRIxgtEie+c4ZXrklQlkzbDv&#10;4nvdp/abVX75msW2MyqqbhwCrJwoWbSSiU9OkLTzOLsOJ5jmtKwUlBiJz2epWCamzd9YIj7GIUxH&#10;tIuUdkbmzI37KhXRooDelRKWi1xJN7NIKpzi/eSWYOiQDRXW/kbf3iV7y0KVN/ofnMr74NLB32oH&#10;fV8ykV9rhers91B0AGQsFiB291gvdFyNns81duqGxXTPApITAcCFk+7wowxgO6CXKGkh/HztPtsj&#10;Z1CL/UOy4wj9WLGA3TRfHLLpvD45yduhHE7GZyM8hOeaxXONW9krwLmqcbV5XsRsn8xeVAHsE+6l&#10;WX4VVcxxfLsb1v5wlbqG4mbjcjYrZrgRPEs37sHzHDyjmmf0cfvEgu9ZlJB+t7BfDC+Y1NlmTwez&#10;VQKlC82OuPZ44zYpXO03X15Xz8/F6rifp78AAAD//wMAUEsDBBQABgAIAAAAIQDi40No4gAAAAsB&#10;AAAPAAAAZHJzL2Rvd25yZXYueG1sTI9PS8NAEMXvgt9hGcGb3SS1icRsigj+OYjYKqK3bXZMgtnZ&#10;kN00qZ/e6UlPw+P9ePNesZ5tJ/Y4+NaRgngRgUCqnGmpVvD2endxBcIHTUZ3jlDBAT2sy9OTQufG&#10;TbTB/TbUgkPI51pBE0KfS+mrBq32C9cjsfflBqsDy6GWZtATh9tOJlGUSqtb4g+N7vG2wep7O1oF&#10;Y/Yxmcf7p5/h5Tl78Jefm/dDPSt1fjbfXIMIOIc/GI71uTqU3GnnRjJedKyTVbxkVsEy5XskkmwV&#10;g9gpSNmRZSH/byh/AQAA//8DAFBLAQItABQABgAIAAAAIQC2gziS/gAAAOEBAAATAAAAAAAAAAAA&#10;AAAAAAAAAABbQ29udGVudF9UeXBlc10ueG1sUEsBAi0AFAAGAAgAAAAhADj9If/WAAAAlAEAAAsA&#10;AAAAAAAAAAAAAAAALwEAAF9yZWxzLy5yZWxzUEsBAi0AFAAGAAgAAAAhAL3Ju6utAgAA5wUAAA4A&#10;AAAAAAAAAAAAAAAALgIAAGRycy9lMm9Eb2MueG1sUEsBAi0AFAAGAAgAAAAhAOLjQ2jiAAAACwEA&#10;AA8AAAAAAAAAAAAAAAAABwUAAGRycy9kb3ducmV2LnhtbFBLBQYAAAAABAAEAPMAAAAWBgAAAAA=&#10;" filled="f" strokecolor="black [3200]"/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2D87E7BA" wp14:editId="51D1A250">
                <wp:simplePos x="0" y="0"/>
                <wp:positionH relativeFrom="column">
                  <wp:posOffset>6458944</wp:posOffset>
                </wp:positionH>
                <wp:positionV relativeFrom="paragraph">
                  <wp:posOffset>230615</wp:posOffset>
                </wp:positionV>
                <wp:extent cx="151075" cy="159026"/>
                <wp:effectExtent l="0" t="0" r="20955" b="12700"/>
                <wp:wrapNone/>
                <wp:docPr id="905827821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75" cy="159026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002C300" id="Oval 32" o:spid="_x0000_s1026" style="position:absolute;margin-left:508.6pt;margin-top:18.15pt;width:11.9pt;height:12.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burrQIAAOcFAAAOAAAAZHJzL2Uyb0RvYy54bWysVEtPGzEQvlfqf7B8bzYbESgRGxRBU1VC&#10;gAoVZ8ePrFXb49rOq7++Y+8moYVDqXrZHXsenvlmvrm43FpD1jJEDa6h9WBIiXQchHbLhn57nH/4&#10;SElMzAlmwMmG7mSkl9P37y42fiJH0IIRMhAM4uJk4xvapuQnVRV5Ky2LA/DSoVJBsCzhMSwrEdgG&#10;o1tTjYbD02oDQfgAXMaIt9edkk5LfKUkT3dKRZmIaSjmlso3lO8if6vpBZssA/Ot5n0a7B+ysEw7&#10;fPQQ6polRlZBvwhlNQ8QQaUBB1uBUprLUgNWUw//qOahZV6WWhCc6A8wxf8Xlt+uH/x9QBg2Pk4i&#10;irmKrQo2/zE/si1g7Q5gyW0iHC/rcT08G1PCUVWPz4ej0wxmdXT2IabPEizJQkOlMdrHXA6bsPVN&#10;TJ313ipfO5hrY0pLjCObhp6PR/kFhoOhDEsoWi8aGt2SEmaWOHE8hRIxgtEie+c4ZXrklQlkzbDv&#10;4nvdp/abVX75msW2MyqqbhwCrJwoWbSSiU9OkLTzOLsOJ5jmtKwUlBiJz2epWCamzd9YIj7GIUxH&#10;tIuUdkbmzI37KhXRooDelRKWi1xJN7NIKpzi/eSWYOiQDRXW/kbf3iV7y0KVN/ofnMr74NLB32oH&#10;fV8ykV9rhers91B0AGQsFiB291gvdFyNns81duqGxXTPApITAcCFk+7wowxgO6CXKGkh/HztPtsj&#10;Z1CL/UOy4wj9WLGA3TRfHLLpvD45yduhHE7GZyM8hOeaxXONW9krwLmqcbV5XsRsn8xeVAHsE+6l&#10;WX4VVcxxfLsb1v5wlbqG4mbjcjYrZrgRPEs37sHzHDyjmmf0cfvEgu9ZlJB+t7BfDC+Y1NlmTwez&#10;VQKlC82OuPZ44zYpXO03X15Xz8/F6rifp78AAAD//wMAUEsDBBQABgAIAAAAIQChJHWg4gAAAAsB&#10;AAAPAAAAZHJzL2Rvd25yZXYueG1sTI/LTsMwEEX3SPyDNUjsqJ2mSlCIUyEkHguE2oIQ7Nx4SCJi&#10;O7KdJuXrma5geTVHd84t17Pp2QF96JyVkCwEMLS1051tJLy93l9dAwtRWa16Z1HCEQOsq/OzUhXa&#10;TXaLh11sGJXYUCgJbYxDwXmoWzQqLNyAlm5fzhsVKfqGa68mKjc9XwqRcaM6Sx9aNeBdi/X3bjQS&#10;xvxj0k8Pzz9+85I/htXn9v3YzFJeXsy3N8AizvEPhpM+qUNFTns3Wh1YT1kk+ZJYCWmWAjsRYpXQ&#10;vL2ELEmBVyX/v6H6BQAA//8DAFBLAQItABQABgAIAAAAIQC2gziS/gAAAOEBAAATAAAAAAAAAAAA&#10;AAAAAAAAAABbQ29udGVudF9UeXBlc10ueG1sUEsBAi0AFAAGAAgAAAAhADj9If/WAAAAlAEAAAsA&#10;AAAAAAAAAAAAAAAALwEAAF9yZWxzLy5yZWxzUEsBAi0AFAAGAAgAAAAhAL3Ju6utAgAA5wUAAA4A&#10;AAAAAAAAAAAAAAAALgIAAGRycy9lMm9Eb2MueG1sUEsBAi0AFAAGAAgAAAAhAKEkdaDiAAAACwEA&#10;AA8AAAAAAAAAAAAAAAAABwUAAGRycy9kb3ducmV2LnhtbFBLBQYAAAAABAAEAPMAAAAWBgAAAAA=&#10;" filled="f" strokecolor="black [3200]"/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724CA56F" wp14:editId="01739361">
                <wp:simplePos x="0" y="0"/>
                <wp:positionH relativeFrom="column">
                  <wp:posOffset>309935</wp:posOffset>
                </wp:positionH>
                <wp:positionV relativeFrom="paragraph">
                  <wp:posOffset>351265</wp:posOffset>
                </wp:positionV>
                <wp:extent cx="795130" cy="779228"/>
                <wp:effectExtent l="0" t="0" r="24130" b="20955"/>
                <wp:wrapNone/>
                <wp:docPr id="1022324005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5130" cy="779228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AC656B" w14:textId="77777777" w:rsidR="00234EF0" w:rsidRPr="00B54183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B5418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D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24CA56F" id="_x0000_s1078" style="position:absolute;margin-left:24.4pt;margin-top:27.65pt;width:62.6pt;height:61.3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Gw8ugIAAPoFAAAOAAAAZHJzL2Uyb0RvYy54bWysVE1v2zAMvQ/YfxB0X51kzdIEdYqgXYcB&#10;xVqsHXpWZCkWJouapCTOfv1I2Um6tYd12MWmxA+Rj3w8v2gbyzYqRAOu5MOTAWfKSaiMW5X828P1&#10;uzPOYhKuEhacKvlORX4xf/vmfOtnagQ12EoFhkFcnG19yeuU/KwooqxVI+IJeOVQqSE0IuExrIoq&#10;iC1Gb2wxGgw+FFsIlQ8gVYx4e9Up+TzH11rJdKt1VInZkmNuKX9D/i7pW8zPxWwVhK+N7NMQ/5BF&#10;I4zDRw+hrkQSbB3Ms1CNkQEi6HQioSlAayNVrgGrGQ7+qOa+Fl7lWhCc6A8wxf8XVn7Z3Pu7gDBs&#10;fZxFFKmKVoeG/pgfazNYuwNYqk1M4uVkOh6+R0glqiaT6Wh0RmAWR2cfYvqkoGEklFxZa3ykcsRM&#10;bG5i6qz3VnTt4NpYm1tiHduWfDoejfEFgYOhrUgoNr4qeXQrzoRd4cTJFHLECNZU5E1x8vSoSxvY&#10;RmDfq+/DPrXfrOjlKxHrziirunEIsHZVzqJWovroKpZ2HmfX4QRzSqtRFWdW4fMkZcskjP0bS8TH&#10;OoTpiHaW0s4qyty6r0ozU2XQu1LCakmVdDOLpELI95Obg6EDGWqs/ZW+vQt5q0yVV/ofnPL74NLB&#10;vzEO+r4QkV9qhe7s91B0ABAWqV22iEDJxyOClq6WUO3uEALo6Bu9vDbYvBsR050IyFfEBHdQusWP&#10;toAdgl7irIbw86V7skcaoRZbivzHqfqxFgEbbD87JNh0eHpKCyMfTseTER7CU83yqcatm0vAURvi&#10;tvMyi2Sf7F7UAZpHXFULehVVwkl8u5vf/nCZuh7jspNqschmuCS8SDfu3ksKTkDT2D60jyL4nlgJ&#10;GfkF9rviGbk6W/J0sFgn0CYz74hr3wJcMJm+/TKkDfb0nK2OK3v+CwAA//8DAFBLAwQUAAYACAAA&#10;ACEAPzjj4+EAAAAJAQAADwAAAGRycy9kb3ducmV2LnhtbEyPzU7DMBCE70h9B2srcaNOISVRiFMh&#10;JH4OCNFSVXBz4yWJGq8j22lSnh7nBLdZzWrmm3w96pad0LrGkIDlIgKGVBrVUCVg9/F4lQJzXpKS&#10;rSEUcEYH62J2kctMmYE2eNr6ioUQcpkUUHvfZZy7skYt3cJ0SMH7NlZLH05bcWXlEMJ1y6+j6JZr&#10;2VBoqGWHDzWWx22vBfTJ56Benl5/7Ptb8uzir83+XI1CXM7H+ztgHkf/9wwTfkCHIjAdTE/KsVZA&#10;nAZyL2C1ugE2+Ukcth0mkUbAi5z/X1D8AgAA//8DAFBLAQItABQABgAIAAAAIQC2gziS/gAAAOEB&#10;AAATAAAAAAAAAAAAAAAAAAAAAABbQ29udGVudF9UeXBlc10ueG1sUEsBAi0AFAAGAAgAAAAhADj9&#10;If/WAAAAlAEAAAsAAAAAAAAAAAAAAAAALwEAAF9yZWxzLy5yZWxzUEsBAi0AFAAGAAgAAAAhABNs&#10;bDy6AgAA+gUAAA4AAAAAAAAAAAAAAAAALgIAAGRycy9lMm9Eb2MueG1sUEsBAi0AFAAGAAgAAAAh&#10;AD844+PhAAAACQEAAA8AAAAAAAAAAAAAAAAAFAUAAGRycy9kb3ducmV2LnhtbFBLBQYAAAAABAAE&#10;APMAAAAiBgAAAAA=&#10;" filled="f" strokecolor="black [3200]">
                <v:textbox>
                  <w:txbxContent>
                    <w:p w14:paraId="37AC656B" w14:textId="77777777" w:rsidR="00234EF0" w:rsidRPr="00B54183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</w:pPr>
                      <w:r w:rsidRPr="00B5418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I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Dep</w:t>
                      </w:r>
                    </w:p>
                  </w:txbxContent>
                </v:textbox>
              </v:oval>
            </w:pict>
          </mc:Fallback>
        </mc:AlternateContent>
      </w:r>
    </w:p>
    <w:p w14:paraId="47568546" w14:textId="1803874A" w:rsidR="008213A4" w:rsidRPr="008F2E9A" w:rsidRDefault="00201A61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2005376" behindDoc="0" locked="0" layoutInCell="1" allowOverlap="1" wp14:anchorId="669846EE" wp14:editId="7BABF7C9">
                <wp:simplePos x="0" y="0"/>
                <wp:positionH relativeFrom="margin">
                  <wp:posOffset>6819900</wp:posOffset>
                </wp:positionH>
                <wp:positionV relativeFrom="paragraph">
                  <wp:posOffset>317500</wp:posOffset>
                </wp:positionV>
                <wp:extent cx="904875" cy="466725"/>
                <wp:effectExtent l="0" t="0" r="0" b="9525"/>
                <wp:wrapSquare wrapText="bothSides"/>
                <wp:docPr id="549945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F5C89A" w14:textId="60FD92E7" w:rsidR="00234EF0" w:rsidRDefault="00234EF0" w:rsidP="00201A6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52*** </w:t>
                            </w:r>
                          </w:p>
                          <w:p w14:paraId="261D83CE" w14:textId="090A2BDF" w:rsidR="00234EF0" w:rsidRPr="00E84883" w:rsidRDefault="00234EF0" w:rsidP="00201A6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29, .78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9846EE" id="_x0000_s1079" type="#_x0000_t202" style="position:absolute;margin-left:537pt;margin-top:25pt;width:71.25pt;height:36.75pt;z-index:2520053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q7hMgIAAKgEAAAOAAAAZHJzL2Uyb0RvYy54bWysVNtu2zAMfR+wfxD0vjjJcmmNOEWXosOA&#10;7oJ1+wBZlmKjsqhRSuzs60fJSZptTx32YkgUeXjIQ3p107eG7RX6BmzBJ6MxZ8pKqBq7Lfj3b/dv&#10;rjjzQdhKGLCq4Afl+c369atV53I1hRpMpZARiPV55wpeh+DyLPOyVq3wI3DK0qMGbEWgK26zCkVH&#10;6K3JpuPxIusAK4cglfdkvRse+Trha61k+Ky1V4GZghO3kL6YvmX8ZuuVyLcoXN3IIw3xDyxa0VhK&#10;eoa6E0GwHTZ/QbWNRPCgw0hCm4HWjVSpBqpmMv6jmsdaOJVqoeZ4d26T/3+w8tP+0X1BFvp30JOA&#10;qQjvHkA+eWZhUwu7VbeI0NVKVJR4EluWdc7nx9DYap/7CFJ2H6EikcUuQALqNbaxK1QnI3QS4HBu&#10;uuoDk2S8Hs+ulnPOJD3NFovldJ4yiPwU7NCH9wpaFg8FR9I0gYv9gw+RjMhPLjGXhfvGmKSrsb8Z&#10;yDFaEvnI98g8HIyKfsZ+VZo1VSIaDV7ittwYZMO80EBTAaepSWAUEB01JXxh7DEkRqs0pi+MPwel&#10;/GDDOb5tLOAgY1wiFQvYCxr/6mnQjvgO/qdWDA2IKoa+7KkDBZ+/jSJEUwnVgaRFGFaHVp0ONeBP&#10;zjpam4L7HzuBijPzwdJ4XE9ms7hn6TKbL6d0wcuX8vJFWElQBQ+cDcdNSL2ORVm4pTHSTZL4mcmR&#10;NK1DUv64unHfLu/J6/kHs/4FAAD//wMAUEsDBBQABgAIAAAAIQDWhNym3wAAAAwBAAAPAAAAZHJz&#10;L2Rvd25yZXYueG1sTI9BT8MwDIXvSPsPkSdxY8nGOljXdEIgrqANNolb1nhtReNUTbaWf497gpP9&#10;5Kfn72XbwTXiil2oPWmYzxQIpMLbmkoNnx+vd48gQjRkTeMJNfxggG0+uclMan1PO7zuYyk4hEJq&#10;NFQxtqmUoajQmTDzLRLfzr5zJrLsSmk703O4a+RCqZV0pib+UJkWnyssvvcXp+Hwdv46LtV7+eKS&#10;tveDkuTWUuvb6fC0ARFxiH9mGPEZHXJmOvkL2SAa1uphyWWihkTxHB2L+SoBcRq3+wRknsn/JfJf&#10;AAAA//8DAFBLAQItABQABgAIAAAAIQC2gziS/gAAAOEBAAATAAAAAAAAAAAAAAAAAAAAAABbQ29u&#10;dGVudF9UeXBlc10ueG1sUEsBAi0AFAAGAAgAAAAhADj9If/WAAAAlAEAAAsAAAAAAAAAAAAAAAAA&#10;LwEAAF9yZWxzLy5yZWxzUEsBAi0AFAAGAAgAAAAhAEXKruEyAgAAqAQAAA4AAAAAAAAAAAAAAAAA&#10;LgIAAGRycy9lMm9Eb2MueG1sUEsBAi0AFAAGAAgAAAAhANaE3KbfAAAADAEAAA8AAAAAAAAAAAAA&#10;AAAAjAQAAGRycy9kb3ducmV2LnhtbFBLBQYAAAAABAAEAPMAAACYBQAAAAA=&#10;" filled="f" stroked="f">
                <v:textbox>
                  <w:txbxContent>
                    <w:p w14:paraId="2EF5C89A" w14:textId="60FD92E7" w:rsidR="00234EF0" w:rsidRDefault="00234EF0" w:rsidP="00201A6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52*** </w:t>
                      </w:r>
                    </w:p>
                    <w:p w14:paraId="261D83CE" w14:textId="090A2BDF" w:rsidR="00234EF0" w:rsidRPr="00E84883" w:rsidRDefault="00234EF0" w:rsidP="00201A6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29, .78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2001280" behindDoc="0" locked="0" layoutInCell="1" allowOverlap="1" wp14:anchorId="3924CA3B" wp14:editId="7F320006">
                <wp:simplePos x="0" y="0"/>
                <wp:positionH relativeFrom="margin">
                  <wp:posOffset>3457575</wp:posOffset>
                </wp:positionH>
                <wp:positionV relativeFrom="paragraph">
                  <wp:posOffset>266700</wp:posOffset>
                </wp:positionV>
                <wp:extent cx="904875" cy="466725"/>
                <wp:effectExtent l="0" t="0" r="0" b="9525"/>
                <wp:wrapSquare wrapText="bothSides"/>
                <wp:docPr id="190773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A3223D" w14:textId="5E401233" w:rsidR="00234EF0" w:rsidRDefault="00234EF0" w:rsidP="00201A6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.00 </w:t>
                            </w:r>
                          </w:p>
                          <w:p w14:paraId="5065336F" w14:textId="26B99484" w:rsidR="00234EF0" w:rsidRPr="00E84883" w:rsidRDefault="00234EF0" w:rsidP="00201A6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-.45, .44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4CA3B" id="_x0000_s1080" type="#_x0000_t202" style="position:absolute;margin-left:272.25pt;margin-top:21pt;width:71.25pt;height:36.75pt;z-index:2520012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zRPMgIAAKgEAAAOAAAAZHJzL2Uyb0RvYy54bWysVMFu2zAMvQ/YPwi6L04CJ2mNOEWXosOA&#10;bh3W7QNkWYqN2qJGKbGzrx8lO2m2nTrsYkgU+fjIR3p907cNOyh0NZiczyZTzpSRUNZml/Pv3+7f&#10;XXHmvDClaMConB+V4zebt2/Wnc3UHCpoSoWMQIzLOpvzynubJYmTlWqFm4BVhh41YCs8XXGXlCg6&#10;Qm+bZD6dLpMOsLQIUjlH1rvhkW8ivtZK+ketnfKsyTlx8/GL8VuEb7JZi2yHwla1HGmIf2DRitpQ&#10;0jPUnfCC7bH+C6qtJYID7ScS2gS0rqWKNVA1s+kf1TxVwqpYCzXH2XOb3P+DlZ8PT/YLMt+/h54E&#10;jEU4+wDy2TED20qYnbpFhK5SoqTEs9CypLMuG0NDq13mAkjRfYKSRBZ7DxGo19iGrlCdjNBJgOO5&#10;6ar3TJLxepperRacSXpKl8vVfBEziOwUbNH5DwpaFg45R9I0govDg/OBjMhOLiGXgfu6aaKujfnN&#10;QI7BEskHviNzf2xU8GvMV6VZXUaiweAk7optg2yYFxpoKuA0NRGMAoKjpoSvjB1DQrSKY/rK+HNQ&#10;zA/Gn+Pb2gAOMoYlUqGAg6DxL58H7Yjv4H9qxdCAoKLvi546kPNFGkQIpgLKI0mLMKwOrTodKsCf&#10;nHW0Njl3P/YCFWfNR0PjcT1L07Bn8ZIuVnO64OVLcfkijCSonHvOhuPWx16Hogzc0hjpOkr8wmQk&#10;TesQlR9XN+zb5T16vfxgNr8AAAD//wMAUEsDBBQABgAIAAAAIQDqP06L3QAAAAoBAAAPAAAAZHJz&#10;L2Rvd25yZXYueG1sTI/BTsMwDIbvSLxDZCRuLNnUbKM0naYhriDGQOKWNV5b0ThVk63l7TEnuNny&#10;p9/fX2wm34kLDrENZGA+UyCQquBaqg0c3p7u1iBisuRsFwgNfGOETXl9VdjchZFe8bJPteAQirk1&#10;0KTU51LGqkFv4yz0SHw7hcHbxOtQSzfYkcN9JxdKLaW3LfGHxva4a7D62p+9gffn0+dHpl7qR6/7&#10;MUxKkr+XxtzeTNsHEAmn9AfDrz6rQ8lOx3AmF0VnQGeZZtRAtuBODCzXKx6OTM61BlkW8n+F8gcA&#10;AP//AwBQSwECLQAUAAYACAAAACEAtoM4kv4AAADhAQAAEwAAAAAAAAAAAAAAAAAAAAAAW0NvbnRl&#10;bnRfVHlwZXNdLnhtbFBLAQItABQABgAIAAAAIQA4/SH/1gAAAJQBAAALAAAAAAAAAAAAAAAAAC8B&#10;AABfcmVscy8ucmVsc1BLAQItABQABgAIAAAAIQC4xzRPMgIAAKgEAAAOAAAAAAAAAAAAAAAAAC4C&#10;AABkcnMvZTJvRG9jLnhtbFBLAQItABQABgAIAAAAIQDqP06L3QAAAAoBAAAPAAAAAAAAAAAAAAAA&#10;AIwEAABkcnMvZG93bnJldi54bWxQSwUGAAAAAAQABADzAAAAlgUAAAAA&#10;" filled="f" stroked="f">
                <v:textbox>
                  <w:txbxContent>
                    <w:p w14:paraId="1FA3223D" w14:textId="5E401233" w:rsidR="00234EF0" w:rsidRDefault="00234EF0" w:rsidP="00201A6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.00 </w:t>
                      </w:r>
                    </w:p>
                    <w:p w14:paraId="5065336F" w14:textId="26B99484" w:rsidR="00234EF0" w:rsidRPr="00E84883" w:rsidRDefault="00234EF0" w:rsidP="00201A6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-.45, .44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7CA36A2F" wp14:editId="4D89BC5F">
                <wp:simplePos x="0" y="0"/>
                <wp:positionH relativeFrom="column">
                  <wp:posOffset>7976594</wp:posOffset>
                </wp:positionH>
                <wp:positionV relativeFrom="paragraph">
                  <wp:posOffset>41082</wp:posOffset>
                </wp:positionV>
                <wp:extent cx="54223" cy="117143"/>
                <wp:effectExtent l="38100" t="0" r="41275" b="54610"/>
                <wp:wrapNone/>
                <wp:docPr id="903791154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223" cy="1171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DF07D3" id="Straight Arrow Connector 39" o:spid="_x0000_s1026" type="#_x0000_t32" style="position:absolute;margin-left:628.1pt;margin-top:3.25pt;width:4.25pt;height:9.2pt;flip:x;z-index:25187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rlZwgEAAMwDAAAOAAAAZHJzL2Uyb0RvYy54bWysU8mO1DAQvSPxD5bvdJKeYVHU6Tn0sBwQ&#10;jAb4AI9TTiy8qVx0On+P7XRnEIuEEJeSY9d79V5VZXdzsoYdAaP2ruPNpuYMnPS9dkPHv3x+8+wV&#10;Z5GE64XxDjo+Q+Q3+6dPdlNoYetHb3pAlkhcbKfQ8ZEotFUV5QhWxI0P4NKj8mgFpU8cqh7FlNit&#10;qbZ1/aKaPPYBvYQY0+3t8sj3hV8pkPRRqQjETMeTNioRS3zIsdrvRDugCKOWZxniH1RYoV0qulLd&#10;ChLsG+pfqKyW6KNXtJHeVl4pLaF4SG6a+ic3n0YRoHhJzYlhbVP8f7Tyw/Hg7jC1YQqxjeEOs4uT&#10;QsuU0eFdmmnxlZSyU2nbvLYNTsRkunx+vd1ecSbTS9O8bK6vclerhSWzBYz0Frxl+dDxSCj0MNLB&#10;O5fm43GpII7vIy3ACyCDjcuRhDavXc9oDmmJCLVwg4FznZxSPcovJ5oNLPB7UEz3SeZSpmwWHAyy&#10;o0g70X9tVpaUmSFKG7OC6uL+j6BzboZB2ba/Ba7ZpaJ3tAKtdh5/V5VOF6lqyb+4Xrxm2w++n8sw&#10;SzvSypQ5nNc77+SP3wX++BPuvwMAAP//AwBQSwMEFAAGAAgAAAAhABVcSDTgAAAACgEAAA8AAABk&#10;cnMvZG93bnJldi54bWxMj8FuwjAQRO+V+AdrkXorDlYIbRoHVZV6aVGhwIWbiZckaryObAMpX19z&#10;ao+jfZp5WywG07EzOt9akjCdJMCQKqtbqiXstm8Pj8B8UKRVZwkl/KCHRTm6K1Su7YW+8LwJNYsl&#10;5HMloQmhzzn3VYNG+YntkeLtaJ1RIUZXc+3UJZabjoskybhRLcWFRvX42mD1vTkZCcupW73P95/H&#10;1NfuuqePdO3XVsr78fDyDCzgEP5guOlHdSij08GeSHvWxSxmmYishGwG7AaILJ0DO0gQ6RPwsuD/&#10;Xyh/AQAA//8DAFBLAQItABQABgAIAAAAIQC2gziS/gAAAOEBAAATAAAAAAAAAAAAAAAAAAAAAABb&#10;Q29udGVudF9UeXBlc10ueG1sUEsBAi0AFAAGAAgAAAAhADj9If/WAAAAlAEAAAsAAAAAAAAAAAAA&#10;AAAALwEAAF9yZWxzLy5yZWxzUEsBAi0AFAAGAAgAAAAhAHaOuVnCAQAAzAMAAA4AAAAAAAAAAAAA&#10;AAAALgIAAGRycy9lMm9Eb2MueG1sUEsBAi0AFAAGAAgAAAAhABVcSDTgAAAACgEAAA8AAAAAAAAA&#10;AAAAAAAAHA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005E47E4" wp14:editId="3BF8B1EC">
                <wp:simplePos x="0" y="0"/>
                <wp:positionH relativeFrom="column">
                  <wp:posOffset>6492903</wp:posOffset>
                </wp:positionH>
                <wp:positionV relativeFrom="paragraph">
                  <wp:posOffset>32854</wp:posOffset>
                </wp:positionV>
                <wp:extent cx="51020" cy="125371"/>
                <wp:effectExtent l="38100" t="0" r="44450" b="65405"/>
                <wp:wrapNone/>
                <wp:docPr id="820616795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1020" cy="1253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95D40D" id="Straight Arrow Connector 37" o:spid="_x0000_s1026" type="#_x0000_t32" style="position:absolute;margin-left:511.25pt;margin-top:2.6pt;width:4pt;height:9.85pt;flip:x;z-index:251870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ZqRwgEAAMwDAAAOAAAAZHJzL2Uyb0RvYy54bWysU8uO1DAQvCPxD5bvTDKDFlA0mT3M8jgg&#10;WLHwAV7HTiz8UruZJH9P25nJImClFeLScuyu6qruzv56cpadFCQTfMu3m5oz5WXojO9b/u3ruxdv&#10;OEsofCds8Krls0r8+vD82X6MjdqFIdhOASMSn5oxtnxAjE1VJTkoJ9ImROXpUQdwAukT+qoDMRK7&#10;s9Wurl9VY4AuQpAqJbq9WR75ofBrrSR+1jopZLblpA1LhBLvc6wOe9H0IOJg5FmG+AcVThhPRVeq&#10;G4GC/QDzB5UzEkIKGjcyuCpobaQqHsjNtv7Nzd0goipeqDkprm1K/49Wfjod/S1QG8aYmhRvIbuY&#10;NDimrYkfaKbFFyllU2nbvLZNTcgkXV5t6x31VtLLdnf18vU2d7VaWDJbhITvVXAsH1qeEITpBzwG&#10;72k+AZYK4vQx4QK8ADLY+hxRGPvWdwznSEuEYITvrTrXySnVg/xywtmqBf5FaWY6krmUKZuljhbY&#10;SdBOdN8vaq2nzAzRxtoVVBf3j4LOuRmmyrY9Fbhml4rB4wp0xgf4W1WcLlL1kn9xvXjNtu9DN5dh&#10;lnbQypQ5nNc77+Sv3wX+8BMefgIAAP//AwBQSwMEFAAGAAgAAAAhABFaGZnfAAAACgEAAA8AAABk&#10;cnMvZG93bnJldi54bWxMj8FOwzAMhu9IvENkJG4sWelglKYTQuICCMbGZbes8dqKxqmSbCs8Pd4J&#10;jr/96ffncjG6XhwwxM6ThulEgUCqve2o0fC5frqag4jJkDW9J9TwjREW1flZaQrrj/SBh1VqBJdQ&#10;LIyGNqWhkDLWLToTJ35A4t3OB2cSx9BIG8yRy10vM6VupDMd8YXWDPjYYv212jsNr9Pw/ny7edvl&#10;sQk/G3rJl3Hptb68GB/uQSQc0x8MJ31Wh4qdtn5PNoqes8qyGbMaZhmIE6CuFQ+2GrL8DmRVyv8v&#10;VL8AAAD//wMAUEsBAi0AFAAGAAgAAAAhALaDOJL+AAAA4QEAABMAAAAAAAAAAAAAAAAAAAAAAFtD&#10;b250ZW50X1R5cGVzXS54bWxQSwECLQAUAAYACAAAACEAOP0h/9YAAACUAQAACwAAAAAAAAAAAAAA&#10;AAAvAQAAX3JlbHMvLnJlbHNQSwECLQAUAAYACAAAACEASKGakcIBAADMAwAADgAAAAAAAAAAAAAA&#10;AAAuAgAAZHJzL2Uyb0RvYy54bWxQSwECLQAUAAYACAAAACEAEVoZmd8AAAAKAQAADwAAAAAAAAAA&#10;AAAAAAAc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4ECE7823" wp14:editId="61E3B0ED">
                <wp:simplePos x="0" y="0"/>
                <wp:positionH relativeFrom="column">
                  <wp:posOffset>4849550</wp:posOffset>
                </wp:positionH>
                <wp:positionV relativeFrom="paragraph">
                  <wp:posOffset>40337</wp:posOffset>
                </wp:positionV>
                <wp:extent cx="66344" cy="87741"/>
                <wp:effectExtent l="38100" t="0" r="29210" b="64770"/>
                <wp:wrapNone/>
                <wp:docPr id="791390243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344" cy="8774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C32AF9" id="Straight Arrow Connector 34" o:spid="_x0000_s1026" type="#_x0000_t32" style="position:absolute;margin-left:381.85pt;margin-top:3.2pt;width:5.2pt;height:6.9pt;flip:x;z-index:25186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ffIwgEAAMsDAAAOAAAAZHJzL2Uyb0RvYy54bWysU8lu2zAQvRfoPxC817JTwwkEyzk4XQ5F&#10;G3T5AIYaSkS5Ycha0t93SNlK0QUIgl4GFDnvzXszo/3taA07AUbtXcM3qzVn4KRvtesa/u3r21c3&#10;nMUkXCuMd9DwCSK/Pbx8sR9CDVe+96YFZETiYj2EhvcphbqqouzBirjyARw9Ko9WJPrErmpRDMRu&#10;TXW1Xu+qwWMb0EuIkW7v5kd+KPxKgUyflIqQmGk4aUslYokPOVaHvag7FKHX8ixDPEOFFdpR0YXq&#10;TiTBfqD+g8pqiT56lVbS28orpSUUD+Rms/7NzZdeBCheqDkxLG2K/49Wfjwd3T1SG4YQ6xjuMbsY&#10;FVqmjA7vaabFFyllY2nbtLQNxsQkXe52r7dbziS93Fxfbze5qdVMkskCxvQOvGX50PCYUOiuT0fv&#10;HI3H41xAnD7ENAMvgAw2LscktHnjWpamQDuUUAvXGTjXySnVo/pySpOBGf4ZFNMtqZzLlMWCo0F2&#10;ErQS7feLWuMoM0OUNmYBrYv5f4LOuRkGZdmeClyyS0Xv0gK02nn8W9U0XqSqOf/ievaabT/4diqz&#10;LO2gjSlzOG93Xslfvwv88R88/AQAAP//AwBQSwMEFAAGAAgAAAAhAAJc0W7fAAAACAEAAA8AAABk&#10;cnMvZG93bnJldi54bWxMj8FOwzAQRO9I/IO1SNyokxAlKM2mQkhcAEEpXHpz420SNV5HttsGvh5z&#10;guNoRjNv6tVsRnEi5wfLCOkiAUHcWj1wh/D58XhzB8IHxVqNlgnhizysmsuLWlXanvmdTpvQiVjC&#10;vlIIfQhTJaVvezLKL+xEHL29dUaFKF0ntVPnWG5GmSVJIY0aOC70aqKHntrD5mgQXlL39lRuX/e5&#10;79z3lp/ztV9bxOur+X4JItAc/sLwix/RoYlMO3tk7cWIUBa3ZYwiFDmI6JdlnoLYIWRJBrKp5f8D&#10;zQ8AAAD//wMAUEsBAi0AFAAGAAgAAAAhALaDOJL+AAAA4QEAABMAAAAAAAAAAAAAAAAAAAAAAFtD&#10;b250ZW50X1R5cGVzXS54bWxQSwECLQAUAAYACAAAACEAOP0h/9YAAACUAQAACwAAAAAAAAAAAAAA&#10;AAAvAQAAX3JlbHMvLnJlbHNQSwECLQAUAAYACAAAACEA5bH3yMIBAADLAwAADgAAAAAAAAAAAAAA&#10;AAAuAgAAZHJzL2Uyb0RvYy54bWxQSwECLQAUAAYACAAAACEAAlzRbt8AAAAIAQAADwAAAAAAAAAA&#10;AAAAAAAc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7707689C" wp14:editId="724513D1">
                <wp:simplePos x="0" y="0"/>
                <wp:positionH relativeFrom="column">
                  <wp:posOffset>6702563</wp:posOffset>
                </wp:positionH>
                <wp:positionV relativeFrom="paragraph">
                  <wp:posOffset>317666</wp:posOffset>
                </wp:positionV>
                <wp:extent cx="1081764" cy="0"/>
                <wp:effectExtent l="0" t="76200" r="23495" b="95250"/>
                <wp:wrapNone/>
                <wp:docPr id="1443093203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176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079FCA" id="Straight Arrow Connector 12" o:spid="_x0000_s1026" type="#_x0000_t32" style="position:absolute;margin-left:527.75pt;margin-top:25pt;width:85.2pt;height:0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U2EtgEAAL8DAAAOAAAAZHJzL2Uyb0RvYy54bWysU9uO0zAQfUfiHyy/0yQrtKyipvvQBV4Q&#10;rLh8gNcZJxaObY2Hpvl7xm6bIkAIIV4mvsyZmXN8sr0/Tk4cAJMNvpPNppYCvA699UMnv3x+8+JO&#10;ikTK98oFD51cIMn73fNn2zm2cBPG4HpAwUV8aufYyZEotlWV9AiTSpsQwfOlCTgp4i0OVY9q5uqT&#10;q27q+raaA/YRg4aU+PThdCl3pb4xoOmDMQlIuE7ybFQilviUY7XbqnZAFUerz2Oof5hiUtZz07XU&#10;gyIlvqH9pdRkNYYUDG10mKpgjNVQODCbpv6JzadRRShcWJwUV5nS/yur3x/2/hFZhjmmNsVHzCyO&#10;Bqf85fnEsYi1rGLBkYTmw6a+a17dvpRCX+6qKzBiorcQJpEXnUyEyg4j7YP3/CQBmyKWOrxLxK0Z&#10;eAHkrs7nSMq6174XtET2DaFVfnCQH4zTc0p1nbisaHFwgn8EI2yfZyxtiplg71AcFNug/9qsVTgz&#10;Q4x1bgXVfwadczMMisH+Frhml47B0wqcrA/4u650vIxqTvkX1ieumfZT6JfyfkUOdknR5+zobMMf&#10;9wV+/e923wEAAP//AwBQSwMEFAAGAAgAAAAhAFShxLPdAAAACwEAAA8AAABkcnMvZG93bnJldi54&#10;bWxMj8FOwzAQRO9I/IO1SNyoTSRDm8apEIJjhWgqxNGNnThqvI5ipw1/z1Yc6HFmn2Znis3se3ay&#10;Y+wCKnhcCGAW62A6bBXsq/eHJbCYNBrdB7QKfmyETXl7U+jchDN+2tMutYxCMOZagUtpyDmPtbNe&#10;x0UYLNKtCaPXieTYcjPqM4X7nmdCPHGvO6QPTg/21dn6uJu8gqZq9/X325JPffPxXH25ldtWW6Xu&#10;7+aXNbBk5/QPw6U+VYeSOh3ChCaynrSQUhKrQAoadSGyTK6AHf4cXhb8ekP5CwAA//8DAFBLAQIt&#10;ABQABgAIAAAAIQC2gziS/gAAAOEBAAATAAAAAAAAAAAAAAAAAAAAAABbQ29udGVudF9UeXBlc10u&#10;eG1sUEsBAi0AFAAGAAgAAAAhADj9If/WAAAAlAEAAAsAAAAAAAAAAAAAAAAALwEAAF9yZWxzLy5y&#10;ZWxzUEsBAi0AFAAGAAgAAAAhAC6dTYS2AQAAvwMAAA4AAAAAAAAAAAAAAAAALgIAAGRycy9lMm9E&#10;b2MueG1sUEsBAi0AFAAGAAgAAAAhAFShxLPdAAAACw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F162F89" wp14:editId="712A8949">
                <wp:simplePos x="0" y="0"/>
                <wp:positionH relativeFrom="column">
                  <wp:posOffset>5096786</wp:posOffset>
                </wp:positionH>
                <wp:positionV relativeFrom="paragraph">
                  <wp:posOffset>335280</wp:posOffset>
                </wp:positionV>
                <wp:extent cx="1208598" cy="15903"/>
                <wp:effectExtent l="0" t="57150" r="10795" b="98425"/>
                <wp:wrapNone/>
                <wp:docPr id="1922771804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8598" cy="159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4A4B2D" id="Straight Arrow Connector 11" o:spid="_x0000_s1026" type="#_x0000_t32" style="position:absolute;margin-left:401.3pt;margin-top:26.4pt;width:95.15pt;height:1.25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JUJuQEAAMMDAAAOAAAAZHJzL2Uyb0RvYy54bWysU9uO1DAMfUfiH6K8M20HLdqtprMPs8AL&#10;ghWXD8imThuRmxwzbf+eJDPTQYAQQry4Sexj+xy7u/vZGnYEjNq7jjebmjNw0vfaDR3/8vnNi1vO&#10;IgnXC+MddHyByO/3z5/tptDC1o/e9IAsJXGxnULHR6LQVlWUI1gRNz6AS07l0QpKVxyqHsWUsltT&#10;bev6VTV57AN6CTGm14eTk+9LfqVA0gelIhAzHU+9UbFY7FO21X4n2gFFGLU8tyH+oQsrtEtF11QP&#10;ggT7hvqXVFZL9NEr2khvK6+UllA4JDZN/RObT6MIULgkcWJYZYr/L618fzy4R0wyTCG2MTxiZjEr&#10;tPmb+mNzEWtZxYKZmEyPzba+vblL45XJ19zc1S+zmNUVHDDSW/CW5UPHI6HQw0gH71wai8emCCaO&#10;7yKdgBdArmxctiS0ee16RktIu0OohRsMnOvkkOradTnRYuAE/wiK6T73WcqUhYKDQXYUaRX6r82a&#10;JUVmiNLGrKD6z6BzbIZBWbK/Ba7RpaJ3tAKtdh5/V5XmS6vqFH9hfeKaaT/5fikzLHKkTSlzOG91&#10;XsUf7wV+/ff23wEAAP//AwBQSwMEFAAGAAgAAAAhAK41o+beAAAACQEAAA8AAABkcnMvZG93bnJl&#10;di54bWxMj8FOwzAMhu9IvENkJG4spWijLU0nhOA4IdYJccwat6lonKpJt/L2mBM72v70+/vL7eIG&#10;ccIp9J4U3K8SEEiNNz11Cg71210GIkRNRg+eUMEPBthW11elLow/0wee9rETHEKh0ApsjGMhZWgs&#10;Oh1WfkTiW+snpyOPUyfNpM8c7gaZJslGOt0Tf7B6xBeLzfd+dgraujs0X6+ZnIf2/bH+tLnd1Tul&#10;bm+W5ycQEZf4D8OfPqtDxU5HP5MJYlCQJemGUQXrlCswkOdpDuLIi/UDyKqUlw2qXwAAAP//AwBQ&#10;SwECLQAUAAYACAAAACEAtoM4kv4AAADhAQAAEwAAAAAAAAAAAAAAAAAAAAAAW0NvbnRlbnRfVHlw&#10;ZXNdLnhtbFBLAQItABQABgAIAAAAIQA4/SH/1gAAAJQBAAALAAAAAAAAAAAAAAAAAC8BAABfcmVs&#10;cy8ucmVsc1BLAQItABQABgAIAAAAIQCV6JUJuQEAAMMDAAAOAAAAAAAAAAAAAAAAAC4CAABkcnMv&#10;ZTJvRG9jLnhtbFBLAQItABQABgAIAAAAIQCuNaPm3gAAAAkBAAAPAAAAAAAAAAAAAAAAABM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07E1B2A7" wp14:editId="788F7154">
                <wp:simplePos x="0" y="0"/>
                <wp:positionH relativeFrom="column">
                  <wp:posOffset>3378918</wp:posOffset>
                </wp:positionH>
                <wp:positionV relativeFrom="paragraph">
                  <wp:posOffset>287572</wp:posOffset>
                </wp:positionV>
                <wp:extent cx="1328254" cy="31805"/>
                <wp:effectExtent l="0" t="38100" r="43815" b="101600"/>
                <wp:wrapNone/>
                <wp:docPr id="542077048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8254" cy="318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CE0096" id="Straight Arrow Connector 10" o:spid="_x0000_s1026" type="#_x0000_t32" style="position:absolute;margin-left:266.05pt;margin-top:22.65pt;width:104.6pt;height:2.5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NtVugEAAMMDAAAOAAAAZHJzL2Uyb0RvYy54bWysU9uO0zAQfUfiHyy/0yRdFlVR033oAi8I&#10;Vlw+wOuMEwvHtsZDk/w9ttOmCBBCq32Z+DJnZs7xyf5uGgw7AQbtbMOrTckZWOlabbuGf/v67tWO&#10;s0DCtsI4Cw2fIfC7w8sX+9HXsHW9My0gi0VsqEff8J7I10URZA+DCBvnwcZL5XAQFLfYFS2KMVYf&#10;TLEtyzfF6LD16CSEEE/vl0t+yPWVAkmflApAzDQ8zkY5Yo6PKRaHvag7FL7X8jyGeMIUg9A2Nl1L&#10;3QsS7AfqP0oNWqILTtFGuqFwSmkJmUNkU5W/sfnSCw+ZSxQn+FWm8Hxl5cfT0T5glGH0oQ7+AROL&#10;SeGQvnE+NmWx5lUsmIjJeFjdbHfb29ecyXh3U+3K2yRmcQV7DPQe3MDSouGBUOiup6OzNj6LwyoL&#10;Jk4fAi3ACyB1NjZFEtq8tS2j2UfvEGphOwPnPimluE6dVzQbWOCfQTHdpjlzm2woOBpkJxGt0H6v&#10;1ioxM0GUNmYFlf8GnXMTDLLJ/he4ZueOztIKHLR1+LeuNF1GVUv+hfXCNdF+dO2c3zDLEZ2S3+Hs&#10;6mTFX/cZfv33Dj8BAAD//wMAUEsDBBQABgAIAAAAIQCUBFLq3gAAAAkBAAAPAAAAZHJzL2Rvd25y&#10;ZXYueG1sTI/BTsMwDIbvSLxDZCRuLO26sVGaTgjBcUKsE+KYNW5T0ThVk27l7TEnuNn6P/3+XOxm&#10;14szjqHzpCBdJCCQam86ahUcq9e7LYgQNRnde0IF3xhgV15fFTo3/kLveD7EVnAJhVwrsDEOuZSh&#10;tuh0WPgBibPGj05HXsdWmlFfuNz1cpkk99LpjviC1QM+W6y/DpNT0FTtsf582cqpb9421Yd9sPtq&#10;r9Ttzfz0CCLiHP9g+NVndSjZ6eQnMkH0CtbZMmVUwWqdgWBgs0p5OHGSZCDLQv7/oPwBAAD//wMA&#10;UEsBAi0AFAAGAAgAAAAhALaDOJL+AAAA4QEAABMAAAAAAAAAAAAAAAAAAAAAAFtDb250ZW50X1R5&#10;cGVzXS54bWxQSwECLQAUAAYACAAAACEAOP0h/9YAAACUAQAACwAAAAAAAAAAAAAAAAAvAQAAX3Jl&#10;bHMvLnJlbHNQSwECLQAUAAYACAAAACEABaTbVboBAADDAwAADgAAAAAAAAAAAAAAAAAuAgAAZHJz&#10;L2Uyb0RvYy54bWxQSwECLQAUAAYACAAAACEAlARS6t4AAAAJAQAADwAAAAAAAAAAAAAAAAAU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1FB9A5A" wp14:editId="1C5D4BD5">
                <wp:simplePos x="0" y="0"/>
                <wp:positionH relativeFrom="column">
                  <wp:posOffset>2974368</wp:posOffset>
                </wp:positionH>
                <wp:positionV relativeFrom="paragraph">
                  <wp:posOffset>97569</wp:posOffset>
                </wp:positionV>
                <wp:extent cx="405517" cy="389614"/>
                <wp:effectExtent l="0" t="0" r="13970" b="10795"/>
                <wp:wrapNone/>
                <wp:docPr id="976204011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7" cy="389614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A20EB7F" id="Oval 2" o:spid="_x0000_s1026" style="position:absolute;margin-left:234.2pt;margin-top:7.7pt;width:31.95pt;height:30.7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B18rgIAAOcFAAAOAAAAZHJzL2Uyb0RvYy54bWysVEtvEzEQviPxHyzf6WZD0kfUTRW1FCFV&#10;bUWLenb8yFrYHmM7L349Y+8mKbQHirjsjj0Pz3wz35xfbKwhKxmiBtfQ+mhAiXQchHaLhn57vP5w&#10;SklMzAlmwMmGbmWkF9P3787XfiKH0IIRMhAM4uJk7RvapuQnVRV5Ky2LR+ClQ6WCYFnCY1hUIrA1&#10;RremGg4Gx9UagvABuIwRb686JZ2W+EpJnu6UijIR01DMLZVvKN95/lbTczZZBOZbzfs02D9kYZl2&#10;+Og+1BVLjCyDfhHKah4ggkpHHGwFSmkuSw1YTT34o5qHlnlZakFwot/DFP9fWH67evD3AWFY+ziJ&#10;KOYqNirY/Mf8yKaAtd2DJTeJcLwcDcbj+oQSjqqPp2fH9SiDWR2cfYjpswRLstBQaYz2MZfDJmx1&#10;E1NnvbPK1w6utTGlJcaRdUPPxsMxvsBwMJRhCUXrRUOjW1DCzAInjqdQIkYwWmTvHKdMj7w0gawY&#10;9l18r/vUfrPKL1+x2HZGRdWNQ4ClEyWLVjLxyQmSth5n1+EE05yWlYISI/H5LBXLxLT5G0vExziE&#10;6YB2kdLWyJy5cV+lIloU0LtSwmKeK+lmFkmFU7yb3BIMHbKhwtrf6Nu7ZG9ZqPJG/71TeR9c2vtb&#10;7aDvSybya61Qnf0Oig6AjMUcxPYe64WOq9Hza42dumEx3bOA5EQAcOGkO/woA9gO6CVKWgg/X7vP&#10;9sgZ1GL/kOw4Qj+WLGA3zReHbDqrR6O8HcphND4Z4iE818yfa9zSXgLOVY2rzfMiZvtkdqIKYJ9w&#10;L83yq6hijuPb3bD2h8vUNRQ3G5ezWTHDjeBZunEPnufgGdU8o4+bJxZ8z6KE9LuF3WJ4waTONns6&#10;mC0TKF1odsC1xxu3SeFqv/nyunp+LlaH/Tz9BQAA//8DAFBLAwQUAAYACAAAACEAvuxATuIAAAAJ&#10;AQAADwAAAGRycy9kb3ducmV2LnhtbEyPTUvDQBCG74L/YRnBm93YpkmI2RQR/DiI2Cqit212TILZ&#10;2ZDdNKm/3vGkp2F4H955ptjMthMHHHzrSMHlIgKBVDnTUq3g9eX2IgPhgyajO0eo4IgeNuXpSaFz&#10;4yba4mEXasEl5HOtoAmhz6X0VYNW+4XrkTj7dIPVgdehlmbQE5fbTi6jKJFWt8QXGt3jTYPV1260&#10;Csb0fTIPd4/fw/NTeu/jj+3bsZ6VOj+br69ABJzDHwy/+qwOJTvt3UjGi05BnGQxoxyseTKwXi1X&#10;IPYK0iQDWRby/wflDwAAAP//AwBQSwECLQAUAAYACAAAACEAtoM4kv4AAADhAQAAEwAAAAAAAAAA&#10;AAAAAAAAAAAAW0NvbnRlbnRfVHlwZXNdLnhtbFBLAQItABQABgAIAAAAIQA4/SH/1gAAAJQBAAAL&#10;AAAAAAAAAAAAAAAAAC8BAABfcmVscy8ucmVsc1BLAQItABQABgAIAAAAIQAD5B18rgIAAOcFAAAO&#10;AAAAAAAAAAAAAAAAAC4CAABkcnMvZTJvRG9jLnhtbFBLAQItABQABgAIAAAAIQC+7EBO4gAAAAkB&#10;AAAPAAAAAAAAAAAAAAAAAAgFAABkcnMvZG93bnJldi54bWxQSwUGAAAAAAQABADzAAAAFwYAAAAA&#10;" filled="f" strokecolor="black [3200]"/>
            </w:pict>
          </mc:Fallback>
        </mc:AlternateContent>
      </w:r>
    </w:p>
    <w:p w14:paraId="5D43B41B" w14:textId="3CE0CA60" w:rsidR="008213A4" w:rsidRPr="008F2E9A" w:rsidRDefault="00201A61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2003328" behindDoc="0" locked="0" layoutInCell="1" allowOverlap="1" wp14:anchorId="34EABCB1" wp14:editId="044BCD3F">
                <wp:simplePos x="0" y="0"/>
                <wp:positionH relativeFrom="margin">
                  <wp:posOffset>5295900</wp:posOffset>
                </wp:positionH>
                <wp:positionV relativeFrom="paragraph">
                  <wp:posOffset>12065</wp:posOffset>
                </wp:positionV>
                <wp:extent cx="904875" cy="466725"/>
                <wp:effectExtent l="0" t="0" r="0" b="9525"/>
                <wp:wrapSquare wrapText="bothSides"/>
                <wp:docPr id="1872911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E53CCA" w14:textId="73DBE9BC" w:rsidR="00234EF0" w:rsidRDefault="00234EF0" w:rsidP="00201A6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57** </w:t>
                            </w:r>
                          </w:p>
                          <w:p w14:paraId="6159E91F" w14:textId="2FFC2A84" w:rsidR="00234EF0" w:rsidRPr="00E84883" w:rsidRDefault="00234EF0" w:rsidP="00201A6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.24, .89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EABCB1" id="_x0000_s1081" type="#_x0000_t202" style="position:absolute;margin-left:417pt;margin-top:.95pt;width:71.25pt;height:36.75pt;z-index:2520033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Fq5MQIAAKgEAAAOAAAAZHJzL2Uyb0RvYy54bWysVNtu2zAMfR+wfxD0vjgJcmmNOEWXosOA&#10;bh3W7QNkWYqNyqJGKbGzrx8lJ2m2PXXYiyFR5OEhD+nVTd8atlfoG7AFn4zGnCkroWrstuDfv92/&#10;u+LMB2ErYcCqgh+U5zfrt29WncvVFGowlUJGINbnnSt4HYLLs8zLWrXCj8ApS48asBWBrrjNKhQd&#10;obcmm47Hi6wDrByCVN6T9W545OuEr7WS4VFrrwIzBSduIX0xfcv4zdYrkW9RuLqRRxriH1i0orGU&#10;9Ax1J4JgO2z+gmobieBBh5GENgOtG6lSDVTNZPxHNU+1cCrVQs3x7twm//9g5ef9k/uCLPTvoScB&#10;UxHePYB89szCphZ2q24RoauVqCjxJLYs65zPj6Gx1T73EaTsPkFFIotdgATUa2xjV6hORugkwOHc&#10;dNUHJsl4PZ5dLeecSXqaLRbL6TxlEPkp2KEPHxS0LB4KjqRpAhf7Bx8iGZGfXGIuC/eNMUlXY38z&#10;kGO0JPKR75F5OBgV/Yz9qjRrqkQ0GrzEbbkxyIZ5oYGmAk5Tk8AoIDpqSvjK2GNIjFZpTF8Zfw5K&#10;+cGGc3zbWMBBxrhEKhawFzT+1fOgHfEd/E+tGBoQVQx92VMHCj5PIkRTCdWBpEUYVodWnQ414E/O&#10;OlqbgvsfO4GKM/PR0nhcT2azuGfpMpsvp3TBy5fy8kVYSVAFD5wNx01IvY5FWbilMdJNkviFyZE0&#10;rUNS/ri6cd8u78nr5Qez/gUAAP//AwBQSwMEFAAGAAgAAAAhALkcN6vdAAAACAEAAA8AAABkcnMv&#10;ZG93bnJldi54bWxMj8tOwzAQRfdI/QdrKrGjNiVpmxCnQiC2oJaHxM6Np0nUeBzFbhP+nmEFy9EZ&#10;3XtusZ1cJy44hNaThtuFAoFUedtSreH97flmAyJEQ9Z0nlDDNwbYlrOrwuTWj7TDyz7WgkMo5EZD&#10;E2OfSxmqBp0JC98jMTv6wZnI51BLO5iRw10nl0qtpDMtcUNjenxssDrtz07Dx8vx6zNRr/WTS/vR&#10;T0qSy6TW1/Pp4R5ExCn+PcOvPqtDyU4HfyYbRKdhc5fwlsggA8E8W69SEAcN6zQBWRby/4DyBwAA&#10;//8DAFBLAQItABQABgAIAAAAIQC2gziS/gAAAOEBAAATAAAAAAAAAAAAAAAAAAAAAABbQ29udGVu&#10;dF9UeXBlc10ueG1sUEsBAi0AFAAGAAgAAAAhADj9If/WAAAAlAEAAAsAAAAAAAAAAAAAAAAALwEA&#10;AF9yZWxzLy5yZWxzUEsBAi0AFAAGAAgAAAAhAGpwWrkxAgAAqAQAAA4AAAAAAAAAAAAAAAAALgIA&#10;AGRycy9lMm9Eb2MueG1sUEsBAi0AFAAGAAgAAAAhALkcN6vdAAAACAEAAA8AAAAAAAAAAAAAAAAA&#10;iwQAAGRycy9kb3ducmV2LnhtbFBLBQYAAAAABAAEAPMAAACVBQAAAAA=&#10;" filled="f" stroked="f">
                <v:textbox>
                  <w:txbxContent>
                    <w:p w14:paraId="5CE53CCA" w14:textId="73DBE9BC" w:rsidR="00234EF0" w:rsidRDefault="00234EF0" w:rsidP="00201A6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57** </w:t>
                      </w:r>
                    </w:p>
                    <w:p w14:paraId="6159E91F" w14:textId="2FFC2A84" w:rsidR="00234EF0" w:rsidRPr="00E84883" w:rsidRDefault="00234EF0" w:rsidP="00201A6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.24, .89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28AE37B9" wp14:editId="393479E7">
                <wp:simplePos x="0" y="0"/>
                <wp:positionH relativeFrom="column">
                  <wp:posOffset>1136925</wp:posOffset>
                </wp:positionH>
                <wp:positionV relativeFrom="paragraph">
                  <wp:posOffset>64908</wp:posOffset>
                </wp:positionV>
                <wp:extent cx="6806041" cy="730581"/>
                <wp:effectExtent l="0" t="0" r="71120" b="88900"/>
                <wp:wrapNone/>
                <wp:docPr id="562790087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06041" cy="7305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C0FB9A" id="Straight Arrow Connector 29" o:spid="_x0000_s1026" type="#_x0000_t32" style="position:absolute;margin-left:89.5pt;margin-top:5.1pt;width:535.9pt;height:57.55pt;z-index:25184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5JZvQEAAMQDAAAOAAAAZHJzL2Uyb0RvYy54bWysU9uO0zAQfUfiHyy/0yQLlCpqug9d4AXB&#10;issHeJ1xYuHY1nhokr/HdtoUcZFWK14mvsyZOed4sr+dBsNOgEE72/BqU3IGVrpW267h376+e7Hj&#10;LJCwrTDOQsNnCPz28PzZfvQ13LjemRaQxSI21KNveE/k66IIsodBhI3zYOOlcjgIilvsihbFGKsP&#10;prgpy20xOmw9OgkhxNO75ZIfcn2lQNInpQIQMw2P3ChHzPEhxeKwF3WHwvdanmmIJ7AYhLax6Vrq&#10;TpBgP1D/UWrQEl1wijbSDYVTSkvIGqKaqvxNzZdeeMhaojnBrzaF/1dWfjwd7T1GG0Yf6uDvMamY&#10;FA7pG/mxKZs1r2bBREzGw+2u3JavKs5kvHvzsny9q5KbxRXtMdB7cANLi4YHQqG7no7O2vguDqvs&#10;mDh9CLQAL4DU2tgUSWjz1raMZh+Hh1AL2xk490kpxZV2XtFsYIF/BsV0G4kubfJEwdEgO4k4C+33&#10;C1tjY2aCKG3MCiozt3+CzrkJBnnKHgtcs3NHZ2kFDto6/FtXmi5U1ZJ/Ub1oTbIfXDvnR8x2xFHJ&#10;73Ae6zSLv+4z/PrzHX4CAAD//wMAUEsDBBQABgAIAAAAIQBZpgED3QAAAAsBAAAPAAAAZHJzL2Rv&#10;d25yZXYueG1sTI/BTsMwEETvSPyDtUjcqE0QtA1xKoTgWCGaCnF0400cEa+j2GnD37PlArcZ7Wh2&#10;XrGZfS+OOMYukIbbhQKBVAfbUathX73erEDEZMiaPhBq+MYIm/LyojC5DSd6x+MutYJLKOZGg0tp&#10;yKWMtUNv4iIMSHxrwuhNYju20o7mxOW+l5lSD9KbjviDMwM+O6y/dpPX0FTtvv58Wcmpb96W1Ydb&#10;u2211fr6an56BJFwTn9hOM/n6VDypkOYyEbRs1+umSWxUBmIcyC7Vwxz+FV3IMtC/mcofwAAAP//&#10;AwBQSwECLQAUAAYACAAAACEAtoM4kv4AAADhAQAAEwAAAAAAAAAAAAAAAAAAAAAAW0NvbnRlbnRf&#10;VHlwZXNdLnhtbFBLAQItABQABgAIAAAAIQA4/SH/1gAAAJQBAAALAAAAAAAAAAAAAAAAAC8BAABf&#10;cmVscy8ucmVsc1BLAQItABQABgAIAAAAIQDE35JZvQEAAMQDAAAOAAAAAAAAAAAAAAAAAC4CAABk&#10;cnMvZTJvRG9jLnhtbFBLAQItABQABgAIAAAAIQBZpgED3QAAAAsBAAAPAAAAAAAAAAAAAAAAABc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132B2044" wp14:editId="788179B0">
                <wp:simplePos x="0" y="0"/>
                <wp:positionH relativeFrom="column">
                  <wp:posOffset>1121133</wp:posOffset>
                </wp:positionH>
                <wp:positionV relativeFrom="paragraph">
                  <wp:posOffset>72859</wp:posOffset>
                </wp:positionV>
                <wp:extent cx="5335325" cy="722630"/>
                <wp:effectExtent l="0" t="0" r="74930" b="77470"/>
                <wp:wrapNone/>
                <wp:docPr id="722395464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5325" cy="722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139D81" id="Straight Arrow Connector 28" o:spid="_x0000_s1026" type="#_x0000_t32" style="position:absolute;margin-left:88.3pt;margin-top:5.75pt;width:420.1pt;height:56.9pt;z-index:251843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/iLvgEAAMQDAAAOAAAAZHJzL2Uyb0RvYy54bWysU8uu0zAQ3SPxD5b3NGmqXlDU9C56gQ2C&#10;Kx4f4OuMEwvHtuyhSf6esdOmiIeEEJuJH3NmzjmeHO6nwbAzhKidbfh2U3IGVrpW267hXz6/efGK&#10;s4jCtsI4Cw2fIfL74/Nnh9HXULnemRYCoyI21qNveI/o66KIsodBxI3zYOlSuTAIpG3oijaIkaoP&#10;pqjK8q4YXWh9cBJipNOH5ZIfc32lQOIHpSIgMw0nbphjyPEpxeJ4EHUXhO+1vNAQ/8BiENpS07XU&#10;g0DBvgX9S6lBy+CiU7iRbiicUlpC1kBqtuVPaj71wkPWQuZEv9oU/19Z+f58so+BbBh9rKN/DEnF&#10;pMKQvsSPTdmseTULJmSSDve73X5X7TmTdPeyqu522c3ihvYh4ltwA0uLhkcMQnc9npy19C4ubLNj&#10;4vwuIvUn4BWQWhubIgptXtuW4expeDBoYTsD6dUoPaUUN9p5hbOBBf4RFNMtEV3a5ImCkwnsLGgW&#10;2q/btQplJojSxqygMnP7I+iSm2CQp+xvgWt27ugsrsBBWxd+1xWnK1W15F9VL1qT7CfXzvkRsx00&#10;Ktmfy1inWfxxn+G3n+/4HQAA//8DAFBLAwQUAAYACAAAACEAPOMNxd4AAAALAQAADwAAAGRycy9k&#10;b3ducmV2LnhtbEyPwU7DMBBE70j8g7VI3KiToqYlxKkQgmOFaCrE0Y03cUS8jmKnDX/P9kRvM9qn&#10;2ZliO7tenHAMnScF6SIBgVR701Gr4FC9P2xAhKjJ6N4TKvjFANvy9qbQufFn+sTTPraCQyjkWoGN&#10;ccilDLVFp8PCD0h8a/zodGQ7ttKM+szhrpfLJMmk0x3xB6sHfLVY/+wnp6Cp2kP9/baRU998rKsv&#10;+2R31U6p+7v55RlExDn+w3Cpz9Wh5E5HP5EJome/zjJGWaQrEBcgSTMec2S1XD2CLAt5vaH8AwAA&#10;//8DAFBLAQItABQABgAIAAAAIQC2gziS/gAAAOEBAAATAAAAAAAAAAAAAAAAAAAAAABbQ29udGVu&#10;dF9UeXBlc10ueG1sUEsBAi0AFAAGAAgAAAAhADj9If/WAAAAlAEAAAsAAAAAAAAAAAAAAAAALwEA&#10;AF9yZWxzLy5yZWxzUEsBAi0AFAAGAAgAAAAhACij+Iu+AQAAxAMAAA4AAAAAAAAAAAAAAAAALgIA&#10;AGRycy9lMm9Eb2MueG1sUEsBAi0AFAAGAAgAAAAhADzjDcXeAAAACwEAAA8AAAAAAAAAAAAAAAAA&#10;GA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1A263C7E" wp14:editId="47EB6273">
                <wp:simplePos x="0" y="0"/>
                <wp:positionH relativeFrom="column">
                  <wp:posOffset>1121134</wp:posOffset>
                </wp:positionH>
                <wp:positionV relativeFrom="paragraph">
                  <wp:posOffset>72859</wp:posOffset>
                </wp:positionV>
                <wp:extent cx="3752878" cy="723238"/>
                <wp:effectExtent l="0" t="0" r="76200" b="77470"/>
                <wp:wrapNone/>
                <wp:docPr id="1210102749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52878" cy="7232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7B0A2E" id="Straight Arrow Connector 27" o:spid="_x0000_s1026" type="#_x0000_t32" style="position:absolute;margin-left:88.3pt;margin-top:5.75pt;width:295.5pt;height:56.95pt;z-index:25184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+EqvAEAAMQDAAAOAAAAZHJzL2Uyb0RvYy54bWysU9uO0zAQfUfiH6y807SpoFXUdB+6wAuC&#10;FZcP8Dp2YuGbxkOT/D1jp00RFwmt9mXiy5yZc44nh7vRGnaWELV3TbFZrQsmnfCtdl1TfPv67tW+&#10;YBG5a7nxTjbFJGNxd3z54jCEWla+96aVwKiIi/UQmqJHDHVZRtFLy+PKB+noUnmwHGkLXdkCH6i6&#10;NWW1Xr8pBw9tAC9kjHR6P18Wx1xfKSnwk1JRIjNNQdwwR8jxMcXyeOB1Bzz0Wlxo8CewsFw7arqU&#10;uufI2Q/Qf5SyWoCPXuFKeFt6pbSQWQOp2ax/U/Ol50FmLWRODItN8fnKio/nk3sAsmEIsY7hAZKK&#10;UYFNX+LHxmzWtJglR2SCDre719V+R88r6G5XbavtPrlZ3tABIr6X3rK0aIqIwHXX48k7R+/iYZMd&#10;4+cPEWfgFZBaG5cicm3eupbhFGh4EDR3nZGXPimlvNHOK5yMnOGfpWK6JaJzmzxR8mSAnTnNQvt9&#10;s1ShzARR2pgFtM7c/gm65CaYzFP2v8AlO3f0Dheg1c7D37rieKWq5vyr6llrkv3o2yk/YraDRiW/&#10;w2Ws0yz+us/w2893/AkAAP//AwBQSwMEFAAGAAgAAAAhAHhvkOTeAAAACgEAAA8AAABkcnMvZG93&#10;bnJldi54bWxMj0FPwzAMhe9I/IfISNxYuom1o2s6IQTHCbFOiGPWuE21xqmadCv/HnOCm9/z0/Pn&#10;Yje7XlxwDJ0nBctFAgKp9qajVsGxenvYgAhRk9G9J1TwjQF25e1NoXPjr/SBl0NsBZdQyLUCG+OQ&#10;Sxlqi06HhR+QeNf40enIcmylGfWVy10vV0mSSqc74gtWD/hisT4fJqegqdpj/fW6kVPfvGfVp32y&#10;+2qv1P3d/LwFEXGOf2H4xWd0KJnp5CcyQfSsszTlKA/LNQgOZGnGxomN1foRZFnI/y+UPwAAAP//&#10;AwBQSwECLQAUAAYACAAAACEAtoM4kv4AAADhAQAAEwAAAAAAAAAAAAAAAAAAAAAAW0NvbnRlbnRf&#10;VHlwZXNdLnhtbFBLAQItABQABgAIAAAAIQA4/SH/1gAAAJQBAAALAAAAAAAAAAAAAAAAAC8BAABf&#10;cmVscy8ucmVsc1BLAQItABQABgAIAAAAIQC34+EqvAEAAMQDAAAOAAAAAAAAAAAAAAAAAC4CAABk&#10;cnMvZTJvRG9jLnhtbFBLAQItABQABgAIAAAAIQB4b5Dk3gAAAAoBAAAPAAAAAAAAAAAAAAAAABY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2C2CA3DB" wp14:editId="4796C660">
                <wp:simplePos x="0" y="0"/>
                <wp:positionH relativeFrom="column">
                  <wp:posOffset>1113183</wp:posOffset>
                </wp:positionH>
                <wp:positionV relativeFrom="paragraph">
                  <wp:posOffset>56957</wp:posOffset>
                </wp:positionV>
                <wp:extent cx="2034926" cy="739471"/>
                <wp:effectExtent l="0" t="0" r="80010" b="60960"/>
                <wp:wrapNone/>
                <wp:docPr id="1425573278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4926" cy="7394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5CDB27" id="Straight Arrow Connector 26" o:spid="_x0000_s1026" type="#_x0000_t32" style="position:absolute;margin-left:87.65pt;margin-top:4.5pt;width:160.25pt;height:58.25pt;z-index:251839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nAavgEAAMQDAAAOAAAAZHJzL2Uyb0RvYy54bWysU9uO0zAQfUfiHyy/06Td1S4bNd2HLvCC&#10;YMXCB3idcWLhm8ZDk/49ttOmiIuEEC8TX+bMnHM82d5P1rADYNTetXy9qjkDJ32nXd/yL5/fvnrN&#10;WSThOmG8g5YfIfL73csX2zE0sPGDNx0gS0VcbMbQ8oEoNFUV5QBWxJUP4NKl8mgFpS32VYdiTNWt&#10;qTZ1fVONHruAXkKM6fRhvuS7Ul8pkPRRqQjETMsTNyoRS3zOsdptRdOjCIOWJxriH1hYoV1qupR6&#10;ECTYN9S/lLJaoo9e0Up6W3mltISiIalZ1z+peRpEgKIlmRPDYlP8f2Xlh8PePWKyYQyxieERs4pJ&#10;oc3fxI9NxazjYhZMxGQ63NRX13ebG85kuru9uru+XWc3qws6YKR34C3Li5ZHQqH7gfbeufQuHtfF&#10;MXF4H2kGngG5tXE5ktDmjesYHUMaHkItXG/g1CenVBfaZUVHAzP8Eyimu0R0blMmCvYG2UGkWei+&#10;ntkalzIzRGljFlBduP0RdMrNMChT9rfAJbt09I4WoNXO4++60nSmqub8s+pZa5b97LtjecRiRxqV&#10;8g6nsc6z+OO+wC8/3+47AAAA//8DAFBLAwQUAAYACAAAACEAUWoSnN0AAAAJAQAADwAAAGRycy9k&#10;b3ducmV2LnhtbEyPwU7DMBBE70j8g7VI3KhDIbRJ41QIwbFCNBXq0Y03cUS8jmKnDX/PcoLjaEYz&#10;b4rt7HpxxjF0nhTcLxIQSLU3HbUKDtXb3RpEiJqM7j2hgm8MsC2vrwqdG3+hDzzvYyu4hEKuFdgY&#10;h1zKUFt0Oiz8gMRe40enI8uxlWbUFy53vVwmyZN0uiNesHrAF4v1135yCpqqPdTH17Wc+uZ9VX3a&#10;zO6qnVK3N/PzBkTEOf6F4Ref0aFkppOfyATRs16lDxxVkPEl9h+zlK+c2FimKciykP8flD8AAAD/&#10;/wMAUEsBAi0AFAAGAAgAAAAhALaDOJL+AAAA4QEAABMAAAAAAAAAAAAAAAAAAAAAAFtDb250ZW50&#10;X1R5cGVzXS54bWxQSwECLQAUAAYACAAAACEAOP0h/9YAAACUAQAACwAAAAAAAAAAAAAAAAAvAQAA&#10;X3JlbHMvLnJlbHNQSwECLQAUAAYACAAAACEAdmJwGr4BAADEAwAADgAAAAAAAAAAAAAAAAAuAgAA&#10;ZHJzL2Uyb0RvYy54bWxQSwECLQAUAAYACAAAACEAUWoSnN0AAAAJAQAADwAAAAAAAAAAAAAAAAAY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8213A4"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E452517" wp14:editId="3DACE9DA">
                <wp:simplePos x="0" y="0"/>
                <wp:positionH relativeFrom="column">
                  <wp:posOffset>3169257</wp:posOffset>
                </wp:positionH>
                <wp:positionV relativeFrom="paragraph">
                  <wp:posOffset>136111</wp:posOffset>
                </wp:positionV>
                <wp:extent cx="0" cy="668268"/>
                <wp:effectExtent l="76200" t="0" r="95250" b="55880"/>
                <wp:wrapNone/>
                <wp:docPr id="53881664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82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5B68D3" id="Straight Arrow Connector 5" o:spid="_x0000_s1026" type="#_x0000_t32" style="position:absolute;margin-left:249.55pt;margin-top:10.7pt;width:0;height:52.6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P49swEAAL4DAAAOAAAAZHJzL2Uyb0RvYy54bWysU8uu0zAQ3SPxD5b3NGkXVRU1vYteYIPg&#10;iscH+DrjxMIvjYcm+Xtsp00RDwkhNhM/5sycczw5PkzWsAtg1N61fLupOQMnfadd3/Ivn9+8OnAW&#10;SbhOGO+g5TNE/nB6+eI4hgZ2fvCmA2SpiIvNGFo+EIWmqqIcwIq48QFculQeraC0xb7qUIypujXV&#10;rq731eixC+glxJhOH5dLfir1lQJJH5SKQMy0PHGjErHE5xyr01E0PYowaHmlIf6BhRXapaZrqUdB&#10;gn1D/UspqyX66BVtpLeVV0pLKBqSmm39k5pPgwhQtCRzYlhtiv+vrHx/ObsnTDaMITYxPGFWMSm0&#10;+Zv4samYNa9mwURMLocyne73h93+kH2s7riAkd6CtywvWh4Jhe4HOnvn0ot43BavxOVdpAV4A+Sm&#10;xuVIQpvXrmM0hzQ2hFq43sC1T06p7oTLimYDC/wjKKa7RHFpU2YJzgbZRaQp6L5u1yopM0OUNmYF&#10;1YXbH0HX3AyDMl9/C1yzS0fvaAVa7Tz+ritNN6pqyb+pXrRm2c++m8vzFTvSkJR3uA50nsIf9wV+&#10;/+1O3wEAAP//AwBQSwMEFAAGAAgAAAAhAFiztmPdAAAACgEAAA8AAABkcnMvZG93bnJldi54bWxM&#10;j8FOwzAMhu9IvEPkSdxY2moqa2k6IQTHCbFOiGPWpE21xKmadCtvjxEHONr+9Pv7q93iLLvoKQwe&#10;BaTrBJjG1qsBewHH5vV+CyxEiUpaj1rAlw6wq29vKlkqf8V3fTnEnlEIhlIKMDGOJeehNdrJsPaj&#10;Rrp1fnIy0jj1XE3ySuHO8ixJcu7kgPTByFE/G92eD7MT0DX9sf182fLZdm8PzYcpzL7ZC3G3Wp4e&#10;gUW9xD8YfvRJHWpyOvkZVWBWwKYoUkIFZOkGGAG/ixORWZ4Dryv+v0L9DQAA//8DAFBLAQItABQA&#10;BgAIAAAAIQC2gziS/gAAAOEBAAATAAAAAAAAAAAAAAAAAAAAAABbQ29udGVudF9UeXBlc10ueG1s&#10;UEsBAi0AFAAGAAgAAAAhADj9If/WAAAAlAEAAAsAAAAAAAAAAAAAAAAALwEAAF9yZWxzLy5yZWxz&#10;UEsBAi0AFAAGAAgAAAAhAEnc/j2zAQAAvgMAAA4AAAAAAAAAAAAAAAAALgIAAGRycy9lMm9Eb2Mu&#10;eG1sUEsBAi0AFAAGAAgAAAAhAFiztmPdAAAACgEAAA8AAAAAAAAAAAAAAAAADQ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09615C4F" w14:textId="77777777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1EF6C5" w14:textId="77777777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D942BD6" wp14:editId="286269D7">
                <wp:simplePos x="0" y="0"/>
                <wp:positionH relativeFrom="column">
                  <wp:posOffset>2734862</wp:posOffset>
                </wp:positionH>
                <wp:positionV relativeFrom="paragraph">
                  <wp:posOffset>78795</wp:posOffset>
                </wp:positionV>
                <wp:extent cx="890546" cy="516835"/>
                <wp:effectExtent l="0" t="0" r="24130" b="17145"/>
                <wp:wrapNone/>
                <wp:docPr id="39655082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546" cy="51683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55B1A3" w14:textId="77777777" w:rsidR="00234EF0" w:rsidRPr="00D341ED" w:rsidRDefault="00234EF0" w:rsidP="00821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41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me 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942BD6" id="_x0000_s1082" style="position:absolute;margin-left:215.35pt;margin-top:6.2pt;width:70.1pt;height:40.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2D/uQIAAPcFAAAOAAAAZHJzL2Uyb0RvYy54bWysVEtvEzEQviPxHyzf6SYhCW3UTRW1FCFV&#10;tKJFPTt+ZC1sj7GdZMOvZ+zdJKX0QBGX3bHn4Zlvvpnzi9YaspEhanA1HZ4MKJGOg9BuVdNvD9fv&#10;TimJiTnBDDhZ052M9GL+9s351s/kCBowQgaCQVycbX1Nm5T8rKoib6Rl8QS8dKhUECxLeAyrSgS2&#10;xejWVKPBYFptIQgfgMsY8faqU9J5ia+U5OlWqSgTMTXF3FL5hvJd5m81P2ezVWC+0bxPg/1DFpZp&#10;h48eQl2xxMg66D9CWc0DRFDphIOtQCnNZakBqxkOnlVz3zAvSy0ITvQHmOL/C8u/bO79XUAYtj7O&#10;Ioq5ilYFm/+YH2kLWLsDWLJNhOPl6dlgMp5SwlE1GU5P308ymNXR2YeYPkmwJAs1DdiLAhHb3MTU&#10;me5N8lsOrrUxpR/GkW1NzyajCYZnyAplWELRelHT6FaUMLNCuvEUSsQIRovsneMU6shLE8iGYdPF&#10;92Gf129W+eUrFpvOqKg6LgRYO1GyaCQTH50gaeeRuA7pS3NaVgpKjMTns1QsE9PmbywRHOMQoyPU&#10;RUo7I3Pmxn2VimhREO9KCatlrqQjLE4UUnhP2xIMHbKhwtpf6du7ZG9Z5uSV/gen8j64dPC32kHf&#10;lzzFL7VCdfZ7KDoAMhapXbaIADJqmqHNV0sQuzuEALrZjZ5fa2zeDYvpjgUcVsQEF1C6xY8ygB2C&#10;XqKkgfDzpftsjzOEWmwpDj+y6seaBWyw+exwus6G43HeFuUwnnwY4SE81SyfatzaXgJSbYirzvMi&#10;Zvtk9qIKYB9xTy3yq6hijuPbHX/7w2XqeoybjsvFopjhhvAs3bh7z3PwDHSm7UP7yILvpyrhOH6B&#10;/aJgs2fD1dlmTweLdQKly+Qdce1bgNulzG6/CfP6enouVsd9Pf8FAAD//wMAUEsDBBQABgAIAAAA&#10;IQAK7rQi3wAAAAkBAAAPAAAAZHJzL2Rvd25yZXYueG1sTI/BTsMwEETvSPyDtZW4IOrQlqZJ41SA&#10;xA0OpEhct/E2iWqvQ+w24e8xJziu5mnmbbGbrBEXGnznWMH9PAFBXDvdcaPgY/9ytwHhA7JG45gU&#10;fJOHXXl9VWCu3cjvdKlCI2IJ+xwVtCH0uZS+bsmin7ueOGZHN1gM8RwaqQccY7k1cpEka2mx47jQ&#10;Yk/PLdWn6mwVjE9fE1apORpd7bPT52t2u+Y3pW5m0+MWRKAp/MHwqx/VoYxOB3dm7YVRsFomaURj&#10;sFiBiMBDmmQgDgqy5QZkWcj/H5Q/AAAA//8DAFBLAQItABQABgAIAAAAIQC2gziS/gAAAOEBAAAT&#10;AAAAAAAAAAAAAAAAAAAAAABbQ29udGVudF9UeXBlc10ueG1sUEsBAi0AFAAGAAgAAAAhADj9If/W&#10;AAAAlAEAAAsAAAAAAAAAAAAAAAAALwEAAF9yZWxzLy5yZWxzUEsBAi0AFAAGAAgAAAAhAOhrYP+5&#10;AgAA9wUAAA4AAAAAAAAAAAAAAAAALgIAAGRycy9lMm9Eb2MueG1sUEsBAi0AFAAGAAgAAAAhAAru&#10;tCLfAAAACQEAAA8AAAAAAAAAAAAAAAAAEwUAAGRycy9kb3ducmV2LnhtbFBLBQYAAAAABAAEAPMA&#10;AAAfBgAAAAA=&#10;" filled="f" strokecolor="black [3200]">
                <v:stroke joinstyle="round"/>
                <v:textbox>
                  <w:txbxContent>
                    <w:p w14:paraId="4B55B1A3" w14:textId="77777777" w:rsidR="00234EF0" w:rsidRPr="00D341ED" w:rsidRDefault="00234EF0" w:rsidP="008213A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41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me 1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</w:p>
    <w:p w14:paraId="79EDECFB" w14:textId="77777777" w:rsidR="008213A4" w:rsidRPr="008F2E9A" w:rsidRDefault="008213A4" w:rsidP="008213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7C64C" w14:textId="552CABD6" w:rsidR="008213A4" w:rsidRPr="008F2E9A" w:rsidRDefault="008213A4" w:rsidP="008D737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  <w:sectPr w:rsidR="008213A4" w:rsidRPr="008F2E9A" w:rsidSect="00816C6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Notes. </w:t>
      </w:r>
      <w:r w:rsidRPr="008F2E9A">
        <w:rPr>
          <w:rFonts w:ascii="Times New Roman" w:hAnsi="Times New Roman" w:cs="Times New Roman"/>
          <w:sz w:val="24"/>
          <w:szCs w:val="24"/>
        </w:rPr>
        <w:t>RI</w:t>
      </w:r>
      <w:r w:rsidRPr="008F2E9A">
        <w:rPr>
          <w:rFonts w:ascii="Times New Roman" w:hAnsi="Times New Roman" w:cs="Times New Roman"/>
          <w:sz w:val="24"/>
          <w:szCs w:val="24"/>
          <w:vertAlign w:val="subscript"/>
        </w:rPr>
        <w:t xml:space="preserve">Anx </w:t>
      </w:r>
      <w:r w:rsidRPr="008F2E9A">
        <w:rPr>
          <w:rFonts w:ascii="Times New Roman" w:hAnsi="Times New Roman" w:cs="Times New Roman"/>
          <w:sz w:val="24"/>
          <w:szCs w:val="24"/>
        </w:rPr>
        <w:t>= Random Intercept of Anxiety; RI</w:t>
      </w:r>
      <w:r w:rsidRPr="008F2E9A">
        <w:rPr>
          <w:rFonts w:ascii="Times New Roman" w:hAnsi="Times New Roman" w:cs="Times New Roman"/>
          <w:sz w:val="24"/>
          <w:szCs w:val="24"/>
          <w:vertAlign w:val="subscript"/>
        </w:rPr>
        <w:t xml:space="preserve">Dep </w:t>
      </w:r>
      <w:r w:rsidRPr="008F2E9A">
        <w:rPr>
          <w:rFonts w:ascii="Times New Roman" w:hAnsi="Times New Roman" w:cs="Times New Roman"/>
          <w:sz w:val="24"/>
          <w:szCs w:val="24"/>
        </w:rPr>
        <w:t>= Random Intercept of Depression</w:t>
      </w:r>
      <w:r w:rsidR="00883A3B"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883A3B" w:rsidRPr="008F2E9A">
        <w:rPr>
          <w:rFonts w:ascii="Times New Roman" w:hAnsi="Times New Roman" w:cs="Times New Roman"/>
          <w:sz w:val="24"/>
          <w:szCs w:val="24"/>
        </w:rPr>
        <w:t xml:space="preserve"> &lt; .05*; </w:t>
      </w:r>
      <w:r w:rsidR="00883A3B" w:rsidRPr="008F2E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83A3B" w:rsidRPr="008F2E9A">
        <w:rPr>
          <w:rFonts w:ascii="Times New Roman" w:hAnsi="Times New Roman" w:cs="Times New Roman"/>
          <w:sz w:val="24"/>
          <w:szCs w:val="24"/>
        </w:rPr>
        <w:t xml:space="preserve"> &lt; .01**; </w:t>
      </w:r>
      <w:r w:rsidR="00883A3B" w:rsidRPr="008F2E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83A3B" w:rsidRPr="008F2E9A">
        <w:rPr>
          <w:rFonts w:ascii="Times New Roman" w:hAnsi="Times New Roman" w:cs="Times New Roman"/>
          <w:sz w:val="24"/>
          <w:szCs w:val="24"/>
        </w:rPr>
        <w:t xml:space="preserve"> &lt; .001***; </w:t>
      </w:r>
      <w:r w:rsidR="000E1783" w:rsidRPr="008F2E9A">
        <w:rPr>
          <w:rFonts w:ascii="Times New Roman" w:hAnsi="Times New Roman" w:cs="Times New Roman"/>
          <w:sz w:val="24"/>
          <w:szCs w:val="24"/>
        </w:rPr>
        <w:t>Uns</w:t>
      </w:r>
      <w:r w:rsidR="00CD2A1C" w:rsidRPr="008F2E9A">
        <w:rPr>
          <w:rFonts w:ascii="Times New Roman" w:hAnsi="Times New Roman" w:cs="Times New Roman"/>
          <w:sz w:val="24"/>
          <w:szCs w:val="24"/>
        </w:rPr>
        <w:t>tandardized estimates are reported.</w:t>
      </w:r>
    </w:p>
    <w:p w14:paraId="347FDA12" w14:textId="77777777" w:rsidR="009529B7" w:rsidRDefault="009529B7" w:rsidP="009529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ext 1</w:t>
      </w:r>
    </w:p>
    <w:p w14:paraId="4E568995" w14:textId="7E96AB51" w:rsidR="00C1030E" w:rsidRPr="00C1030E" w:rsidRDefault="00C1030E" w:rsidP="00C1030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 Script</w:t>
      </w:r>
      <w:r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 for </w:t>
      </w:r>
      <w:r>
        <w:rPr>
          <w:rFonts w:ascii="Times New Roman" w:hAnsi="Times New Roman" w:cs="Times New Roman"/>
          <w:i/>
          <w:iCs/>
          <w:sz w:val="24"/>
          <w:szCs w:val="24"/>
        </w:rPr>
        <w:t>Descriptive Statistics</w:t>
      </w:r>
      <w:r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60A2AC1" w14:textId="7C7658E4" w:rsidR="00C81D3C" w:rsidRPr="008F2E9A" w:rsidRDefault="00DC0A84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##</w:t>
      </w:r>
      <w:r w:rsidR="00C81D3C" w:rsidRPr="008F2E9A">
        <w:rPr>
          <w:rFonts w:ascii="Times New Roman" w:hAnsi="Times New Roman" w:cs="Times New Roman"/>
          <w:sz w:val="24"/>
          <w:szCs w:val="24"/>
        </w:rPr>
        <w:t>prep</w:t>
      </w:r>
    </w:p>
    <w:p w14:paraId="4F16EBDB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8F2E9A">
        <w:rPr>
          <w:rFonts w:ascii="Times New Roman" w:hAnsi="Times New Roman" w:cs="Times New Roman"/>
          <w:sz w:val="24"/>
          <w:szCs w:val="24"/>
        </w:rPr>
        <w:t>install</w:t>
      </w:r>
      <w:proofErr w:type="gramEnd"/>
      <w:r w:rsidRPr="008F2E9A">
        <w:rPr>
          <w:rFonts w:ascii="Times New Roman" w:hAnsi="Times New Roman" w:cs="Times New Roman"/>
          <w:sz w:val="24"/>
          <w:szCs w:val="24"/>
        </w:rPr>
        <w:t>.packages("lavaan")</w:t>
      </w:r>
    </w:p>
    <w:p w14:paraId="3D62FDCF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8F2E9A">
        <w:rPr>
          <w:rFonts w:ascii="Times New Roman" w:hAnsi="Times New Roman" w:cs="Times New Roman"/>
          <w:sz w:val="24"/>
          <w:szCs w:val="24"/>
        </w:rPr>
        <w:t>lavaan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>)</w:t>
      </w:r>
    </w:p>
    <w:p w14:paraId="19AFD275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## This is </w:t>
      </w:r>
      <w:proofErr w:type="spellStart"/>
      <w:r w:rsidRPr="008F2E9A">
        <w:rPr>
          <w:rFonts w:ascii="Times New Roman" w:hAnsi="Times New Roman" w:cs="Times New Roman"/>
          <w:sz w:val="24"/>
          <w:szCs w:val="24"/>
        </w:rPr>
        <w:t>lavaan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 xml:space="preserve"> 0.6-19</w:t>
      </w:r>
    </w:p>
    <w:p w14:paraId="09298755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## </w:t>
      </w:r>
      <w:proofErr w:type="spellStart"/>
      <w:r w:rsidRPr="008F2E9A">
        <w:rPr>
          <w:rFonts w:ascii="Times New Roman" w:hAnsi="Times New Roman" w:cs="Times New Roman"/>
          <w:sz w:val="24"/>
          <w:szCs w:val="24"/>
        </w:rPr>
        <w:t>lavaan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 xml:space="preserve"> is FREE software! Please report any bugs.</w:t>
      </w:r>
    </w:p>
    <w:p w14:paraId="19397D88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F2E9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 xml:space="preserve"> &lt;- read.csv("anx_dep_final.csv")</w:t>
      </w:r>
    </w:p>
    <w:p w14:paraId="4D917FFB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E79527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F2E9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F2E9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 xml:space="preserve"> == -999] &lt;- NA</w:t>
      </w:r>
    </w:p>
    <w:p w14:paraId="0C51D243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FC06B1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F2E9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F2E9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>[,-c(1,2)]</w:t>
      </w:r>
    </w:p>
    <w:p w14:paraId="1499908A" w14:textId="399E50DD" w:rsidR="00C81D3C" w:rsidRPr="008F2E9A" w:rsidRDefault="00DC0A84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>##</w:t>
      </w:r>
      <w:r w:rsidR="00C81D3C" w:rsidRPr="008F2E9A">
        <w:rPr>
          <w:rFonts w:ascii="Times New Roman" w:hAnsi="Times New Roman" w:cs="Times New Roman"/>
          <w:sz w:val="24"/>
          <w:szCs w:val="24"/>
          <w:lang w:val="fr-CA"/>
        </w:rPr>
        <w:t>correlations</w:t>
      </w:r>
    </w:p>
    <w:p w14:paraId="624AC89C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model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&lt;- "</w:t>
      </w:r>
    </w:p>
    <w:p w14:paraId="69FEF7A3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anx_t1 ~~ ycv1basc_dep_t1</w:t>
      </w:r>
    </w:p>
    <w:p w14:paraId="756F28CA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anx_t1 ~~ ycv2basc_anx_t1</w:t>
      </w:r>
    </w:p>
    <w:p w14:paraId="447CC1E5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anx_t1 ~~ ycv2basc_dep_t1</w:t>
      </w:r>
    </w:p>
    <w:p w14:paraId="0127596B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anx_t1 ~~ ycv3basc_anx_t1</w:t>
      </w:r>
    </w:p>
    <w:p w14:paraId="5D9E0E93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anx_t1 ~~ ycv3basc_dep_t1</w:t>
      </w:r>
    </w:p>
    <w:p w14:paraId="13A1F9CB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anx_t1 ~~ yq9basc_anx_t1</w:t>
      </w:r>
    </w:p>
    <w:p w14:paraId="47F89E43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anx_t1 ~~ yq9basc_dep_t1</w:t>
      </w:r>
    </w:p>
    <w:p w14:paraId="27DC4F0D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</w:p>
    <w:p w14:paraId="49D16FFA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02C1A3E3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dep_t1 ~~ ycv2basc_anx_t1</w:t>
      </w:r>
    </w:p>
    <w:p w14:paraId="59B8FBAD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dep_t1 ~~ ycv2basc_dep_t1</w:t>
      </w:r>
    </w:p>
    <w:p w14:paraId="289C0F3E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dep_t1 ~~ ycv3basc_anx_t1</w:t>
      </w:r>
    </w:p>
    <w:p w14:paraId="06017D84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dep_t1 ~~ ycv3basc_dep_t1</w:t>
      </w:r>
    </w:p>
    <w:p w14:paraId="0238E914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dep_t1 ~~ yq9basc_anx_t1</w:t>
      </w:r>
    </w:p>
    <w:p w14:paraId="5C52599D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1basc_dep_t1 ~~ yq9basc_dep_t1</w:t>
      </w:r>
    </w:p>
    <w:p w14:paraId="5E44C277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</w:p>
    <w:p w14:paraId="0EE52554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  </w:t>
      </w:r>
    </w:p>
    <w:p w14:paraId="07D5AFAE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2basc_anx_t1 ~~ ycv2basc_dep_t1</w:t>
      </w:r>
    </w:p>
    <w:p w14:paraId="2BC1677A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2basc_anx_t1 ~~ ycv3basc_anx_t1</w:t>
      </w:r>
    </w:p>
    <w:p w14:paraId="35AB6ED0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2basc_anx_t1 ~~ ycv3basc_dep_t1</w:t>
      </w:r>
    </w:p>
    <w:p w14:paraId="0CC703F2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2basc_anx_t1 ~~ yq9basc_anx_t1</w:t>
      </w:r>
    </w:p>
    <w:p w14:paraId="49EF2159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2basc_anx_t1 ~~ yq9basc_dep_t1</w:t>
      </w:r>
    </w:p>
    <w:p w14:paraId="75DF2347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</w:p>
    <w:p w14:paraId="0C5953BB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2basc_dep_t1 ~~ ycv3basc_anx_t1</w:t>
      </w:r>
    </w:p>
    <w:p w14:paraId="59EDE700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2basc_dep_t1 ~~ ycv3basc_dep_t1 </w:t>
      </w:r>
    </w:p>
    <w:p w14:paraId="16C3E270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2basc_dep_t1 ~~ yq9basc_anx_t1</w:t>
      </w:r>
    </w:p>
    <w:p w14:paraId="73D2AAB1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2basc_dep_t1 ~~ yq9basc_dep_t1</w:t>
      </w:r>
    </w:p>
    <w:p w14:paraId="73EB377E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</w:p>
    <w:p w14:paraId="21BCCBE5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3basc_anx_t1 ~~ ycv3basc_dep_t1 </w:t>
      </w:r>
    </w:p>
    <w:p w14:paraId="62E6D20D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3basc_anx_t1 ~~ yq9basc_anx_t1</w:t>
      </w:r>
    </w:p>
    <w:p w14:paraId="4C152FF6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3basc_anx_t1 ~~ yq9basc_dep_t1</w:t>
      </w:r>
    </w:p>
    <w:p w14:paraId="63DDD824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lastRenderedPageBreak/>
        <w:t xml:space="preserve">  </w:t>
      </w:r>
    </w:p>
    <w:p w14:paraId="50B9CCDF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3basc_dep_t1 ~~ yq9basc_anx_t1</w:t>
      </w:r>
    </w:p>
    <w:p w14:paraId="02F56128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cv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3basc_dep_t1 ~~ yq9basc_dep_t1</w:t>
      </w:r>
    </w:p>
    <w:p w14:paraId="0EBE319B" w14:textId="6D34BD69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yq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9basc_anx_t1 ~~ yq9basc_dep_t1</w:t>
      </w:r>
      <w:r w:rsidR="00A157DE" w:rsidRPr="008F2E9A">
        <w:rPr>
          <w:rFonts w:ascii="Times New Roman" w:hAnsi="Times New Roman" w:cs="Times New Roman"/>
          <w:sz w:val="24"/>
          <w:szCs w:val="24"/>
          <w:lang w:val="fr-CA"/>
        </w:rPr>
        <w:t>"</w:t>
      </w:r>
    </w:p>
    <w:p w14:paraId="5AD5EC72" w14:textId="18771E36" w:rsidR="00C81D3C" w:rsidRPr="00945A30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5BDCBEE2" w14:textId="77777777" w:rsidR="00C81D3C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r w:rsidRPr="008F2E9A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 xml:space="preserve">(model, data = </w:t>
      </w:r>
      <w:proofErr w:type="spellStart"/>
      <w:r w:rsidRPr="008F2E9A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>)</w:t>
      </w:r>
    </w:p>
    <w:p w14:paraId="61664A00" w14:textId="77777777" w:rsidR="00DC0A84" w:rsidRPr="008F2E9A" w:rsidRDefault="00C81D3C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summary(fit, standardized = TRUE)</w:t>
      </w:r>
    </w:p>
    <w:p w14:paraId="0E52D280" w14:textId="77777777" w:rsidR="00DC0A84" w:rsidRPr="008F2E9A" w:rsidRDefault="00DC0A84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94EECA" w14:textId="77777777" w:rsidR="00DC0A84" w:rsidRPr="008F2E9A" w:rsidRDefault="00DC0A84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##r values</w:t>
      </w:r>
    </w:p>
    <w:p w14:paraId="1FBF525F" w14:textId="77777777" w:rsidR="004119CA" w:rsidRPr="008F2E9A" w:rsidRDefault="004119CA" w:rsidP="004119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F2E9A">
        <w:rPr>
          <w:rFonts w:ascii="Times New Roman" w:hAnsi="Times New Roman" w:cs="Times New Roman"/>
          <w:sz w:val="24"/>
          <w:szCs w:val="24"/>
        </w:rPr>
        <w:t>cov_matrix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 xml:space="preserve"> &lt;- fitted(fit)$</w:t>
      </w:r>
      <w:proofErr w:type="spellStart"/>
      <w:r w:rsidRPr="008F2E9A">
        <w:rPr>
          <w:rFonts w:ascii="Times New Roman" w:hAnsi="Times New Roman" w:cs="Times New Roman"/>
          <w:sz w:val="24"/>
          <w:szCs w:val="24"/>
        </w:rPr>
        <w:t>cov</w:t>
      </w:r>
      <w:proofErr w:type="spellEnd"/>
    </w:p>
    <w:p w14:paraId="09C7D498" w14:textId="77777777" w:rsidR="004119CA" w:rsidRPr="008F2E9A" w:rsidRDefault="004119CA" w:rsidP="004119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F2E9A">
        <w:rPr>
          <w:rFonts w:ascii="Times New Roman" w:hAnsi="Times New Roman" w:cs="Times New Roman"/>
          <w:sz w:val="24"/>
          <w:szCs w:val="24"/>
        </w:rPr>
        <w:t>std_devs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 xml:space="preserve"> &lt;- sqrt(</w:t>
      </w:r>
      <w:proofErr w:type="spellStart"/>
      <w:r w:rsidRPr="008F2E9A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>(fitted(fit)$</w:t>
      </w:r>
      <w:proofErr w:type="spellStart"/>
      <w:r w:rsidRPr="008F2E9A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8F2E9A">
        <w:rPr>
          <w:rFonts w:ascii="Times New Roman" w:hAnsi="Times New Roman" w:cs="Times New Roman"/>
          <w:sz w:val="24"/>
          <w:szCs w:val="24"/>
        </w:rPr>
        <w:t>))</w:t>
      </w:r>
    </w:p>
    <w:p w14:paraId="52336E2C" w14:textId="77777777" w:rsidR="004119CA" w:rsidRPr="008F2E9A" w:rsidRDefault="004119CA" w:rsidP="004119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proofErr w:type="spellStart"/>
      <w:proofErr w:type="gramStart"/>
      <w:r w:rsidRPr="008F2E9A">
        <w:rPr>
          <w:rFonts w:ascii="Times New Roman" w:hAnsi="Times New Roman" w:cs="Times New Roman"/>
          <w:sz w:val="24"/>
          <w:szCs w:val="24"/>
          <w:lang w:val="fr-CA"/>
        </w:rPr>
        <w:t>corr</w:t>
      </w:r>
      <w:proofErr w:type="gramEnd"/>
      <w:r w:rsidRPr="008F2E9A">
        <w:rPr>
          <w:rFonts w:ascii="Times New Roman" w:hAnsi="Times New Roman" w:cs="Times New Roman"/>
          <w:sz w:val="24"/>
          <w:szCs w:val="24"/>
          <w:lang w:val="fr-CA"/>
        </w:rPr>
        <w:t>_matrix</w:t>
      </w:r>
      <w:proofErr w:type="spellEnd"/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&lt;- </w:t>
      </w:r>
      <w:proofErr w:type="spellStart"/>
      <w:r w:rsidRPr="008F2E9A">
        <w:rPr>
          <w:rFonts w:ascii="Times New Roman" w:hAnsi="Times New Roman" w:cs="Times New Roman"/>
          <w:sz w:val="24"/>
          <w:szCs w:val="24"/>
          <w:lang w:val="fr-CA"/>
        </w:rPr>
        <w:t>cov_matrix</w:t>
      </w:r>
      <w:proofErr w:type="spellEnd"/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/ (</w:t>
      </w:r>
      <w:proofErr w:type="spellStart"/>
      <w:r w:rsidRPr="008F2E9A">
        <w:rPr>
          <w:rFonts w:ascii="Times New Roman" w:hAnsi="Times New Roman" w:cs="Times New Roman"/>
          <w:sz w:val="24"/>
          <w:szCs w:val="24"/>
          <w:lang w:val="fr-CA"/>
        </w:rPr>
        <w:t>std_devs</w:t>
      </w:r>
      <w:proofErr w:type="spellEnd"/>
      <w:r w:rsidRPr="008F2E9A">
        <w:rPr>
          <w:rFonts w:ascii="Times New Roman" w:hAnsi="Times New Roman" w:cs="Times New Roman"/>
          <w:sz w:val="24"/>
          <w:szCs w:val="24"/>
          <w:lang w:val="fr-CA"/>
        </w:rPr>
        <w:t xml:space="preserve"> %*% t(</w:t>
      </w:r>
      <w:proofErr w:type="spellStart"/>
      <w:r w:rsidRPr="008F2E9A">
        <w:rPr>
          <w:rFonts w:ascii="Times New Roman" w:hAnsi="Times New Roman" w:cs="Times New Roman"/>
          <w:sz w:val="24"/>
          <w:szCs w:val="24"/>
          <w:lang w:val="fr-CA"/>
        </w:rPr>
        <w:t>std_devs</w:t>
      </w:r>
      <w:proofErr w:type="spellEnd"/>
      <w:r w:rsidRPr="008F2E9A">
        <w:rPr>
          <w:rFonts w:ascii="Times New Roman" w:hAnsi="Times New Roman" w:cs="Times New Roman"/>
          <w:sz w:val="24"/>
          <w:szCs w:val="24"/>
          <w:lang w:val="fr-CA"/>
        </w:rPr>
        <w:t>))</w:t>
      </w:r>
    </w:p>
    <w:p w14:paraId="1A1670DB" w14:textId="77777777" w:rsidR="004119CA" w:rsidRPr="008F2E9A" w:rsidRDefault="004119CA" w:rsidP="004119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F2E9A">
        <w:rPr>
          <w:rFonts w:ascii="Times New Roman" w:hAnsi="Times New Roman" w:cs="Times New Roman"/>
          <w:sz w:val="24"/>
          <w:szCs w:val="24"/>
        </w:rPr>
        <w:t>corr_matrix</w:t>
      </w:r>
      <w:proofErr w:type="spellEnd"/>
    </w:p>
    <w:p w14:paraId="64D5BCA8" w14:textId="77777777" w:rsidR="00DC0A84" w:rsidRPr="008F2E9A" w:rsidRDefault="00DC0A84" w:rsidP="00DC0A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CEE882" w14:textId="1F99A82E" w:rsidR="009529B7" w:rsidRPr="008F2E9A" w:rsidRDefault="009529B7" w:rsidP="00DC0A8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63FFA7" w14:textId="67046D64" w:rsidR="005C5880" w:rsidRPr="008F2E9A" w:rsidRDefault="009815B5" w:rsidP="008D737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9529B7" w:rsidRPr="008F2E9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F2E9A">
        <w:rPr>
          <w:rFonts w:ascii="Times New Roman" w:hAnsi="Times New Roman" w:cs="Times New Roman"/>
          <w:b/>
          <w:bCs/>
          <w:sz w:val="24"/>
          <w:szCs w:val="24"/>
        </w:rPr>
        <w:t xml:space="preserve"> Text </w:t>
      </w:r>
      <w:r w:rsidR="009529B7" w:rsidRPr="008F2E9A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AC8A78C" w14:textId="4E45EE53" w:rsidR="002943EC" w:rsidRPr="008F2E9A" w:rsidRDefault="00D92324" w:rsidP="008D737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Mplus Syntax for RI-CLPM of </w:t>
      </w:r>
      <w:r w:rsidR="001B6D94">
        <w:rPr>
          <w:rFonts w:ascii="Times New Roman" w:hAnsi="Times New Roman" w:cs="Times New Roman"/>
          <w:i/>
          <w:iCs/>
          <w:sz w:val="24"/>
          <w:szCs w:val="24"/>
        </w:rPr>
        <w:t xml:space="preserve">Anxiety and </w:t>
      </w:r>
      <w:r w:rsidR="0023551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1B6D94">
        <w:rPr>
          <w:rFonts w:ascii="Times New Roman" w:hAnsi="Times New Roman" w:cs="Times New Roman"/>
          <w:i/>
          <w:iCs/>
          <w:sz w:val="24"/>
          <w:szCs w:val="24"/>
        </w:rPr>
        <w:t>epression</w:t>
      </w:r>
      <w:r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2BAE1B1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VARIABLE: NAMES ARE </w:t>
      </w:r>
    </w:p>
    <w:p w14:paraId="4671108D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id</w:t>
      </w:r>
    </w:p>
    <w:p w14:paraId="7A94D579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sex</w:t>
      </w:r>
    </w:p>
    <w:p w14:paraId="3ACE8482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1</w:t>
      </w:r>
    </w:p>
    <w:p w14:paraId="1FBE4B51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1 </w:t>
      </w:r>
    </w:p>
    <w:p w14:paraId="625C1EF7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2</w:t>
      </w:r>
    </w:p>
    <w:p w14:paraId="031CE0F2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2 </w:t>
      </w:r>
    </w:p>
    <w:p w14:paraId="05EE5705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3</w:t>
      </w:r>
    </w:p>
    <w:p w14:paraId="238D09A7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3</w:t>
      </w:r>
    </w:p>
    <w:p w14:paraId="74B803ED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4</w:t>
      </w:r>
    </w:p>
    <w:p w14:paraId="7510BF50" w14:textId="27FD4960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4;</w:t>
      </w:r>
    </w:p>
    <w:p w14:paraId="1E886477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USEVARIABLES ARE </w:t>
      </w:r>
    </w:p>
    <w:p w14:paraId="7182DB34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anx1 anx2 anx3 anx4 </w:t>
      </w:r>
    </w:p>
    <w:p w14:paraId="29103253" w14:textId="5BDB62E3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dep1 dep2 dep3 dep4;</w:t>
      </w:r>
    </w:p>
    <w:p w14:paraId="64389AEC" w14:textId="72B8E5D1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MISSING ARE ALL (-999);</w:t>
      </w:r>
    </w:p>
    <w:p w14:paraId="6A9C3170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ALYSIS:</w:t>
      </w:r>
    </w:p>
    <w:p w14:paraId="73B126CF" w14:textId="2DE027A8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ESTIMATOR = MLR;</w:t>
      </w:r>
    </w:p>
    <w:p w14:paraId="6E2AC8C2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MODEL:    </w:t>
      </w:r>
    </w:p>
    <w:p w14:paraId="7A64BA87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! Create two individual factors (random intercepts)</w:t>
      </w:r>
    </w:p>
    <w:p w14:paraId="0554B738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RIanx BY anx1@1 anx2@1 anx3@1 anx4@1;</w:t>
      </w:r>
    </w:p>
    <w:p w14:paraId="1E05A1A8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RIdep BY dep1@1 dep2@1 dep3@1 dep4@1;</w:t>
      </w:r>
    </w:p>
    <w:p w14:paraId="59177A5A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Create within-person centered variables</w:t>
      </w:r>
    </w:p>
    <w:p w14:paraId="74BDC41B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canx1 BY anx1@1; canx2 BY anx2@1; canx3 BY anx3@1; canx4 BY anx4@1;</w:t>
      </w:r>
    </w:p>
    <w:p w14:paraId="2F1931DA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cdep1 BY dep1@1; cdep2 BY dep2@1; cdep3 BY dep3@1; cdep4 BY dep4@1;</w:t>
      </w:r>
    </w:p>
    <w:p w14:paraId="749A3D5A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Constrain the measurement error variances to zero</w:t>
      </w:r>
    </w:p>
    <w:p w14:paraId="5C3098A2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anx1-dep4@0;</w:t>
      </w:r>
    </w:p>
    <w:p w14:paraId="4F5C7144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Estimate the lagged effects between  </w:t>
      </w:r>
    </w:p>
    <w:p w14:paraId="2872258E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the within-person centered variables</w:t>
      </w:r>
    </w:p>
    <w:p w14:paraId="3E1788FC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canx2 ON canx1 cdep1; canx3 ON canx2 cdep2; canx4 ON canx3 cdep3;</w:t>
      </w:r>
    </w:p>
    <w:p w14:paraId="27EF0191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cdep2 ON canx1 cdep1; cdep3 ON canx2 cdep2; cdep4 ON canx3 cdep3;</w:t>
      </w:r>
    </w:p>
    <w:p w14:paraId="171BDF3C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Estimate the covariance between the within-person</w:t>
      </w:r>
    </w:p>
    <w:p w14:paraId="234FC62F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centered variables at the first wave  </w:t>
      </w:r>
    </w:p>
    <w:p w14:paraId="3977A1B4" w14:textId="0365AB26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canx1 WITH cdep1;</w:t>
      </w:r>
    </w:p>
    <w:p w14:paraId="3D83516E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Estimate the covariances between the residuals of</w:t>
      </w:r>
    </w:p>
    <w:p w14:paraId="71D7B709" w14:textId="77777777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the within-person centered variables (the innovations)</w:t>
      </w:r>
    </w:p>
    <w:p w14:paraId="47AA7892" w14:textId="7A334D9E" w:rsidR="002248FE" w:rsidRPr="008F2E9A" w:rsidRDefault="002248FE" w:rsidP="002248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canx2 WITH cdep2; canx3 WITH cdep3; canx4 WITH cdep4;               </w:t>
      </w:r>
    </w:p>
    <w:p w14:paraId="6B705FD2" w14:textId="3BC23D5C" w:rsidR="00D92324" w:rsidRPr="008F2E9A" w:rsidRDefault="002248FE" w:rsidP="003D59A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OUTPUT: STDYX SAMPSTAT;</w:t>
      </w:r>
    </w:p>
    <w:p w14:paraId="445E3A93" w14:textId="77777777" w:rsidR="00D92324" w:rsidRPr="008F2E9A" w:rsidRDefault="00D92324" w:rsidP="008D737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4286B4C" w14:textId="6A9E897A" w:rsidR="00D92324" w:rsidRPr="008F2E9A" w:rsidRDefault="00D92324" w:rsidP="008D737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F2E9A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0DED177B" w14:textId="6E704574" w:rsidR="00D92324" w:rsidRPr="008F2E9A" w:rsidRDefault="00D92324" w:rsidP="00D9232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9529B7" w:rsidRPr="008F2E9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F2E9A">
        <w:rPr>
          <w:rFonts w:ascii="Times New Roman" w:hAnsi="Times New Roman" w:cs="Times New Roman"/>
          <w:b/>
          <w:bCs/>
          <w:sz w:val="24"/>
          <w:szCs w:val="24"/>
        </w:rPr>
        <w:t xml:space="preserve"> Text </w:t>
      </w:r>
      <w:r w:rsidR="009529B7" w:rsidRPr="008F2E9A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BAA9489" w14:textId="58A10708" w:rsidR="00D92324" w:rsidRPr="008F2E9A" w:rsidRDefault="00D92324" w:rsidP="00D92324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Mplus Syntax for Multigroup RI-CLPM of </w:t>
      </w:r>
      <w:r w:rsidR="001B6D94">
        <w:rPr>
          <w:rFonts w:ascii="Times New Roman" w:hAnsi="Times New Roman" w:cs="Times New Roman"/>
          <w:i/>
          <w:iCs/>
          <w:sz w:val="24"/>
          <w:szCs w:val="24"/>
        </w:rPr>
        <w:t>Anxiety and depression</w:t>
      </w:r>
      <w:r w:rsidR="00D64BDE"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05C7D" w:rsidRPr="008F2E9A">
        <w:rPr>
          <w:rFonts w:ascii="Times New Roman" w:hAnsi="Times New Roman" w:cs="Times New Roman"/>
          <w:i/>
          <w:iCs/>
          <w:sz w:val="24"/>
          <w:szCs w:val="24"/>
        </w:rPr>
        <w:t>based on Child Sex</w:t>
      </w:r>
    </w:p>
    <w:p w14:paraId="22042379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VARIABLE: NAMES ARE </w:t>
      </w:r>
    </w:p>
    <w:p w14:paraId="13D19D85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id</w:t>
      </w:r>
    </w:p>
    <w:p w14:paraId="6B94B282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sex</w:t>
      </w:r>
    </w:p>
    <w:p w14:paraId="42911219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1</w:t>
      </w:r>
    </w:p>
    <w:p w14:paraId="52702013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1 </w:t>
      </w:r>
    </w:p>
    <w:p w14:paraId="328B4E52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2</w:t>
      </w:r>
    </w:p>
    <w:p w14:paraId="25487C54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2 </w:t>
      </w:r>
    </w:p>
    <w:p w14:paraId="68D66281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3</w:t>
      </w:r>
    </w:p>
    <w:p w14:paraId="038DCD5A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3</w:t>
      </w:r>
    </w:p>
    <w:p w14:paraId="720BAB0B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4</w:t>
      </w:r>
    </w:p>
    <w:p w14:paraId="7E4C9E65" w14:textId="6C04C62B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4; </w:t>
      </w:r>
    </w:p>
    <w:p w14:paraId="5C6591BC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USEVARIABLES ARE </w:t>
      </w:r>
    </w:p>
    <w:p w14:paraId="3F94BBAE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anx1 anx2 anx3 anx4 </w:t>
      </w:r>
    </w:p>
    <w:p w14:paraId="47F0C8A5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dep1 dep2 dep3 dep4</w:t>
      </w:r>
    </w:p>
    <w:p w14:paraId="01DCCA67" w14:textId="55A12BEE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sex;</w:t>
      </w:r>
    </w:p>
    <w:p w14:paraId="4FED0B7C" w14:textId="02577B9A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MISSING ARE ALL (-999);</w:t>
      </w:r>
    </w:p>
    <w:p w14:paraId="17F0C637" w14:textId="6372AD84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GROUPING = sex (1=boy 2=girl);    </w:t>
      </w:r>
    </w:p>
    <w:p w14:paraId="0AF0F590" w14:textId="601DBA91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FINE: </w:t>
      </w:r>
      <w:r w:rsidR="00213F73" w:rsidRPr="008F2E9A">
        <w:rPr>
          <w:rFonts w:ascii="Times New Roman" w:hAnsi="Times New Roman" w:cs="Times New Roman"/>
          <w:sz w:val="24"/>
          <w:szCs w:val="24"/>
        </w:rPr>
        <w:t>!</w:t>
      </w:r>
      <w:r w:rsidR="00E914BE" w:rsidRPr="008F2E9A">
        <w:rPr>
          <w:rFonts w:ascii="Times New Roman" w:hAnsi="Times New Roman" w:cs="Times New Roman"/>
          <w:sz w:val="24"/>
          <w:szCs w:val="24"/>
        </w:rPr>
        <w:t>to overcome convergence issues</w:t>
      </w:r>
    </w:p>
    <w:p w14:paraId="59095706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1 = anx1/10;</w:t>
      </w:r>
    </w:p>
    <w:p w14:paraId="565C667B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2 = anx2/10;</w:t>
      </w:r>
    </w:p>
    <w:p w14:paraId="31D46CB4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3 = anx3/10;</w:t>
      </w:r>
    </w:p>
    <w:p w14:paraId="66D1D9B8" w14:textId="3E38A851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4 = anx4/10;</w:t>
      </w:r>
    </w:p>
    <w:p w14:paraId="1B9A583D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1 = dep1/10;</w:t>
      </w:r>
    </w:p>
    <w:p w14:paraId="0B37E153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2 = dep2/10;</w:t>
      </w:r>
    </w:p>
    <w:p w14:paraId="79CBD35D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3 = dep3/10;</w:t>
      </w:r>
    </w:p>
    <w:p w14:paraId="6798D2B9" w14:textId="100FE681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4 = dep4/10;</w:t>
      </w:r>
    </w:p>
    <w:p w14:paraId="5B1733D1" w14:textId="722D8206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ALYSIS:       </w:t>
      </w:r>
    </w:p>
    <w:p w14:paraId="3E10BCDF" w14:textId="27895CD3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MODEL:    </w:t>
      </w:r>
    </w:p>
    <w:p w14:paraId="232A9366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! Create two individual factors (random intercepts)</w:t>
      </w:r>
    </w:p>
    <w:p w14:paraId="33658879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RIanx BY anx1@1 anx2@1 anx3@1 anx4@1;</w:t>
      </w:r>
    </w:p>
    <w:p w14:paraId="59314A52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RIdep BY dep1@1 dep2@1 dep3@1 dep4@1;</w:t>
      </w:r>
    </w:p>
    <w:p w14:paraId="52FD06C0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Create within-person centered variables</w:t>
      </w:r>
    </w:p>
    <w:p w14:paraId="4FF8E138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canx1 BY anx1@1; canx2 BY anx2@1; canx3 BY anx3@1; canx4 BY anx4@1;</w:t>
      </w:r>
    </w:p>
    <w:p w14:paraId="19E509A6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cdep1 BY dep1@1; cdep2 BY dep2@1; cdep3 BY dep3@1; cdep4 BY dep4@1;</w:t>
      </w:r>
    </w:p>
    <w:p w14:paraId="02AFD2CA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Constrain the measurement error variances to zero</w:t>
      </w:r>
    </w:p>
    <w:p w14:paraId="2E364CAD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anx1-dep4@0;</w:t>
      </w:r>
    </w:p>
    <w:p w14:paraId="742852A7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Estimate the lagged effects between  </w:t>
      </w:r>
    </w:p>
    <w:p w14:paraId="49F7BE4A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the within-person centered variables</w:t>
      </w:r>
    </w:p>
    <w:p w14:paraId="404BECD5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canx2 ON canx1 cdep1; canx3 ON canx2 cdep2; canx4 ON canx3 cdep3;</w:t>
      </w:r>
    </w:p>
    <w:p w14:paraId="3BC979F3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cdep2 ON canx1 cdep1; cdep3 ON canx2 cdep2; cdep4 ON canx3 cdep3;</w:t>
      </w:r>
    </w:p>
    <w:p w14:paraId="3B583F90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Estimate the covariance between the within-person</w:t>
      </w:r>
    </w:p>
    <w:p w14:paraId="438B3A73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centered variables at the first wave  </w:t>
      </w:r>
    </w:p>
    <w:p w14:paraId="02E2BAA1" w14:textId="1E693019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lastRenderedPageBreak/>
        <w:t xml:space="preserve">            canx1 WITH cdep1;             </w:t>
      </w:r>
    </w:p>
    <w:p w14:paraId="4F1E5BEC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Estimate the covariances between the residuals of</w:t>
      </w:r>
    </w:p>
    <w:p w14:paraId="5AB957BC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the within-person centered variables (the innovations)</w:t>
      </w:r>
    </w:p>
    <w:p w14:paraId="1367A077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canx2 WITH cdep2; canx3 WITH cdep3; canx4 WITH cdep4;  </w:t>
      </w:r>
    </w:p>
    <w:p w14:paraId="0983AE8E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Fix the correlation between the individual factors and the other</w:t>
      </w:r>
    </w:p>
    <w:p w14:paraId="0340E776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Estimate the correlation between random intercepts</w:t>
      </w:r>
    </w:p>
    <w:p w14:paraId="4BD37C40" w14:textId="54C00212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RIanx WITH RIdep;   </w:t>
      </w:r>
    </w:p>
    <w:p w14:paraId="0B528A48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8F9643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MODEL GIRL:</w:t>
      </w:r>
    </w:p>
    <w:p w14:paraId="37848BB1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! Overrule multiple group factor analysis default of equal intercepts </w:t>
      </w:r>
    </w:p>
    <w:p w14:paraId="72EFC8CF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across groups</w:t>
      </w:r>
    </w:p>
    <w:p w14:paraId="7DCD10B8" w14:textId="0A011DD6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[anx1-dep4];              </w:t>
      </w:r>
    </w:p>
    <w:p w14:paraId="3F075AF4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Overrule multiple group factor analysis default of free latent means </w:t>
      </w:r>
    </w:p>
    <w:p w14:paraId="18392313" w14:textId="77777777" w:rsidR="005F0538" w:rsidRPr="008F2E9A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! in second group</w:t>
      </w:r>
    </w:p>
    <w:p w14:paraId="630360F9" w14:textId="77777777" w:rsidR="005F0538" w:rsidRPr="00C1030E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C1030E">
        <w:rPr>
          <w:rFonts w:ascii="Times New Roman" w:hAnsi="Times New Roman" w:cs="Times New Roman"/>
          <w:sz w:val="24"/>
          <w:szCs w:val="24"/>
          <w:lang w:val="fr-CA"/>
        </w:rPr>
        <w:t>[</w:t>
      </w:r>
      <w:proofErr w:type="gramStart"/>
      <w:r w:rsidRPr="00C1030E">
        <w:rPr>
          <w:rFonts w:ascii="Times New Roman" w:hAnsi="Times New Roman" w:cs="Times New Roman"/>
          <w:sz w:val="24"/>
          <w:szCs w:val="24"/>
          <w:lang w:val="fr-CA"/>
        </w:rPr>
        <w:t>canx</w:t>
      </w:r>
      <w:proofErr w:type="gramEnd"/>
      <w:r w:rsidRPr="00C1030E">
        <w:rPr>
          <w:rFonts w:ascii="Times New Roman" w:hAnsi="Times New Roman" w:cs="Times New Roman"/>
          <w:sz w:val="24"/>
          <w:szCs w:val="24"/>
          <w:lang w:val="fr-CA"/>
        </w:rPr>
        <w:t>1-cdep4@0];</w:t>
      </w:r>
    </w:p>
    <w:p w14:paraId="7D941495" w14:textId="6E6F32A9" w:rsidR="005F0538" w:rsidRPr="00C1030E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C1030E">
        <w:rPr>
          <w:rFonts w:ascii="Times New Roman" w:hAnsi="Times New Roman" w:cs="Times New Roman"/>
          <w:sz w:val="24"/>
          <w:szCs w:val="24"/>
          <w:lang w:val="fr-CA"/>
        </w:rPr>
        <w:t xml:space="preserve">            [RIanx@0]; [RIdep@0];</w:t>
      </w:r>
    </w:p>
    <w:p w14:paraId="5F0CED01" w14:textId="34E6A6A5" w:rsidR="00D92324" w:rsidRPr="00C1030E" w:rsidRDefault="005F0538" w:rsidP="005F05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C1030E">
        <w:rPr>
          <w:rFonts w:ascii="Times New Roman" w:hAnsi="Times New Roman" w:cs="Times New Roman"/>
          <w:sz w:val="24"/>
          <w:szCs w:val="24"/>
          <w:lang w:val="fr-CA"/>
        </w:rPr>
        <w:t>OUTPUT: STDYX SAMPSTAT;</w:t>
      </w:r>
    </w:p>
    <w:p w14:paraId="192663D3" w14:textId="77777777" w:rsidR="00905C7D" w:rsidRPr="00C1030E" w:rsidRDefault="00905C7D" w:rsidP="008D73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05E21701" w14:textId="77777777" w:rsidR="00905C7D" w:rsidRPr="00C1030E" w:rsidRDefault="00905C7D" w:rsidP="008D73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08117EDA" w14:textId="77777777" w:rsidR="00905C7D" w:rsidRPr="00C1030E" w:rsidRDefault="00905C7D" w:rsidP="008D73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794EE108" w14:textId="77777777" w:rsidR="00905C7D" w:rsidRPr="00C1030E" w:rsidRDefault="00905C7D" w:rsidP="008D73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63674478" w14:textId="77777777" w:rsidR="00905C7D" w:rsidRPr="00C1030E" w:rsidRDefault="00905C7D" w:rsidP="008D73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698D00E7" w14:textId="61689C9F" w:rsidR="00A93A75" w:rsidRPr="00C1030E" w:rsidRDefault="00A93A75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C1030E">
        <w:rPr>
          <w:rFonts w:ascii="Times New Roman" w:hAnsi="Times New Roman" w:cs="Times New Roman"/>
          <w:sz w:val="24"/>
          <w:szCs w:val="24"/>
          <w:lang w:val="fr-CA"/>
        </w:rPr>
        <w:br w:type="page"/>
      </w:r>
    </w:p>
    <w:p w14:paraId="054D5F86" w14:textId="11182CCD" w:rsidR="00A93A75" w:rsidRPr="008F2E9A" w:rsidRDefault="00A93A75" w:rsidP="008D737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2E9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ext 4</w:t>
      </w:r>
    </w:p>
    <w:p w14:paraId="511C6905" w14:textId="3166219E" w:rsidR="00645D14" w:rsidRPr="008F2E9A" w:rsidRDefault="006746DF" w:rsidP="006746DF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Mplus Syntax for Constrained </w:t>
      </w:r>
      <w:r w:rsidR="00846CA1" w:rsidRPr="008F2E9A">
        <w:rPr>
          <w:rFonts w:ascii="Times New Roman" w:hAnsi="Times New Roman" w:cs="Times New Roman"/>
          <w:i/>
          <w:iCs/>
          <w:sz w:val="24"/>
          <w:szCs w:val="24"/>
        </w:rPr>
        <w:t xml:space="preserve">Cross-Lagged Paths Between Depression and Anxiety in Model 3 and </w:t>
      </w:r>
      <w:r w:rsidR="00620707" w:rsidRPr="008F2E9A">
        <w:rPr>
          <w:rFonts w:ascii="Times New Roman" w:hAnsi="Times New Roman" w:cs="Times New Roman"/>
          <w:i/>
          <w:iCs/>
          <w:sz w:val="24"/>
          <w:szCs w:val="24"/>
        </w:rPr>
        <w:t>Model 4</w:t>
      </w:r>
    </w:p>
    <w:p w14:paraId="0314E7A7" w14:textId="0A96BF15" w:rsidR="006746DF" w:rsidRPr="008F2E9A" w:rsidRDefault="00645D14" w:rsidP="006746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!</w:t>
      </w:r>
      <w:r w:rsidR="00620707" w:rsidRPr="008F2E9A">
        <w:rPr>
          <w:rFonts w:ascii="Times New Roman" w:hAnsi="Times New Roman" w:cs="Times New Roman"/>
          <w:sz w:val="24"/>
          <w:szCs w:val="24"/>
        </w:rPr>
        <w:t>Cross-lagged paths</w:t>
      </w:r>
      <w:r w:rsidRPr="008F2E9A">
        <w:rPr>
          <w:rFonts w:ascii="Times New Roman" w:hAnsi="Times New Roman" w:cs="Times New Roman"/>
          <w:sz w:val="24"/>
          <w:szCs w:val="24"/>
        </w:rPr>
        <w:t xml:space="preserve"> from Depression to Anxiety</w:t>
      </w:r>
      <w:r w:rsidR="00620707" w:rsidRPr="008F2E9A">
        <w:rPr>
          <w:rFonts w:ascii="Times New Roman" w:hAnsi="Times New Roman" w:cs="Times New Roman"/>
          <w:sz w:val="24"/>
          <w:szCs w:val="24"/>
        </w:rPr>
        <w:t xml:space="preserve"> (Model 3)</w:t>
      </w:r>
    </w:p>
    <w:p w14:paraId="2A5BFCB8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VARIABLE: NAMES ARE </w:t>
      </w:r>
    </w:p>
    <w:p w14:paraId="25FADE3C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id</w:t>
      </w:r>
    </w:p>
    <w:p w14:paraId="242C70E6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sex</w:t>
      </w:r>
    </w:p>
    <w:p w14:paraId="57F3FDDF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1</w:t>
      </w:r>
    </w:p>
    <w:p w14:paraId="465F3771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1 </w:t>
      </w:r>
    </w:p>
    <w:p w14:paraId="4DDEC550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2</w:t>
      </w:r>
    </w:p>
    <w:p w14:paraId="7644710A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2 </w:t>
      </w:r>
    </w:p>
    <w:p w14:paraId="3AB18AD0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3</w:t>
      </w:r>
    </w:p>
    <w:p w14:paraId="482722E8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3</w:t>
      </w:r>
    </w:p>
    <w:p w14:paraId="2072F3DA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4</w:t>
      </w:r>
    </w:p>
    <w:p w14:paraId="7501B64D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4;</w:t>
      </w:r>
    </w:p>
    <w:p w14:paraId="03D370A7" w14:textId="047543C9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619564F9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USEVARIABLES ARE </w:t>
      </w:r>
    </w:p>
    <w:p w14:paraId="3B4F880A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anx1 anx2 anx3 anx4 </w:t>
      </w:r>
    </w:p>
    <w:p w14:paraId="7522AA77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dep1 dep2 dep3 dep4</w:t>
      </w:r>
    </w:p>
    <w:p w14:paraId="4DF29855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sex;</w:t>
      </w:r>
    </w:p>
    <w:p w14:paraId="6ECACD84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3B3C95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MISSING ARE ALL (-999);</w:t>
      </w:r>
    </w:p>
    <w:p w14:paraId="7C90153D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8BC1C4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GROUPING = sex (1=boy 2=girl);</w:t>
      </w:r>
    </w:p>
    <w:p w14:paraId="129558BE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67A3104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FINE: </w:t>
      </w:r>
    </w:p>
    <w:p w14:paraId="18B71E94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1 = anx1/10;</w:t>
      </w:r>
    </w:p>
    <w:p w14:paraId="441CC91D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2 = anx2/10;</w:t>
      </w:r>
    </w:p>
    <w:p w14:paraId="1F5C43F7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3 = anx3/10;</w:t>
      </w:r>
    </w:p>
    <w:p w14:paraId="31A819D2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4 = anx4/10;</w:t>
      </w:r>
    </w:p>
    <w:p w14:paraId="18F364E2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71F28A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1 = dep1/10;</w:t>
      </w:r>
    </w:p>
    <w:p w14:paraId="4A727A10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2 = dep2/10;</w:t>
      </w:r>
    </w:p>
    <w:p w14:paraId="24C1A12A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3 = dep3/10;</w:t>
      </w:r>
    </w:p>
    <w:p w14:paraId="33E0D35D" w14:textId="253B11ED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4 = dep4/10;</w:t>
      </w:r>
    </w:p>
    <w:p w14:paraId="531965D5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648E6C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ALYSIS:   </w:t>
      </w:r>
    </w:p>
    <w:p w14:paraId="7CB88A3D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9C5187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ESTIMATOR = MLR;</w:t>
      </w:r>
    </w:p>
    <w:p w14:paraId="5DF07C30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DD9169A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MODEL:</w:t>
      </w:r>
    </w:p>
    <w:p w14:paraId="3C44F1A1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F685AE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7B733608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! Create two individual factors (random intercepts)</w:t>
      </w:r>
    </w:p>
    <w:p w14:paraId="0DECB83C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RIanx BY anx1@1 anx2@1 anx3@1 anx4@1;</w:t>
      </w:r>
    </w:p>
    <w:p w14:paraId="4D649BDB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RIdep BY dep1@1 dep2@1 dep3@1 dep4@1;</w:t>
      </w:r>
    </w:p>
    <w:p w14:paraId="27BBF408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Create within-person centered variables</w:t>
      </w:r>
    </w:p>
    <w:p w14:paraId="708D97B7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1 BY anx1@1; canx2 BY anx2@1; canx3 BY anx3@1; canx4 BY anx4@1;</w:t>
      </w:r>
    </w:p>
    <w:p w14:paraId="03024C42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1 BY dep1@1; cdep2 BY dep2@1; cdep3 BY dep3@1; cdep4 BY dep4@1;</w:t>
      </w:r>
    </w:p>
    <w:p w14:paraId="0A342E5C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Constrain the measurement error variances to zero</w:t>
      </w:r>
    </w:p>
    <w:p w14:paraId="0EE3439D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anx1-dep4@0;</w:t>
      </w:r>
    </w:p>
    <w:p w14:paraId="3FA58D61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Estimate the lagged effects between</w:t>
      </w:r>
    </w:p>
    <w:p w14:paraId="4D2DAB66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the within-person centered variables</w:t>
      </w:r>
    </w:p>
    <w:p w14:paraId="6C155273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2 ON canx1;</w:t>
      </w:r>
    </w:p>
    <w:p w14:paraId="09090349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2 ON cdep1;</w:t>
      </w:r>
    </w:p>
    <w:p w14:paraId="39CFC496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3 ON canx2;</w:t>
      </w:r>
    </w:p>
    <w:p w14:paraId="72B589C1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3 ON cdep2;</w:t>
      </w:r>
    </w:p>
    <w:p w14:paraId="39729418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4 ON canx3;</w:t>
      </w:r>
    </w:p>
    <w:p w14:paraId="7BA8349B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4 ON cdep3;</w:t>
      </w:r>
    </w:p>
    <w:p w14:paraId="7EF720FB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2 ON canx1;</w:t>
      </w:r>
    </w:p>
    <w:p w14:paraId="69B934FE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2 ON cdep1;</w:t>
      </w:r>
    </w:p>
    <w:p w14:paraId="0132DF33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3 ON canx2;</w:t>
      </w:r>
    </w:p>
    <w:p w14:paraId="17A962B9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3 ON cdep2;</w:t>
      </w:r>
    </w:p>
    <w:p w14:paraId="583D19B7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4 ON canx3;</w:t>
      </w:r>
    </w:p>
    <w:p w14:paraId="3B1063E6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4 ON cdep3;</w:t>
      </w:r>
    </w:p>
    <w:p w14:paraId="7ED54B9D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Estimate the covariance between the within-person</w:t>
      </w:r>
    </w:p>
    <w:p w14:paraId="57C2B6CD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centered variables at the first wave</w:t>
      </w:r>
    </w:p>
    <w:p w14:paraId="63EBBE8C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1 WITH cdep1;</w:t>
      </w:r>
    </w:p>
    <w:p w14:paraId="65F9E629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FFA2EA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Estimate the covariances between the residuals of</w:t>
      </w:r>
    </w:p>
    <w:p w14:paraId="7019B3B0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the within-person centered variables (the innovations)</w:t>
      </w:r>
    </w:p>
    <w:p w14:paraId="250F481F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2 WITH cdep2; canx3 WITH cdep3; canx4 WITH cdep4;</w:t>
      </w:r>
    </w:p>
    <w:p w14:paraId="564E975D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Fix the correlation between the individual factors and the other</w:t>
      </w:r>
    </w:p>
    <w:p w14:paraId="2011BD47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97153F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Estimate the correlation between random intercepts</w:t>
      </w:r>
    </w:p>
    <w:p w14:paraId="36170487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RIanx WITH RIdep;</w:t>
      </w:r>
    </w:p>
    <w:p w14:paraId="2C158570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ACDDB9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Model boy:</w:t>
      </w:r>
    </w:p>
    <w:p w14:paraId="54554A3B" w14:textId="55C2704A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2 ON cdep1 (a);             </w:t>
      </w:r>
    </w:p>
    <w:p w14:paraId="10D47F37" w14:textId="770E9316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3 ON cdep2 (b);              </w:t>
      </w:r>
    </w:p>
    <w:p w14:paraId="4321137B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4 ON cdep3 (c);</w:t>
      </w:r>
    </w:p>
    <w:p w14:paraId="66F53FDB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</w:t>
      </w:r>
    </w:p>
    <w:p w14:paraId="3D566B8A" w14:textId="4BBA34AA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MODEL GIRL:</w:t>
      </w:r>
    </w:p>
    <w:p w14:paraId="376855AA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AB2E01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! Overrule multiple group factor analysis default of equal intercepts</w:t>
      </w:r>
    </w:p>
    <w:p w14:paraId="1A10AEA3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across groups</w:t>
      </w:r>
    </w:p>
    <w:p w14:paraId="0D0867A1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[anx1-dep4];</w:t>
      </w:r>
    </w:p>
    <w:p w14:paraId="167C38BF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99C623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lastRenderedPageBreak/>
        <w:t xml:space="preserve">                ! Overrule multiple group factor analysis default of free latent means</w:t>
      </w:r>
    </w:p>
    <w:p w14:paraId="445302E2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in second group</w:t>
      </w:r>
    </w:p>
    <w:p w14:paraId="3FA26D98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[canx1-cdep4@0];</w:t>
      </w:r>
    </w:p>
    <w:p w14:paraId="7659F26F" w14:textId="5C9E428B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[RIanx@0]; [RIdep@0];</w:t>
      </w:r>
    </w:p>
    <w:p w14:paraId="437ED8E8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FA8033" w14:textId="7A2D6B6B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2 ON cdep1 (a);             </w:t>
      </w:r>
    </w:p>
    <w:p w14:paraId="1755237A" w14:textId="3CEF8705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3 ON cdep2 (b);              </w:t>
      </w:r>
    </w:p>
    <w:p w14:paraId="2ED318F6" w14:textId="4EEB542C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4 ON cdep3 (c);</w:t>
      </w:r>
    </w:p>
    <w:p w14:paraId="3210C53E" w14:textId="77777777" w:rsidR="00CE0CCE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9A0EE90" w14:textId="3508EA49" w:rsidR="00645D14" w:rsidRPr="008F2E9A" w:rsidRDefault="00CE0CCE" w:rsidP="00CE0C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OUTPUT: STDYX SAMPSTAT;</w:t>
      </w:r>
    </w:p>
    <w:p w14:paraId="6467A17E" w14:textId="77777777" w:rsidR="00CE0CCE" w:rsidRPr="008F2E9A" w:rsidRDefault="00CE0CCE" w:rsidP="00645D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9411ED" w14:textId="486BA361" w:rsidR="00645D14" w:rsidRPr="008F2E9A" w:rsidRDefault="00620707" w:rsidP="00645D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!Cross-lagged paths </w:t>
      </w:r>
      <w:r w:rsidR="00645D14" w:rsidRPr="008F2E9A">
        <w:rPr>
          <w:rFonts w:ascii="Times New Roman" w:hAnsi="Times New Roman" w:cs="Times New Roman"/>
          <w:sz w:val="24"/>
          <w:szCs w:val="24"/>
        </w:rPr>
        <w:t xml:space="preserve">from Anxiety to Depression </w:t>
      </w:r>
      <w:r w:rsidRPr="008F2E9A">
        <w:rPr>
          <w:rFonts w:ascii="Times New Roman" w:hAnsi="Times New Roman" w:cs="Times New Roman"/>
          <w:sz w:val="24"/>
          <w:szCs w:val="24"/>
        </w:rPr>
        <w:t>(Model 4)</w:t>
      </w:r>
    </w:p>
    <w:p w14:paraId="2EC02B66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VARIABLE: NAMES ARE </w:t>
      </w:r>
    </w:p>
    <w:p w14:paraId="1D4DBDDA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id</w:t>
      </w:r>
    </w:p>
    <w:p w14:paraId="4A7906D9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sex</w:t>
      </w:r>
    </w:p>
    <w:p w14:paraId="20088495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1</w:t>
      </w:r>
    </w:p>
    <w:p w14:paraId="01D30221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1 </w:t>
      </w:r>
    </w:p>
    <w:p w14:paraId="17054FBB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2</w:t>
      </w:r>
    </w:p>
    <w:p w14:paraId="41D08510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2 </w:t>
      </w:r>
    </w:p>
    <w:p w14:paraId="778D9645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3</w:t>
      </w:r>
    </w:p>
    <w:p w14:paraId="0DCABEA5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3</w:t>
      </w:r>
    </w:p>
    <w:p w14:paraId="360070DF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anx4</w:t>
      </w:r>
    </w:p>
    <w:p w14:paraId="1FE01A9B" w14:textId="0BEAE4B0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dep4;      </w:t>
      </w:r>
    </w:p>
    <w:p w14:paraId="73696DCB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A5FB82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USEVARIABLES ARE </w:t>
      </w:r>
    </w:p>
    <w:p w14:paraId="30AE8052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anx1 anx2 anx3 anx4 </w:t>
      </w:r>
    </w:p>
    <w:p w14:paraId="317D9851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dep1 dep2 dep3 dep4</w:t>
      </w:r>
    </w:p>
    <w:p w14:paraId="3A491CB0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>sex;</w:t>
      </w:r>
    </w:p>
    <w:p w14:paraId="21DE6DCC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26E720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MISSING ARE ALL (-999);</w:t>
      </w:r>
    </w:p>
    <w:p w14:paraId="087DA36D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F3362F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GROUPING = sex (1=boy 2=girl);</w:t>
      </w:r>
    </w:p>
    <w:p w14:paraId="4B727BA5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1FE493A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FINE: </w:t>
      </w:r>
    </w:p>
    <w:p w14:paraId="134BF936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1 = anx1/10;</w:t>
      </w:r>
    </w:p>
    <w:p w14:paraId="64A43681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2 = anx2/10;</w:t>
      </w:r>
    </w:p>
    <w:p w14:paraId="0ACBD1F3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3 = anx3/10;</w:t>
      </w:r>
    </w:p>
    <w:p w14:paraId="48421E02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x4 = anx4/10;</w:t>
      </w:r>
    </w:p>
    <w:p w14:paraId="2B861E8D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4EC94F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1 = dep1/10;</w:t>
      </w:r>
    </w:p>
    <w:p w14:paraId="108DBD7C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2 = dep2/10;</w:t>
      </w:r>
    </w:p>
    <w:p w14:paraId="28AAF319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3 = dep3/10;</w:t>
      </w:r>
    </w:p>
    <w:p w14:paraId="413CD0A3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dep4 = dep4/10;</w:t>
      </w:r>
    </w:p>
    <w:p w14:paraId="551CCCCA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E9377A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0211D9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ANALYSIS:   </w:t>
      </w:r>
    </w:p>
    <w:p w14:paraId="2C737319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134193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ESTIMATOR= MLR;</w:t>
      </w:r>
    </w:p>
    <w:p w14:paraId="51C786C8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E8A9373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MODEL:</w:t>
      </w:r>
    </w:p>
    <w:p w14:paraId="36C8DA01" w14:textId="7D616994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601940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! Create two individual factors (random intercepts)</w:t>
      </w:r>
    </w:p>
    <w:p w14:paraId="4BB591A1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RIanx BY anx1@1 anx2@1 anx3@1 anx4@1;</w:t>
      </w:r>
    </w:p>
    <w:p w14:paraId="0FA09E1D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RIdep BY dep1@1 dep2@1 dep3@1 dep4@1;</w:t>
      </w:r>
    </w:p>
    <w:p w14:paraId="1FDE8319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Create within-person centered variables</w:t>
      </w:r>
    </w:p>
    <w:p w14:paraId="36581147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1 BY anx1@1; canx2 BY anx2@1; canx3 BY anx3@1; canx4 BY anx4@1;</w:t>
      </w:r>
    </w:p>
    <w:p w14:paraId="6B9B974C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1 BY dep1@1; cdep2 BY dep2@1; cdep3 BY dep3@1; cdep4 BY dep4@1;</w:t>
      </w:r>
    </w:p>
    <w:p w14:paraId="4B083BE4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Constrain the measurement error variances to zero</w:t>
      </w:r>
    </w:p>
    <w:p w14:paraId="15EE6848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anx1-dep4@0;</w:t>
      </w:r>
    </w:p>
    <w:p w14:paraId="76234C73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Estimate the lagged effects between</w:t>
      </w:r>
    </w:p>
    <w:p w14:paraId="4338BDC1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the within-person centered variables</w:t>
      </w:r>
    </w:p>
    <w:p w14:paraId="72D47731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2 ON canx1;</w:t>
      </w:r>
    </w:p>
    <w:p w14:paraId="5BED8A16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2 ON cdep1;</w:t>
      </w:r>
    </w:p>
    <w:p w14:paraId="42D74E6D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3 ON canx2;</w:t>
      </w:r>
    </w:p>
    <w:p w14:paraId="58E87CAB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3 ON cdep2;</w:t>
      </w:r>
    </w:p>
    <w:p w14:paraId="6A039A7D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4 ON canx3;</w:t>
      </w:r>
    </w:p>
    <w:p w14:paraId="274A9C9B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4 ON cdep3;</w:t>
      </w:r>
    </w:p>
    <w:p w14:paraId="7466AF10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2 ON canx1;</w:t>
      </w:r>
    </w:p>
    <w:p w14:paraId="2256E0F7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2 ON cdep1;</w:t>
      </w:r>
    </w:p>
    <w:p w14:paraId="7A0129C9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3 ON canx2;</w:t>
      </w:r>
    </w:p>
    <w:p w14:paraId="19ACFDDB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3 ON cdep2;</w:t>
      </w:r>
    </w:p>
    <w:p w14:paraId="1C937B86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4 ON canx3;</w:t>
      </w:r>
    </w:p>
    <w:p w14:paraId="60F689A9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4 ON cdep3;</w:t>
      </w:r>
    </w:p>
    <w:p w14:paraId="6D0C0B42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Estimate the covariance between the within-person</w:t>
      </w:r>
    </w:p>
    <w:p w14:paraId="0218CE47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centered variables at the first wave</w:t>
      </w:r>
    </w:p>
    <w:p w14:paraId="0CAE3178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1 WITH cdep1;</w:t>
      </w:r>
    </w:p>
    <w:p w14:paraId="11AC7A80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E449EC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Estimate the covariances between the residuals of</w:t>
      </w:r>
    </w:p>
    <w:p w14:paraId="70F4AD9F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the within-person centered variables (the innovations)</w:t>
      </w:r>
    </w:p>
    <w:p w14:paraId="75B5AEDF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anx2 WITH cdep2; canx3 WITH cdep3; canx4 WITH cdep4;</w:t>
      </w:r>
    </w:p>
    <w:p w14:paraId="56029E37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Fix the correlation between the individual factors and the other</w:t>
      </w:r>
    </w:p>
    <w:p w14:paraId="3D7C91E7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F6104D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Estimate the correlation between random intercepts</w:t>
      </w:r>
    </w:p>
    <w:p w14:paraId="70DC3B74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RIanx WITH RIdep;</w:t>
      </w:r>
    </w:p>
    <w:p w14:paraId="4BE1B71E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3ADBFB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Model boy:</w:t>
      </w:r>
    </w:p>
    <w:p w14:paraId="4615FD1B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9BD53E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FC8C197" w14:textId="5BE61906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2 ON canx1(a);        </w:t>
      </w:r>
    </w:p>
    <w:p w14:paraId="62B9B690" w14:textId="52EEDE20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3 ON canx2 (b);         </w:t>
      </w:r>
    </w:p>
    <w:p w14:paraId="099D9658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lastRenderedPageBreak/>
        <w:t xml:space="preserve">                cdep4 ON canx3 (c);</w:t>
      </w:r>
    </w:p>
    <w:p w14:paraId="053F4E48" w14:textId="40865B1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8AACD43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MODEL GIRL:</w:t>
      </w:r>
    </w:p>
    <w:p w14:paraId="7B916A83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B0285E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! Overrule multiple group factor analysis default of equal intercepts</w:t>
      </w:r>
    </w:p>
    <w:p w14:paraId="45094C87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across groups</w:t>
      </w:r>
    </w:p>
    <w:p w14:paraId="10C9C198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[anx1-dep4];</w:t>
      </w:r>
    </w:p>
    <w:p w14:paraId="2714A2F0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BB85EF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Overrule multiple group factor analysis default of free latent means</w:t>
      </w:r>
    </w:p>
    <w:p w14:paraId="7E0E1D3A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! in second group</w:t>
      </w:r>
    </w:p>
    <w:p w14:paraId="7E84407D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[canx1-cdep4@0];</w:t>
      </w:r>
    </w:p>
    <w:p w14:paraId="32AAF685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[RIanx@0]; [RIdep@0];</w:t>
      </w:r>
    </w:p>
    <w:p w14:paraId="63C01093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7EE9C5" w14:textId="344C3DB4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2 ON canx1(a);           </w:t>
      </w:r>
    </w:p>
    <w:p w14:paraId="039B4316" w14:textId="4FB66932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D76B34" w:rsidRPr="008F2E9A">
        <w:rPr>
          <w:rFonts w:ascii="Times New Roman" w:hAnsi="Times New Roman" w:cs="Times New Roman"/>
          <w:sz w:val="24"/>
          <w:szCs w:val="24"/>
        </w:rPr>
        <w:t xml:space="preserve"> </w:t>
      </w:r>
      <w:r w:rsidRPr="008F2E9A">
        <w:rPr>
          <w:rFonts w:ascii="Times New Roman" w:hAnsi="Times New Roman" w:cs="Times New Roman"/>
          <w:sz w:val="24"/>
          <w:szCs w:val="24"/>
        </w:rPr>
        <w:t xml:space="preserve"> cdep3 ON canx2 (b);              </w:t>
      </w:r>
    </w:p>
    <w:p w14:paraId="766962FA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            cdep4 ON canx3 (c);</w:t>
      </w:r>
    </w:p>
    <w:p w14:paraId="440715AB" w14:textId="77777777" w:rsidR="005D6E54" w:rsidRPr="008F2E9A" w:rsidRDefault="005D6E54" w:rsidP="005D6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17C7344" w14:textId="3E980E22" w:rsidR="00905C7D" w:rsidRPr="008F2E9A" w:rsidRDefault="005D6E54" w:rsidP="00762B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2E9A">
        <w:rPr>
          <w:rFonts w:ascii="Times New Roman" w:hAnsi="Times New Roman" w:cs="Times New Roman"/>
          <w:sz w:val="24"/>
          <w:szCs w:val="24"/>
        </w:rPr>
        <w:t xml:space="preserve">    OUTPUT: STDYX SAMPSTAT;</w:t>
      </w:r>
    </w:p>
    <w:sectPr w:rsidR="00905C7D" w:rsidRPr="008F2E9A" w:rsidSect="00816C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0E559D" w14:textId="77777777" w:rsidR="00DB1CC5" w:rsidRDefault="00DB1CC5" w:rsidP="00DB5E65">
      <w:pPr>
        <w:spacing w:after="0" w:line="240" w:lineRule="auto"/>
      </w:pPr>
      <w:r>
        <w:separator/>
      </w:r>
    </w:p>
  </w:endnote>
  <w:endnote w:type="continuationSeparator" w:id="0">
    <w:p w14:paraId="745788BA" w14:textId="77777777" w:rsidR="00DB1CC5" w:rsidRDefault="00DB1CC5" w:rsidP="00DB5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9E9D8" w14:textId="77777777" w:rsidR="00DB1CC5" w:rsidRDefault="00DB1CC5" w:rsidP="00DB5E65">
      <w:pPr>
        <w:spacing w:after="0" w:line="240" w:lineRule="auto"/>
      </w:pPr>
      <w:r>
        <w:separator/>
      </w:r>
    </w:p>
  </w:footnote>
  <w:footnote w:type="continuationSeparator" w:id="0">
    <w:p w14:paraId="1BE6A8E5" w14:textId="77777777" w:rsidR="00DB1CC5" w:rsidRDefault="00DB1CC5" w:rsidP="00DB5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EC2CC2"/>
    <w:multiLevelType w:val="hybridMultilevel"/>
    <w:tmpl w:val="9F4A8A9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0718E"/>
    <w:multiLevelType w:val="hybridMultilevel"/>
    <w:tmpl w:val="417EFF78"/>
    <w:lvl w:ilvl="0" w:tplc="3C0C19FE">
      <w:start w:val="1"/>
      <w:numFmt w:val="decimal"/>
      <w:lvlText w:val="%1)"/>
      <w:lvlJc w:val="left"/>
      <w:pPr>
        <w:ind w:left="1020" w:hanging="360"/>
      </w:pPr>
    </w:lvl>
    <w:lvl w:ilvl="1" w:tplc="9C5E5676">
      <w:start w:val="1"/>
      <w:numFmt w:val="decimal"/>
      <w:lvlText w:val="%2)"/>
      <w:lvlJc w:val="left"/>
      <w:pPr>
        <w:ind w:left="1020" w:hanging="360"/>
      </w:pPr>
    </w:lvl>
    <w:lvl w:ilvl="2" w:tplc="4E323948">
      <w:start w:val="1"/>
      <w:numFmt w:val="decimal"/>
      <w:lvlText w:val="%3)"/>
      <w:lvlJc w:val="left"/>
      <w:pPr>
        <w:ind w:left="1020" w:hanging="360"/>
      </w:pPr>
    </w:lvl>
    <w:lvl w:ilvl="3" w:tplc="01D47302">
      <w:start w:val="1"/>
      <w:numFmt w:val="decimal"/>
      <w:lvlText w:val="%4)"/>
      <w:lvlJc w:val="left"/>
      <w:pPr>
        <w:ind w:left="1020" w:hanging="360"/>
      </w:pPr>
    </w:lvl>
    <w:lvl w:ilvl="4" w:tplc="7BE8EB62">
      <w:start w:val="1"/>
      <w:numFmt w:val="decimal"/>
      <w:lvlText w:val="%5)"/>
      <w:lvlJc w:val="left"/>
      <w:pPr>
        <w:ind w:left="1020" w:hanging="360"/>
      </w:pPr>
    </w:lvl>
    <w:lvl w:ilvl="5" w:tplc="B17A0B4A">
      <w:start w:val="1"/>
      <w:numFmt w:val="decimal"/>
      <w:lvlText w:val="%6)"/>
      <w:lvlJc w:val="left"/>
      <w:pPr>
        <w:ind w:left="1020" w:hanging="360"/>
      </w:pPr>
    </w:lvl>
    <w:lvl w:ilvl="6" w:tplc="57001290">
      <w:start w:val="1"/>
      <w:numFmt w:val="decimal"/>
      <w:lvlText w:val="%7)"/>
      <w:lvlJc w:val="left"/>
      <w:pPr>
        <w:ind w:left="1020" w:hanging="360"/>
      </w:pPr>
    </w:lvl>
    <w:lvl w:ilvl="7" w:tplc="835A7EE6">
      <w:start w:val="1"/>
      <w:numFmt w:val="decimal"/>
      <w:lvlText w:val="%8)"/>
      <w:lvlJc w:val="left"/>
      <w:pPr>
        <w:ind w:left="1020" w:hanging="360"/>
      </w:pPr>
    </w:lvl>
    <w:lvl w:ilvl="8" w:tplc="9B0A5BF0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50290567"/>
    <w:multiLevelType w:val="hybridMultilevel"/>
    <w:tmpl w:val="EC40E7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FA3FC6"/>
    <w:multiLevelType w:val="hybridMultilevel"/>
    <w:tmpl w:val="0F964688"/>
    <w:lvl w:ilvl="0" w:tplc="BBE0F1C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4F1DCB"/>
    <w:multiLevelType w:val="hybridMultilevel"/>
    <w:tmpl w:val="65B8C4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879B7"/>
    <w:multiLevelType w:val="hybridMultilevel"/>
    <w:tmpl w:val="553C3E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86C92"/>
    <w:multiLevelType w:val="multilevel"/>
    <w:tmpl w:val="EC5C2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DF8607D"/>
    <w:multiLevelType w:val="hybridMultilevel"/>
    <w:tmpl w:val="BF2445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1779107">
    <w:abstractNumId w:val="0"/>
  </w:num>
  <w:num w:numId="2" w16cid:durableId="545147434">
    <w:abstractNumId w:val="7"/>
  </w:num>
  <w:num w:numId="3" w16cid:durableId="1852523975">
    <w:abstractNumId w:val="3"/>
  </w:num>
  <w:num w:numId="4" w16cid:durableId="416900351">
    <w:abstractNumId w:val="5"/>
  </w:num>
  <w:num w:numId="5" w16cid:durableId="1147011924">
    <w:abstractNumId w:val="4"/>
  </w:num>
  <w:num w:numId="6" w16cid:durableId="283735286">
    <w:abstractNumId w:val="2"/>
  </w:num>
  <w:num w:numId="7" w16cid:durableId="1889562903">
    <w:abstractNumId w:val="6"/>
  </w:num>
  <w:num w:numId="8" w16cid:durableId="9978061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267"/>
    <w:rsid w:val="000002F2"/>
    <w:rsid w:val="00000E26"/>
    <w:rsid w:val="0000103C"/>
    <w:rsid w:val="0000193C"/>
    <w:rsid w:val="000028EA"/>
    <w:rsid w:val="0000350E"/>
    <w:rsid w:val="0000469F"/>
    <w:rsid w:val="00004DD6"/>
    <w:rsid w:val="00005851"/>
    <w:rsid w:val="00005C1D"/>
    <w:rsid w:val="00006017"/>
    <w:rsid w:val="0000721B"/>
    <w:rsid w:val="00011DBB"/>
    <w:rsid w:val="00012D23"/>
    <w:rsid w:val="000133BB"/>
    <w:rsid w:val="000133F1"/>
    <w:rsid w:val="000134B7"/>
    <w:rsid w:val="0001573B"/>
    <w:rsid w:val="00015BC2"/>
    <w:rsid w:val="0001634A"/>
    <w:rsid w:val="000169B6"/>
    <w:rsid w:val="000171D0"/>
    <w:rsid w:val="0002062B"/>
    <w:rsid w:val="000209A5"/>
    <w:rsid w:val="00020CF5"/>
    <w:rsid w:val="00021D60"/>
    <w:rsid w:val="000230EC"/>
    <w:rsid w:val="000235A5"/>
    <w:rsid w:val="00023E5B"/>
    <w:rsid w:val="000270EF"/>
    <w:rsid w:val="0003102C"/>
    <w:rsid w:val="00031924"/>
    <w:rsid w:val="00032166"/>
    <w:rsid w:val="00032B35"/>
    <w:rsid w:val="00032BCD"/>
    <w:rsid w:val="00033008"/>
    <w:rsid w:val="000335D4"/>
    <w:rsid w:val="00034F73"/>
    <w:rsid w:val="00035126"/>
    <w:rsid w:val="0003524B"/>
    <w:rsid w:val="00035820"/>
    <w:rsid w:val="00037C3B"/>
    <w:rsid w:val="00037F32"/>
    <w:rsid w:val="0004071D"/>
    <w:rsid w:val="00040D94"/>
    <w:rsid w:val="0004132C"/>
    <w:rsid w:val="00043987"/>
    <w:rsid w:val="00045E96"/>
    <w:rsid w:val="00045F9B"/>
    <w:rsid w:val="0004635D"/>
    <w:rsid w:val="00046452"/>
    <w:rsid w:val="00047486"/>
    <w:rsid w:val="00050BD7"/>
    <w:rsid w:val="00054E8D"/>
    <w:rsid w:val="0005533C"/>
    <w:rsid w:val="00055409"/>
    <w:rsid w:val="0005549F"/>
    <w:rsid w:val="00057586"/>
    <w:rsid w:val="00060F5F"/>
    <w:rsid w:val="00061F45"/>
    <w:rsid w:val="0006215E"/>
    <w:rsid w:val="000621F0"/>
    <w:rsid w:val="00062459"/>
    <w:rsid w:val="000629BC"/>
    <w:rsid w:val="000635D6"/>
    <w:rsid w:val="0006589B"/>
    <w:rsid w:val="00065B55"/>
    <w:rsid w:val="00065EAA"/>
    <w:rsid w:val="00073128"/>
    <w:rsid w:val="0007326A"/>
    <w:rsid w:val="00073974"/>
    <w:rsid w:val="00074196"/>
    <w:rsid w:val="000741DB"/>
    <w:rsid w:val="00074908"/>
    <w:rsid w:val="00075360"/>
    <w:rsid w:val="00075589"/>
    <w:rsid w:val="00076C16"/>
    <w:rsid w:val="00077714"/>
    <w:rsid w:val="0008076D"/>
    <w:rsid w:val="000822CA"/>
    <w:rsid w:val="00084E70"/>
    <w:rsid w:val="000874EE"/>
    <w:rsid w:val="0009000E"/>
    <w:rsid w:val="0009041C"/>
    <w:rsid w:val="00091253"/>
    <w:rsid w:val="00091A3E"/>
    <w:rsid w:val="000928FF"/>
    <w:rsid w:val="00094039"/>
    <w:rsid w:val="000943CA"/>
    <w:rsid w:val="00094A3E"/>
    <w:rsid w:val="000950B0"/>
    <w:rsid w:val="00096D7E"/>
    <w:rsid w:val="00096FCB"/>
    <w:rsid w:val="00097857"/>
    <w:rsid w:val="00097B6B"/>
    <w:rsid w:val="000A0C93"/>
    <w:rsid w:val="000A154B"/>
    <w:rsid w:val="000A1759"/>
    <w:rsid w:val="000A1B6A"/>
    <w:rsid w:val="000A2DB9"/>
    <w:rsid w:val="000A307F"/>
    <w:rsid w:val="000A53F1"/>
    <w:rsid w:val="000A594C"/>
    <w:rsid w:val="000A5C3F"/>
    <w:rsid w:val="000A6D0E"/>
    <w:rsid w:val="000B099E"/>
    <w:rsid w:val="000B19B5"/>
    <w:rsid w:val="000B1AE4"/>
    <w:rsid w:val="000B1C2D"/>
    <w:rsid w:val="000B2332"/>
    <w:rsid w:val="000B2C61"/>
    <w:rsid w:val="000B44F3"/>
    <w:rsid w:val="000B49BA"/>
    <w:rsid w:val="000B5EE7"/>
    <w:rsid w:val="000B6058"/>
    <w:rsid w:val="000B6274"/>
    <w:rsid w:val="000B651B"/>
    <w:rsid w:val="000B7041"/>
    <w:rsid w:val="000B7A23"/>
    <w:rsid w:val="000B7EB9"/>
    <w:rsid w:val="000C0138"/>
    <w:rsid w:val="000C0795"/>
    <w:rsid w:val="000C0C75"/>
    <w:rsid w:val="000C24CF"/>
    <w:rsid w:val="000C3192"/>
    <w:rsid w:val="000C3451"/>
    <w:rsid w:val="000C3639"/>
    <w:rsid w:val="000C44F0"/>
    <w:rsid w:val="000C4887"/>
    <w:rsid w:val="000C4D29"/>
    <w:rsid w:val="000C590D"/>
    <w:rsid w:val="000C5990"/>
    <w:rsid w:val="000C70D2"/>
    <w:rsid w:val="000C778D"/>
    <w:rsid w:val="000D199A"/>
    <w:rsid w:val="000D1A32"/>
    <w:rsid w:val="000D1DF7"/>
    <w:rsid w:val="000D1F82"/>
    <w:rsid w:val="000D3908"/>
    <w:rsid w:val="000D3FB6"/>
    <w:rsid w:val="000D42B1"/>
    <w:rsid w:val="000D431C"/>
    <w:rsid w:val="000D4B3D"/>
    <w:rsid w:val="000D4C68"/>
    <w:rsid w:val="000D5661"/>
    <w:rsid w:val="000D6BE7"/>
    <w:rsid w:val="000D6C51"/>
    <w:rsid w:val="000E0443"/>
    <w:rsid w:val="000E060D"/>
    <w:rsid w:val="000E0763"/>
    <w:rsid w:val="000E0C6A"/>
    <w:rsid w:val="000E0C76"/>
    <w:rsid w:val="000E1783"/>
    <w:rsid w:val="000E1F70"/>
    <w:rsid w:val="000E2F75"/>
    <w:rsid w:val="000E49E5"/>
    <w:rsid w:val="000E4D9F"/>
    <w:rsid w:val="000E4E9E"/>
    <w:rsid w:val="000E4F43"/>
    <w:rsid w:val="000E6A2D"/>
    <w:rsid w:val="000E771F"/>
    <w:rsid w:val="000F02F1"/>
    <w:rsid w:val="000F179E"/>
    <w:rsid w:val="000F1AA9"/>
    <w:rsid w:val="000F211D"/>
    <w:rsid w:val="000F29B5"/>
    <w:rsid w:val="000F542A"/>
    <w:rsid w:val="000F5529"/>
    <w:rsid w:val="000F5909"/>
    <w:rsid w:val="000F6422"/>
    <w:rsid w:val="000F6926"/>
    <w:rsid w:val="000F6EA4"/>
    <w:rsid w:val="00100B46"/>
    <w:rsid w:val="00101684"/>
    <w:rsid w:val="00101754"/>
    <w:rsid w:val="00105642"/>
    <w:rsid w:val="001100A8"/>
    <w:rsid w:val="00110635"/>
    <w:rsid w:val="00110715"/>
    <w:rsid w:val="00110E00"/>
    <w:rsid w:val="00112AE0"/>
    <w:rsid w:val="00112B5E"/>
    <w:rsid w:val="00113D29"/>
    <w:rsid w:val="00113DEE"/>
    <w:rsid w:val="00114BD3"/>
    <w:rsid w:val="00115B04"/>
    <w:rsid w:val="00120055"/>
    <w:rsid w:val="001212BA"/>
    <w:rsid w:val="00121853"/>
    <w:rsid w:val="00121AAA"/>
    <w:rsid w:val="001234D5"/>
    <w:rsid w:val="00124120"/>
    <w:rsid w:val="001249FD"/>
    <w:rsid w:val="00124A95"/>
    <w:rsid w:val="00124D0A"/>
    <w:rsid w:val="00125671"/>
    <w:rsid w:val="0012664B"/>
    <w:rsid w:val="0012728D"/>
    <w:rsid w:val="00130D25"/>
    <w:rsid w:val="00130F92"/>
    <w:rsid w:val="00131D89"/>
    <w:rsid w:val="0013249F"/>
    <w:rsid w:val="001336CF"/>
    <w:rsid w:val="001336FB"/>
    <w:rsid w:val="00135BBB"/>
    <w:rsid w:val="00135E30"/>
    <w:rsid w:val="001368B0"/>
    <w:rsid w:val="00136D92"/>
    <w:rsid w:val="001370FC"/>
    <w:rsid w:val="0013772F"/>
    <w:rsid w:val="00140B45"/>
    <w:rsid w:val="00141939"/>
    <w:rsid w:val="0014236C"/>
    <w:rsid w:val="00143ED0"/>
    <w:rsid w:val="001441EC"/>
    <w:rsid w:val="00144BB2"/>
    <w:rsid w:val="00144C0A"/>
    <w:rsid w:val="00145686"/>
    <w:rsid w:val="0014723A"/>
    <w:rsid w:val="0014784F"/>
    <w:rsid w:val="00147D8C"/>
    <w:rsid w:val="0015005A"/>
    <w:rsid w:val="00150507"/>
    <w:rsid w:val="00152A07"/>
    <w:rsid w:val="00155A62"/>
    <w:rsid w:val="00155BF3"/>
    <w:rsid w:val="001565F8"/>
    <w:rsid w:val="001568F7"/>
    <w:rsid w:val="0015708D"/>
    <w:rsid w:val="001570CC"/>
    <w:rsid w:val="0015798B"/>
    <w:rsid w:val="00157B7D"/>
    <w:rsid w:val="0016118D"/>
    <w:rsid w:val="00162F5A"/>
    <w:rsid w:val="00163326"/>
    <w:rsid w:val="0016455E"/>
    <w:rsid w:val="00164609"/>
    <w:rsid w:val="00166050"/>
    <w:rsid w:val="001678D0"/>
    <w:rsid w:val="00167991"/>
    <w:rsid w:val="00167FD6"/>
    <w:rsid w:val="00170BFB"/>
    <w:rsid w:val="00171403"/>
    <w:rsid w:val="001714B7"/>
    <w:rsid w:val="00171D3A"/>
    <w:rsid w:val="00172B6B"/>
    <w:rsid w:val="00175742"/>
    <w:rsid w:val="00175FC9"/>
    <w:rsid w:val="001764B7"/>
    <w:rsid w:val="001766D8"/>
    <w:rsid w:val="00176732"/>
    <w:rsid w:val="00176960"/>
    <w:rsid w:val="00180D1F"/>
    <w:rsid w:val="00180FC2"/>
    <w:rsid w:val="00184FFD"/>
    <w:rsid w:val="00185298"/>
    <w:rsid w:val="001863C7"/>
    <w:rsid w:val="001864BC"/>
    <w:rsid w:val="00190725"/>
    <w:rsid w:val="00190CA4"/>
    <w:rsid w:val="001912EF"/>
    <w:rsid w:val="001923DD"/>
    <w:rsid w:val="00193108"/>
    <w:rsid w:val="0019415D"/>
    <w:rsid w:val="001959FD"/>
    <w:rsid w:val="00195CD1"/>
    <w:rsid w:val="00197125"/>
    <w:rsid w:val="00197460"/>
    <w:rsid w:val="001A04AE"/>
    <w:rsid w:val="001A086A"/>
    <w:rsid w:val="001A1C69"/>
    <w:rsid w:val="001A36C9"/>
    <w:rsid w:val="001A5EA6"/>
    <w:rsid w:val="001A6274"/>
    <w:rsid w:val="001A6298"/>
    <w:rsid w:val="001A6C29"/>
    <w:rsid w:val="001B0C9C"/>
    <w:rsid w:val="001B12CD"/>
    <w:rsid w:val="001B187B"/>
    <w:rsid w:val="001B1F59"/>
    <w:rsid w:val="001B25D3"/>
    <w:rsid w:val="001B2A6B"/>
    <w:rsid w:val="001B2B4A"/>
    <w:rsid w:val="001B2D14"/>
    <w:rsid w:val="001B470C"/>
    <w:rsid w:val="001B5049"/>
    <w:rsid w:val="001B5F68"/>
    <w:rsid w:val="001B6C6C"/>
    <w:rsid w:val="001B6D94"/>
    <w:rsid w:val="001C1BD7"/>
    <w:rsid w:val="001C300B"/>
    <w:rsid w:val="001C37C6"/>
    <w:rsid w:val="001C4913"/>
    <w:rsid w:val="001C62B8"/>
    <w:rsid w:val="001C6D20"/>
    <w:rsid w:val="001D0CE9"/>
    <w:rsid w:val="001D10C2"/>
    <w:rsid w:val="001D1C8F"/>
    <w:rsid w:val="001D289E"/>
    <w:rsid w:val="001D2906"/>
    <w:rsid w:val="001D34DB"/>
    <w:rsid w:val="001D3C4F"/>
    <w:rsid w:val="001D576E"/>
    <w:rsid w:val="001D5B52"/>
    <w:rsid w:val="001D5CEF"/>
    <w:rsid w:val="001D635F"/>
    <w:rsid w:val="001D65FF"/>
    <w:rsid w:val="001D794B"/>
    <w:rsid w:val="001D7DC1"/>
    <w:rsid w:val="001E0900"/>
    <w:rsid w:val="001E21FE"/>
    <w:rsid w:val="001E5269"/>
    <w:rsid w:val="001E6B33"/>
    <w:rsid w:val="001E7254"/>
    <w:rsid w:val="001F04AF"/>
    <w:rsid w:val="001F05F7"/>
    <w:rsid w:val="001F0743"/>
    <w:rsid w:val="001F0D35"/>
    <w:rsid w:val="001F172D"/>
    <w:rsid w:val="001F1DE9"/>
    <w:rsid w:val="001F2D48"/>
    <w:rsid w:val="001F367D"/>
    <w:rsid w:val="001F52FB"/>
    <w:rsid w:val="001F5B08"/>
    <w:rsid w:val="001F5BC9"/>
    <w:rsid w:val="001F61F1"/>
    <w:rsid w:val="001F64AA"/>
    <w:rsid w:val="001F6DA6"/>
    <w:rsid w:val="00200305"/>
    <w:rsid w:val="00201309"/>
    <w:rsid w:val="00201571"/>
    <w:rsid w:val="00201A61"/>
    <w:rsid w:val="00201B88"/>
    <w:rsid w:val="002021B6"/>
    <w:rsid w:val="00202E0C"/>
    <w:rsid w:val="002032B6"/>
    <w:rsid w:val="00203F6F"/>
    <w:rsid w:val="0020488C"/>
    <w:rsid w:val="0020540C"/>
    <w:rsid w:val="0020564C"/>
    <w:rsid w:val="00205B70"/>
    <w:rsid w:val="00205C1C"/>
    <w:rsid w:val="002060C9"/>
    <w:rsid w:val="00206224"/>
    <w:rsid w:val="002078E4"/>
    <w:rsid w:val="00207B97"/>
    <w:rsid w:val="002100EF"/>
    <w:rsid w:val="002108AC"/>
    <w:rsid w:val="0021095C"/>
    <w:rsid w:val="00211EB4"/>
    <w:rsid w:val="0021227B"/>
    <w:rsid w:val="00212F5B"/>
    <w:rsid w:val="00213F73"/>
    <w:rsid w:val="00214628"/>
    <w:rsid w:val="002157C7"/>
    <w:rsid w:val="00215A52"/>
    <w:rsid w:val="00216705"/>
    <w:rsid w:val="00216D02"/>
    <w:rsid w:val="00216E9E"/>
    <w:rsid w:val="00217D7D"/>
    <w:rsid w:val="002201E5"/>
    <w:rsid w:val="002207B5"/>
    <w:rsid w:val="00221AB2"/>
    <w:rsid w:val="0022227E"/>
    <w:rsid w:val="00223160"/>
    <w:rsid w:val="002248FE"/>
    <w:rsid w:val="00224F5B"/>
    <w:rsid w:val="00225597"/>
    <w:rsid w:val="002256F9"/>
    <w:rsid w:val="002265D5"/>
    <w:rsid w:val="002268EA"/>
    <w:rsid w:val="00227285"/>
    <w:rsid w:val="00227695"/>
    <w:rsid w:val="00231FE1"/>
    <w:rsid w:val="00233774"/>
    <w:rsid w:val="00234EF0"/>
    <w:rsid w:val="002350FB"/>
    <w:rsid w:val="0023551A"/>
    <w:rsid w:val="00235988"/>
    <w:rsid w:val="00235EFF"/>
    <w:rsid w:val="00237B06"/>
    <w:rsid w:val="00240BA0"/>
    <w:rsid w:val="002414DD"/>
    <w:rsid w:val="00241540"/>
    <w:rsid w:val="002418EC"/>
    <w:rsid w:val="00241B7B"/>
    <w:rsid w:val="00242327"/>
    <w:rsid w:val="00246135"/>
    <w:rsid w:val="00246B13"/>
    <w:rsid w:val="002476BA"/>
    <w:rsid w:val="00250648"/>
    <w:rsid w:val="00250D72"/>
    <w:rsid w:val="00250DB9"/>
    <w:rsid w:val="0025148F"/>
    <w:rsid w:val="00253F78"/>
    <w:rsid w:val="002559FA"/>
    <w:rsid w:val="002560E2"/>
    <w:rsid w:val="00256A64"/>
    <w:rsid w:val="00257AE7"/>
    <w:rsid w:val="00257F1C"/>
    <w:rsid w:val="002607F1"/>
    <w:rsid w:val="00261208"/>
    <w:rsid w:val="00261EF5"/>
    <w:rsid w:val="00262771"/>
    <w:rsid w:val="00264E9A"/>
    <w:rsid w:val="00265150"/>
    <w:rsid w:val="002662BA"/>
    <w:rsid w:val="00266682"/>
    <w:rsid w:val="002668B4"/>
    <w:rsid w:val="00266B1A"/>
    <w:rsid w:val="00267522"/>
    <w:rsid w:val="0027107E"/>
    <w:rsid w:val="00271F6E"/>
    <w:rsid w:val="0027304E"/>
    <w:rsid w:val="0027332C"/>
    <w:rsid w:val="00274A67"/>
    <w:rsid w:val="00274D16"/>
    <w:rsid w:val="00275623"/>
    <w:rsid w:val="00276A0C"/>
    <w:rsid w:val="00277038"/>
    <w:rsid w:val="00277BBB"/>
    <w:rsid w:val="002804C2"/>
    <w:rsid w:val="00281263"/>
    <w:rsid w:val="00285811"/>
    <w:rsid w:val="002903A5"/>
    <w:rsid w:val="00290C5C"/>
    <w:rsid w:val="00290EC2"/>
    <w:rsid w:val="00293353"/>
    <w:rsid w:val="002943EC"/>
    <w:rsid w:val="002957D7"/>
    <w:rsid w:val="00295EC8"/>
    <w:rsid w:val="002A086D"/>
    <w:rsid w:val="002A21BE"/>
    <w:rsid w:val="002A2442"/>
    <w:rsid w:val="002A31B5"/>
    <w:rsid w:val="002A3AA1"/>
    <w:rsid w:val="002A3DAB"/>
    <w:rsid w:val="002A562D"/>
    <w:rsid w:val="002B176C"/>
    <w:rsid w:val="002B1D06"/>
    <w:rsid w:val="002B2AEA"/>
    <w:rsid w:val="002B300A"/>
    <w:rsid w:val="002B572C"/>
    <w:rsid w:val="002B5FFB"/>
    <w:rsid w:val="002B68A5"/>
    <w:rsid w:val="002B6C23"/>
    <w:rsid w:val="002C0605"/>
    <w:rsid w:val="002C0973"/>
    <w:rsid w:val="002C0B64"/>
    <w:rsid w:val="002C1D53"/>
    <w:rsid w:val="002C1E00"/>
    <w:rsid w:val="002C2D3F"/>
    <w:rsid w:val="002C3279"/>
    <w:rsid w:val="002C408F"/>
    <w:rsid w:val="002C413F"/>
    <w:rsid w:val="002C44D3"/>
    <w:rsid w:val="002C4B47"/>
    <w:rsid w:val="002C63D5"/>
    <w:rsid w:val="002C6B8C"/>
    <w:rsid w:val="002C6E1C"/>
    <w:rsid w:val="002D00A2"/>
    <w:rsid w:val="002D10CF"/>
    <w:rsid w:val="002D10D5"/>
    <w:rsid w:val="002D157F"/>
    <w:rsid w:val="002D307F"/>
    <w:rsid w:val="002D36CD"/>
    <w:rsid w:val="002D3FEB"/>
    <w:rsid w:val="002D50E9"/>
    <w:rsid w:val="002D59E9"/>
    <w:rsid w:val="002D5E6F"/>
    <w:rsid w:val="002D6063"/>
    <w:rsid w:val="002D6C75"/>
    <w:rsid w:val="002E08A2"/>
    <w:rsid w:val="002E110A"/>
    <w:rsid w:val="002E11D7"/>
    <w:rsid w:val="002E1486"/>
    <w:rsid w:val="002E20C3"/>
    <w:rsid w:val="002E241A"/>
    <w:rsid w:val="002E31F3"/>
    <w:rsid w:val="002E44DD"/>
    <w:rsid w:val="002E546A"/>
    <w:rsid w:val="002E5789"/>
    <w:rsid w:val="002E5B62"/>
    <w:rsid w:val="002E5FDE"/>
    <w:rsid w:val="002E7934"/>
    <w:rsid w:val="002F0F56"/>
    <w:rsid w:val="002F1254"/>
    <w:rsid w:val="002F28E8"/>
    <w:rsid w:val="002F320F"/>
    <w:rsid w:val="002F34B4"/>
    <w:rsid w:val="002F5D07"/>
    <w:rsid w:val="002F5F80"/>
    <w:rsid w:val="002F6B53"/>
    <w:rsid w:val="00302DB9"/>
    <w:rsid w:val="00303118"/>
    <w:rsid w:val="00303D6A"/>
    <w:rsid w:val="00304BFB"/>
    <w:rsid w:val="00305195"/>
    <w:rsid w:val="00305B82"/>
    <w:rsid w:val="00306A52"/>
    <w:rsid w:val="00306B7E"/>
    <w:rsid w:val="003070F0"/>
    <w:rsid w:val="00307B0F"/>
    <w:rsid w:val="00307C01"/>
    <w:rsid w:val="00310C72"/>
    <w:rsid w:val="00311908"/>
    <w:rsid w:val="003119D8"/>
    <w:rsid w:val="00311ACD"/>
    <w:rsid w:val="0031217D"/>
    <w:rsid w:val="003133F7"/>
    <w:rsid w:val="0031495C"/>
    <w:rsid w:val="00314A34"/>
    <w:rsid w:val="0031656D"/>
    <w:rsid w:val="003201E1"/>
    <w:rsid w:val="00322808"/>
    <w:rsid w:val="003247D2"/>
    <w:rsid w:val="00325025"/>
    <w:rsid w:val="0032575C"/>
    <w:rsid w:val="0032579D"/>
    <w:rsid w:val="00325AD4"/>
    <w:rsid w:val="00326084"/>
    <w:rsid w:val="003272FB"/>
    <w:rsid w:val="00327518"/>
    <w:rsid w:val="00327AE4"/>
    <w:rsid w:val="00330082"/>
    <w:rsid w:val="00330A4B"/>
    <w:rsid w:val="00330E11"/>
    <w:rsid w:val="0033103C"/>
    <w:rsid w:val="00332013"/>
    <w:rsid w:val="0033493D"/>
    <w:rsid w:val="00334E6D"/>
    <w:rsid w:val="0033688B"/>
    <w:rsid w:val="00336B9D"/>
    <w:rsid w:val="0033799A"/>
    <w:rsid w:val="0034004C"/>
    <w:rsid w:val="00340C02"/>
    <w:rsid w:val="00341119"/>
    <w:rsid w:val="00342765"/>
    <w:rsid w:val="00343818"/>
    <w:rsid w:val="00344C2C"/>
    <w:rsid w:val="00346676"/>
    <w:rsid w:val="003501F8"/>
    <w:rsid w:val="0035145E"/>
    <w:rsid w:val="003516B7"/>
    <w:rsid w:val="00351F10"/>
    <w:rsid w:val="003526DA"/>
    <w:rsid w:val="00352AB5"/>
    <w:rsid w:val="00352EE2"/>
    <w:rsid w:val="00353596"/>
    <w:rsid w:val="0035428A"/>
    <w:rsid w:val="00354329"/>
    <w:rsid w:val="00354C91"/>
    <w:rsid w:val="0035512A"/>
    <w:rsid w:val="003568BF"/>
    <w:rsid w:val="003575D3"/>
    <w:rsid w:val="003601F5"/>
    <w:rsid w:val="00360BF5"/>
    <w:rsid w:val="003638AA"/>
    <w:rsid w:val="00365F87"/>
    <w:rsid w:val="003663B5"/>
    <w:rsid w:val="00366423"/>
    <w:rsid w:val="00366B59"/>
    <w:rsid w:val="00367C9E"/>
    <w:rsid w:val="0037034A"/>
    <w:rsid w:val="00370B31"/>
    <w:rsid w:val="00370FE2"/>
    <w:rsid w:val="00371305"/>
    <w:rsid w:val="0037323D"/>
    <w:rsid w:val="00373878"/>
    <w:rsid w:val="00373C87"/>
    <w:rsid w:val="00374FDC"/>
    <w:rsid w:val="003762A3"/>
    <w:rsid w:val="003763DC"/>
    <w:rsid w:val="003775BA"/>
    <w:rsid w:val="00385F67"/>
    <w:rsid w:val="00386677"/>
    <w:rsid w:val="00386A9A"/>
    <w:rsid w:val="00387575"/>
    <w:rsid w:val="00391BEC"/>
    <w:rsid w:val="00392CD0"/>
    <w:rsid w:val="003930B0"/>
    <w:rsid w:val="00393D8A"/>
    <w:rsid w:val="00393F86"/>
    <w:rsid w:val="003943FA"/>
    <w:rsid w:val="003947AF"/>
    <w:rsid w:val="003958FA"/>
    <w:rsid w:val="0039593D"/>
    <w:rsid w:val="00395FE0"/>
    <w:rsid w:val="0039656F"/>
    <w:rsid w:val="00396ECF"/>
    <w:rsid w:val="003A08D9"/>
    <w:rsid w:val="003A2543"/>
    <w:rsid w:val="003A317D"/>
    <w:rsid w:val="003A53C6"/>
    <w:rsid w:val="003A799C"/>
    <w:rsid w:val="003A7E4F"/>
    <w:rsid w:val="003B0C9C"/>
    <w:rsid w:val="003B0CF0"/>
    <w:rsid w:val="003B4521"/>
    <w:rsid w:val="003B5027"/>
    <w:rsid w:val="003C01B8"/>
    <w:rsid w:val="003C026F"/>
    <w:rsid w:val="003C1754"/>
    <w:rsid w:val="003C1BAF"/>
    <w:rsid w:val="003C1C2D"/>
    <w:rsid w:val="003C2549"/>
    <w:rsid w:val="003C2C7A"/>
    <w:rsid w:val="003C3B34"/>
    <w:rsid w:val="003C3DAC"/>
    <w:rsid w:val="003C5167"/>
    <w:rsid w:val="003D0707"/>
    <w:rsid w:val="003D0B4E"/>
    <w:rsid w:val="003D20E9"/>
    <w:rsid w:val="003D41BD"/>
    <w:rsid w:val="003D49BE"/>
    <w:rsid w:val="003D4A15"/>
    <w:rsid w:val="003D59A8"/>
    <w:rsid w:val="003D609C"/>
    <w:rsid w:val="003D777A"/>
    <w:rsid w:val="003D7D27"/>
    <w:rsid w:val="003E0513"/>
    <w:rsid w:val="003E10AC"/>
    <w:rsid w:val="003E18AC"/>
    <w:rsid w:val="003E1BE2"/>
    <w:rsid w:val="003E1F04"/>
    <w:rsid w:val="003E215B"/>
    <w:rsid w:val="003E22A0"/>
    <w:rsid w:val="003E25E4"/>
    <w:rsid w:val="003E3A4C"/>
    <w:rsid w:val="003E4040"/>
    <w:rsid w:val="003E552F"/>
    <w:rsid w:val="003E5758"/>
    <w:rsid w:val="003E724E"/>
    <w:rsid w:val="003F19C1"/>
    <w:rsid w:val="003F242F"/>
    <w:rsid w:val="003F330B"/>
    <w:rsid w:val="003F46E7"/>
    <w:rsid w:val="003F5001"/>
    <w:rsid w:val="003F5F14"/>
    <w:rsid w:val="003F6F72"/>
    <w:rsid w:val="003F792A"/>
    <w:rsid w:val="003F7E89"/>
    <w:rsid w:val="00400303"/>
    <w:rsid w:val="004003FB"/>
    <w:rsid w:val="00400470"/>
    <w:rsid w:val="004009A8"/>
    <w:rsid w:val="0040134D"/>
    <w:rsid w:val="00401F42"/>
    <w:rsid w:val="00401FAD"/>
    <w:rsid w:val="00402078"/>
    <w:rsid w:val="00402779"/>
    <w:rsid w:val="00402BFB"/>
    <w:rsid w:val="00403CE4"/>
    <w:rsid w:val="004040B3"/>
    <w:rsid w:val="00404220"/>
    <w:rsid w:val="00406A87"/>
    <w:rsid w:val="00406AAA"/>
    <w:rsid w:val="0041005F"/>
    <w:rsid w:val="004112BF"/>
    <w:rsid w:val="004119CA"/>
    <w:rsid w:val="00411E0F"/>
    <w:rsid w:val="00412554"/>
    <w:rsid w:val="004139AA"/>
    <w:rsid w:val="00413A53"/>
    <w:rsid w:val="00413D44"/>
    <w:rsid w:val="00413D82"/>
    <w:rsid w:val="00414DDE"/>
    <w:rsid w:val="0041563E"/>
    <w:rsid w:val="0041566E"/>
    <w:rsid w:val="00416943"/>
    <w:rsid w:val="00420F2F"/>
    <w:rsid w:val="00421522"/>
    <w:rsid w:val="0042160E"/>
    <w:rsid w:val="00423287"/>
    <w:rsid w:val="00423626"/>
    <w:rsid w:val="00423D47"/>
    <w:rsid w:val="004240C8"/>
    <w:rsid w:val="00426917"/>
    <w:rsid w:val="00427547"/>
    <w:rsid w:val="0043069D"/>
    <w:rsid w:val="00433F39"/>
    <w:rsid w:val="004375CB"/>
    <w:rsid w:val="004376EA"/>
    <w:rsid w:val="004414C0"/>
    <w:rsid w:val="00441A11"/>
    <w:rsid w:val="00442682"/>
    <w:rsid w:val="004430A1"/>
    <w:rsid w:val="0044319E"/>
    <w:rsid w:val="00443A16"/>
    <w:rsid w:val="00443F22"/>
    <w:rsid w:val="0044581E"/>
    <w:rsid w:val="004458FB"/>
    <w:rsid w:val="00445C88"/>
    <w:rsid w:val="00446702"/>
    <w:rsid w:val="00446820"/>
    <w:rsid w:val="00450087"/>
    <w:rsid w:val="004505E7"/>
    <w:rsid w:val="00450B80"/>
    <w:rsid w:val="00450ECD"/>
    <w:rsid w:val="00451B45"/>
    <w:rsid w:val="00451FAB"/>
    <w:rsid w:val="00452D83"/>
    <w:rsid w:val="00454007"/>
    <w:rsid w:val="00454137"/>
    <w:rsid w:val="00454504"/>
    <w:rsid w:val="00454FD1"/>
    <w:rsid w:val="0045569A"/>
    <w:rsid w:val="00455808"/>
    <w:rsid w:val="0045712A"/>
    <w:rsid w:val="00461141"/>
    <w:rsid w:val="004628B4"/>
    <w:rsid w:val="00462F2C"/>
    <w:rsid w:val="00463647"/>
    <w:rsid w:val="00465BBB"/>
    <w:rsid w:val="00466BC1"/>
    <w:rsid w:val="00467CE0"/>
    <w:rsid w:val="004701E5"/>
    <w:rsid w:val="00471A0A"/>
    <w:rsid w:val="0047246D"/>
    <w:rsid w:val="00472BCB"/>
    <w:rsid w:val="00472E2C"/>
    <w:rsid w:val="004740DB"/>
    <w:rsid w:val="00474FB1"/>
    <w:rsid w:val="004767E0"/>
    <w:rsid w:val="0047723C"/>
    <w:rsid w:val="004804DA"/>
    <w:rsid w:val="0048231B"/>
    <w:rsid w:val="00482386"/>
    <w:rsid w:val="00482FFF"/>
    <w:rsid w:val="004841B6"/>
    <w:rsid w:val="00484718"/>
    <w:rsid w:val="0048506B"/>
    <w:rsid w:val="00485F23"/>
    <w:rsid w:val="00486EF5"/>
    <w:rsid w:val="00491474"/>
    <w:rsid w:val="00491A89"/>
    <w:rsid w:val="004920A5"/>
    <w:rsid w:val="00493D1D"/>
    <w:rsid w:val="00494306"/>
    <w:rsid w:val="00494E32"/>
    <w:rsid w:val="00495A89"/>
    <w:rsid w:val="00496C6A"/>
    <w:rsid w:val="0049716F"/>
    <w:rsid w:val="00497670"/>
    <w:rsid w:val="004976F8"/>
    <w:rsid w:val="004A12E9"/>
    <w:rsid w:val="004A2451"/>
    <w:rsid w:val="004A2816"/>
    <w:rsid w:val="004A3DD3"/>
    <w:rsid w:val="004A4088"/>
    <w:rsid w:val="004A513E"/>
    <w:rsid w:val="004A5744"/>
    <w:rsid w:val="004A5C57"/>
    <w:rsid w:val="004A5DE9"/>
    <w:rsid w:val="004A6441"/>
    <w:rsid w:val="004A6C01"/>
    <w:rsid w:val="004A7A00"/>
    <w:rsid w:val="004B09A3"/>
    <w:rsid w:val="004B0C54"/>
    <w:rsid w:val="004B3DE1"/>
    <w:rsid w:val="004B47F3"/>
    <w:rsid w:val="004B4AC5"/>
    <w:rsid w:val="004B4D1E"/>
    <w:rsid w:val="004B545A"/>
    <w:rsid w:val="004B6740"/>
    <w:rsid w:val="004B6B1A"/>
    <w:rsid w:val="004C22CD"/>
    <w:rsid w:val="004C2690"/>
    <w:rsid w:val="004C2EAC"/>
    <w:rsid w:val="004C2F63"/>
    <w:rsid w:val="004C3B95"/>
    <w:rsid w:val="004C3F91"/>
    <w:rsid w:val="004C428F"/>
    <w:rsid w:val="004C5262"/>
    <w:rsid w:val="004C549C"/>
    <w:rsid w:val="004C5681"/>
    <w:rsid w:val="004C7F2F"/>
    <w:rsid w:val="004D025E"/>
    <w:rsid w:val="004D0304"/>
    <w:rsid w:val="004D0397"/>
    <w:rsid w:val="004D0495"/>
    <w:rsid w:val="004D0AA6"/>
    <w:rsid w:val="004D0BDB"/>
    <w:rsid w:val="004D0F85"/>
    <w:rsid w:val="004D1C01"/>
    <w:rsid w:val="004D4406"/>
    <w:rsid w:val="004D47D0"/>
    <w:rsid w:val="004D4893"/>
    <w:rsid w:val="004D4E44"/>
    <w:rsid w:val="004D71FF"/>
    <w:rsid w:val="004D72C3"/>
    <w:rsid w:val="004D7654"/>
    <w:rsid w:val="004D7D63"/>
    <w:rsid w:val="004E007D"/>
    <w:rsid w:val="004E0F14"/>
    <w:rsid w:val="004E1957"/>
    <w:rsid w:val="004E2002"/>
    <w:rsid w:val="004E2ABD"/>
    <w:rsid w:val="004E354D"/>
    <w:rsid w:val="004E4B1B"/>
    <w:rsid w:val="004E7078"/>
    <w:rsid w:val="004E782E"/>
    <w:rsid w:val="004E7E12"/>
    <w:rsid w:val="004F0C55"/>
    <w:rsid w:val="004F1B73"/>
    <w:rsid w:val="004F2610"/>
    <w:rsid w:val="004F2F27"/>
    <w:rsid w:val="004F2F7F"/>
    <w:rsid w:val="004F3846"/>
    <w:rsid w:val="004F4275"/>
    <w:rsid w:val="004F440C"/>
    <w:rsid w:val="004F5D93"/>
    <w:rsid w:val="004F716D"/>
    <w:rsid w:val="00500EB6"/>
    <w:rsid w:val="005024B5"/>
    <w:rsid w:val="00504DE9"/>
    <w:rsid w:val="00504F79"/>
    <w:rsid w:val="00506EBF"/>
    <w:rsid w:val="005074FA"/>
    <w:rsid w:val="00507534"/>
    <w:rsid w:val="00507ECF"/>
    <w:rsid w:val="0051288E"/>
    <w:rsid w:val="00513FA7"/>
    <w:rsid w:val="00514186"/>
    <w:rsid w:val="005156D5"/>
    <w:rsid w:val="00517B7D"/>
    <w:rsid w:val="00520050"/>
    <w:rsid w:val="00520487"/>
    <w:rsid w:val="00521786"/>
    <w:rsid w:val="00521877"/>
    <w:rsid w:val="005218C2"/>
    <w:rsid w:val="00521BD7"/>
    <w:rsid w:val="005223F8"/>
    <w:rsid w:val="00522A91"/>
    <w:rsid w:val="005244AC"/>
    <w:rsid w:val="00524D65"/>
    <w:rsid w:val="0052682D"/>
    <w:rsid w:val="005278E4"/>
    <w:rsid w:val="00530A58"/>
    <w:rsid w:val="00530C5F"/>
    <w:rsid w:val="00530CDA"/>
    <w:rsid w:val="00531750"/>
    <w:rsid w:val="00531997"/>
    <w:rsid w:val="005319AB"/>
    <w:rsid w:val="00531D62"/>
    <w:rsid w:val="00531FE1"/>
    <w:rsid w:val="00533562"/>
    <w:rsid w:val="00534AAD"/>
    <w:rsid w:val="00534AB7"/>
    <w:rsid w:val="00535781"/>
    <w:rsid w:val="00540022"/>
    <w:rsid w:val="00540C5F"/>
    <w:rsid w:val="00540D47"/>
    <w:rsid w:val="00541E12"/>
    <w:rsid w:val="0054243E"/>
    <w:rsid w:val="005425F0"/>
    <w:rsid w:val="00543E10"/>
    <w:rsid w:val="0054433F"/>
    <w:rsid w:val="00546305"/>
    <w:rsid w:val="0054713D"/>
    <w:rsid w:val="00547EE1"/>
    <w:rsid w:val="005507E8"/>
    <w:rsid w:val="00550D49"/>
    <w:rsid w:val="005525A0"/>
    <w:rsid w:val="00553C8A"/>
    <w:rsid w:val="00553FAF"/>
    <w:rsid w:val="005540BA"/>
    <w:rsid w:val="0055507F"/>
    <w:rsid w:val="00556667"/>
    <w:rsid w:val="00556951"/>
    <w:rsid w:val="005618B8"/>
    <w:rsid w:val="00561CDB"/>
    <w:rsid w:val="00565426"/>
    <w:rsid w:val="005657A9"/>
    <w:rsid w:val="00572205"/>
    <w:rsid w:val="00572293"/>
    <w:rsid w:val="0057242E"/>
    <w:rsid w:val="00572E0A"/>
    <w:rsid w:val="00574069"/>
    <w:rsid w:val="00574A9D"/>
    <w:rsid w:val="00574C0F"/>
    <w:rsid w:val="0057528B"/>
    <w:rsid w:val="00576041"/>
    <w:rsid w:val="00576576"/>
    <w:rsid w:val="005769DB"/>
    <w:rsid w:val="00576B11"/>
    <w:rsid w:val="00576B56"/>
    <w:rsid w:val="00576BC3"/>
    <w:rsid w:val="00576CCD"/>
    <w:rsid w:val="00577013"/>
    <w:rsid w:val="00580E22"/>
    <w:rsid w:val="00580F93"/>
    <w:rsid w:val="00581519"/>
    <w:rsid w:val="005824B9"/>
    <w:rsid w:val="005826E9"/>
    <w:rsid w:val="00583378"/>
    <w:rsid w:val="00585620"/>
    <w:rsid w:val="00586E38"/>
    <w:rsid w:val="0058799C"/>
    <w:rsid w:val="00587E76"/>
    <w:rsid w:val="0059082A"/>
    <w:rsid w:val="00590D57"/>
    <w:rsid w:val="00591CFC"/>
    <w:rsid w:val="00591FCA"/>
    <w:rsid w:val="00592F5A"/>
    <w:rsid w:val="005931E2"/>
    <w:rsid w:val="005956A5"/>
    <w:rsid w:val="0059587B"/>
    <w:rsid w:val="0059685D"/>
    <w:rsid w:val="00596868"/>
    <w:rsid w:val="00596A12"/>
    <w:rsid w:val="00596E2D"/>
    <w:rsid w:val="005A1981"/>
    <w:rsid w:val="005A268B"/>
    <w:rsid w:val="005A2832"/>
    <w:rsid w:val="005A40E0"/>
    <w:rsid w:val="005A500B"/>
    <w:rsid w:val="005A5216"/>
    <w:rsid w:val="005A56F7"/>
    <w:rsid w:val="005A5E2C"/>
    <w:rsid w:val="005A5E36"/>
    <w:rsid w:val="005A636E"/>
    <w:rsid w:val="005A66FB"/>
    <w:rsid w:val="005A67D8"/>
    <w:rsid w:val="005A79D2"/>
    <w:rsid w:val="005B0911"/>
    <w:rsid w:val="005B1085"/>
    <w:rsid w:val="005B1970"/>
    <w:rsid w:val="005B1DB4"/>
    <w:rsid w:val="005B43A7"/>
    <w:rsid w:val="005B4795"/>
    <w:rsid w:val="005B572B"/>
    <w:rsid w:val="005B6143"/>
    <w:rsid w:val="005B6430"/>
    <w:rsid w:val="005B6B2A"/>
    <w:rsid w:val="005C02C1"/>
    <w:rsid w:val="005C07CF"/>
    <w:rsid w:val="005C33B1"/>
    <w:rsid w:val="005C3572"/>
    <w:rsid w:val="005C3866"/>
    <w:rsid w:val="005C5706"/>
    <w:rsid w:val="005C5880"/>
    <w:rsid w:val="005C5B7D"/>
    <w:rsid w:val="005D02F4"/>
    <w:rsid w:val="005D0EBA"/>
    <w:rsid w:val="005D12EB"/>
    <w:rsid w:val="005D2532"/>
    <w:rsid w:val="005D2A70"/>
    <w:rsid w:val="005D2BAC"/>
    <w:rsid w:val="005D364B"/>
    <w:rsid w:val="005D3B20"/>
    <w:rsid w:val="005D512D"/>
    <w:rsid w:val="005D57E6"/>
    <w:rsid w:val="005D6B58"/>
    <w:rsid w:val="005D6E54"/>
    <w:rsid w:val="005D7F54"/>
    <w:rsid w:val="005E04B1"/>
    <w:rsid w:val="005E13CD"/>
    <w:rsid w:val="005E182C"/>
    <w:rsid w:val="005E2C3B"/>
    <w:rsid w:val="005E32BA"/>
    <w:rsid w:val="005E4801"/>
    <w:rsid w:val="005E54C4"/>
    <w:rsid w:val="005E6A6C"/>
    <w:rsid w:val="005E7806"/>
    <w:rsid w:val="005F0538"/>
    <w:rsid w:val="005F0636"/>
    <w:rsid w:val="005F070F"/>
    <w:rsid w:val="005F0BAF"/>
    <w:rsid w:val="005F1020"/>
    <w:rsid w:val="005F152B"/>
    <w:rsid w:val="005F1A50"/>
    <w:rsid w:val="005F1C9A"/>
    <w:rsid w:val="005F1D0B"/>
    <w:rsid w:val="005F269D"/>
    <w:rsid w:val="005F3E10"/>
    <w:rsid w:val="005F55CB"/>
    <w:rsid w:val="005F5D38"/>
    <w:rsid w:val="005F6116"/>
    <w:rsid w:val="005F62B9"/>
    <w:rsid w:val="005F6512"/>
    <w:rsid w:val="005F7907"/>
    <w:rsid w:val="005F7F8C"/>
    <w:rsid w:val="00600438"/>
    <w:rsid w:val="006018D5"/>
    <w:rsid w:val="00602244"/>
    <w:rsid w:val="00602EF5"/>
    <w:rsid w:val="006044AB"/>
    <w:rsid w:val="00605FA8"/>
    <w:rsid w:val="00610363"/>
    <w:rsid w:val="0061149C"/>
    <w:rsid w:val="00611A0F"/>
    <w:rsid w:val="00611C05"/>
    <w:rsid w:val="0061212D"/>
    <w:rsid w:val="006129A3"/>
    <w:rsid w:val="00613824"/>
    <w:rsid w:val="00613BE3"/>
    <w:rsid w:val="006147F5"/>
    <w:rsid w:val="0061559E"/>
    <w:rsid w:val="00615884"/>
    <w:rsid w:val="00615BA0"/>
    <w:rsid w:val="00615C58"/>
    <w:rsid w:val="00616111"/>
    <w:rsid w:val="006163F8"/>
    <w:rsid w:val="00616D9D"/>
    <w:rsid w:val="00617366"/>
    <w:rsid w:val="006179A2"/>
    <w:rsid w:val="00620707"/>
    <w:rsid w:val="00620B82"/>
    <w:rsid w:val="006225D5"/>
    <w:rsid w:val="00622B58"/>
    <w:rsid w:val="0062477D"/>
    <w:rsid w:val="00624A04"/>
    <w:rsid w:val="00625871"/>
    <w:rsid w:val="00626A36"/>
    <w:rsid w:val="00626DB0"/>
    <w:rsid w:val="00626E35"/>
    <w:rsid w:val="006275D0"/>
    <w:rsid w:val="00630D58"/>
    <w:rsid w:val="00630EA1"/>
    <w:rsid w:val="00630FC7"/>
    <w:rsid w:val="00631CD1"/>
    <w:rsid w:val="0063209F"/>
    <w:rsid w:val="00632BDE"/>
    <w:rsid w:val="00633A63"/>
    <w:rsid w:val="00634F10"/>
    <w:rsid w:val="006358FA"/>
    <w:rsid w:val="00635B3B"/>
    <w:rsid w:val="00635BC6"/>
    <w:rsid w:val="00635E71"/>
    <w:rsid w:val="0063692F"/>
    <w:rsid w:val="00637E69"/>
    <w:rsid w:val="006403EF"/>
    <w:rsid w:val="00641AC5"/>
    <w:rsid w:val="00641D0F"/>
    <w:rsid w:val="00643AC3"/>
    <w:rsid w:val="00645D14"/>
    <w:rsid w:val="00645FB2"/>
    <w:rsid w:val="00646082"/>
    <w:rsid w:val="006462A3"/>
    <w:rsid w:val="006474AE"/>
    <w:rsid w:val="00650239"/>
    <w:rsid w:val="0065046E"/>
    <w:rsid w:val="0065073F"/>
    <w:rsid w:val="00652BBD"/>
    <w:rsid w:val="0065341C"/>
    <w:rsid w:val="00653542"/>
    <w:rsid w:val="0065381A"/>
    <w:rsid w:val="00653CCC"/>
    <w:rsid w:val="00654107"/>
    <w:rsid w:val="00657963"/>
    <w:rsid w:val="00657C16"/>
    <w:rsid w:val="00657E18"/>
    <w:rsid w:val="006601D4"/>
    <w:rsid w:val="00660418"/>
    <w:rsid w:val="00660CDA"/>
    <w:rsid w:val="006619FD"/>
    <w:rsid w:val="00661CC7"/>
    <w:rsid w:val="00662031"/>
    <w:rsid w:val="006637ED"/>
    <w:rsid w:val="00664612"/>
    <w:rsid w:val="00667674"/>
    <w:rsid w:val="0067071E"/>
    <w:rsid w:val="006709AB"/>
    <w:rsid w:val="006742A2"/>
    <w:rsid w:val="006746DF"/>
    <w:rsid w:val="0067651A"/>
    <w:rsid w:val="0067717B"/>
    <w:rsid w:val="00677857"/>
    <w:rsid w:val="00677A8A"/>
    <w:rsid w:val="00680068"/>
    <w:rsid w:val="00681AD4"/>
    <w:rsid w:val="00682435"/>
    <w:rsid w:val="0068582A"/>
    <w:rsid w:val="00685B82"/>
    <w:rsid w:val="00692060"/>
    <w:rsid w:val="00692706"/>
    <w:rsid w:val="0069330B"/>
    <w:rsid w:val="00693D57"/>
    <w:rsid w:val="006945E2"/>
    <w:rsid w:val="006947BB"/>
    <w:rsid w:val="006952A9"/>
    <w:rsid w:val="00695FB3"/>
    <w:rsid w:val="00696C37"/>
    <w:rsid w:val="006970F5"/>
    <w:rsid w:val="00697F33"/>
    <w:rsid w:val="006A0639"/>
    <w:rsid w:val="006A1AB4"/>
    <w:rsid w:val="006A1CFF"/>
    <w:rsid w:val="006A2BDC"/>
    <w:rsid w:val="006A30C7"/>
    <w:rsid w:val="006A48AC"/>
    <w:rsid w:val="006A4B2B"/>
    <w:rsid w:val="006A4ED0"/>
    <w:rsid w:val="006A65C8"/>
    <w:rsid w:val="006A6A5A"/>
    <w:rsid w:val="006B1239"/>
    <w:rsid w:val="006B26A4"/>
    <w:rsid w:val="006B2C0A"/>
    <w:rsid w:val="006B3D8C"/>
    <w:rsid w:val="006B3F4E"/>
    <w:rsid w:val="006B4417"/>
    <w:rsid w:val="006B6A9A"/>
    <w:rsid w:val="006B6EFC"/>
    <w:rsid w:val="006B6F18"/>
    <w:rsid w:val="006B7275"/>
    <w:rsid w:val="006B7726"/>
    <w:rsid w:val="006C055C"/>
    <w:rsid w:val="006C084A"/>
    <w:rsid w:val="006C08FB"/>
    <w:rsid w:val="006C091F"/>
    <w:rsid w:val="006C1297"/>
    <w:rsid w:val="006C2110"/>
    <w:rsid w:val="006C216B"/>
    <w:rsid w:val="006C26BE"/>
    <w:rsid w:val="006C3E8B"/>
    <w:rsid w:val="006C454E"/>
    <w:rsid w:val="006C564A"/>
    <w:rsid w:val="006C5802"/>
    <w:rsid w:val="006C5CD3"/>
    <w:rsid w:val="006C605F"/>
    <w:rsid w:val="006C6538"/>
    <w:rsid w:val="006C681C"/>
    <w:rsid w:val="006C749B"/>
    <w:rsid w:val="006C752E"/>
    <w:rsid w:val="006D2A29"/>
    <w:rsid w:val="006D463E"/>
    <w:rsid w:val="006D66F5"/>
    <w:rsid w:val="006E1379"/>
    <w:rsid w:val="006E15CC"/>
    <w:rsid w:val="006E20D6"/>
    <w:rsid w:val="006E3B82"/>
    <w:rsid w:val="006E4813"/>
    <w:rsid w:val="006E6147"/>
    <w:rsid w:val="006F1129"/>
    <w:rsid w:val="006F3875"/>
    <w:rsid w:val="006F398A"/>
    <w:rsid w:val="006F4889"/>
    <w:rsid w:val="006F5A00"/>
    <w:rsid w:val="006F614F"/>
    <w:rsid w:val="006F68B3"/>
    <w:rsid w:val="006F7407"/>
    <w:rsid w:val="006F7F4D"/>
    <w:rsid w:val="007002CB"/>
    <w:rsid w:val="00703003"/>
    <w:rsid w:val="00703C4C"/>
    <w:rsid w:val="007040C1"/>
    <w:rsid w:val="00704619"/>
    <w:rsid w:val="00704ADC"/>
    <w:rsid w:val="00705458"/>
    <w:rsid w:val="007074CD"/>
    <w:rsid w:val="00707704"/>
    <w:rsid w:val="00707B6D"/>
    <w:rsid w:val="00710511"/>
    <w:rsid w:val="007118E3"/>
    <w:rsid w:val="007125C0"/>
    <w:rsid w:val="00712E5E"/>
    <w:rsid w:val="0071349A"/>
    <w:rsid w:val="00713B01"/>
    <w:rsid w:val="00713B7A"/>
    <w:rsid w:val="00713CD1"/>
    <w:rsid w:val="00714197"/>
    <w:rsid w:val="00715294"/>
    <w:rsid w:val="007157CF"/>
    <w:rsid w:val="007168C0"/>
    <w:rsid w:val="00717F7E"/>
    <w:rsid w:val="0072163A"/>
    <w:rsid w:val="00721A95"/>
    <w:rsid w:val="00721C12"/>
    <w:rsid w:val="00721D2D"/>
    <w:rsid w:val="00722695"/>
    <w:rsid w:val="00723240"/>
    <w:rsid w:val="007233BE"/>
    <w:rsid w:val="007237B7"/>
    <w:rsid w:val="00724A38"/>
    <w:rsid w:val="00724B97"/>
    <w:rsid w:val="0072597B"/>
    <w:rsid w:val="00730959"/>
    <w:rsid w:val="00730B84"/>
    <w:rsid w:val="00731BA3"/>
    <w:rsid w:val="00732725"/>
    <w:rsid w:val="007327A2"/>
    <w:rsid w:val="00732C90"/>
    <w:rsid w:val="007334C4"/>
    <w:rsid w:val="0073355F"/>
    <w:rsid w:val="007338EA"/>
    <w:rsid w:val="00733D1C"/>
    <w:rsid w:val="00733E40"/>
    <w:rsid w:val="00734CF1"/>
    <w:rsid w:val="00735FA1"/>
    <w:rsid w:val="00736511"/>
    <w:rsid w:val="00737AB3"/>
    <w:rsid w:val="00737AE9"/>
    <w:rsid w:val="0074001F"/>
    <w:rsid w:val="00740126"/>
    <w:rsid w:val="007404C4"/>
    <w:rsid w:val="00740F01"/>
    <w:rsid w:val="00741785"/>
    <w:rsid w:val="0074347B"/>
    <w:rsid w:val="00743F24"/>
    <w:rsid w:val="00744FE0"/>
    <w:rsid w:val="007455F2"/>
    <w:rsid w:val="007458BD"/>
    <w:rsid w:val="00745F16"/>
    <w:rsid w:val="00746CA4"/>
    <w:rsid w:val="00747F54"/>
    <w:rsid w:val="00750748"/>
    <w:rsid w:val="0075163A"/>
    <w:rsid w:val="00753CAE"/>
    <w:rsid w:val="00753D0E"/>
    <w:rsid w:val="0075744A"/>
    <w:rsid w:val="007618BC"/>
    <w:rsid w:val="00762BD2"/>
    <w:rsid w:val="00762CC5"/>
    <w:rsid w:val="00764370"/>
    <w:rsid w:val="00765062"/>
    <w:rsid w:val="00765961"/>
    <w:rsid w:val="0076789C"/>
    <w:rsid w:val="00770683"/>
    <w:rsid w:val="00770CC6"/>
    <w:rsid w:val="00770F95"/>
    <w:rsid w:val="007721F8"/>
    <w:rsid w:val="00772413"/>
    <w:rsid w:val="00774C6A"/>
    <w:rsid w:val="00774D1F"/>
    <w:rsid w:val="0077592D"/>
    <w:rsid w:val="00776267"/>
    <w:rsid w:val="00777199"/>
    <w:rsid w:val="0078077D"/>
    <w:rsid w:val="00781228"/>
    <w:rsid w:val="00781A5F"/>
    <w:rsid w:val="00781FD6"/>
    <w:rsid w:val="00782C0E"/>
    <w:rsid w:val="00783605"/>
    <w:rsid w:val="00784AF0"/>
    <w:rsid w:val="007856D9"/>
    <w:rsid w:val="00785875"/>
    <w:rsid w:val="007861A6"/>
    <w:rsid w:val="007864C1"/>
    <w:rsid w:val="00786C20"/>
    <w:rsid w:val="00787278"/>
    <w:rsid w:val="007901CA"/>
    <w:rsid w:val="00790452"/>
    <w:rsid w:val="007914EA"/>
    <w:rsid w:val="00791BFE"/>
    <w:rsid w:val="00791FA0"/>
    <w:rsid w:val="007920AF"/>
    <w:rsid w:val="00792158"/>
    <w:rsid w:val="0079399A"/>
    <w:rsid w:val="007955F2"/>
    <w:rsid w:val="0079662E"/>
    <w:rsid w:val="0079686D"/>
    <w:rsid w:val="0079711F"/>
    <w:rsid w:val="0079751C"/>
    <w:rsid w:val="007A08BB"/>
    <w:rsid w:val="007A0E52"/>
    <w:rsid w:val="007A1B4D"/>
    <w:rsid w:val="007A379A"/>
    <w:rsid w:val="007A439B"/>
    <w:rsid w:val="007A4BB5"/>
    <w:rsid w:val="007A5B78"/>
    <w:rsid w:val="007A7350"/>
    <w:rsid w:val="007A7DB0"/>
    <w:rsid w:val="007B5EBF"/>
    <w:rsid w:val="007B6123"/>
    <w:rsid w:val="007B7085"/>
    <w:rsid w:val="007B7346"/>
    <w:rsid w:val="007B737A"/>
    <w:rsid w:val="007B7854"/>
    <w:rsid w:val="007C025B"/>
    <w:rsid w:val="007C041E"/>
    <w:rsid w:val="007C186B"/>
    <w:rsid w:val="007C2680"/>
    <w:rsid w:val="007C3F66"/>
    <w:rsid w:val="007C47B7"/>
    <w:rsid w:val="007C4DDC"/>
    <w:rsid w:val="007C507A"/>
    <w:rsid w:val="007C5591"/>
    <w:rsid w:val="007C5D72"/>
    <w:rsid w:val="007C6554"/>
    <w:rsid w:val="007C6CAF"/>
    <w:rsid w:val="007D02BA"/>
    <w:rsid w:val="007D0C7D"/>
    <w:rsid w:val="007D1AE7"/>
    <w:rsid w:val="007D4716"/>
    <w:rsid w:val="007D4ABB"/>
    <w:rsid w:val="007D518E"/>
    <w:rsid w:val="007D54D1"/>
    <w:rsid w:val="007D556E"/>
    <w:rsid w:val="007D5E3C"/>
    <w:rsid w:val="007D65D4"/>
    <w:rsid w:val="007D667F"/>
    <w:rsid w:val="007D7695"/>
    <w:rsid w:val="007E1348"/>
    <w:rsid w:val="007E1A51"/>
    <w:rsid w:val="007E1DFA"/>
    <w:rsid w:val="007E253F"/>
    <w:rsid w:val="007E29E2"/>
    <w:rsid w:val="007E351B"/>
    <w:rsid w:val="007E355E"/>
    <w:rsid w:val="007E388A"/>
    <w:rsid w:val="007E4FC8"/>
    <w:rsid w:val="007E5066"/>
    <w:rsid w:val="007E611E"/>
    <w:rsid w:val="007E6376"/>
    <w:rsid w:val="007E6998"/>
    <w:rsid w:val="007E785B"/>
    <w:rsid w:val="007E7FA0"/>
    <w:rsid w:val="007F07ED"/>
    <w:rsid w:val="007F097F"/>
    <w:rsid w:val="007F1DDB"/>
    <w:rsid w:val="007F1F71"/>
    <w:rsid w:val="007F24AC"/>
    <w:rsid w:val="007F2622"/>
    <w:rsid w:val="007F2CE7"/>
    <w:rsid w:val="007F2F95"/>
    <w:rsid w:val="007F50EE"/>
    <w:rsid w:val="007F6797"/>
    <w:rsid w:val="007F6A28"/>
    <w:rsid w:val="008002D4"/>
    <w:rsid w:val="0080034B"/>
    <w:rsid w:val="00801853"/>
    <w:rsid w:val="0080262A"/>
    <w:rsid w:val="008034FF"/>
    <w:rsid w:val="00804D16"/>
    <w:rsid w:val="00805444"/>
    <w:rsid w:val="00807AFC"/>
    <w:rsid w:val="008101DC"/>
    <w:rsid w:val="0081105F"/>
    <w:rsid w:val="0081164A"/>
    <w:rsid w:val="008146CB"/>
    <w:rsid w:val="008161CF"/>
    <w:rsid w:val="00816C66"/>
    <w:rsid w:val="0082074A"/>
    <w:rsid w:val="00820A80"/>
    <w:rsid w:val="00820CFD"/>
    <w:rsid w:val="008212EA"/>
    <w:rsid w:val="008213A4"/>
    <w:rsid w:val="00821AD1"/>
    <w:rsid w:val="00823E5F"/>
    <w:rsid w:val="008260AD"/>
    <w:rsid w:val="00826EDA"/>
    <w:rsid w:val="00826F49"/>
    <w:rsid w:val="00827D6F"/>
    <w:rsid w:val="00830059"/>
    <w:rsid w:val="008306B2"/>
    <w:rsid w:val="0083099E"/>
    <w:rsid w:val="00830C53"/>
    <w:rsid w:val="00831234"/>
    <w:rsid w:val="008316D7"/>
    <w:rsid w:val="00831C47"/>
    <w:rsid w:val="00831C85"/>
    <w:rsid w:val="00832DEF"/>
    <w:rsid w:val="00833EB2"/>
    <w:rsid w:val="00835A25"/>
    <w:rsid w:val="00836E16"/>
    <w:rsid w:val="00837E55"/>
    <w:rsid w:val="00837F83"/>
    <w:rsid w:val="008446F8"/>
    <w:rsid w:val="00844C72"/>
    <w:rsid w:val="0084605A"/>
    <w:rsid w:val="008460AC"/>
    <w:rsid w:val="00846CA1"/>
    <w:rsid w:val="00850BC2"/>
    <w:rsid w:val="00852B9C"/>
    <w:rsid w:val="008541F2"/>
    <w:rsid w:val="008546DE"/>
    <w:rsid w:val="008548C9"/>
    <w:rsid w:val="00854B7E"/>
    <w:rsid w:val="00854BD8"/>
    <w:rsid w:val="00854F8B"/>
    <w:rsid w:val="0085567D"/>
    <w:rsid w:val="008566A2"/>
    <w:rsid w:val="00856E92"/>
    <w:rsid w:val="00857D07"/>
    <w:rsid w:val="00860FFE"/>
    <w:rsid w:val="008615CF"/>
    <w:rsid w:val="00863F20"/>
    <w:rsid w:val="00867CCB"/>
    <w:rsid w:val="008700F0"/>
    <w:rsid w:val="0087130D"/>
    <w:rsid w:val="00871FB9"/>
    <w:rsid w:val="00872391"/>
    <w:rsid w:val="00872E40"/>
    <w:rsid w:val="00872F55"/>
    <w:rsid w:val="00874116"/>
    <w:rsid w:val="00875ABF"/>
    <w:rsid w:val="0087629A"/>
    <w:rsid w:val="008774D9"/>
    <w:rsid w:val="00877591"/>
    <w:rsid w:val="00880863"/>
    <w:rsid w:val="00881095"/>
    <w:rsid w:val="00881677"/>
    <w:rsid w:val="00883A3B"/>
    <w:rsid w:val="00885261"/>
    <w:rsid w:val="008853D5"/>
    <w:rsid w:val="008859B8"/>
    <w:rsid w:val="008864A3"/>
    <w:rsid w:val="0088714A"/>
    <w:rsid w:val="0088728E"/>
    <w:rsid w:val="0088788E"/>
    <w:rsid w:val="00890823"/>
    <w:rsid w:val="00890A00"/>
    <w:rsid w:val="00890EBC"/>
    <w:rsid w:val="008928A0"/>
    <w:rsid w:val="00893B94"/>
    <w:rsid w:val="00894E6F"/>
    <w:rsid w:val="00895662"/>
    <w:rsid w:val="008956C4"/>
    <w:rsid w:val="00895F58"/>
    <w:rsid w:val="00896171"/>
    <w:rsid w:val="008A0423"/>
    <w:rsid w:val="008A1D43"/>
    <w:rsid w:val="008A1F5B"/>
    <w:rsid w:val="008A2138"/>
    <w:rsid w:val="008A24F8"/>
    <w:rsid w:val="008A2D21"/>
    <w:rsid w:val="008A3008"/>
    <w:rsid w:val="008A4161"/>
    <w:rsid w:val="008A486F"/>
    <w:rsid w:val="008A4E6B"/>
    <w:rsid w:val="008A52D5"/>
    <w:rsid w:val="008A6C90"/>
    <w:rsid w:val="008A7BE5"/>
    <w:rsid w:val="008B03E6"/>
    <w:rsid w:val="008B0563"/>
    <w:rsid w:val="008B16BB"/>
    <w:rsid w:val="008B18D7"/>
    <w:rsid w:val="008B2300"/>
    <w:rsid w:val="008B2B5E"/>
    <w:rsid w:val="008B2E4D"/>
    <w:rsid w:val="008B2F79"/>
    <w:rsid w:val="008B3BA0"/>
    <w:rsid w:val="008B42BF"/>
    <w:rsid w:val="008B553B"/>
    <w:rsid w:val="008C032A"/>
    <w:rsid w:val="008C21E0"/>
    <w:rsid w:val="008C2D6A"/>
    <w:rsid w:val="008C3B8D"/>
    <w:rsid w:val="008C526E"/>
    <w:rsid w:val="008C609B"/>
    <w:rsid w:val="008D094B"/>
    <w:rsid w:val="008D0B34"/>
    <w:rsid w:val="008D100E"/>
    <w:rsid w:val="008D14AF"/>
    <w:rsid w:val="008D1E2B"/>
    <w:rsid w:val="008D21FB"/>
    <w:rsid w:val="008D3DAF"/>
    <w:rsid w:val="008D455C"/>
    <w:rsid w:val="008D6444"/>
    <w:rsid w:val="008D7375"/>
    <w:rsid w:val="008D7480"/>
    <w:rsid w:val="008D7CD5"/>
    <w:rsid w:val="008D7EE4"/>
    <w:rsid w:val="008E02C0"/>
    <w:rsid w:val="008E0601"/>
    <w:rsid w:val="008E0C11"/>
    <w:rsid w:val="008E1173"/>
    <w:rsid w:val="008E53C7"/>
    <w:rsid w:val="008E6A0F"/>
    <w:rsid w:val="008E6ADC"/>
    <w:rsid w:val="008E7BF1"/>
    <w:rsid w:val="008F00DE"/>
    <w:rsid w:val="008F04AC"/>
    <w:rsid w:val="008F04C5"/>
    <w:rsid w:val="008F0EE7"/>
    <w:rsid w:val="008F21DF"/>
    <w:rsid w:val="008F23D4"/>
    <w:rsid w:val="008F2621"/>
    <w:rsid w:val="008F2D33"/>
    <w:rsid w:val="008F2E9A"/>
    <w:rsid w:val="008F3332"/>
    <w:rsid w:val="008F3CEB"/>
    <w:rsid w:val="008F404F"/>
    <w:rsid w:val="008F473C"/>
    <w:rsid w:val="008F4EAE"/>
    <w:rsid w:val="008F54B5"/>
    <w:rsid w:val="008F5BD8"/>
    <w:rsid w:val="008F5DE8"/>
    <w:rsid w:val="008F77D4"/>
    <w:rsid w:val="009000C3"/>
    <w:rsid w:val="00901953"/>
    <w:rsid w:val="00902554"/>
    <w:rsid w:val="00902F85"/>
    <w:rsid w:val="009037AB"/>
    <w:rsid w:val="00905017"/>
    <w:rsid w:val="00905C7D"/>
    <w:rsid w:val="009066AA"/>
    <w:rsid w:val="009075FE"/>
    <w:rsid w:val="00910B74"/>
    <w:rsid w:val="009111F4"/>
    <w:rsid w:val="00911E6E"/>
    <w:rsid w:val="009121BB"/>
    <w:rsid w:val="009128F0"/>
    <w:rsid w:val="0091345B"/>
    <w:rsid w:val="00914045"/>
    <w:rsid w:val="00915783"/>
    <w:rsid w:val="00915D82"/>
    <w:rsid w:val="00915EB6"/>
    <w:rsid w:val="00915F80"/>
    <w:rsid w:val="00916958"/>
    <w:rsid w:val="00916F1D"/>
    <w:rsid w:val="00917799"/>
    <w:rsid w:val="0092276D"/>
    <w:rsid w:val="0092395A"/>
    <w:rsid w:val="00924906"/>
    <w:rsid w:val="00924B11"/>
    <w:rsid w:val="00926989"/>
    <w:rsid w:val="009304A3"/>
    <w:rsid w:val="00931119"/>
    <w:rsid w:val="00931314"/>
    <w:rsid w:val="00931857"/>
    <w:rsid w:val="00932F1C"/>
    <w:rsid w:val="00932FDA"/>
    <w:rsid w:val="009338C6"/>
    <w:rsid w:val="00933F5C"/>
    <w:rsid w:val="00934C60"/>
    <w:rsid w:val="009356F9"/>
    <w:rsid w:val="00935E00"/>
    <w:rsid w:val="00935E16"/>
    <w:rsid w:val="00936021"/>
    <w:rsid w:val="009360D1"/>
    <w:rsid w:val="009364EF"/>
    <w:rsid w:val="009379AB"/>
    <w:rsid w:val="00942341"/>
    <w:rsid w:val="0094381B"/>
    <w:rsid w:val="009439E9"/>
    <w:rsid w:val="00944121"/>
    <w:rsid w:val="00944774"/>
    <w:rsid w:val="009458D0"/>
    <w:rsid w:val="0094599A"/>
    <w:rsid w:val="00945A30"/>
    <w:rsid w:val="00946BA4"/>
    <w:rsid w:val="00947F59"/>
    <w:rsid w:val="009505AA"/>
    <w:rsid w:val="0095072E"/>
    <w:rsid w:val="00950CEA"/>
    <w:rsid w:val="009529B7"/>
    <w:rsid w:val="00952FA9"/>
    <w:rsid w:val="0095347F"/>
    <w:rsid w:val="00954887"/>
    <w:rsid w:val="00955292"/>
    <w:rsid w:val="009559B4"/>
    <w:rsid w:val="00955A78"/>
    <w:rsid w:val="00955C14"/>
    <w:rsid w:val="00955E3A"/>
    <w:rsid w:val="00956FF1"/>
    <w:rsid w:val="00957F02"/>
    <w:rsid w:val="00957F89"/>
    <w:rsid w:val="0096157D"/>
    <w:rsid w:val="00961B19"/>
    <w:rsid w:val="00962567"/>
    <w:rsid w:val="00962A30"/>
    <w:rsid w:val="009631E0"/>
    <w:rsid w:val="00964606"/>
    <w:rsid w:val="009646F4"/>
    <w:rsid w:val="00965B00"/>
    <w:rsid w:val="009701F3"/>
    <w:rsid w:val="009709A3"/>
    <w:rsid w:val="009714E6"/>
    <w:rsid w:val="00972130"/>
    <w:rsid w:val="0097298D"/>
    <w:rsid w:val="009740E3"/>
    <w:rsid w:val="009741E9"/>
    <w:rsid w:val="00974214"/>
    <w:rsid w:val="0097449D"/>
    <w:rsid w:val="00975559"/>
    <w:rsid w:val="00975695"/>
    <w:rsid w:val="009758A3"/>
    <w:rsid w:val="009768A7"/>
    <w:rsid w:val="009815B5"/>
    <w:rsid w:val="00982770"/>
    <w:rsid w:val="00983A64"/>
    <w:rsid w:val="00984EB5"/>
    <w:rsid w:val="0098521A"/>
    <w:rsid w:val="00986DE2"/>
    <w:rsid w:val="00986EB5"/>
    <w:rsid w:val="00986F7F"/>
    <w:rsid w:val="00987EF5"/>
    <w:rsid w:val="0099058A"/>
    <w:rsid w:val="00991C53"/>
    <w:rsid w:val="00991C99"/>
    <w:rsid w:val="00993F33"/>
    <w:rsid w:val="00996587"/>
    <w:rsid w:val="00997758"/>
    <w:rsid w:val="00997BED"/>
    <w:rsid w:val="009A027B"/>
    <w:rsid w:val="009A1315"/>
    <w:rsid w:val="009A185A"/>
    <w:rsid w:val="009A300E"/>
    <w:rsid w:val="009A37E9"/>
    <w:rsid w:val="009A38C0"/>
    <w:rsid w:val="009A4518"/>
    <w:rsid w:val="009A4D43"/>
    <w:rsid w:val="009A4DE1"/>
    <w:rsid w:val="009A5841"/>
    <w:rsid w:val="009A59EB"/>
    <w:rsid w:val="009A5DEE"/>
    <w:rsid w:val="009A5F04"/>
    <w:rsid w:val="009A7663"/>
    <w:rsid w:val="009B01D5"/>
    <w:rsid w:val="009B1283"/>
    <w:rsid w:val="009B13D5"/>
    <w:rsid w:val="009B30D4"/>
    <w:rsid w:val="009B32AB"/>
    <w:rsid w:val="009B3A4E"/>
    <w:rsid w:val="009B4659"/>
    <w:rsid w:val="009C060D"/>
    <w:rsid w:val="009C0CEF"/>
    <w:rsid w:val="009C104D"/>
    <w:rsid w:val="009C14B6"/>
    <w:rsid w:val="009C2BB8"/>
    <w:rsid w:val="009C3189"/>
    <w:rsid w:val="009C36DA"/>
    <w:rsid w:val="009C4403"/>
    <w:rsid w:val="009D02C6"/>
    <w:rsid w:val="009D1FF0"/>
    <w:rsid w:val="009D21FC"/>
    <w:rsid w:val="009D2433"/>
    <w:rsid w:val="009D31AC"/>
    <w:rsid w:val="009D479A"/>
    <w:rsid w:val="009D4D84"/>
    <w:rsid w:val="009D5352"/>
    <w:rsid w:val="009D54C1"/>
    <w:rsid w:val="009D613B"/>
    <w:rsid w:val="009D6A5F"/>
    <w:rsid w:val="009D7011"/>
    <w:rsid w:val="009D763B"/>
    <w:rsid w:val="009D76EA"/>
    <w:rsid w:val="009D7973"/>
    <w:rsid w:val="009E0B65"/>
    <w:rsid w:val="009E0CF5"/>
    <w:rsid w:val="009E2944"/>
    <w:rsid w:val="009E340B"/>
    <w:rsid w:val="009E6F25"/>
    <w:rsid w:val="009E732E"/>
    <w:rsid w:val="009E73B8"/>
    <w:rsid w:val="009F01FF"/>
    <w:rsid w:val="009F1EDD"/>
    <w:rsid w:val="009F3107"/>
    <w:rsid w:val="009F3785"/>
    <w:rsid w:val="009F4164"/>
    <w:rsid w:val="009F45A5"/>
    <w:rsid w:val="009F7339"/>
    <w:rsid w:val="009F7A09"/>
    <w:rsid w:val="009F7A98"/>
    <w:rsid w:val="00A008BC"/>
    <w:rsid w:val="00A019CE"/>
    <w:rsid w:val="00A0225E"/>
    <w:rsid w:val="00A023AC"/>
    <w:rsid w:val="00A029D4"/>
    <w:rsid w:val="00A02DF9"/>
    <w:rsid w:val="00A0310D"/>
    <w:rsid w:val="00A0356D"/>
    <w:rsid w:val="00A040CD"/>
    <w:rsid w:val="00A04E95"/>
    <w:rsid w:val="00A05714"/>
    <w:rsid w:val="00A06171"/>
    <w:rsid w:val="00A06456"/>
    <w:rsid w:val="00A06656"/>
    <w:rsid w:val="00A06CE2"/>
    <w:rsid w:val="00A07B7E"/>
    <w:rsid w:val="00A07EE7"/>
    <w:rsid w:val="00A1002F"/>
    <w:rsid w:val="00A101BF"/>
    <w:rsid w:val="00A103E8"/>
    <w:rsid w:val="00A113D1"/>
    <w:rsid w:val="00A11688"/>
    <w:rsid w:val="00A1170C"/>
    <w:rsid w:val="00A124F0"/>
    <w:rsid w:val="00A12DB7"/>
    <w:rsid w:val="00A13470"/>
    <w:rsid w:val="00A1370A"/>
    <w:rsid w:val="00A14A54"/>
    <w:rsid w:val="00A14EDB"/>
    <w:rsid w:val="00A157DE"/>
    <w:rsid w:val="00A15881"/>
    <w:rsid w:val="00A15CC2"/>
    <w:rsid w:val="00A17A60"/>
    <w:rsid w:val="00A21068"/>
    <w:rsid w:val="00A219D3"/>
    <w:rsid w:val="00A235FA"/>
    <w:rsid w:val="00A23635"/>
    <w:rsid w:val="00A27395"/>
    <w:rsid w:val="00A275F0"/>
    <w:rsid w:val="00A27EA6"/>
    <w:rsid w:val="00A302D8"/>
    <w:rsid w:val="00A30518"/>
    <w:rsid w:val="00A30C49"/>
    <w:rsid w:val="00A31C2D"/>
    <w:rsid w:val="00A32486"/>
    <w:rsid w:val="00A32B56"/>
    <w:rsid w:val="00A33987"/>
    <w:rsid w:val="00A342E6"/>
    <w:rsid w:val="00A35A79"/>
    <w:rsid w:val="00A37E4C"/>
    <w:rsid w:val="00A37EA6"/>
    <w:rsid w:val="00A41127"/>
    <w:rsid w:val="00A4163B"/>
    <w:rsid w:val="00A4203C"/>
    <w:rsid w:val="00A42A9E"/>
    <w:rsid w:val="00A42B8C"/>
    <w:rsid w:val="00A42C55"/>
    <w:rsid w:val="00A42FF3"/>
    <w:rsid w:val="00A4319A"/>
    <w:rsid w:val="00A44BC3"/>
    <w:rsid w:val="00A454F6"/>
    <w:rsid w:val="00A45845"/>
    <w:rsid w:val="00A47353"/>
    <w:rsid w:val="00A479C1"/>
    <w:rsid w:val="00A50792"/>
    <w:rsid w:val="00A515A0"/>
    <w:rsid w:val="00A530F5"/>
    <w:rsid w:val="00A53958"/>
    <w:rsid w:val="00A53EC1"/>
    <w:rsid w:val="00A54B91"/>
    <w:rsid w:val="00A56829"/>
    <w:rsid w:val="00A57290"/>
    <w:rsid w:val="00A57B67"/>
    <w:rsid w:val="00A601A5"/>
    <w:rsid w:val="00A60708"/>
    <w:rsid w:val="00A60E7D"/>
    <w:rsid w:val="00A6170C"/>
    <w:rsid w:val="00A62522"/>
    <w:rsid w:val="00A63E92"/>
    <w:rsid w:val="00A700EB"/>
    <w:rsid w:val="00A70A23"/>
    <w:rsid w:val="00A71450"/>
    <w:rsid w:val="00A730D8"/>
    <w:rsid w:val="00A73754"/>
    <w:rsid w:val="00A7387E"/>
    <w:rsid w:val="00A73C74"/>
    <w:rsid w:val="00A75CD9"/>
    <w:rsid w:val="00A77220"/>
    <w:rsid w:val="00A80D30"/>
    <w:rsid w:val="00A81A77"/>
    <w:rsid w:val="00A8234E"/>
    <w:rsid w:val="00A82CE6"/>
    <w:rsid w:val="00A83A03"/>
    <w:rsid w:val="00A852D6"/>
    <w:rsid w:val="00A869DF"/>
    <w:rsid w:val="00A86AE3"/>
    <w:rsid w:val="00A86D6A"/>
    <w:rsid w:val="00A873B5"/>
    <w:rsid w:val="00A875EA"/>
    <w:rsid w:val="00A90ED7"/>
    <w:rsid w:val="00A92216"/>
    <w:rsid w:val="00A92BEC"/>
    <w:rsid w:val="00A9370C"/>
    <w:rsid w:val="00A93A75"/>
    <w:rsid w:val="00A94B2F"/>
    <w:rsid w:val="00A959C9"/>
    <w:rsid w:val="00A961CB"/>
    <w:rsid w:val="00A965AA"/>
    <w:rsid w:val="00AA14B6"/>
    <w:rsid w:val="00AA2512"/>
    <w:rsid w:val="00AA32EA"/>
    <w:rsid w:val="00AA41B5"/>
    <w:rsid w:val="00AA4C1B"/>
    <w:rsid w:val="00AA5657"/>
    <w:rsid w:val="00AA670A"/>
    <w:rsid w:val="00AA678D"/>
    <w:rsid w:val="00AA691A"/>
    <w:rsid w:val="00AB0250"/>
    <w:rsid w:val="00AB1CA5"/>
    <w:rsid w:val="00AB3276"/>
    <w:rsid w:val="00AB4374"/>
    <w:rsid w:val="00AB546F"/>
    <w:rsid w:val="00AB5DE8"/>
    <w:rsid w:val="00AB6ADF"/>
    <w:rsid w:val="00AC0214"/>
    <w:rsid w:val="00AC0E7B"/>
    <w:rsid w:val="00AC3C6E"/>
    <w:rsid w:val="00AC4638"/>
    <w:rsid w:val="00AC4961"/>
    <w:rsid w:val="00AC5560"/>
    <w:rsid w:val="00AC6EDD"/>
    <w:rsid w:val="00AC6FDA"/>
    <w:rsid w:val="00AD0289"/>
    <w:rsid w:val="00AD06BB"/>
    <w:rsid w:val="00AD2272"/>
    <w:rsid w:val="00AD2569"/>
    <w:rsid w:val="00AD2FC1"/>
    <w:rsid w:val="00AD4EAD"/>
    <w:rsid w:val="00AD5855"/>
    <w:rsid w:val="00AD7BE4"/>
    <w:rsid w:val="00AE02A2"/>
    <w:rsid w:val="00AE1339"/>
    <w:rsid w:val="00AE1B3D"/>
    <w:rsid w:val="00AE205F"/>
    <w:rsid w:val="00AE2D1A"/>
    <w:rsid w:val="00AE48CE"/>
    <w:rsid w:val="00AE5718"/>
    <w:rsid w:val="00AE7096"/>
    <w:rsid w:val="00AF0073"/>
    <w:rsid w:val="00AF08E0"/>
    <w:rsid w:val="00AF0B25"/>
    <w:rsid w:val="00AF22DE"/>
    <w:rsid w:val="00AF2C72"/>
    <w:rsid w:val="00AF3C6E"/>
    <w:rsid w:val="00AF4032"/>
    <w:rsid w:val="00AF4EF5"/>
    <w:rsid w:val="00AF5079"/>
    <w:rsid w:val="00AF5DEA"/>
    <w:rsid w:val="00AF6061"/>
    <w:rsid w:val="00AF6BAB"/>
    <w:rsid w:val="00AF7645"/>
    <w:rsid w:val="00B008A4"/>
    <w:rsid w:val="00B023D7"/>
    <w:rsid w:val="00B0423F"/>
    <w:rsid w:val="00B04C90"/>
    <w:rsid w:val="00B0581A"/>
    <w:rsid w:val="00B074A2"/>
    <w:rsid w:val="00B075D8"/>
    <w:rsid w:val="00B107E3"/>
    <w:rsid w:val="00B10C4C"/>
    <w:rsid w:val="00B10DB6"/>
    <w:rsid w:val="00B114B7"/>
    <w:rsid w:val="00B127EE"/>
    <w:rsid w:val="00B132A2"/>
    <w:rsid w:val="00B17806"/>
    <w:rsid w:val="00B209D4"/>
    <w:rsid w:val="00B20D9D"/>
    <w:rsid w:val="00B21FDB"/>
    <w:rsid w:val="00B2220E"/>
    <w:rsid w:val="00B2469E"/>
    <w:rsid w:val="00B25762"/>
    <w:rsid w:val="00B271EC"/>
    <w:rsid w:val="00B30F2A"/>
    <w:rsid w:val="00B316CF"/>
    <w:rsid w:val="00B4041A"/>
    <w:rsid w:val="00B41240"/>
    <w:rsid w:val="00B41524"/>
    <w:rsid w:val="00B41845"/>
    <w:rsid w:val="00B41A16"/>
    <w:rsid w:val="00B41C2F"/>
    <w:rsid w:val="00B42AFA"/>
    <w:rsid w:val="00B43173"/>
    <w:rsid w:val="00B440D1"/>
    <w:rsid w:val="00B4471B"/>
    <w:rsid w:val="00B44886"/>
    <w:rsid w:val="00B44F77"/>
    <w:rsid w:val="00B4780F"/>
    <w:rsid w:val="00B50AFD"/>
    <w:rsid w:val="00B5140B"/>
    <w:rsid w:val="00B51BE3"/>
    <w:rsid w:val="00B521CD"/>
    <w:rsid w:val="00B54183"/>
    <w:rsid w:val="00B5441F"/>
    <w:rsid w:val="00B54A95"/>
    <w:rsid w:val="00B5551C"/>
    <w:rsid w:val="00B55B95"/>
    <w:rsid w:val="00B577AB"/>
    <w:rsid w:val="00B57F75"/>
    <w:rsid w:val="00B60243"/>
    <w:rsid w:val="00B602BE"/>
    <w:rsid w:val="00B605A8"/>
    <w:rsid w:val="00B613A2"/>
    <w:rsid w:val="00B62049"/>
    <w:rsid w:val="00B6396A"/>
    <w:rsid w:val="00B63A37"/>
    <w:rsid w:val="00B63AE7"/>
    <w:rsid w:val="00B63F90"/>
    <w:rsid w:val="00B644EB"/>
    <w:rsid w:val="00B65A02"/>
    <w:rsid w:val="00B66542"/>
    <w:rsid w:val="00B66C5C"/>
    <w:rsid w:val="00B67219"/>
    <w:rsid w:val="00B6736D"/>
    <w:rsid w:val="00B67BB1"/>
    <w:rsid w:val="00B67CB9"/>
    <w:rsid w:val="00B702FE"/>
    <w:rsid w:val="00B70583"/>
    <w:rsid w:val="00B70A94"/>
    <w:rsid w:val="00B70EC2"/>
    <w:rsid w:val="00B70FB0"/>
    <w:rsid w:val="00B72CBC"/>
    <w:rsid w:val="00B739EB"/>
    <w:rsid w:val="00B741B2"/>
    <w:rsid w:val="00B75E4B"/>
    <w:rsid w:val="00B767E0"/>
    <w:rsid w:val="00B76DB0"/>
    <w:rsid w:val="00B77209"/>
    <w:rsid w:val="00B813A6"/>
    <w:rsid w:val="00B818CD"/>
    <w:rsid w:val="00B838D4"/>
    <w:rsid w:val="00B83A69"/>
    <w:rsid w:val="00B84C3C"/>
    <w:rsid w:val="00B85E07"/>
    <w:rsid w:val="00B867A4"/>
    <w:rsid w:val="00B86CB0"/>
    <w:rsid w:val="00B86FA0"/>
    <w:rsid w:val="00B87040"/>
    <w:rsid w:val="00B875C4"/>
    <w:rsid w:val="00B87DEE"/>
    <w:rsid w:val="00B92F67"/>
    <w:rsid w:val="00B93404"/>
    <w:rsid w:val="00B93A1A"/>
    <w:rsid w:val="00B9557E"/>
    <w:rsid w:val="00B95C51"/>
    <w:rsid w:val="00B97316"/>
    <w:rsid w:val="00B976C4"/>
    <w:rsid w:val="00B97F9C"/>
    <w:rsid w:val="00BA0678"/>
    <w:rsid w:val="00BA072D"/>
    <w:rsid w:val="00BA233C"/>
    <w:rsid w:val="00BA2E01"/>
    <w:rsid w:val="00BA301D"/>
    <w:rsid w:val="00BA4367"/>
    <w:rsid w:val="00BA52B7"/>
    <w:rsid w:val="00BA57C3"/>
    <w:rsid w:val="00BA7B8B"/>
    <w:rsid w:val="00BB036E"/>
    <w:rsid w:val="00BB0AA7"/>
    <w:rsid w:val="00BB317B"/>
    <w:rsid w:val="00BB5542"/>
    <w:rsid w:val="00BB5663"/>
    <w:rsid w:val="00BB7C69"/>
    <w:rsid w:val="00BC015B"/>
    <w:rsid w:val="00BC03D2"/>
    <w:rsid w:val="00BC09AC"/>
    <w:rsid w:val="00BC10CD"/>
    <w:rsid w:val="00BC26F3"/>
    <w:rsid w:val="00BC2EE2"/>
    <w:rsid w:val="00BC2F49"/>
    <w:rsid w:val="00BC3659"/>
    <w:rsid w:val="00BC632C"/>
    <w:rsid w:val="00BD0DD0"/>
    <w:rsid w:val="00BD12E5"/>
    <w:rsid w:val="00BD1528"/>
    <w:rsid w:val="00BD2C3E"/>
    <w:rsid w:val="00BD300A"/>
    <w:rsid w:val="00BD41CE"/>
    <w:rsid w:val="00BD52FE"/>
    <w:rsid w:val="00BD59A6"/>
    <w:rsid w:val="00BD6DBA"/>
    <w:rsid w:val="00BD7DAF"/>
    <w:rsid w:val="00BE1448"/>
    <w:rsid w:val="00BE2DD2"/>
    <w:rsid w:val="00BE3B19"/>
    <w:rsid w:val="00BE5A0B"/>
    <w:rsid w:val="00BE6338"/>
    <w:rsid w:val="00BE6555"/>
    <w:rsid w:val="00BE65F6"/>
    <w:rsid w:val="00BE6F9A"/>
    <w:rsid w:val="00BE72E3"/>
    <w:rsid w:val="00BE7E2C"/>
    <w:rsid w:val="00BE7F3D"/>
    <w:rsid w:val="00BF0D43"/>
    <w:rsid w:val="00BF1212"/>
    <w:rsid w:val="00BF1B50"/>
    <w:rsid w:val="00BF2693"/>
    <w:rsid w:val="00BF2A35"/>
    <w:rsid w:val="00BF2B56"/>
    <w:rsid w:val="00BF2F65"/>
    <w:rsid w:val="00BF4798"/>
    <w:rsid w:val="00BF58AA"/>
    <w:rsid w:val="00BF5DD1"/>
    <w:rsid w:val="00BF5FA6"/>
    <w:rsid w:val="00BF668D"/>
    <w:rsid w:val="00BF6D4C"/>
    <w:rsid w:val="00BF72D2"/>
    <w:rsid w:val="00BF7C2E"/>
    <w:rsid w:val="00C01041"/>
    <w:rsid w:val="00C01847"/>
    <w:rsid w:val="00C03419"/>
    <w:rsid w:val="00C03996"/>
    <w:rsid w:val="00C04B13"/>
    <w:rsid w:val="00C0538D"/>
    <w:rsid w:val="00C053B5"/>
    <w:rsid w:val="00C055FA"/>
    <w:rsid w:val="00C07823"/>
    <w:rsid w:val="00C101A7"/>
    <w:rsid w:val="00C1030E"/>
    <w:rsid w:val="00C1054E"/>
    <w:rsid w:val="00C107FD"/>
    <w:rsid w:val="00C1113F"/>
    <w:rsid w:val="00C1495C"/>
    <w:rsid w:val="00C149EC"/>
    <w:rsid w:val="00C14B8B"/>
    <w:rsid w:val="00C15FB8"/>
    <w:rsid w:val="00C16393"/>
    <w:rsid w:val="00C17343"/>
    <w:rsid w:val="00C20567"/>
    <w:rsid w:val="00C20FAF"/>
    <w:rsid w:val="00C2102D"/>
    <w:rsid w:val="00C210ED"/>
    <w:rsid w:val="00C218F5"/>
    <w:rsid w:val="00C2280D"/>
    <w:rsid w:val="00C24F93"/>
    <w:rsid w:val="00C26999"/>
    <w:rsid w:val="00C26B61"/>
    <w:rsid w:val="00C26EFA"/>
    <w:rsid w:val="00C276BA"/>
    <w:rsid w:val="00C300EC"/>
    <w:rsid w:val="00C310D4"/>
    <w:rsid w:val="00C3234B"/>
    <w:rsid w:val="00C32ADA"/>
    <w:rsid w:val="00C34524"/>
    <w:rsid w:val="00C34E2F"/>
    <w:rsid w:val="00C3662E"/>
    <w:rsid w:val="00C36E5A"/>
    <w:rsid w:val="00C37FFD"/>
    <w:rsid w:val="00C4066D"/>
    <w:rsid w:val="00C417A6"/>
    <w:rsid w:val="00C41A55"/>
    <w:rsid w:val="00C422AA"/>
    <w:rsid w:val="00C42743"/>
    <w:rsid w:val="00C4434B"/>
    <w:rsid w:val="00C44EF4"/>
    <w:rsid w:val="00C45AE8"/>
    <w:rsid w:val="00C46B3C"/>
    <w:rsid w:val="00C4791C"/>
    <w:rsid w:val="00C503E7"/>
    <w:rsid w:val="00C50777"/>
    <w:rsid w:val="00C51A68"/>
    <w:rsid w:val="00C52F3E"/>
    <w:rsid w:val="00C539D6"/>
    <w:rsid w:val="00C540B9"/>
    <w:rsid w:val="00C5755B"/>
    <w:rsid w:val="00C5769D"/>
    <w:rsid w:val="00C60C1F"/>
    <w:rsid w:val="00C60F68"/>
    <w:rsid w:val="00C611BF"/>
    <w:rsid w:val="00C61467"/>
    <w:rsid w:val="00C620BD"/>
    <w:rsid w:val="00C62300"/>
    <w:rsid w:val="00C62463"/>
    <w:rsid w:val="00C64C29"/>
    <w:rsid w:val="00C64ED3"/>
    <w:rsid w:val="00C652B0"/>
    <w:rsid w:val="00C66C50"/>
    <w:rsid w:val="00C704C4"/>
    <w:rsid w:val="00C7133F"/>
    <w:rsid w:val="00C722E4"/>
    <w:rsid w:val="00C72A04"/>
    <w:rsid w:val="00C72D21"/>
    <w:rsid w:val="00C7356C"/>
    <w:rsid w:val="00C73608"/>
    <w:rsid w:val="00C744FB"/>
    <w:rsid w:val="00C77B22"/>
    <w:rsid w:val="00C807B1"/>
    <w:rsid w:val="00C8085A"/>
    <w:rsid w:val="00C8118F"/>
    <w:rsid w:val="00C81D3C"/>
    <w:rsid w:val="00C82E11"/>
    <w:rsid w:val="00C846C5"/>
    <w:rsid w:val="00C84866"/>
    <w:rsid w:val="00C84971"/>
    <w:rsid w:val="00C85BCB"/>
    <w:rsid w:val="00C85C1E"/>
    <w:rsid w:val="00C865C6"/>
    <w:rsid w:val="00C868C2"/>
    <w:rsid w:val="00C86D6E"/>
    <w:rsid w:val="00C871F6"/>
    <w:rsid w:val="00C8742F"/>
    <w:rsid w:val="00C875BB"/>
    <w:rsid w:val="00C87881"/>
    <w:rsid w:val="00C9007D"/>
    <w:rsid w:val="00C90479"/>
    <w:rsid w:val="00C90F29"/>
    <w:rsid w:val="00C9120E"/>
    <w:rsid w:val="00C9236E"/>
    <w:rsid w:val="00C9246E"/>
    <w:rsid w:val="00C926B4"/>
    <w:rsid w:val="00C928EC"/>
    <w:rsid w:val="00C92EE0"/>
    <w:rsid w:val="00C939B1"/>
    <w:rsid w:val="00C94FAC"/>
    <w:rsid w:val="00C95153"/>
    <w:rsid w:val="00C9631D"/>
    <w:rsid w:val="00CA04EF"/>
    <w:rsid w:val="00CA0AA0"/>
    <w:rsid w:val="00CA13AC"/>
    <w:rsid w:val="00CA1C22"/>
    <w:rsid w:val="00CA2704"/>
    <w:rsid w:val="00CA2752"/>
    <w:rsid w:val="00CA370E"/>
    <w:rsid w:val="00CA49FD"/>
    <w:rsid w:val="00CA5EDB"/>
    <w:rsid w:val="00CA63FA"/>
    <w:rsid w:val="00CA7A66"/>
    <w:rsid w:val="00CA7BA9"/>
    <w:rsid w:val="00CA7CF5"/>
    <w:rsid w:val="00CA7FC3"/>
    <w:rsid w:val="00CB0082"/>
    <w:rsid w:val="00CB2924"/>
    <w:rsid w:val="00CB2DF8"/>
    <w:rsid w:val="00CB31B9"/>
    <w:rsid w:val="00CB4381"/>
    <w:rsid w:val="00CB5541"/>
    <w:rsid w:val="00CB5BA3"/>
    <w:rsid w:val="00CB654C"/>
    <w:rsid w:val="00CB7328"/>
    <w:rsid w:val="00CC1502"/>
    <w:rsid w:val="00CC1738"/>
    <w:rsid w:val="00CC1BE5"/>
    <w:rsid w:val="00CC1FE5"/>
    <w:rsid w:val="00CC270C"/>
    <w:rsid w:val="00CC3B80"/>
    <w:rsid w:val="00CC48B2"/>
    <w:rsid w:val="00CC5367"/>
    <w:rsid w:val="00CC6081"/>
    <w:rsid w:val="00CC6EEC"/>
    <w:rsid w:val="00CD251F"/>
    <w:rsid w:val="00CD2A1C"/>
    <w:rsid w:val="00CD2A79"/>
    <w:rsid w:val="00CD3BA1"/>
    <w:rsid w:val="00CD418B"/>
    <w:rsid w:val="00CD4544"/>
    <w:rsid w:val="00CD48C6"/>
    <w:rsid w:val="00CD599E"/>
    <w:rsid w:val="00CD6161"/>
    <w:rsid w:val="00CD7E02"/>
    <w:rsid w:val="00CE0339"/>
    <w:rsid w:val="00CE0C54"/>
    <w:rsid w:val="00CE0CCE"/>
    <w:rsid w:val="00CE1340"/>
    <w:rsid w:val="00CE15FF"/>
    <w:rsid w:val="00CE2751"/>
    <w:rsid w:val="00CE2AE1"/>
    <w:rsid w:val="00CE3474"/>
    <w:rsid w:val="00CE351C"/>
    <w:rsid w:val="00CE44BA"/>
    <w:rsid w:val="00CE68DB"/>
    <w:rsid w:val="00CF0051"/>
    <w:rsid w:val="00CF0117"/>
    <w:rsid w:val="00CF0BA4"/>
    <w:rsid w:val="00CF2939"/>
    <w:rsid w:val="00CF3608"/>
    <w:rsid w:val="00CF3D31"/>
    <w:rsid w:val="00CF720F"/>
    <w:rsid w:val="00D004F5"/>
    <w:rsid w:val="00D01098"/>
    <w:rsid w:val="00D017E0"/>
    <w:rsid w:val="00D03185"/>
    <w:rsid w:val="00D04D38"/>
    <w:rsid w:val="00D0597B"/>
    <w:rsid w:val="00D0617A"/>
    <w:rsid w:val="00D067C5"/>
    <w:rsid w:val="00D10E7D"/>
    <w:rsid w:val="00D113BC"/>
    <w:rsid w:val="00D12736"/>
    <w:rsid w:val="00D129C1"/>
    <w:rsid w:val="00D12D9D"/>
    <w:rsid w:val="00D13608"/>
    <w:rsid w:val="00D14CCB"/>
    <w:rsid w:val="00D151C7"/>
    <w:rsid w:val="00D16D4C"/>
    <w:rsid w:val="00D1711D"/>
    <w:rsid w:val="00D1791A"/>
    <w:rsid w:val="00D20B62"/>
    <w:rsid w:val="00D20FA4"/>
    <w:rsid w:val="00D2139A"/>
    <w:rsid w:val="00D21DCE"/>
    <w:rsid w:val="00D22090"/>
    <w:rsid w:val="00D23707"/>
    <w:rsid w:val="00D238B8"/>
    <w:rsid w:val="00D24518"/>
    <w:rsid w:val="00D265A2"/>
    <w:rsid w:val="00D2797B"/>
    <w:rsid w:val="00D311A1"/>
    <w:rsid w:val="00D31D53"/>
    <w:rsid w:val="00D32691"/>
    <w:rsid w:val="00D33B79"/>
    <w:rsid w:val="00D33C0E"/>
    <w:rsid w:val="00D341ED"/>
    <w:rsid w:val="00D35348"/>
    <w:rsid w:val="00D35717"/>
    <w:rsid w:val="00D37340"/>
    <w:rsid w:val="00D40026"/>
    <w:rsid w:val="00D418B4"/>
    <w:rsid w:val="00D43177"/>
    <w:rsid w:val="00D43209"/>
    <w:rsid w:val="00D43E54"/>
    <w:rsid w:val="00D4400D"/>
    <w:rsid w:val="00D451AC"/>
    <w:rsid w:val="00D454CB"/>
    <w:rsid w:val="00D455ED"/>
    <w:rsid w:val="00D45887"/>
    <w:rsid w:val="00D45FE8"/>
    <w:rsid w:val="00D46179"/>
    <w:rsid w:val="00D47BAB"/>
    <w:rsid w:val="00D47FD2"/>
    <w:rsid w:val="00D50A56"/>
    <w:rsid w:val="00D52735"/>
    <w:rsid w:val="00D53259"/>
    <w:rsid w:val="00D53762"/>
    <w:rsid w:val="00D53993"/>
    <w:rsid w:val="00D53A68"/>
    <w:rsid w:val="00D54FA2"/>
    <w:rsid w:val="00D559B1"/>
    <w:rsid w:val="00D55C10"/>
    <w:rsid w:val="00D57065"/>
    <w:rsid w:val="00D6015E"/>
    <w:rsid w:val="00D603E2"/>
    <w:rsid w:val="00D617FD"/>
    <w:rsid w:val="00D61BC3"/>
    <w:rsid w:val="00D61E5C"/>
    <w:rsid w:val="00D621EE"/>
    <w:rsid w:val="00D63D0B"/>
    <w:rsid w:val="00D6425D"/>
    <w:rsid w:val="00D64BDE"/>
    <w:rsid w:val="00D6563D"/>
    <w:rsid w:val="00D65C04"/>
    <w:rsid w:val="00D67DBC"/>
    <w:rsid w:val="00D67F85"/>
    <w:rsid w:val="00D7001A"/>
    <w:rsid w:val="00D70549"/>
    <w:rsid w:val="00D72D87"/>
    <w:rsid w:val="00D73180"/>
    <w:rsid w:val="00D762C2"/>
    <w:rsid w:val="00D76B34"/>
    <w:rsid w:val="00D801FC"/>
    <w:rsid w:val="00D80A3A"/>
    <w:rsid w:val="00D83001"/>
    <w:rsid w:val="00D83C2D"/>
    <w:rsid w:val="00D85A03"/>
    <w:rsid w:val="00D85BB9"/>
    <w:rsid w:val="00D85E8B"/>
    <w:rsid w:val="00D8709B"/>
    <w:rsid w:val="00D906C6"/>
    <w:rsid w:val="00D90CEB"/>
    <w:rsid w:val="00D92324"/>
    <w:rsid w:val="00D9344F"/>
    <w:rsid w:val="00D93E4F"/>
    <w:rsid w:val="00D93F3A"/>
    <w:rsid w:val="00D94470"/>
    <w:rsid w:val="00D945F3"/>
    <w:rsid w:val="00D947F9"/>
    <w:rsid w:val="00D95F66"/>
    <w:rsid w:val="00DA1EB8"/>
    <w:rsid w:val="00DA2521"/>
    <w:rsid w:val="00DA2E21"/>
    <w:rsid w:val="00DA2E5D"/>
    <w:rsid w:val="00DA4500"/>
    <w:rsid w:val="00DA4947"/>
    <w:rsid w:val="00DA4C4D"/>
    <w:rsid w:val="00DA56BB"/>
    <w:rsid w:val="00DA5A85"/>
    <w:rsid w:val="00DA5C04"/>
    <w:rsid w:val="00DA5C6F"/>
    <w:rsid w:val="00DA7FC7"/>
    <w:rsid w:val="00DB1CC5"/>
    <w:rsid w:val="00DB20E8"/>
    <w:rsid w:val="00DB249D"/>
    <w:rsid w:val="00DB3487"/>
    <w:rsid w:val="00DB3A17"/>
    <w:rsid w:val="00DB3A72"/>
    <w:rsid w:val="00DB4628"/>
    <w:rsid w:val="00DB4DCA"/>
    <w:rsid w:val="00DB5E65"/>
    <w:rsid w:val="00DB6483"/>
    <w:rsid w:val="00DB710D"/>
    <w:rsid w:val="00DB73D2"/>
    <w:rsid w:val="00DC0A84"/>
    <w:rsid w:val="00DC0EC6"/>
    <w:rsid w:val="00DC1035"/>
    <w:rsid w:val="00DC2514"/>
    <w:rsid w:val="00DC3FEC"/>
    <w:rsid w:val="00DC43FB"/>
    <w:rsid w:val="00DC4E38"/>
    <w:rsid w:val="00DC79C4"/>
    <w:rsid w:val="00DC7D42"/>
    <w:rsid w:val="00DC7FCC"/>
    <w:rsid w:val="00DD0805"/>
    <w:rsid w:val="00DD11E3"/>
    <w:rsid w:val="00DD1668"/>
    <w:rsid w:val="00DD1C79"/>
    <w:rsid w:val="00DD1D30"/>
    <w:rsid w:val="00DD3AA4"/>
    <w:rsid w:val="00DD3AAB"/>
    <w:rsid w:val="00DD3E5E"/>
    <w:rsid w:val="00DD567A"/>
    <w:rsid w:val="00DD5F8D"/>
    <w:rsid w:val="00DD79B7"/>
    <w:rsid w:val="00DD7D35"/>
    <w:rsid w:val="00DE0524"/>
    <w:rsid w:val="00DE09D0"/>
    <w:rsid w:val="00DE2070"/>
    <w:rsid w:val="00DE3B36"/>
    <w:rsid w:val="00DE3C09"/>
    <w:rsid w:val="00DE3ED1"/>
    <w:rsid w:val="00DE4249"/>
    <w:rsid w:val="00DE494C"/>
    <w:rsid w:val="00DE6EA8"/>
    <w:rsid w:val="00DF01D4"/>
    <w:rsid w:val="00DF1FA3"/>
    <w:rsid w:val="00DF2AD5"/>
    <w:rsid w:val="00DF3487"/>
    <w:rsid w:val="00DF3827"/>
    <w:rsid w:val="00DF4976"/>
    <w:rsid w:val="00DF4B59"/>
    <w:rsid w:val="00DF4E15"/>
    <w:rsid w:val="00DF5307"/>
    <w:rsid w:val="00DF5385"/>
    <w:rsid w:val="00DF65FB"/>
    <w:rsid w:val="00E00733"/>
    <w:rsid w:val="00E01155"/>
    <w:rsid w:val="00E0126E"/>
    <w:rsid w:val="00E01CC0"/>
    <w:rsid w:val="00E01D4F"/>
    <w:rsid w:val="00E0234F"/>
    <w:rsid w:val="00E02C2B"/>
    <w:rsid w:val="00E03998"/>
    <w:rsid w:val="00E05259"/>
    <w:rsid w:val="00E0625A"/>
    <w:rsid w:val="00E063B4"/>
    <w:rsid w:val="00E06698"/>
    <w:rsid w:val="00E06A81"/>
    <w:rsid w:val="00E10707"/>
    <w:rsid w:val="00E11727"/>
    <w:rsid w:val="00E12C25"/>
    <w:rsid w:val="00E15E22"/>
    <w:rsid w:val="00E214A6"/>
    <w:rsid w:val="00E2199D"/>
    <w:rsid w:val="00E224F1"/>
    <w:rsid w:val="00E22C9B"/>
    <w:rsid w:val="00E2331E"/>
    <w:rsid w:val="00E23B71"/>
    <w:rsid w:val="00E26B73"/>
    <w:rsid w:val="00E276C4"/>
    <w:rsid w:val="00E311F6"/>
    <w:rsid w:val="00E31D07"/>
    <w:rsid w:val="00E3218A"/>
    <w:rsid w:val="00E32414"/>
    <w:rsid w:val="00E33A23"/>
    <w:rsid w:val="00E33A6C"/>
    <w:rsid w:val="00E34532"/>
    <w:rsid w:val="00E34AA6"/>
    <w:rsid w:val="00E35802"/>
    <w:rsid w:val="00E35EC0"/>
    <w:rsid w:val="00E365B7"/>
    <w:rsid w:val="00E368FF"/>
    <w:rsid w:val="00E36C77"/>
    <w:rsid w:val="00E376C4"/>
    <w:rsid w:val="00E37FD6"/>
    <w:rsid w:val="00E401F8"/>
    <w:rsid w:val="00E40E96"/>
    <w:rsid w:val="00E412CA"/>
    <w:rsid w:val="00E41CD0"/>
    <w:rsid w:val="00E4258B"/>
    <w:rsid w:val="00E428D7"/>
    <w:rsid w:val="00E42E99"/>
    <w:rsid w:val="00E4357F"/>
    <w:rsid w:val="00E45698"/>
    <w:rsid w:val="00E458A2"/>
    <w:rsid w:val="00E4609C"/>
    <w:rsid w:val="00E50FC2"/>
    <w:rsid w:val="00E5141E"/>
    <w:rsid w:val="00E51D18"/>
    <w:rsid w:val="00E51EC2"/>
    <w:rsid w:val="00E5277D"/>
    <w:rsid w:val="00E53097"/>
    <w:rsid w:val="00E539BD"/>
    <w:rsid w:val="00E54B39"/>
    <w:rsid w:val="00E557F4"/>
    <w:rsid w:val="00E5672F"/>
    <w:rsid w:val="00E57F60"/>
    <w:rsid w:val="00E62C98"/>
    <w:rsid w:val="00E63943"/>
    <w:rsid w:val="00E63A38"/>
    <w:rsid w:val="00E65053"/>
    <w:rsid w:val="00E65F5F"/>
    <w:rsid w:val="00E671EA"/>
    <w:rsid w:val="00E67467"/>
    <w:rsid w:val="00E67603"/>
    <w:rsid w:val="00E715E2"/>
    <w:rsid w:val="00E71784"/>
    <w:rsid w:val="00E72E3E"/>
    <w:rsid w:val="00E73FFC"/>
    <w:rsid w:val="00E745C1"/>
    <w:rsid w:val="00E76F2A"/>
    <w:rsid w:val="00E77586"/>
    <w:rsid w:val="00E803E7"/>
    <w:rsid w:val="00E822F4"/>
    <w:rsid w:val="00E82317"/>
    <w:rsid w:val="00E83349"/>
    <w:rsid w:val="00E83B33"/>
    <w:rsid w:val="00E84883"/>
    <w:rsid w:val="00E87FB0"/>
    <w:rsid w:val="00E908DC"/>
    <w:rsid w:val="00E9112C"/>
    <w:rsid w:val="00E914BE"/>
    <w:rsid w:val="00E92748"/>
    <w:rsid w:val="00E92F4C"/>
    <w:rsid w:val="00E94549"/>
    <w:rsid w:val="00E95C71"/>
    <w:rsid w:val="00E96CFE"/>
    <w:rsid w:val="00E97660"/>
    <w:rsid w:val="00EA118C"/>
    <w:rsid w:val="00EA1434"/>
    <w:rsid w:val="00EA244A"/>
    <w:rsid w:val="00EA2751"/>
    <w:rsid w:val="00EA2FDB"/>
    <w:rsid w:val="00EA33CF"/>
    <w:rsid w:val="00EA37A4"/>
    <w:rsid w:val="00EA5552"/>
    <w:rsid w:val="00EA57D8"/>
    <w:rsid w:val="00EA7053"/>
    <w:rsid w:val="00EA74D5"/>
    <w:rsid w:val="00EB04D0"/>
    <w:rsid w:val="00EB0932"/>
    <w:rsid w:val="00EB1028"/>
    <w:rsid w:val="00EB3625"/>
    <w:rsid w:val="00EB3B03"/>
    <w:rsid w:val="00EB4272"/>
    <w:rsid w:val="00EB4782"/>
    <w:rsid w:val="00EB6CB0"/>
    <w:rsid w:val="00EB7E41"/>
    <w:rsid w:val="00EC07F2"/>
    <w:rsid w:val="00EC1FCD"/>
    <w:rsid w:val="00EC2522"/>
    <w:rsid w:val="00ED0A35"/>
    <w:rsid w:val="00ED1D33"/>
    <w:rsid w:val="00ED2F7F"/>
    <w:rsid w:val="00ED302C"/>
    <w:rsid w:val="00ED37A5"/>
    <w:rsid w:val="00ED3995"/>
    <w:rsid w:val="00ED4D37"/>
    <w:rsid w:val="00ED4F05"/>
    <w:rsid w:val="00ED57D3"/>
    <w:rsid w:val="00ED5DB2"/>
    <w:rsid w:val="00ED75E9"/>
    <w:rsid w:val="00EE0463"/>
    <w:rsid w:val="00EE1BE8"/>
    <w:rsid w:val="00EE1E91"/>
    <w:rsid w:val="00EE2C1F"/>
    <w:rsid w:val="00EE45DA"/>
    <w:rsid w:val="00EE7397"/>
    <w:rsid w:val="00EE7516"/>
    <w:rsid w:val="00EE75E6"/>
    <w:rsid w:val="00EF178C"/>
    <w:rsid w:val="00EF27DE"/>
    <w:rsid w:val="00EF3338"/>
    <w:rsid w:val="00EF3853"/>
    <w:rsid w:val="00EF41A4"/>
    <w:rsid w:val="00EF44EA"/>
    <w:rsid w:val="00EF4F2E"/>
    <w:rsid w:val="00EF5AD1"/>
    <w:rsid w:val="00EF6020"/>
    <w:rsid w:val="00EF77A0"/>
    <w:rsid w:val="00EF7F6A"/>
    <w:rsid w:val="00F00590"/>
    <w:rsid w:val="00F01BB7"/>
    <w:rsid w:val="00F02AAC"/>
    <w:rsid w:val="00F03CD2"/>
    <w:rsid w:val="00F03F52"/>
    <w:rsid w:val="00F04756"/>
    <w:rsid w:val="00F050AE"/>
    <w:rsid w:val="00F05216"/>
    <w:rsid w:val="00F06D9A"/>
    <w:rsid w:val="00F07220"/>
    <w:rsid w:val="00F07309"/>
    <w:rsid w:val="00F077A9"/>
    <w:rsid w:val="00F07F0C"/>
    <w:rsid w:val="00F12B83"/>
    <w:rsid w:val="00F13417"/>
    <w:rsid w:val="00F13552"/>
    <w:rsid w:val="00F14E51"/>
    <w:rsid w:val="00F15B54"/>
    <w:rsid w:val="00F16155"/>
    <w:rsid w:val="00F16D97"/>
    <w:rsid w:val="00F17A32"/>
    <w:rsid w:val="00F20254"/>
    <w:rsid w:val="00F218F1"/>
    <w:rsid w:val="00F22714"/>
    <w:rsid w:val="00F22723"/>
    <w:rsid w:val="00F22D2C"/>
    <w:rsid w:val="00F22D62"/>
    <w:rsid w:val="00F22DC4"/>
    <w:rsid w:val="00F22E1D"/>
    <w:rsid w:val="00F22EC6"/>
    <w:rsid w:val="00F2335C"/>
    <w:rsid w:val="00F2410A"/>
    <w:rsid w:val="00F248F2"/>
    <w:rsid w:val="00F26F49"/>
    <w:rsid w:val="00F27142"/>
    <w:rsid w:val="00F3017E"/>
    <w:rsid w:val="00F312F8"/>
    <w:rsid w:val="00F33BF7"/>
    <w:rsid w:val="00F34E9F"/>
    <w:rsid w:val="00F35AD4"/>
    <w:rsid w:val="00F35C88"/>
    <w:rsid w:val="00F4003F"/>
    <w:rsid w:val="00F40981"/>
    <w:rsid w:val="00F40F44"/>
    <w:rsid w:val="00F41C3A"/>
    <w:rsid w:val="00F43025"/>
    <w:rsid w:val="00F44AE4"/>
    <w:rsid w:val="00F44CC4"/>
    <w:rsid w:val="00F4553B"/>
    <w:rsid w:val="00F460C0"/>
    <w:rsid w:val="00F4673E"/>
    <w:rsid w:val="00F50D5C"/>
    <w:rsid w:val="00F50EA8"/>
    <w:rsid w:val="00F51F22"/>
    <w:rsid w:val="00F525EE"/>
    <w:rsid w:val="00F557A2"/>
    <w:rsid w:val="00F57331"/>
    <w:rsid w:val="00F5790E"/>
    <w:rsid w:val="00F57D71"/>
    <w:rsid w:val="00F603D9"/>
    <w:rsid w:val="00F60486"/>
    <w:rsid w:val="00F60A8D"/>
    <w:rsid w:val="00F60C4F"/>
    <w:rsid w:val="00F611B0"/>
    <w:rsid w:val="00F611C2"/>
    <w:rsid w:val="00F627F5"/>
    <w:rsid w:val="00F62E49"/>
    <w:rsid w:val="00F631E3"/>
    <w:rsid w:val="00F63D6B"/>
    <w:rsid w:val="00F63E75"/>
    <w:rsid w:val="00F642C9"/>
    <w:rsid w:val="00F642FB"/>
    <w:rsid w:val="00F646D1"/>
    <w:rsid w:val="00F648F7"/>
    <w:rsid w:val="00F64C66"/>
    <w:rsid w:val="00F71C4F"/>
    <w:rsid w:val="00F72232"/>
    <w:rsid w:val="00F724BA"/>
    <w:rsid w:val="00F73418"/>
    <w:rsid w:val="00F73D1C"/>
    <w:rsid w:val="00F74664"/>
    <w:rsid w:val="00F74B48"/>
    <w:rsid w:val="00F75720"/>
    <w:rsid w:val="00F76CB2"/>
    <w:rsid w:val="00F76E71"/>
    <w:rsid w:val="00F77818"/>
    <w:rsid w:val="00F801D2"/>
    <w:rsid w:val="00F80E83"/>
    <w:rsid w:val="00F828B9"/>
    <w:rsid w:val="00F83797"/>
    <w:rsid w:val="00F84A62"/>
    <w:rsid w:val="00F86176"/>
    <w:rsid w:val="00F90012"/>
    <w:rsid w:val="00F91F3E"/>
    <w:rsid w:val="00F92A0B"/>
    <w:rsid w:val="00F92D39"/>
    <w:rsid w:val="00F93CA1"/>
    <w:rsid w:val="00F94C45"/>
    <w:rsid w:val="00F965DE"/>
    <w:rsid w:val="00F977F4"/>
    <w:rsid w:val="00FA0216"/>
    <w:rsid w:val="00FA0C5A"/>
    <w:rsid w:val="00FA138A"/>
    <w:rsid w:val="00FA1570"/>
    <w:rsid w:val="00FA3BCB"/>
    <w:rsid w:val="00FA41EB"/>
    <w:rsid w:val="00FA42D8"/>
    <w:rsid w:val="00FA515C"/>
    <w:rsid w:val="00FA57C8"/>
    <w:rsid w:val="00FB0CA6"/>
    <w:rsid w:val="00FB0EFC"/>
    <w:rsid w:val="00FB150F"/>
    <w:rsid w:val="00FB1ACC"/>
    <w:rsid w:val="00FB2248"/>
    <w:rsid w:val="00FB22FD"/>
    <w:rsid w:val="00FB2562"/>
    <w:rsid w:val="00FB2E4D"/>
    <w:rsid w:val="00FB3339"/>
    <w:rsid w:val="00FB337E"/>
    <w:rsid w:val="00FB3E27"/>
    <w:rsid w:val="00FB4E4A"/>
    <w:rsid w:val="00FC035A"/>
    <w:rsid w:val="00FC06E9"/>
    <w:rsid w:val="00FC0EA5"/>
    <w:rsid w:val="00FC11A7"/>
    <w:rsid w:val="00FC33C6"/>
    <w:rsid w:val="00FC54B9"/>
    <w:rsid w:val="00FC5BE3"/>
    <w:rsid w:val="00FC5F0A"/>
    <w:rsid w:val="00FC61F5"/>
    <w:rsid w:val="00FC7035"/>
    <w:rsid w:val="00FC7543"/>
    <w:rsid w:val="00FC79A3"/>
    <w:rsid w:val="00FC7A29"/>
    <w:rsid w:val="00FD0518"/>
    <w:rsid w:val="00FD1150"/>
    <w:rsid w:val="00FD16D0"/>
    <w:rsid w:val="00FD1C55"/>
    <w:rsid w:val="00FD1E6A"/>
    <w:rsid w:val="00FD29FD"/>
    <w:rsid w:val="00FD3236"/>
    <w:rsid w:val="00FD3BF1"/>
    <w:rsid w:val="00FD3E14"/>
    <w:rsid w:val="00FD41FF"/>
    <w:rsid w:val="00FD44B7"/>
    <w:rsid w:val="00FD777A"/>
    <w:rsid w:val="00FE1011"/>
    <w:rsid w:val="00FE36AC"/>
    <w:rsid w:val="00FE3E7F"/>
    <w:rsid w:val="00FE692A"/>
    <w:rsid w:val="00FE6954"/>
    <w:rsid w:val="00FE6A9C"/>
    <w:rsid w:val="00FE6ABF"/>
    <w:rsid w:val="00FE6EE0"/>
    <w:rsid w:val="00FE6FCD"/>
    <w:rsid w:val="00FE7261"/>
    <w:rsid w:val="00FE7551"/>
    <w:rsid w:val="00FF05F7"/>
    <w:rsid w:val="00FF0A73"/>
    <w:rsid w:val="00FF12E4"/>
    <w:rsid w:val="00FF2F7A"/>
    <w:rsid w:val="00FF4F7E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A64D2"/>
  <w15:chartTrackingRefBased/>
  <w15:docId w15:val="{88A7A3DC-F060-41C4-B6CD-D9D196333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26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6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8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8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8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2DF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2DF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B5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E65"/>
  </w:style>
  <w:style w:type="paragraph" w:styleId="Footer">
    <w:name w:val="footer"/>
    <w:basedOn w:val="Normal"/>
    <w:link w:val="FooterChar"/>
    <w:uiPriority w:val="99"/>
    <w:unhideWhenUsed/>
    <w:rsid w:val="00DB5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E65"/>
  </w:style>
  <w:style w:type="table" w:styleId="TableGrid">
    <w:name w:val="Table Grid"/>
    <w:basedOn w:val="TableNormal"/>
    <w:uiPriority w:val="39"/>
    <w:rsid w:val="001A6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4D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10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041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4630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4630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4630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rsid w:val="000950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A0C5A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050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1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48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5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1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4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5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03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20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2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1811</Words>
  <Characters>10323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Keskin</dc:creator>
  <cp:keywords/>
  <dc:description/>
  <cp:lastModifiedBy>Gizem Keskin</cp:lastModifiedBy>
  <cp:revision>13</cp:revision>
  <dcterms:created xsi:type="dcterms:W3CDTF">2025-07-24T18:53:00Z</dcterms:created>
  <dcterms:modified xsi:type="dcterms:W3CDTF">2026-04-28T12:52:00Z</dcterms:modified>
</cp:coreProperties>
</file>